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ED640F" w14:textId="0AA4D615" w:rsidR="004B791C" w:rsidRPr="006D7B43" w:rsidRDefault="004B791C" w:rsidP="004B791C">
      <w:pPr>
        <w:rPr>
          <w:rFonts w:ascii="Tahoma" w:hAnsi="Tahoma" w:cs="Tahoma"/>
          <w:b/>
          <w:bCs/>
        </w:rPr>
      </w:pPr>
      <w:r w:rsidRPr="006D7B43">
        <w:rPr>
          <w:rFonts w:ascii="Tahoma" w:hAnsi="Tahoma" w:cs="Tahoma"/>
          <w:b/>
          <w:bCs/>
        </w:rPr>
        <w:t>S1</w:t>
      </w:r>
    </w:p>
    <w:p w14:paraId="7B246BC9" w14:textId="77777777" w:rsidR="004B791C" w:rsidRPr="004B791C" w:rsidRDefault="004B791C" w:rsidP="004B791C">
      <w:pPr>
        <w:rPr>
          <w:rFonts w:asciiTheme="majorBidi" w:hAnsiTheme="majorBidi" w:cstheme="majorBidi"/>
          <w:lang w:val="en-US"/>
        </w:rPr>
      </w:pPr>
    </w:p>
    <w:p w14:paraId="3F480424" w14:textId="77777777" w:rsidR="004B791C" w:rsidRPr="006D7B43" w:rsidRDefault="004B791C" w:rsidP="004B791C">
      <w:pPr>
        <w:rPr>
          <w:rFonts w:ascii="Tahoma" w:hAnsi="Tahoma" w:cs="Tahoma"/>
          <w:b/>
          <w:bCs/>
          <w:sz w:val="20"/>
          <w:szCs w:val="20"/>
          <w:lang w:val="en-US"/>
        </w:rPr>
      </w:pPr>
      <w:bookmarkStart w:id="0" w:name="_Hlk136599732"/>
      <w:r w:rsidRPr="006D7B43">
        <w:rPr>
          <w:rFonts w:ascii="Tahoma" w:hAnsi="Tahoma" w:cs="Tahoma"/>
          <w:b/>
          <w:bCs/>
          <w:sz w:val="20"/>
          <w:szCs w:val="20"/>
          <w:lang w:val="en-US"/>
        </w:rPr>
        <w:t>Search strategy</w:t>
      </w:r>
    </w:p>
    <w:p w14:paraId="48D3B850" w14:textId="77777777" w:rsidR="004B791C" w:rsidRPr="004B791C" w:rsidRDefault="004B791C" w:rsidP="004B791C">
      <w:pPr>
        <w:rPr>
          <w:rFonts w:asciiTheme="majorBidi" w:hAnsiTheme="majorBidi" w:cstheme="majorBidi"/>
          <w:color w:val="44546A" w:themeColor="text2"/>
          <w:lang w:val="en-US"/>
        </w:rPr>
      </w:pPr>
    </w:p>
    <w:p w14:paraId="7D52A9BA" w14:textId="77777777" w:rsidR="004B791C" w:rsidRPr="004B791C" w:rsidRDefault="004B791C" w:rsidP="004B791C">
      <w:pPr>
        <w:rPr>
          <w:rFonts w:asciiTheme="majorBidi" w:hAnsiTheme="majorBidi" w:cstheme="majorBidi"/>
          <w:lang w:val="en-US"/>
        </w:rPr>
      </w:pPr>
    </w:p>
    <w:tbl>
      <w:tblPr>
        <w:tblW w:w="10826" w:type="dxa"/>
        <w:jc w:val="center"/>
        <w:tblLook w:val="04A0" w:firstRow="1" w:lastRow="0" w:firstColumn="1" w:lastColumn="0" w:noHBand="0" w:noVBand="1"/>
      </w:tblPr>
      <w:tblGrid>
        <w:gridCol w:w="1486"/>
        <w:gridCol w:w="7456"/>
        <w:gridCol w:w="1884"/>
      </w:tblGrid>
      <w:tr w:rsidR="004B791C" w:rsidRPr="006D7B43" w14:paraId="2317CC98" w14:textId="77777777" w:rsidTr="00F77622">
        <w:trPr>
          <w:trHeight w:val="787"/>
          <w:jc w:val="center"/>
        </w:trPr>
        <w:tc>
          <w:tcPr>
            <w:tcW w:w="1486" w:type="dxa"/>
            <w:tcBorders>
              <w:top w:val="single" w:sz="4" w:space="0" w:color="FFFFFF" w:themeColor="background1"/>
              <w:left w:val="single" w:sz="4" w:space="0" w:color="FFFFFF" w:themeColor="background1"/>
              <w:bottom w:val="single" w:sz="4" w:space="0" w:color="A5A5A5" w:themeColor="accent3"/>
              <w:right w:val="single" w:sz="4" w:space="0" w:color="A5A5A5" w:themeColor="accent3"/>
            </w:tcBorders>
            <w:shd w:val="clear" w:color="auto" w:fill="auto"/>
          </w:tcPr>
          <w:p w14:paraId="67464E83"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p>
          <w:p w14:paraId="0F3EE0DE"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hideMark/>
          </w:tcPr>
          <w:p w14:paraId="7A455FFD" w14:textId="77777777" w:rsidR="004B791C" w:rsidRPr="006D7B43" w:rsidRDefault="004B791C" w:rsidP="00311564">
            <w:pPr>
              <w:spacing w:before="320"/>
              <w:jc w:val="center"/>
              <w:rPr>
                <w:rFonts w:ascii="Tahoma" w:hAnsi="Tahoma" w:cs="Tahoma"/>
                <w:b/>
                <w:bCs/>
                <w:color w:val="000000"/>
                <w:sz w:val="18"/>
                <w:szCs w:val="18"/>
                <w:shd w:val="clear" w:color="auto" w:fill="FFFFFF"/>
                <w:lang w:val="en-US"/>
              </w:rPr>
            </w:pPr>
            <w:r w:rsidRPr="006D7B43">
              <w:rPr>
                <w:rFonts w:ascii="Tahoma" w:hAnsi="Tahoma" w:cs="Tahoma"/>
                <w:b/>
                <w:bCs/>
                <w:color w:val="222A35" w:themeColor="text2" w:themeShade="80"/>
                <w:sz w:val="18"/>
                <w:szCs w:val="18"/>
                <w:lang w:val="en-US"/>
              </w:rPr>
              <w:t>SEARCH TERMS AND COMBINATIONS</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hideMark/>
          </w:tcPr>
          <w:p w14:paraId="528067B8" w14:textId="77777777" w:rsidR="004B791C" w:rsidRPr="006D7B43" w:rsidRDefault="004B791C" w:rsidP="00311564">
            <w:pPr>
              <w:spacing w:before="320"/>
              <w:jc w:val="center"/>
              <w:rPr>
                <w:rFonts w:ascii="Tahoma" w:hAnsi="Tahoma" w:cs="Tahoma"/>
                <w:sz w:val="18"/>
                <w:szCs w:val="18"/>
                <w:lang w:val="en-US"/>
              </w:rPr>
            </w:pPr>
            <w:r w:rsidRPr="006D7B43">
              <w:rPr>
                <w:rFonts w:ascii="Tahoma" w:hAnsi="Tahoma" w:cs="Tahoma"/>
                <w:b/>
                <w:bCs/>
                <w:color w:val="222A35" w:themeColor="text2" w:themeShade="80"/>
                <w:sz w:val="18"/>
                <w:szCs w:val="18"/>
                <w:lang w:val="en-US"/>
              </w:rPr>
              <w:t>RESULTS</w:t>
            </w:r>
          </w:p>
        </w:tc>
      </w:tr>
      <w:tr w:rsidR="004B791C" w:rsidRPr="006D7B43" w14:paraId="3EF64AF5" w14:textId="77777777" w:rsidTr="00311564">
        <w:trPr>
          <w:trHeight w:val="567"/>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310B962"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3A4E076" w14:textId="77777777" w:rsidR="004B791C" w:rsidRPr="006D7B43" w:rsidRDefault="004B791C" w:rsidP="00311564">
            <w:pPr>
              <w:spacing w:before="120"/>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Streptococcus pneumoniae [Mesh]</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743CC02"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22 894</w:t>
            </w:r>
          </w:p>
        </w:tc>
      </w:tr>
      <w:tr w:rsidR="004B791C" w:rsidRPr="006D7B43" w14:paraId="35273768" w14:textId="77777777" w:rsidTr="00311564">
        <w:trPr>
          <w:trHeight w:val="567"/>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9A677DE"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2</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251317A" w14:textId="77777777" w:rsidR="004B791C" w:rsidRPr="006D7B43" w:rsidRDefault="004B791C" w:rsidP="00311564">
            <w:pPr>
              <w:spacing w:before="120"/>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Streptococcus pneumoniae [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FE3E725"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33 761</w:t>
            </w:r>
          </w:p>
        </w:tc>
      </w:tr>
      <w:tr w:rsidR="004B791C" w:rsidRPr="006D7B43" w14:paraId="2B2282F9" w14:textId="77777777" w:rsidTr="00311564">
        <w:trPr>
          <w:trHeight w:val="567"/>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C8556C4"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3</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25E69B4" w14:textId="77777777" w:rsidR="004B791C" w:rsidRPr="006D7B43" w:rsidRDefault="004B791C" w:rsidP="00311564">
            <w:pPr>
              <w:spacing w:before="120"/>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S. pneumoniae [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B0A09B0"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9 857</w:t>
            </w:r>
          </w:p>
        </w:tc>
      </w:tr>
      <w:tr w:rsidR="004B791C" w:rsidRPr="006D7B43" w14:paraId="100EFCD4" w14:textId="77777777" w:rsidTr="00311564">
        <w:trPr>
          <w:trHeight w:val="567"/>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tcPr>
          <w:p w14:paraId="660762B8" w14:textId="77777777" w:rsidR="004B791C" w:rsidRPr="006D7B43" w:rsidRDefault="004B791C" w:rsidP="00311564">
            <w:pPr>
              <w:spacing w:before="24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4</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4632BFF" w14:textId="77777777" w:rsidR="004B791C" w:rsidRPr="006D7B43" w:rsidRDefault="004B791C" w:rsidP="00311564">
            <w:pPr>
              <w:spacing w:before="120" w:after="120"/>
              <w:jc w:val="both"/>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Streptococcus pneumoniae [Mesh]) OR (streptococcus pneumoniae [Text Word])) OR (s. pneumoniae [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B9BB8D8" w14:textId="77777777" w:rsidR="004B791C" w:rsidRPr="006D7B43" w:rsidRDefault="004B791C" w:rsidP="00311564">
            <w:pPr>
              <w:spacing w:before="24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34 795</w:t>
            </w:r>
          </w:p>
        </w:tc>
      </w:tr>
      <w:tr w:rsidR="004B791C" w:rsidRPr="006D7B43" w14:paraId="2A35AC42" w14:textId="77777777" w:rsidTr="00311564">
        <w:trPr>
          <w:trHeight w:val="567"/>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A0619FF"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5</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7202254" w14:textId="77777777" w:rsidR="004B791C" w:rsidRPr="006D7B43" w:rsidRDefault="004B791C" w:rsidP="00311564">
            <w:pPr>
              <w:spacing w:before="120"/>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Pneumococcal Infections [Mesh]</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6D1D06D"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20 821</w:t>
            </w:r>
          </w:p>
        </w:tc>
      </w:tr>
      <w:tr w:rsidR="004B791C" w:rsidRPr="006D7B43" w14:paraId="3B644AAC" w14:textId="77777777" w:rsidTr="00311564">
        <w:trPr>
          <w:trHeight w:val="567"/>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81E1E77"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6</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683A7CD" w14:textId="77777777" w:rsidR="004B791C" w:rsidRPr="006D7B43" w:rsidRDefault="004B791C" w:rsidP="00311564">
            <w:pPr>
              <w:spacing w:before="120"/>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Pneumococcal Infections [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3C944E1"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4 001</w:t>
            </w:r>
          </w:p>
        </w:tc>
      </w:tr>
      <w:tr w:rsidR="004B791C" w:rsidRPr="006D7B43" w14:paraId="160AD4BC" w14:textId="77777777" w:rsidTr="00311564">
        <w:trPr>
          <w:trHeight w:val="397"/>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19187A5"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7</w:t>
            </w:r>
          </w:p>
          <w:p w14:paraId="170D92A5" w14:textId="77777777" w:rsidR="004B791C" w:rsidRPr="006D7B43" w:rsidRDefault="004B791C" w:rsidP="00311564">
            <w:pPr>
              <w:spacing w:before="120" w:after="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5 OR #6</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EBF8546" w14:textId="77777777" w:rsidR="004B791C" w:rsidRPr="006D7B43" w:rsidRDefault="004B791C" w:rsidP="00311564">
            <w:pPr>
              <w:spacing w:before="240"/>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Pneumococcal Infections [Mesh]) OR (Pneumococcal Infections [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468DD9F" w14:textId="77777777" w:rsidR="004B791C" w:rsidRPr="006D7B43" w:rsidRDefault="004B791C" w:rsidP="00311564">
            <w:pPr>
              <w:spacing w:before="24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21 269</w:t>
            </w:r>
          </w:p>
        </w:tc>
      </w:tr>
      <w:tr w:rsidR="004B791C" w:rsidRPr="006D7B43" w14:paraId="34B937F1" w14:textId="77777777" w:rsidTr="00311564">
        <w:trPr>
          <w:trHeight w:val="538"/>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88FFE13"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8</w:t>
            </w:r>
          </w:p>
          <w:p w14:paraId="0712E736"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4 OR #7</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B3CC0F4" w14:textId="77777777" w:rsidR="004B791C" w:rsidRPr="006D7B43" w:rsidRDefault="004B791C" w:rsidP="00311564">
            <w:pPr>
              <w:spacing w:before="120" w:after="60"/>
              <w:jc w:val="both"/>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Streptococcus pneumoniae [Mesh]) OR (streptococcus pneumoniae [Text Word])) OR (s. pneumoniae [Text Word])) OR ((Pneumococcal Infections [Mesh]) OR (Pneumococcal Infections [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4C355A3" w14:textId="77777777" w:rsidR="004B791C" w:rsidRPr="006D7B43" w:rsidRDefault="004B791C" w:rsidP="00311564">
            <w:pPr>
              <w:spacing w:before="30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42 642</w:t>
            </w:r>
          </w:p>
        </w:tc>
      </w:tr>
      <w:tr w:rsidR="004B791C" w:rsidRPr="006D7B43" w14:paraId="008DFE5C" w14:textId="77777777" w:rsidTr="00311564">
        <w:trPr>
          <w:trHeight w:val="567"/>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0A3D757"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9</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88906AF" w14:textId="77777777" w:rsidR="004B791C" w:rsidRPr="006D7B43" w:rsidRDefault="004B791C" w:rsidP="00311564">
            <w:pPr>
              <w:spacing w:before="120"/>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Pneumonia [Mesh]</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BD25EDC"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28 894</w:t>
            </w:r>
          </w:p>
        </w:tc>
      </w:tr>
      <w:tr w:rsidR="004B791C" w:rsidRPr="006D7B43" w14:paraId="21192EC9" w14:textId="77777777" w:rsidTr="00311564">
        <w:trPr>
          <w:trHeight w:val="522"/>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263BA34"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0</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6EB523B" w14:textId="77777777" w:rsidR="004B791C" w:rsidRPr="006D7B43" w:rsidRDefault="004B791C" w:rsidP="00311564">
            <w:pPr>
              <w:spacing w:before="120"/>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Pneumonia, Pneumococcal [Mesh]</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CBE719C"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5 186</w:t>
            </w:r>
          </w:p>
        </w:tc>
      </w:tr>
      <w:tr w:rsidR="004B791C" w:rsidRPr="006D7B43" w14:paraId="4047C5E1" w14:textId="77777777" w:rsidTr="00311564">
        <w:trPr>
          <w:trHeight w:val="567"/>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E24A8F0"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1</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F71E9D0" w14:textId="77777777" w:rsidR="004B791C" w:rsidRPr="006D7B43" w:rsidRDefault="004B791C" w:rsidP="00311564">
            <w:pPr>
              <w:spacing w:before="120"/>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Pneumonia, Pneumococcal [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0239640"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5 226</w:t>
            </w:r>
          </w:p>
        </w:tc>
      </w:tr>
      <w:tr w:rsidR="004B791C" w:rsidRPr="006D7B43" w14:paraId="65120C87" w14:textId="77777777" w:rsidTr="00311564">
        <w:trPr>
          <w:trHeight w:val="567"/>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C7F1E29"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2</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3B4C111" w14:textId="77777777" w:rsidR="004B791C" w:rsidRPr="006D7B43" w:rsidRDefault="004B791C" w:rsidP="00311564">
            <w:pPr>
              <w:spacing w:before="120"/>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Pneumococcal Pneumonia [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85F8F87"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2 257</w:t>
            </w:r>
          </w:p>
        </w:tc>
      </w:tr>
      <w:tr w:rsidR="004B791C" w:rsidRPr="006D7B43" w14:paraId="4C356CBF" w14:textId="77777777" w:rsidTr="00311564">
        <w:trPr>
          <w:trHeight w:val="538"/>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07772C2"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3</w:t>
            </w:r>
          </w:p>
          <w:p w14:paraId="017A3C8B"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9 OR #10 OR #11 OR #12</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49715F96" w14:textId="77777777" w:rsidR="004B791C" w:rsidRPr="006D7B43" w:rsidRDefault="004B791C" w:rsidP="00311564">
            <w:pPr>
              <w:spacing w:before="300"/>
              <w:jc w:val="both"/>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Pneumonia [Mesh]) OR (Pneumonia, Pneumococcal [Mesh])) OR (Pneumonia, Pneumococcal [Text Word])) OR (Pneumococcal Pneumonia [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tcPr>
          <w:p w14:paraId="1D6CE096"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p>
          <w:p w14:paraId="74F0929C" w14:textId="77777777" w:rsidR="004B791C" w:rsidRPr="006D7B43" w:rsidRDefault="004B791C" w:rsidP="00311564">
            <w:pPr>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29 490</w:t>
            </w:r>
          </w:p>
        </w:tc>
      </w:tr>
      <w:tr w:rsidR="004B791C" w:rsidRPr="006D7B43" w14:paraId="47A5B7DF" w14:textId="77777777" w:rsidTr="00311564">
        <w:trPr>
          <w:trHeight w:val="567"/>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899C1D1"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4</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DAD2E03" w14:textId="77777777" w:rsidR="004B791C" w:rsidRPr="006D7B43" w:rsidRDefault="004B791C" w:rsidP="00311564">
            <w:pPr>
              <w:spacing w:before="120"/>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Community-Acquired Infections [Mesh]</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7CB270B"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4 431</w:t>
            </w:r>
          </w:p>
        </w:tc>
      </w:tr>
      <w:tr w:rsidR="004B791C" w:rsidRPr="006D7B43" w14:paraId="20AF93E5" w14:textId="77777777" w:rsidTr="00311564">
        <w:trPr>
          <w:trHeight w:val="567"/>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B8BCEFD"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5</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D9085BD" w14:textId="77777777" w:rsidR="004B791C" w:rsidRPr="006D7B43" w:rsidRDefault="004B791C" w:rsidP="00311564">
            <w:pPr>
              <w:spacing w:before="120"/>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Community-Acquired Infections [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2C67AEF4"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5 357</w:t>
            </w:r>
          </w:p>
        </w:tc>
      </w:tr>
      <w:tr w:rsidR="004B791C" w:rsidRPr="006D7B43" w14:paraId="749A7A1F" w14:textId="77777777" w:rsidTr="00311564">
        <w:trPr>
          <w:trHeight w:val="567"/>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AC97616"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6</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DC3DED0" w14:textId="77777777" w:rsidR="004B791C" w:rsidRPr="006D7B43" w:rsidRDefault="004B791C" w:rsidP="00311564">
            <w:pPr>
              <w:spacing w:before="120"/>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Community-Acquired Pneumonia [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E47D3F1"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0 158</w:t>
            </w:r>
          </w:p>
        </w:tc>
      </w:tr>
      <w:tr w:rsidR="004B791C" w:rsidRPr="006D7B43" w14:paraId="039823FF" w14:textId="77777777" w:rsidTr="00311564">
        <w:trPr>
          <w:trHeight w:val="397"/>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54BF297"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7</w:t>
            </w:r>
          </w:p>
          <w:p w14:paraId="2DA68A76" w14:textId="77777777" w:rsidR="004B791C" w:rsidRPr="006D7B43" w:rsidRDefault="004B791C" w:rsidP="00311564">
            <w:pPr>
              <w:spacing w:before="120" w:after="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4 OR #15</w:t>
            </w:r>
          </w:p>
          <w:p w14:paraId="691A9127" w14:textId="77777777" w:rsidR="004B791C" w:rsidRPr="006D7B43" w:rsidRDefault="004B791C" w:rsidP="00311564">
            <w:pPr>
              <w:spacing w:before="120" w:after="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OR #16</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B3F7F87" w14:textId="77777777" w:rsidR="004B791C" w:rsidRPr="006D7B43" w:rsidRDefault="004B791C" w:rsidP="00311564">
            <w:pPr>
              <w:spacing w:before="240"/>
              <w:jc w:val="both"/>
              <w:rPr>
                <w:rFonts w:ascii="Tahoma" w:hAnsi="Tahoma" w:cs="Tahoma"/>
                <w:color w:val="000000"/>
                <w:sz w:val="18"/>
                <w:szCs w:val="18"/>
                <w:lang w:val="en-US"/>
              </w:rPr>
            </w:pPr>
            <w:r w:rsidRPr="006D7B43">
              <w:rPr>
                <w:rFonts w:ascii="Tahoma" w:hAnsi="Tahoma" w:cs="Tahoma"/>
                <w:color w:val="000000"/>
                <w:sz w:val="18"/>
                <w:szCs w:val="18"/>
                <w:lang w:val="en-US"/>
              </w:rPr>
              <w:t>((Community-Acquired Infections [Mesh]) OR (Community-Acquired Infections [Text Word])) OR (Community-Acquired Pneumonia [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E0C2946" w14:textId="77777777" w:rsidR="004B791C" w:rsidRPr="006D7B43" w:rsidRDefault="004B791C" w:rsidP="00311564">
            <w:pPr>
              <w:spacing w:before="360"/>
              <w:jc w:val="center"/>
              <w:rPr>
                <w:rFonts w:ascii="Tahoma" w:hAnsi="Tahoma" w:cs="Tahoma"/>
                <w:color w:val="000000"/>
                <w:sz w:val="18"/>
                <w:szCs w:val="18"/>
                <w:lang w:val="en-US"/>
              </w:rPr>
            </w:pPr>
            <w:r w:rsidRPr="006D7B43">
              <w:rPr>
                <w:rFonts w:ascii="Tahoma" w:hAnsi="Tahoma" w:cs="Tahoma"/>
                <w:color w:val="000000"/>
                <w:sz w:val="18"/>
                <w:szCs w:val="18"/>
                <w:lang w:val="en-US"/>
              </w:rPr>
              <w:t>19 187</w:t>
            </w:r>
          </w:p>
        </w:tc>
      </w:tr>
      <w:tr w:rsidR="004B791C" w:rsidRPr="006D7B43" w14:paraId="3F8B1925" w14:textId="77777777" w:rsidTr="00311564">
        <w:trPr>
          <w:trHeight w:val="680"/>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EA99EA3" w14:textId="77777777" w:rsidR="004B791C" w:rsidRPr="006D7B43" w:rsidRDefault="004B791C" w:rsidP="00311564">
            <w:pPr>
              <w:spacing w:before="24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lastRenderedPageBreak/>
              <w:t>18</w:t>
            </w:r>
          </w:p>
          <w:p w14:paraId="4C37CB79"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3 OR #17</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385CF54" w14:textId="77777777" w:rsidR="004B791C" w:rsidRPr="006D7B43" w:rsidRDefault="004B791C" w:rsidP="00311564">
            <w:pPr>
              <w:spacing w:before="120" w:after="120"/>
              <w:jc w:val="both"/>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Pneumonia [Mesh]) OR (Pneumonia, Pneumococcal [Mesh])) OR (Pneumonia, Pneumococcal [Text Word])) OR (Pneumococcal Pneumonia [Text Word])) OR (((Community-Acquired Infections Mesh]) OR (Community-Acquired Infections [Text Word])) OR (Community-Acquired Pneumonia [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tcPr>
          <w:p w14:paraId="0F6F9259"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p>
          <w:p w14:paraId="464E2916"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39 637</w:t>
            </w:r>
          </w:p>
        </w:tc>
      </w:tr>
      <w:tr w:rsidR="004B791C" w:rsidRPr="006D7B43" w14:paraId="00E1D032" w14:textId="77777777" w:rsidTr="00311564">
        <w:trPr>
          <w:trHeight w:val="538"/>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6506659" w14:textId="77777777" w:rsidR="004B791C" w:rsidRPr="006D7B43" w:rsidRDefault="004B791C" w:rsidP="00311564">
            <w:pPr>
              <w:spacing w:before="60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9</w:t>
            </w:r>
          </w:p>
          <w:p w14:paraId="6573503A"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8 AND #18</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3D9B07E" w14:textId="77777777" w:rsidR="004B791C" w:rsidRPr="006D7B43" w:rsidRDefault="004B791C" w:rsidP="00311564">
            <w:pPr>
              <w:spacing w:before="120" w:after="120"/>
              <w:jc w:val="both"/>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Streptococcus pneumoniae [Mesh]) OR (streptococcus pneumoniae [Text Word])) OR (s. pneumoniae [Text Word])) OR ((Pneumococcal Infections [Mesh]) OR (Pneumococcal Infections [Text Word]))) AND (((((Pneumonia [Mesh]) OR (Pneumonia, Pneumococcal [Mesh])) OR (Pneumonia, Pneumococcal [Text Word])) OR (Pneumococcal Pneumonia [Text Word])) OR (((Community-Acquired Infections [Mesh]) OR (Community-Acquired Infections [Text Word])) OR (Community-Acquired Pneumonia [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tcPr>
          <w:p w14:paraId="21548913"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p>
          <w:p w14:paraId="431B5354"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p>
          <w:p w14:paraId="0A58848D"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9 126</w:t>
            </w:r>
          </w:p>
        </w:tc>
      </w:tr>
      <w:tr w:rsidR="004B791C" w:rsidRPr="006D7B43" w14:paraId="00DADAB1" w14:textId="77777777" w:rsidTr="00311564">
        <w:trPr>
          <w:trHeight w:val="680"/>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1FCBFC4" w14:textId="77777777" w:rsidR="004B791C" w:rsidRPr="006D7B43" w:rsidRDefault="004B791C" w:rsidP="00311564">
            <w:pPr>
              <w:spacing w:before="24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20</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855A57D" w14:textId="77777777" w:rsidR="004B791C" w:rsidRPr="006D7B43" w:rsidRDefault="004B791C" w:rsidP="00311564">
            <w:pPr>
              <w:spacing w:before="200"/>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Serotype [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8BA5EFC" w14:textId="77777777" w:rsidR="004B791C" w:rsidRPr="006D7B43" w:rsidRDefault="004B791C" w:rsidP="00311564">
            <w:pPr>
              <w:spacing w:before="20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35 973</w:t>
            </w:r>
          </w:p>
        </w:tc>
      </w:tr>
      <w:tr w:rsidR="004B791C" w:rsidRPr="006D7B43" w14:paraId="4C88177E" w14:textId="77777777" w:rsidTr="00311564">
        <w:trPr>
          <w:trHeight w:val="680"/>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704766A" w14:textId="77777777" w:rsidR="004B791C" w:rsidRPr="006D7B43" w:rsidRDefault="004B791C" w:rsidP="00311564">
            <w:pPr>
              <w:spacing w:before="24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21</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13FB09A" w14:textId="77777777" w:rsidR="004B791C" w:rsidRPr="006D7B43" w:rsidRDefault="004B791C" w:rsidP="00311564">
            <w:pPr>
              <w:spacing w:before="200"/>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ST [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366DF0E" w14:textId="77777777" w:rsidR="004B791C" w:rsidRPr="006D7B43" w:rsidRDefault="004B791C" w:rsidP="00311564">
            <w:pPr>
              <w:spacing w:before="20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12 511</w:t>
            </w:r>
          </w:p>
        </w:tc>
      </w:tr>
      <w:tr w:rsidR="004B791C" w:rsidRPr="006D7B43" w14:paraId="582BA5B3" w14:textId="77777777" w:rsidTr="00311564">
        <w:trPr>
          <w:trHeight w:val="680"/>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BFA1CE9" w14:textId="77777777" w:rsidR="004B791C" w:rsidRPr="006D7B43" w:rsidRDefault="004B791C" w:rsidP="00311564">
            <w:pPr>
              <w:spacing w:before="24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22</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533CBD7" w14:textId="77777777" w:rsidR="004B791C" w:rsidRPr="006D7B43" w:rsidRDefault="004B791C" w:rsidP="00311564">
            <w:pPr>
              <w:spacing w:before="200"/>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non-PCV* [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0F1FF5F6" w14:textId="77777777" w:rsidR="004B791C" w:rsidRPr="006D7B43" w:rsidRDefault="004B791C" w:rsidP="00311564">
            <w:pPr>
              <w:spacing w:before="20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380</w:t>
            </w:r>
          </w:p>
        </w:tc>
      </w:tr>
      <w:tr w:rsidR="004B791C" w:rsidRPr="006D7B43" w14:paraId="6777DC2E" w14:textId="77777777" w:rsidTr="00311564">
        <w:trPr>
          <w:trHeight w:val="510"/>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D809ADF"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23</w:t>
            </w:r>
          </w:p>
          <w:p w14:paraId="69C2247E" w14:textId="77777777" w:rsidR="004B791C" w:rsidRPr="006D7B43" w:rsidRDefault="004B791C" w:rsidP="00311564">
            <w:pPr>
              <w:spacing w:after="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20 OR #21</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57FEDA8D" w14:textId="77777777" w:rsidR="004B791C" w:rsidRPr="006D7B43" w:rsidRDefault="004B791C" w:rsidP="00311564">
            <w:pPr>
              <w:spacing w:before="240"/>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Serotype [Text Word]) OR (ST [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671338D3" w14:textId="77777777" w:rsidR="004B791C" w:rsidRPr="006D7B43" w:rsidRDefault="004B791C" w:rsidP="00311564">
            <w:pPr>
              <w:spacing w:before="24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47 861</w:t>
            </w:r>
          </w:p>
        </w:tc>
      </w:tr>
      <w:tr w:rsidR="004B791C" w:rsidRPr="006D7B43" w14:paraId="649FB0F2" w14:textId="77777777" w:rsidTr="00311564">
        <w:trPr>
          <w:trHeight w:val="680"/>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C46AF44"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24</w:t>
            </w:r>
          </w:p>
          <w:p w14:paraId="3EBECCBF" w14:textId="77777777" w:rsidR="004B791C" w:rsidRPr="006D7B43" w:rsidRDefault="004B791C" w:rsidP="00311564">
            <w:pPr>
              <w:spacing w:after="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22 OR #23</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38C19DC5" w14:textId="77777777" w:rsidR="004B791C" w:rsidRPr="006D7B43" w:rsidRDefault="004B791C" w:rsidP="00311564">
            <w:pPr>
              <w:spacing w:before="240"/>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Serotype [Text Word]) OR (ST [Text Word])) OR (non-PCV* [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76CE54FF" w14:textId="77777777" w:rsidR="004B791C" w:rsidRPr="006D7B43" w:rsidRDefault="004B791C" w:rsidP="00311564">
            <w:pPr>
              <w:spacing w:before="24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47 959</w:t>
            </w:r>
          </w:p>
        </w:tc>
      </w:tr>
      <w:tr w:rsidR="004B791C" w:rsidRPr="006D7B43" w14:paraId="2DA8CC46" w14:textId="77777777" w:rsidTr="00311564">
        <w:trPr>
          <w:trHeight w:val="680"/>
          <w:jc w:val="center"/>
        </w:trPr>
        <w:tc>
          <w:tcPr>
            <w:tcW w:w="148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tcPr>
          <w:p w14:paraId="5D542CEC"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p>
          <w:p w14:paraId="014C40FD" w14:textId="77777777" w:rsidR="004B791C" w:rsidRPr="006D7B43" w:rsidRDefault="004B791C" w:rsidP="00311564">
            <w:pPr>
              <w:spacing w:before="120" w:after="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25</w:t>
            </w:r>
          </w:p>
          <w:p w14:paraId="6565E8EC" w14:textId="77777777" w:rsidR="004B791C" w:rsidRPr="006D7B43" w:rsidRDefault="004B791C" w:rsidP="00311564">
            <w:pPr>
              <w:spacing w:before="360" w:after="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19 AND #24</w:t>
            </w:r>
          </w:p>
        </w:tc>
        <w:tc>
          <w:tcPr>
            <w:tcW w:w="745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hideMark/>
          </w:tcPr>
          <w:p w14:paraId="11A59CBA" w14:textId="77777777" w:rsidR="004B791C" w:rsidRPr="006D7B43" w:rsidRDefault="004B791C" w:rsidP="00311564">
            <w:pPr>
              <w:spacing w:before="120" w:after="120"/>
              <w:jc w:val="both"/>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Streptococcus pneumoniae"[Mesh]) OR (streptococcus pneumoniae[Text Word])) OR (s. pneumoniae[Text Word])) OR (("Pneumococcal Infections"[Mesh]) OR (Pneumococcal Infections[Text Word]))) AND ((((("Pneumonia"[Mesh]) OR ("Pneumonia, Pneumococcal"[Mesh])) OR (Pneumonia, Pneumococcal[Text Word])) OR (Pneumococcal Pneumonia[Text Word])) OR ((("Community-Acquired Infections"[Mesh]) OR (Community-Acquired Infections[Text Word])) OR (Community-Acquired Pneumonia[Text Word])))) AND (((serotype[Text Word]) OR (ST[Text Word])) OR (non-PCV*[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tcPr>
          <w:p w14:paraId="197A353C"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p>
          <w:p w14:paraId="0058F1FA"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p>
          <w:p w14:paraId="6F47B99E" w14:textId="77777777" w:rsidR="004B791C" w:rsidRPr="006D7B43" w:rsidRDefault="004B791C" w:rsidP="00311564">
            <w:pPr>
              <w:spacing w:before="36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686</w:t>
            </w:r>
          </w:p>
        </w:tc>
      </w:tr>
      <w:tr w:rsidR="004B791C" w:rsidRPr="006D7B43" w14:paraId="5343C3E9" w14:textId="77777777" w:rsidTr="004B791C">
        <w:trPr>
          <w:trHeight w:val="624"/>
          <w:jc w:val="center"/>
        </w:trPr>
        <w:tc>
          <w:tcPr>
            <w:tcW w:w="1486" w:type="dxa"/>
            <w:tcBorders>
              <w:top w:val="single" w:sz="4" w:space="0" w:color="A5A5A5" w:themeColor="accent3"/>
              <w:left w:val="single" w:sz="4" w:space="0" w:color="A5A5A5" w:themeColor="accent3"/>
              <w:bottom w:val="single" w:sz="4" w:space="0" w:color="BFBFBF" w:themeColor="background1" w:themeShade="BF"/>
              <w:right w:val="single" w:sz="4" w:space="0" w:color="A5A5A5" w:themeColor="accent3"/>
            </w:tcBorders>
          </w:tcPr>
          <w:p w14:paraId="3FB1749E" w14:textId="77777777" w:rsidR="004B791C" w:rsidRPr="006D7B43" w:rsidRDefault="004B791C" w:rsidP="00311564">
            <w:pPr>
              <w:spacing w:before="36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26</w:t>
            </w:r>
          </w:p>
          <w:p w14:paraId="15D3AD6A"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p>
          <w:p w14:paraId="74B07114"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25 NOT Children</w:t>
            </w:r>
          </w:p>
        </w:tc>
        <w:tc>
          <w:tcPr>
            <w:tcW w:w="7456" w:type="dxa"/>
            <w:tcBorders>
              <w:top w:val="single" w:sz="4" w:space="0" w:color="A5A5A5" w:themeColor="accent3"/>
              <w:left w:val="single" w:sz="4" w:space="0" w:color="A5A5A5" w:themeColor="accent3"/>
              <w:bottom w:val="single" w:sz="4" w:space="0" w:color="BFBFBF" w:themeColor="background1" w:themeShade="BF"/>
              <w:right w:val="single" w:sz="4" w:space="0" w:color="A5A5A5" w:themeColor="accent3"/>
            </w:tcBorders>
            <w:hideMark/>
          </w:tcPr>
          <w:p w14:paraId="2FEF0799" w14:textId="77777777" w:rsidR="004B791C" w:rsidRPr="006D7B43" w:rsidRDefault="004B791C" w:rsidP="00311564">
            <w:pPr>
              <w:spacing w:before="120" w:after="120"/>
              <w:jc w:val="both"/>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Streptococcus pneumoniae"[Mesh]) OR (streptococcus pneumoniae[Text Word])) OR (s. pneumoniae[Text Word])) OR (("Pneumococcal Infections"[Mesh]) OR (Pneumococcal Infections[Text Word]))) AND ((((("Pneumonia"[Mesh]) OR ("Pneumonia, Pneumococcal"[Mesh])) OR (Pneumonia, Pneumococcal[Text Word])) OR (Pneumococcal Pneumonia[Text Word])) OR ((("Community-Acquired Infections"[Mesh]) OR (Community-Acquired Infections[Text Word])) OR (Community-Acquired Pneumonia[Text Word])))) AND (((serotype[Text Word]) OR (ST[Text Word])) OR (non-PCV*[Text Word]))) NOT (children[Text Word])</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tcPr>
          <w:p w14:paraId="000351D3"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p>
          <w:p w14:paraId="1A66CBF2"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p>
          <w:p w14:paraId="74AAB08B" w14:textId="77777777" w:rsidR="004B791C" w:rsidRPr="006D7B43" w:rsidRDefault="004B791C" w:rsidP="00311564">
            <w:pPr>
              <w:spacing w:before="36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413</w:t>
            </w:r>
          </w:p>
        </w:tc>
      </w:tr>
    </w:tbl>
    <w:tbl>
      <w:tblPr>
        <w:tblStyle w:val="Grilledutableau"/>
        <w:tblW w:w="10826" w:type="dxa"/>
        <w:jc w:val="center"/>
        <w:tblLook w:val="04A0" w:firstRow="1" w:lastRow="0" w:firstColumn="1" w:lastColumn="0" w:noHBand="0" w:noVBand="1"/>
      </w:tblPr>
      <w:tblGrid>
        <w:gridCol w:w="8942"/>
        <w:gridCol w:w="1884"/>
      </w:tblGrid>
      <w:tr w:rsidR="004B791C" w:rsidRPr="006D7B43" w14:paraId="16058CD8" w14:textId="77777777" w:rsidTr="004B791C">
        <w:trPr>
          <w:trHeight w:val="538"/>
          <w:jc w:val="center"/>
        </w:trPr>
        <w:tc>
          <w:tcPr>
            <w:tcW w:w="8942" w:type="dxa"/>
            <w:tcBorders>
              <w:top w:val="single" w:sz="4" w:space="0" w:color="BFBFBF" w:themeColor="background1" w:themeShade="BF"/>
              <w:left w:val="single" w:sz="4" w:space="0" w:color="A5A5A5" w:themeColor="accent3"/>
              <w:bottom w:val="single" w:sz="4" w:space="0" w:color="A5A5A5" w:themeColor="accent3"/>
              <w:right w:val="single" w:sz="4" w:space="0" w:color="A5A5A5" w:themeColor="accent3"/>
            </w:tcBorders>
          </w:tcPr>
          <w:p w14:paraId="69BFAA2B" w14:textId="77777777" w:rsidR="004B791C" w:rsidRPr="006D7B43" w:rsidRDefault="004B791C" w:rsidP="00311564">
            <w:pPr>
              <w:spacing w:before="12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27</w:t>
            </w:r>
          </w:p>
          <w:p w14:paraId="78F01C5E" w14:textId="77777777" w:rsidR="004B791C" w:rsidRPr="006D7B43" w:rsidRDefault="004B791C" w:rsidP="00311564">
            <w:pPr>
              <w:spacing w:before="120" w:after="240"/>
              <w:jc w:val="center"/>
              <w:rPr>
                <w:rFonts w:ascii="Tahoma" w:hAnsi="Tahoma" w:cs="Tahoma"/>
                <w:color w:val="000000"/>
                <w:sz w:val="18"/>
                <w:szCs w:val="18"/>
                <w:shd w:val="clear" w:color="auto" w:fill="FFFFFF"/>
                <w:lang w:val="en-US"/>
              </w:rPr>
            </w:pPr>
            <w:r w:rsidRPr="006D7B43">
              <w:rPr>
                <w:rFonts w:ascii="Tahoma" w:hAnsi="Tahoma" w:cs="Tahoma"/>
                <w:color w:val="000000"/>
                <w:sz w:val="18"/>
                <w:szCs w:val="18"/>
                <w:shd w:val="clear" w:color="auto" w:fill="FFFFFF"/>
                <w:lang w:val="en-US"/>
              </w:rPr>
              <w:t>#26 + Filters : “Humans” , “from 1984 - 2020”</w:t>
            </w:r>
          </w:p>
        </w:tc>
        <w:tc>
          <w:tcPr>
            <w:tcW w:w="1884"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tcPr>
          <w:p w14:paraId="2E7D3FCE" w14:textId="77777777" w:rsidR="004B791C" w:rsidRPr="006D7B43" w:rsidRDefault="004B791C" w:rsidP="00311564">
            <w:pPr>
              <w:spacing w:before="360" w:after="120"/>
              <w:jc w:val="center"/>
              <w:rPr>
                <w:rFonts w:ascii="Tahoma" w:hAnsi="Tahoma" w:cs="Tahoma"/>
                <w:b/>
                <w:bCs/>
                <w:color w:val="000000"/>
                <w:sz w:val="18"/>
                <w:szCs w:val="18"/>
                <w:shd w:val="clear" w:color="auto" w:fill="FFFFFF"/>
                <w:lang w:val="en-US"/>
              </w:rPr>
            </w:pPr>
            <w:r w:rsidRPr="006D7B43">
              <w:rPr>
                <w:rFonts w:ascii="Tahoma" w:hAnsi="Tahoma" w:cs="Tahoma"/>
                <w:b/>
                <w:bCs/>
                <w:color w:val="000000"/>
                <w:sz w:val="18"/>
                <w:szCs w:val="18"/>
                <w:shd w:val="clear" w:color="auto" w:fill="FFFFFF"/>
                <w:lang w:val="en-US"/>
              </w:rPr>
              <w:t>306</w:t>
            </w:r>
          </w:p>
        </w:tc>
      </w:tr>
    </w:tbl>
    <w:p w14:paraId="09F47AE9" w14:textId="2609D15E" w:rsidR="004B791C" w:rsidRPr="00B124E2" w:rsidRDefault="004B791C" w:rsidP="004B791C">
      <w:pPr>
        <w:rPr>
          <w:rFonts w:ascii="Tahoma" w:hAnsi="Tahoma" w:cs="Tahoma"/>
          <w:b/>
          <w:bCs/>
        </w:rPr>
      </w:pPr>
      <w:r w:rsidRPr="004B791C">
        <w:rPr>
          <w:rFonts w:asciiTheme="majorBidi" w:hAnsiTheme="majorBidi" w:cstheme="majorBidi"/>
          <w:lang w:val="en-US"/>
        </w:rPr>
        <w:br w:type="page"/>
      </w:r>
      <w:bookmarkEnd w:id="0"/>
      <w:r w:rsidRPr="00B124E2">
        <w:rPr>
          <w:rFonts w:ascii="Tahoma" w:hAnsi="Tahoma" w:cs="Tahoma"/>
          <w:b/>
          <w:bCs/>
        </w:rPr>
        <w:lastRenderedPageBreak/>
        <w:t>S</w:t>
      </w:r>
      <w:r w:rsidR="00B124E2" w:rsidRPr="00B124E2">
        <w:rPr>
          <w:rFonts w:ascii="Tahoma" w:hAnsi="Tahoma" w:cs="Tahoma"/>
          <w:b/>
          <w:bCs/>
        </w:rPr>
        <w:t>2</w:t>
      </w:r>
    </w:p>
    <w:p w14:paraId="031BF4EB" w14:textId="77777777" w:rsidR="004B791C" w:rsidRPr="00B124E2" w:rsidRDefault="004B791C" w:rsidP="004B791C">
      <w:pPr>
        <w:rPr>
          <w:rFonts w:asciiTheme="majorBidi" w:hAnsiTheme="majorBidi" w:cstheme="majorBidi"/>
          <w:color w:val="44546A" w:themeColor="text2"/>
          <w:u w:val="single"/>
          <w:lang w:val="en-US"/>
        </w:rPr>
      </w:pPr>
    </w:p>
    <w:p w14:paraId="628F9EA8" w14:textId="77777777" w:rsidR="004B791C" w:rsidRPr="00B124E2" w:rsidRDefault="004B791C" w:rsidP="004B791C">
      <w:pPr>
        <w:rPr>
          <w:rFonts w:ascii="Tahoma" w:hAnsi="Tahoma" w:cs="Tahoma"/>
          <w:b/>
          <w:bCs/>
          <w:sz w:val="20"/>
          <w:szCs w:val="20"/>
          <w:lang w:val="en-US"/>
        </w:rPr>
      </w:pPr>
      <w:bookmarkStart w:id="1" w:name="_Hlk136599866"/>
      <w:r w:rsidRPr="00B124E2">
        <w:rPr>
          <w:rFonts w:ascii="Tahoma" w:hAnsi="Tahoma" w:cs="Tahoma"/>
          <w:b/>
          <w:bCs/>
          <w:color w:val="44546A" w:themeColor="text2"/>
          <w:sz w:val="20"/>
          <w:szCs w:val="20"/>
          <w:lang w:val="en-US"/>
        </w:rPr>
        <w:t xml:space="preserve"> Characteristics of excluded studies</w:t>
      </w:r>
    </w:p>
    <w:p w14:paraId="3AC67138" w14:textId="77777777" w:rsidR="004B791C" w:rsidRPr="00B124E2" w:rsidRDefault="004B791C" w:rsidP="004B791C">
      <w:pPr>
        <w:rPr>
          <w:rFonts w:asciiTheme="majorBidi" w:hAnsiTheme="majorBidi" w:cstheme="majorBidi"/>
          <w:i/>
          <w:iCs/>
          <w:lang w:val="en-US"/>
        </w:rPr>
      </w:pPr>
    </w:p>
    <w:tbl>
      <w:tblPr>
        <w:tblStyle w:val="Listeclaire-Accent3"/>
        <w:tblW w:w="9606" w:type="dxa"/>
        <w:jc w:val="center"/>
        <w:tblInd w:w="0" w:type="dxa"/>
        <w:tblBorders>
          <w:insideH w:val="single" w:sz="6" w:space="0" w:color="A5A5A5" w:themeColor="accent3"/>
          <w:insideV w:val="single" w:sz="8" w:space="0" w:color="A5A5A5" w:themeColor="accent3"/>
        </w:tblBorders>
        <w:tblLook w:val="0620" w:firstRow="1" w:lastRow="0" w:firstColumn="0" w:lastColumn="0" w:noHBand="1" w:noVBand="1"/>
      </w:tblPr>
      <w:tblGrid>
        <w:gridCol w:w="2660"/>
        <w:gridCol w:w="6946"/>
      </w:tblGrid>
      <w:tr w:rsidR="004B791C" w:rsidRPr="006D7B43" w14:paraId="2EA3BC27" w14:textId="77777777" w:rsidTr="00F77622">
        <w:trPr>
          <w:cnfStyle w:val="100000000000" w:firstRow="1" w:lastRow="0" w:firstColumn="0" w:lastColumn="0" w:oddVBand="0" w:evenVBand="0" w:oddHBand="0" w:evenHBand="0" w:firstRowFirstColumn="0" w:firstRowLastColumn="0" w:lastRowFirstColumn="0" w:lastRowLastColumn="0"/>
          <w:trHeight w:val="779"/>
          <w:jc w:val="center"/>
        </w:trPr>
        <w:tc>
          <w:tcPr>
            <w:tcW w:w="2660"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hideMark/>
          </w:tcPr>
          <w:p w14:paraId="69F2482F" w14:textId="77777777" w:rsidR="004B791C" w:rsidRPr="006D7B43" w:rsidRDefault="004B791C" w:rsidP="00311564">
            <w:pPr>
              <w:spacing w:before="320"/>
              <w:jc w:val="center"/>
              <w:rPr>
                <w:rFonts w:ascii="Tahoma" w:hAnsi="Tahoma" w:cs="Tahoma"/>
                <w:color w:val="222A35" w:themeColor="text2" w:themeShade="80"/>
                <w:sz w:val="18"/>
                <w:szCs w:val="18"/>
                <w:lang w:val="en-US"/>
              </w:rPr>
            </w:pPr>
            <w:r w:rsidRPr="006D7B43">
              <w:rPr>
                <w:rFonts w:ascii="Tahoma" w:hAnsi="Tahoma" w:cs="Tahoma"/>
                <w:color w:val="222A35" w:themeColor="text2" w:themeShade="80"/>
                <w:sz w:val="18"/>
                <w:szCs w:val="18"/>
                <w:lang w:val="en-US"/>
              </w:rPr>
              <w:t>STUDY</w:t>
            </w:r>
          </w:p>
        </w:tc>
        <w:tc>
          <w:tcPr>
            <w:tcW w:w="6946" w:type="dxa"/>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auto"/>
            <w:hideMark/>
          </w:tcPr>
          <w:p w14:paraId="0EC820EC" w14:textId="77777777" w:rsidR="004B791C" w:rsidRPr="006D7B43" w:rsidRDefault="004B791C" w:rsidP="00311564">
            <w:pPr>
              <w:spacing w:before="320"/>
              <w:jc w:val="center"/>
              <w:rPr>
                <w:rFonts w:ascii="Tahoma" w:hAnsi="Tahoma" w:cs="Tahoma"/>
                <w:color w:val="222A35" w:themeColor="text2" w:themeShade="80"/>
                <w:sz w:val="18"/>
                <w:szCs w:val="18"/>
                <w:lang w:val="en-US"/>
              </w:rPr>
            </w:pPr>
            <w:r w:rsidRPr="006D7B43">
              <w:rPr>
                <w:rFonts w:ascii="Tahoma" w:hAnsi="Tahoma" w:cs="Tahoma"/>
                <w:color w:val="222A35" w:themeColor="text2" w:themeShade="80"/>
                <w:sz w:val="18"/>
                <w:szCs w:val="18"/>
                <w:lang w:val="en-US"/>
              </w:rPr>
              <w:t>REASON OF EXCLUSION</w:t>
            </w:r>
          </w:p>
        </w:tc>
      </w:tr>
      <w:tr w:rsidR="004B791C" w:rsidRPr="006D7B43" w14:paraId="1AD99F43" w14:textId="77777777" w:rsidTr="00311564">
        <w:trPr>
          <w:trHeight w:val="567"/>
          <w:jc w:val="center"/>
        </w:trPr>
        <w:tc>
          <w:tcPr>
            <w:tcW w:w="2660" w:type="dxa"/>
            <w:tcBorders>
              <w:top w:val="single" w:sz="4" w:space="0" w:color="A5A5A5" w:themeColor="accent3"/>
              <w:left w:val="single" w:sz="8" w:space="0" w:color="A5A5A5" w:themeColor="accent3"/>
              <w:bottom w:val="single" w:sz="6" w:space="0" w:color="A5A5A5" w:themeColor="accent3"/>
              <w:right w:val="single" w:sz="8" w:space="0" w:color="A5A5A5" w:themeColor="accent3"/>
            </w:tcBorders>
            <w:hideMark/>
          </w:tcPr>
          <w:p w14:paraId="5A75E368"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Hauser, 2016</w:t>
            </w:r>
          </w:p>
        </w:tc>
        <w:tc>
          <w:tcPr>
            <w:tcW w:w="6946" w:type="dxa"/>
            <w:tcBorders>
              <w:top w:val="single" w:sz="4" w:space="0" w:color="A5A5A5" w:themeColor="accent3"/>
              <w:left w:val="single" w:sz="8" w:space="0" w:color="A5A5A5" w:themeColor="accent3"/>
              <w:bottom w:val="single" w:sz="6" w:space="0" w:color="A5A5A5" w:themeColor="accent3"/>
              <w:right w:val="single" w:sz="8" w:space="0" w:color="A5A5A5" w:themeColor="accent3"/>
            </w:tcBorders>
            <w:hideMark/>
          </w:tcPr>
          <w:p w14:paraId="77A1F24E"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population (children)</w:t>
            </w:r>
          </w:p>
        </w:tc>
      </w:tr>
      <w:tr w:rsidR="004B791C" w:rsidRPr="00BE20EB" w14:paraId="613BA0D9"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29BF89CF"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Brueggemann, 2007</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34169414"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disease (IPD) / Wrong population (children)</w:t>
            </w:r>
          </w:p>
        </w:tc>
      </w:tr>
      <w:tr w:rsidR="004B791C" w:rsidRPr="006D7B43" w14:paraId="353D0F44"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4796A004"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Ortqvist, 2007</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7885849A"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outcomes</w:t>
            </w:r>
          </w:p>
        </w:tc>
      </w:tr>
      <w:tr w:rsidR="004B791C" w:rsidRPr="006D7B43" w14:paraId="23ECAB64"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027F7F58"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Song, 2014</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70450C10"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population</w:t>
            </w:r>
          </w:p>
        </w:tc>
      </w:tr>
      <w:tr w:rsidR="004B791C" w:rsidRPr="006D7B43" w14:paraId="751684E0"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4977E32F"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Song, 2013</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17536355"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study design (Review)</w:t>
            </w:r>
          </w:p>
        </w:tc>
      </w:tr>
      <w:tr w:rsidR="004B791C" w:rsidRPr="00BE20EB" w14:paraId="27D0C858"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7BF46CC6"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Chalmers, 2016</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6AFDDB3E"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study design (Systematic review)</w:t>
            </w:r>
          </w:p>
        </w:tc>
      </w:tr>
      <w:tr w:rsidR="004B791C" w:rsidRPr="006D7B43" w14:paraId="64C68714"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0FA2A453"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Cohen, 2015</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6D86BB26"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disease (IPD)</w:t>
            </w:r>
          </w:p>
        </w:tc>
      </w:tr>
      <w:tr w:rsidR="004B791C" w:rsidRPr="006D7B43" w14:paraId="419FF45F"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2F390839"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Musher, 1997</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39FD3325"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outcomes</w:t>
            </w:r>
          </w:p>
        </w:tc>
      </w:tr>
      <w:tr w:rsidR="004B791C" w:rsidRPr="006D7B43" w14:paraId="126EEEE9"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306EC9DD"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antuch, 2018</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2542E599"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outcomes</w:t>
            </w:r>
          </w:p>
        </w:tc>
      </w:tr>
      <w:tr w:rsidR="004B791C" w:rsidRPr="006D7B43" w14:paraId="1294ABF6"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44D00955"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Martens, 2004</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7C02CD8E"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disease (IPD)</w:t>
            </w:r>
          </w:p>
        </w:tc>
      </w:tr>
      <w:tr w:rsidR="004B791C" w:rsidRPr="006D7B43" w14:paraId="21982112"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6C95BB14"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agenvoort GHJ, 2017</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4736EFBE"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outcomes</w:t>
            </w:r>
          </w:p>
        </w:tc>
      </w:tr>
      <w:tr w:rsidR="004B791C" w:rsidRPr="006D7B43" w14:paraId="19CD93F1"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6439693B"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LeBlanc, 2017</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0986F765"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 xml:space="preserve">Wrong outcomes </w:t>
            </w:r>
          </w:p>
        </w:tc>
      </w:tr>
      <w:tr w:rsidR="004B791C" w:rsidRPr="006D7B43" w14:paraId="15134118"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7EB14B81"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MedeirosMIC, 2017</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72AA9496"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population</w:t>
            </w:r>
          </w:p>
        </w:tc>
      </w:tr>
      <w:tr w:rsidR="004B791C" w:rsidRPr="006D7B43" w14:paraId="250EF575"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1EB50046"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Dicuonzo, 2002</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20D84D01"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outcomes</w:t>
            </w:r>
          </w:p>
        </w:tc>
      </w:tr>
      <w:tr w:rsidR="004B791C" w:rsidRPr="006D7B43" w14:paraId="731D0F7A"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49EB5807"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Skoczyńska, 2012</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649CEC2B"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outcomes</w:t>
            </w:r>
          </w:p>
        </w:tc>
      </w:tr>
      <w:tr w:rsidR="004B791C" w:rsidRPr="006D7B43" w14:paraId="52BCF678"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3CE79DB4"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Scott, 2000</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1C99C8E7"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outcomes</w:t>
            </w:r>
          </w:p>
        </w:tc>
      </w:tr>
      <w:tr w:rsidR="004B791C" w:rsidRPr="006D7B43" w14:paraId="6053CAAA"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36484E68"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Schroeder, 2017</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0EF4CC71"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 xml:space="preserve">Wrong outcomes </w:t>
            </w:r>
          </w:p>
        </w:tc>
      </w:tr>
      <w:tr w:rsidR="004B791C" w:rsidRPr="006D7B43" w14:paraId="18392D16"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0992BDC5"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Isea-Peña, 2013</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5D86D228"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 xml:space="preserve"> Wrong disease</w:t>
            </w:r>
          </w:p>
        </w:tc>
      </w:tr>
      <w:tr w:rsidR="004B791C" w:rsidRPr="006D7B43" w14:paraId="1212EC74"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648375B0"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Inghammar, 2018</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2246D2D5"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population</w:t>
            </w:r>
          </w:p>
        </w:tc>
      </w:tr>
      <w:tr w:rsidR="004B791C" w:rsidRPr="006D7B43" w14:paraId="4546E9AF"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7B05E505"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Orsi, 2016</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2C2FEA94"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outcomes</w:t>
            </w:r>
          </w:p>
        </w:tc>
      </w:tr>
      <w:tr w:rsidR="004B791C" w:rsidRPr="006D7B43" w14:paraId="61D50D3F"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4C7FC813"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lastRenderedPageBreak/>
              <w:t>Pankuch, 2002</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5D2B5126"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 xml:space="preserve"> Wrong outcomes</w:t>
            </w:r>
          </w:p>
        </w:tc>
      </w:tr>
      <w:tr w:rsidR="004B791C" w:rsidRPr="006D7B43" w14:paraId="58902695"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456A200C"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Thorrington, 2018</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135C575C"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 xml:space="preserve"> Wrong outcomes</w:t>
            </w:r>
          </w:p>
        </w:tc>
      </w:tr>
      <w:tr w:rsidR="004B791C" w:rsidRPr="00BE20EB" w14:paraId="24A8CAD6"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2D250AE1"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Mangtani, 2003</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011F3109"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study design (Meta-analysis)</w:t>
            </w:r>
          </w:p>
        </w:tc>
      </w:tr>
      <w:tr w:rsidR="004B791C" w:rsidRPr="006D7B43" w14:paraId="556A982A"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7A7A3FCB"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Chen, 2017</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3EEE4219"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population</w:t>
            </w:r>
          </w:p>
        </w:tc>
      </w:tr>
      <w:tr w:rsidR="004B791C" w:rsidRPr="006D7B43" w14:paraId="536C687A"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755C705A"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Imai, 2009</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764F1884"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 xml:space="preserve">Wrong outcomes </w:t>
            </w:r>
          </w:p>
        </w:tc>
      </w:tr>
      <w:tr w:rsidR="004B791C" w:rsidRPr="00BE20EB" w14:paraId="18766634"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00F0F926"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einberger, 2010</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3792DEB4"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study design (meta-analysis)</w:t>
            </w:r>
          </w:p>
        </w:tc>
      </w:tr>
      <w:tr w:rsidR="004B791C" w:rsidRPr="006D7B43" w14:paraId="31326786"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113B8A6C"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Moffitt, 2011</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343A072F"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 xml:space="preserve">Wrong outcomes </w:t>
            </w:r>
          </w:p>
        </w:tc>
      </w:tr>
      <w:tr w:rsidR="004B791C" w:rsidRPr="006D7B43" w14:paraId="78132488"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75BA4429"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Vainio, 2009</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05D5D9DA"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outcomes</w:t>
            </w:r>
          </w:p>
        </w:tc>
      </w:tr>
      <w:tr w:rsidR="004B791C" w:rsidRPr="006D7B43" w14:paraId="3B785500"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116D7949"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Klugman, 2009</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2FD28D02"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population</w:t>
            </w:r>
          </w:p>
        </w:tc>
      </w:tr>
      <w:tr w:rsidR="004B791C" w:rsidRPr="006D7B43" w14:paraId="49AB34D8"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1261C196"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Plosker, 2015</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4B4C5023"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study design (Review)</w:t>
            </w:r>
          </w:p>
        </w:tc>
      </w:tr>
      <w:tr w:rsidR="004B791C" w:rsidRPr="006D7B43" w14:paraId="302157A1"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48170C0C"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Holliman, 2007</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37361070"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population</w:t>
            </w:r>
          </w:p>
        </w:tc>
      </w:tr>
      <w:tr w:rsidR="004B791C" w:rsidRPr="006D7B43" w14:paraId="018E7773"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0A2B8525"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McNabb, 1984</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429FA51F"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outcomes</w:t>
            </w:r>
          </w:p>
        </w:tc>
      </w:tr>
      <w:tr w:rsidR="004B791C" w:rsidRPr="006D7B43" w14:paraId="062E7B72"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51891A71"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Casal, 1982</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13C84C94"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 xml:space="preserve">Wrong outcomes </w:t>
            </w:r>
          </w:p>
        </w:tc>
      </w:tr>
      <w:tr w:rsidR="004B791C" w:rsidRPr="006D7B43" w14:paraId="19E098F3"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4042884D"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Fouda, 2004</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5373BB2D"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 xml:space="preserve">Wrong outcomes </w:t>
            </w:r>
          </w:p>
        </w:tc>
      </w:tr>
      <w:tr w:rsidR="004B791C" w:rsidRPr="006D7B43" w14:paraId="7B639F97"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58584F75"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Alnimr, 2017</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4EED29A6"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population</w:t>
            </w:r>
          </w:p>
        </w:tc>
      </w:tr>
      <w:tr w:rsidR="004B791C" w:rsidRPr="006D7B43" w14:paraId="0EBD208B"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37EE5F57"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Farrell, 2008</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4ECC4D45"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population</w:t>
            </w:r>
          </w:p>
        </w:tc>
      </w:tr>
      <w:tr w:rsidR="004B791C" w:rsidRPr="006D7B43" w14:paraId="369123C9"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08962B1F"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Zhanel, 2018</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040107B3"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 xml:space="preserve">Wrong outcomes </w:t>
            </w:r>
          </w:p>
        </w:tc>
      </w:tr>
      <w:tr w:rsidR="004B791C" w:rsidRPr="006D7B43" w14:paraId="5ABECCAB"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7916B3FA"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Li, 2019</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7703757A"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 xml:space="preserve">Wrong disease </w:t>
            </w:r>
          </w:p>
        </w:tc>
      </w:tr>
      <w:tr w:rsidR="004B791C" w:rsidRPr="006D7B43" w14:paraId="03956DA1"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64BEA5FE"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Jayaraman, 2019</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00F2F45E"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outcomes</w:t>
            </w:r>
          </w:p>
        </w:tc>
      </w:tr>
      <w:tr w:rsidR="004B791C" w:rsidRPr="006D7B43" w14:paraId="02566DE4"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169B64CD"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Nuorti, 1998</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6276CAFE"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outcomes</w:t>
            </w:r>
          </w:p>
        </w:tc>
      </w:tr>
      <w:tr w:rsidR="004B791C" w:rsidRPr="006D7B43" w14:paraId="2F6A490A"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48C273EF"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Gleich, 2000</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66E662D4"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outcomes</w:t>
            </w:r>
          </w:p>
        </w:tc>
      </w:tr>
      <w:tr w:rsidR="004B791C" w:rsidRPr="006D7B43" w14:paraId="28901BAD" w14:textId="77777777" w:rsidTr="00311564">
        <w:trPr>
          <w:trHeight w:val="567"/>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1B80DF4C"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Prebil, 2016</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3A033835"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outcomes</w:t>
            </w:r>
          </w:p>
        </w:tc>
      </w:tr>
      <w:tr w:rsidR="004B791C" w:rsidRPr="006D7B43" w14:paraId="02ADA700" w14:textId="77777777" w:rsidTr="00311564">
        <w:trPr>
          <w:trHeight w:val="510"/>
          <w:jc w:val="center"/>
        </w:trPr>
        <w:tc>
          <w:tcPr>
            <w:tcW w:w="2660"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3B828E32"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Einarsson, 1998</w:t>
            </w:r>
          </w:p>
        </w:tc>
        <w:tc>
          <w:tcPr>
            <w:tcW w:w="6946" w:type="dxa"/>
            <w:tcBorders>
              <w:top w:val="single" w:sz="6" w:space="0" w:color="A5A5A5" w:themeColor="accent3"/>
              <w:left w:val="single" w:sz="8" w:space="0" w:color="A5A5A5" w:themeColor="accent3"/>
              <w:bottom w:val="single" w:sz="6" w:space="0" w:color="A5A5A5" w:themeColor="accent3"/>
              <w:right w:val="single" w:sz="8" w:space="0" w:color="A5A5A5" w:themeColor="accent3"/>
            </w:tcBorders>
            <w:hideMark/>
          </w:tcPr>
          <w:p w14:paraId="1A95DF8B"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outcomes</w:t>
            </w:r>
          </w:p>
        </w:tc>
      </w:tr>
      <w:tr w:rsidR="004B791C" w:rsidRPr="006D7B43" w14:paraId="00DBBD4E" w14:textId="77777777" w:rsidTr="00311564">
        <w:trPr>
          <w:trHeight w:val="510"/>
          <w:jc w:val="center"/>
        </w:trPr>
        <w:tc>
          <w:tcPr>
            <w:tcW w:w="2660" w:type="dxa"/>
            <w:tcBorders>
              <w:top w:val="single" w:sz="6" w:space="0" w:color="A5A5A5" w:themeColor="accent3"/>
              <w:left w:val="single" w:sz="8" w:space="0" w:color="A5A5A5" w:themeColor="accent3"/>
              <w:bottom w:val="single" w:sz="8" w:space="0" w:color="A5A5A5" w:themeColor="accent3"/>
              <w:right w:val="single" w:sz="8" w:space="0" w:color="A5A5A5" w:themeColor="accent3"/>
            </w:tcBorders>
          </w:tcPr>
          <w:p w14:paraId="5AEC53C2"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Domenech, 2014</w:t>
            </w:r>
          </w:p>
        </w:tc>
        <w:tc>
          <w:tcPr>
            <w:tcW w:w="6946" w:type="dxa"/>
            <w:tcBorders>
              <w:top w:val="single" w:sz="6" w:space="0" w:color="A5A5A5" w:themeColor="accent3"/>
              <w:left w:val="single" w:sz="8" w:space="0" w:color="A5A5A5" w:themeColor="accent3"/>
              <w:bottom w:val="single" w:sz="8" w:space="0" w:color="A5A5A5" w:themeColor="accent3"/>
              <w:right w:val="single" w:sz="8" w:space="0" w:color="A5A5A5" w:themeColor="accent3"/>
            </w:tcBorders>
          </w:tcPr>
          <w:p w14:paraId="3756327D" w14:textId="77777777" w:rsidR="004B791C" w:rsidRPr="006D7B43" w:rsidRDefault="004B791C" w:rsidP="00311564">
            <w:pPr>
              <w:spacing w:before="200"/>
              <w:jc w:val="center"/>
              <w:rPr>
                <w:rFonts w:ascii="Tahoma" w:hAnsi="Tahoma" w:cs="Tahoma"/>
                <w:sz w:val="18"/>
                <w:szCs w:val="18"/>
                <w:lang w:val="en-US"/>
              </w:rPr>
            </w:pPr>
            <w:r w:rsidRPr="006D7B43">
              <w:rPr>
                <w:rFonts w:ascii="Tahoma" w:hAnsi="Tahoma" w:cs="Tahoma"/>
                <w:sz w:val="18"/>
                <w:szCs w:val="18"/>
                <w:lang w:val="en-US"/>
              </w:rPr>
              <w:t>Wrong disease / outcomes</w:t>
            </w:r>
          </w:p>
        </w:tc>
      </w:tr>
      <w:bookmarkEnd w:id="1"/>
    </w:tbl>
    <w:p w14:paraId="312450AC" w14:textId="77777777" w:rsidR="00B124E2" w:rsidRDefault="00B124E2" w:rsidP="00B124E2">
      <w:pPr>
        <w:spacing w:after="160" w:line="259" w:lineRule="auto"/>
        <w:rPr>
          <w:rFonts w:asciiTheme="majorBidi" w:hAnsiTheme="majorBidi" w:cstheme="majorBidi"/>
        </w:rPr>
        <w:sectPr w:rsidR="00B124E2">
          <w:pgSz w:w="11906" w:h="16838"/>
          <w:pgMar w:top="1417" w:right="1417" w:bottom="1417" w:left="1417" w:header="708" w:footer="708" w:gutter="0"/>
          <w:cols w:space="708"/>
          <w:docGrid w:linePitch="360"/>
        </w:sectPr>
      </w:pPr>
    </w:p>
    <w:p w14:paraId="0C7EFE42" w14:textId="507804C7" w:rsidR="00B124E2" w:rsidRPr="00C75C0D" w:rsidRDefault="00B124E2" w:rsidP="00B124E2">
      <w:pPr>
        <w:spacing w:line="360" w:lineRule="auto"/>
        <w:rPr>
          <w:rFonts w:ascii="Tahoma" w:hAnsi="Tahoma" w:cs="Tahoma"/>
          <w:i/>
          <w:iCs/>
          <w:u w:val="single"/>
          <w:lang w:val="en-US"/>
        </w:rPr>
      </w:pPr>
      <w:r w:rsidRPr="00C75C0D">
        <w:rPr>
          <w:rFonts w:ascii="Tahoma" w:hAnsi="Tahoma" w:cs="Tahoma"/>
          <w:b/>
          <w:bCs/>
          <w:lang w:val="en-US"/>
        </w:rPr>
        <w:lastRenderedPageBreak/>
        <w:t>S</w:t>
      </w:r>
      <w:r>
        <w:rPr>
          <w:rFonts w:ascii="Tahoma" w:hAnsi="Tahoma" w:cs="Tahoma"/>
          <w:b/>
          <w:bCs/>
          <w:lang w:val="en-US"/>
        </w:rPr>
        <w:t>3</w:t>
      </w:r>
    </w:p>
    <w:p w14:paraId="7EECDAAD" w14:textId="77777777" w:rsidR="00B124E2" w:rsidRPr="00C75C0D" w:rsidRDefault="00B124E2" w:rsidP="00B124E2">
      <w:pPr>
        <w:pStyle w:val="Lgende"/>
        <w:keepNext/>
        <w:spacing w:line="360" w:lineRule="auto"/>
        <w:rPr>
          <w:rFonts w:ascii="Tahoma" w:hAnsi="Tahoma" w:cs="Tahoma"/>
          <w:b/>
          <w:bCs/>
          <w:i w:val="0"/>
          <w:iCs w:val="0"/>
          <w:color w:val="auto"/>
          <w:sz w:val="20"/>
          <w:szCs w:val="20"/>
          <w:lang w:val="en-US" w:eastAsia="en-US"/>
        </w:rPr>
      </w:pPr>
      <w:r w:rsidRPr="00C75C0D">
        <w:rPr>
          <w:rFonts w:ascii="Tahoma" w:hAnsi="Tahoma" w:cs="Tahoma"/>
          <w:b/>
          <w:bCs/>
          <w:i w:val="0"/>
          <w:iCs w:val="0"/>
          <w:color w:val="auto"/>
          <w:sz w:val="20"/>
          <w:szCs w:val="20"/>
          <w:lang w:val="en-US"/>
        </w:rPr>
        <w:t>General characteristics of the studies included in the systematic review</w:t>
      </w:r>
    </w:p>
    <w:p w14:paraId="5F8E2199" w14:textId="77777777" w:rsidR="00B124E2" w:rsidRDefault="00B124E2" w:rsidP="00B124E2">
      <w:pPr>
        <w:rPr>
          <w:rFonts w:asciiTheme="minorHAnsi" w:hAnsiTheme="minorHAnsi" w:cstheme="minorBidi"/>
          <w:sz w:val="22"/>
          <w:szCs w:val="22"/>
          <w:lang w:val="en-US"/>
        </w:rPr>
      </w:pPr>
    </w:p>
    <w:tbl>
      <w:tblPr>
        <w:tblW w:w="5600" w:type="pct"/>
        <w:tblInd w:w="-885" w:type="dxa"/>
        <w:tblLook w:val="0620" w:firstRow="1" w:lastRow="0" w:firstColumn="0" w:lastColumn="0" w:noHBand="1" w:noVBand="1"/>
      </w:tblPr>
      <w:tblGrid>
        <w:gridCol w:w="2160"/>
        <w:gridCol w:w="1480"/>
        <w:gridCol w:w="1332"/>
        <w:gridCol w:w="2316"/>
        <w:gridCol w:w="1514"/>
        <w:gridCol w:w="1630"/>
        <w:gridCol w:w="2304"/>
        <w:gridCol w:w="1476"/>
        <w:gridCol w:w="1461"/>
      </w:tblGrid>
      <w:tr w:rsidR="00F77622" w:rsidRPr="00C75C0D" w14:paraId="2763C073" w14:textId="77777777" w:rsidTr="00F77622">
        <w:trPr>
          <w:trHeight w:val="624"/>
        </w:trPr>
        <w:tc>
          <w:tcPr>
            <w:tcW w:w="6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6AABC312" w14:textId="77777777" w:rsidR="00B124E2" w:rsidRPr="00C75C0D" w:rsidRDefault="00B124E2" w:rsidP="00311564">
            <w:pPr>
              <w:spacing w:before="800"/>
              <w:jc w:val="center"/>
              <w:rPr>
                <w:rFonts w:ascii="Tahoma" w:hAnsi="Tahoma" w:cs="Tahoma"/>
                <w:b/>
                <w:bCs/>
                <w:sz w:val="18"/>
                <w:szCs w:val="18"/>
                <w:lang w:val="en-US"/>
              </w:rPr>
            </w:pPr>
            <w:r w:rsidRPr="00C75C0D">
              <w:rPr>
                <w:rFonts w:ascii="Tahoma" w:hAnsi="Tahoma" w:cs="Tahoma"/>
                <w:b/>
                <w:bCs/>
                <w:smallCaps/>
                <w:color w:val="262626" w:themeColor="text1" w:themeTint="D9"/>
                <w:sz w:val="18"/>
                <w:szCs w:val="18"/>
                <w:lang w:val="en-US"/>
              </w:rPr>
              <w:t>Study</w:t>
            </w:r>
          </w:p>
        </w:tc>
        <w:tc>
          <w:tcPr>
            <w:tcW w:w="47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A67773C" w14:textId="77777777" w:rsidR="00B124E2" w:rsidRPr="00C75C0D" w:rsidRDefault="00B124E2" w:rsidP="00311564">
            <w:pPr>
              <w:spacing w:before="800"/>
              <w:jc w:val="center"/>
              <w:rPr>
                <w:rFonts w:ascii="Tahoma" w:hAnsi="Tahoma" w:cs="Tahoma"/>
                <w:b/>
                <w:bCs/>
                <w:sz w:val="18"/>
                <w:szCs w:val="18"/>
                <w:lang w:val="en-US"/>
              </w:rPr>
            </w:pPr>
            <w:r w:rsidRPr="00C75C0D">
              <w:rPr>
                <w:rFonts w:ascii="Tahoma" w:hAnsi="Tahoma" w:cs="Tahoma"/>
                <w:b/>
                <w:bCs/>
                <w:smallCaps/>
                <w:color w:val="262626" w:themeColor="text1" w:themeTint="D9"/>
                <w:sz w:val="18"/>
                <w:szCs w:val="18"/>
                <w:lang w:val="en-US"/>
              </w:rPr>
              <w:t>Country</w:t>
            </w:r>
          </w:p>
        </w:tc>
        <w:tc>
          <w:tcPr>
            <w:tcW w:w="42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E560FA3" w14:textId="77777777" w:rsidR="00B124E2" w:rsidRPr="00C75C0D" w:rsidRDefault="00B124E2" w:rsidP="00311564">
            <w:pPr>
              <w:spacing w:before="800"/>
              <w:jc w:val="center"/>
              <w:rPr>
                <w:rFonts w:ascii="Tahoma" w:hAnsi="Tahoma" w:cs="Tahoma"/>
                <w:b/>
                <w:bCs/>
                <w:sz w:val="18"/>
                <w:szCs w:val="18"/>
                <w:lang w:val="en-US"/>
              </w:rPr>
            </w:pPr>
            <w:r w:rsidRPr="00C75C0D">
              <w:rPr>
                <w:rFonts w:ascii="Tahoma" w:hAnsi="Tahoma" w:cs="Tahoma"/>
                <w:b/>
                <w:bCs/>
                <w:smallCaps/>
                <w:color w:val="262626" w:themeColor="text1" w:themeTint="D9"/>
                <w:sz w:val="18"/>
                <w:szCs w:val="18"/>
                <w:lang w:val="en-US"/>
              </w:rPr>
              <w:t>Year</w:t>
            </w:r>
          </w:p>
        </w:tc>
        <w:tc>
          <w:tcPr>
            <w:tcW w:w="73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6A2CE0F" w14:textId="77777777" w:rsidR="00B124E2" w:rsidRPr="00C75C0D" w:rsidRDefault="00B124E2" w:rsidP="00311564">
            <w:pPr>
              <w:spacing w:before="800"/>
              <w:jc w:val="center"/>
              <w:rPr>
                <w:rFonts w:ascii="Tahoma" w:hAnsi="Tahoma" w:cs="Tahoma"/>
                <w:b/>
                <w:bCs/>
                <w:sz w:val="18"/>
                <w:szCs w:val="18"/>
                <w:lang w:val="en-US"/>
              </w:rPr>
            </w:pPr>
            <w:r w:rsidRPr="00C75C0D">
              <w:rPr>
                <w:rFonts w:ascii="Tahoma" w:hAnsi="Tahoma" w:cs="Tahoma"/>
                <w:b/>
                <w:bCs/>
                <w:smallCaps/>
                <w:color w:val="262626" w:themeColor="text1" w:themeTint="D9"/>
                <w:sz w:val="18"/>
                <w:szCs w:val="18"/>
                <w:lang w:val="en-US"/>
              </w:rPr>
              <w:t>Design</w:t>
            </w:r>
          </w:p>
        </w:tc>
        <w:tc>
          <w:tcPr>
            <w:tcW w:w="4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EC7FA3A" w14:textId="77777777" w:rsidR="00B124E2" w:rsidRPr="00C75C0D" w:rsidRDefault="00B124E2" w:rsidP="00311564">
            <w:pPr>
              <w:spacing w:before="800"/>
              <w:jc w:val="center"/>
              <w:rPr>
                <w:rFonts w:ascii="Tahoma" w:hAnsi="Tahoma" w:cs="Tahoma"/>
                <w:b/>
                <w:bCs/>
                <w:smallCaps/>
                <w:color w:val="262626" w:themeColor="text1" w:themeTint="D9"/>
                <w:sz w:val="18"/>
                <w:szCs w:val="18"/>
                <w:lang w:val="en-US"/>
              </w:rPr>
            </w:pPr>
            <w:r w:rsidRPr="00C75C0D">
              <w:rPr>
                <w:rFonts w:ascii="Tahoma" w:hAnsi="Tahoma" w:cs="Tahoma"/>
                <w:b/>
                <w:bCs/>
                <w:smallCaps/>
                <w:color w:val="262626" w:themeColor="text1" w:themeTint="D9"/>
                <w:sz w:val="18"/>
                <w:szCs w:val="18"/>
                <w:lang w:val="en-US"/>
              </w:rPr>
              <w:t>Sample</w:t>
            </w:r>
          </w:p>
          <w:p w14:paraId="18D768AD" w14:textId="77777777" w:rsidR="00B124E2" w:rsidRPr="00C75C0D" w:rsidRDefault="00B124E2" w:rsidP="00311564">
            <w:pPr>
              <w:spacing w:line="360" w:lineRule="auto"/>
              <w:jc w:val="center"/>
              <w:rPr>
                <w:rFonts w:ascii="Tahoma" w:hAnsi="Tahoma" w:cs="Tahoma"/>
                <w:b/>
                <w:bCs/>
                <w:sz w:val="18"/>
                <w:szCs w:val="18"/>
                <w:lang w:val="en-US"/>
              </w:rPr>
            </w:pPr>
            <w:r w:rsidRPr="00C75C0D">
              <w:rPr>
                <w:rFonts w:ascii="Tahoma" w:hAnsi="Tahoma" w:cs="Tahoma"/>
                <w:b/>
                <w:bCs/>
                <w:smallCaps/>
                <w:color w:val="262626" w:themeColor="text1" w:themeTint="D9"/>
                <w:sz w:val="18"/>
                <w:szCs w:val="18"/>
                <w:lang w:val="en-US"/>
              </w:rPr>
              <w:t>(PP)</w:t>
            </w:r>
          </w:p>
        </w:tc>
        <w:tc>
          <w:tcPr>
            <w:tcW w:w="52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AD77404" w14:textId="77777777" w:rsidR="00B124E2" w:rsidRPr="00C75C0D" w:rsidRDefault="00B124E2" w:rsidP="00311564">
            <w:pPr>
              <w:spacing w:before="240"/>
              <w:jc w:val="center"/>
              <w:rPr>
                <w:rFonts w:ascii="Tahoma" w:hAnsi="Tahoma" w:cs="Tahoma"/>
                <w:b/>
                <w:bCs/>
                <w:smallCaps/>
                <w:color w:val="262626" w:themeColor="text1" w:themeTint="D9"/>
                <w:sz w:val="18"/>
                <w:szCs w:val="18"/>
                <w:lang w:val="en-US"/>
              </w:rPr>
            </w:pPr>
            <w:r w:rsidRPr="00C75C0D">
              <w:rPr>
                <w:rFonts w:ascii="Tahoma" w:hAnsi="Tahoma" w:cs="Tahoma"/>
                <w:b/>
                <w:bCs/>
                <w:smallCaps/>
                <w:color w:val="262626" w:themeColor="text1" w:themeTint="D9"/>
                <w:sz w:val="18"/>
                <w:szCs w:val="18"/>
                <w:lang w:val="en-US"/>
              </w:rPr>
              <w:t>Age (y)</w:t>
            </w:r>
          </w:p>
          <w:p w14:paraId="568A75A6" w14:textId="77777777" w:rsidR="00B124E2" w:rsidRPr="00C75C0D" w:rsidRDefault="00B124E2" w:rsidP="00311564">
            <w:pPr>
              <w:spacing w:before="240" w:after="240" w:line="360" w:lineRule="auto"/>
              <w:jc w:val="center"/>
              <w:rPr>
                <w:rFonts w:ascii="Tahoma" w:hAnsi="Tahoma" w:cs="Tahoma"/>
                <w:b/>
                <w:bCs/>
                <w:sz w:val="18"/>
                <w:szCs w:val="18"/>
                <w:lang w:val="en-US"/>
              </w:rPr>
            </w:pPr>
            <w:r w:rsidRPr="00C75C0D">
              <w:rPr>
                <w:rFonts w:ascii="Tahoma" w:hAnsi="Tahoma" w:cs="Tahoma"/>
                <w:b/>
                <w:bCs/>
                <w:smallCaps/>
                <w:color w:val="262626" w:themeColor="text1" w:themeTint="D9"/>
                <w:sz w:val="18"/>
                <w:szCs w:val="18"/>
                <w:lang w:val="en-US"/>
              </w:rPr>
              <w:t>Median (m) or Mean age (</w:t>
            </w:r>
            <w:r w:rsidRPr="00C75C0D">
              <w:rPr>
                <w:rFonts w:ascii="Tahoma" w:hAnsi="Tahoma" w:cs="Tahoma"/>
                <w:b/>
                <w:bCs/>
                <w:color w:val="262626" w:themeColor="text1" w:themeTint="D9"/>
                <w:sz w:val="18"/>
                <w:szCs w:val="18"/>
                <w:lang w:val="en-US"/>
              </w:rPr>
              <w:t>m</w:t>
            </w:r>
            <w:r w:rsidRPr="00C75C0D">
              <w:rPr>
                <w:rFonts w:ascii="Tahoma" w:hAnsi="Tahoma" w:cs="Tahoma"/>
                <w:b/>
                <w:bCs/>
                <w:smallCaps/>
                <w:color w:val="262626" w:themeColor="text1" w:themeTint="D9"/>
                <w:sz w:val="18"/>
                <w:szCs w:val="18"/>
                <w:lang w:val="en-US"/>
              </w:rPr>
              <w:t>)</w:t>
            </w:r>
          </w:p>
        </w:tc>
        <w:tc>
          <w:tcPr>
            <w:tcW w:w="73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8D043FD" w14:textId="77777777" w:rsidR="00B124E2" w:rsidRPr="00C75C0D" w:rsidRDefault="00B124E2" w:rsidP="00311564">
            <w:pPr>
              <w:spacing w:before="800"/>
              <w:jc w:val="center"/>
              <w:rPr>
                <w:rFonts w:ascii="Tahoma" w:hAnsi="Tahoma" w:cs="Tahoma"/>
                <w:b/>
                <w:bCs/>
                <w:sz w:val="18"/>
                <w:szCs w:val="18"/>
                <w:lang w:val="en-US"/>
              </w:rPr>
            </w:pPr>
            <w:r w:rsidRPr="00C75C0D">
              <w:rPr>
                <w:rFonts w:ascii="Tahoma" w:hAnsi="Tahoma" w:cs="Tahoma"/>
                <w:b/>
                <w:bCs/>
                <w:smallCaps/>
                <w:color w:val="262626" w:themeColor="text1" w:themeTint="D9"/>
                <w:sz w:val="18"/>
                <w:szCs w:val="18"/>
                <w:lang w:val="en-US"/>
              </w:rPr>
              <w:t>Most prevalent serotypes</w:t>
            </w:r>
          </w:p>
        </w:tc>
        <w:tc>
          <w:tcPr>
            <w:tcW w:w="47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8CCFCDB" w14:textId="77777777" w:rsidR="00B124E2" w:rsidRPr="00C75C0D" w:rsidRDefault="00B124E2" w:rsidP="00311564">
            <w:pPr>
              <w:spacing w:before="800"/>
              <w:jc w:val="center"/>
              <w:rPr>
                <w:rFonts w:ascii="Tahoma" w:hAnsi="Tahoma" w:cs="Tahoma"/>
                <w:b/>
                <w:bCs/>
                <w:smallCaps/>
                <w:color w:val="262626" w:themeColor="text1" w:themeTint="D9"/>
                <w:sz w:val="18"/>
                <w:szCs w:val="18"/>
                <w:lang w:val="en-US"/>
              </w:rPr>
            </w:pPr>
            <w:r w:rsidRPr="00C75C0D">
              <w:rPr>
                <w:rFonts w:ascii="Tahoma" w:hAnsi="Tahoma" w:cs="Tahoma"/>
                <w:b/>
                <w:bCs/>
                <w:smallCaps/>
                <w:color w:val="262626" w:themeColor="text1" w:themeTint="D9"/>
                <w:sz w:val="18"/>
                <w:szCs w:val="18"/>
                <w:lang w:val="en-US"/>
              </w:rPr>
              <w:t>Vaccinated</w:t>
            </w:r>
          </w:p>
          <w:p w14:paraId="3B0D1D06" w14:textId="77777777" w:rsidR="00B124E2" w:rsidRPr="00C75C0D" w:rsidRDefault="00B124E2" w:rsidP="00311564">
            <w:pPr>
              <w:jc w:val="center"/>
              <w:rPr>
                <w:rFonts w:ascii="Tahoma" w:hAnsi="Tahoma" w:cs="Tahoma"/>
                <w:b/>
                <w:bCs/>
                <w:sz w:val="18"/>
                <w:szCs w:val="18"/>
                <w:lang w:val="en-US"/>
              </w:rPr>
            </w:pPr>
            <w:r w:rsidRPr="00C75C0D">
              <w:rPr>
                <w:rFonts w:ascii="Tahoma" w:hAnsi="Tahoma" w:cs="Tahoma"/>
                <w:b/>
                <w:bCs/>
                <w:smallCaps/>
                <w:color w:val="262626" w:themeColor="text1" w:themeTint="D9"/>
                <w:sz w:val="18"/>
                <w:szCs w:val="18"/>
                <w:lang w:val="en-US"/>
              </w:rPr>
              <w:t>(%)</w:t>
            </w:r>
          </w:p>
        </w:tc>
        <w:tc>
          <w:tcPr>
            <w:tcW w:w="4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11F4341" w14:textId="77777777" w:rsidR="00B124E2" w:rsidRPr="00C75C0D" w:rsidRDefault="00B124E2" w:rsidP="00311564">
            <w:pPr>
              <w:spacing w:before="800"/>
              <w:jc w:val="center"/>
              <w:rPr>
                <w:rFonts w:ascii="Tahoma" w:hAnsi="Tahoma" w:cs="Tahoma"/>
                <w:b/>
                <w:bCs/>
                <w:sz w:val="18"/>
                <w:szCs w:val="18"/>
                <w:lang w:val="en-US"/>
              </w:rPr>
            </w:pPr>
            <w:r w:rsidRPr="00C75C0D">
              <w:rPr>
                <w:rFonts w:ascii="Tahoma" w:hAnsi="Tahoma" w:cs="Tahoma"/>
                <w:b/>
                <w:bCs/>
                <w:smallCaps/>
                <w:color w:val="262626" w:themeColor="text1" w:themeTint="D9"/>
                <w:sz w:val="18"/>
                <w:szCs w:val="18"/>
                <w:lang w:val="en-US"/>
              </w:rPr>
              <w:t>Vaccine       product</w:t>
            </w:r>
          </w:p>
        </w:tc>
      </w:tr>
      <w:tr w:rsidR="00B124E2" w:rsidRPr="00C75C0D" w14:paraId="50960726" w14:textId="77777777" w:rsidTr="00311564">
        <w:trPr>
          <w:trHeight w:val="779"/>
        </w:trPr>
        <w:tc>
          <w:tcPr>
            <w:tcW w:w="6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8DAB938" w14:textId="77777777" w:rsidR="00B124E2" w:rsidRPr="00C75C0D" w:rsidRDefault="00B124E2" w:rsidP="00311564">
            <w:pPr>
              <w:spacing w:before="480"/>
              <w:jc w:val="center"/>
              <w:rPr>
                <w:rFonts w:ascii="Tahoma" w:hAnsi="Tahoma" w:cs="Tahoma"/>
                <w:sz w:val="18"/>
                <w:szCs w:val="18"/>
                <w:lang w:val="en-US"/>
              </w:rPr>
            </w:pPr>
            <w:r w:rsidRPr="00C75C0D">
              <w:rPr>
                <w:rFonts w:ascii="Tahoma" w:hAnsi="Tahoma" w:cs="Tahoma"/>
                <w:sz w:val="18"/>
                <w:szCs w:val="18"/>
                <w:lang w:val="en-US"/>
              </w:rPr>
              <w:t xml:space="preserve">Shigayeva </w:t>
            </w:r>
            <w:r w:rsidRPr="00C75C0D">
              <w:rPr>
                <w:rFonts w:ascii="Tahoma" w:hAnsi="Tahoma" w:cs="Tahoma"/>
                <w:sz w:val="18"/>
                <w:szCs w:val="18"/>
              </w:rPr>
              <w:fldChar w:fldCharType="begin"/>
            </w:r>
            <w:r w:rsidRPr="00C75C0D">
              <w:rPr>
                <w:rFonts w:ascii="Tahoma" w:hAnsi="Tahoma" w:cs="Tahoma"/>
                <w:sz w:val="18"/>
                <w:szCs w:val="18"/>
                <w:lang w:val="en-US"/>
              </w:rPr>
              <w:instrText xml:space="preserve"> ADDIN ZOTERO_ITEM CSL_CITATION {"citationID":"jkJ5ASeF","properties":{"formattedCitation":"(19)","plainCitation":"(19)","noteIndex":0},"citationItems":[{"id":622,"uris":["http://zotero.org/users/2982029/items/7HCPESUA"],"itemData":{"id":622,"type":"article-journal","abstract":"Background\nPneumococcal disease burden is difficult to quantify due to limited data regarding non-bacteremic disease. We assessed serotype-specific differences in pneumococcal disease presentations in adults in Toronto, Canada.\nMethods\nFrom 2003 to 2011, population-based surveillance for invasive pneumococcal disease was conducted and respiratory pneumococcal isolates collected in Metropolitan Toronto/Peel Region, Canada. Episodes of care were classified into disease categories.\nResults\nOf 3105 eligible cases of IPD, 2060 cases were bacteremic pneumonia, and 1045 bacteremia without pneumonia. Of 2751 eligible respiratory cases, 1542 (56.0%) were non-bacteremic pneumonia (NBPP), 467 (17.0%) were other acute respiratory infection (oARI), and 742 (27.0%) were isolates representing colonization. Serotypes 3 (11.3%), 19A (8.4%) and 22F (6.2%) were the most common; serotypes 1,5, and 8 were rare. Serotypes 4, 14, 7F, 9V, 12F, 14, 19A and 6C were over-represented in bacteremic disease, and serotypes 3, 6A, 11A, 19F, 23A, 23F, 35B, 35F were more common in NBPP. The proportion of cases due to PCV7 serotypes declined from 48.7% to 8.7% in bacteremic pneumonia, from 35.3% to 10.9% in NBPP, from 34.2% to 7.5% in oARI, and from 38.7% to 12.2% in colonizing isolates. In 2010–2011, PCV13 serotypes accounted for 62.6% of isolates associated with bacteremic pneumonia, 42.0% of bacteremia without pneumonia, 41.1% of NBPP, 25.7% of oARI, and 32.9% of colonizing isolates.\nConclusions\nSerotype distributions differ significantly in different presentations of pneumococcal disease. Herd protection due to PCV7 has changed serotype distribution, but PCV13 serotypes remain important in all categories of disease.","container-title":"Vaccine","DOI":"10.1016/j.vaccine.2015.11.021","ISSN":"0264-410X","issue":"6","journalAbbreviation":"Vaccine","language":"en","page":"846-853","source":"ScienceDirect","title":"Association of serotype with respiratory presentations of pneumococcal infection, Ontario, Canada, 2003–2011","volume":"34","author":[{"family":"Shigayeva","given":"Altynay"},{"family":"Rudnick","given":"Wallis"},{"family":"Green","given":"Karen"},{"family":"Tyrrell","given":"Gregory"},{"family":"Demczuk","given":"Walter H. B."},{"family":"Gold","given":"Wayne L."},{"family":"Gubbay","given":"Jonathan"},{"family":"Jamieson","given":"Frances"},{"family":"Plevneshi","given":"Agron"},{"family":"Pong-Porter","given":"Sylvia"},{"family":"Richardson","given":"Susan"},{"family":"McGeer","given":"Allison"}],"issued":{"date-parts":[["2016",2,3]]}}}],"schema":"https://github.com/citation-style-language/schema/raw/master/csl-citation.json"} </w:instrText>
            </w:r>
            <w:r w:rsidRPr="00C75C0D">
              <w:rPr>
                <w:rFonts w:ascii="Tahoma" w:hAnsi="Tahoma" w:cs="Tahoma"/>
                <w:sz w:val="18"/>
                <w:szCs w:val="18"/>
              </w:rPr>
              <w:fldChar w:fldCharType="separate"/>
            </w:r>
            <w:r w:rsidRPr="00C75C0D">
              <w:rPr>
                <w:rFonts w:ascii="Tahoma" w:hAnsi="Tahoma" w:cs="Tahoma"/>
                <w:sz w:val="18"/>
                <w:szCs w:val="18"/>
              </w:rPr>
              <w:t>(19)</w:t>
            </w:r>
            <w:r w:rsidRPr="00C75C0D">
              <w:rPr>
                <w:rFonts w:ascii="Tahoma" w:hAnsi="Tahoma" w:cs="Tahoma"/>
                <w:sz w:val="18"/>
                <w:szCs w:val="18"/>
              </w:rPr>
              <w:fldChar w:fldCharType="end"/>
            </w:r>
          </w:p>
        </w:tc>
        <w:tc>
          <w:tcPr>
            <w:tcW w:w="47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007C96" w14:textId="77777777" w:rsidR="00B124E2" w:rsidRPr="00C75C0D" w:rsidRDefault="00B124E2" w:rsidP="00311564">
            <w:pPr>
              <w:spacing w:before="480"/>
              <w:jc w:val="center"/>
              <w:rPr>
                <w:rFonts w:ascii="Tahoma" w:hAnsi="Tahoma" w:cs="Tahoma"/>
                <w:sz w:val="18"/>
                <w:szCs w:val="18"/>
                <w:lang w:val="en-US"/>
              </w:rPr>
            </w:pPr>
            <w:r w:rsidRPr="00C75C0D">
              <w:rPr>
                <w:rFonts w:ascii="Tahoma" w:hAnsi="Tahoma" w:cs="Tahoma"/>
                <w:sz w:val="18"/>
                <w:szCs w:val="18"/>
                <w:lang w:val="en-US"/>
              </w:rPr>
              <w:t>Canada</w:t>
            </w:r>
          </w:p>
        </w:tc>
        <w:tc>
          <w:tcPr>
            <w:tcW w:w="42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B8638E" w14:textId="77777777" w:rsidR="00B124E2" w:rsidRPr="00C75C0D" w:rsidRDefault="00B124E2" w:rsidP="00311564">
            <w:pPr>
              <w:spacing w:before="480"/>
              <w:jc w:val="center"/>
              <w:rPr>
                <w:rFonts w:ascii="Tahoma" w:hAnsi="Tahoma" w:cs="Tahoma"/>
                <w:sz w:val="18"/>
                <w:szCs w:val="18"/>
                <w:lang w:val="en-US"/>
              </w:rPr>
            </w:pPr>
            <w:r w:rsidRPr="00C75C0D">
              <w:rPr>
                <w:rFonts w:ascii="Tahoma" w:hAnsi="Tahoma" w:cs="Tahoma"/>
                <w:sz w:val="18"/>
                <w:szCs w:val="18"/>
                <w:lang w:val="en-US"/>
              </w:rPr>
              <w:t>2003-2011</w:t>
            </w:r>
          </w:p>
        </w:tc>
        <w:tc>
          <w:tcPr>
            <w:tcW w:w="73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D008FE" w14:textId="77777777" w:rsidR="00B124E2" w:rsidRPr="00C75C0D" w:rsidRDefault="00B124E2" w:rsidP="00311564">
            <w:pPr>
              <w:spacing w:before="360"/>
              <w:jc w:val="center"/>
              <w:rPr>
                <w:rFonts w:ascii="Tahoma" w:hAnsi="Tahoma" w:cs="Tahoma"/>
                <w:sz w:val="18"/>
                <w:szCs w:val="18"/>
                <w:lang w:val="en-US"/>
              </w:rPr>
            </w:pPr>
            <w:r w:rsidRPr="00C75C0D">
              <w:rPr>
                <w:rFonts w:ascii="Tahoma" w:hAnsi="Tahoma" w:cs="Tahoma"/>
                <w:sz w:val="18"/>
                <w:szCs w:val="18"/>
                <w:lang w:val="en-US"/>
              </w:rPr>
              <w:t>Population-based surveillance</w:t>
            </w:r>
          </w:p>
        </w:tc>
        <w:tc>
          <w:tcPr>
            <w:tcW w:w="4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F5B9EA" w14:textId="77777777" w:rsidR="00B124E2" w:rsidRPr="00C75C0D" w:rsidRDefault="00B124E2" w:rsidP="00311564">
            <w:pPr>
              <w:spacing w:before="240"/>
              <w:jc w:val="center"/>
              <w:rPr>
                <w:rFonts w:ascii="Tahoma" w:hAnsi="Tahoma" w:cs="Tahoma"/>
                <w:sz w:val="18"/>
                <w:szCs w:val="18"/>
                <w:lang w:val="en-US"/>
              </w:rPr>
            </w:pPr>
            <w:r w:rsidRPr="00C75C0D">
              <w:rPr>
                <w:rFonts w:ascii="Tahoma" w:hAnsi="Tahoma" w:cs="Tahoma"/>
                <w:sz w:val="18"/>
                <w:szCs w:val="18"/>
                <w:lang w:val="en-US"/>
              </w:rPr>
              <w:t>2060   BPP</w:t>
            </w:r>
            <w:r w:rsidRPr="00C75C0D">
              <w:rPr>
                <w:rStyle w:val="Appelnotedebasdep"/>
                <w:rFonts w:ascii="Tahoma" w:hAnsi="Tahoma" w:cs="Tahoma"/>
                <w:sz w:val="18"/>
                <w:szCs w:val="18"/>
                <w:lang w:val="en-US"/>
              </w:rPr>
              <w:footnoteReference w:id="1"/>
            </w:r>
          </w:p>
          <w:p w14:paraId="0FE9FDFC" w14:textId="77777777" w:rsidR="00B124E2" w:rsidRPr="00C75C0D" w:rsidRDefault="00B124E2" w:rsidP="00311564">
            <w:pPr>
              <w:spacing w:before="240"/>
              <w:jc w:val="center"/>
              <w:rPr>
                <w:rFonts w:ascii="Tahoma" w:hAnsi="Tahoma" w:cs="Tahoma"/>
                <w:sz w:val="18"/>
                <w:szCs w:val="18"/>
                <w:lang w:val="en-US"/>
              </w:rPr>
            </w:pPr>
            <w:r w:rsidRPr="00C75C0D">
              <w:rPr>
                <w:rFonts w:ascii="Tahoma" w:hAnsi="Tahoma" w:cs="Tahoma"/>
                <w:sz w:val="18"/>
                <w:szCs w:val="18"/>
                <w:lang w:val="en-US"/>
              </w:rPr>
              <w:t>1542 NBPP</w:t>
            </w:r>
            <w:r w:rsidRPr="00C75C0D">
              <w:rPr>
                <w:rStyle w:val="Appelnotedebasdep"/>
                <w:rFonts w:ascii="Tahoma" w:hAnsi="Tahoma" w:cs="Tahoma"/>
                <w:sz w:val="18"/>
                <w:szCs w:val="18"/>
                <w:lang w:val="en-US"/>
              </w:rPr>
              <w:footnoteReference w:id="2"/>
            </w:r>
          </w:p>
        </w:tc>
        <w:tc>
          <w:tcPr>
            <w:tcW w:w="52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C153F6" w14:textId="77777777" w:rsidR="00B124E2" w:rsidRPr="00C75C0D" w:rsidRDefault="00B124E2" w:rsidP="00311564">
            <w:pPr>
              <w:spacing w:before="360" w:line="360" w:lineRule="auto"/>
              <w:jc w:val="center"/>
              <w:rPr>
                <w:rFonts w:ascii="Tahoma" w:hAnsi="Tahoma" w:cs="Tahoma"/>
                <w:sz w:val="18"/>
                <w:szCs w:val="18"/>
                <w:lang w:val="en-US"/>
              </w:rPr>
            </w:pPr>
            <w:r w:rsidRPr="00C75C0D">
              <w:rPr>
                <w:rFonts w:ascii="Tahoma" w:hAnsi="Tahoma" w:cs="Tahoma"/>
                <w:sz w:val="18"/>
                <w:szCs w:val="18"/>
                <w:lang w:val="en-US"/>
              </w:rPr>
              <w:t>&gt; 15</w:t>
            </w:r>
          </w:p>
          <w:p w14:paraId="79BECCAB" w14:textId="77777777" w:rsidR="00B124E2" w:rsidRPr="00C75C0D" w:rsidRDefault="00B124E2" w:rsidP="00311564">
            <w:pPr>
              <w:spacing w:line="360" w:lineRule="auto"/>
              <w:jc w:val="center"/>
              <w:rPr>
                <w:rFonts w:ascii="Tahoma" w:hAnsi="Tahoma" w:cs="Tahoma"/>
                <w:sz w:val="18"/>
                <w:szCs w:val="18"/>
                <w:lang w:val="en-US"/>
              </w:rPr>
            </w:pPr>
            <w:r w:rsidRPr="00C75C0D">
              <w:rPr>
                <w:rFonts w:ascii="Tahoma" w:hAnsi="Tahoma" w:cs="Tahoma"/>
                <w:sz w:val="18"/>
                <w:szCs w:val="18"/>
                <w:lang w:val="en-US"/>
              </w:rPr>
              <w:t>M = 63</w:t>
            </w:r>
          </w:p>
        </w:tc>
        <w:tc>
          <w:tcPr>
            <w:tcW w:w="73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BEC731" w14:textId="77777777" w:rsidR="00B124E2" w:rsidRPr="00C75C0D" w:rsidRDefault="00B124E2" w:rsidP="00311564">
            <w:pPr>
              <w:spacing w:before="240"/>
              <w:jc w:val="center"/>
              <w:rPr>
                <w:rFonts w:ascii="Tahoma" w:hAnsi="Tahoma" w:cs="Tahoma"/>
                <w:sz w:val="18"/>
                <w:szCs w:val="18"/>
                <w:lang w:val="en-US"/>
              </w:rPr>
            </w:pPr>
            <w:r w:rsidRPr="00C75C0D">
              <w:rPr>
                <w:rFonts w:ascii="Tahoma" w:hAnsi="Tahoma" w:cs="Tahoma"/>
                <w:sz w:val="18"/>
                <w:szCs w:val="18"/>
                <w:lang w:val="en-US"/>
              </w:rPr>
              <w:t>19A, 3, 7F</w:t>
            </w:r>
          </w:p>
          <w:p w14:paraId="5CEC5B12" w14:textId="77777777" w:rsidR="00B124E2" w:rsidRPr="00C75C0D" w:rsidRDefault="00B124E2" w:rsidP="00311564">
            <w:pPr>
              <w:spacing w:before="240"/>
              <w:jc w:val="center"/>
              <w:rPr>
                <w:rFonts w:ascii="Tahoma" w:hAnsi="Tahoma" w:cs="Tahoma"/>
                <w:sz w:val="18"/>
                <w:szCs w:val="18"/>
                <w:lang w:val="en-US"/>
              </w:rPr>
            </w:pPr>
            <w:r w:rsidRPr="00C75C0D">
              <w:rPr>
                <w:rFonts w:ascii="Tahoma" w:hAnsi="Tahoma" w:cs="Tahoma"/>
                <w:sz w:val="18"/>
                <w:szCs w:val="18"/>
                <w:lang w:val="en-US"/>
              </w:rPr>
              <w:t>3, 19F, 11A</w:t>
            </w:r>
          </w:p>
        </w:tc>
        <w:tc>
          <w:tcPr>
            <w:tcW w:w="47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6EAB2F" w14:textId="77777777" w:rsidR="00B124E2" w:rsidRPr="00C75C0D" w:rsidRDefault="00B124E2" w:rsidP="00311564">
            <w:pPr>
              <w:spacing w:before="240"/>
              <w:jc w:val="center"/>
              <w:rPr>
                <w:rFonts w:ascii="Tahoma" w:hAnsi="Tahoma" w:cs="Tahoma"/>
                <w:sz w:val="18"/>
                <w:szCs w:val="18"/>
                <w:lang w:val="en-US"/>
              </w:rPr>
            </w:pPr>
            <w:r w:rsidRPr="00C75C0D">
              <w:rPr>
                <w:rFonts w:ascii="Tahoma" w:hAnsi="Tahoma" w:cs="Tahoma"/>
                <w:sz w:val="18"/>
                <w:szCs w:val="18"/>
                <w:lang w:val="en-US"/>
              </w:rPr>
              <w:t>32.5</w:t>
            </w:r>
          </w:p>
          <w:p w14:paraId="1AAA2EA0" w14:textId="77777777" w:rsidR="00B124E2" w:rsidRPr="00C75C0D" w:rsidRDefault="00B124E2" w:rsidP="00311564">
            <w:pPr>
              <w:pStyle w:val="DecimalAligned"/>
              <w:spacing w:before="240"/>
              <w:jc w:val="center"/>
              <w:rPr>
                <w:rFonts w:ascii="Tahoma" w:hAnsi="Tahoma" w:cs="Tahoma"/>
                <w:sz w:val="18"/>
                <w:szCs w:val="18"/>
                <w:lang w:val="en-US" w:eastAsia="en-US"/>
              </w:rPr>
            </w:pPr>
            <w:r w:rsidRPr="00C75C0D">
              <w:rPr>
                <w:rFonts w:ascii="Tahoma" w:hAnsi="Tahoma" w:cs="Tahoma"/>
                <w:sz w:val="18"/>
                <w:szCs w:val="18"/>
                <w:lang w:val="en-US" w:eastAsia="en-US"/>
              </w:rPr>
              <w:t>39.7</w:t>
            </w:r>
          </w:p>
        </w:tc>
        <w:tc>
          <w:tcPr>
            <w:tcW w:w="4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CB700B" w14:textId="77777777" w:rsidR="00B124E2" w:rsidRPr="00C75C0D" w:rsidRDefault="00B124E2" w:rsidP="00311564">
            <w:pPr>
              <w:spacing w:before="480"/>
              <w:jc w:val="center"/>
              <w:rPr>
                <w:rFonts w:ascii="Tahoma" w:hAnsi="Tahoma" w:cs="Tahoma"/>
                <w:sz w:val="18"/>
                <w:szCs w:val="18"/>
                <w:lang w:val="en-US" w:eastAsia="en-US"/>
              </w:rPr>
            </w:pPr>
            <w:r w:rsidRPr="00C75C0D">
              <w:rPr>
                <w:rFonts w:ascii="Tahoma" w:hAnsi="Tahoma" w:cs="Tahoma"/>
                <w:sz w:val="18"/>
                <w:szCs w:val="18"/>
                <w:lang w:val="en-US"/>
              </w:rPr>
              <w:t>PPSV23</w:t>
            </w:r>
          </w:p>
        </w:tc>
      </w:tr>
      <w:tr w:rsidR="00B124E2" w:rsidRPr="00C75C0D" w14:paraId="2FE0016E" w14:textId="77777777" w:rsidTr="00311564">
        <w:trPr>
          <w:trHeight w:val="1020"/>
        </w:trPr>
        <w:tc>
          <w:tcPr>
            <w:tcW w:w="6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69D1CA4" w14:textId="77777777" w:rsidR="00B124E2" w:rsidRPr="00C75C0D" w:rsidRDefault="00B124E2" w:rsidP="00311564">
            <w:pPr>
              <w:spacing w:before="360"/>
              <w:jc w:val="center"/>
              <w:rPr>
                <w:rFonts w:ascii="Tahoma" w:hAnsi="Tahoma" w:cs="Tahoma"/>
                <w:sz w:val="18"/>
                <w:szCs w:val="18"/>
                <w:lang w:val="en-US"/>
              </w:rPr>
            </w:pPr>
            <w:r w:rsidRPr="00C75C0D">
              <w:rPr>
                <w:rFonts w:ascii="Tahoma" w:hAnsi="Tahoma" w:cs="Tahoma"/>
                <w:sz w:val="18"/>
                <w:szCs w:val="18"/>
                <w:lang w:val="en-US"/>
              </w:rPr>
              <w:t xml:space="preserve">Maraki </w:t>
            </w:r>
            <w:r w:rsidRPr="00C75C0D">
              <w:rPr>
                <w:rFonts w:ascii="Tahoma" w:hAnsi="Tahoma" w:cs="Tahoma"/>
                <w:sz w:val="18"/>
                <w:szCs w:val="18"/>
              </w:rPr>
              <w:fldChar w:fldCharType="begin"/>
            </w:r>
            <w:r w:rsidRPr="00C75C0D">
              <w:rPr>
                <w:rFonts w:ascii="Tahoma" w:hAnsi="Tahoma" w:cs="Tahoma"/>
                <w:sz w:val="18"/>
                <w:szCs w:val="18"/>
                <w:lang w:val="en-US"/>
              </w:rPr>
              <w:instrText xml:space="preserve"> ADDIN ZOTERO_ITEM CSL_CITATION {"citationID":"024e3GHM","properties":{"formattedCitation":"(20)","plainCitation":"(20)","noteIndex":0},"citationItems":[{"id":683,"uris":["http://zotero.org/users/2982029/items/IL9D9XQ3"],"itemData":{"id":683,"type":"article-journal","abstract":"&lt;i&gt;Background:&lt;/i&gt; We report on the serotype distribution and the antimicrobial susceptibility patterns (ASP) to 19 antibiotics of 195 &lt;i&gt;Streptococcus pneumoniae&lt;/i&gt; isolates (41 invasive) collected over the period 2001–2008 from adult patients. &lt;i&gt;Material and Methods:&lt;/i&gt; Pneumococcal isolates were serotyped by the Quellung reaction, and ASP testing was performed using E-test. &lt;i&gt;Results:&lt;/i&gt; Isolates with intermediate and high-level resistance to penicillin increased from 17 and 12.4% over the period 2001–2004 to 31.1 and 16.7% over the years 2005–2008, respectively (p = 0.03). Macrolide resistance increased from 27.6 to 38.9%, but this was not significant (p = 0.13), while resistance to trimethoprim-sulfamethoxazole did not change over time, with approximately one fourth of the isolates being resistant. Only one isolate was resistant to fluoroquinolones. Multi-resistance was observed among 42 (58.1%) penicillin non-susceptible strains. The isolates tested belonged to 20 different serotypes. Serotypes 19F and 19A were the most common among penicillin-resistant isolates. The currently licensed 23-valent pneumococcal polysaccharide vaccine covered 98.4% of all 186 typeable &lt;i&gt;S. pneumoniae&lt;/i&gt; strains. &lt;i&gt;Conclusion:&lt;/i&gt; Our study emphasizes the importance of continued serotyping and surveillance of antimicrobial susceptibility of all &lt;i&gt;S. pneumoniae&lt;/i&gt; clinical isolates, especially invasive ones, in order to guide the clinician in the choice of appropriate empirical antibiotic therapy for serious pneumococcal infections.","container-title":"Chemotherapy","DOI":"10.1159/000320152","ISSN":"0009-3157, 1421-9794","issue":"4","journalAbbreviation":"CHE","language":"english","note":"publisher: Karger Publishers\nPMID: 20720416","page":"325-332","source":"www.karger.com","title":"Serotype Distribution and Antimicrobial Resistance of Adult Streptococcus pneumoniae Clinical Isolates over the Period 2001–2008 in Crete, Greece","volume":"56","author":[{"family":"Maraki","given":"S."},{"family":"Mantadakis","given":"E."},{"family":"Samonis","given":"G."}],"issued":{"date-parts":[["2010"]]}}}],"schema":"https://github.com/citation-style-language/schema/raw/master/csl-citation.json"} </w:instrText>
            </w:r>
            <w:r w:rsidRPr="00C75C0D">
              <w:rPr>
                <w:rFonts w:ascii="Tahoma" w:hAnsi="Tahoma" w:cs="Tahoma"/>
                <w:sz w:val="18"/>
                <w:szCs w:val="18"/>
              </w:rPr>
              <w:fldChar w:fldCharType="separate"/>
            </w:r>
            <w:r w:rsidRPr="00C75C0D">
              <w:rPr>
                <w:rFonts w:ascii="Tahoma" w:hAnsi="Tahoma" w:cs="Tahoma"/>
                <w:sz w:val="18"/>
                <w:szCs w:val="18"/>
              </w:rPr>
              <w:t>(20)</w:t>
            </w:r>
            <w:r w:rsidRPr="00C75C0D">
              <w:rPr>
                <w:rFonts w:ascii="Tahoma" w:hAnsi="Tahoma" w:cs="Tahoma"/>
                <w:sz w:val="18"/>
                <w:szCs w:val="18"/>
              </w:rPr>
              <w:fldChar w:fldCharType="end"/>
            </w:r>
          </w:p>
        </w:tc>
        <w:tc>
          <w:tcPr>
            <w:tcW w:w="47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607F44" w14:textId="77777777" w:rsidR="00B124E2" w:rsidRPr="00C75C0D" w:rsidRDefault="00B124E2" w:rsidP="00311564">
            <w:pPr>
              <w:spacing w:before="360"/>
              <w:jc w:val="center"/>
              <w:rPr>
                <w:rFonts w:ascii="Tahoma" w:hAnsi="Tahoma" w:cs="Tahoma"/>
                <w:sz w:val="18"/>
                <w:szCs w:val="18"/>
                <w:lang w:val="en-US"/>
              </w:rPr>
            </w:pPr>
            <w:r w:rsidRPr="00C75C0D">
              <w:rPr>
                <w:rFonts w:ascii="Tahoma" w:hAnsi="Tahoma" w:cs="Tahoma"/>
                <w:sz w:val="18"/>
                <w:szCs w:val="18"/>
                <w:lang w:val="en-US"/>
              </w:rPr>
              <w:t>Greece</w:t>
            </w:r>
          </w:p>
        </w:tc>
        <w:tc>
          <w:tcPr>
            <w:tcW w:w="42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FF3CAE" w14:textId="77777777" w:rsidR="00B124E2" w:rsidRPr="00C75C0D" w:rsidRDefault="00B124E2" w:rsidP="00311564">
            <w:pPr>
              <w:spacing w:before="360"/>
              <w:jc w:val="center"/>
              <w:rPr>
                <w:rFonts w:ascii="Tahoma" w:hAnsi="Tahoma" w:cs="Tahoma"/>
                <w:sz w:val="18"/>
                <w:szCs w:val="18"/>
                <w:lang w:val="en-US"/>
              </w:rPr>
            </w:pPr>
            <w:r w:rsidRPr="00C75C0D">
              <w:rPr>
                <w:rFonts w:ascii="Tahoma" w:hAnsi="Tahoma" w:cs="Tahoma"/>
                <w:sz w:val="18"/>
                <w:szCs w:val="18"/>
                <w:lang w:val="en-US"/>
              </w:rPr>
              <w:t>2001-2008</w:t>
            </w:r>
          </w:p>
        </w:tc>
        <w:tc>
          <w:tcPr>
            <w:tcW w:w="73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C7A51F" w14:textId="77777777" w:rsidR="00B124E2" w:rsidRPr="00C75C0D" w:rsidRDefault="00B124E2" w:rsidP="00311564">
            <w:pPr>
              <w:pStyle w:val="DecimalAligned"/>
              <w:spacing w:before="120"/>
              <w:jc w:val="center"/>
              <w:rPr>
                <w:rFonts w:ascii="Tahoma" w:hAnsi="Tahoma" w:cs="Tahoma"/>
                <w:sz w:val="18"/>
                <w:szCs w:val="18"/>
                <w:lang w:val="en-US" w:eastAsia="en-US"/>
              </w:rPr>
            </w:pPr>
          </w:p>
        </w:tc>
        <w:tc>
          <w:tcPr>
            <w:tcW w:w="4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165BCC" w14:textId="77777777" w:rsidR="00B124E2" w:rsidRPr="00C75C0D" w:rsidRDefault="00B124E2" w:rsidP="00311564">
            <w:pPr>
              <w:spacing w:before="360"/>
              <w:jc w:val="center"/>
              <w:rPr>
                <w:rFonts w:ascii="Tahoma" w:hAnsi="Tahoma" w:cs="Tahoma"/>
                <w:sz w:val="18"/>
                <w:szCs w:val="18"/>
                <w:lang w:val="en-US" w:eastAsia="en-US"/>
              </w:rPr>
            </w:pPr>
            <w:r w:rsidRPr="00C75C0D">
              <w:rPr>
                <w:rFonts w:ascii="Tahoma" w:hAnsi="Tahoma" w:cs="Tahoma"/>
                <w:sz w:val="18"/>
                <w:szCs w:val="18"/>
                <w:lang w:val="en-US"/>
              </w:rPr>
              <w:t>195</w:t>
            </w:r>
          </w:p>
        </w:tc>
        <w:tc>
          <w:tcPr>
            <w:tcW w:w="52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CC6A2A" w14:textId="77777777" w:rsidR="00B124E2" w:rsidRPr="00C75C0D" w:rsidRDefault="00B124E2" w:rsidP="00311564">
            <w:pPr>
              <w:spacing w:before="360"/>
              <w:jc w:val="center"/>
              <w:rPr>
                <w:rFonts w:ascii="Tahoma" w:hAnsi="Tahoma" w:cs="Tahoma"/>
                <w:sz w:val="18"/>
                <w:szCs w:val="18"/>
                <w:lang w:val="en-US"/>
              </w:rPr>
            </w:pPr>
            <w:r w:rsidRPr="00C75C0D">
              <w:rPr>
                <w:rFonts w:ascii="Tahoma" w:hAnsi="Tahoma" w:cs="Tahoma"/>
                <w:sz w:val="18"/>
                <w:szCs w:val="18"/>
                <w:lang w:val="en-US"/>
              </w:rPr>
              <w:t>&gt; 19</w:t>
            </w:r>
          </w:p>
        </w:tc>
        <w:tc>
          <w:tcPr>
            <w:tcW w:w="73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11AAEB" w14:textId="77777777" w:rsidR="00B124E2" w:rsidRPr="00C75C0D" w:rsidRDefault="00B124E2" w:rsidP="00311564">
            <w:pPr>
              <w:spacing w:before="360"/>
              <w:jc w:val="center"/>
              <w:rPr>
                <w:rFonts w:ascii="Tahoma" w:hAnsi="Tahoma" w:cs="Tahoma"/>
                <w:sz w:val="18"/>
                <w:szCs w:val="18"/>
                <w:lang w:val="en-US"/>
              </w:rPr>
            </w:pPr>
            <w:r w:rsidRPr="00C75C0D">
              <w:rPr>
                <w:rFonts w:ascii="Tahoma" w:hAnsi="Tahoma" w:cs="Tahoma"/>
                <w:sz w:val="18"/>
                <w:szCs w:val="18"/>
                <w:lang w:val="en-US"/>
              </w:rPr>
              <w:t>19F, 6B, 3, 19A</w:t>
            </w:r>
          </w:p>
        </w:tc>
        <w:tc>
          <w:tcPr>
            <w:tcW w:w="47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D6D529" w14:textId="77777777" w:rsidR="00B124E2" w:rsidRPr="00C75C0D" w:rsidRDefault="00B124E2" w:rsidP="00311564">
            <w:pPr>
              <w:pStyle w:val="DecimalAligned"/>
              <w:spacing w:before="120"/>
              <w:jc w:val="center"/>
              <w:rPr>
                <w:rFonts w:ascii="Tahoma" w:hAnsi="Tahoma" w:cs="Tahoma"/>
                <w:sz w:val="18"/>
                <w:szCs w:val="18"/>
                <w:lang w:val="en-US" w:eastAsia="en-US"/>
              </w:rPr>
            </w:pPr>
          </w:p>
        </w:tc>
        <w:tc>
          <w:tcPr>
            <w:tcW w:w="4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1BC4CEE" w14:textId="77777777" w:rsidR="00B124E2" w:rsidRPr="00C75C0D" w:rsidRDefault="00B124E2" w:rsidP="00311564">
            <w:pPr>
              <w:pStyle w:val="DecimalAligned"/>
              <w:spacing w:before="120"/>
              <w:jc w:val="center"/>
              <w:rPr>
                <w:rFonts w:ascii="Tahoma" w:hAnsi="Tahoma" w:cs="Tahoma"/>
                <w:sz w:val="18"/>
                <w:szCs w:val="18"/>
                <w:lang w:val="en-US" w:eastAsia="en-US"/>
              </w:rPr>
            </w:pPr>
          </w:p>
        </w:tc>
      </w:tr>
      <w:tr w:rsidR="00B124E2" w:rsidRPr="00C75C0D" w14:paraId="18A3C582" w14:textId="77777777" w:rsidTr="00311564">
        <w:trPr>
          <w:trHeight w:val="1120"/>
        </w:trPr>
        <w:tc>
          <w:tcPr>
            <w:tcW w:w="6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FA3B0EE" w14:textId="77777777" w:rsidR="00B124E2" w:rsidRPr="00C75C0D" w:rsidRDefault="00B124E2" w:rsidP="00311564">
            <w:pPr>
              <w:spacing w:before="600"/>
              <w:jc w:val="center"/>
              <w:rPr>
                <w:rFonts w:ascii="Tahoma" w:hAnsi="Tahoma" w:cs="Tahoma"/>
                <w:sz w:val="18"/>
                <w:szCs w:val="18"/>
                <w:lang w:val="en-US" w:eastAsia="en-US"/>
              </w:rPr>
            </w:pPr>
            <w:r w:rsidRPr="00C75C0D">
              <w:rPr>
                <w:rFonts w:ascii="Tahoma" w:hAnsi="Tahoma" w:cs="Tahoma"/>
                <w:sz w:val="18"/>
                <w:szCs w:val="18"/>
                <w:lang w:val="en-US"/>
              </w:rPr>
              <w:t>Sherwin</w:t>
            </w:r>
            <w:r w:rsidRPr="00C75C0D">
              <w:rPr>
                <w:rFonts w:ascii="Tahoma" w:hAnsi="Tahoma" w:cs="Tahoma"/>
                <w:sz w:val="18"/>
                <w:szCs w:val="18"/>
                <w:vertAlign w:val="superscript"/>
                <w:lang w:val="en-US"/>
              </w:rPr>
              <w:t xml:space="preserve"> </w:t>
            </w:r>
            <w:r w:rsidRPr="00C75C0D">
              <w:rPr>
                <w:rFonts w:ascii="Tahoma" w:hAnsi="Tahoma" w:cs="Tahoma"/>
                <w:sz w:val="18"/>
                <w:szCs w:val="18"/>
              </w:rPr>
              <w:fldChar w:fldCharType="begin"/>
            </w:r>
            <w:r w:rsidRPr="00C75C0D">
              <w:rPr>
                <w:rFonts w:ascii="Tahoma" w:hAnsi="Tahoma" w:cs="Tahoma"/>
                <w:sz w:val="18"/>
                <w:szCs w:val="18"/>
                <w:vertAlign w:val="superscript"/>
                <w:lang w:val="en-US"/>
              </w:rPr>
              <w:instrText xml:space="preserve"> ADDIN ZOTERO_ITEM CSL_CITATION {"citationID":"ye5UwtpE","properties":{"formattedCitation":"(75)","plainCitation":"(75)","noteIndex":0},"citationItems":[{"id":621,"uris":["http://zotero.org/users/2982029/items/2YXSLQAS"],"itemData":{"id":621,"type":"article-journal","abstract":"Background. Streptococcus pneumoniae causes a substantial proportion of community-acquired pneumonia (CAP) and healthcare-associated pneumonia (HCAP) in the United States. Limited data are available regarding the pneumococcal serotypes causing CAP and HCAP.Methods. Adults aged ≥50 years presenting to participating US hospitals with radiographically confirmed pneumonia between February 2010 and September 2011 were screened for inclusion. S. pneumoniae was identified using microbiological cultures, BinaxNOW® S. pneumoniae assay, or urine antigen detection (UAD) assay capable of detecting 13-valent pneumococcal conjugate vaccine (PCV13)–associated serotypes.Results. Among 710 subjects enrolled, the median age was 65.4 years; 54.2% of subjects were male, 22.4% of radiographically confirmed pneumonia cases were considered HCAP, and 96.6% of subjects were hospitalized. S. pneumoniae was detected in 98 subjects (13.8%) by any test, and PCV13-associated serotype(s) were identified by UAD in 78 (11.0%). Serotype 19A was most prevalent, followed by 7F/A, 3, and 5. Serotypes associated with 7-valent pneumococcal conjugate vaccine (PCV7) accounted for 25% of UAD-positive isolates.Conclusions. Pneumococcal serotypes causing noninvasive pneumonia in adults may differ significantly from those causing invasive disease, with PCV7-associated serotypes overrepresented. Serotype 5, rarely seen in contemporary surveillance of invasive disease in the United States, substantially contributed to the observed cases of S. pneumoniae–positive CAP or HCAP.","container-title":"The Journal of Infectious Diseases","DOI":"10.1093/infdis/jit506","ISSN":"0022-1899","issue":"11","journalAbbreviation":"The Journal of Infectious Diseases","page":"1813-1820","source":"Silverchair","title":"Distribution of 13-Valent Pneumococcal Conjugate Vaccine Streptococcus pneumoniae Serotypes in US Adults Aged ≥50 Years With Community-Acquired Pneumonia","volume":"208","author":[{"family":"Sherwin","given":"Robert L."},{"family":"Gray","given":"Sharon"},{"family":"Alexander","given":"Ronika"},{"family":"McGovern","given":"Paul C."},{"family":"Graepel","given":"Jay"},{"family":"Pride","given":"Michael W."},{"family":"Purdy","given":"Jay"},{"family":"Paradiso","given":"Peter"},{"family":"File","given":"Thomas M.","suffix":"Jr"}],"issued":{"date-parts":[["2013",12,1]]}}}],"schema":"https://github.com/citation-style-language/schema/raw/master/csl-citation.json"} </w:instrText>
            </w:r>
            <w:r w:rsidRPr="00C75C0D">
              <w:rPr>
                <w:rFonts w:ascii="Tahoma" w:hAnsi="Tahoma" w:cs="Tahoma"/>
                <w:sz w:val="18"/>
                <w:szCs w:val="18"/>
              </w:rPr>
              <w:fldChar w:fldCharType="separate"/>
            </w:r>
            <w:r w:rsidRPr="00C75C0D">
              <w:rPr>
                <w:rFonts w:ascii="Tahoma" w:hAnsi="Tahoma" w:cs="Tahoma"/>
                <w:sz w:val="18"/>
                <w:szCs w:val="18"/>
              </w:rPr>
              <w:t>(75)</w:t>
            </w:r>
            <w:r w:rsidRPr="00C75C0D">
              <w:rPr>
                <w:rFonts w:ascii="Tahoma" w:hAnsi="Tahoma" w:cs="Tahoma"/>
                <w:sz w:val="18"/>
                <w:szCs w:val="18"/>
              </w:rPr>
              <w:fldChar w:fldCharType="end"/>
            </w:r>
          </w:p>
        </w:tc>
        <w:tc>
          <w:tcPr>
            <w:tcW w:w="47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C76E62" w14:textId="77777777" w:rsidR="00B124E2" w:rsidRPr="00C75C0D" w:rsidRDefault="00B124E2" w:rsidP="00311564">
            <w:pPr>
              <w:spacing w:before="600"/>
              <w:jc w:val="center"/>
              <w:rPr>
                <w:rFonts w:ascii="Tahoma" w:hAnsi="Tahoma" w:cs="Tahoma"/>
                <w:sz w:val="18"/>
                <w:szCs w:val="18"/>
                <w:lang w:val="en-US"/>
              </w:rPr>
            </w:pPr>
            <w:r w:rsidRPr="00C75C0D">
              <w:rPr>
                <w:rFonts w:ascii="Tahoma" w:hAnsi="Tahoma" w:cs="Tahoma"/>
                <w:sz w:val="18"/>
                <w:szCs w:val="18"/>
                <w:lang w:val="en-US"/>
              </w:rPr>
              <w:t>US</w:t>
            </w:r>
          </w:p>
        </w:tc>
        <w:tc>
          <w:tcPr>
            <w:tcW w:w="42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E269DC" w14:textId="77777777" w:rsidR="00B124E2" w:rsidRPr="00C75C0D" w:rsidRDefault="00B124E2" w:rsidP="00311564">
            <w:pPr>
              <w:spacing w:before="600"/>
              <w:jc w:val="center"/>
              <w:rPr>
                <w:rFonts w:ascii="Tahoma" w:hAnsi="Tahoma" w:cs="Tahoma"/>
                <w:sz w:val="18"/>
                <w:szCs w:val="18"/>
                <w:lang w:val="en-US"/>
              </w:rPr>
            </w:pPr>
            <w:r w:rsidRPr="00C75C0D">
              <w:rPr>
                <w:rFonts w:ascii="Tahoma" w:hAnsi="Tahoma" w:cs="Tahoma"/>
                <w:sz w:val="18"/>
                <w:szCs w:val="18"/>
                <w:lang w:val="en-US"/>
              </w:rPr>
              <w:t>2010-2011</w:t>
            </w:r>
          </w:p>
        </w:tc>
        <w:tc>
          <w:tcPr>
            <w:tcW w:w="73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0408F8" w14:textId="77777777" w:rsidR="00B124E2" w:rsidRPr="00C75C0D" w:rsidRDefault="00B124E2" w:rsidP="00311564">
            <w:pPr>
              <w:pStyle w:val="DecimalAligned"/>
              <w:spacing w:before="240"/>
              <w:jc w:val="center"/>
              <w:rPr>
                <w:rFonts w:ascii="Tahoma" w:hAnsi="Tahoma" w:cs="Tahoma"/>
                <w:sz w:val="18"/>
                <w:szCs w:val="18"/>
                <w:lang w:val="en-US" w:eastAsia="en-US"/>
              </w:rPr>
            </w:pPr>
            <w:r w:rsidRPr="00C75C0D">
              <w:rPr>
                <w:rFonts w:ascii="Tahoma" w:hAnsi="Tahoma" w:cs="Tahoma"/>
                <w:sz w:val="18"/>
                <w:szCs w:val="18"/>
                <w:lang w:val="en-US" w:eastAsia="en-US"/>
              </w:rPr>
              <w:t>Prospective, cross-sectional, multicenter study</w:t>
            </w:r>
          </w:p>
        </w:tc>
        <w:tc>
          <w:tcPr>
            <w:tcW w:w="4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D8E916" w14:textId="77777777" w:rsidR="00B124E2" w:rsidRPr="00C75C0D" w:rsidRDefault="00B124E2" w:rsidP="00311564">
            <w:pPr>
              <w:spacing w:before="480" w:line="360" w:lineRule="auto"/>
              <w:jc w:val="center"/>
              <w:rPr>
                <w:rFonts w:ascii="Tahoma" w:hAnsi="Tahoma" w:cs="Tahoma"/>
                <w:sz w:val="18"/>
                <w:szCs w:val="18"/>
                <w:lang w:val="en-US" w:eastAsia="en-US"/>
              </w:rPr>
            </w:pPr>
            <w:r w:rsidRPr="00C75C0D">
              <w:rPr>
                <w:rFonts w:ascii="Tahoma" w:hAnsi="Tahoma" w:cs="Tahoma"/>
                <w:sz w:val="18"/>
                <w:szCs w:val="18"/>
                <w:lang w:val="en-US"/>
              </w:rPr>
              <w:t>98</w:t>
            </w:r>
          </w:p>
          <w:p w14:paraId="7472C668" w14:textId="77777777" w:rsidR="00B124E2" w:rsidRPr="00C75C0D" w:rsidRDefault="00B124E2" w:rsidP="00311564">
            <w:pPr>
              <w:spacing w:line="360" w:lineRule="auto"/>
              <w:jc w:val="center"/>
              <w:rPr>
                <w:rFonts w:ascii="Tahoma" w:hAnsi="Tahoma" w:cs="Tahoma"/>
                <w:sz w:val="18"/>
                <w:szCs w:val="18"/>
                <w:lang w:val="en-US"/>
              </w:rPr>
            </w:pPr>
            <w:r w:rsidRPr="00C75C0D">
              <w:rPr>
                <w:rFonts w:ascii="Tahoma" w:hAnsi="Tahoma" w:cs="Tahoma"/>
                <w:sz w:val="18"/>
                <w:szCs w:val="18"/>
                <w:lang w:val="en-US"/>
              </w:rPr>
              <w:t>CAP+HCAP</w:t>
            </w:r>
            <w:r w:rsidRPr="00C75C0D">
              <w:rPr>
                <w:rStyle w:val="Appelnotedebasdep"/>
                <w:rFonts w:ascii="Tahoma" w:hAnsi="Tahoma" w:cs="Tahoma"/>
                <w:sz w:val="18"/>
                <w:szCs w:val="18"/>
                <w:lang w:val="en-US"/>
              </w:rPr>
              <w:footnoteReference w:id="3"/>
            </w:r>
          </w:p>
        </w:tc>
        <w:tc>
          <w:tcPr>
            <w:tcW w:w="52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3286AE" w14:textId="77777777" w:rsidR="00B124E2" w:rsidRPr="00C75C0D" w:rsidRDefault="00B124E2" w:rsidP="00311564">
            <w:pPr>
              <w:spacing w:before="360" w:line="360" w:lineRule="auto"/>
              <w:jc w:val="center"/>
              <w:rPr>
                <w:rFonts w:ascii="Tahoma" w:hAnsi="Tahoma" w:cs="Tahoma"/>
                <w:sz w:val="18"/>
                <w:szCs w:val="18"/>
                <w:lang w:val="en-US"/>
              </w:rPr>
            </w:pPr>
            <w:r w:rsidRPr="00C75C0D">
              <w:rPr>
                <w:rFonts w:ascii="Tahoma" w:hAnsi="Tahoma" w:cs="Tahoma"/>
                <w:sz w:val="18"/>
                <w:szCs w:val="18"/>
                <w:lang w:val="en-US"/>
              </w:rPr>
              <w:t>≥ 50</w:t>
            </w:r>
          </w:p>
          <w:p w14:paraId="1765A7A4" w14:textId="77777777" w:rsidR="00B124E2" w:rsidRPr="00C75C0D" w:rsidRDefault="00B124E2" w:rsidP="00311564">
            <w:pPr>
              <w:spacing w:line="360" w:lineRule="auto"/>
              <w:jc w:val="center"/>
              <w:rPr>
                <w:rFonts w:ascii="Tahoma" w:hAnsi="Tahoma" w:cs="Tahoma"/>
                <w:sz w:val="18"/>
                <w:szCs w:val="18"/>
                <w:lang w:val="en-US"/>
              </w:rPr>
            </w:pPr>
            <w:r w:rsidRPr="00C75C0D">
              <w:rPr>
                <w:rFonts w:ascii="Tahoma" w:hAnsi="Tahoma" w:cs="Tahoma"/>
                <w:sz w:val="18"/>
                <w:szCs w:val="18"/>
                <w:lang w:val="en-US"/>
              </w:rPr>
              <w:t>M = 62.2</w:t>
            </w:r>
          </w:p>
        </w:tc>
        <w:tc>
          <w:tcPr>
            <w:tcW w:w="73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DCFDBE" w14:textId="77777777" w:rsidR="00B124E2" w:rsidRPr="00C75C0D" w:rsidRDefault="00B124E2" w:rsidP="00311564">
            <w:pPr>
              <w:spacing w:before="480"/>
              <w:jc w:val="center"/>
              <w:rPr>
                <w:rFonts w:ascii="Tahoma" w:hAnsi="Tahoma" w:cs="Tahoma"/>
                <w:sz w:val="18"/>
                <w:szCs w:val="18"/>
                <w:lang w:val="en-US"/>
              </w:rPr>
            </w:pPr>
            <w:r w:rsidRPr="00C75C0D">
              <w:rPr>
                <w:rFonts w:ascii="Tahoma" w:hAnsi="Tahoma" w:cs="Tahoma"/>
                <w:sz w:val="18"/>
                <w:szCs w:val="18"/>
                <w:lang w:val="en-US"/>
              </w:rPr>
              <w:t>19A, 7F/A, 3, 5</w:t>
            </w:r>
          </w:p>
        </w:tc>
        <w:tc>
          <w:tcPr>
            <w:tcW w:w="47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FF4096" w14:textId="77777777" w:rsidR="00B124E2" w:rsidRPr="00C75C0D" w:rsidRDefault="00B124E2" w:rsidP="00311564">
            <w:pPr>
              <w:spacing w:before="480"/>
              <w:jc w:val="center"/>
              <w:rPr>
                <w:rFonts w:ascii="Tahoma" w:hAnsi="Tahoma" w:cs="Tahoma"/>
                <w:sz w:val="18"/>
                <w:szCs w:val="18"/>
                <w:lang w:val="en-US"/>
              </w:rPr>
            </w:pPr>
            <w:r w:rsidRPr="00C75C0D">
              <w:rPr>
                <w:rFonts w:ascii="Tahoma" w:hAnsi="Tahoma" w:cs="Tahoma"/>
                <w:sz w:val="18"/>
                <w:szCs w:val="18"/>
                <w:lang w:val="en-US"/>
              </w:rPr>
              <w:t>40.8</w:t>
            </w:r>
          </w:p>
        </w:tc>
        <w:tc>
          <w:tcPr>
            <w:tcW w:w="4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5D76D0" w14:textId="77777777" w:rsidR="00B124E2" w:rsidRPr="00C75C0D" w:rsidRDefault="00B124E2" w:rsidP="00311564">
            <w:pPr>
              <w:spacing w:before="480"/>
              <w:jc w:val="center"/>
              <w:rPr>
                <w:rFonts w:ascii="Tahoma" w:hAnsi="Tahoma" w:cs="Tahoma"/>
                <w:sz w:val="18"/>
                <w:szCs w:val="18"/>
                <w:lang w:val="en-US"/>
              </w:rPr>
            </w:pPr>
            <w:r w:rsidRPr="00C75C0D">
              <w:rPr>
                <w:rFonts w:ascii="Tahoma" w:hAnsi="Tahoma" w:cs="Tahoma"/>
                <w:sz w:val="18"/>
                <w:szCs w:val="18"/>
                <w:lang w:val="en-US"/>
              </w:rPr>
              <w:t>PPSV23</w:t>
            </w:r>
          </w:p>
        </w:tc>
      </w:tr>
      <w:tr w:rsidR="00B124E2" w:rsidRPr="00C75C0D" w14:paraId="2B41D5BA" w14:textId="77777777" w:rsidTr="00311564">
        <w:trPr>
          <w:trHeight w:val="913"/>
        </w:trPr>
        <w:tc>
          <w:tcPr>
            <w:tcW w:w="6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DDCCBB0" w14:textId="77777777" w:rsidR="00B124E2" w:rsidRPr="00C75C0D" w:rsidRDefault="00B124E2" w:rsidP="00311564">
            <w:pPr>
              <w:spacing w:before="360"/>
              <w:jc w:val="center"/>
              <w:rPr>
                <w:rFonts w:ascii="Tahoma" w:hAnsi="Tahoma" w:cs="Tahoma"/>
                <w:sz w:val="18"/>
                <w:szCs w:val="18"/>
                <w:lang w:val="en-US"/>
              </w:rPr>
            </w:pPr>
            <w:r w:rsidRPr="00C75C0D">
              <w:rPr>
                <w:rFonts w:ascii="Tahoma" w:hAnsi="Tahoma" w:cs="Tahoma"/>
                <w:sz w:val="18"/>
                <w:szCs w:val="18"/>
                <w:lang w:val="en-US"/>
              </w:rPr>
              <w:t>Jacups</w:t>
            </w:r>
            <w:r w:rsidRPr="00C75C0D">
              <w:rPr>
                <w:rFonts w:ascii="Tahoma" w:hAnsi="Tahoma" w:cs="Tahoma"/>
                <w:sz w:val="18"/>
                <w:szCs w:val="18"/>
                <w:vertAlign w:val="superscript"/>
                <w:lang w:val="en-US"/>
              </w:rPr>
              <w:t xml:space="preserve"> </w:t>
            </w:r>
            <w:r w:rsidRPr="00C75C0D">
              <w:rPr>
                <w:rFonts w:ascii="Tahoma" w:hAnsi="Tahoma" w:cs="Tahoma"/>
                <w:sz w:val="18"/>
                <w:szCs w:val="18"/>
              </w:rPr>
              <w:fldChar w:fldCharType="begin"/>
            </w:r>
            <w:r w:rsidRPr="00C75C0D">
              <w:rPr>
                <w:rFonts w:ascii="Tahoma" w:hAnsi="Tahoma" w:cs="Tahoma"/>
                <w:sz w:val="18"/>
                <w:szCs w:val="18"/>
                <w:lang w:val="en-US"/>
              </w:rPr>
              <w:instrText xml:space="preserve"> ADDIN ZOTERO_ITEM CSL_CITATION {"citationID":"v6I2HIs2","properties":{"formattedCitation":"(22)","plainCitation":"(22)","noteIndex":0},"citationItems":[{"id":731,"uris":["http://zotero.org/users/2982029/items/VJKWLYB6"],"itemData":{"id":731,"type":"article-journal","abstract":"Background\nDiseases caused by Streptococcus pneumoniae continue to cause substantial morbidity and mortality throughout the world. Furthermore, detrimental outcomes are more pronounced in some populations—such as those living in third world poverty, and Indigenous people who live in developed nations.\nMethods\nThis study describes the epidemiology of blood culture positive S. pneumoniae community-acquired pneumonia (CAP) in the Top End of the Northern Territory of Australia. Demographics, indigenous status, medical risk factors, serotype and outcomes were collected from adults presenting to hospital with blood culture positive S. pneumoniae CAP, from 1987 to 2008.\nResults\nWe report 205 cases, with a median age of 40 years. The average overall incidence rate ratio was 10.3 for indigenous adults compared with non-indigenous adults. There was no statistical difference between incidence rates pre and post-23-valent pneumococcal polysaccharide vaccine (23vPPV) introduction. Serotypes in presenting cases were predominantly (84.7%) 23vPPV types. The whole-population logistic regression model identified significant adjusted relative risks: 95% CI, for age 45 and older 1.6: 1.1, 2.2, indigenous 5.9: 3.7, 9.5, diabetes 2.3: 1.6, 3.3, excess alcohol 4.8: 2.8, 8.3, smoking 2.7: 1.9, 3.7 with indigenous+excess alcohol 18.5: 17.3, 19.7 as predictive for bacteremic S. pneumoniae CAP presentation.\nConclusions\nOur results suggest that, the national 23vPPV program appears to be under-utilized. An integrated Public Health approach vigorously targeting indigenous adolescents, before substances such as alcohol and smoking are habitual, together with increased vaccine coverage, will reduce the burden of pneumococcal disease in this population.","container-title":"Vaccine","DOI":"10.1016/j.vaccine.2011.05.082","ISSN":"0264-410X","issue":"33","journalAbbreviation":"Vaccine","language":"en","page":"5386-5392","source":"ScienceDirect","title":"The epidemiology of community acquired bacteremic pneumonia, due to Streptococcus pneumoniae, in the Top End of the Northern Territory, Australia—Over 22 years","volume":"29","author":[{"family":"Jacups","given":"Susan P."},{"family":"Cheng","given":"Allen"}],"issued":{"date-parts":[["2011",7,26]]}}}],"schema":"https://github.com/citation-style-language/schema/raw/master/csl-citation.json"} </w:instrText>
            </w:r>
            <w:r w:rsidRPr="00C75C0D">
              <w:rPr>
                <w:rFonts w:ascii="Tahoma" w:hAnsi="Tahoma" w:cs="Tahoma"/>
                <w:sz w:val="18"/>
                <w:szCs w:val="18"/>
              </w:rPr>
              <w:fldChar w:fldCharType="separate"/>
            </w:r>
            <w:r w:rsidRPr="00C75C0D">
              <w:rPr>
                <w:rFonts w:ascii="Tahoma" w:hAnsi="Tahoma" w:cs="Tahoma"/>
                <w:sz w:val="18"/>
                <w:szCs w:val="18"/>
              </w:rPr>
              <w:t>(22)</w:t>
            </w:r>
            <w:r w:rsidRPr="00C75C0D">
              <w:rPr>
                <w:rFonts w:ascii="Tahoma" w:hAnsi="Tahoma" w:cs="Tahoma"/>
                <w:sz w:val="18"/>
                <w:szCs w:val="18"/>
              </w:rPr>
              <w:fldChar w:fldCharType="end"/>
            </w:r>
          </w:p>
        </w:tc>
        <w:tc>
          <w:tcPr>
            <w:tcW w:w="47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7F195E" w14:textId="77777777" w:rsidR="00B124E2" w:rsidRPr="00C75C0D" w:rsidRDefault="00B124E2" w:rsidP="00311564">
            <w:pPr>
              <w:spacing w:before="360"/>
              <w:jc w:val="center"/>
              <w:rPr>
                <w:rStyle w:val="Accentuationlgre"/>
                <w:rFonts w:ascii="Tahoma" w:hAnsi="Tahoma" w:cs="Tahoma"/>
                <w:i w:val="0"/>
                <w:iCs w:val="0"/>
                <w:sz w:val="18"/>
                <w:szCs w:val="18"/>
              </w:rPr>
            </w:pPr>
            <w:r w:rsidRPr="00C75C0D">
              <w:rPr>
                <w:rFonts w:ascii="Tahoma" w:hAnsi="Tahoma" w:cs="Tahoma"/>
                <w:sz w:val="18"/>
                <w:szCs w:val="18"/>
                <w:lang w:val="en-US"/>
              </w:rPr>
              <w:t>Australia</w:t>
            </w:r>
          </w:p>
        </w:tc>
        <w:tc>
          <w:tcPr>
            <w:tcW w:w="42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FD23B4" w14:textId="77777777" w:rsidR="00B124E2" w:rsidRPr="00C75C0D" w:rsidRDefault="00B124E2" w:rsidP="00311564">
            <w:pPr>
              <w:spacing w:before="360"/>
              <w:jc w:val="center"/>
              <w:rPr>
                <w:rStyle w:val="Accentuationlgre"/>
                <w:rFonts w:ascii="Tahoma" w:hAnsi="Tahoma" w:cs="Tahoma"/>
                <w:i w:val="0"/>
                <w:iCs w:val="0"/>
                <w:sz w:val="18"/>
                <w:szCs w:val="18"/>
                <w:lang w:val="en-US"/>
              </w:rPr>
            </w:pPr>
            <w:r w:rsidRPr="00C75C0D">
              <w:rPr>
                <w:rStyle w:val="Accentuationlgre"/>
                <w:rFonts w:ascii="Tahoma" w:hAnsi="Tahoma" w:cs="Tahoma"/>
                <w:sz w:val="18"/>
                <w:szCs w:val="18"/>
                <w:lang w:val="en-US"/>
              </w:rPr>
              <w:t>1987-2008</w:t>
            </w:r>
          </w:p>
        </w:tc>
        <w:tc>
          <w:tcPr>
            <w:tcW w:w="73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4FBAA3" w14:textId="77777777" w:rsidR="00B124E2" w:rsidRPr="00C75C0D" w:rsidRDefault="00B124E2" w:rsidP="00311564">
            <w:pPr>
              <w:spacing w:before="240"/>
              <w:jc w:val="center"/>
              <w:rPr>
                <w:rFonts w:ascii="Tahoma" w:hAnsi="Tahoma" w:cs="Tahoma"/>
                <w:sz w:val="18"/>
                <w:szCs w:val="18"/>
              </w:rPr>
            </w:pPr>
            <w:r w:rsidRPr="00C75C0D">
              <w:rPr>
                <w:rFonts w:ascii="Tahoma" w:hAnsi="Tahoma" w:cs="Tahoma"/>
                <w:sz w:val="18"/>
                <w:szCs w:val="18"/>
                <w:lang w:val="en-US"/>
              </w:rPr>
              <w:t>Prospective + Retrospective cohorts</w:t>
            </w:r>
          </w:p>
        </w:tc>
        <w:tc>
          <w:tcPr>
            <w:tcW w:w="4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B7B7A2" w14:textId="77777777" w:rsidR="00B124E2" w:rsidRPr="00C75C0D" w:rsidRDefault="00B124E2" w:rsidP="00311564">
            <w:pPr>
              <w:spacing w:before="360"/>
              <w:jc w:val="center"/>
              <w:rPr>
                <w:rFonts w:ascii="Tahoma" w:hAnsi="Tahoma" w:cs="Tahoma"/>
                <w:sz w:val="18"/>
                <w:szCs w:val="18"/>
                <w:lang w:val="en-US"/>
              </w:rPr>
            </w:pPr>
            <w:r w:rsidRPr="00C75C0D">
              <w:rPr>
                <w:rFonts w:ascii="Tahoma" w:hAnsi="Tahoma" w:cs="Tahoma"/>
                <w:sz w:val="18"/>
                <w:szCs w:val="18"/>
                <w:lang w:val="en-US"/>
              </w:rPr>
              <w:t>197</w:t>
            </w:r>
          </w:p>
        </w:tc>
        <w:tc>
          <w:tcPr>
            <w:tcW w:w="52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0CB971" w14:textId="77777777" w:rsidR="00B124E2" w:rsidRPr="00C75C0D" w:rsidRDefault="00B124E2" w:rsidP="00311564">
            <w:pPr>
              <w:spacing w:before="240" w:line="360" w:lineRule="auto"/>
              <w:jc w:val="center"/>
              <w:rPr>
                <w:rFonts w:ascii="Tahoma" w:hAnsi="Tahoma" w:cs="Tahoma"/>
                <w:sz w:val="18"/>
                <w:szCs w:val="18"/>
                <w:lang w:val="en-US"/>
              </w:rPr>
            </w:pPr>
            <w:r w:rsidRPr="00C75C0D">
              <w:rPr>
                <w:rFonts w:ascii="Tahoma" w:hAnsi="Tahoma" w:cs="Tahoma"/>
                <w:sz w:val="18"/>
                <w:szCs w:val="18"/>
                <w:lang w:val="en-US"/>
              </w:rPr>
              <w:t>&gt; 14</w:t>
            </w:r>
          </w:p>
          <w:p w14:paraId="1932D3A2" w14:textId="77777777" w:rsidR="00B124E2" w:rsidRPr="00C75C0D" w:rsidRDefault="00B124E2" w:rsidP="00311564">
            <w:pPr>
              <w:spacing w:after="120" w:line="360" w:lineRule="auto"/>
              <w:jc w:val="center"/>
              <w:rPr>
                <w:rFonts w:ascii="Tahoma" w:hAnsi="Tahoma" w:cs="Tahoma"/>
                <w:sz w:val="18"/>
                <w:szCs w:val="18"/>
                <w:lang w:val="en-US"/>
              </w:rPr>
            </w:pPr>
            <w:r w:rsidRPr="00C75C0D">
              <w:rPr>
                <w:rFonts w:ascii="Tahoma" w:hAnsi="Tahoma" w:cs="Tahoma"/>
                <w:sz w:val="18"/>
                <w:szCs w:val="18"/>
                <w:lang w:val="en-US"/>
              </w:rPr>
              <w:t>M = 40</w:t>
            </w:r>
          </w:p>
        </w:tc>
        <w:tc>
          <w:tcPr>
            <w:tcW w:w="73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EDAE70" w14:textId="77777777" w:rsidR="00B124E2" w:rsidRPr="00C75C0D" w:rsidRDefault="00B124E2" w:rsidP="00311564">
            <w:pPr>
              <w:spacing w:before="360" w:line="360" w:lineRule="auto"/>
              <w:jc w:val="center"/>
              <w:rPr>
                <w:rFonts w:ascii="Tahoma" w:hAnsi="Tahoma" w:cs="Tahoma"/>
                <w:sz w:val="18"/>
                <w:szCs w:val="18"/>
                <w:lang w:val="en-US"/>
              </w:rPr>
            </w:pPr>
            <w:r w:rsidRPr="00C75C0D">
              <w:rPr>
                <w:rFonts w:ascii="Tahoma" w:hAnsi="Tahoma" w:cs="Tahoma"/>
                <w:sz w:val="18"/>
                <w:szCs w:val="18"/>
                <w:lang w:val="en-US"/>
              </w:rPr>
              <w:t>7F, 19A, 4, 14, 12F, 18A</w:t>
            </w:r>
          </w:p>
        </w:tc>
        <w:tc>
          <w:tcPr>
            <w:tcW w:w="47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49EE8E" w14:textId="77777777" w:rsidR="00B124E2" w:rsidRPr="00C75C0D" w:rsidRDefault="00B124E2" w:rsidP="00311564">
            <w:pPr>
              <w:spacing w:before="120"/>
              <w:jc w:val="center"/>
              <w:rPr>
                <w:rFonts w:ascii="Tahoma" w:hAnsi="Tahoma" w:cs="Tahoma"/>
                <w:sz w:val="18"/>
                <w:szCs w:val="18"/>
                <w:lang w:val="en-US"/>
              </w:rPr>
            </w:pPr>
          </w:p>
        </w:tc>
        <w:tc>
          <w:tcPr>
            <w:tcW w:w="46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519EB1" w14:textId="77777777" w:rsidR="00B124E2" w:rsidRPr="00C75C0D" w:rsidRDefault="00B124E2" w:rsidP="00311564">
            <w:pPr>
              <w:spacing w:before="120"/>
              <w:jc w:val="center"/>
              <w:rPr>
                <w:rFonts w:ascii="Tahoma" w:hAnsi="Tahoma" w:cs="Tahoma"/>
                <w:sz w:val="18"/>
                <w:szCs w:val="18"/>
                <w:lang w:val="en-US"/>
              </w:rPr>
            </w:pPr>
          </w:p>
        </w:tc>
      </w:tr>
    </w:tbl>
    <w:p w14:paraId="17B109DA" w14:textId="77777777" w:rsidR="00B124E2" w:rsidRDefault="00B124E2" w:rsidP="00B124E2"/>
    <w:tbl>
      <w:tblPr>
        <w:tblStyle w:val="Grilledetableauclaire"/>
        <w:tblW w:w="5450" w:type="pct"/>
        <w:tblInd w:w="-601" w:type="dxa"/>
        <w:tblLook w:val="0620" w:firstRow="1" w:lastRow="0" w:firstColumn="0" w:lastColumn="0" w:noHBand="1" w:noVBand="1"/>
      </w:tblPr>
      <w:tblGrid>
        <w:gridCol w:w="2695"/>
        <w:gridCol w:w="1493"/>
        <w:gridCol w:w="1322"/>
        <w:gridCol w:w="1940"/>
        <w:gridCol w:w="1290"/>
        <w:gridCol w:w="1684"/>
        <w:gridCol w:w="1849"/>
        <w:gridCol w:w="1397"/>
        <w:gridCol w:w="1583"/>
      </w:tblGrid>
      <w:tr w:rsidR="00F77622" w:rsidRPr="00E2556A" w14:paraId="3E7BCA94" w14:textId="77777777" w:rsidTr="00F77622">
        <w:trPr>
          <w:trHeight w:val="779"/>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7DD3BC65"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sz w:val="18"/>
                <w:szCs w:val="18"/>
                <w:lang w:val="en-US"/>
              </w:rPr>
              <w:lastRenderedPageBreak/>
              <w:t>Study</w:t>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EEF647B" w14:textId="77777777" w:rsidR="00B124E2" w:rsidRPr="00E2556A" w:rsidRDefault="00B124E2" w:rsidP="00311564">
            <w:pPr>
              <w:jc w:val="center"/>
              <w:rPr>
                <w:rFonts w:ascii="Tahoma" w:hAnsi="Tahoma" w:cs="Tahoma"/>
                <w:b/>
                <w:bCs/>
                <w:smallCaps/>
                <w:sz w:val="18"/>
                <w:szCs w:val="18"/>
                <w:lang w:val="en-US"/>
              </w:rPr>
            </w:pPr>
          </w:p>
          <w:p w14:paraId="00EE8AD8" w14:textId="77777777" w:rsidR="00B124E2" w:rsidRPr="00E2556A" w:rsidRDefault="00B124E2" w:rsidP="00311564">
            <w:pPr>
              <w:spacing w:before="360"/>
              <w:jc w:val="center"/>
              <w:rPr>
                <w:rFonts w:ascii="Tahoma" w:hAnsi="Tahoma" w:cs="Tahoma"/>
                <w:b/>
                <w:bCs/>
                <w:sz w:val="18"/>
                <w:szCs w:val="18"/>
                <w:lang w:val="en-US"/>
              </w:rPr>
            </w:pPr>
            <w:r w:rsidRPr="00E2556A">
              <w:rPr>
                <w:rFonts w:ascii="Tahoma" w:hAnsi="Tahoma" w:cs="Tahoma"/>
                <w:b/>
                <w:bCs/>
                <w:smallCaps/>
                <w:sz w:val="18"/>
                <w:szCs w:val="18"/>
                <w:lang w:val="en-US"/>
              </w:rPr>
              <w:t>Country</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A5130DF" w14:textId="77777777" w:rsidR="00B124E2" w:rsidRPr="00E2556A" w:rsidRDefault="00B124E2" w:rsidP="00311564">
            <w:pPr>
              <w:jc w:val="center"/>
              <w:rPr>
                <w:rFonts w:ascii="Tahoma" w:hAnsi="Tahoma" w:cs="Tahoma"/>
                <w:b/>
                <w:bCs/>
                <w:smallCaps/>
                <w:sz w:val="18"/>
                <w:szCs w:val="18"/>
                <w:lang w:val="en-US"/>
              </w:rPr>
            </w:pPr>
          </w:p>
          <w:p w14:paraId="77CCC1E3" w14:textId="77777777" w:rsidR="00B124E2" w:rsidRPr="00E2556A" w:rsidRDefault="00B124E2" w:rsidP="00311564">
            <w:pPr>
              <w:spacing w:before="360"/>
              <w:jc w:val="center"/>
              <w:rPr>
                <w:rFonts w:ascii="Tahoma" w:hAnsi="Tahoma" w:cs="Tahoma"/>
                <w:b/>
                <w:bCs/>
                <w:sz w:val="18"/>
                <w:szCs w:val="18"/>
                <w:lang w:val="en-US"/>
              </w:rPr>
            </w:pPr>
            <w:r w:rsidRPr="00E2556A">
              <w:rPr>
                <w:rFonts w:ascii="Tahoma" w:hAnsi="Tahoma" w:cs="Tahoma"/>
                <w:b/>
                <w:bCs/>
                <w:smallCaps/>
                <w:sz w:val="18"/>
                <w:szCs w:val="18"/>
                <w:lang w:val="en-US"/>
              </w:rPr>
              <w:t>Year</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53715D5" w14:textId="77777777" w:rsidR="00B124E2" w:rsidRPr="00E2556A" w:rsidRDefault="00B124E2" w:rsidP="00311564">
            <w:pPr>
              <w:jc w:val="center"/>
              <w:rPr>
                <w:rFonts w:ascii="Tahoma" w:hAnsi="Tahoma" w:cs="Tahoma"/>
                <w:b/>
                <w:bCs/>
                <w:smallCaps/>
                <w:sz w:val="18"/>
                <w:szCs w:val="18"/>
                <w:lang w:val="en-US"/>
              </w:rPr>
            </w:pPr>
          </w:p>
          <w:p w14:paraId="2D4D434E" w14:textId="77777777" w:rsidR="00B124E2" w:rsidRPr="00E2556A" w:rsidRDefault="00B124E2" w:rsidP="00311564">
            <w:pPr>
              <w:spacing w:before="360"/>
              <w:jc w:val="center"/>
              <w:rPr>
                <w:rFonts w:ascii="Tahoma" w:hAnsi="Tahoma" w:cs="Tahoma"/>
                <w:b/>
                <w:bCs/>
                <w:sz w:val="18"/>
                <w:szCs w:val="18"/>
                <w:lang w:val="en-US"/>
              </w:rPr>
            </w:pPr>
            <w:r w:rsidRPr="00E2556A">
              <w:rPr>
                <w:rFonts w:ascii="Tahoma" w:hAnsi="Tahoma" w:cs="Tahoma"/>
                <w:b/>
                <w:bCs/>
                <w:smallCaps/>
                <w:sz w:val="18"/>
                <w:szCs w:val="18"/>
                <w:lang w:val="en-US"/>
              </w:rPr>
              <w:t>Design</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81BC049" w14:textId="77777777" w:rsidR="00B124E2" w:rsidRPr="00E2556A" w:rsidRDefault="00B124E2" w:rsidP="00311564">
            <w:pPr>
              <w:spacing w:before="480"/>
              <w:jc w:val="center"/>
              <w:rPr>
                <w:rFonts w:ascii="Tahoma" w:hAnsi="Tahoma" w:cs="Tahoma"/>
                <w:b/>
                <w:bCs/>
                <w:smallCaps/>
                <w:sz w:val="18"/>
                <w:szCs w:val="18"/>
                <w:lang w:val="en-US"/>
              </w:rPr>
            </w:pPr>
            <w:r w:rsidRPr="00E2556A">
              <w:rPr>
                <w:rFonts w:ascii="Tahoma" w:hAnsi="Tahoma" w:cs="Tahoma"/>
                <w:b/>
                <w:bCs/>
                <w:smallCaps/>
                <w:sz w:val="18"/>
                <w:szCs w:val="18"/>
                <w:lang w:val="en-US"/>
              </w:rPr>
              <w:t xml:space="preserve">Sample </w:t>
            </w:r>
          </w:p>
          <w:p w14:paraId="2BAC65CC" w14:textId="77777777" w:rsidR="00B124E2" w:rsidRPr="00E2556A" w:rsidRDefault="00B124E2" w:rsidP="00311564">
            <w:pPr>
              <w:spacing w:line="360" w:lineRule="auto"/>
              <w:jc w:val="center"/>
              <w:rPr>
                <w:rFonts w:ascii="Tahoma" w:hAnsi="Tahoma" w:cs="Tahoma"/>
                <w:b/>
                <w:bCs/>
                <w:sz w:val="18"/>
                <w:szCs w:val="18"/>
                <w:lang w:val="en-US"/>
              </w:rPr>
            </w:pPr>
            <w:r w:rsidRPr="00E2556A">
              <w:rPr>
                <w:rFonts w:ascii="Tahoma" w:hAnsi="Tahoma" w:cs="Tahoma"/>
                <w:b/>
                <w:bCs/>
                <w:smallCaps/>
                <w:sz w:val="18"/>
                <w:szCs w:val="18"/>
                <w:lang w:val="en-US"/>
              </w:rPr>
              <w:t>(PP)</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FC9FC35" w14:textId="77777777" w:rsidR="00B124E2" w:rsidRPr="00E2556A" w:rsidRDefault="00B124E2" w:rsidP="00311564">
            <w:pPr>
              <w:jc w:val="center"/>
              <w:rPr>
                <w:rFonts w:ascii="Tahoma" w:hAnsi="Tahoma" w:cs="Tahoma"/>
                <w:b/>
                <w:bCs/>
                <w:smallCaps/>
                <w:sz w:val="18"/>
                <w:szCs w:val="18"/>
                <w:lang w:val="en-US"/>
              </w:rPr>
            </w:pPr>
          </w:p>
          <w:p w14:paraId="52DD4077" w14:textId="77777777" w:rsidR="00B124E2" w:rsidRPr="00E2556A" w:rsidRDefault="00B124E2" w:rsidP="00311564">
            <w:pPr>
              <w:jc w:val="center"/>
              <w:rPr>
                <w:rFonts w:ascii="Tahoma" w:hAnsi="Tahoma" w:cs="Tahoma"/>
                <w:b/>
                <w:bCs/>
                <w:smallCaps/>
                <w:sz w:val="18"/>
                <w:szCs w:val="18"/>
                <w:lang w:val="en-US"/>
              </w:rPr>
            </w:pPr>
            <w:r w:rsidRPr="00E2556A">
              <w:rPr>
                <w:rFonts w:ascii="Tahoma" w:hAnsi="Tahoma" w:cs="Tahoma"/>
                <w:b/>
                <w:bCs/>
                <w:smallCaps/>
                <w:sz w:val="18"/>
                <w:szCs w:val="18"/>
                <w:lang w:val="en-US"/>
              </w:rPr>
              <w:t>Age (y)</w:t>
            </w:r>
          </w:p>
          <w:p w14:paraId="0CFEEC73" w14:textId="77777777" w:rsidR="00B124E2" w:rsidRPr="00E2556A" w:rsidRDefault="00B124E2" w:rsidP="00311564">
            <w:pPr>
              <w:jc w:val="center"/>
              <w:rPr>
                <w:rFonts w:ascii="Tahoma" w:hAnsi="Tahoma" w:cs="Tahoma"/>
                <w:b/>
                <w:bCs/>
                <w:smallCaps/>
                <w:sz w:val="18"/>
                <w:szCs w:val="18"/>
                <w:lang w:val="en-US"/>
              </w:rPr>
            </w:pPr>
          </w:p>
          <w:p w14:paraId="2AC1BBBD" w14:textId="77777777" w:rsidR="00B124E2" w:rsidRPr="00E2556A" w:rsidRDefault="00B124E2" w:rsidP="00311564">
            <w:pPr>
              <w:spacing w:after="240"/>
              <w:jc w:val="center"/>
              <w:rPr>
                <w:rFonts w:ascii="Tahoma" w:hAnsi="Tahoma" w:cs="Tahoma"/>
                <w:b/>
                <w:bCs/>
                <w:sz w:val="18"/>
                <w:szCs w:val="18"/>
                <w:lang w:val="en-US"/>
              </w:rPr>
            </w:pPr>
            <w:r w:rsidRPr="00E2556A">
              <w:rPr>
                <w:rFonts w:ascii="Tahoma" w:hAnsi="Tahoma" w:cs="Tahoma"/>
                <w:b/>
                <w:bCs/>
                <w:smallCaps/>
                <w:sz w:val="18"/>
                <w:szCs w:val="18"/>
                <w:lang w:val="en-US"/>
              </w:rPr>
              <w:t>Median (m) or Mean age (</w:t>
            </w:r>
            <w:r w:rsidRPr="00E2556A">
              <w:rPr>
                <w:rFonts w:ascii="Tahoma" w:hAnsi="Tahoma" w:cs="Tahoma"/>
                <w:b/>
                <w:bCs/>
                <w:sz w:val="18"/>
                <w:szCs w:val="18"/>
                <w:lang w:val="en-US"/>
              </w:rPr>
              <w:t>m</w:t>
            </w:r>
            <w:r w:rsidRPr="00E2556A">
              <w:rPr>
                <w:rFonts w:ascii="Tahoma" w:hAnsi="Tahoma" w:cs="Tahoma"/>
                <w:b/>
                <w:bCs/>
                <w:smallCaps/>
                <w:sz w:val="18"/>
                <w:szCs w:val="18"/>
                <w:lang w:val="en-US"/>
              </w:rPr>
              <w:t>)</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54C11D5" w14:textId="77777777" w:rsidR="00B124E2" w:rsidRPr="00E2556A" w:rsidRDefault="00B124E2" w:rsidP="00311564">
            <w:pPr>
              <w:spacing w:before="480"/>
              <w:jc w:val="center"/>
              <w:rPr>
                <w:rFonts w:ascii="Tahoma" w:hAnsi="Tahoma" w:cs="Tahoma"/>
                <w:b/>
                <w:bCs/>
                <w:smallCaps/>
                <w:sz w:val="18"/>
                <w:szCs w:val="18"/>
                <w:lang w:val="en-US"/>
              </w:rPr>
            </w:pPr>
            <w:r w:rsidRPr="00E2556A">
              <w:rPr>
                <w:rFonts w:ascii="Tahoma" w:hAnsi="Tahoma" w:cs="Tahoma"/>
                <w:b/>
                <w:bCs/>
                <w:smallCaps/>
                <w:sz w:val="18"/>
                <w:szCs w:val="18"/>
                <w:lang w:val="en-US"/>
              </w:rPr>
              <w:t>Most prevalent serotypes</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254FFDB" w14:textId="77777777" w:rsidR="00B124E2" w:rsidRPr="00E2556A" w:rsidRDefault="00B124E2" w:rsidP="00311564">
            <w:pPr>
              <w:jc w:val="center"/>
              <w:rPr>
                <w:rFonts w:ascii="Tahoma" w:hAnsi="Tahoma" w:cs="Tahoma"/>
                <w:b/>
                <w:bCs/>
                <w:smallCaps/>
                <w:sz w:val="18"/>
                <w:szCs w:val="18"/>
                <w:lang w:val="en-US"/>
              </w:rPr>
            </w:pPr>
          </w:p>
          <w:p w14:paraId="01E8487B" w14:textId="77777777" w:rsidR="00B124E2" w:rsidRPr="00E2556A" w:rsidRDefault="00B124E2" w:rsidP="00311564">
            <w:pPr>
              <w:spacing w:before="360"/>
              <w:jc w:val="center"/>
              <w:rPr>
                <w:rFonts w:ascii="Tahoma" w:hAnsi="Tahoma" w:cs="Tahoma"/>
                <w:b/>
                <w:bCs/>
                <w:smallCaps/>
                <w:sz w:val="18"/>
                <w:szCs w:val="18"/>
                <w:lang w:val="en-US"/>
              </w:rPr>
            </w:pPr>
            <w:r w:rsidRPr="00E2556A">
              <w:rPr>
                <w:rFonts w:ascii="Tahoma" w:hAnsi="Tahoma" w:cs="Tahoma"/>
                <w:b/>
                <w:bCs/>
                <w:smallCaps/>
                <w:sz w:val="18"/>
                <w:szCs w:val="18"/>
                <w:lang w:val="en-US"/>
              </w:rPr>
              <w:t>Vaccinated</w:t>
            </w:r>
          </w:p>
          <w:p w14:paraId="47315AF1" w14:textId="77777777" w:rsidR="00B124E2" w:rsidRPr="00E2556A" w:rsidRDefault="00B124E2" w:rsidP="00311564">
            <w:pPr>
              <w:spacing w:line="276" w:lineRule="auto"/>
              <w:jc w:val="center"/>
              <w:rPr>
                <w:rFonts w:ascii="Tahoma" w:hAnsi="Tahoma" w:cs="Tahoma"/>
                <w:b/>
                <w:bCs/>
                <w:sz w:val="18"/>
                <w:szCs w:val="18"/>
                <w:lang w:val="en-US"/>
              </w:rPr>
            </w:pPr>
            <w:r w:rsidRPr="00E2556A">
              <w:rPr>
                <w:rFonts w:ascii="Tahoma" w:hAnsi="Tahoma" w:cs="Tahoma"/>
                <w:b/>
                <w:bCs/>
                <w:sz w:val="18"/>
                <w:szCs w:val="18"/>
                <w:lang w:val="en-US"/>
              </w:rPr>
              <w:t>(%)</w:t>
            </w: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B7ABB99" w14:textId="77777777" w:rsidR="00B124E2" w:rsidRPr="00E2556A" w:rsidRDefault="00B124E2" w:rsidP="00311564">
            <w:pPr>
              <w:spacing w:before="480"/>
              <w:jc w:val="center"/>
              <w:rPr>
                <w:rFonts w:ascii="Tahoma" w:hAnsi="Tahoma" w:cs="Tahoma"/>
                <w:b/>
                <w:bCs/>
                <w:sz w:val="18"/>
                <w:szCs w:val="18"/>
                <w:lang w:val="en-US"/>
              </w:rPr>
            </w:pPr>
            <w:r w:rsidRPr="00E2556A">
              <w:rPr>
                <w:rFonts w:ascii="Tahoma" w:hAnsi="Tahoma" w:cs="Tahoma"/>
                <w:b/>
                <w:bCs/>
                <w:smallCaps/>
                <w:sz w:val="18"/>
                <w:szCs w:val="18"/>
                <w:lang w:val="en-US"/>
              </w:rPr>
              <w:t>Vaccine       product</w:t>
            </w:r>
          </w:p>
        </w:tc>
      </w:tr>
      <w:tr w:rsidR="00B124E2" w:rsidRPr="00E2556A" w14:paraId="0EE491AE" w14:textId="77777777" w:rsidTr="00311564">
        <w:trPr>
          <w:trHeight w:val="964"/>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2E175C1E"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 xml:space="preserve">VanWerkhoven </w:t>
            </w:r>
            <w:r w:rsidRPr="00E2556A">
              <w:rPr>
                <w:rFonts w:ascii="Tahoma" w:hAnsi="Tahoma" w:cs="Tahoma"/>
                <w:sz w:val="18"/>
                <w:szCs w:val="18"/>
              </w:rPr>
              <w:fldChar w:fldCharType="begin"/>
            </w:r>
            <w:r w:rsidRPr="00E2556A">
              <w:rPr>
                <w:rFonts w:ascii="Tahoma" w:hAnsi="Tahoma" w:cs="Tahoma"/>
                <w:sz w:val="18"/>
                <w:szCs w:val="18"/>
                <w:lang w:val="en-US"/>
              </w:rPr>
              <w:instrText xml:space="preserve"> ADDIN ZOTERO_ITEM CSL_CITATION {"citationID":"uOmkvHOe","properties":{"formattedCitation":"(23)","plainCitation":"(23)","noteIndex":0},"citationItems":[{"id":682,"uris":["http://zotero.org/users/2982029/items/HTQK5JY7"],"itemData":{"id":682,"type":"article-journal","abstract":"Background\nHerd protection from infant pneumococcal conjugate vaccination is well established for invasive pneumococcal disease (IPD) but not for non-IPD pneumococcal community-acquired pneumonia (PCAP). We assessed the contribution of vaccine-serotypes in non-IPD PCAP in adults 65 years and older in the period 2008–2013.\nMethods\nThis is a post hoc analysis of two prospective studies from the Netherlands. Serotype specific urinary antigen detection and routine microbiological testing were used to categorize episodes as IPD or non-IPD PCAP caused by 7-valent pneumococcal conjugate vaccine (PCV7), PCV10-7 (three additional PCV10 serotypes), PCV13-10 (three additional PCV13 serotypes), and non-PCV13 serotypes. Proportions per vaccine-serotype group were assessed per year from June 1st to May 31st. Time trends were compared to national IPD data.\nResults\nOf 270 non-IPD PCAP episodes with known serotype, PCV7 serotypes decreased from 28% in 2008/2009 to 7% in 2012/2013 (p-value for trend &lt;0.001). No change in PCV10-7 (19% overall) and PCV13-10 (29% overall) serotypes was observed. Non-PCV13 serotypes increased from 30% in 2008/2009 to 37% in 2012/2013 (p-value for trend 0.048). Trends corresponded with national IPD data.\nConclusion\nPCV7 serotypes declined in non-IPD PCAP among elderly between 2008 and 2013, comparable to IPD data. No reduction in the additional PCV10 serotypes could be demonstrated within the first two years after PCV10 introduction.","container-title":"Vaccine","DOI":"10.1016/j.vaccine.2016.05.002","ISSN":"0264-410X","issue":"28","journalAbbreviation":"Vaccine","language":"en","page":"3275-3282","source":"ScienceDirect","title":"Pneumococcal conjugate vaccine herd effects on non-invasive pneumococcal pneumonia in elderly","volume":"34","author":[{"family":"Werkhoven","given":"Cornelis H.","non-dropping-particle":"van"},{"family":"Hollingsworth","given":"Rosalind C."},{"family":"Huijts","given":"Susanne M."},{"family":"Bolkenbaas","given":"Marieke"},{"family":"Webber","given":"Chris"},{"family":"Patterson","given":"Scott"},{"family":"Sanders","given":"Elisabeth A. M."},{"family":"Bonten","given":"Marc J. M."}],"issued":{"date-parts":[["2016",6,14]]}}}],"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23)</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135C842"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Netherlands</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507242"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2008-2013</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3BFF22"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Prospective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B774D3"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288</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098257"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gt; 65</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8DA2C95"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3, 19A, 7F</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ED160A" w14:textId="77777777" w:rsidR="00B124E2" w:rsidRPr="00E2556A" w:rsidRDefault="00B124E2" w:rsidP="00311564">
            <w:pPr>
              <w:spacing w:before="240"/>
              <w:jc w:val="center"/>
              <w:rPr>
                <w:rFonts w:ascii="Tahoma" w:hAnsi="Tahoma" w:cs="Tahoma"/>
                <w:sz w:val="18"/>
                <w:szCs w:val="18"/>
                <w:lang w:val="en-US"/>
              </w:rPr>
            </w:pP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673432C" w14:textId="77777777" w:rsidR="00B124E2" w:rsidRPr="00E2556A" w:rsidRDefault="00B124E2" w:rsidP="00311564">
            <w:pPr>
              <w:spacing w:before="240"/>
              <w:jc w:val="center"/>
              <w:rPr>
                <w:rFonts w:ascii="Tahoma" w:hAnsi="Tahoma" w:cs="Tahoma"/>
                <w:sz w:val="18"/>
                <w:szCs w:val="18"/>
                <w:lang w:val="en-US"/>
              </w:rPr>
            </w:pPr>
          </w:p>
        </w:tc>
      </w:tr>
      <w:tr w:rsidR="00B124E2" w:rsidRPr="00E2556A" w14:paraId="24FA4F02" w14:textId="77777777" w:rsidTr="00311564">
        <w:trPr>
          <w:trHeight w:val="964"/>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1B57781"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Rodrigo</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qjpiHx7m","properties":{"formattedCitation":"(24)","plainCitation":"(24)","noteIndex":0},"citationItems":[{"id":596,"uris":["http://zotero.org/users/2982029/items/I6KY2CNL"],"itemData":{"id":596,"type":"article-journal","abstract":"Infant 13-valent pneumococcal conjugate vaccination (PCV13) was introduced to the UK in 2010. Its impact on serotypes implicated in adult non-bacteraemic pneumococcal pneumonia is not known.\nBeginning in 2008, a 5-year prospective cohort study of adults admitted to hospital with community-acquired pneumonia (CAP) was conducted. Pneumococcal serotype was established using a validated multiplex immunoassay (Bio-Plex; Bio-Rad, Hercules, CA, USA).\nThe overall incidence for hospitalised CAP and pneumococcal CAP was 79.9 (95% CI 76.6–83.3) and 23.4 (95% CI 21.6–25.3) per 100 000 population, respectively. A decline in CAP (incidence rate ratio (IRR) per year 0.96, 95% CI 0.94–0.99; p=0.016) and pneumococcal CAP (IRR per year 0.84, 95% CI 0.80–0.89; p&lt;0.001) was observed over the 5-year period of the study. Between the pre- and post-PCV13 periods of the study, the incidence of CAP due to serotypes included in the PCV7 declined by 88% (IRR 0.12, 95% CI 0.08–0.20; p&lt;0.001), and CAP due to the additional 6 serotypes in PCV13 declined by 30% (IRR 0.70, 95% CI 0.51–0.96; p=0.024).\nIncidence of adult pneumococcal pneumonia declined over the last 5 years, with serotypes included in PCV13 declining post-PCV13 introduction, indicating early herd protection effects from PCV13 infant vaccination on adult non-bacteraemic disease. These effects may accrue over the coming years with implications for national pneumococcal vaccination policies in adults.\nTweetable abstract @ERSpublications\nclick to tweetThis is the first study to indicate herd protection from infant PCV13 on adult non-bacteraemic pneumococcal pneumonia http://ow.ly/HHP75","container-title":"European Respiratory Journal","DOI":"10.1183/09031936.00183614","ISSN":"0903-1936, 1399-3003","issue":"6","language":"en","license":"Copyright ©ERS 2015","note":"publisher: European Respiratory Society\nsection: Original Articles\nPMID: 25792633","page":"1632-1641","source":"erj.ersjournals.com","title":"Impact of infant 13-valent pneumococcal conjugate vaccine on serotypes in adult pneumonia","volume":"45","author":[{"family":"Rodrigo","given":"Chamira"},{"family":"Bewick","given":"Thomas"},{"family":"Sheppard","given":"Carmen"},{"family":"Greenwood","given":"Sonia"},{"family":"Mckeever","given":"Tricia M."},{"family":"Trotter","given":"Caroline L."},{"family":"Slack","given":"Mary"},{"family":"George","given":"Robert"},{"family":"Lim","given":"Wei Shen"}],"issued":{"date-parts":[["2015",6,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24)</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B69203"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UK</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0C6A8F"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2008-2013</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60D841"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Prospective cohort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54E319"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653</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98F360"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gt; 16</w:t>
            </w:r>
          </w:p>
          <w:p w14:paraId="1ABD73AF" w14:textId="77777777" w:rsidR="00B124E2" w:rsidRPr="00E2556A" w:rsidRDefault="00B124E2" w:rsidP="00311564">
            <w:pPr>
              <w:spacing w:before="240" w:after="240"/>
              <w:jc w:val="center"/>
              <w:rPr>
                <w:rFonts w:ascii="Tahoma" w:hAnsi="Tahoma" w:cs="Tahoma"/>
                <w:sz w:val="18"/>
                <w:szCs w:val="18"/>
                <w:lang w:val="en-US"/>
              </w:rPr>
            </w:pPr>
            <w:r w:rsidRPr="00E2556A">
              <w:rPr>
                <w:rFonts w:ascii="Tahoma" w:hAnsi="Tahoma" w:cs="Tahoma"/>
                <w:sz w:val="18"/>
                <w:szCs w:val="18"/>
                <w:lang w:val="en-US"/>
              </w:rPr>
              <w:t>M = 69.2</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0BB0D3"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1, 7F/A, 19A</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8B8DF4"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55.6</w:t>
            </w: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D1BADB"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PPSV23</w:t>
            </w:r>
          </w:p>
        </w:tc>
      </w:tr>
      <w:tr w:rsidR="00B124E2" w:rsidRPr="00E2556A" w14:paraId="125E944F" w14:textId="77777777" w:rsidTr="00311564">
        <w:trPr>
          <w:trHeight w:val="964"/>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1B5C556"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Domenech</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gVwwYB0y","properties":{"formattedCitation":"(25)","plainCitation":"(25)","noteIndex":0},"citationItems":[{"id":593,"uris":["http://zotero.org/users/2982029/items/J79TK75J"],"itemData":{"id":593,"type":"article-journal","abstract":"This study aimed to compare the antibiotic susceptibilities, serotypes and genotypes of pneumococci causing pneumonia or acute exacerbations of chronic obstructive pulmonary disease (AECOPD) in patients with COPD.A total of 611 pneumococci collected from 487 COPD patients with pneumonia (n = 255, 94 bacteraemic pneumonia) or AECOPD episodes (n = 356), from 2001 to 2008, were analysed. Antibiotic susceptibility was studied by microdilution. Serotypes (PCR or Quellung) and genotypes (PFGE and multilocus sequence typing) were determined.Pneumococci isolated from AECOPD episodes were significantly more resistant to co-trimoxazole and chloramphenicol than those isolated from pneumonia episodes (39.0% versus 29.7% and 13.8% versus 8.2%, respectively, P &amp;lt; 0.05). Comparing serotypes of isolates causing bacteraemic pneumonia, non-bacteraemic pneumonia and AECOPD, serotypes 4, 5 and 8 were associated with bacteraemic pneumonia (P &amp;lt; 0.05), serotypes 1 and 3 were associated with bacteraemic and non-bacteraemic pneumonia (P &amp;lt; 0.05) and serotypes 16F and 11A and non-typeable pneumococci were associated with AECOPD episodes (P &amp;lt; 0.05). The genotypes related to serotypes 3 (Netherlands3-ST180 and ST2603), 1 (Sweden1-ST306), 5 (Colombia5-ST289) and 8 (Netherlands8-ST53) were isolated more frequently in pneumonia episodes (P &amp;lt; 0.05), whereas genotype ST3016F (serotype 16F) was more frequently recovered from AECOPD episodes.In our experience, serotype 3 pneumococci (Netherlands3-ST180 and ST2603 genotypes) commonly cause pneumonia and acute exacerbations in COPD patients. Pneumococci of serotypes 1 (Sweden1-ST306), 4 (ST2474), 5 (Colombia5-ST289) and 8 (Netherlands8-ST53) were more often associated with pneumonia. Non-typeable pneumococci may play an important role in acute exacerbations.","container-title":"Journal of Antimicrobial Chemotherapy","DOI":"10.1093/jac/dkq480","ISSN":"0305-7453","issue":"3","journalAbbreviation":"Journal of Antimicrobial Chemotherapy","page":"487-493","source":"Silverchair","title":"Serotypes and genotypes of Streptococcus pneumoniae causing pneumonia and acute exacerbations in patients with chronic obstructive pulmonary disease","volume":"66","author":[{"family":"Domenech","given":"Arnau"},{"family":"Ardanuy","given":"Carmen"},{"family":"Calatayud","given":"Laura"},{"family":"Santos","given":"Salud"},{"family":"Tubau","given":"Fe"},{"family":"Grau","given":"Immaculada"},{"family":"Verdaguer","given":"Ricard"},{"family":"Dorca","given":"Jordi"},{"family":"Pallares","given":"Román"},{"family":"Martin","given":"Rogelio"},{"family":"Liñares","given":"Josefina"}],"issued":{"date-parts":[["2011",3,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25)</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604444"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Spain</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27BE3D"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2001-2008</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BA2CB0"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Laboratory-based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511F98"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255</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360B3F"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 50</w:t>
            </w:r>
          </w:p>
          <w:p w14:paraId="685A41A2" w14:textId="77777777" w:rsidR="00B124E2" w:rsidRPr="00E2556A" w:rsidRDefault="00B124E2" w:rsidP="00311564">
            <w:pPr>
              <w:spacing w:before="240" w:after="240"/>
              <w:jc w:val="center"/>
              <w:rPr>
                <w:rFonts w:ascii="Tahoma" w:hAnsi="Tahoma" w:cs="Tahoma"/>
                <w:sz w:val="18"/>
                <w:szCs w:val="18"/>
                <w:lang w:val="en-US"/>
              </w:rPr>
            </w:pPr>
            <w:r w:rsidRPr="00E2556A">
              <w:rPr>
                <w:rFonts w:ascii="Tahoma" w:hAnsi="Tahoma" w:cs="Tahoma"/>
                <w:sz w:val="18"/>
                <w:szCs w:val="18"/>
                <w:lang w:val="en-US"/>
              </w:rPr>
              <w:t>m = 70</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94C435"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3, 1, 5 (BP)</w:t>
            </w:r>
          </w:p>
          <w:p w14:paraId="0B3815BA" w14:textId="77777777" w:rsidR="00B124E2" w:rsidRPr="00E2556A" w:rsidRDefault="00B124E2" w:rsidP="00311564">
            <w:pPr>
              <w:spacing w:before="120" w:after="120"/>
              <w:jc w:val="center"/>
              <w:rPr>
                <w:rFonts w:ascii="Tahoma" w:hAnsi="Tahoma" w:cs="Tahoma"/>
                <w:sz w:val="18"/>
                <w:szCs w:val="18"/>
                <w:lang w:val="en-US"/>
              </w:rPr>
            </w:pPr>
            <w:r w:rsidRPr="00E2556A">
              <w:rPr>
                <w:rFonts w:ascii="Tahoma" w:hAnsi="Tahoma" w:cs="Tahoma"/>
                <w:sz w:val="18"/>
                <w:szCs w:val="18"/>
                <w:lang w:val="en-US"/>
              </w:rPr>
              <w:t>3, 19F, 23F, 11A (NBP)</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1A62657" w14:textId="77777777" w:rsidR="00B124E2" w:rsidRPr="00E2556A" w:rsidRDefault="00B124E2" w:rsidP="00311564">
            <w:pPr>
              <w:spacing w:before="120"/>
              <w:jc w:val="center"/>
              <w:rPr>
                <w:rFonts w:ascii="Tahoma" w:hAnsi="Tahoma" w:cs="Tahoma"/>
                <w:sz w:val="18"/>
                <w:szCs w:val="18"/>
                <w:lang w:val="en-US"/>
              </w:rPr>
            </w:pP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E1979B2" w14:textId="77777777" w:rsidR="00B124E2" w:rsidRPr="00E2556A" w:rsidRDefault="00B124E2" w:rsidP="00311564">
            <w:pPr>
              <w:spacing w:before="120"/>
              <w:jc w:val="center"/>
              <w:rPr>
                <w:rFonts w:ascii="Tahoma" w:hAnsi="Tahoma" w:cs="Tahoma"/>
                <w:sz w:val="18"/>
                <w:szCs w:val="18"/>
                <w:lang w:val="en-US"/>
              </w:rPr>
            </w:pPr>
          </w:p>
        </w:tc>
      </w:tr>
      <w:tr w:rsidR="00B124E2" w:rsidRPr="00E2556A" w14:paraId="193ECBC4" w14:textId="77777777" w:rsidTr="00311564">
        <w:trPr>
          <w:trHeight w:val="964"/>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16C5631"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 xml:space="preserve">Forrester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eArCKYEv","properties":{"formattedCitation":"(26)","plainCitation":"(26)","noteIndex":0},"citationItems":[{"id":660,"uris":["http://zotero.org/users/2982029/items/4Y2ST94H"],"itemData":{"id":660,"type":"article-journal","abstract":"Use of pneumococcal vaccine remains controversial. To further study this question, 89 patients hospitalized at the Denver Veterans Administration Medical Center with pneumococcal bacteremia were chosen as the case group for a case-control study. The control group was made up of patients matched on the basis of age, date of admission, and comorbid conditions. Vaccination status in the bacteremic patients and control patients was determined, as were pneumococcal serotypes among the bacteremic patients. If the vaccine were protective, vaccination rates should be higher among the control patients, and serotype distribution should be different in vaccinated and nonvaccinated bacteremic patients. There were no differences between vaccination rates among bacteremic patients (29 percent) and control patients (24 percent). Furthermore, 65 percent of the blood isolates from nonvaccinated bacteremic patients were serotypes included in the vaccine, as compared with 69 percent of the isolates in vaccinated bacteremic patients. Pneumococcal vaccine did not appear to be protective in this high-risk population.","container-title":"The American Journal of Medicine","DOI":"10.1016/0002-9343(87)90751-0","ISSN":"0002-9343","issue":"3","journalAbbreviation":"The American Journal of Medicine","language":"en","page":"425-430","source":"ScienceDirect","title":"Inefficacy of pneumococcal vaccine in a high-risk population","volume":"83","author":[{"family":"Forrester","given":"Heather L."},{"family":"Jahnigen","given":"Dennis W."},{"family":"Marc Laforce","given":"F."}],"issued":{"date-parts":[["1987",9,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26)</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33782F"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US</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966983"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1979-1985</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5A702C"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Case-control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8E40EC"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 xml:space="preserve">60 </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5D57CE"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 50</w:t>
            </w:r>
          </w:p>
          <w:p w14:paraId="09FE4AE9" w14:textId="77777777" w:rsidR="00B124E2" w:rsidRPr="00E2556A" w:rsidRDefault="00B124E2" w:rsidP="00311564">
            <w:pPr>
              <w:spacing w:before="240" w:after="240"/>
              <w:jc w:val="center"/>
              <w:rPr>
                <w:rFonts w:ascii="Tahoma" w:hAnsi="Tahoma" w:cs="Tahoma"/>
                <w:sz w:val="18"/>
                <w:szCs w:val="18"/>
                <w:lang w:val="en-US"/>
              </w:rPr>
            </w:pPr>
            <w:r w:rsidRPr="00E2556A">
              <w:rPr>
                <w:rFonts w:ascii="Tahoma" w:hAnsi="Tahoma" w:cs="Tahoma"/>
                <w:sz w:val="18"/>
                <w:szCs w:val="18"/>
                <w:lang w:val="en-US"/>
              </w:rPr>
              <w:t>m = 64.7</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8C94A6"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3, 4, 9, 14, 19, 23</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2F937F"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29</w:t>
            </w: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3A5E41"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14-valent PV</w:t>
            </w:r>
          </w:p>
        </w:tc>
      </w:tr>
      <w:tr w:rsidR="00B124E2" w:rsidRPr="00E2556A" w14:paraId="1DBBFCB8" w14:textId="77777777" w:rsidTr="00311564">
        <w:trPr>
          <w:trHeight w:val="964"/>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91BE41D"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 xml:space="preserve">Morgan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M9p3MxnB","properties":{"formattedCitation":"(27)","plainCitation":"(27)","noteIndex":0},"citationItems":[{"id":690,"uris":["http://zotero.org/users/2982029/items/77Z724TN"],"itemData":{"id":690,"type":"article-journal","abstract":"A retrospective study of 125 patients presenting to the City Hospital, Edinburgh, with proven pneumococcal pneumonia showed that pneumococcus serotype…","container-title":"Journal of Infection","DOI":"10.1016/S0163-4453(84)90961-7","ISSN":"0163-4453","issue":"2","language":"en","note":"publisher: W.B. Saunders","page":"134-138","source":"www-sciencedirect-com.ezpum.biu-montpellier.fr","title":"Pneumococcal serotyping and antigen detection in pneumococcal pneumonia of adults","volume":"9","issued":{"date-parts":[["1984",9,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27)</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0AF211"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Scotland</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F56598"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1978-1983</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4755E1"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Retrospective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B67487"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125</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A12613"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gt; 15</w:t>
            </w:r>
          </w:p>
          <w:p w14:paraId="173E883D" w14:textId="77777777" w:rsidR="00B124E2" w:rsidRPr="00E2556A" w:rsidRDefault="00B124E2" w:rsidP="00311564">
            <w:pPr>
              <w:spacing w:before="240" w:after="240"/>
              <w:jc w:val="center"/>
              <w:rPr>
                <w:rFonts w:ascii="Tahoma" w:hAnsi="Tahoma" w:cs="Tahoma"/>
                <w:sz w:val="18"/>
                <w:szCs w:val="18"/>
                <w:lang w:val="en-US"/>
              </w:rPr>
            </w:pPr>
            <w:r w:rsidRPr="00E2556A">
              <w:rPr>
                <w:rFonts w:ascii="Tahoma" w:hAnsi="Tahoma" w:cs="Tahoma"/>
                <w:sz w:val="18"/>
                <w:szCs w:val="18"/>
                <w:lang w:val="en-US"/>
              </w:rPr>
              <w:t>m = 64</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FD3DC3"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3, 4, 7</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37451F" w14:textId="77777777" w:rsidR="00B124E2" w:rsidRPr="00E2556A" w:rsidRDefault="00B124E2" w:rsidP="00311564">
            <w:pPr>
              <w:spacing w:before="120"/>
              <w:jc w:val="center"/>
              <w:rPr>
                <w:rFonts w:ascii="Tahoma" w:hAnsi="Tahoma" w:cs="Tahoma"/>
                <w:sz w:val="18"/>
                <w:szCs w:val="18"/>
                <w:lang w:val="en-US"/>
              </w:rPr>
            </w:pP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638396" w14:textId="77777777" w:rsidR="00B124E2" w:rsidRPr="00E2556A" w:rsidRDefault="00B124E2" w:rsidP="00311564">
            <w:pPr>
              <w:spacing w:before="120"/>
              <w:jc w:val="center"/>
              <w:rPr>
                <w:rFonts w:ascii="Tahoma" w:hAnsi="Tahoma" w:cs="Tahoma"/>
                <w:sz w:val="18"/>
                <w:szCs w:val="18"/>
                <w:lang w:val="en-US"/>
              </w:rPr>
            </w:pPr>
          </w:p>
        </w:tc>
      </w:tr>
      <w:tr w:rsidR="00B124E2" w:rsidRPr="00E2556A" w14:paraId="746DBFC7" w14:textId="77777777" w:rsidTr="00311564">
        <w:trPr>
          <w:trHeight w:val="964"/>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FDACF9F"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 xml:space="preserve">Cardinal-Fernandez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oyFX1dts","properties":{"formattedCitation":"(28)","plainCitation":"(28)","noteIndex":0},"citationItems":[{"id":609,"uris":["http://zotero.org/users/2982029/items/8MK5N853"],"itemData":{"id":609,"type":"article-journal","abstract":"Introduction\nThe objectives of the present study were: (a) to describe the mortality rate and its associated variables in community-acquired pneumoniae (CAP) due to Streptococcus pneumoniae (S. pneumoniae), (b) to identify therapeutic issues to improve, (c) to describe the main serotypes of S. pneumoniae and (d) to know the potential coverage of antipneumococcal 23-valent vaccine.\nMaterials and methods\nInclusion criteria were age &gt;16 years-old hospitalized due to PAC. Pneumococcal PAC etiology was considered if S. pneumoniae was isolated from blood culture and/or positive capsular urinary antigen detected at hospital admission. Exclusion criteria were patients who refused participation and/or pneumococcal infection diagnosis was made within the last month before hospital admission.\nResults\nA total of 192 patients were included, mean age 54.6±19.2 years. The most frequent comorbidities were diabetes, COPD and immunosupression. There were 147 patients with bacteremia. The most frequent serotypes were 7F, 1 and 3. Beta-lactamic resistant microorganisms were not identified and only 8 (5.4%) strains were erythromycin-resistant. Potential anti-pneumococcal 23-valent vaccine coverage was 93%. Thirty-seven patients died. Variables associated with mortality were shock within the first 72h of hospital admission (OR: 7.51; 95% CI: 2.94–19.17) and antibiotic delay ≥6h (OR: 2.47; 95% CI: 1.00–6.17).\nConclusions\nPneumococcal pneumonia mortality was 19.3%. Septic shock and antibiotic delay ≥6h since hospital admission were associated with hospital mortality. The most frequent serotype was 7F. The potential anti-pneumococcal vaccine coverage is almost 90%.\nResumen\nIntroducción\nLos objetivos fueron: (a) describir la mortalidad y sus variables asociadas en la neumonía aguda comunitaria (NAC) a Streptococcus pneumoniae (S. pneumoniae); (b) identificar aspectos terapéuticos a mejorar; (c) identificar los principales serotipos de S. pneumoniae, y (d) conocer la cobertura potencial de la vacuna antineumocócica 23 valente.\nMaterial y método\nCriterio de inclusión: NAC en pacientes mayores de 16 años. Se consideró NAC neumocócica si al ingreso hospitalario se aisló S. pneumoniae desde la sangre y/o se detectó la presencia de antígeno neumocócico capsular en orina. Criterios de exclusión: negativa al consentimiento informado o infección neumocócica en el mes previo al ingreso.\nResultados\nSe identificaron 192 pacientes con edad promedio de 54,6±19,2 años. Comorbilidades más frecuentes: diabetes, EPOC e inmunodepresión. Se detectaron bacteriemias en 147 pacientes. Los serotipos más frecuentes fueron: 7F, 1 y 3. Ninguna cepa fue resistente a los betalactámicos y 8 (5,4%) a la eritromicina. Cobertura potencial de la vacuna antineumocócica 23 valente: 93%. Fallecieron 37 pacientes. Variables asociadas a la mortalidad: shock en las primeras 72h desde el ingreso al hospital (OR: 7,51; IC 95%: 2,94–19,17) y demora en el inicio de la antibioticorapia ≥6h (OR: 2,47; IC 95%: 1,00–6,17).\nConclusiones\nLa mortalidad de la NAC neumocócica fue del 19,3%; las únicas 2 variables asociadas a ella fueron el shock séptico y la demora ≥6h en el inicio de la antibioticoterapia. Adicionalmente el mencionado retraso constituye el principal factor terapéutico a mejorarse en el futuro. El serotipo más frecuente fue el 7F. La cobertura potencial de la vacuna 23 valente es cercana al 90%.","container-title":"Revista Clínica Española (English Edition)","DOI":"10.1016/j.rceng.2012.12.001","ISSN":"2254-8874","issue":"2","journalAbbreviation":"Revista Clínica Española (English Edition)","language":"en","page":"88-96","source":"ScienceDirect","title":"Clinical and microbiological aspects of acute community-acquired pneumonia due to Streptococcus pneumoniae","volume":"213","author":[{"family":"Cardinal-Fernández","given":"P."},{"family":"García Gabarrot","given":"G."},{"family":"Echeverria","given":"P."},{"family":"Zum","given":"G."},{"family":"Hurtado","given":"J."},{"family":"Rieppi","given":"G."}],"issued":{"date-parts":[["2013",3,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28)</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5BEA1F"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Spain</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315532" w14:textId="77777777" w:rsidR="00B124E2" w:rsidRPr="00E2556A" w:rsidRDefault="00B124E2" w:rsidP="00311564">
            <w:pPr>
              <w:spacing w:before="600"/>
              <w:jc w:val="center"/>
              <w:rPr>
                <w:rFonts w:ascii="Tahoma" w:hAnsi="Tahoma" w:cs="Tahoma"/>
                <w:sz w:val="18"/>
                <w:szCs w:val="18"/>
                <w:lang w:val="en-US"/>
              </w:rPr>
            </w:pPr>
            <w:r w:rsidRPr="00E2556A">
              <w:rPr>
                <w:rStyle w:val="Accentuationlgre"/>
                <w:rFonts w:ascii="Tahoma" w:hAnsi="Tahoma" w:cs="Tahoma"/>
                <w:sz w:val="18"/>
                <w:szCs w:val="18"/>
                <w:lang w:val="en-US"/>
              </w:rPr>
              <w:t>2008-</w:t>
            </w:r>
            <w:r w:rsidRPr="00E2556A">
              <w:rPr>
                <w:rFonts w:ascii="Tahoma" w:hAnsi="Tahoma" w:cs="Tahoma"/>
                <w:sz w:val="18"/>
                <w:szCs w:val="18"/>
              </w:rPr>
              <w:t>2010</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9E1FE8"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Prospective, observational, cohort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3AB85D"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rPr>
              <w:t>192</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BF7A4A"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gt; 16</w:t>
            </w:r>
          </w:p>
          <w:p w14:paraId="10C32CB2"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m = 54.6</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966AE7"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7F, 1, 3</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8FE945" w14:textId="77777777" w:rsidR="00B124E2" w:rsidRPr="00E2556A" w:rsidRDefault="00B124E2" w:rsidP="00311564">
            <w:pPr>
              <w:spacing w:before="240"/>
              <w:rPr>
                <w:rFonts w:ascii="Tahoma" w:hAnsi="Tahoma" w:cs="Tahoma"/>
                <w:sz w:val="18"/>
                <w:szCs w:val="18"/>
                <w:lang w:val="en-US"/>
              </w:rPr>
            </w:pPr>
            <w:r w:rsidRPr="00E2556A">
              <w:rPr>
                <w:rFonts w:ascii="Tahoma" w:hAnsi="Tahoma" w:cs="Tahoma"/>
                <w:sz w:val="18"/>
                <w:szCs w:val="18"/>
                <w:lang w:val="en-US"/>
              </w:rPr>
              <w:t xml:space="preserve">   10 (1 year before)</w:t>
            </w:r>
          </w:p>
          <w:p w14:paraId="16F4F59A" w14:textId="77777777" w:rsidR="00B124E2" w:rsidRPr="00E2556A" w:rsidRDefault="00B124E2" w:rsidP="00311564">
            <w:pPr>
              <w:spacing w:before="120" w:after="240"/>
              <w:rPr>
                <w:rFonts w:ascii="Tahoma" w:hAnsi="Tahoma" w:cs="Tahoma"/>
                <w:sz w:val="18"/>
                <w:szCs w:val="18"/>
                <w:lang w:val="en-US"/>
              </w:rPr>
            </w:pPr>
            <w:r w:rsidRPr="00E2556A">
              <w:rPr>
                <w:rFonts w:ascii="Tahoma" w:hAnsi="Tahoma" w:cs="Tahoma"/>
                <w:sz w:val="18"/>
                <w:szCs w:val="18"/>
                <w:lang w:val="en-US"/>
              </w:rPr>
              <w:t xml:space="preserve">   4 (5 year before)</w:t>
            </w: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7EE03F"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PPSV23</w:t>
            </w:r>
          </w:p>
        </w:tc>
      </w:tr>
    </w:tbl>
    <w:p w14:paraId="31632EE7" w14:textId="77777777" w:rsidR="00B124E2" w:rsidRDefault="00B124E2" w:rsidP="00B124E2"/>
    <w:tbl>
      <w:tblPr>
        <w:tblStyle w:val="Grilledetableauclaire"/>
        <w:tblW w:w="5450" w:type="pct"/>
        <w:tblInd w:w="-601" w:type="dxa"/>
        <w:tblLook w:val="0620" w:firstRow="1" w:lastRow="0" w:firstColumn="0" w:lastColumn="0" w:noHBand="1" w:noVBand="1"/>
      </w:tblPr>
      <w:tblGrid>
        <w:gridCol w:w="2695"/>
        <w:gridCol w:w="1493"/>
        <w:gridCol w:w="1322"/>
        <w:gridCol w:w="1940"/>
        <w:gridCol w:w="1290"/>
        <w:gridCol w:w="1684"/>
        <w:gridCol w:w="1849"/>
        <w:gridCol w:w="1397"/>
        <w:gridCol w:w="1583"/>
      </w:tblGrid>
      <w:tr w:rsidR="00F77622" w:rsidRPr="00E2556A" w14:paraId="1429E1B6" w14:textId="77777777" w:rsidTr="00F77622">
        <w:trPr>
          <w:trHeight w:val="779"/>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450B2644"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lastRenderedPageBreak/>
              <w:t>Study</w:t>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7C7CA14"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Country</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6A05721"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Year</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03B5C1C"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Design</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049972F" w14:textId="77777777" w:rsidR="00B124E2" w:rsidRPr="00E2556A" w:rsidRDefault="00B124E2" w:rsidP="00311564">
            <w:pPr>
              <w:spacing w:before="60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 xml:space="preserve">Sample </w:t>
            </w:r>
          </w:p>
          <w:p w14:paraId="1239A70A" w14:textId="77777777" w:rsidR="00B124E2" w:rsidRPr="00E2556A" w:rsidRDefault="00B124E2" w:rsidP="00311564">
            <w:pPr>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PP)</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8C9F09E" w14:textId="77777777" w:rsidR="00B124E2" w:rsidRPr="00E2556A" w:rsidRDefault="00B124E2" w:rsidP="00311564">
            <w:pPr>
              <w:spacing w:before="24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Age (y)</w:t>
            </w:r>
          </w:p>
          <w:p w14:paraId="0620A9E7" w14:textId="77777777" w:rsidR="00B124E2" w:rsidRPr="00E2556A" w:rsidRDefault="00B124E2" w:rsidP="00311564">
            <w:pPr>
              <w:jc w:val="center"/>
              <w:rPr>
                <w:rFonts w:ascii="Tahoma" w:hAnsi="Tahoma" w:cs="Tahoma"/>
                <w:b/>
                <w:bCs/>
                <w:smallCaps/>
                <w:color w:val="262626" w:themeColor="text1" w:themeTint="D9"/>
                <w:sz w:val="18"/>
                <w:szCs w:val="18"/>
                <w:lang w:val="en-US"/>
              </w:rPr>
            </w:pPr>
          </w:p>
          <w:p w14:paraId="2E22C7DA" w14:textId="77777777" w:rsidR="00B124E2" w:rsidRPr="00E2556A" w:rsidRDefault="00B124E2" w:rsidP="00311564">
            <w:pPr>
              <w:spacing w:after="24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Median (m) or Mean age (</w:t>
            </w:r>
            <w:r w:rsidRPr="00E2556A">
              <w:rPr>
                <w:rFonts w:ascii="Tahoma" w:hAnsi="Tahoma" w:cs="Tahoma"/>
                <w:b/>
                <w:bCs/>
                <w:color w:val="262626" w:themeColor="text1" w:themeTint="D9"/>
                <w:sz w:val="18"/>
                <w:szCs w:val="18"/>
                <w:lang w:val="en-US"/>
              </w:rPr>
              <w:t>m</w:t>
            </w:r>
            <w:r w:rsidRPr="00E2556A">
              <w:rPr>
                <w:rFonts w:ascii="Tahoma" w:hAnsi="Tahoma" w:cs="Tahoma"/>
                <w:b/>
                <w:bCs/>
                <w:smallCaps/>
                <w:color w:val="262626" w:themeColor="text1" w:themeTint="D9"/>
                <w:sz w:val="18"/>
                <w:szCs w:val="18"/>
                <w:lang w:val="en-US"/>
              </w:rPr>
              <w:t>)</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759D43C"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Most prevalent serotypes</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C2FB3B4" w14:textId="77777777" w:rsidR="00B124E2" w:rsidRPr="00E2556A" w:rsidRDefault="00B124E2" w:rsidP="00311564">
            <w:pPr>
              <w:spacing w:before="60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Vaccinated</w:t>
            </w:r>
          </w:p>
          <w:p w14:paraId="6D0DB2D1" w14:textId="77777777" w:rsidR="00B124E2" w:rsidRPr="00E2556A" w:rsidRDefault="00B124E2" w:rsidP="00311564">
            <w:pPr>
              <w:spacing w:line="276" w:lineRule="auto"/>
              <w:jc w:val="center"/>
              <w:rPr>
                <w:rFonts w:ascii="Tahoma" w:hAnsi="Tahoma" w:cs="Tahoma"/>
                <w:b/>
                <w:bCs/>
                <w:sz w:val="18"/>
                <w:szCs w:val="18"/>
                <w:lang w:val="en-US"/>
              </w:rPr>
            </w:pPr>
            <w:r w:rsidRPr="00E2556A">
              <w:rPr>
                <w:rFonts w:ascii="Tahoma" w:hAnsi="Tahoma" w:cs="Tahoma"/>
                <w:b/>
                <w:bCs/>
                <w:sz w:val="18"/>
                <w:szCs w:val="18"/>
                <w:lang w:val="en-US"/>
              </w:rPr>
              <w:t>(%)</w:t>
            </w: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191DF22"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Vaccine       product</w:t>
            </w:r>
          </w:p>
        </w:tc>
      </w:tr>
      <w:tr w:rsidR="00B124E2" w:rsidRPr="00BE20EB" w14:paraId="187AFFB0" w14:textId="77777777" w:rsidTr="00311564">
        <w:trPr>
          <w:trHeight w:val="1020"/>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5C4CC19"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Fica</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syewSUCl","properties":{"formattedCitation":"(29)","plainCitation":"(29)","noteIndex":0},"citationItems":[{"id":369,"uris":["http://zotero.org/users/2982029/items/8LX4TRWE"],"itemData":{"id":369,"type":"article-journal","abstract":"AIMS: Bacteremic pneumococcal pneumonia (BPP) is a severe condition. To evaluate  seasonal distribution, mortality, serotype frequencies, antimicrobial  susceptibility, and different severity scores among patients with BPP. PATIENTS AND  METHODS: Patients were identified by laboratory data and restricted to adulthood.  Standard methods were used for serotyping and antimicrobial susceptibility. Risk  factors were analyzed by univariate and multivariate methods. Severity scores  (APACHE II, CURB-65 and CAP PIRO) were compared using ROC curves. RESULTS: Sixty  events of community-acquired BPP occurred between 2005 and 2010. A seasonal pattern  was detected. Mean age was 72.1 years old (81.4% ≥ 60 years). All had a predisposing  factor. Previous influenza (3.3%) or pneumococcal immunization (1.7%) was  infrequent. Admission to critical units was required by 51.7%. Twenty-two serotypes  were identified among 59 strains. Only one strain had intermediate resistance to  penicillin (1.7%). In-hospital mortality reached 33.3%. Multivariate analysis  identified a CAP PIRO score&gt;3 (OR 29.7; IC95 4.7-187), age ≥ 65 years (OR 42.1; IC95  2.2-796), and a platelet count&lt;100,000/μL (OR 10.9; IC95 1.2-96) as significant  independent factors associated with death. ROC curve analysis did not reveal  statistical differences between the three severity scores to predict death (AUC  0.77-0.90). The prognostic yield for all of them was limited (Positive Likelihood  Ratio: 1.5-3.8). CONCLUSIONS: BPP had a high case-fatality rate in this group of  adult patients with no association to resistant isolates, and a low immunization  record. Three independent factors were related to death and the prognostic yield of  different severity scores was low.","container-title":"The Brazilian journal of infectious diseases : an official publication of the  Brazilian Society of Infectious Diseases","DOI":"10.1016/j.bjid.2013.06.001","ISSN":"1678-4391 1413-8670","issue":"2","journalAbbreviation":"Braz J Infect Dis","language":"eng","license":"Copyright © 2013 Elsevier Editora Ltda. All rights reserved.","note":"publisher-place: Brazil\nPMID: 24120831","page":"115-123","title":"Bacteremic pneumococcal pneumonia: serotype distribution, antimicrobial  susceptibility, severity scores, risk factors, and mortality in a single center in  Chile.","volume":"18","author":[{"family":"Fica","given":"Alberto"},{"family":"Bunster","given":"Nicolás"},{"family":"Aliaga","given":"Felipe"},{"family":"Olivares","given":"Felipe"},{"family":"Porte","given":"Lorena"},{"family":"Braun","given":"Stephanie"},{"family":"Dabanch","given":"Jeannette"},{"family":"Hormázabal","given":"Juan Carlos"},{"family":"Hernández","given":"Antonio"},{"family":"Benavides","given":"María Guacolda"}],"issued":{"date-parts":[["2014",4]]}}}],"schema":"https://github.com/citation-style-language/schema/raw/master/csl-citation.json"} </w:instrText>
            </w:r>
            <w:r w:rsidRPr="00E2556A">
              <w:rPr>
                <w:rFonts w:ascii="Tahoma" w:hAnsi="Tahoma" w:cs="Tahoma"/>
                <w:sz w:val="18"/>
                <w:szCs w:val="18"/>
              </w:rPr>
              <w:fldChar w:fldCharType="separate"/>
            </w:r>
            <w:r w:rsidRPr="00C75C0D">
              <w:rPr>
                <w:rFonts w:ascii="Tahoma" w:hAnsi="Tahoma" w:cs="Tahoma"/>
                <w:sz w:val="18"/>
                <w:szCs w:val="18"/>
                <w:lang w:val="en-US"/>
              </w:rPr>
              <w:t>(29)</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D6B1C7" w14:textId="77777777" w:rsidR="00B124E2" w:rsidRPr="00E2556A" w:rsidRDefault="00B124E2" w:rsidP="00311564">
            <w:pPr>
              <w:spacing w:before="480"/>
              <w:jc w:val="center"/>
              <w:rPr>
                <w:rStyle w:val="Accentuationlgre"/>
                <w:rFonts w:ascii="Tahoma" w:hAnsi="Tahoma" w:cs="Tahoma"/>
                <w:b/>
                <w:bCs/>
                <w:i w:val="0"/>
                <w:iCs w:val="0"/>
                <w:sz w:val="18"/>
                <w:szCs w:val="18"/>
                <w:lang w:val="en-US"/>
              </w:rPr>
            </w:pPr>
            <w:r w:rsidRPr="00E2556A">
              <w:rPr>
                <w:rFonts w:ascii="Tahoma" w:hAnsi="Tahoma" w:cs="Tahoma"/>
                <w:sz w:val="18"/>
                <w:szCs w:val="18"/>
                <w:lang w:val="en-US"/>
              </w:rPr>
              <w:t>Chile</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6ED8D7" w14:textId="77777777" w:rsidR="00B124E2" w:rsidRPr="00E2556A" w:rsidRDefault="00B124E2" w:rsidP="00311564">
            <w:pPr>
              <w:spacing w:before="480"/>
              <w:jc w:val="center"/>
              <w:rPr>
                <w:rStyle w:val="Accentuationlgre"/>
                <w:rFonts w:ascii="Tahoma" w:hAnsi="Tahoma" w:cs="Tahoma"/>
                <w:b/>
                <w:bCs/>
                <w:i w:val="0"/>
                <w:iCs w:val="0"/>
                <w:sz w:val="18"/>
                <w:szCs w:val="18"/>
                <w:lang w:val="en-US"/>
              </w:rPr>
            </w:pPr>
            <w:r w:rsidRPr="00E2556A">
              <w:rPr>
                <w:rFonts w:ascii="Tahoma" w:hAnsi="Tahoma" w:cs="Tahoma"/>
                <w:sz w:val="18"/>
                <w:szCs w:val="18"/>
                <w:lang w:val="en-US"/>
              </w:rPr>
              <w:t>2005-2010</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8176C4"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Retrospective and descriptive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B5FBB1" w14:textId="77777777" w:rsidR="00B124E2" w:rsidRPr="00E2556A" w:rsidRDefault="00B124E2" w:rsidP="00311564">
            <w:pPr>
              <w:spacing w:before="480"/>
              <w:jc w:val="center"/>
              <w:rPr>
                <w:rStyle w:val="Accentuationlgre"/>
                <w:rFonts w:ascii="Tahoma" w:hAnsi="Tahoma" w:cs="Tahoma"/>
                <w:i w:val="0"/>
                <w:iCs w:val="0"/>
                <w:sz w:val="18"/>
                <w:szCs w:val="18"/>
                <w:lang w:val="en-US"/>
              </w:rPr>
            </w:pPr>
            <w:r w:rsidRPr="00E2556A">
              <w:rPr>
                <w:rFonts w:ascii="Tahoma" w:hAnsi="Tahoma" w:cs="Tahoma"/>
                <w:sz w:val="18"/>
                <w:szCs w:val="18"/>
                <w:lang w:val="en-US"/>
              </w:rPr>
              <w:t>22</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85A1E0"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gt; 18</w:t>
            </w:r>
          </w:p>
          <w:p w14:paraId="299FC96C" w14:textId="77777777" w:rsidR="00B124E2" w:rsidRPr="00E2556A" w:rsidRDefault="00B124E2" w:rsidP="00311564">
            <w:pPr>
              <w:spacing w:before="240" w:after="240"/>
              <w:jc w:val="center"/>
              <w:rPr>
                <w:rFonts w:ascii="Tahoma" w:hAnsi="Tahoma" w:cs="Tahoma"/>
                <w:sz w:val="18"/>
                <w:szCs w:val="18"/>
                <w:lang w:val="en-US"/>
              </w:rPr>
            </w:pPr>
            <w:r w:rsidRPr="00E2556A">
              <w:rPr>
                <w:rFonts w:ascii="Tahoma" w:hAnsi="Tahoma" w:cs="Tahoma"/>
                <w:sz w:val="18"/>
                <w:szCs w:val="18"/>
                <w:lang w:val="en-US"/>
              </w:rPr>
              <w:t>M = 72.1</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FEECCD" w14:textId="77777777" w:rsidR="00B124E2" w:rsidRPr="00E2556A" w:rsidRDefault="00B124E2" w:rsidP="00311564">
            <w:pPr>
              <w:spacing w:before="360" w:line="360" w:lineRule="auto"/>
              <w:jc w:val="center"/>
              <w:rPr>
                <w:rFonts w:ascii="Tahoma" w:hAnsi="Tahoma" w:cs="Tahoma"/>
                <w:b/>
                <w:bCs/>
                <w:sz w:val="18"/>
                <w:szCs w:val="18"/>
                <w:lang w:val="en-US"/>
              </w:rPr>
            </w:pPr>
            <w:r w:rsidRPr="00E2556A">
              <w:rPr>
                <w:rFonts w:ascii="Tahoma" w:hAnsi="Tahoma" w:cs="Tahoma"/>
                <w:sz w:val="18"/>
                <w:szCs w:val="18"/>
                <w:lang w:val="en-US"/>
              </w:rPr>
              <w:t>14, 7F, 9V, 12F, 22F, 6A, 8, 4, 1</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CF79FE" w14:textId="77777777" w:rsidR="00B124E2" w:rsidRPr="00E2556A" w:rsidRDefault="00B124E2" w:rsidP="00311564">
            <w:pPr>
              <w:jc w:val="center"/>
              <w:rPr>
                <w:rFonts w:ascii="Tahoma" w:hAnsi="Tahoma" w:cs="Tahoma"/>
                <w:sz w:val="18"/>
                <w:szCs w:val="18"/>
                <w:lang w:val="en-US"/>
              </w:rPr>
            </w:pP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87F97D" w14:textId="77777777" w:rsidR="00B124E2" w:rsidRPr="00E2556A" w:rsidRDefault="00B124E2" w:rsidP="00311564">
            <w:pPr>
              <w:spacing w:before="240"/>
              <w:jc w:val="center"/>
              <w:rPr>
                <w:rStyle w:val="Accentuationlgre"/>
                <w:rFonts w:ascii="Tahoma" w:hAnsi="Tahoma" w:cs="Tahoma"/>
                <w:sz w:val="18"/>
                <w:szCs w:val="18"/>
                <w:lang w:val="en-US"/>
              </w:rPr>
            </w:pPr>
          </w:p>
        </w:tc>
      </w:tr>
      <w:tr w:rsidR="00B124E2" w:rsidRPr="00E2556A" w14:paraId="74D904DD" w14:textId="77777777" w:rsidTr="00311564">
        <w:trPr>
          <w:trHeight w:val="1020"/>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1AFBD28" w14:textId="77777777" w:rsidR="00B124E2" w:rsidRPr="00E2556A" w:rsidRDefault="00B124E2" w:rsidP="00311564">
            <w:pPr>
              <w:spacing w:before="48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 xml:space="preserve">Oishi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m9aFOytg","properties":{"formattedCitation":"(30)","plainCitation":"(30)","noteIndex":0},"citationItems":[{"id":590,"uris":["http://zotero.org/users/2982029/items/GRWQ4FAV"],"itemData":{"id":590,"type":"article-journal","abstract":"Background: A high frequency of drug-resistant pneumococci has been reported in Asian countries. Few data on the drug-resistance or serotype of pneumococcal strains responsible for community-acquired pneumonia (CAP), however, are available for the past two decades in Japan. Methodology: Susceptibility to antibiotics and the genotype of antibiotic-resistant genes and serotypes of Streptococcus pneumoniae isolates from 114 adult patients with CAP were examined in a nationwide study in Japan between 2001 and 2003. Results: Most of the cases were non-bacteraemic pneumonia and the case fatality rate was 4.4%. The most frequent genotype of the pbp gene was pbp1a + 2x + 2b (gPRSP; 36.8%) followed by pbp 2x (28.1%) and of the macrolide-resistant gene, it was ermB (50.0%). The most common serotype was 19F (29.1%), followed by serotype 23F (13.2%), 6B (12.3%) and 3 (11.4%). The coverage of serotypes of isolates by a 23-valent pneumococcal polysaccharide vaccine (PPV) would be 82.5% in these patients with CAP. Most of strains with serotypes 19F and 23F were gPRSP. A cluster of serotype 3 strains associated with the pbp 2x and ermB gene was also noted. Conclusion: A high frequency of altered pbp gene mutations or of macrolide-related genes and a high serotype coverage by the 23-valent PPV found in our study of pneumococcal pneumonia facilitates attempts to increase the coverage rate of the 23-valent PPV in adults older than 65 years in Japan.","container-title":"Respirology","DOI":"https://doi.org/10.1111/j.1440-1843.2006.00867.x","ISSN":"1440-1843","issue":"4","language":"en","note":"_eprint: https://onlinelibrary.wiley.com/doi/pdf/10.1111/j.1440-1843.2006.00867.x","page":"429-436","source":"Wiley Online Library","title":"Drug-resistant genes and serotypes of pneumococcal strains of community-acquired pneumonia among adults in Japan","volume":"11","author":[{"family":"Oishi","given":"Kazunori"},{"family":"Yoshimine","given":"Hiroyuki"},{"family":"Watanabe","given":"Hiroshi"},{"family":"Watanabe","given":"Kiwao"},{"family":"Tanimura","given":"Susumu"},{"family":"Kawakami","given":"Kenji"},{"family":"Iwagaki","given":"Akitaka"},{"family":"Nagai","given":"Hideaki"},{"family":"Goto","given":"Hajime"},{"family":"Kudoh","given":"Shoji"},{"family":"Kuriyama","given":"Takayuki"},{"family":"Fukuchi","given":"Yoshinosuke"},{"family":"Matsushima","given":"Toshiharu"},{"family":"Shimada","given":"Kaoru"},{"family":"Matsumoto","given":"Keizo"},{"family":"Nagatake","given":"Tsuyoshi"}],"issued":{"date-parts":[["2006"]]}}}],"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30)</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F8868B" w14:textId="77777777" w:rsidR="00B124E2" w:rsidRPr="00E2556A" w:rsidRDefault="00B124E2" w:rsidP="00311564">
            <w:pPr>
              <w:spacing w:before="48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Japan</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4E4243" w14:textId="77777777" w:rsidR="00B124E2" w:rsidRPr="00E2556A" w:rsidRDefault="00B124E2" w:rsidP="00311564">
            <w:pPr>
              <w:spacing w:before="48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2001-2003</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50CDEB" w14:textId="77777777" w:rsidR="00B124E2" w:rsidRPr="00E2556A" w:rsidRDefault="00B124E2" w:rsidP="00311564">
            <w:pPr>
              <w:spacing w:before="36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Nationwide prospective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F89872"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114</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FD32B8" w14:textId="77777777" w:rsidR="00B124E2" w:rsidRPr="00E2556A" w:rsidRDefault="00B124E2" w:rsidP="00311564">
            <w:pPr>
              <w:spacing w:before="240" w:line="360" w:lineRule="auto"/>
              <w:jc w:val="center"/>
              <w:rPr>
                <w:rFonts w:ascii="Tahoma" w:hAnsi="Tahoma" w:cs="Tahoma"/>
                <w:sz w:val="18"/>
                <w:szCs w:val="18"/>
                <w:lang w:val="en-US"/>
              </w:rPr>
            </w:pPr>
            <w:r w:rsidRPr="00E2556A">
              <w:rPr>
                <w:rFonts w:ascii="Tahoma" w:hAnsi="Tahoma" w:cs="Tahoma"/>
                <w:sz w:val="18"/>
                <w:szCs w:val="18"/>
                <w:lang w:val="en-US"/>
              </w:rPr>
              <w:t>&gt; 16</w:t>
            </w:r>
          </w:p>
          <w:p w14:paraId="5C8F867F" w14:textId="77777777" w:rsidR="00B124E2" w:rsidRPr="00E2556A" w:rsidRDefault="00B124E2" w:rsidP="00311564">
            <w:pPr>
              <w:spacing w:after="240" w:line="360" w:lineRule="auto"/>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 xml:space="preserve">m = 67.4 </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27A52F" w14:textId="77777777" w:rsidR="00B124E2" w:rsidRPr="00E2556A" w:rsidRDefault="00B124E2" w:rsidP="00311564">
            <w:pPr>
              <w:spacing w:before="48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19F, 23F, 6B, 3</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F8B6E4" w14:textId="77777777" w:rsidR="00B124E2" w:rsidRPr="00E2556A" w:rsidRDefault="00B124E2" w:rsidP="00311564">
            <w:pPr>
              <w:spacing w:before="240"/>
              <w:jc w:val="center"/>
              <w:rPr>
                <w:rFonts w:ascii="Tahoma" w:hAnsi="Tahoma" w:cs="Tahoma"/>
                <w:smallCaps/>
                <w:color w:val="262626" w:themeColor="text1" w:themeTint="D9"/>
                <w:sz w:val="18"/>
                <w:szCs w:val="18"/>
                <w:lang w:val="en-US"/>
              </w:rPr>
            </w:pP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08D3938" w14:textId="77777777" w:rsidR="00B124E2" w:rsidRPr="00E2556A" w:rsidRDefault="00B124E2" w:rsidP="00311564">
            <w:pPr>
              <w:spacing w:before="240"/>
              <w:rPr>
                <w:rFonts w:ascii="Tahoma" w:hAnsi="Tahoma" w:cs="Tahoma"/>
                <w:smallCaps/>
                <w:color w:val="262626" w:themeColor="text1" w:themeTint="D9"/>
                <w:sz w:val="18"/>
                <w:szCs w:val="18"/>
                <w:lang w:val="en-US"/>
              </w:rPr>
            </w:pPr>
          </w:p>
        </w:tc>
      </w:tr>
      <w:tr w:rsidR="00B124E2" w:rsidRPr="00E2556A" w14:paraId="342C995A" w14:textId="77777777" w:rsidTr="00311564">
        <w:trPr>
          <w:trHeight w:val="1020"/>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49C854D"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sz w:val="18"/>
                <w:szCs w:val="18"/>
                <w:lang w:val="en-US"/>
              </w:rPr>
              <w:t>Akata</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mDTX71he","properties":{"formattedCitation":"(31)","plainCitation":"(31)","noteIndex":0},"citationItems":[{"id":661,"uris":["http://zotero.org/users/2982029/items/3P8I5C23"],"itemData":{"id":661,"type":"article-journal","abstract":"Background\nStreptococcus pneumoniae is one of the main causative bacteria in patients with pneumonia; however, there are no data regarding serotype changes in adult patients with pneumonia after the introduction of the pneumococcal vaccine (PCV7) for childhood immunization in Japan. We herein evaluated the serotype distribution in adult patients with pneumonia.\nMethods\nThis retrospective epidemiological study was performed at the University of Occupational and Environmental Health, Japan from January 2011 to December 2013. The serotypes of pneumococcal isolates obtained from patients with pneumonia were evaluated along with the patients' clinical information.\nResults\nA total of 81 patients with pneumococcal pneumonia (89 episodes) from whom S. pneumoniae was isolated were included. The numbers (percentages) of sample types were as follows: sputum 55 (61.8%), intratracheal tube suction 15 (16.9%), intrabronchial sampling 5 (5.6%) and bronchoalveolar lavage fluid 14 (15.7%). The PCV7 serotypes decreased significantly among the patients with pneumococcal pneumonia from 46.4% in 2011 to 20.0% in 2013 (p &lt; 0.05). Conversely, PCV13 and 23-valent pneumococcal polysaccharide vaccination (PPSV23) serotypes other than PCV7 serotypes mildly increased during this period. In addition, the frequency of serotypes 19F, 23F and 4 (which are covered by PCV7) decreased annually; however, the changes in the frequencies of the other serotypes were not significant.\nDiscussion\nThis study demonstrated the yearly decrease of PCV7 serotypes in adult pneumococcal pneumonia patients after introducing PCV7 into the childhood immunization schedule in Japan. Continued surveillance of pneumococcal serotype changes is important for the proper use of different pneumococcal vaccines.","container-title":"Journal of Infection and Chemotherapy","DOI":"10.1016/j.jiac.2015.07.002","ISSN":"1341-321X","issue":"10","journalAbbreviation":"Journal of Infection and Chemotherapy","language":"en","page":"723-728","source":"ScienceDirect","title":"Distribution and annual changes in Streptococcus pneumoniae serotypes in adult Japanese patients with pneumonia","volume":"21","author":[{"family":"Akata","given":"Kentaro"},{"family":"Chang","given":"Bin"},{"family":"Yatera","given":"Kazuhiro"},{"family":"Kawanami","given":"Toshinori"},{"family":"Yamasaki","given":"Kei"},{"family":"Naito","given":"Keisuke"},{"family":"Noguchi","given":"Shingo"},{"family":"Ishimoto","given":"Hiroshi"},{"family":"Mukae","given":"Hiroshi"}],"issued":{"date-parts":[["2015",10,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31)</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B2ADEB"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sz w:val="18"/>
                <w:szCs w:val="18"/>
                <w:lang w:val="en-US"/>
              </w:rPr>
              <w:t>Japan</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C6ED22"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sz w:val="18"/>
                <w:szCs w:val="18"/>
                <w:lang w:val="en-US"/>
              </w:rPr>
              <w:t>2011-2013</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84063F" w14:textId="77777777" w:rsidR="00B124E2" w:rsidRPr="00E2556A" w:rsidRDefault="00B124E2" w:rsidP="00311564">
            <w:pPr>
              <w:spacing w:before="480"/>
              <w:jc w:val="center"/>
              <w:rPr>
                <w:rFonts w:ascii="Tahoma" w:hAnsi="Tahoma" w:cs="Tahoma"/>
                <w:b/>
                <w:bCs/>
                <w:sz w:val="18"/>
                <w:szCs w:val="18"/>
                <w:lang w:val="en-US"/>
              </w:rPr>
            </w:pPr>
            <w:r w:rsidRPr="00E2556A">
              <w:rPr>
                <w:rFonts w:ascii="Tahoma" w:hAnsi="Tahoma" w:cs="Tahoma"/>
                <w:sz w:val="18"/>
                <w:szCs w:val="18"/>
                <w:lang w:val="en-US"/>
              </w:rPr>
              <w:t>Retrospective epidemiological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F07102"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81  </w:t>
            </w:r>
          </w:p>
          <w:p w14:paraId="6C2C368F"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CAP, HCAP</w:t>
            </w:r>
            <w:r w:rsidRPr="00E2556A">
              <w:rPr>
                <w:rStyle w:val="Appelnotedebasdep"/>
                <w:rFonts w:ascii="Tahoma" w:hAnsi="Tahoma" w:cs="Tahoma"/>
                <w:sz w:val="18"/>
                <w:szCs w:val="18"/>
                <w:lang w:val="en-US"/>
              </w:rPr>
              <w:footnoteReference w:id="4"/>
            </w:r>
            <w:r w:rsidRPr="00E2556A">
              <w:rPr>
                <w:rFonts w:ascii="Tahoma" w:hAnsi="Tahoma" w:cs="Tahoma"/>
                <w:sz w:val="18"/>
                <w:szCs w:val="18"/>
                <w:lang w:val="en-US"/>
              </w:rPr>
              <w:t>, HAP</w:t>
            </w:r>
            <w:r w:rsidRPr="00E2556A">
              <w:rPr>
                <w:rStyle w:val="Appelnotedebasdep"/>
                <w:rFonts w:ascii="Tahoma" w:hAnsi="Tahoma" w:cs="Tahoma"/>
                <w:sz w:val="18"/>
                <w:szCs w:val="18"/>
                <w:lang w:val="en-US"/>
              </w:rPr>
              <w:footnoteReference w:id="5"/>
            </w:r>
            <w:r w:rsidRPr="00E2556A">
              <w:rPr>
                <w:rFonts w:ascii="Tahoma" w:hAnsi="Tahoma" w:cs="Tahoma"/>
                <w:sz w:val="18"/>
                <w:szCs w:val="18"/>
                <w:lang w:val="en-US"/>
              </w:rPr>
              <w:t xml:space="preserve">) </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7360E2C" w14:textId="77777777" w:rsidR="00B124E2" w:rsidRPr="00E2556A" w:rsidRDefault="00B124E2" w:rsidP="00311564">
            <w:pPr>
              <w:spacing w:before="120"/>
              <w:jc w:val="center"/>
              <w:rPr>
                <w:rFonts w:ascii="Tahoma" w:hAnsi="Tahoma" w:cs="Tahoma"/>
                <w:sz w:val="18"/>
                <w:szCs w:val="18"/>
                <w:lang w:val="en-US"/>
              </w:rPr>
            </w:pPr>
          </w:p>
          <w:p w14:paraId="6FCAA27F" w14:textId="77777777" w:rsidR="00B124E2" w:rsidRPr="00E2556A" w:rsidRDefault="00B124E2" w:rsidP="00311564">
            <w:pPr>
              <w:spacing w:before="600" w:after="240"/>
              <w:jc w:val="center"/>
              <w:rPr>
                <w:rFonts w:ascii="Tahoma" w:hAnsi="Tahoma" w:cs="Tahoma"/>
                <w:sz w:val="18"/>
                <w:szCs w:val="18"/>
                <w:lang w:val="en-US"/>
              </w:rPr>
            </w:pPr>
            <w:r w:rsidRPr="00E2556A">
              <w:rPr>
                <w:rFonts w:ascii="Tahoma" w:hAnsi="Tahoma" w:cs="Tahoma"/>
                <w:sz w:val="18"/>
                <w:szCs w:val="18"/>
                <w:lang w:val="en-US"/>
              </w:rPr>
              <w:t xml:space="preserve">m = 66.7 </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C8CD5C"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3, 6A/B, 11A/E</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17B1990"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sz w:val="18"/>
                <w:szCs w:val="18"/>
                <w:lang w:val="en-US"/>
              </w:rPr>
              <w:t>12.4%</w:t>
            </w:r>
          </w:p>
          <w:p w14:paraId="1A908CAC" w14:textId="77777777" w:rsidR="00B124E2" w:rsidRPr="00E2556A" w:rsidRDefault="00B124E2" w:rsidP="00311564">
            <w:pPr>
              <w:jc w:val="center"/>
              <w:rPr>
                <w:rFonts w:ascii="Tahoma" w:hAnsi="Tahoma" w:cs="Tahoma"/>
                <w:sz w:val="18"/>
                <w:szCs w:val="18"/>
                <w:lang w:val="en-US"/>
              </w:rPr>
            </w:pP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715091" w14:textId="77777777" w:rsidR="00B124E2" w:rsidRPr="00E2556A" w:rsidRDefault="00B124E2" w:rsidP="00311564">
            <w:pPr>
              <w:spacing w:before="600"/>
              <w:jc w:val="center"/>
              <w:rPr>
                <w:rStyle w:val="Accentuationlgre"/>
                <w:rFonts w:ascii="Tahoma" w:hAnsi="Tahoma" w:cs="Tahoma"/>
                <w:b/>
                <w:bCs/>
                <w:i w:val="0"/>
                <w:iCs w:val="0"/>
                <w:sz w:val="18"/>
                <w:szCs w:val="18"/>
              </w:rPr>
            </w:pPr>
            <w:r w:rsidRPr="00E2556A">
              <w:rPr>
                <w:rFonts w:ascii="Tahoma" w:hAnsi="Tahoma" w:cs="Tahoma"/>
                <w:sz w:val="18"/>
                <w:szCs w:val="18"/>
                <w:lang w:val="en-US"/>
              </w:rPr>
              <w:t>PPSV23</w:t>
            </w:r>
          </w:p>
        </w:tc>
      </w:tr>
      <w:tr w:rsidR="00B124E2" w:rsidRPr="00E2556A" w14:paraId="5C994310" w14:textId="77777777" w:rsidTr="00311564">
        <w:trPr>
          <w:trHeight w:val="1020"/>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E03E0E5" w14:textId="77777777" w:rsidR="00B124E2" w:rsidRPr="00E2556A" w:rsidRDefault="00B124E2" w:rsidP="00311564">
            <w:pPr>
              <w:spacing w:before="400"/>
              <w:jc w:val="center"/>
              <w:rPr>
                <w:rFonts w:ascii="Tahoma" w:hAnsi="Tahoma" w:cs="Tahoma"/>
                <w:sz w:val="18"/>
                <w:szCs w:val="18"/>
              </w:rPr>
            </w:pPr>
            <w:r w:rsidRPr="00E2556A">
              <w:rPr>
                <w:rFonts w:ascii="Tahoma" w:hAnsi="Tahoma" w:cs="Tahoma"/>
                <w:sz w:val="18"/>
                <w:szCs w:val="18"/>
                <w:lang w:val="en-US"/>
              </w:rPr>
              <w:t>Horacio</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9TVhBiAW","properties":{"formattedCitation":"(32)","plainCitation":"(32)","noteIndex":0},"citationItems":[{"id":680,"uris":["http://zotero.org/users/2982029/items/3JYPPU8I"],"itemData":{"id":680,"type":"article-journal","abstract":"There is limited information on the serotypes causing non-invasive pneumococcal pneumonia (NIPP). Our aim was to characterize pneumococci causing NIPP in adults to determine recent changes in serotype prevalence, the potential coverage of pneumococcal vaccines and changes in antimicrobial resistance. Serotypes and antimicrobial susceptibility profiles of a sample of 1300 isolates recovered from adult patients (≥18 yrs) between 1999 and 2011 (13 years) were determined. Serotype 3 was the most frequent cause of NIPP accounting for 18% of the isolates. The other most common serotypes were 11A (7%), 19F (7%), 19A (5%), 14 (4%), 22F (4%), 23F (4%) and 9N (4%). Between 1999 and 2011, there were significant changes in the proportion of isolates expressing vaccine serotypes, with a steady decline of the serotypes included in the 7-valent conjugate vaccine from 31% (1999–2003) to 11% (2011) (P&lt;0.001). Taking together the most recent study years (2009–2011), the potential coverage of the 13-valent conjugate vaccine was 44% and of the 23-valent polysaccharide vaccine was 66%. While erythromycin resistance increased from 8% in 1999–2003 to 18% in 2011 (P&lt;0.001), no significant trend was identified for penicillin non-susceptibility, which had an average value of 18.5%. The serotype distribution found in this study for NIPP was very different from the one previously described for IPD, with only two serotypes in common to the ones responsible for half of each presentation in 2009–2011 – serotypes 3 and 19A. In spite of these differences, the overall prevalence of resistant isolates was similar in NIPP and in IPD.","container-title":"PLOS ONE","DOI":"10.1371/journal.pone.0103092","ISSN":"1932-6203","issue":"7","journalAbbreviation":"PLOS ONE","language":"en","note":"publisher: Public Library of Science","page":"e103092","source":"PLoS Journals","title":"Non-Invasive Pneumococcal Pneumonia in Portugal—Serotype Distribution and Antimicrobial Resistance","volume":"9","author":[{"family":"Horácio","given":"Andreia N."},{"family":"Lopes","given":"Joana P."},{"family":"Ramirez","given":"Mário"},{"family":"Melo-Cristino","given":"José"},{"family":"Infections","given":"for the Portuguese Group for the Study of Streptococcal"}],"issued":{"date-parts":[["2014",7,30]]}}}],"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32)</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D78ACE" w14:textId="77777777" w:rsidR="00B124E2" w:rsidRPr="00E2556A" w:rsidRDefault="00B124E2" w:rsidP="00311564">
            <w:pPr>
              <w:spacing w:before="400"/>
              <w:jc w:val="center"/>
              <w:rPr>
                <w:rStyle w:val="Accentuationlgre"/>
                <w:rFonts w:ascii="Tahoma" w:hAnsi="Tahoma" w:cs="Tahoma"/>
                <w:i w:val="0"/>
                <w:iCs w:val="0"/>
                <w:sz w:val="18"/>
                <w:szCs w:val="18"/>
              </w:rPr>
            </w:pPr>
            <w:r w:rsidRPr="00E2556A">
              <w:rPr>
                <w:rFonts w:ascii="Tahoma" w:hAnsi="Tahoma" w:cs="Tahoma"/>
                <w:sz w:val="18"/>
                <w:szCs w:val="18"/>
                <w:lang w:val="en-US"/>
              </w:rPr>
              <w:t>Portugal</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F4E3F8" w14:textId="77777777" w:rsidR="00B124E2" w:rsidRPr="00E2556A" w:rsidRDefault="00B124E2" w:rsidP="00311564">
            <w:pPr>
              <w:spacing w:before="400"/>
              <w:jc w:val="center"/>
              <w:rPr>
                <w:rStyle w:val="Accentuationlgre"/>
                <w:rFonts w:ascii="Tahoma" w:hAnsi="Tahoma" w:cs="Tahoma"/>
                <w:b/>
                <w:bCs/>
                <w:i w:val="0"/>
                <w:iCs w:val="0"/>
                <w:sz w:val="18"/>
                <w:szCs w:val="18"/>
                <w:lang w:val="en-US"/>
              </w:rPr>
            </w:pPr>
            <w:r w:rsidRPr="00E2556A">
              <w:rPr>
                <w:rFonts w:ascii="Tahoma" w:hAnsi="Tahoma" w:cs="Tahoma"/>
                <w:sz w:val="18"/>
                <w:szCs w:val="18"/>
                <w:lang w:val="en-US"/>
              </w:rPr>
              <w:t>1999-2011</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DA607D" w14:textId="77777777" w:rsidR="00B124E2" w:rsidRPr="00E2556A" w:rsidRDefault="00B124E2" w:rsidP="00311564">
            <w:pPr>
              <w:spacing w:before="360"/>
              <w:jc w:val="center"/>
              <w:rPr>
                <w:rFonts w:ascii="Tahoma" w:hAnsi="Tahoma" w:cs="Tahoma"/>
                <w:sz w:val="18"/>
                <w:szCs w:val="18"/>
              </w:rPr>
            </w:pPr>
            <w:r w:rsidRPr="00E2556A">
              <w:rPr>
                <w:rFonts w:ascii="Tahoma" w:hAnsi="Tahoma" w:cs="Tahoma"/>
                <w:sz w:val="18"/>
                <w:szCs w:val="18"/>
                <w:lang w:val="en-US"/>
              </w:rPr>
              <w:t>Laboratory-based surveillance</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B44226" w14:textId="77777777" w:rsidR="00B124E2" w:rsidRPr="00E2556A" w:rsidRDefault="00B124E2" w:rsidP="00311564">
            <w:pPr>
              <w:spacing w:before="400"/>
              <w:jc w:val="center"/>
              <w:rPr>
                <w:rStyle w:val="Accentuationlgre"/>
                <w:rFonts w:ascii="Tahoma" w:hAnsi="Tahoma" w:cs="Tahoma"/>
                <w:i w:val="0"/>
                <w:iCs w:val="0"/>
                <w:sz w:val="18"/>
                <w:szCs w:val="18"/>
              </w:rPr>
            </w:pPr>
            <w:r w:rsidRPr="00E2556A">
              <w:rPr>
                <w:rFonts w:ascii="Tahoma" w:hAnsi="Tahoma" w:cs="Tahoma"/>
                <w:sz w:val="18"/>
                <w:szCs w:val="18"/>
                <w:lang w:val="en-US"/>
              </w:rPr>
              <w:t>1300</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5A8220" w14:textId="77777777" w:rsidR="00B124E2" w:rsidRPr="00E2556A" w:rsidRDefault="00B124E2" w:rsidP="00311564">
            <w:pPr>
              <w:spacing w:before="400"/>
              <w:jc w:val="center"/>
              <w:rPr>
                <w:rFonts w:ascii="Tahoma" w:hAnsi="Tahoma" w:cs="Tahoma"/>
                <w:b/>
                <w:bCs/>
                <w:sz w:val="18"/>
                <w:szCs w:val="18"/>
              </w:rPr>
            </w:pPr>
            <w:r w:rsidRPr="00E2556A">
              <w:rPr>
                <w:rFonts w:ascii="Tahoma" w:hAnsi="Tahoma" w:cs="Tahoma"/>
                <w:sz w:val="18"/>
                <w:szCs w:val="18"/>
                <w:lang w:val="en-US"/>
              </w:rPr>
              <w:t>&gt; 18</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3EC2B2" w14:textId="77777777" w:rsidR="00B124E2" w:rsidRPr="00E2556A" w:rsidRDefault="00B124E2" w:rsidP="00311564">
            <w:pPr>
              <w:spacing w:before="400"/>
              <w:jc w:val="center"/>
              <w:rPr>
                <w:rFonts w:ascii="Tahoma" w:hAnsi="Tahoma" w:cs="Tahoma"/>
                <w:b/>
                <w:bCs/>
                <w:sz w:val="18"/>
                <w:szCs w:val="18"/>
                <w:lang w:val="en-US"/>
              </w:rPr>
            </w:pPr>
            <w:r w:rsidRPr="00E2556A">
              <w:rPr>
                <w:rFonts w:ascii="Tahoma" w:hAnsi="Tahoma" w:cs="Tahoma"/>
                <w:sz w:val="18"/>
                <w:szCs w:val="18"/>
                <w:lang w:val="en-US"/>
              </w:rPr>
              <w:t>3, 11A, 19F, 19A</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8BFDB90" w14:textId="77777777" w:rsidR="00B124E2" w:rsidRPr="00E2556A" w:rsidRDefault="00B124E2" w:rsidP="00311564">
            <w:pPr>
              <w:jc w:val="center"/>
              <w:rPr>
                <w:rFonts w:ascii="Tahoma" w:hAnsi="Tahoma" w:cs="Tahoma"/>
                <w:sz w:val="18"/>
                <w:szCs w:val="18"/>
                <w:lang w:val="en-US"/>
              </w:rPr>
            </w:pP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57064B" w14:textId="77777777" w:rsidR="00B124E2" w:rsidRPr="00E2556A" w:rsidRDefault="00B124E2" w:rsidP="00311564">
            <w:pPr>
              <w:spacing w:before="240"/>
              <w:jc w:val="center"/>
              <w:rPr>
                <w:rStyle w:val="Accentuationlgre"/>
                <w:rFonts w:ascii="Tahoma" w:hAnsi="Tahoma" w:cs="Tahoma"/>
                <w:sz w:val="18"/>
                <w:szCs w:val="18"/>
              </w:rPr>
            </w:pPr>
          </w:p>
        </w:tc>
      </w:tr>
      <w:tr w:rsidR="00B124E2" w:rsidRPr="00E2556A" w14:paraId="21012FBB" w14:textId="77777777" w:rsidTr="00311564">
        <w:trPr>
          <w:trHeight w:val="1020"/>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EAE9227" w14:textId="77777777" w:rsidR="00B124E2" w:rsidRPr="00E2556A" w:rsidRDefault="00B124E2" w:rsidP="00311564">
            <w:pPr>
              <w:spacing w:before="480"/>
              <w:jc w:val="center"/>
              <w:rPr>
                <w:rFonts w:ascii="Tahoma" w:hAnsi="Tahoma" w:cs="Tahoma"/>
                <w:sz w:val="18"/>
                <w:szCs w:val="18"/>
              </w:rPr>
            </w:pPr>
            <w:r w:rsidRPr="00E2556A">
              <w:rPr>
                <w:rFonts w:ascii="Tahoma" w:hAnsi="Tahoma" w:cs="Tahoma"/>
                <w:sz w:val="18"/>
                <w:szCs w:val="18"/>
                <w:lang w:val="en-US"/>
              </w:rPr>
              <w:t xml:space="preserve">Perez-Trallero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rZbdXkNv","properties":{"formattedCitation":"(33)","plainCitation":"(33)","noteIndex":0},"citationItems":[{"id":589,"uris":["http://zotero.org/users/2982029/items/IJB2R77Y"],"itemData":{"id":589,"type":"article-journal","abstract":"In the elderly, Streptococcus pneumoniae is the most common cause of pneumonia and one of the most frequently isolated pathogens in cases of acute exacerbation of chronic obstructive pulmonary disease (AECOPD). This study was conducted to compare the pneumococcal isolates obtained during episodes of AECOPD and pneumonia in patients of ≥65 years old and to analyze whether in patients with AECOPD and pneumonia within a short interval, the same isolate caused both episodes. This laboratory-based study was performed between 2005 and 2008. Pneumococcal isolates from episodes of pneumonia (n = 401) and AECOPD (n = 398), matched one-to-one by date of isolation, were characterized. The serotypes and genotypes of other pneumococcal isolates causing pneumonia and AECOPD in the same patient were compared. In patients with pneumonia, COPD as an underlying disease was not associated with more-drug-resistant pneumococci. In contrast, isolates causing AECOPD showed higher rates of resistance than those causing pneumonia. Serotypes 1, 3, and 7F were more frequent in pneumonia. The same pneumococcus was involved in 25.7% (9/35 patients) of patients with two consecutive AECOPD episodes but in only 6.3% (2/32 patients) of COPD patients with pneumonia and exacerbation (Fisher's exact test; P = 0.047). Less invasive serotypes were isolated more often in AECOPD and were more resistant to antimicrobials. The presence of a specific pneumococcal serotype in AECOPD does not predict the etiology of subsequent pneumonia.","container-title":"Antimicrobial Agents and Chemotherapy","DOI":"10.1128/AAC.01546-10","ISSN":"0066-4804","issue":"6","journalAbbreviation":"Antimicrob Agents Chemother","note":"PMID: 21402843\nPMCID: PMC3101435","page":"2729-2734","source":"PubMed Central","title":"Antimicrobial Susceptibilities and Serotypes of Streptococcus pneumoniae Isolates from Elderly Patients with Pneumonia and Acute Exacerbation of Chronic Obstructive Pulmonary Disease</w:instrText>
            </w:r>
            <w:r w:rsidRPr="00E2556A">
              <w:rPr>
                <w:rFonts w:ascii="Cambria Math" w:hAnsi="Cambria Math" w:cs="Cambria Math"/>
                <w:sz w:val="18"/>
                <w:szCs w:val="18"/>
                <w:vertAlign w:val="superscript"/>
                <w:lang w:val="en-US"/>
              </w:rPr>
              <w:instrText>▿</w:instrText>
            </w:r>
            <w:r w:rsidRPr="00E2556A">
              <w:rPr>
                <w:rFonts w:ascii="Tahoma" w:hAnsi="Tahoma" w:cs="Tahoma"/>
                <w:sz w:val="18"/>
                <w:szCs w:val="18"/>
                <w:vertAlign w:val="superscript"/>
                <w:lang w:val="en-US"/>
              </w:rPr>
              <w:instrText xml:space="preserve">","volume":"55","author":[{"family":"Pérez-Trallero","given":"Emilio"},{"family":"Marimón","given":"José M."},{"family":"Larruskain","given":"Julián"},{"family":"Alonso","given":"Marta"},{"family":"Ercibengoa","given":"María"}],"issued":{"date-parts":[["2011",6]]}}}],"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33)</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29DE1A" w14:textId="77777777" w:rsidR="00B124E2" w:rsidRPr="00E2556A" w:rsidRDefault="00B124E2" w:rsidP="00311564">
            <w:pPr>
              <w:spacing w:before="480"/>
              <w:jc w:val="center"/>
              <w:rPr>
                <w:rStyle w:val="Accentuationlgre"/>
                <w:rFonts w:ascii="Tahoma" w:hAnsi="Tahoma" w:cs="Tahoma"/>
                <w:i w:val="0"/>
                <w:iCs w:val="0"/>
                <w:sz w:val="18"/>
                <w:szCs w:val="18"/>
              </w:rPr>
            </w:pPr>
            <w:r w:rsidRPr="00E2556A">
              <w:rPr>
                <w:rFonts w:ascii="Tahoma" w:hAnsi="Tahoma" w:cs="Tahoma"/>
                <w:sz w:val="18"/>
                <w:szCs w:val="18"/>
                <w:lang w:val="en-US"/>
              </w:rPr>
              <w:t>Spain</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3A4FB6" w14:textId="77777777" w:rsidR="00B124E2" w:rsidRPr="00E2556A" w:rsidRDefault="00B124E2" w:rsidP="00311564">
            <w:pPr>
              <w:spacing w:before="480"/>
              <w:jc w:val="center"/>
              <w:rPr>
                <w:rStyle w:val="Accentuationlgre"/>
                <w:rFonts w:ascii="Tahoma" w:hAnsi="Tahoma" w:cs="Tahoma"/>
                <w:i w:val="0"/>
                <w:iCs w:val="0"/>
                <w:sz w:val="18"/>
                <w:szCs w:val="18"/>
                <w:lang w:val="en-US"/>
              </w:rPr>
            </w:pPr>
            <w:r w:rsidRPr="00E2556A">
              <w:rPr>
                <w:rFonts w:ascii="Tahoma" w:hAnsi="Tahoma" w:cs="Tahoma"/>
                <w:sz w:val="18"/>
                <w:szCs w:val="18"/>
                <w:lang w:val="en-US"/>
              </w:rPr>
              <w:t>2005-2008</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10986F" w14:textId="77777777" w:rsidR="00B124E2" w:rsidRPr="00E2556A" w:rsidRDefault="00B124E2" w:rsidP="00311564">
            <w:pPr>
              <w:spacing w:before="240" w:after="120"/>
              <w:jc w:val="center"/>
              <w:rPr>
                <w:rFonts w:ascii="Tahoma" w:hAnsi="Tahoma" w:cs="Tahoma"/>
                <w:sz w:val="18"/>
                <w:szCs w:val="18"/>
              </w:rPr>
            </w:pPr>
            <w:r w:rsidRPr="00E2556A">
              <w:rPr>
                <w:rFonts w:ascii="Tahoma" w:hAnsi="Tahoma" w:cs="Tahoma"/>
                <w:sz w:val="18"/>
                <w:szCs w:val="18"/>
                <w:lang w:val="en-US"/>
              </w:rPr>
              <w:t>Prospective laboratory-based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B4D7AE" w14:textId="77777777" w:rsidR="00B124E2" w:rsidRPr="00E2556A" w:rsidRDefault="00B124E2" w:rsidP="00311564">
            <w:pPr>
              <w:spacing w:before="480"/>
              <w:jc w:val="center"/>
              <w:rPr>
                <w:rStyle w:val="Accentuationlgre"/>
                <w:rFonts w:ascii="Tahoma" w:hAnsi="Tahoma" w:cs="Tahoma"/>
                <w:i w:val="0"/>
                <w:iCs w:val="0"/>
                <w:sz w:val="18"/>
                <w:szCs w:val="18"/>
              </w:rPr>
            </w:pPr>
            <w:r w:rsidRPr="00E2556A">
              <w:rPr>
                <w:rFonts w:ascii="Tahoma" w:hAnsi="Tahoma" w:cs="Tahoma"/>
                <w:sz w:val="18"/>
                <w:szCs w:val="18"/>
                <w:lang w:val="en-US"/>
              </w:rPr>
              <w:t>394</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C31AA2" w14:textId="77777777" w:rsidR="00B124E2" w:rsidRPr="00E2556A" w:rsidRDefault="00B124E2" w:rsidP="00311564">
            <w:pPr>
              <w:spacing w:before="240"/>
              <w:jc w:val="center"/>
              <w:rPr>
                <w:rFonts w:ascii="Tahoma" w:hAnsi="Tahoma" w:cs="Tahoma"/>
                <w:sz w:val="18"/>
                <w:szCs w:val="18"/>
              </w:rPr>
            </w:pPr>
            <w:r w:rsidRPr="00E2556A">
              <w:rPr>
                <w:rFonts w:ascii="Tahoma" w:hAnsi="Tahoma" w:cs="Tahoma"/>
                <w:sz w:val="18"/>
                <w:szCs w:val="18"/>
                <w:lang w:val="en-US"/>
              </w:rPr>
              <w:t>&gt; 65</w:t>
            </w:r>
          </w:p>
          <w:p w14:paraId="75E18C52" w14:textId="77777777" w:rsidR="00B124E2" w:rsidRPr="00E2556A" w:rsidRDefault="00B124E2" w:rsidP="00311564">
            <w:pPr>
              <w:spacing w:before="240" w:after="240"/>
              <w:jc w:val="center"/>
              <w:rPr>
                <w:rFonts w:ascii="Tahoma" w:hAnsi="Tahoma" w:cs="Tahoma"/>
                <w:sz w:val="18"/>
                <w:szCs w:val="18"/>
                <w:lang w:val="en-US"/>
              </w:rPr>
            </w:pPr>
            <w:r w:rsidRPr="00E2556A">
              <w:rPr>
                <w:rFonts w:ascii="Tahoma" w:hAnsi="Tahoma" w:cs="Tahoma"/>
                <w:sz w:val="18"/>
                <w:szCs w:val="18"/>
                <w:lang w:val="en-US"/>
              </w:rPr>
              <w:t>m = 77.1</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D10CF7"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3, 19A, 14, 7F</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6EB3E37" w14:textId="77777777" w:rsidR="00B124E2" w:rsidRPr="00E2556A" w:rsidRDefault="00B124E2" w:rsidP="00311564">
            <w:pPr>
              <w:jc w:val="center"/>
              <w:rPr>
                <w:rFonts w:ascii="Tahoma" w:hAnsi="Tahoma" w:cs="Tahoma"/>
                <w:sz w:val="18"/>
                <w:szCs w:val="18"/>
                <w:lang w:val="en-US"/>
              </w:rPr>
            </w:pP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9BE9FB1" w14:textId="77777777" w:rsidR="00B124E2" w:rsidRPr="00E2556A" w:rsidRDefault="00B124E2" w:rsidP="00311564">
            <w:pPr>
              <w:spacing w:before="240"/>
              <w:jc w:val="center"/>
              <w:rPr>
                <w:rStyle w:val="Accentuationlgre"/>
                <w:rFonts w:ascii="Tahoma" w:hAnsi="Tahoma" w:cs="Tahoma"/>
                <w:sz w:val="18"/>
                <w:szCs w:val="18"/>
              </w:rPr>
            </w:pPr>
          </w:p>
        </w:tc>
      </w:tr>
    </w:tbl>
    <w:p w14:paraId="4590D819" w14:textId="77777777" w:rsidR="00B124E2" w:rsidRDefault="00B124E2" w:rsidP="00B124E2"/>
    <w:p w14:paraId="60BF15A4" w14:textId="77777777" w:rsidR="00B124E2" w:rsidRDefault="00B124E2" w:rsidP="00B124E2"/>
    <w:p w14:paraId="1DAE1743" w14:textId="77777777" w:rsidR="00B124E2" w:rsidRDefault="00B124E2" w:rsidP="00B124E2"/>
    <w:tbl>
      <w:tblPr>
        <w:tblStyle w:val="Grilledetableauclaire"/>
        <w:tblW w:w="5450" w:type="pct"/>
        <w:tblInd w:w="-601" w:type="dxa"/>
        <w:tblLook w:val="0620" w:firstRow="1" w:lastRow="0" w:firstColumn="0" w:lastColumn="0" w:noHBand="1" w:noVBand="1"/>
      </w:tblPr>
      <w:tblGrid>
        <w:gridCol w:w="2695"/>
        <w:gridCol w:w="1493"/>
        <w:gridCol w:w="1322"/>
        <w:gridCol w:w="1940"/>
        <w:gridCol w:w="1290"/>
        <w:gridCol w:w="1684"/>
        <w:gridCol w:w="1849"/>
        <w:gridCol w:w="1397"/>
        <w:gridCol w:w="1583"/>
      </w:tblGrid>
      <w:tr w:rsidR="00F77622" w:rsidRPr="00E2556A" w14:paraId="33FEFEEE" w14:textId="77777777" w:rsidTr="00F77622">
        <w:trPr>
          <w:trHeight w:val="680"/>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3ABF2148" w14:textId="77777777" w:rsidR="00B124E2" w:rsidRPr="00E2556A" w:rsidRDefault="00B124E2" w:rsidP="00311564">
            <w:pPr>
              <w:spacing w:before="60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lastRenderedPageBreak/>
              <w:t>Study</w:t>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16CACFC" w14:textId="77777777" w:rsidR="00B124E2" w:rsidRPr="00E2556A" w:rsidRDefault="00B124E2" w:rsidP="00311564">
            <w:pPr>
              <w:spacing w:before="60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Country</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135139E" w14:textId="77777777" w:rsidR="00B124E2" w:rsidRPr="00E2556A" w:rsidRDefault="00B124E2" w:rsidP="00311564">
            <w:pPr>
              <w:spacing w:before="60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Year</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C3E6697" w14:textId="77777777" w:rsidR="00B124E2" w:rsidRPr="00E2556A" w:rsidRDefault="00B124E2" w:rsidP="00311564">
            <w:pPr>
              <w:spacing w:before="60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Design</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0F2B907" w14:textId="77777777" w:rsidR="00B124E2" w:rsidRPr="00E2556A" w:rsidRDefault="00B124E2" w:rsidP="00311564">
            <w:pPr>
              <w:spacing w:before="60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 xml:space="preserve">Sample </w:t>
            </w:r>
          </w:p>
          <w:p w14:paraId="7AB0F2EB" w14:textId="77777777" w:rsidR="00B124E2" w:rsidRPr="00E2556A" w:rsidRDefault="00B124E2" w:rsidP="00311564">
            <w:pPr>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PP)</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164161C" w14:textId="77777777" w:rsidR="00B124E2" w:rsidRPr="00E2556A" w:rsidRDefault="00B124E2" w:rsidP="00311564">
            <w:pPr>
              <w:spacing w:before="24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Age (y)</w:t>
            </w:r>
          </w:p>
          <w:p w14:paraId="27B11567" w14:textId="77777777" w:rsidR="00B124E2" w:rsidRPr="00E2556A" w:rsidRDefault="00B124E2" w:rsidP="00311564">
            <w:pPr>
              <w:spacing w:before="360" w:after="24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Median (m) or Mean age (m)</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F8ED32E" w14:textId="77777777" w:rsidR="00B124E2" w:rsidRPr="00E2556A" w:rsidRDefault="00B124E2" w:rsidP="00311564">
            <w:pPr>
              <w:spacing w:before="60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Most prevalent serotypes</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5485F7B" w14:textId="77777777" w:rsidR="00B124E2" w:rsidRPr="00E2556A" w:rsidRDefault="00B124E2" w:rsidP="00311564">
            <w:pPr>
              <w:spacing w:before="60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Vaccinated</w:t>
            </w:r>
          </w:p>
          <w:p w14:paraId="3483CE5F" w14:textId="77777777" w:rsidR="00B124E2" w:rsidRPr="00E2556A" w:rsidRDefault="00B124E2" w:rsidP="00311564">
            <w:pPr>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w:t>
            </w: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F90E070" w14:textId="77777777" w:rsidR="00B124E2" w:rsidRPr="00E2556A" w:rsidRDefault="00B124E2" w:rsidP="00311564">
            <w:pPr>
              <w:spacing w:before="600"/>
              <w:jc w:val="center"/>
              <w:rPr>
                <w:i/>
                <w:iCs/>
                <w:smallCaps/>
                <w:color w:val="262626" w:themeColor="text1" w:themeTint="D9"/>
                <w:lang w:val="en-US"/>
              </w:rPr>
            </w:pPr>
            <w:r w:rsidRPr="00E2556A">
              <w:rPr>
                <w:rFonts w:ascii="Tahoma" w:hAnsi="Tahoma" w:cs="Tahoma"/>
                <w:b/>
                <w:bCs/>
                <w:smallCaps/>
                <w:color w:val="262626" w:themeColor="text1" w:themeTint="D9"/>
                <w:sz w:val="18"/>
                <w:szCs w:val="18"/>
                <w:lang w:val="en-US"/>
              </w:rPr>
              <w:t>Vaccine       product</w:t>
            </w:r>
          </w:p>
        </w:tc>
      </w:tr>
      <w:tr w:rsidR="00B124E2" w:rsidRPr="00E2556A" w14:paraId="22B64661" w14:textId="77777777" w:rsidTr="00311564">
        <w:trPr>
          <w:trHeight w:val="1020"/>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886CCEC" w14:textId="77777777" w:rsidR="00B124E2" w:rsidRPr="00E2556A" w:rsidRDefault="00B124E2" w:rsidP="00311564">
            <w:pPr>
              <w:spacing w:before="480"/>
              <w:jc w:val="center"/>
              <w:rPr>
                <w:rFonts w:ascii="Tahoma" w:hAnsi="Tahoma" w:cs="Tahoma"/>
                <w:sz w:val="18"/>
                <w:szCs w:val="18"/>
              </w:rPr>
            </w:pPr>
            <w:r w:rsidRPr="00E2556A">
              <w:rPr>
                <w:rFonts w:ascii="Tahoma" w:hAnsi="Tahoma" w:cs="Tahoma"/>
                <w:sz w:val="18"/>
                <w:szCs w:val="18"/>
                <w:lang w:val="en-US"/>
              </w:rPr>
              <w:t>Aspa</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1lSdcCYu","properties":{"formattedCitation":"(34)","plainCitation":"(34)","noteIndex":0},"citationItems":[{"id":732,"uris":["http://zotero.org/users/2982029/items/FZNG6FUV"],"itemData":{"id":732,"type":"article-journal","abstract":"A multicenter study of 638 cases of community-acquired pneumonia due to Streptococcus pneumoniae (SP-CAP) was performed to assess current levels of resistance. Of the pneumococcal strains, 35.7% had an minimum inhibitory concentration (MIC) of penicillin of </w:instrText>
            </w:r>
            <w:r w:rsidRPr="00E2556A">
              <w:rPr>
                <w:rFonts w:ascii="Cambria Math" w:hAnsi="Cambria Math" w:cs="Cambria Math"/>
                <w:sz w:val="18"/>
                <w:szCs w:val="18"/>
                <w:vertAlign w:val="superscript"/>
                <w:lang w:val="en-US"/>
              </w:rPr>
              <w:instrText>⩾</w:instrText>
            </w:r>
            <w:r w:rsidRPr="00E2556A">
              <w:rPr>
                <w:rFonts w:ascii="Tahoma" w:hAnsi="Tahoma" w:cs="Tahoma"/>
                <w:sz w:val="18"/>
                <w:szCs w:val="18"/>
                <w:vertAlign w:val="superscript"/>
                <w:lang w:val="en-US"/>
              </w:rPr>
              <w:instrText xml:space="preserve">0.12 µg/mL (3 isolates had an MIC of 4 µg/mL), 23.8% had an MIC of erythromycin of 128 µg/mL, and 22.2% were multidrug resistant. Logistic regression determined that chronic pulmonary disease (odds ratio [OR], 1.44], human immunodeficiency virus infection (OR, 1.98), clinically suspected aspiration (OR, 2.12), and previous hospital admission (OR, 1.69) were related to decreased susceptibility to penicillin, and previous admission (OR, 1.89) and an MIC of penicillin of MIC </w:instrText>
            </w:r>
            <w:r w:rsidRPr="00E2556A">
              <w:rPr>
                <w:rFonts w:ascii="Cambria Math" w:hAnsi="Cambria Math" w:cs="Cambria Math"/>
                <w:sz w:val="18"/>
                <w:szCs w:val="18"/>
                <w:vertAlign w:val="superscript"/>
                <w:lang w:val="en-US"/>
              </w:rPr>
              <w:instrText>⩾</w:instrText>
            </w:r>
            <w:r w:rsidRPr="00E2556A">
              <w:rPr>
                <w:rFonts w:ascii="Tahoma" w:hAnsi="Tahoma" w:cs="Tahoma"/>
                <w:sz w:val="18"/>
                <w:szCs w:val="18"/>
                <w:vertAlign w:val="superscript"/>
                <w:lang w:val="en-US"/>
              </w:rPr>
              <w:instrText xml:space="preserve">0.12 µg/mL (OR, 15.85) were related to erythromycin resistance (MIC, </w:instrText>
            </w:r>
            <w:r w:rsidRPr="00E2556A">
              <w:rPr>
                <w:rFonts w:ascii="Cambria Math" w:hAnsi="Cambria Math" w:cs="Cambria Math"/>
                <w:sz w:val="18"/>
                <w:szCs w:val="18"/>
                <w:vertAlign w:val="superscript"/>
                <w:lang w:val="en-US"/>
              </w:rPr>
              <w:instrText>⩾</w:instrText>
            </w:r>
            <w:r w:rsidRPr="00E2556A">
              <w:rPr>
                <w:rFonts w:ascii="Tahoma" w:hAnsi="Tahoma" w:cs="Tahoma"/>
                <w:sz w:val="18"/>
                <w:szCs w:val="18"/>
                <w:vertAlign w:val="superscript"/>
                <w:lang w:val="en-US"/>
              </w:rPr>
              <w:instrText xml:space="preserve">1 µg/mL). The overall mortality rate was 14.4%. Disseminated intravascular coagulation, empyema, and bacteremia were significantly more frequent among patients with penicillin-susceptible SP-CAP. Among isolates with MICs of penicillin of </w:instrText>
            </w:r>
            <w:r w:rsidRPr="00E2556A">
              <w:rPr>
                <w:rFonts w:ascii="Cambria Math" w:hAnsi="Cambria Math" w:cs="Cambria Math"/>
                <w:sz w:val="18"/>
                <w:szCs w:val="18"/>
                <w:vertAlign w:val="superscript"/>
                <w:lang w:val="en-US"/>
              </w:rPr>
              <w:instrText>⩾</w:instrText>
            </w:r>
            <w:r w:rsidRPr="00E2556A">
              <w:rPr>
                <w:rFonts w:ascii="Tahoma" w:hAnsi="Tahoma" w:cs="Tahoma"/>
                <w:sz w:val="18"/>
                <w:szCs w:val="18"/>
                <w:vertAlign w:val="superscript"/>
                <w:lang w:val="en-US"/>
              </w:rPr>
              <w:instrText xml:space="preserve">0.12 µg/mL, serotype 19 was predominant and was associated with a higher mortality rate. In summary, the rate of resistance to β-lactams and macrolides among S. pneumoniae that cause CAP remains high, but such resistance does not result in increased morbidity.","container-title":"Clinical Infectious Diseases","DOI":"10.1086/381886","ISSN":"1058-4838","issue":"6","journalAbbreviation":"Clinical Infectious Diseases","page":"787-798","source":"Silverchair","title":"Drug-Resistant Pneumococcal Pneumonia: Clinical Relevance and Related Factors","title-short":"Drug-Resistant Pneumococcal Pneumonia","volume":"38","author":[{"family":"Aspa","given":"Javier"},{"family":"Rajas","given":"Olga"},{"family":"Rodríguez de Castro","given":"Felipe"},{"family":"Blanquer","given":"José"},{"family":"Zalacain","given":"Rafael"},{"family":"Fenoll","given":"Asunción"},{"family":"Celis","given":"Rosa","non-dropping-particle":"de"},{"family":"Vargas","given":"Antonio"},{"family":"Rodríguez Salvanés","given":"Francisco"},{"family":"España","given":"Pedro Pablo"},{"family":"Rello","given":"Jordi"},{"family":"Torres","given":"Antoni"},{"literal":"On Behalf of the Pneumococcal Pneumonia in Spain Study Group"}],"issued":{"date-parts":[["2004",3,15]]}}}],"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34)</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70591E"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Spain</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17B681"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1999-2000</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C14E34" w14:textId="77777777" w:rsidR="00B124E2" w:rsidRPr="00E2556A" w:rsidRDefault="00B124E2" w:rsidP="00311564">
            <w:pPr>
              <w:spacing w:before="240" w:after="120"/>
              <w:jc w:val="center"/>
              <w:rPr>
                <w:rFonts w:ascii="Tahoma" w:hAnsi="Tahoma" w:cs="Tahoma"/>
                <w:sz w:val="18"/>
                <w:szCs w:val="18"/>
                <w:lang w:val="en-US"/>
              </w:rPr>
            </w:pPr>
            <w:r w:rsidRPr="00E2556A">
              <w:rPr>
                <w:rFonts w:ascii="Tahoma" w:hAnsi="Tahoma" w:cs="Tahoma"/>
                <w:sz w:val="18"/>
                <w:szCs w:val="18"/>
                <w:lang w:val="en-US"/>
              </w:rPr>
              <w:t>Multicenter observational prospective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E1E47A"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638</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06F004"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gt; 16</w:t>
            </w:r>
          </w:p>
          <w:p w14:paraId="1F329F2C" w14:textId="77777777" w:rsidR="00B124E2" w:rsidRPr="00E2556A" w:rsidRDefault="00B124E2" w:rsidP="00311564">
            <w:pPr>
              <w:spacing w:before="240" w:after="240"/>
              <w:jc w:val="center"/>
              <w:rPr>
                <w:rFonts w:ascii="Tahoma" w:hAnsi="Tahoma" w:cs="Tahoma"/>
                <w:sz w:val="18"/>
                <w:szCs w:val="18"/>
                <w:lang w:val="en-US"/>
              </w:rPr>
            </w:pPr>
            <w:r w:rsidRPr="00E2556A">
              <w:rPr>
                <w:rFonts w:ascii="Tahoma" w:hAnsi="Tahoma" w:cs="Tahoma"/>
                <w:sz w:val="18"/>
                <w:szCs w:val="18"/>
                <w:lang w:val="en-US"/>
              </w:rPr>
              <w:t>m = 61.5</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112D07"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3, 19, 14</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1F961C6" w14:textId="77777777" w:rsidR="00B124E2" w:rsidRPr="00E2556A" w:rsidRDefault="00B124E2" w:rsidP="00311564">
            <w:pPr>
              <w:jc w:val="center"/>
              <w:rPr>
                <w:rFonts w:ascii="Tahoma" w:hAnsi="Tahoma" w:cs="Tahoma"/>
                <w:sz w:val="18"/>
                <w:szCs w:val="18"/>
                <w:lang w:val="en-US"/>
              </w:rPr>
            </w:pP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28C910" w14:textId="77777777" w:rsidR="00B124E2" w:rsidRPr="00E2556A" w:rsidRDefault="00B124E2" w:rsidP="00311564">
            <w:pPr>
              <w:spacing w:before="240"/>
              <w:jc w:val="center"/>
              <w:rPr>
                <w:rStyle w:val="Accentuationlgre"/>
                <w:rFonts w:ascii="Tahoma" w:hAnsi="Tahoma" w:cs="Tahoma"/>
                <w:sz w:val="18"/>
                <w:szCs w:val="18"/>
              </w:rPr>
            </w:pPr>
          </w:p>
        </w:tc>
      </w:tr>
      <w:tr w:rsidR="00B124E2" w:rsidRPr="00E2556A" w14:paraId="16FA2D44" w14:textId="77777777" w:rsidTr="00311564">
        <w:trPr>
          <w:trHeight w:val="779"/>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45B6A95E" w14:textId="77777777" w:rsidR="00B124E2" w:rsidRPr="00E2556A" w:rsidRDefault="00B124E2" w:rsidP="00311564">
            <w:pPr>
              <w:spacing w:before="48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 xml:space="preserve">Echaniz-Aviles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MrgoPejx","properties":{"formattedCitation":"(76)","plainCitation":"(76)","noteIndex":0},"citationItems":[{"id":619,"uris":["http://zotero.org/users/2982029/items/JSGURCCF"],"itemData":{"id":619,"type":"article-journal","abstract":"The aim of this study was to assess the risk factors and clinical and microbiological characteristics of community-acquired pneumonia (CAP) in adult patients in Mexico. Streptococcus pneumoniae classified as the causative agent of CAP in adult patients and patients with invasive S. pneumoniae isolates presented to three tertiary teaching hospitals during the 15-year study period were selected. Serotyping and susceptibility testing were performed for all included isolates. Clinical and demographic data were recorded. A total of 96 patients infected with S. pneumoniae (71 with CAP, 25 with invasive disease) were included. The CAP group involved more males (74.6%) than the invasive disease group (p=0.03). Head trauma was more common in the CAP group (21.1%) than in the invasive disease group (4.0%; p=0.03). The most prevalent serotype was 19A, followed by serotypes 3 and 23F. After the introduction of the heptavalent conjugated pneumococcal vaccine (PCV7), the prevalence of included serotypes declined significantly; no such change was found after the introduction of the PCV13 vaccine, including in the prevalence of serotype 19A. Susceptibility to all antimicrobials tested except vancomycin declined over the study period. In conclusion, head trauma was the most common comorbidity in the CAP group. The most prevalent serotype was 19A. Decreased susceptibility to most antimicrobials tested was observed.\nResumen\nEl objetivo de este estudio fue evaluar los factores de riesgo y las características clínicas y microbiológicas de la neumonía adquirida en la comunidad (NAC) en pacientes adultos en México. Se seleccionaron pacientes adultos con NAC con Streptococcus pneumoniae como agente causal y pacientes con aislamientos invasivos de S. pneumoniae que concurrieron a tres hospitales de enseñanza de tercer nivel durante el período de estudio de 15 años (2000-2015). Se realizaron pruebas de serotipificación y sensibilidad con todos los aislados incluidos. Se colectaron los datos clínicos y demográficos. Se incluyeron en total 96 pacientes infectados con S. pneumoniae (71 con NAC y 25 con enfermedad invasiva). El grupo con NAC incluía más varones (74,6%) que el grupo de enfermedad invasiva (p=0,03). El traumatismo craneoencefálico fue más frecuente en el grupo NAC (21,1%) que en el grupo con enfermedad invasiva (4,0%; p=0,03). El serotipo más frecuente fue 19A, seguido de los serotipos 3 y 23F. Después de la introducción de la vacuna antineumocócica conjugada heptavalente (PCV7), la prevalencia de los serotipos incluidos en aquella disminuyó significativamente; no sucedió lo mismo después de la introducción de la PCV13, incluso en relación con la prevalencia del serotipo 19A. La sensibilidad a todos los antimicrobianos evaluados, excepto la vancomicina, disminuyó durante el período de estudio. En conclusión, el traumatismo craneoencefálico fue la comorbilidad más frecuente en el grupo con NAC. El serotipo más frecuente fue el 19A, y se observó disminución de la sensibilidad a la mayoría de los antimicrobianos probados a lo largo del período considerado.","container-title":"Revista Argentina de Microbiología","DOI":"10.1016/j.ram.2018.10.002","ISSN":"0325-7541","issue":"3","journalAbbreviation":"Revista Argentina de Microbiología","language":"en","page":"234-240","source":"ScienceDirect","title":"Clinical and microbiological characteristics of community-acquired pneumonia associated with Streptococcus pneumoniae in adult patients in Mexico","volume":"51","author":[{"family":"Echaniz-Aviles","given":"Gabriela"},{"family":"Garza-González","given":"Elvira"},{"family":"Román-Mancha","given":"Alma Lucía"},{"family":"Morfín-Otero","given":"Rayo"},{"family":"Rodríguez-Noriega","given":"Eduardo"},{"family":"Ayala-Gaytán","given":"Juan Jacobo"},{"family":"Guajardo-Lara","given":"Claudia Elena"},{"family":"Soto-Nogueron","given":"Araceli"},{"family":"Carnalla-Barajas","given":"Maria Noemí"},{"family":"Camacho-Ortiz","given":"Adrián"}],"issued":{"date-parts":[["2019",7,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76)</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B8C427C" w14:textId="77777777" w:rsidR="00B124E2" w:rsidRPr="00E2556A" w:rsidRDefault="00B124E2" w:rsidP="00311564">
            <w:pPr>
              <w:spacing w:before="480"/>
              <w:jc w:val="center"/>
              <w:rPr>
                <w:rFonts w:ascii="Tahoma" w:hAnsi="Tahoma" w:cs="Tahoma"/>
                <w:b/>
                <w:bCs/>
                <w:smallCaps/>
                <w:color w:val="262626" w:themeColor="text1" w:themeTint="D9"/>
                <w:sz w:val="18"/>
                <w:szCs w:val="18"/>
                <w:lang w:val="en-US"/>
              </w:rPr>
            </w:pPr>
            <w:r w:rsidRPr="00E2556A">
              <w:rPr>
                <w:rFonts w:ascii="Tahoma" w:hAnsi="Tahoma" w:cs="Tahoma"/>
                <w:sz w:val="18"/>
                <w:szCs w:val="18"/>
                <w:lang w:val="en-US"/>
              </w:rPr>
              <w:t>Mexico</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EDF3F87" w14:textId="77777777" w:rsidR="00B124E2" w:rsidRPr="00E2556A" w:rsidRDefault="00B124E2" w:rsidP="00311564">
            <w:pPr>
              <w:spacing w:before="480"/>
              <w:jc w:val="center"/>
              <w:rPr>
                <w:rFonts w:ascii="Tahoma" w:hAnsi="Tahoma" w:cs="Tahoma"/>
                <w:b/>
                <w:bCs/>
                <w:smallCaps/>
                <w:color w:val="262626" w:themeColor="text1" w:themeTint="D9"/>
                <w:sz w:val="18"/>
                <w:szCs w:val="18"/>
                <w:lang w:val="en-US"/>
              </w:rPr>
            </w:pPr>
            <w:r w:rsidRPr="00E2556A">
              <w:rPr>
                <w:rFonts w:ascii="Tahoma" w:hAnsi="Tahoma" w:cs="Tahoma"/>
                <w:sz w:val="18"/>
                <w:szCs w:val="18"/>
                <w:lang w:val="en-US"/>
              </w:rPr>
              <w:t>2000-2015</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594E586" w14:textId="77777777" w:rsidR="00B124E2" w:rsidRPr="00E2556A" w:rsidRDefault="00B124E2" w:rsidP="00311564">
            <w:pPr>
              <w:spacing w:before="480"/>
              <w:jc w:val="center"/>
              <w:rPr>
                <w:rFonts w:ascii="Tahoma" w:hAnsi="Tahoma" w:cs="Tahoma"/>
                <w:b/>
                <w:bCs/>
                <w:smallCaps/>
                <w:color w:val="262626" w:themeColor="text1" w:themeTint="D9"/>
                <w:sz w:val="18"/>
                <w:szCs w:val="18"/>
                <w:lang w:val="en-US"/>
              </w:rPr>
            </w:pPr>
            <w:r w:rsidRPr="00E2556A">
              <w:rPr>
                <w:rFonts w:ascii="Tahoma" w:hAnsi="Tahoma" w:cs="Tahoma"/>
                <w:sz w:val="18"/>
                <w:szCs w:val="18"/>
                <w:lang w:val="en-US"/>
              </w:rPr>
              <w:t>Retrospective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C362A75" w14:textId="77777777" w:rsidR="00B124E2" w:rsidRPr="00E2556A" w:rsidRDefault="00B124E2" w:rsidP="00311564">
            <w:pPr>
              <w:spacing w:before="480"/>
              <w:jc w:val="center"/>
              <w:rPr>
                <w:rFonts w:ascii="Tahoma" w:hAnsi="Tahoma" w:cs="Tahoma"/>
                <w:smallCaps/>
                <w:color w:val="262626" w:themeColor="text1" w:themeTint="D9"/>
                <w:sz w:val="18"/>
                <w:szCs w:val="18"/>
                <w:lang w:val="en-US"/>
              </w:rPr>
            </w:pPr>
            <w:r w:rsidRPr="00E2556A">
              <w:rPr>
                <w:rFonts w:ascii="Tahoma" w:hAnsi="Tahoma" w:cs="Tahoma"/>
                <w:smallCaps/>
                <w:color w:val="262626" w:themeColor="text1" w:themeTint="D9"/>
                <w:sz w:val="18"/>
                <w:szCs w:val="18"/>
                <w:lang w:val="en-US"/>
              </w:rPr>
              <w:t>66</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507B02E"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gt; 18</w:t>
            </w:r>
          </w:p>
          <w:p w14:paraId="42FEC148" w14:textId="77777777" w:rsidR="00B124E2" w:rsidRPr="00E2556A" w:rsidRDefault="00B124E2" w:rsidP="00311564">
            <w:pPr>
              <w:spacing w:before="240" w:after="24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M = 43</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249C8A3" w14:textId="77777777" w:rsidR="00B124E2" w:rsidRPr="00E2556A" w:rsidRDefault="00B124E2" w:rsidP="00311564">
            <w:pPr>
              <w:spacing w:before="48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19A, 3, 23F</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3A2FB1F" w14:textId="77777777" w:rsidR="00B124E2" w:rsidRPr="00E2556A" w:rsidRDefault="00B124E2" w:rsidP="00311564">
            <w:pPr>
              <w:spacing w:before="120"/>
              <w:jc w:val="center"/>
              <w:rPr>
                <w:rFonts w:ascii="Tahoma" w:hAnsi="Tahoma" w:cs="Tahoma"/>
                <w:b/>
                <w:bCs/>
                <w:smallCaps/>
                <w:color w:val="262626" w:themeColor="text1" w:themeTint="D9"/>
                <w:sz w:val="18"/>
                <w:szCs w:val="18"/>
                <w:lang w:val="en-US"/>
              </w:rPr>
            </w:pP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E8888F0" w14:textId="77777777" w:rsidR="00B124E2" w:rsidRPr="00E2556A" w:rsidRDefault="00B124E2" w:rsidP="00311564">
            <w:pPr>
              <w:spacing w:before="360"/>
              <w:jc w:val="center"/>
              <w:rPr>
                <w:rFonts w:ascii="Tahoma" w:hAnsi="Tahoma" w:cs="Tahoma"/>
                <w:smallCaps/>
                <w:color w:val="262626" w:themeColor="text1" w:themeTint="D9"/>
                <w:sz w:val="18"/>
                <w:szCs w:val="18"/>
                <w:lang w:val="en-US"/>
              </w:rPr>
            </w:pPr>
          </w:p>
        </w:tc>
      </w:tr>
      <w:tr w:rsidR="00B124E2" w:rsidRPr="00E2556A" w14:paraId="409857C1" w14:textId="77777777" w:rsidTr="00311564">
        <w:trPr>
          <w:trHeight w:val="1020"/>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6A74786" w14:textId="77777777" w:rsidR="00B124E2" w:rsidRPr="00E2556A" w:rsidRDefault="00B124E2" w:rsidP="00311564">
            <w:pPr>
              <w:spacing w:before="480"/>
              <w:jc w:val="center"/>
              <w:rPr>
                <w:rFonts w:ascii="Tahoma" w:hAnsi="Tahoma" w:cs="Tahoma"/>
                <w:smallCaps/>
                <w:color w:val="262626" w:themeColor="text1" w:themeTint="D9"/>
                <w:sz w:val="18"/>
                <w:szCs w:val="18"/>
              </w:rPr>
            </w:pPr>
            <w:r w:rsidRPr="00E2556A">
              <w:rPr>
                <w:rFonts w:ascii="Tahoma" w:hAnsi="Tahoma" w:cs="Tahoma"/>
                <w:sz w:val="18"/>
                <w:szCs w:val="18"/>
                <w:lang w:val="en-US"/>
              </w:rPr>
              <w:t>Ortqvist</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FDFYxiks","properties":{"formattedCitation":"(36)","plainCitation":"(36)","noteIndex":0},"citationItems":[{"id":669,"uris":["http://zotero.org/users/2982029/items/I4QD8948"],"itemData":{"id":669,"type":"article-journal","abstract":"279 patients with 285 episodes of bacteremic pneumococcal pneumonia (Pnb), treated at the 2 departments for infectious diseases in Stockholm Sweden, were reviewed retrospectively. Almost half of all episodes were caused by serotypes 3, 9 and 4 (in that order). The overall mortality rate was 7% and as low as 5% if patients with extrapulmonary complications were excluded. As in other studies male sex, alcoholism and absence of leukocytosis on admission to hospital were all associated with a higher mortality rate. However, the prognosis for old patients was much better than in most other studies. This was true also when the infecting strain was of serotype 3. For 89 consecutive patients out of the 279 ones with Pnb the clinical, laboratory and chest X-ray data were compared with those of 44 patients with non-bacteremic pneumococcal pneumonia (Pn) and 27 patients with Mycoplasma pneumoniae pneumonia (MP). Within the pneumococcal group almost all non-bacteremic patients had respiratory tract symptoms compared to less than half of the patients with bacteremic disease. High age, alcoholism, chills, pleuritic chest pain, a leukocyte count of &gt;15×109/l and an elevated CRP were factors significantly more common among those with pneumococcal pneumonia than among the MP patients. On chest X-ray an alveolar pattern was seen in all but 2 of the totally 133 patients with a pneumococcal pneumonia, but also in half the patients with MP.","container-title":"Scandinavian Journal of Infectious Diseases","DOI":"10.3109/00365548809032433","ISSN":"0036-5548","issue":"2","note":"publisher: Taylor &amp; Francis\n_eprint: https://doi.org/10.3109/00365548809032433","page":"163-171","source":"Taylor and Francis+NEJM","title":"Bacteremic Pneumococcal Pneumonia in Sweden: Clinical Course and Outcome and Comparison with Non-bacteremic Pneumococcal and Mycoplasmal Pneumonias","title-short":"Bacteremic Pneumococcal Pneumonia in Sweden","volume":"20","author":[{"family":"Örtqvist","given":"Åke"},{"family":"Grepe","given":"Arne"},{"family":"Julander","given":"Inger"},{"family":"Kalin","given":"Mats"}],"issued":{"date-parts":[["1988",1,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36)</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6F8D8A" w14:textId="77777777" w:rsidR="00B124E2" w:rsidRPr="00E2556A" w:rsidRDefault="00B124E2" w:rsidP="00311564">
            <w:pPr>
              <w:spacing w:before="480"/>
              <w:jc w:val="center"/>
              <w:rPr>
                <w:rFonts w:ascii="Tahoma" w:hAnsi="Tahoma" w:cs="Tahoma"/>
                <w:b/>
                <w:bCs/>
                <w:smallCaps/>
                <w:color w:val="262626" w:themeColor="text1" w:themeTint="D9"/>
                <w:sz w:val="18"/>
                <w:szCs w:val="18"/>
                <w:lang w:val="en-US"/>
              </w:rPr>
            </w:pPr>
            <w:r w:rsidRPr="00E2556A">
              <w:rPr>
                <w:rFonts w:ascii="Tahoma" w:hAnsi="Tahoma" w:cs="Tahoma"/>
                <w:sz w:val="18"/>
                <w:szCs w:val="18"/>
                <w:lang w:val="en-US"/>
              </w:rPr>
              <w:t>Sweden</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95A0E8" w14:textId="77777777" w:rsidR="00B124E2" w:rsidRPr="00E2556A" w:rsidRDefault="00B124E2" w:rsidP="00311564">
            <w:pPr>
              <w:spacing w:before="480"/>
              <w:jc w:val="center"/>
              <w:rPr>
                <w:rFonts w:ascii="Tahoma" w:hAnsi="Tahoma" w:cs="Tahoma"/>
                <w:b/>
                <w:bCs/>
                <w:smallCaps/>
                <w:color w:val="262626" w:themeColor="text1" w:themeTint="D9"/>
                <w:sz w:val="18"/>
                <w:szCs w:val="18"/>
                <w:lang w:val="en-US"/>
              </w:rPr>
            </w:pPr>
            <w:r w:rsidRPr="00E2556A">
              <w:rPr>
                <w:rFonts w:ascii="Tahoma" w:hAnsi="Tahoma" w:cs="Tahoma"/>
                <w:sz w:val="18"/>
                <w:szCs w:val="18"/>
                <w:lang w:val="en-US"/>
              </w:rPr>
              <w:t>1977-1984</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4A997B" w14:textId="77777777" w:rsidR="00B124E2" w:rsidRPr="00E2556A" w:rsidRDefault="00B124E2" w:rsidP="00311564">
            <w:pPr>
              <w:spacing w:before="480"/>
              <w:jc w:val="center"/>
              <w:rPr>
                <w:rFonts w:ascii="Tahoma" w:hAnsi="Tahoma" w:cs="Tahoma"/>
                <w:b/>
                <w:bCs/>
                <w:smallCaps/>
                <w:color w:val="262626" w:themeColor="text1" w:themeTint="D9"/>
                <w:sz w:val="18"/>
                <w:szCs w:val="18"/>
                <w:lang w:val="en-US"/>
              </w:rPr>
            </w:pPr>
            <w:r w:rsidRPr="00E2556A">
              <w:rPr>
                <w:rFonts w:ascii="Tahoma" w:hAnsi="Tahoma" w:cs="Tahoma"/>
                <w:sz w:val="18"/>
                <w:szCs w:val="18"/>
                <w:lang w:val="en-US"/>
              </w:rPr>
              <w:t>Retrospective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EEDC2D"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279</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8171AD" w14:textId="77777777" w:rsidR="00B124E2" w:rsidRPr="00E2556A" w:rsidRDefault="00B124E2" w:rsidP="00311564">
            <w:pPr>
              <w:spacing w:before="240" w:line="360" w:lineRule="auto"/>
              <w:jc w:val="center"/>
              <w:rPr>
                <w:rFonts w:ascii="Tahoma" w:hAnsi="Tahoma" w:cs="Tahoma"/>
                <w:sz w:val="18"/>
                <w:szCs w:val="18"/>
                <w:lang w:val="en-US"/>
              </w:rPr>
            </w:pPr>
            <w:r w:rsidRPr="00E2556A">
              <w:rPr>
                <w:rFonts w:ascii="Tahoma" w:hAnsi="Tahoma" w:cs="Tahoma"/>
                <w:sz w:val="18"/>
                <w:szCs w:val="18"/>
                <w:lang w:val="en-US"/>
              </w:rPr>
              <w:t>&gt; 15</w:t>
            </w:r>
          </w:p>
          <w:p w14:paraId="0DF2F70E" w14:textId="77777777" w:rsidR="00B124E2" w:rsidRPr="00E2556A" w:rsidRDefault="00B124E2" w:rsidP="00311564">
            <w:pPr>
              <w:spacing w:after="240" w:line="360" w:lineRule="auto"/>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m = 56</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FC9BA5" w14:textId="77777777" w:rsidR="00B124E2" w:rsidRPr="00E2556A" w:rsidRDefault="00B124E2" w:rsidP="00311564">
            <w:pPr>
              <w:spacing w:before="48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3, 9, 4</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EBCE53" w14:textId="77777777" w:rsidR="00B124E2" w:rsidRPr="00E2556A" w:rsidRDefault="00B124E2" w:rsidP="00311564">
            <w:pPr>
              <w:spacing w:before="120"/>
              <w:jc w:val="center"/>
              <w:rPr>
                <w:rFonts w:ascii="Tahoma" w:hAnsi="Tahoma" w:cs="Tahoma"/>
                <w:b/>
                <w:bCs/>
                <w:smallCaps/>
                <w:color w:val="262626" w:themeColor="text1" w:themeTint="D9"/>
                <w:sz w:val="18"/>
                <w:szCs w:val="18"/>
                <w:lang w:val="en-US"/>
              </w:rPr>
            </w:pP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E5727A3" w14:textId="77777777" w:rsidR="00B124E2" w:rsidRPr="00E2556A" w:rsidRDefault="00B124E2" w:rsidP="00311564">
            <w:pPr>
              <w:spacing w:before="240"/>
              <w:jc w:val="center"/>
              <w:rPr>
                <w:rFonts w:ascii="Tahoma" w:hAnsi="Tahoma" w:cs="Tahoma"/>
                <w:smallCaps/>
                <w:color w:val="262626" w:themeColor="text1" w:themeTint="D9"/>
                <w:sz w:val="18"/>
                <w:szCs w:val="18"/>
                <w:lang w:val="en-US"/>
              </w:rPr>
            </w:pPr>
          </w:p>
        </w:tc>
      </w:tr>
      <w:tr w:rsidR="00B124E2" w:rsidRPr="00E2556A" w14:paraId="3D593A07" w14:textId="77777777" w:rsidTr="00311564">
        <w:trPr>
          <w:trHeight w:val="1020"/>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F6B6227" w14:textId="77777777" w:rsidR="00B124E2" w:rsidRPr="00E2556A" w:rsidRDefault="00B124E2" w:rsidP="00311564">
            <w:pPr>
              <w:spacing w:before="36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Qin</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UgysgdQl","properties":{"formattedCitation":"(37)","plainCitation":"(37)","noteIndex":0},"citationItems":[{"id":615,"uris":["http://zotero.org/users/2982029/items/ZPSPFCZH"],"itemData":{"id":615,"type":"article-journal","abstract":"A nationwide study was undertaken to determine the susceptibility to penicillin and serotypes of Streptococcus pneumoniae in Japan. S. pneumoniae was isolated from 114 adult patients with community-acquired pneumonia over 22 months at 20 hospitals and medical centres in different regions in Japan. All but five isolates were from sputum. Forty-eight isolates (42·1%) were susceptible, 40 (35·1%) showed intermediate resistance (MIC, 0·12–1·0 μg/ml) and 26 (22·8%) were resistant (MIC, </w:instrText>
            </w:r>
            <w:r w:rsidRPr="00E2556A">
              <w:rPr>
                <w:rFonts w:ascii="Cambria Math" w:hAnsi="Cambria Math" w:cs="Cambria Math"/>
                <w:sz w:val="18"/>
                <w:szCs w:val="18"/>
                <w:vertAlign w:val="superscript"/>
                <w:lang w:val="en-US"/>
              </w:rPr>
              <w:instrText>⩾</w:instrText>
            </w:r>
            <w:r w:rsidRPr="00E2556A">
              <w:rPr>
                <w:rFonts w:ascii="Tahoma" w:hAnsi="Tahoma" w:cs="Tahoma"/>
                <w:sz w:val="18"/>
                <w:szCs w:val="18"/>
                <w:vertAlign w:val="superscript"/>
                <w:lang w:val="en-US"/>
              </w:rPr>
              <w:instrText xml:space="preserve">2·0 μg/ml) to penicillin G. All isolates were susceptible to ceftriaxone (breakpoint 1 μg/ml), imipenem (4 μg/ml) and vancomycin (4 μg/ml). Most were resistant to erythromycin, clarithromycin and azithromycin; only two were resistant to levofloxacin. Differences were found in the distribution of serotypes among isolates showing susceptibility to penicillin (predominant types 3, 6B, and 19F), intermediate resistance (6B, 14, 19F, and 23F) and full resistance (19F and 23F). PFGE typing showed that 14 of the 25 strains of serotype 19F had a single DNA profile, pattern A, a pattern closely similar to that of the Taiwan multidrug-resistant 19F clone. Twelve pattern A strains were not susceptible to penicillin but carried the macrolide resistance gene mef(A). The DNA profiles of the 15 strains of 23F were also heterogeneous but six were highly similar (pattern b) yet distinct from the Spanish multidrug-resistant 23F clone although possibly related to the Taiwan multidrug-resistant 23F clone. The pattern b strains were not susceptible to penicillin and also harboured either mef(A) or erm(B). Our results indicate that multidrug-resistant pneumococci are spreading rapidly in Japan. Efforts to prevent the spread of the pandemic multidrug-resistant serotypes should be intensified.","container-title":"Epidemiology and Infection","DOI":"10.1017/S0950268806006303","ISSN":"0950-2688","issue":"6","journalAbbreviation":"Epidemiol Infect","note":"PMID: 16650327\nPMCID: PMC2870516","page":"1188-1194","source":"PubMed Central","title":"Antimicrobial susceptibility and serotype distribution of Streptococcus pneumoniae isolated from patients with community-acquired pneumonia and molecular analysis of multidrug-resistant serotype 19F and 23F strains in Japan","volume":"134","author":[{"family":"QIN","given":"L."},{"family":"WATANABE","given":"H."},{"family":"YOSHIMINE","given":"H."},{"family":"GUIO","given":"H."},{"family":"WATANABE","given":"K."},{"family":"KAWAKAMI","given":"K."},{"family":"IWAGAKI","given":"A."},{"family":"NAGAI","given":"H."},{"family":"GOTO","given":"H."},{"family":"KURIYAMA","given":"T."},{"family":"FUKUCHI","given":"Y."},{"family":"MATSUSHIMA","given":"T."},{"family":"KUDOH","given":"S."},{"family":"SHIMADA","given":"K."},{"family":"MATSUMOTO","given":"K."},{"family":"NAGATAKE","given":"T."},{"family":"MIZOTA","given":"T."},{"family":"OISHI","given":"K."}],"issued":{"date-parts":[["2006",12]]}}}],"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37)</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A1403E" w14:textId="77777777" w:rsidR="00B124E2" w:rsidRPr="00E2556A" w:rsidRDefault="00B124E2" w:rsidP="00311564">
            <w:pPr>
              <w:spacing w:before="360"/>
              <w:jc w:val="center"/>
              <w:rPr>
                <w:rFonts w:ascii="Tahoma" w:hAnsi="Tahoma" w:cs="Tahoma"/>
                <w:b/>
                <w:bCs/>
                <w:smallCaps/>
                <w:color w:val="262626" w:themeColor="text1" w:themeTint="D9"/>
                <w:sz w:val="18"/>
                <w:szCs w:val="18"/>
                <w:lang w:val="en-US"/>
              </w:rPr>
            </w:pPr>
            <w:r w:rsidRPr="00E2556A">
              <w:rPr>
                <w:rFonts w:ascii="Tahoma" w:hAnsi="Tahoma" w:cs="Tahoma"/>
                <w:sz w:val="18"/>
                <w:szCs w:val="18"/>
                <w:lang w:val="en-US"/>
              </w:rPr>
              <w:t>Japan</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2A6EB4" w14:textId="77777777" w:rsidR="00B124E2" w:rsidRPr="00E2556A" w:rsidRDefault="00B124E2" w:rsidP="00311564">
            <w:pPr>
              <w:spacing w:before="360"/>
              <w:jc w:val="center"/>
              <w:rPr>
                <w:rFonts w:ascii="Tahoma" w:hAnsi="Tahoma" w:cs="Tahoma"/>
                <w:b/>
                <w:bCs/>
                <w:smallCaps/>
                <w:color w:val="262626" w:themeColor="text1" w:themeTint="D9"/>
                <w:sz w:val="18"/>
                <w:szCs w:val="18"/>
                <w:lang w:val="en-US"/>
              </w:rPr>
            </w:pPr>
            <w:r w:rsidRPr="00E2556A">
              <w:rPr>
                <w:rFonts w:ascii="Tahoma" w:hAnsi="Tahoma" w:cs="Tahoma"/>
                <w:sz w:val="18"/>
                <w:szCs w:val="18"/>
                <w:lang w:val="en-US"/>
              </w:rPr>
              <w:t>2001-2003</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E5C39C" w14:textId="77777777" w:rsidR="00B124E2" w:rsidRPr="00E2556A" w:rsidRDefault="00B124E2" w:rsidP="00311564">
            <w:pPr>
              <w:spacing w:before="360"/>
              <w:jc w:val="center"/>
              <w:rPr>
                <w:rFonts w:ascii="Tahoma" w:hAnsi="Tahoma" w:cs="Tahoma"/>
                <w:b/>
                <w:bCs/>
                <w:smallCaps/>
                <w:color w:val="262626" w:themeColor="text1" w:themeTint="D9"/>
                <w:sz w:val="18"/>
                <w:szCs w:val="18"/>
                <w:lang w:val="en-US"/>
              </w:rPr>
            </w:pPr>
            <w:r w:rsidRPr="00E2556A">
              <w:rPr>
                <w:rFonts w:ascii="Tahoma" w:hAnsi="Tahoma" w:cs="Tahoma"/>
                <w:sz w:val="18"/>
                <w:szCs w:val="18"/>
                <w:lang w:val="en-US"/>
              </w:rPr>
              <w:t>Prospective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8E17CD"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114</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341565" w14:textId="77777777" w:rsidR="00B124E2" w:rsidRPr="00E2556A" w:rsidRDefault="00B124E2" w:rsidP="00311564">
            <w:pPr>
              <w:spacing w:before="240" w:line="360" w:lineRule="auto"/>
              <w:jc w:val="center"/>
              <w:rPr>
                <w:rFonts w:ascii="Tahoma" w:hAnsi="Tahoma" w:cs="Tahoma"/>
                <w:sz w:val="18"/>
                <w:szCs w:val="18"/>
                <w:lang w:val="en-US"/>
              </w:rPr>
            </w:pPr>
            <w:r w:rsidRPr="00E2556A">
              <w:rPr>
                <w:rFonts w:ascii="Tahoma" w:hAnsi="Tahoma" w:cs="Tahoma"/>
                <w:sz w:val="18"/>
                <w:szCs w:val="18"/>
                <w:lang w:val="en-US"/>
              </w:rPr>
              <w:t>&gt; 20</w:t>
            </w:r>
          </w:p>
          <w:p w14:paraId="0C25C2B3" w14:textId="77777777" w:rsidR="00B124E2" w:rsidRPr="00E2556A" w:rsidRDefault="00B124E2" w:rsidP="00311564">
            <w:pPr>
              <w:spacing w:line="360" w:lineRule="auto"/>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m = 67.4</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AAFC02" w14:textId="77777777" w:rsidR="00B124E2" w:rsidRPr="00E2556A" w:rsidRDefault="00B124E2" w:rsidP="00311564">
            <w:pPr>
              <w:spacing w:before="36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3, 6B, 19F</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92AE4B" w14:textId="77777777" w:rsidR="00B124E2" w:rsidRPr="00E2556A" w:rsidRDefault="00B124E2" w:rsidP="00311564">
            <w:pPr>
              <w:spacing w:before="120"/>
              <w:jc w:val="center"/>
              <w:rPr>
                <w:rFonts w:ascii="Tahoma" w:hAnsi="Tahoma" w:cs="Tahoma"/>
                <w:b/>
                <w:bCs/>
                <w:smallCaps/>
                <w:color w:val="262626" w:themeColor="text1" w:themeTint="D9"/>
                <w:sz w:val="18"/>
                <w:szCs w:val="18"/>
                <w:lang w:val="en-US"/>
              </w:rPr>
            </w:pP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355DB7" w14:textId="77777777" w:rsidR="00B124E2" w:rsidRPr="00E2556A" w:rsidRDefault="00B124E2" w:rsidP="00311564">
            <w:pPr>
              <w:spacing w:before="240"/>
              <w:jc w:val="center"/>
              <w:rPr>
                <w:rFonts w:ascii="Tahoma" w:hAnsi="Tahoma" w:cs="Tahoma"/>
                <w:smallCaps/>
                <w:color w:val="262626" w:themeColor="text1" w:themeTint="D9"/>
                <w:sz w:val="18"/>
                <w:szCs w:val="18"/>
                <w:lang w:val="en-US"/>
              </w:rPr>
            </w:pPr>
          </w:p>
        </w:tc>
      </w:tr>
      <w:tr w:rsidR="00B124E2" w:rsidRPr="00E2556A" w14:paraId="32956386" w14:textId="77777777" w:rsidTr="00311564">
        <w:trPr>
          <w:trHeight w:val="1020"/>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31404D2" w14:textId="77777777" w:rsidR="00B124E2" w:rsidRPr="00E2556A" w:rsidRDefault="00B124E2" w:rsidP="00311564">
            <w:pPr>
              <w:spacing w:before="400"/>
              <w:jc w:val="center"/>
              <w:rPr>
                <w:rFonts w:ascii="Tahoma" w:hAnsi="Tahoma" w:cs="Tahoma"/>
                <w:b/>
                <w:bCs/>
                <w:sz w:val="18"/>
                <w:szCs w:val="18"/>
                <w:lang w:val="en-US"/>
              </w:rPr>
            </w:pPr>
            <w:r w:rsidRPr="00E2556A">
              <w:rPr>
                <w:rFonts w:ascii="Tahoma" w:hAnsi="Tahoma" w:cs="Tahoma"/>
                <w:sz w:val="18"/>
                <w:szCs w:val="18"/>
                <w:lang w:val="en-US"/>
              </w:rPr>
              <w:t xml:space="preserve">Wattal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TZxYad9G","properties":{"formattedCitation":"(38)","plainCitation":"(38)","noteIndex":0},"citationItems":[{"id":679,"uris":["http://zotero.org/users/2982029/items/BTMVBKEU"],"itemData":{"id":679,"type":"article-journal","abstract":"Context: Currently, majority of studies on antibiotic resistance and serotype prevalence in Streptococcus pneumoniae are in paediatric population and there is limited epidemiologic data pertaining to elderly Indian population. Aims: This study was undertaken to assess antibiotic resistance pattern and the coverage of the polysaccharide vaccine 23 (PPV23) in the elderly population. Settings and Design: This was a prospective 2-year pneumococcal surveillance study in patients with community-acquired pneumococcal infections of ≥50 years’ age group on fifty isolates of S. pneumoniae. Materials and Methods: Antibiotic susceptibility by Kirby-Bauer disc diffusion method and minimum inhibitory concentration susceptibility testing by E-test method were performed for various antibiotics. All isolates were serotyped by the capsular Quellung method with commercial antisera. Results: All S. pneumoniae isolates were sensitive to penicillin and ceftriaxone. Non-susceptibility to levofloxacin, co-trimoxazole, erythromycin and clindamycin was noted as 16%, 74%, 10% and 6%, respectively. Prevalence of multidrug resistance in S. pneumoniae was observed as 6%. The most common serotypes observed in our study were 19A (14%), 8 (10%), 19F (8%), 3 (6%) and 9N (6%). PCV7, PCV10, PCV13 and PCV23 coverage was observed as 16%, 24%, 48% and 66%, respectively. The non-vaccine serotypes (NVTs) comprised 30% (n = 15) of the isolates. Conclusions: Our study shows different antibiotic susceptibility patterns of S. pneumoniae as compared to other neighbouring regions in Asia. The modest coverage of S. pneumoniae serotypes by PPV23 vaccine and prevalence of diverse NVTs in adult population make it a challenging task to recommend further changes in the future vaccine.","container-title":"Indian Journal of Medical Microbiology","DOI":"10.4103/ijmm.IJMM_16_132","ISSN":"0255-0857","issue":"1","journalAbbreviation":"Indian Journal of Medical Microbiology","language":"en","page":"95-100","source":"ScienceDirect","title":"Prevalence of Pneumococcal Serotypes in Adults ≥50 Years of Age","volume":"35","author":[{"family":"Wattal","given":"Chand"},{"family":"Goel","given":"Neeraj"},{"family":"Byotra","given":"S. P."}],"issued":{"date-parts":[["2017",1,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38)</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09C3CE" w14:textId="77777777" w:rsidR="00B124E2" w:rsidRPr="00E2556A" w:rsidRDefault="00B124E2" w:rsidP="00311564">
            <w:pPr>
              <w:spacing w:before="400"/>
              <w:jc w:val="center"/>
              <w:rPr>
                <w:rStyle w:val="Accentuationlgre"/>
                <w:rFonts w:ascii="Tahoma" w:hAnsi="Tahoma" w:cs="Tahoma"/>
                <w:i w:val="0"/>
                <w:iCs w:val="0"/>
                <w:sz w:val="18"/>
                <w:szCs w:val="18"/>
              </w:rPr>
            </w:pPr>
            <w:r w:rsidRPr="00E2556A">
              <w:rPr>
                <w:rFonts w:ascii="Tahoma" w:hAnsi="Tahoma" w:cs="Tahoma"/>
                <w:sz w:val="18"/>
                <w:szCs w:val="18"/>
                <w:lang w:val="en-US"/>
              </w:rPr>
              <w:t>India</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A995AB" w14:textId="77777777" w:rsidR="00B124E2" w:rsidRPr="00E2556A" w:rsidRDefault="00B124E2" w:rsidP="00311564">
            <w:pPr>
              <w:spacing w:before="400"/>
              <w:jc w:val="center"/>
              <w:rPr>
                <w:rStyle w:val="Accentuationlgre"/>
                <w:rFonts w:ascii="Tahoma" w:hAnsi="Tahoma" w:cs="Tahoma"/>
                <w:b/>
                <w:bCs/>
                <w:i w:val="0"/>
                <w:iCs w:val="0"/>
                <w:sz w:val="18"/>
                <w:szCs w:val="18"/>
                <w:lang w:val="en-US"/>
              </w:rPr>
            </w:pPr>
            <w:r w:rsidRPr="00E2556A">
              <w:rPr>
                <w:rFonts w:ascii="Tahoma" w:hAnsi="Tahoma" w:cs="Tahoma"/>
                <w:sz w:val="18"/>
                <w:szCs w:val="18"/>
                <w:lang w:val="en-US"/>
              </w:rPr>
              <w:t>2013-2015</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DFA72D" w14:textId="77777777" w:rsidR="00B124E2" w:rsidRPr="00E2556A" w:rsidRDefault="00B124E2" w:rsidP="00311564">
            <w:pPr>
              <w:spacing w:before="240" w:after="120"/>
              <w:jc w:val="center"/>
              <w:rPr>
                <w:rFonts w:ascii="Tahoma" w:hAnsi="Tahoma" w:cs="Tahoma"/>
                <w:sz w:val="18"/>
                <w:szCs w:val="18"/>
              </w:rPr>
            </w:pPr>
            <w:r w:rsidRPr="00E2556A">
              <w:rPr>
                <w:rFonts w:ascii="Tahoma" w:hAnsi="Tahoma" w:cs="Tahoma"/>
                <w:sz w:val="18"/>
                <w:szCs w:val="18"/>
                <w:lang w:val="en-US"/>
              </w:rPr>
              <w:t>Prospective surveillance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1D2BF6"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50</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2C4234"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 50</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F48375" w14:textId="77777777" w:rsidR="00B124E2" w:rsidRPr="00E2556A" w:rsidRDefault="00B124E2" w:rsidP="00311564">
            <w:pPr>
              <w:spacing w:before="400"/>
              <w:jc w:val="center"/>
              <w:rPr>
                <w:rFonts w:ascii="Tahoma" w:hAnsi="Tahoma" w:cs="Tahoma"/>
                <w:b/>
                <w:bCs/>
                <w:sz w:val="18"/>
                <w:szCs w:val="18"/>
                <w:lang w:val="en-US"/>
              </w:rPr>
            </w:pPr>
            <w:r w:rsidRPr="00E2556A">
              <w:rPr>
                <w:rFonts w:ascii="Tahoma" w:hAnsi="Tahoma" w:cs="Tahoma"/>
                <w:sz w:val="18"/>
                <w:szCs w:val="18"/>
                <w:lang w:val="en-US"/>
              </w:rPr>
              <w:t>19A, 8, 19F, 3, 9N</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63ECAD" w14:textId="77777777" w:rsidR="00B124E2" w:rsidRPr="00E2556A" w:rsidRDefault="00B124E2" w:rsidP="00311564">
            <w:pPr>
              <w:jc w:val="center"/>
              <w:rPr>
                <w:rFonts w:ascii="Tahoma" w:hAnsi="Tahoma" w:cs="Tahoma"/>
                <w:sz w:val="18"/>
                <w:szCs w:val="18"/>
                <w:lang w:val="en-US"/>
              </w:rPr>
            </w:pP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7BAC7F" w14:textId="77777777" w:rsidR="00B124E2" w:rsidRPr="00E2556A" w:rsidRDefault="00B124E2" w:rsidP="00311564">
            <w:pPr>
              <w:spacing w:before="240"/>
              <w:jc w:val="center"/>
              <w:rPr>
                <w:rStyle w:val="Accentuationlgre"/>
                <w:rFonts w:ascii="Tahoma" w:hAnsi="Tahoma" w:cs="Tahoma"/>
                <w:sz w:val="18"/>
                <w:szCs w:val="18"/>
              </w:rPr>
            </w:pPr>
          </w:p>
        </w:tc>
      </w:tr>
      <w:tr w:rsidR="00B124E2" w:rsidRPr="00E2556A" w14:paraId="5D3A5640" w14:textId="77777777" w:rsidTr="00311564">
        <w:trPr>
          <w:trHeight w:val="779"/>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817C7EC" w14:textId="77777777" w:rsidR="00B124E2" w:rsidRPr="00E2556A" w:rsidRDefault="00B124E2" w:rsidP="00311564">
            <w:pPr>
              <w:spacing w:before="480"/>
              <w:jc w:val="center"/>
              <w:rPr>
                <w:rFonts w:ascii="Tahoma" w:hAnsi="Tahoma" w:cs="Tahoma"/>
                <w:sz w:val="18"/>
                <w:szCs w:val="18"/>
                <w:vertAlign w:val="superscript"/>
              </w:rPr>
            </w:pPr>
            <w:r w:rsidRPr="00E2556A">
              <w:rPr>
                <w:rFonts w:ascii="Tahoma" w:hAnsi="Tahoma" w:cs="Tahoma"/>
                <w:sz w:val="18"/>
                <w:szCs w:val="18"/>
                <w:lang w:val="en-US"/>
              </w:rPr>
              <w:t>Pick</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YA2JT3PQ","properties":{"formattedCitation":"(77)","plainCitation":"(77)","noteIndex":0},"citationItems":[{"id":678,"uris":["http://zotero.org/users/2982029/items/7G8E97XB"],"itemData":{"id":678,"type":"article-journal","abstract":"Background Changes over the last 5 years (2013–18) in the serotypes implicated in adult pneumococcal pneumonia and the patient groups associated with vaccine-type disease are largely unknown.\nMethods We conducted a population-based prospective cohort study of adults admitted to two large university hospitals with community-acquired pneumonia (CAP) between September 2013 and August 2018. Pneumococcal serotypes were identified using a novel 24-valent urinary monoclonal antibody assay and from blood cultures. Trends in incidence rates were compared against national invasive pneumococcal disease (IPD) data. Persons at risk of vaccine-type pneumonia (pneumococcal conjugate vaccine (PCV)13 and pneumococcal polysaccharide vaccine (PPV)23) were determined from multivariate analyses.\nFindings Of 2934 adults hospitalised with CAP, 1075 (36.6%) had pneumococcal pneumonia. The annual incidence of pneumococcal pneumonia increased from 32.2 to 48.2 per 100 000 population (2013–18), predominantly due to increases in PCV13non7-serotype and non-vaccine type (NVT)-serotype pneumonia (annual incidence rate ratio 1.12, 95% CI 1.04 to 1.21 and 1.19, 95% CI 1.10 to 1.28, respectively). Incidence trends were broadly similar to IPD data. PCV13non7 (56.9% serotype 3) and PPV23non13 (44.1% serotype 8) serotypes were identified in 349 (32.5%) and 431 (40.1%) patients with pneumococcal pneumonia, respectively. PCV13-serotype pneumonia (dominated by serotype 3) was more likely in patients in the UK pneumococcal vaccination clinical risk group (adjusted OR (aOR) 1.73, 95% CI 1.31 to 2.28) while PPV23-serotype pneumonia was more likely in patients outside the clinical risk group (aOR 1.54, 95% CI 1.13 to 2.10).\nInterpretation The incidence of pneumococcal CAP is increasing, predominantly due to NVT serotypes and serotype 3. PPV23-serotype pneumonia is more likely in adults outside currently identified clinical risk groups.","container-title":"Thorax","DOI":"10.1136/thoraxjnl-2019-213725","ISSN":"0040-6376, 1468-3296","issue":"1","language":"en","license":"© Author(s) (or their employer(s)) 2020. No commercial re-use. See rights and permissions. Published by BMJ.","note":"publisher: BMJ Publishing Group Ltd\nsection: Respiratory infection\nPMID: 31594801","page":"38-49","source":"thorax.bmj.com","title":"Pneumococcal serotype trends, surveillance and risk factors in UK adult pneumonia, 2013–18","volume":"75","author":[{"family":"Pick","given":"Harry"},{"family":"Daniel","given":"Priya"},{"family":"Rodrigo","given":"Chamira"},{"family":"Bewick","given":"Thomas"},{"family":"Ashton","given":"Deborah"},{"family":"Lawrence","given":"Hannah"},{"family":"Baskaran","given":"Vadsala"},{"family":"Edwards-Pritchard","given":"Rochelle C."},{"family":"Sheppard","given":"Carmen"},{"family":"Eletu","given":"Seyi D."},{"family":"Rose","given":"Samuel"},{"family":"Litt","given":"David"},{"family":"Fry","given":"Norman K."},{"family":"Ladhani","given":"Shamez"},{"family":"Chand","given":"Meera"},{"family":"Trotter","given":"Caroline"},{"family":"McKeever","given":"Tricia M."},{"family":"Lim","given":"Wei Shen"}],"issued":{"date-parts":[["2020",1,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77)</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5D8413" w14:textId="77777777" w:rsidR="00B124E2" w:rsidRPr="00E2556A" w:rsidRDefault="00B124E2" w:rsidP="00311564">
            <w:pPr>
              <w:spacing w:before="480"/>
              <w:jc w:val="center"/>
              <w:rPr>
                <w:rStyle w:val="Accentuationlgre"/>
                <w:rFonts w:ascii="Tahoma" w:hAnsi="Tahoma" w:cs="Tahoma"/>
                <w:b/>
                <w:bCs/>
                <w:i w:val="0"/>
                <w:iCs w:val="0"/>
                <w:sz w:val="18"/>
                <w:szCs w:val="18"/>
              </w:rPr>
            </w:pPr>
            <w:r w:rsidRPr="00E2556A">
              <w:rPr>
                <w:rFonts w:ascii="Tahoma" w:hAnsi="Tahoma" w:cs="Tahoma"/>
                <w:sz w:val="18"/>
                <w:szCs w:val="18"/>
                <w:lang w:val="en-US"/>
              </w:rPr>
              <w:t>UK</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A0907D" w14:textId="77777777" w:rsidR="00B124E2" w:rsidRPr="00E2556A" w:rsidRDefault="00B124E2" w:rsidP="00311564">
            <w:pPr>
              <w:spacing w:before="480"/>
              <w:jc w:val="center"/>
              <w:rPr>
                <w:rStyle w:val="Accentuationlgre"/>
                <w:rFonts w:ascii="Tahoma" w:hAnsi="Tahoma" w:cs="Tahoma"/>
                <w:b/>
                <w:bCs/>
                <w:i w:val="0"/>
                <w:iCs w:val="0"/>
                <w:sz w:val="18"/>
                <w:szCs w:val="18"/>
                <w:lang w:val="en-US"/>
              </w:rPr>
            </w:pPr>
            <w:r w:rsidRPr="00E2556A">
              <w:rPr>
                <w:rFonts w:ascii="Tahoma" w:hAnsi="Tahoma" w:cs="Tahoma"/>
                <w:sz w:val="18"/>
                <w:szCs w:val="18"/>
                <w:lang w:val="en-US"/>
              </w:rPr>
              <w:t>2013-2018</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D3DF1C"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Population-based</w:t>
            </w:r>
          </w:p>
          <w:p w14:paraId="2A22E487" w14:textId="77777777" w:rsidR="00B124E2" w:rsidRPr="00E2556A" w:rsidRDefault="00B124E2" w:rsidP="00311564">
            <w:pPr>
              <w:spacing w:before="120" w:after="240"/>
              <w:jc w:val="center"/>
              <w:rPr>
                <w:rFonts w:ascii="Tahoma" w:hAnsi="Tahoma" w:cs="Tahoma"/>
                <w:b/>
                <w:bCs/>
                <w:sz w:val="18"/>
                <w:szCs w:val="18"/>
                <w:lang w:val="en-US"/>
              </w:rPr>
            </w:pPr>
            <w:r w:rsidRPr="00E2556A">
              <w:rPr>
                <w:rFonts w:ascii="Tahoma" w:hAnsi="Tahoma" w:cs="Tahoma"/>
                <w:sz w:val="18"/>
                <w:szCs w:val="18"/>
                <w:lang w:val="en-US"/>
              </w:rPr>
              <w:t>prospective cohort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A5E118"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1075</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B90539"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gt; 16</w:t>
            </w:r>
          </w:p>
          <w:p w14:paraId="420A3BB1" w14:textId="77777777" w:rsidR="00B124E2" w:rsidRPr="00E2556A" w:rsidRDefault="00B124E2" w:rsidP="00311564">
            <w:pPr>
              <w:spacing w:before="240" w:after="240"/>
              <w:jc w:val="center"/>
              <w:rPr>
                <w:rFonts w:ascii="Tahoma" w:hAnsi="Tahoma" w:cs="Tahoma"/>
                <w:sz w:val="18"/>
                <w:szCs w:val="18"/>
                <w:lang w:val="en-US"/>
              </w:rPr>
            </w:pPr>
            <w:r w:rsidRPr="00E2556A">
              <w:rPr>
                <w:rFonts w:ascii="Tahoma" w:hAnsi="Tahoma" w:cs="Tahoma"/>
                <w:sz w:val="18"/>
                <w:szCs w:val="18"/>
                <w:lang w:val="en-US"/>
              </w:rPr>
              <w:t>M = 69.3</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A0C2EE" w14:textId="77777777" w:rsidR="00B124E2" w:rsidRPr="00E2556A" w:rsidRDefault="00B124E2" w:rsidP="00311564">
            <w:pPr>
              <w:spacing w:before="480"/>
              <w:jc w:val="center"/>
              <w:rPr>
                <w:rFonts w:ascii="Tahoma" w:hAnsi="Tahoma" w:cs="Tahoma"/>
                <w:b/>
                <w:bCs/>
                <w:sz w:val="18"/>
                <w:szCs w:val="18"/>
                <w:lang w:val="en-US"/>
              </w:rPr>
            </w:pPr>
            <w:r w:rsidRPr="00E2556A">
              <w:rPr>
                <w:rFonts w:ascii="Tahoma" w:hAnsi="Tahoma" w:cs="Tahoma"/>
                <w:sz w:val="18"/>
                <w:szCs w:val="18"/>
                <w:lang w:val="en-US"/>
              </w:rPr>
              <w:t>3, 8, 15A</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62DED5" w14:textId="77777777" w:rsidR="00B124E2" w:rsidRPr="00E2556A" w:rsidRDefault="00B124E2" w:rsidP="00311564">
            <w:pPr>
              <w:jc w:val="center"/>
              <w:rPr>
                <w:rFonts w:ascii="Tahoma" w:hAnsi="Tahoma" w:cs="Tahoma"/>
                <w:sz w:val="18"/>
                <w:szCs w:val="18"/>
                <w:lang w:val="en-US"/>
              </w:rPr>
            </w:pP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0B57F6" w14:textId="77777777" w:rsidR="00B124E2" w:rsidRPr="00E2556A" w:rsidRDefault="00B124E2" w:rsidP="00311564">
            <w:pPr>
              <w:spacing w:before="240"/>
              <w:jc w:val="center"/>
              <w:rPr>
                <w:rStyle w:val="Accentuationlgre"/>
                <w:rFonts w:ascii="Tahoma" w:hAnsi="Tahoma" w:cs="Tahoma"/>
                <w:sz w:val="18"/>
                <w:szCs w:val="18"/>
              </w:rPr>
            </w:pPr>
          </w:p>
        </w:tc>
      </w:tr>
    </w:tbl>
    <w:p w14:paraId="220BC5F2" w14:textId="77777777" w:rsidR="00B124E2" w:rsidRDefault="00B124E2" w:rsidP="00B124E2"/>
    <w:p w14:paraId="38B58F95" w14:textId="77777777" w:rsidR="00B124E2" w:rsidRDefault="00B124E2" w:rsidP="00B124E2"/>
    <w:tbl>
      <w:tblPr>
        <w:tblStyle w:val="Grilledetableauclaire"/>
        <w:tblW w:w="5450" w:type="pct"/>
        <w:tblInd w:w="-601" w:type="dxa"/>
        <w:tblLook w:val="0620" w:firstRow="1" w:lastRow="0" w:firstColumn="0" w:lastColumn="0" w:noHBand="1" w:noVBand="1"/>
      </w:tblPr>
      <w:tblGrid>
        <w:gridCol w:w="2695"/>
        <w:gridCol w:w="1493"/>
        <w:gridCol w:w="1322"/>
        <w:gridCol w:w="1940"/>
        <w:gridCol w:w="1290"/>
        <w:gridCol w:w="1684"/>
        <w:gridCol w:w="1849"/>
        <w:gridCol w:w="1397"/>
        <w:gridCol w:w="1583"/>
      </w:tblGrid>
      <w:tr w:rsidR="00F77622" w:rsidRPr="00E2556A" w14:paraId="1273B064" w14:textId="77777777" w:rsidTr="00F77622">
        <w:trPr>
          <w:trHeight w:val="779"/>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28522996"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lastRenderedPageBreak/>
              <w:t>Study</w:t>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3122CE4"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Country</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B511905"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Year</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139A7C4"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Design</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BE5C099" w14:textId="77777777" w:rsidR="00B124E2" w:rsidRPr="00E2556A" w:rsidRDefault="00B124E2" w:rsidP="00311564">
            <w:pPr>
              <w:spacing w:before="360" w:line="360" w:lineRule="auto"/>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 xml:space="preserve">Sample </w:t>
            </w:r>
          </w:p>
          <w:p w14:paraId="681AA8D6" w14:textId="77777777" w:rsidR="00B124E2" w:rsidRPr="00E2556A" w:rsidRDefault="00B124E2" w:rsidP="00311564">
            <w:pPr>
              <w:spacing w:line="360" w:lineRule="auto"/>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PP)</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1CC124D" w14:textId="77777777" w:rsidR="00B124E2" w:rsidRPr="00E2556A" w:rsidRDefault="00B124E2" w:rsidP="00311564">
            <w:pPr>
              <w:jc w:val="center"/>
              <w:rPr>
                <w:rFonts w:ascii="Tahoma" w:hAnsi="Tahoma" w:cs="Tahoma"/>
                <w:b/>
                <w:bCs/>
                <w:smallCaps/>
                <w:color w:val="262626" w:themeColor="text1" w:themeTint="D9"/>
                <w:sz w:val="18"/>
                <w:szCs w:val="18"/>
                <w:lang w:val="en-US"/>
              </w:rPr>
            </w:pPr>
          </w:p>
          <w:p w14:paraId="6CE6F7C6" w14:textId="77777777" w:rsidR="00B124E2" w:rsidRPr="00E2556A" w:rsidRDefault="00B124E2" w:rsidP="00311564">
            <w:pPr>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Age (y)</w:t>
            </w:r>
          </w:p>
          <w:p w14:paraId="73BC6508" w14:textId="77777777" w:rsidR="00B124E2" w:rsidRPr="00E2556A" w:rsidRDefault="00B124E2" w:rsidP="00311564">
            <w:pPr>
              <w:spacing w:before="240" w:after="24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Median (m) or Mean age (</w:t>
            </w:r>
            <w:r w:rsidRPr="00E2556A">
              <w:rPr>
                <w:rFonts w:ascii="Tahoma" w:hAnsi="Tahoma" w:cs="Tahoma"/>
                <w:b/>
                <w:bCs/>
                <w:color w:val="262626" w:themeColor="text1" w:themeTint="D9"/>
                <w:sz w:val="18"/>
                <w:szCs w:val="18"/>
                <w:lang w:val="en-US"/>
              </w:rPr>
              <w:t>m</w:t>
            </w:r>
            <w:r w:rsidRPr="00E2556A">
              <w:rPr>
                <w:rFonts w:ascii="Tahoma" w:hAnsi="Tahoma" w:cs="Tahoma"/>
                <w:b/>
                <w:bCs/>
                <w:smallCaps/>
                <w:color w:val="262626" w:themeColor="text1" w:themeTint="D9"/>
                <w:sz w:val="18"/>
                <w:szCs w:val="18"/>
                <w:lang w:val="en-US"/>
              </w:rPr>
              <w:t>)</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D7CD8B9" w14:textId="77777777" w:rsidR="00B124E2" w:rsidRPr="00E2556A" w:rsidRDefault="00B124E2" w:rsidP="00311564">
            <w:pPr>
              <w:spacing w:before="36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Most prevalent serotypes</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992EB93" w14:textId="77777777" w:rsidR="00B124E2" w:rsidRPr="00E2556A" w:rsidRDefault="00B124E2" w:rsidP="00311564">
            <w:pPr>
              <w:spacing w:before="120"/>
              <w:jc w:val="center"/>
              <w:rPr>
                <w:rFonts w:ascii="Tahoma" w:hAnsi="Tahoma" w:cs="Tahoma"/>
                <w:b/>
                <w:bCs/>
                <w:smallCaps/>
                <w:color w:val="262626" w:themeColor="text1" w:themeTint="D9"/>
                <w:sz w:val="18"/>
                <w:szCs w:val="18"/>
                <w:lang w:val="en-US"/>
              </w:rPr>
            </w:pPr>
          </w:p>
          <w:p w14:paraId="74645358" w14:textId="77777777" w:rsidR="00B124E2" w:rsidRPr="00E2556A" w:rsidRDefault="00B124E2" w:rsidP="00311564">
            <w:pPr>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Vaccinated</w:t>
            </w:r>
          </w:p>
          <w:p w14:paraId="47DE5B38" w14:textId="77777777" w:rsidR="00B124E2" w:rsidRPr="00E2556A" w:rsidRDefault="00B124E2" w:rsidP="00311564">
            <w:pPr>
              <w:spacing w:before="12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w:t>
            </w: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85E3DC0" w14:textId="77777777" w:rsidR="00B124E2" w:rsidRPr="00E2556A" w:rsidRDefault="00B124E2" w:rsidP="00311564">
            <w:pPr>
              <w:spacing w:before="36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Vaccine       product</w:t>
            </w:r>
          </w:p>
        </w:tc>
      </w:tr>
      <w:tr w:rsidR="00B124E2" w:rsidRPr="00E2556A" w14:paraId="76A05E30" w14:textId="77777777" w:rsidTr="00311564">
        <w:trPr>
          <w:trHeight w:val="779"/>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B42A44C" w14:textId="77777777" w:rsidR="00B124E2" w:rsidRPr="00E2556A" w:rsidRDefault="00B124E2" w:rsidP="00311564">
            <w:pPr>
              <w:spacing w:before="600"/>
              <w:jc w:val="center"/>
              <w:rPr>
                <w:rFonts w:ascii="Tahoma" w:hAnsi="Tahoma" w:cs="Tahoma"/>
                <w:sz w:val="18"/>
                <w:szCs w:val="18"/>
              </w:rPr>
            </w:pPr>
            <w:r w:rsidRPr="00E2556A">
              <w:rPr>
                <w:rFonts w:ascii="Tahoma" w:hAnsi="Tahoma" w:cs="Tahoma"/>
                <w:sz w:val="18"/>
                <w:szCs w:val="18"/>
                <w:lang w:val="en-US"/>
              </w:rPr>
              <w:t xml:space="preserve">Sando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EMszsXh0","properties":{"formattedCitation":"(40)","plainCitation":"(40)","noteIndex":0},"citationItems":[{"id":677,"uris":["http://zotero.org/users/2982029/items/9HV3IHXB"],"itemData":{"id":677,"type":"article-journal","abstract":"Background\nThe pediatric 13-valent pneumococcal conjugate vaccine (PCV13) was included in the pediatric immunization programme in Japan in late 2013. The impact of vaccination on the serotype distribution and clinical characteristics of pneumococcal pneumonia has not been described.\nMethods\nThe first phase of this multicentre prospective study was conducted at community-based hospitals in Japan from 2011 to 2014. The second phase was conducted from 2016 to 2017. Pneumococcal isolates and clinical data were collected from patients with community-acquired pneumonia who were ≥15 years of age. Patients were classified by pneumococcal serotype to PCV13 serotype, 23-valent pneumococcal polysaccharide vaccine (PPV23) non-PCV13 serotype, and non-vaccine serotype.\nResults\nA total of 484 patients were enrolled, 241 in the first phase and 243 in the second. The proportion of PCV13 serotypes decreased from 53% to 33% (p &lt; 0.001), whereas PPV23 non-PCV13 serotypes did not change (p = 0.754). PCV13 serotypes were associated with increased risk of elevated blood urea nitrogen (adjusted odds ratio 2.49; 95% confidence interval: 1.49–4.16) and hospitalization (adjusted odds ratio 1.74; 95% confidence interval: 1.02–2.95). These associations were not observed in patients with PPV23 non-PCV13 serotypes.\nConclusions\nThe occurrence of pneumococcal pneumonia caused by vaccine-covered serotypes dramatically decreased following the introduction of pediatric PCV13. The PCV13 serotypes were associated with pneumonia severity.","container-title":"Vaccine","DOI":"10.1016/j.vaccine.2019.04.009","ISSN":"0264-410X","issue":"20","journalAbbreviation":"Vaccine","language":"en","page":"2687-2693","source":"ScienceDirect","title":"Impact of the pediatric 13-valent pneumococcal conjugate vaccine on serotype distribution and clinical characteristics of pneumococcal pneumonia in adults: The Japan Pneumococcal Vaccine Effectiveness Study (J-PAVE)","title-short":"Impact of the pediatric 13-valent pneumococcal conjugate vaccine on serotype distribution and clinical characteristics of pneumococcal pneumonia in adults","volume":"37","author":[{"family":"Sando","given":"Eiichiro"},{"family":"Suzuki","given":"Motoi"},{"family":"Furumoto","given":"Akitsugu"},{"family":"Asoh","given":"Norichika"},{"family":"Yaegashi","given":"Makito"},{"family":"Aoshima","given":"Masahiro"},{"family":"Ishida","given":"Masayuki"},{"family":"Hamaguchi","given":"Sugihiro"},{"family":"Otsuka","given":"Yoshihito"},{"family":"Morimoto","given":"Konosuke"}],"issued":{"date-parts":[["2019",5,6]]}}}],"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40)</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A5EBC0" w14:textId="77777777" w:rsidR="00B124E2" w:rsidRPr="00E2556A" w:rsidRDefault="00B124E2" w:rsidP="00311564">
            <w:pPr>
              <w:spacing w:before="720"/>
              <w:jc w:val="center"/>
              <w:rPr>
                <w:rStyle w:val="Accentuationlgre"/>
                <w:rFonts w:ascii="Tahoma" w:hAnsi="Tahoma" w:cs="Tahoma"/>
                <w:b/>
                <w:bCs/>
                <w:i w:val="0"/>
                <w:iCs w:val="0"/>
                <w:sz w:val="18"/>
                <w:szCs w:val="18"/>
              </w:rPr>
            </w:pPr>
            <w:r w:rsidRPr="00E2556A">
              <w:rPr>
                <w:rFonts w:ascii="Tahoma" w:hAnsi="Tahoma" w:cs="Tahoma"/>
                <w:sz w:val="18"/>
                <w:szCs w:val="18"/>
                <w:lang w:val="en-US"/>
              </w:rPr>
              <w:t>Japan</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51ED34" w14:textId="77777777" w:rsidR="00B124E2" w:rsidRPr="00E2556A" w:rsidRDefault="00B124E2" w:rsidP="00311564">
            <w:pPr>
              <w:spacing w:before="360"/>
              <w:jc w:val="center"/>
              <w:rPr>
                <w:rFonts w:ascii="Tahoma" w:hAnsi="Tahoma" w:cs="Tahoma"/>
                <w:sz w:val="18"/>
                <w:szCs w:val="18"/>
              </w:rPr>
            </w:pPr>
            <w:r w:rsidRPr="00E2556A">
              <w:rPr>
                <w:rFonts w:ascii="Tahoma" w:hAnsi="Tahoma" w:cs="Tahoma"/>
                <w:sz w:val="18"/>
                <w:szCs w:val="18"/>
                <w:lang w:val="en-US"/>
              </w:rPr>
              <w:t>2011-2014</w:t>
            </w:r>
          </w:p>
          <w:p w14:paraId="7005D687" w14:textId="77777777" w:rsidR="00B124E2" w:rsidRPr="00E2556A" w:rsidRDefault="00B124E2" w:rsidP="00311564">
            <w:pPr>
              <w:spacing w:before="240"/>
              <w:jc w:val="center"/>
              <w:rPr>
                <w:rStyle w:val="Accentuationlgre"/>
                <w:rFonts w:ascii="Tahoma" w:hAnsi="Tahoma" w:cs="Tahoma"/>
                <w:i w:val="0"/>
                <w:iCs w:val="0"/>
                <w:sz w:val="18"/>
                <w:szCs w:val="18"/>
              </w:rPr>
            </w:pPr>
            <w:r w:rsidRPr="00E2556A">
              <w:rPr>
                <w:rFonts w:ascii="Tahoma" w:hAnsi="Tahoma" w:cs="Tahoma"/>
                <w:sz w:val="18"/>
                <w:szCs w:val="18"/>
              </w:rPr>
              <w:t>2</w:t>
            </w:r>
            <w:r w:rsidRPr="00E2556A">
              <w:rPr>
                <w:rFonts w:ascii="Tahoma" w:hAnsi="Tahoma" w:cs="Tahoma"/>
                <w:sz w:val="18"/>
                <w:szCs w:val="18"/>
                <w:lang w:val="en-US"/>
              </w:rPr>
              <w:t>016-2017</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03F5CD" w14:textId="77777777" w:rsidR="00B124E2" w:rsidRPr="00E2556A" w:rsidRDefault="00B124E2" w:rsidP="00311564">
            <w:pPr>
              <w:spacing w:before="360" w:line="276" w:lineRule="auto"/>
              <w:jc w:val="center"/>
              <w:rPr>
                <w:rFonts w:ascii="Tahoma" w:hAnsi="Tahoma" w:cs="Tahoma"/>
                <w:sz w:val="18"/>
                <w:szCs w:val="18"/>
              </w:rPr>
            </w:pPr>
            <w:r w:rsidRPr="00E2556A">
              <w:rPr>
                <w:rFonts w:ascii="Tahoma" w:hAnsi="Tahoma" w:cs="Tahoma"/>
                <w:sz w:val="18"/>
                <w:szCs w:val="18"/>
                <w:lang w:val="en-US"/>
              </w:rPr>
              <w:t>Multicentre prospective study</w:t>
            </w:r>
          </w:p>
          <w:p w14:paraId="51F97D95" w14:textId="77777777" w:rsidR="00B124E2" w:rsidRPr="00E2556A" w:rsidRDefault="00B124E2" w:rsidP="00311564">
            <w:pPr>
              <w:spacing w:before="120" w:line="276" w:lineRule="auto"/>
              <w:jc w:val="center"/>
              <w:rPr>
                <w:rFonts w:ascii="Tahoma" w:hAnsi="Tahoma" w:cs="Tahoma"/>
                <w:sz w:val="18"/>
                <w:szCs w:val="18"/>
                <w:lang w:val="en-US"/>
              </w:rPr>
            </w:pPr>
            <w:r w:rsidRPr="00E2556A">
              <w:rPr>
                <w:rFonts w:ascii="Tahoma" w:hAnsi="Tahoma" w:cs="Tahoma"/>
                <w:sz w:val="18"/>
                <w:szCs w:val="18"/>
                <w:lang w:val="en-US"/>
              </w:rPr>
              <w:t>(2 phases)</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539B3D"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223</w:t>
            </w:r>
          </w:p>
          <w:p w14:paraId="01775266"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215</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A0C16F" w14:textId="77777777" w:rsidR="00B124E2" w:rsidRPr="00E2556A" w:rsidRDefault="00B124E2" w:rsidP="00311564">
            <w:pPr>
              <w:spacing w:before="360" w:line="360" w:lineRule="auto"/>
              <w:jc w:val="center"/>
              <w:rPr>
                <w:rFonts w:ascii="Tahoma" w:hAnsi="Tahoma" w:cs="Tahoma"/>
                <w:sz w:val="18"/>
                <w:szCs w:val="18"/>
                <w:lang w:val="en-US"/>
              </w:rPr>
            </w:pPr>
            <w:r w:rsidRPr="00E2556A">
              <w:rPr>
                <w:rFonts w:ascii="Tahoma" w:hAnsi="Tahoma" w:cs="Tahoma"/>
                <w:sz w:val="18"/>
                <w:szCs w:val="18"/>
                <w:lang w:val="en-US"/>
              </w:rPr>
              <w:t>&gt; 15</w:t>
            </w:r>
          </w:p>
          <w:p w14:paraId="0729A9E1" w14:textId="77777777" w:rsidR="00B124E2" w:rsidRPr="00E2556A" w:rsidRDefault="00B124E2" w:rsidP="00311564">
            <w:pPr>
              <w:spacing w:before="120" w:line="360" w:lineRule="auto"/>
              <w:jc w:val="center"/>
              <w:rPr>
                <w:rFonts w:ascii="Tahoma" w:hAnsi="Tahoma" w:cs="Tahoma"/>
                <w:sz w:val="18"/>
                <w:szCs w:val="18"/>
                <w:lang w:val="en-US"/>
              </w:rPr>
            </w:pPr>
            <w:r w:rsidRPr="00E2556A">
              <w:rPr>
                <w:rFonts w:ascii="Tahoma" w:hAnsi="Tahoma" w:cs="Tahoma"/>
                <w:sz w:val="18"/>
                <w:szCs w:val="18"/>
                <w:lang w:val="en-US"/>
              </w:rPr>
              <w:t>M = 73</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66C08D"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 xml:space="preserve">3, 11A, 19A, 19F </w:t>
            </w:r>
          </w:p>
          <w:p w14:paraId="54F5DAAE"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35B, 3, 19A, 11A</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D32FE8"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 1%</w:t>
            </w:r>
          </w:p>
          <w:p w14:paraId="1EE1CA4C"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19%</w:t>
            </w:r>
            <w:r w:rsidRPr="00E2556A">
              <w:rPr>
                <w:rStyle w:val="Appelnotedebasdep"/>
                <w:rFonts w:ascii="Tahoma" w:hAnsi="Tahoma" w:cs="Tahoma"/>
                <w:sz w:val="18"/>
                <w:szCs w:val="18"/>
                <w:lang w:val="en-US"/>
              </w:rPr>
              <w:footnoteReference w:id="6"/>
            </w:r>
          </w:p>
          <w:p w14:paraId="571A988E" w14:textId="77777777" w:rsidR="00B124E2" w:rsidRPr="00E2556A" w:rsidRDefault="00B124E2" w:rsidP="00311564">
            <w:pPr>
              <w:spacing w:before="240" w:after="120"/>
              <w:jc w:val="center"/>
              <w:rPr>
                <w:rFonts w:ascii="Tahoma" w:hAnsi="Tahoma" w:cs="Tahoma"/>
                <w:sz w:val="18"/>
                <w:szCs w:val="18"/>
                <w:lang w:val="en-US"/>
              </w:rPr>
            </w:pPr>
            <w:r w:rsidRPr="00E2556A">
              <w:rPr>
                <w:rFonts w:ascii="Tahoma" w:hAnsi="Tahoma" w:cs="Tahoma"/>
                <w:sz w:val="18"/>
                <w:szCs w:val="18"/>
                <w:lang w:val="en-US"/>
              </w:rPr>
              <w:t xml:space="preserve">3% </w:t>
            </w:r>
            <w:r w:rsidRPr="00E2556A">
              <w:rPr>
                <w:rStyle w:val="Appelnotedebasdep"/>
                <w:rFonts w:ascii="Tahoma" w:hAnsi="Tahoma" w:cs="Tahoma"/>
                <w:sz w:val="18"/>
                <w:szCs w:val="18"/>
                <w:lang w:val="en-US"/>
              </w:rPr>
              <w:footnoteReference w:id="7"/>
            </w: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5B5C59"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PCV13</w:t>
            </w:r>
          </w:p>
          <w:p w14:paraId="75F29739" w14:textId="77777777" w:rsidR="00B124E2" w:rsidRPr="00E2556A" w:rsidRDefault="00B124E2" w:rsidP="00311564">
            <w:pPr>
              <w:spacing w:before="440"/>
              <w:rPr>
                <w:rFonts w:ascii="Tahoma" w:hAnsi="Tahoma" w:cs="Tahoma"/>
                <w:sz w:val="18"/>
                <w:szCs w:val="18"/>
                <w:lang w:val="en-US"/>
              </w:rPr>
            </w:pPr>
            <w:r w:rsidRPr="00E2556A">
              <w:rPr>
                <w:rFonts w:ascii="Tahoma" w:hAnsi="Tahoma" w:cs="Tahoma"/>
                <w:sz w:val="18"/>
                <w:szCs w:val="18"/>
                <w:lang w:val="en-US"/>
              </w:rPr>
              <w:t xml:space="preserve">       PSV23</w:t>
            </w:r>
          </w:p>
        </w:tc>
      </w:tr>
      <w:tr w:rsidR="00B124E2" w:rsidRPr="00E2556A" w14:paraId="1C498BF1" w14:textId="77777777" w:rsidTr="00311564">
        <w:trPr>
          <w:trHeight w:val="779"/>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014A5AA4"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 xml:space="preserve">Bewick </w:t>
            </w:r>
            <w:r w:rsidRPr="00E2556A">
              <w:rPr>
                <w:rFonts w:ascii="Tahoma" w:hAnsi="Tahoma" w:cs="Tahoma"/>
                <w:sz w:val="18"/>
                <w:szCs w:val="18"/>
                <w:lang w:val="en-US"/>
              </w:rPr>
              <w:fldChar w:fldCharType="begin"/>
            </w:r>
            <w:r w:rsidRPr="00E2556A">
              <w:rPr>
                <w:rFonts w:ascii="Tahoma" w:hAnsi="Tahoma" w:cs="Tahoma"/>
                <w:sz w:val="18"/>
                <w:szCs w:val="18"/>
                <w:lang w:val="en-US"/>
              </w:rPr>
              <w:instrText xml:space="preserve"> ADDIN ZOTERO_ITEM CSL_CITATION {"citationID":"rrxTXnmN","properties":{"formattedCitation":"(41)","plainCitation":"(41)","noteIndex":0},"citationItems":[{"id":676,"uris":["http://zotero.org/users/2982029/items/MXQI6TTV"],"itemData":{"id":676,"type":"article-journal","abstract":"Background The distribution of pneumococcal serotypes implicated in non-invasive community-acquired pneumonia (CAP) in adults is currently unknown.\nMethods A prospective observational cohort study was conducted over 2 years in a large UK teaching hospital trust. Urine samples, in addition to routine blood and sputum samples, were obtained from consecutive adults admitted to the hospital with CAP. Pneumococcal serotype was determined from urine samples using a validated multiplex immunoassay which detects 14 serotypes.\nResults Of 920 patients with CAP, 366 had pneumococcal CAP; 242 had a serotype determined. Thirty-day mortality was 10% for all-cause CAP and 9.6% for pneumococcal CAP. Annual incidence of pneumococcal CAP was 36.5 per 100 000, increasing from 12.1 to 274.1 per 100 000 for ages 16–44 years and ≥85 years, respectively. The most prevalent serotypes were 14, 1, 8, 3 and 19A. Less invasive serotypes were significantly associated with increasing age (OR per increasing age group: 1.5, 95% CI 1.2 to 1.9, p&lt;0.001) and co-morbidity (OR per increasing Charlson index group: 1.4, 95% CI 1.0 to 2.0, p=0.036), and with higher 30-day mortality (OR adjusted for age and co-morbidity: 5.5, 95% CI 1.2 to 25.3, p=0.028) compared with highly invasive serotypes. The proportion of patients in whom serotypes contained within the seven-valent childhood pneumococcal conjugate vaccine was identified increased with age (15.6% for patients aged 16–44 years, 41.0% for patients aged ≥85 years; p&lt;0.05).\nConclusions In adult invasive and non-invasive pneumococcal CAP, the most common serotypes implicated were 14, 1, 8, 3 and 19A. Age and co-morbidity were associated with the distribution of serotypes identified.","container-title":"Thorax","DOI":"10.1136/thoraxjnl-2011-201092","ISSN":"0040-6376, 1468-3296","issue":"6","language":"en","license":"© 2012, Published by the BMJ Publishing Group Limited. For permission to use (where not already granted under a licence) please go to http://group.bmj.com/group/rights-licensing/permissions.","note":"publisher: BMJ Publishing Group Ltd\nsection: Respiratory infection\nPMID: 22374921","page":"540-545","source":"thorax.bmj.com","title":"Serotype prevalence in adults hospitalised with pneumococcal non-invasive community-acquired pneumonia","volume":"67","author":[{"family":"Bewick","given":"Thomas"},{"family":"Sheppard","given":"Carmen"},{"family":"Greenwood","given":"Sonia"},{"family":"Slack","given":"Mary"},{"family":"Trotter","given":"Caroline"},{"family":"George","given":"Robert"},{"family":"Lim","given":"Wei Shen"}],"issued":{"date-parts":[["2012",6,1]]}}}],"schema":"https://github.com/citation-style-language/schema/raw/master/csl-citation.json"} </w:instrText>
            </w:r>
            <w:r w:rsidRPr="00E2556A">
              <w:rPr>
                <w:rFonts w:ascii="Tahoma" w:hAnsi="Tahoma" w:cs="Tahoma"/>
                <w:sz w:val="18"/>
                <w:szCs w:val="18"/>
                <w:lang w:val="en-US"/>
              </w:rPr>
              <w:fldChar w:fldCharType="separate"/>
            </w:r>
            <w:r w:rsidRPr="00E2556A">
              <w:rPr>
                <w:rFonts w:ascii="Tahoma" w:hAnsi="Tahoma" w:cs="Tahoma"/>
                <w:sz w:val="18"/>
                <w:szCs w:val="18"/>
              </w:rPr>
              <w:t>(41)</w:t>
            </w:r>
            <w:r w:rsidRPr="00E2556A">
              <w:rPr>
                <w:rFonts w:ascii="Tahoma" w:hAnsi="Tahoma" w:cs="Tahoma"/>
                <w:sz w:val="18"/>
                <w:szCs w:val="18"/>
                <w:lang w:val="en-US"/>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C83FB28"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 xml:space="preserve">  UK</w:t>
            </w:r>
            <w:r w:rsidRPr="00E2556A">
              <w:rPr>
                <w:rFonts w:ascii="Tahoma" w:hAnsi="Tahoma" w:cs="Tahoma"/>
                <w:sz w:val="18"/>
                <w:szCs w:val="18"/>
                <w:lang w:val="en-US"/>
              </w:rPr>
              <w:tab/>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E46DC24"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2008-2010</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F780F4E"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Prospective observational cohort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BF00AB3"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366</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2D751A3"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gt; 16</w:t>
            </w:r>
          </w:p>
          <w:p w14:paraId="2963C789" w14:textId="77777777" w:rsidR="00B124E2" w:rsidRPr="00E2556A" w:rsidRDefault="00B124E2" w:rsidP="00311564">
            <w:pPr>
              <w:spacing w:before="360" w:after="240"/>
              <w:jc w:val="center"/>
              <w:rPr>
                <w:rFonts w:ascii="Tahoma" w:hAnsi="Tahoma" w:cs="Tahoma"/>
                <w:sz w:val="18"/>
                <w:szCs w:val="18"/>
                <w:lang w:val="en-US"/>
              </w:rPr>
            </w:pPr>
            <w:r w:rsidRPr="00E2556A">
              <w:rPr>
                <w:rFonts w:ascii="Tahoma" w:hAnsi="Tahoma" w:cs="Tahoma"/>
                <w:sz w:val="18"/>
                <w:szCs w:val="18"/>
                <w:lang w:val="en-US"/>
              </w:rPr>
              <w:t>M = 71.1</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3EAAD21"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14, 1, 8, 3, 19A</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D00CD71" w14:textId="77777777" w:rsidR="00B124E2" w:rsidRPr="00E2556A" w:rsidRDefault="00B124E2" w:rsidP="00311564">
            <w:pPr>
              <w:spacing w:before="360"/>
              <w:jc w:val="center"/>
              <w:rPr>
                <w:rFonts w:ascii="Tahoma" w:hAnsi="Tahoma" w:cs="Tahoma"/>
                <w:sz w:val="18"/>
                <w:szCs w:val="18"/>
                <w:lang w:val="en-US"/>
              </w:rPr>
            </w:pP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2D624AA" w14:textId="77777777" w:rsidR="00B124E2" w:rsidRPr="00E2556A" w:rsidRDefault="00B124E2" w:rsidP="00311564">
            <w:pPr>
              <w:spacing w:before="360"/>
              <w:jc w:val="center"/>
              <w:rPr>
                <w:rFonts w:ascii="Tahoma" w:hAnsi="Tahoma" w:cs="Tahoma"/>
                <w:sz w:val="18"/>
                <w:szCs w:val="18"/>
                <w:lang w:val="en-US"/>
              </w:rPr>
            </w:pPr>
          </w:p>
        </w:tc>
      </w:tr>
      <w:tr w:rsidR="00B124E2" w:rsidRPr="00E2556A" w14:paraId="321C33AC" w14:textId="77777777" w:rsidTr="00311564">
        <w:trPr>
          <w:trHeight w:val="907"/>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C8A4B88" w14:textId="77777777" w:rsidR="00B124E2" w:rsidRPr="00E2556A" w:rsidRDefault="00B124E2" w:rsidP="00311564">
            <w:pPr>
              <w:spacing w:before="40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 xml:space="preserve">Vallès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GK9o8Tks","properties":{"formattedCitation":"(42)","plainCitation":"(42)","noteIndex":0},"citationItems":[{"id":665,"uris":["http://zotero.org/users/2982029/items/Y3T66ZAQ"],"itemData":{"id":665,"type":"article-journal","abstract":"Study objectives\nTo determine the incidence and trends of pneumococcal community-acquired pneumonia (CAP) resistant to antibiotics, to describe clinical and microbiological features of pneumococcal CAP, and to ascertain prognostic risk factors in a third-level hospital.\nDesign and setting\nWe performed a prospective study of all well-defined pneumococcal CAP hospitalizations in the Hospital Clínic de Barcelona (Spain) over 2 years of follow-up, and results were compared with a previous study.\nMeasurements and results\nOne hundred twenty-five patients were included (mean age, 59.6 years; 71.2% male and 28.8% female). Mortality was 7% (n = 9). Twenty-four percent were HIV-1 seropositive (n = 30), and 53% had at least one comorbidity (n = 65). Nonsusceptibility to penicillin, ceftriaxone, and erythromycin accounted for 34%, 9%, and 33%, respectively. A decrease in penicillin (p = 0.01) and cephalosporin (p &lt; 0.001) resistance was observed on comparison with a previous study, while macrolide resistance remained unchanged. Serotype 1 infection was overrepresented (8%, n = 10). A bad outcome was related to female gender (relative risk [RR], 9.1; confidence interval [CI], 1.3 to 61.3), pleural effusion (RR, 13.35; CI, 1.9 to 93.1), and prior oral corticoid intake (RR, 10.59; CI, 1.2 to 91.2), whereas drug-resistant strains were not.\nConclusions\nWe found a decrease in drug resistance compared with a previous report and a relatively high incidence of serotype 1 pneumococcal CAP. We also observed a high prevalence of HIV-1 infection among individuals with pneumococcal pneumonia. We confirm the lack of association of drug resistance with mortality and length of hospitalization. Mortality was associated with female gender, pleural effusion, and previous oral corticoid treatment. These results should be better ascertained in further studies.","container-title":"Chest","DOI":"10.1378/chest.130.3.800","ISSN":"0012-3692","issue":"3","journalAbbreviation":"Chest","language":"en","page":"800-806","source":"ScienceDirect","title":"Hospitalized Community-Acquired Pneumonia Due to Streptococcus pneumoniae: Has Resistance to Antibiotics Decreased?","title-short":"Hospitalized Community-Acquired Pneumonia Due to Streptococcus pneumoniae","volume":"130","author":[{"family":"Vallés","given":"Xavier"},{"family":"Marcos","given":"Angeles"},{"family":"Pinart","given":"Mariona"},{"family":"PiÃ±er","given":"Raquel"},{"family":"Marco","given":"Francesc"},{"family":"Mensa","given":"Josep Maria"},{"family":"Torres","given":"Antoni"}],"issued":{"date-parts":[["2006",9,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42)</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8075F9" w14:textId="77777777" w:rsidR="00B124E2" w:rsidRPr="00E2556A" w:rsidRDefault="00B124E2" w:rsidP="00311564">
            <w:pPr>
              <w:spacing w:before="40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Spain</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3ABBEF" w14:textId="77777777" w:rsidR="00B124E2" w:rsidRPr="00E2556A" w:rsidRDefault="00B124E2" w:rsidP="00311564">
            <w:pPr>
              <w:spacing w:before="40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1999-2002</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4877A5" w14:textId="77777777" w:rsidR="00B124E2" w:rsidRPr="00E2556A" w:rsidRDefault="00B124E2" w:rsidP="00311564">
            <w:pPr>
              <w:spacing w:before="40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Prospective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22DB24"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125</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3DEAFD" w14:textId="77777777" w:rsidR="00B124E2" w:rsidRPr="00E2556A" w:rsidRDefault="00B124E2" w:rsidP="00311564">
            <w:pPr>
              <w:spacing w:before="240" w:line="360" w:lineRule="auto"/>
              <w:jc w:val="center"/>
              <w:rPr>
                <w:rFonts w:ascii="Tahoma" w:hAnsi="Tahoma" w:cs="Tahoma"/>
                <w:sz w:val="18"/>
                <w:szCs w:val="18"/>
                <w:lang w:val="en-US"/>
              </w:rPr>
            </w:pPr>
            <w:r w:rsidRPr="00E2556A">
              <w:rPr>
                <w:rFonts w:ascii="Tahoma" w:hAnsi="Tahoma" w:cs="Tahoma"/>
                <w:sz w:val="18"/>
                <w:szCs w:val="18"/>
                <w:lang w:val="en-US"/>
              </w:rPr>
              <w:t>&gt; 16</w:t>
            </w:r>
          </w:p>
          <w:p w14:paraId="586CCFDD" w14:textId="77777777" w:rsidR="00B124E2" w:rsidRPr="00E2556A" w:rsidRDefault="00B124E2" w:rsidP="00311564">
            <w:pPr>
              <w:spacing w:after="120" w:line="360" w:lineRule="auto"/>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m = 59.6</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6F371C" w14:textId="77777777" w:rsidR="00B124E2" w:rsidRPr="00E2556A" w:rsidRDefault="00B124E2" w:rsidP="00311564">
            <w:pPr>
              <w:spacing w:before="40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3, 1, 14, 6B</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2A2279C" w14:textId="77777777" w:rsidR="00B124E2" w:rsidRPr="00E2556A" w:rsidRDefault="00B124E2" w:rsidP="00311564">
            <w:pPr>
              <w:spacing w:before="120"/>
              <w:jc w:val="center"/>
              <w:rPr>
                <w:rFonts w:ascii="Tahoma" w:hAnsi="Tahoma" w:cs="Tahoma"/>
                <w:b/>
                <w:bCs/>
                <w:smallCaps/>
                <w:color w:val="262626" w:themeColor="text1" w:themeTint="D9"/>
                <w:sz w:val="18"/>
                <w:szCs w:val="18"/>
                <w:lang w:val="en-US"/>
              </w:rPr>
            </w:pP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D63782" w14:textId="77777777" w:rsidR="00B124E2" w:rsidRPr="00E2556A" w:rsidRDefault="00B124E2" w:rsidP="00311564">
            <w:pPr>
              <w:spacing w:before="120"/>
              <w:jc w:val="center"/>
              <w:rPr>
                <w:rFonts w:ascii="Tahoma" w:hAnsi="Tahoma" w:cs="Tahoma"/>
                <w:smallCaps/>
                <w:color w:val="262626" w:themeColor="text1" w:themeTint="D9"/>
                <w:sz w:val="18"/>
                <w:szCs w:val="18"/>
                <w:lang w:val="en-US"/>
              </w:rPr>
            </w:pPr>
          </w:p>
        </w:tc>
      </w:tr>
      <w:tr w:rsidR="00B124E2" w:rsidRPr="00E2556A" w14:paraId="0D107AA4" w14:textId="77777777" w:rsidTr="00311564">
        <w:trPr>
          <w:trHeight w:val="907"/>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EF715DD"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 xml:space="preserve">Lujan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b8WlICQv","properties":{"formattedCitation":"(43)","plainCitation":"(43)","noteIndex":0},"citationItems":[{"id":675,"uris":["http://zotero.org/users/2982029/items/5FYU53XL"],"itemData":{"id":675,"type":"article-journal","abstract":"Background. The 13-valent pneumococcal conjugate vaccine (PCV13) has recently been approved for use in immunocompromised adults. However, it is unclear whether there is an association between specific underlying conditions and infection by individual serotypes. The objective was to determine the prevalence of serotypes covered by PCV13 in a cohort of patients with invasive pneumococcal disease of respiratory origin and to determine whether there are specific risk factors for each serotype.Methods. An observational study of adults hospitalized with invasive pneumococcal disease in 2 Spanish hospitals was conducted during the period 1996–2011. A multinomial regression analysis was performed to identify conditions associated with infection by specific serotypes (grouped according their formulation in vaccines and individually).Results. A total of 1094 patients were enrolled; the infecting serotype was determined in 993. In immunocompromised patients, 64% of infecting serotypes were covered by PCV13. After adjusting for age, smoking, alcohol abuse, and nonimmunocompromising comorbidities, the group of serotypes not included in either PCV13 or PPV23 were more frequently isolated in patients with immunocompromising conditions and cardiopulmonary comorbidities. Regarding individual serotypes, 6A, 23F, 11A, and 33F were isolated more frequently in patients with immunocompromise and specifically in some of their subgroups. The subgroup analysis showed that serotype10A was also associated with HIV infection.Conclusions. Specific factors related to immunocompromise seem to determine the appearance of invasive infection by specific pneumococcal serotypes. Although the coverage of serotypes in the 13-valent conjugate pneumococcal vaccine (PCV13) was high, some non-PCV13-emergent serotypes are more prevalent in immunocompromised patients.","container-title":"Clinical Infectious Diseases","DOI":"10.1093/cid/cit640","ISSN":"1058-4838","issue":"12","journalAbbreviation":"Clinical Infectious Diseases","page":"1722-1730","source":"Silverchair","title":"Effects of Immunocompromise and Comorbidities on Pneumococcal Serotypes Causing Invasive Respiratory Infection in Adults: Implications for Vaccine Strategies","title-short":"Effects of Immunocompromise and Comorbidities on Pneumococcal Serotypes Causing Invasive Respiratory Infection in Adults","volume":"57","author":[{"family":"Luján","given":"Manel"},{"family":"Burgos","given":"Joaquín"},{"family":"Gallego","given":"Miguel"},{"family":"Falcó","given":"Vicenç"},{"family":"Bermudo","given":"Guadalupe"},{"family":"Planes","given":"Anna"},{"family":"Fontanals","given":"Dionisia"},{"family":"Peghin","given":"Maddalena"},{"family":"Monsó","given":"Eduard"},{"family":"Rello","given":"Jordi"}],"issued":{"date-parts":[["2013",12,15]]}}}],"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43)</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0EAAF4"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Spain</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C15398"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1996-2011</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B0B8D9"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Observational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B0335F"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1094</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AFBBD8"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gt; 18</w:t>
            </w:r>
          </w:p>
          <w:p w14:paraId="74C642E1" w14:textId="77777777" w:rsidR="00B124E2" w:rsidRPr="00E2556A" w:rsidRDefault="00B124E2" w:rsidP="00311564">
            <w:pPr>
              <w:spacing w:before="240" w:after="240"/>
              <w:jc w:val="center"/>
              <w:rPr>
                <w:rFonts w:ascii="Tahoma" w:hAnsi="Tahoma" w:cs="Tahoma"/>
                <w:sz w:val="18"/>
                <w:szCs w:val="18"/>
                <w:lang w:val="en-US"/>
              </w:rPr>
            </w:pPr>
            <w:r w:rsidRPr="00E2556A">
              <w:rPr>
                <w:rFonts w:ascii="Tahoma" w:hAnsi="Tahoma" w:cs="Tahoma"/>
                <w:sz w:val="18"/>
                <w:szCs w:val="18"/>
                <w:lang w:val="en-US"/>
              </w:rPr>
              <w:t>m = 60.9</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00A3C7"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1, 3, 14, 7F</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97F4D1" w14:textId="77777777" w:rsidR="00B124E2" w:rsidRPr="00E2556A" w:rsidRDefault="00B124E2" w:rsidP="00311564">
            <w:pPr>
              <w:spacing w:before="120"/>
              <w:jc w:val="center"/>
              <w:rPr>
                <w:rFonts w:ascii="Tahoma" w:hAnsi="Tahoma" w:cs="Tahoma"/>
                <w:sz w:val="18"/>
                <w:szCs w:val="18"/>
                <w:lang w:val="en-US"/>
              </w:rPr>
            </w:pP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97C294" w14:textId="77777777" w:rsidR="00B124E2" w:rsidRPr="00E2556A" w:rsidRDefault="00B124E2" w:rsidP="00311564">
            <w:pPr>
              <w:spacing w:before="120"/>
              <w:jc w:val="center"/>
              <w:rPr>
                <w:rFonts w:ascii="Tahoma" w:hAnsi="Tahoma" w:cs="Tahoma"/>
                <w:sz w:val="18"/>
                <w:szCs w:val="18"/>
                <w:lang w:val="en-US"/>
              </w:rPr>
            </w:pPr>
          </w:p>
        </w:tc>
      </w:tr>
      <w:tr w:rsidR="00B124E2" w:rsidRPr="00BE20EB" w14:paraId="02BA422D" w14:textId="77777777" w:rsidTr="00311564">
        <w:trPr>
          <w:trHeight w:val="779"/>
        </w:trPr>
        <w:tc>
          <w:tcPr>
            <w:tcW w:w="88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C3D9502"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 xml:space="preserve">Vila-Corcoles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lDxB2B3Q","properties":{"formattedCitation":"(44)","plainCitation":"(44)","noteIndex":0},"citationItems":[{"id":664,"uris":["http://zotero.org/users/2982029/items/QI5Q8IN8"],"itemData":{"id":664,"type":"article-journal","abstract":"Background\nThis study investigated the burden (incidence, mortality and serotype distribution) of pneumococcal pneumonia among older adults in the region of Tarragona (Spain).\nMethods\nPopulation-based cohort study involving 27,204 individuals ≥60 years in Tarragonès county (Southern Catalonia), who were prospectively followed between 01/12/2008 and 30/11/2011. Bacteremic and nonbacteremic (positive sputum culture and/or urinary antigen test) pneumococcal pneumonias were recruited.\nResults\nA total of 125 pneumococcal pneumonias (16 bacteremic and 109 nonbacteremic) was observed. Incidence rates (per 1000 person-years) were 0.21 (95% confidence interval [CI]: 0.13–0.35) for bacteremic cases and 1.45 (95% CI: 1.20–1.75) for nonbacteremic cases. Case-fatality rate was 10.4% (12.5% in bacteremic and 10.1% in nonbacteremic cases). Five serotypes (types 3, 6C, 19A, 22F and 35B) were the most common serotypes, accounting for 64.3% of overall isolated serotypes. 73.1% of cases were due to the strains included in the 23-valent vaccine whereas 53.6% were due to the strains included in the 13-valent vaccine.\nConclusion\nThe burden of pneumococcal pneumonia remains considerable (especially among oldest people and nursing-home residents) despite a publicly funded anti-pneumococcal vaccination program operative for several years.\nResumen\nFundamento\nEste estudio analiza la epidemiología (incidencia, letalidad y distribución de serotipos) de la neumonía neumocócica en adultos mayores de Tarragona.\nMétodos\nCohorte de base poblacional que incluyó 27.204 individuos≥60 años en la comarca del Tarragonès, con seguimiento prospectivo entre 1-12-2008 y 30-11-2011 y selección de todos los casos de neumonía neumocócica bacteriémica y no-bacteriémica (cultivo de esputo y/o antigenuria positiva).\nResultados\nSe observaron 125 neumonías neumocócicas (16 bacteriémicas y 109 no bacteriémicas). Las tasas de incidencia (por 1.000 personas-año) fueron 0,21 (intervalo de confianza [IC] 95%: 0,13-0,35) para casos bacteriémicos y 1,45 (IC 95%: 1,20-1,75) para casos no bacteriémicos. La letalidad global fue del 10,4% (12,5% en casos bacteriémicos y 10,1% en no bacteriémicos). Cinco serotipos (3, 6C, 19A, 22F y 35B) fueron los más comunes, representando un 64,3% del total de serotipos aislados. Un 73,1% de los casos fueron debidos a serotipos incluidos en la vacuna 23-valente, mientras que un 53,6% fueron debidos a serotipos incluidos en la vacuna 13-valente.\nConclusión\nLa incidencia de neumonía neumocócica es considerable (especialmente en personas mayores y/o institucionalizadas) a pesar del programa público de vacunación antineumocócica implementado desde hace años.","container-title":"Medicina Clínica (English Edition)","DOI":"10.1016/j.medcle.2015.09.001","ISSN":"2387-0206","issue":"5","journalAbbreviation":"Medicina Clínica (English Edition)","language":"en","page":"199-202","source":"ScienceDirect","title":"Pneumococcal pneumonia in adults 60 years or older: Incidence, mortality and prevention","title-short":"Pneumococcal pneumonia in adults 60 years or older","volume":"146","author":[{"family":"Vila-Corcoles","given":"Angel"},{"family":"Ansa","given":"Xabier"},{"family":"Ochoa-Gondar","given":"Olga"},{"family":"Satue","given":"Eva"},{"family":"Diego","given":"Cinta","non-dropping-particle":"de"},{"family":"Rodriguez-Blanco","given":"Teresa"}],"issued":{"date-parts":[["2016",3,4]]}}}],"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lang w:val="en-US"/>
              </w:rPr>
              <w:t>(44)</w:t>
            </w:r>
            <w:r w:rsidRPr="00E2556A">
              <w:rPr>
                <w:rFonts w:ascii="Tahoma" w:hAnsi="Tahoma" w:cs="Tahoma"/>
                <w:sz w:val="18"/>
                <w:szCs w:val="18"/>
              </w:rPr>
              <w:fldChar w:fldCharType="end"/>
            </w:r>
          </w:p>
        </w:tc>
        <w:tc>
          <w:tcPr>
            <w:tcW w:w="48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8A46BD"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Spain</w:t>
            </w:r>
          </w:p>
        </w:tc>
        <w:tc>
          <w:tcPr>
            <w:tcW w:w="4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C8B8C5"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2008-2011</w:t>
            </w:r>
          </w:p>
        </w:tc>
        <w:tc>
          <w:tcPr>
            <w:tcW w:w="63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653E01"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Prospective study</w:t>
            </w:r>
          </w:p>
        </w:tc>
        <w:tc>
          <w:tcPr>
            <w:tcW w:w="4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085713"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125</w:t>
            </w:r>
          </w:p>
        </w:tc>
        <w:tc>
          <w:tcPr>
            <w:tcW w:w="55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013BE8"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gt; 60</w:t>
            </w:r>
          </w:p>
          <w:p w14:paraId="63642279" w14:textId="77777777" w:rsidR="00B124E2" w:rsidRPr="00E2556A" w:rsidRDefault="00B124E2" w:rsidP="00311564">
            <w:pPr>
              <w:spacing w:before="240" w:after="240"/>
              <w:jc w:val="center"/>
              <w:rPr>
                <w:rFonts w:ascii="Tahoma" w:hAnsi="Tahoma" w:cs="Tahoma"/>
                <w:sz w:val="18"/>
                <w:szCs w:val="18"/>
                <w:lang w:val="en-US"/>
              </w:rPr>
            </w:pPr>
            <w:r w:rsidRPr="00E2556A">
              <w:rPr>
                <w:rFonts w:ascii="Tahoma" w:hAnsi="Tahoma" w:cs="Tahoma"/>
                <w:sz w:val="18"/>
                <w:szCs w:val="18"/>
                <w:lang w:val="en-US"/>
              </w:rPr>
              <w:t>m = 71.1</w:t>
            </w:r>
          </w:p>
        </w:tc>
        <w:tc>
          <w:tcPr>
            <w:tcW w:w="60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8B6B14"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3, 19A,6C,22F, 35B</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97A00D" w14:textId="77777777" w:rsidR="00B124E2" w:rsidRPr="00E2556A" w:rsidRDefault="00B124E2" w:rsidP="00311564">
            <w:pPr>
              <w:spacing w:before="120"/>
              <w:jc w:val="center"/>
              <w:rPr>
                <w:rFonts w:ascii="Tahoma" w:hAnsi="Tahoma" w:cs="Tahoma"/>
                <w:sz w:val="18"/>
                <w:szCs w:val="18"/>
                <w:lang w:val="en-US"/>
              </w:rPr>
            </w:pPr>
          </w:p>
        </w:tc>
        <w:tc>
          <w:tcPr>
            <w:tcW w:w="5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E3FEFE" w14:textId="77777777" w:rsidR="00B124E2" w:rsidRPr="00E2556A" w:rsidRDefault="00B124E2" w:rsidP="00311564">
            <w:pPr>
              <w:spacing w:before="120"/>
              <w:jc w:val="center"/>
              <w:rPr>
                <w:rFonts w:ascii="Tahoma" w:hAnsi="Tahoma" w:cs="Tahoma"/>
                <w:sz w:val="18"/>
                <w:szCs w:val="18"/>
                <w:lang w:val="en-US"/>
              </w:rPr>
            </w:pPr>
          </w:p>
        </w:tc>
      </w:tr>
    </w:tbl>
    <w:p w14:paraId="3E895B0A" w14:textId="77777777" w:rsidR="00B124E2" w:rsidRDefault="00B124E2" w:rsidP="00B124E2">
      <w:pPr>
        <w:rPr>
          <w:rFonts w:asciiTheme="minorHAnsi" w:hAnsiTheme="minorHAnsi" w:cstheme="minorBidi"/>
          <w:sz w:val="22"/>
          <w:szCs w:val="22"/>
          <w:lang w:val="en-US" w:eastAsia="en-US"/>
        </w:rPr>
      </w:pPr>
    </w:p>
    <w:p w14:paraId="36766C4C" w14:textId="77777777" w:rsidR="00B124E2" w:rsidRPr="00BA602A" w:rsidRDefault="00B124E2" w:rsidP="00B124E2">
      <w:pPr>
        <w:rPr>
          <w:rFonts w:asciiTheme="minorHAnsi" w:hAnsiTheme="minorHAnsi" w:cstheme="minorBidi"/>
          <w:sz w:val="22"/>
          <w:szCs w:val="22"/>
          <w:lang w:val="en-US" w:eastAsia="en-US"/>
        </w:rPr>
      </w:pPr>
    </w:p>
    <w:tbl>
      <w:tblPr>
        <w:tblW w:w="5450" w:type="pct"/>
        <w:tblInd w:w="-601" w:type="dxa"/>
        <w:tblLook w:val="0620" w:firstRow="1" w:lastRow="0" w:firstColumn="0" w:lastColumn="0" w:noHBand="1" w:noVBand="1"/>
      </w:tblPr>
      <w:tblGrid>
        <w:gridCol w:w="1976"/>
        <w:gridCol w:w="1690"/>
        <w:gridCol w:w="1431"/>
        <w:gridCol w:w="2026"/>
        <w:gridCol w:w="1284"/>
        <w:gridCol w:w="1602"/>
        <w:gridCol w:w="2007"/>
        <w:gridCol w:w="12"/>
        <w:gridCol w:w="1553"/>
        <w:gridCol w:w="12"/>
        <w:gridCol w:w="1660"/>
      </w:tblGrid>
      <w:tr w:rsidR="00F77622" w:rsidRPr="00BE20EB" w14:paraId="43D507D2" w14:textId="77777777" w:rsidTr="00F77622">
        <w:trPr>
          <w:trHeight w:val="779"/>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78256C08"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lastRenderedPageBreak/>
              <w:t>Study</w:t>
            </w:r>
          </w:p>
        </w:tc>
        <w:tc>
          <w:tcPr>
            <w:tcW w:w="5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EAE7999"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Country</w:t>
            </w:r>
          </w:p>
        </w:tc>
        <w:tc>
          <w:tcPr>
            <w:tcW w:w="46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67BC4D1"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Year</w:t>
            </w:r>
          </w:p>
        </w:tc>
        <w:tc>
          <w:tcPr>
            <w:tcW w:w="6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53A3E6C"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Design</w:t>
            </w:r>
          </w:p>
        </w:tc>
        <w:tc>
          <w:tcPr>
            <w:tcW w:w="42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6798D6D" w14:textId="77777777" w:rsidR="00B124E2" w:rsidRPr="00E2556A" w:rsidRDefault="00B124E2" w:rsidP="00311564">
            <w:pPr>
              <w:spacing w:before="48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 xml:space="preserve">Sample </w:t>
            </w:r>
          </w:p>
          <w:p w14:paraId="4033606B" w14:textId="77777777" w:rsidR="00B124E2" w:rsidRPr="00E2556A" w:rsidRDefault="00B124E2" w:rsidP="00311564">
            <w:pPr>
              <w:spacing w:after="12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PP)</w:t>
            </w:r>
          </w:p>
        </w:tc>
        <w:tc>
          <w:tcPr>
            <w:tcW w:w="52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E06D033" w14:textId="77777777" w:rsidR="00B124E2" w:rsidRPr="00E2556A" w:rsidRDefault="00B124E2" w:rsidP="00311564">
            <w:pPr>
              <w:spacing w:before="12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Age (y)</w:t>
            </w:r>
          </w:p>
          <w:p w14:paraId="366DFA83" w14:textId="77777777" w:rsidR="00B124E2" w:rsidRPr="00E2556A" w:rsidRDefault="00B124E2" w:rsidP="00311564">
            <w:pPr>
              <w:tabs>
                <w:tab w:val="left" w:pos="432"/>
              </w:tabs>
              <w:spacing w:before="240" w:after="24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Median (m) or Mean age (</w:t>
            </w:r>
            <w:r w:rsidRPr="00E2556A">
              <w:rPr>
                <w:rFonts w:ascii="Tahoma" w:hAnsi="Tahoma" w:cs="Tahoma"/>
                <w:b/>
                <w:bCs/>
                <w:color w:val="262626" w:themeColor="text1" w:themeTint="D9"/>
                <w:sz w:val="18"/>
                <w:szCs w:val="18"/>
                <w:lang w:val="en-US"/>
              </w:rPr>
              <w:t>m</w:t>
            </w:r>
            <w:r w:rsidRPr="00E2556A">
              <w:rPr>
                <w:rFonts w:ascii="Tahoma" w:hAnsi="Tahoma" w:cs="Tahoma"/>
                <w:b/>
                <w:bCs/>
                <w:smallCaps/>
                <w:color w:val="262626" w:themeColor="text1" w:themeTint="D9"/>
                <w:sz w:val="18"/>
                <w:szCs w:val="18"/>
                <w:lang w:val="en-US"/>
              </w:rPr>
              <w:t>)</w:t>
            </w:r>
          </w:p>
        </w:tc>
        <w:tc>
          <w:tcPr>
            <w:tcW w:w="662"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4304018" w14:textId="77777777" w:rsidR="00B124E2" w:rsidRPr="00E2556A" w:rsidRDefault="00B124E2" w:rsidP="00311564">
            <w:pPr>
              <w:spacing w:before="44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Most prevalent serotypes</w:t>
            </w:r>
          </w:p>
        </w:tc>
        <w:tc>
          <w:tcPr>
            <w:tcW w:w="513"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A179DA7" w14:textId="77777777" w:rsidR="00B124E2" w:rsidRPr="00E2556A" w:rsidRDefault="00B124E2" w:rsidP="00311564">
            <w:pPr>
              <w:spacing w:before="44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Vaccinated</w:t>
            </w:r>
          </w:p>
          <w:p w14:paraId="3707EDB4" w14:textId="77777777" w:rsidR="00B124E2" w:rsidRPr="00E2556A" w:rsidRDefault="00B124E2" w:rsidP="00311564">
            <w:pPr>
              <w:spacing w:before="120"/>
              <w:jc w:val="center"/>
              <w:rPr>
                <w:rFonts w:ascii="Tahoma" w:hAnsi="Tahoma" w:cs="Tahoma"/>
                <w:b/>
                <w:bCs/>
                <w:smallCaps/>
                <w:color w:val="262626" w:themeColor="text1" w:themeTint="D9"/>
                <w:sz w:val="18"/>
                <w:szCs w:val="18"/>
                <w:lang w:val="en-US"/>
              </w:rPr>
            </w:pPr>
            <w:r w:rsidRPr="00E2556A">
              <w:rPr>
                <w:rFonts w:ascii="Tahoma" w:hAnsi="Tahoma" w:cs="Tahoma"/>
                <w:b/>
                <w:bCs/>
                <w:sz w:val="18"/>
                <w:szCs w:val="18"/>
                <w:lang w:val="en-US"/>
              </w:rPr>
              <w:t>(%)</w:t>
            </w:r>
          </w:p>
        </w:tc>
        <w:tc>
          <w:tcPr>
            <w:tcW w:w="54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636EAA8" w14:textId="77777777" w:rsidR="00B124E2" w:rsidRPr="00E2556A" w:rsidRDefault="00B124E2" w:rsidP="00311564">
            <w:pPr>
              <w:spacing w:before="44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Vaccine       product</w:t>
            </w:r>
          </w:p>
        </w:tc>
      </w:tr>
      <w:tr w:rsidR="00B124E2" w:rsidRPr="00E2556A" w14:paraId="43E8668C" w14:textId="77777777" w:rsidTr="00311564">
        <w:trPr>
          <w:trHeight w:val="779"/>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5E99E67E"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 xml:space="preserve">Lujan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Z9WEPm06","properties":{"formattedCitation":"(45)","plainCitation":"(45)","noteIndex":0},"citationItems":[{"id":608,"uris":["http://zotero.org/users/2982029/items/VATHRE3D"],"itemData":{"id":608,"type":"article-journal","abstract":"The influence of infecting serotype group on outcome in bacteraemic pneumococcal pneumonia remains unclear.\nWe performed a prospective, 10-yr observational study in an 800-bed teaching hospital. 299 adults diagnosed with pneumonia whose blood cultures showed growth of Streptococcus pneumoniae were included in the study. High invasive disease potential (H) serotypes included serotypes 1, 5 and 7F, which served as a reference category, were compared with low invasive disease potential (L) serotypes (3, 6A, 6B, 8, 19F, and 23F) and other (O) serotypes (non-H, non-L). The influence on outcome was determined for each group of serotypes after adjusting for underlying conditions and severity of illness at admission.\nOverall, 30-day mortality was 11%. H serotypes (n = 93) infected primarily younger people and presented a higher risk of complicated parapneumonic effusion or empyema (17.2 versus 5.1%; p = 0.01), with lower mortality (3.2%). The isolation of L serotypes (n = 78) was an independent risk factor for 30-day mortality (OR 7.02, 95% CI 1.72–28.61), as were Charlson score (OR 1.30, 95% CI 1.08–1.58), alcohol abuse (OR 3.99, 95% CI 1.39–11.39) and severity of illness measured by American Thoracic Society (ATS)/Infectious Diseases Society of America (IDSA) criteria (OR 4.80, 95% CI 1.89–12.13).\nA vaccination strategy including serotypes 3, 6A, 6B, 8, 19F and 23F may improve survival in adults.","container-title":"European Respiratory Journal","DOI":"10.1183/09031936.00176309","ISSN":"0903-1936, 1399-3003","issue":"5","language":"en","license":"©ERS 2010","note":"publisher: European Respiratory Society\nsection: Original Article\nPMID: 20150202","page":"1073-1079","source":"erj.ersjournals.com","title":"Influence of pneumococcal serotype group on outcome in adults with bacteraemic pneumonia","volume":"36","author":[{"family":"Luján","given":"M."},{"family":"Gallego","given":"M."},{"family":"Belmonte","given":"Y."},{"family":"Fontanals","given":"D."},{"family":"Vallès","given":"J."},{"family":"Lisboa","given":"T."},{"family":"Rello","given":"J."}],"issued":{"date-parts":[["2010",11,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45)</w:t>
            </w:r>
            <w:r w:rsidRPr="00E2556A">
              <w:rPr>
                <w:rFonts w:ascii="Tahoma" w:hAnsi="Tahoma" w:cs="Tahoma"/>
                <w:sz w:val="18"/>
                <w:szCs w:val="18"/>
              </w:rPr>
              <w:fldChar w:fldCharType="end"/>
            </w:r>
          </w:p>
        </w:tc>
        <w:tc>
          <w:tcPr>
            <w:tcW w:w="5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12C5C7E"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Spain</w:t>
            </w:r>
          </w:p>
        </w:tc>
        <w:tc>
          <w:tcPr>
            <w:tcW w:w="46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DE53D1E"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1999-2009</w:t>
            </w:r>
          </w:p>
        </w:tc>
        <w:tc>
          <w:tcPr>
            <w:tcW w:w="6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E667E97"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Prospective, 10-yr observational study </w:t>
            </w:r>
          </w:p>
        </w:tc>
        <w:tc>
          <w:tcPr>
            <w:tcW w:w="42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D1346C3"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299</w:t>
            </w:r>
          </w:p>
        </w:tc>
        <w:tc>
          <w:tcPr>
            <w:tcW w:w="52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78E93DC"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gt; 18</w:t>
            </w:r>
          </w:p>
          <w:p w14:paraId="33CB43C7" w14:textId="77777777" w:rsidR="00B124E2" w:rsidRPr="00E2556A" w:rsidRDefault="00B124E2" w:rsidP="00311564">
            <w:pPr>
              <w:spacing w:before="240" w:line="480" w:lineRule="auto"/>
              <w:jc w:val="center"/>
              <w:rPr>
                <w:rFonts w:ascii="Tahoma" w:hAnsi="Tahoma" w:cs="Tahoma"/>
                <w:sz w:val="18"/>
                <w:szCs w:val="18"/>
                <w:lang w:val="en-US"/>
              </w:rPr>
            </w:pPr>
            <w:r w:rsidRPr="00E2556A">
              <w:rPr>
                <w:rFonts w:ascii="Tahoma" w:hAnsi="Tahoma" w:cs="Tahoma"/>
                <w:sz w:val="18"/>
                <w:szCs w:val="18"/>
                <w:lang w:val="en-US"/>
              </w:rPr>
              <w:t>m = 62.2</w:t>
            </w:r>
          </w:p>
        </w:tc>
        <w:tc>
          <w:tcPr>
            <w:tcW w:w="6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7F3EFA7"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1, 3, 14</w:t>
            </w:r>
          </w:p>
        </w:tc>
        <w:tc>
          <w:tcPr>
            <w:tcW w:w="513"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43DA2A7"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20.7%</w:t>
            </w:r>
          </w:p>
        </w:tc>
        <w:tc>
          <w:tcPr>
            <w:tcW w:w="54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B9590FF"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PPSV23</w:t>
            </w:r>
          </w:p>
        </w:tc>
      </w:tr>
      <w:tr w:rsidR="00B124E2" w:rsidRPr="00E2556A" w14:paraId="73B0D76E" w14:textId="77777777" w:rsidTr="00311564">
        <w:trPr>
          <w:trHeight w:val="1020"/>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45B2CF84"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 xml:space="preserve">Cilloniz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a4gMe3FU","properties":{"formattedCitation":"(46)","plainCitation":"(46)","noteIndex":0},"citationItems":[{"id":604,"uris":["http://zotero.org/users/2982029/items/J8S7VAJ2"],"itemData":{"id":604,"type":"article-journal","abstract":"The aim of this study was to evaluate the clinical characteristics, predictors and outcomes of pneumococcal pneumonia developing pulmonary complications and the distribution of pneumococcal serotypes. It was a prospective study including all adult patients admitted to the Hospital Clinic of Barcelona, Spain (2001–2009) with the diagnosis of pneumococcal pneumonia. Microbiological investigation was systematically performed, including antimicrobial susceptibility and serotype distribution (only invasive strains isolated during 2006–2009). Complicated pneumonia was defined as the presence of one or more pulmonary complications: pleural effusion, empyema, or multilobar infiltrates. We included 626 patients, and 235 (38%) had the following pulmonary complications: pleural effusion, 122 (52%); empyema, 18 (8%); and multilobar infiltration, 151 (64%). Forty-six (20%) patients had more than one complication. Patients with pulmonary complications showed a higher rate of intensive-care unit admission (34% vs. 13%, p &lt;0.001), a higher rate of shock (16% vs. 7%, p &lt;0.001), a longer length of stay (9 days vs. 6 days, p &lt;0.001), and a lower rate of penicillin resistance (14% vs. 25%, p 0.013), but similar mortality (9% vs. 8%). No significant differences were observed in the serotype distribution between complicated and uncomplicated pneumonia. Chronic obstructive pulmonary disease (COPD) (OR 0.38, 95% CI 0.23–0.63; p &lt;0.001) was a protective factor against pulmonary complications, whereas chronic liver disease (OR 3.60, 95% CI 1.71–7.60; p 0.001), admission C-reactive protein level ≥18 mg/dL (OR 2.77, 95% CI 1.91–4.00; p &lt;0.001) and admission creatinine level &gt;1.5 mg/dL (OR 2.01, 95% CI 1.31–3.08; p 0.001) were risk factors for pulmonary complications. Complicated pneumonia was characterized by a more severe clinical presentation, but was not associated with increased mortality. Resistance to antibiotics was lower in complicated cases. No significant differences were observed in the serotype distribution between complicated and uncomplicated pneumonia. In the multivariate analysis, COPD was a protective factor against pulmonary complications.","container-title":"Clinical Microbiology and Infection","DOI":"10.1111/j.1469-0691.2011.03692.x","ISSN":"1198-743X","issue":"11","journalAbbreviation":"Clinical Microbiology and Infection","language":"en","page":"1134-1142","source":"ScienceDirect","title":"Pulmonary complications of pneumococcal community-acquired pneumonia: incidence, predictors, and outcomes","title-short":"Pulmonary complications of pneumococcal community-acquired pneumonia","volume":"18","author":[{"family":"Cillóniz","given":"C."},{"family":"Ewig","given":"S."},{"family":"Polverino","given":"E."},{"family":"Muñoz-Almagro","given":"C."},{"family":"Marco","given":"F."},{"family":"Gabarrús","given":"A."},{"family":"Menéndez","given":"R."},{"family":"Mensa","given":"J."},{"family":"Torres","given":"A."}],"issued":{"date-parts":[["2012",11,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46)</w:t>
            </w:r>
            <w:r w:rsidRPr="00E2556A">
              <w:rPr>
                <w:rFonts w:ascii="Tahoma" w:hAnsi="Tahoma" w:cs="Tahoma"/>
                <w:sz w:val="18"/>
                <w:szCs w:val="18"/>
              </w:rPr>
              <w:fldChar w:fldCharType="end"/>
            </w:r>
          </w:p>
        </w:tc>
        <w:tc>
          <w:tcPr>
            <w:tcW w:w="5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7CFDFCE"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Spain</w:t>
            </w:r>
          </w:p>
        </w:tc>
        <w:tc>
          <w:tcPr>
            <w:tcW w:w="46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CC9CE67"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2001-2009</w:t>
            </w:r>
          </w:p>
        </w:tc>
        <w:tc>
          <w:tcPr>
            <w:tcW w:w="6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5004D43"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Prospective study</w:t>
            </w:r>
          </w:p>
        </w:tc>
        <w:tc>
          <w:tcPr>
            <w:tcW w:w="42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7A0E951"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626</w:t>
            </w:r>
          </w:p>
        </w:tc>
        <w:tc>
          <w:tcPr>
            <w:tcW w:w="52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323AA6E"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m = 63.6</w:t>
            </w:r>
          </w:p>
        </w:tc>
        <w:tc>
          <w:tcPr>
            <w:tcW w:w="6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A4E2E48"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1, 19A, 3, 14, 7F, 5</w:t>
            </w:r>
          </w:p>
        </w:tc>
        <w:tc>
          <w:tcPr>
            <w:tcW w:w="513"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4523E59" w14:textId="77777777" w:rsidR="00B124E2" w:rsidRPr="00E2556A" w:rsidRDefault="00B124E2" w:rsidP="00311564">
            <w:pPr>
              <w:spacing w:before="240"/>
              <w:jc w:val="center"/>
              <w:rPr>
                <w:rFonts w:ascii="Tahoma" w:hAnsi="Tahoma" w:cs="Tahoma"/>
                <w:sz w:val="18"/>
                <w:szCs w:val="18"/>
                <w:lang w:val="en-US"/>
              </w:rPr>
            </w:pPr>
          </w:p>
        </w:tc>
        <w:tc>
          <w:tcPr>
            <w:tcW w:w="54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22EAD08" w14:textId="77777777" w:rsidR="00B124E2" w:rsidRPr="00E2556A" w:rsidRDefault="00B124E2" w:rsidP="00311564">
            <w:pPr>
              <w:spacing w:before="240"/>
              <w:jc w:val="center"/>
              <w:rPr>
                <w:rFonts w:ascii="Tahoma" w:hAnsi="Tahoma" w:cs="Tahoma"/>
                <w:sz w:val="18"/>
                <w:szCs w:val="18"/>
                <w:lang w:val="en-US"/>
              </w:rPr>
            </w:pPr>
          </w:p>
        </w:tc>
      </w:tr>
      <w:tr w:rsidR="00B124E2" w:rsidRPr="00E2556A" w14:paraId="04B04651" w14:textId="77777777" w:rsidTr="00311564">
        <w:trPr>
          <w:trHeight w:val="779"/>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62459AC2"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 xml:space="preserve">Harat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7CBwv1Em","properties":{"formattedCitation":"(47)","plainCitation":"(47)","noteIndex":0},"citationItems":[{"id":673,"uris":["http://zotero.org/users/2982029/items/35Q948SU"],"itemData":{"id":673,"type":"article-journal","container-title":"Advances in Respiratory Medicine","DOI":"10.5603/PiAP.2016.0007","ISSN":"2543-6031","issue":"2","language":"en","license":"Completion of the online submission form electronically is tantamount to automatically and free-of-charge transferring of the copyright for publishing and distribution of the submitted material (in all known now and developed in the future forms and fields of exploitation) to the Journal Owner, under condition that those materials are accepted for publication. The authors agree not to publish any data or figures presented in their work anywhere and in any language without the prior written consent of the copyright holder or party acting on its behalf.  Legal relations between the copyright holder and the author(s) are in accordance with Polish law and with international conventions binding to Poland. The legal bases to acquiring the copyright are article 921 section copyright law and related law as well as the international conventions binding to Poland.","note":"number: 2","page":"95-103","source":"journals.viamedica.pl","title":"Prospective, population-based surveillance of the burden of Streptococcus pneumoniae in community-acquired pneumonia in older adults, Chrzanów County, Poland, 2010 to 2012","volume":"84","author":[{"family":"Harat","given":"Rafal"},{"family":"Alexander","given":"Ronika"},{"family":"Gray","given":"Sharon"},{"family":"Gutterman","given":"Elane M."},{"family":"Pluta","given":"Justyna"},{"family":"Pride","given":"Michael"},{"family":"Shite","given":"Sebastian"},{"family":"Fijolek","given":"Joanna"},{"family":"Kozub","given":"Jolanta"}],"issued":{"date-parts":[["2016"]]}}}],"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47)</w:t>
            </w:r>
            <w:r w:rsidRPr="00E2556A">
              <w:rPr>
                <w:rFonts w:ascii="Tahoma" w:hAnsi="Tahoma" w:cs="Tahoma"/>
                <w:sz w:val="18"/>
                <w:szCs w:val="18"/>
              </w:rPr>
              <w:fldChar w:fldCharType="end"/>
            </w:r>
          </w:p>
        </w:tc>
        <w:tc>
          <w:tcPr>
            <w:tcW w:w="5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34EF1CD"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Poland</w:t>
            </w:r>
          </w:p>
        </w:tc>
        <w:tc>
          <w:tcPr>
            <w:tcW w:w="46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69EF97A"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2010-2012</w:t>
            </w:r>
          </w:p>
        </w:tc>
        <w:tc>
          <w:tcPr>
            <w:tcW w:w="6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BD5730B" w14:textId="77777777" w:rsidR="00B124E2" w:rsidRPr="00E2556A" w:rsidRDefault="00B124E2" w:rsidP="00311564">
            <w:pPr>
              <w:spacing w:before="480" w:after="240"/>
              <w:jc w:val="center"/>
              <w:rPr>
                <w:rFonts w:ascii="Tahoma" w:hAnsi="Tahoma" w:cs="Tahoma"/>
                <w:sz w:val="18"/>
                <w:szCs w:val="18"/>
                <w:lang w:val="en-US"/>
              </w:rPr>
            </w:pPr>
            <w:r w:rsidRPr="00E2556A">
              <w:rPr>
                <w:rFonts w:ascii="Tahoma" w:hAnsi="Tahoma" w:cs="Tahoma"/>
                <w:sz w:val="18"/>
                <w:szCs w:val="18"/>
                <w:lang w:val="en-US"/>
              </w:rPr>
              <w:t>Prospective population-based surveillance study</w:t>
            </w:r>
          </w:p>
        </w:tc>
        <w:tc>
          <w:tcPr>
            <w:tcW w:w="42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6AB4FE8"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144</w:t>
            </w:r>
          </w:p>
        </w:tc>
        <w:tc>
          <w:tcPr>
            <w:tcW w:w="52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52521C3" w14:textId="77777777" w:rsidR="00B124E2" w:rsidRPr="00E2556A" w:rsidRDefault="00B124E2" w:rsidP="00311564">
            <w:pPr>
              <w:spacing w:before="120"/>
              <w:jc w:val="center"/>
              <w:rPr>
                <w:rFonts w:ascii="Tahoma" w:hAnsi="Tahoma" w:cs="Tahoma"/>
                <w:sz w:val="18"/>
                <w:szCs w:val="18"/>
                <w:lang w:val="en-US"/>
              </w:rPr>
            </w:pPr>
            <w:r w:rsidRPr="00E2556A">
              <w:rPr>
                <w:rFonts w:ascii="Tahoma" w:hAnsi="Tahoma" w:cs="Tahoma"/>
                <w:sz w:val="18"/>
                <w:szCs w:val="18"/>
                <w:lang w:val="en-US"/>
              </w:rPr>
              <w:t>&gt; 50</w:t>
            </w:r>
          </w:p>
          <w:p w14:paraId="2C8D35AB"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m = 68.3</w:t>
            </w:r>
          </w:p>
        </w:tc>
        <w:tc>
          <w:tcPr>
            <w:tcW w:w="6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050B677"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3, 23F, 18C, 9V</w:t>
            </w:r>
          </w:p>
        </w:tc>
        <w:tc>
          <w:tcPr>
            <w:tcW w:w="513"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374C8CC" w14:textId="77777777" w:rsidR="00B124E2" w:rsidRPr="00E2556A" w:rsidRDefault="00B124E2" w:rsidP="00311564">
            <w:pPr>
              <w:spacing w:before="240"/>
              <w:jc w:val="center"/>
              <w:rPr>
                <w:rFonts w:ascii="Tahoma" w:hAnsi="Tahoma" w:cs="Tahoma"/>
                <w:sz w:val="18"/>
                <w:szCs w:val="18"/>
                <w:lang w:val="en-US"/>
              </w:rPr>
            </w:pPr>
          </w:p>
        </w:tc>
        <w:tc>
          <w:tcPr>
            <w:tcW w:w="54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2482495" w14:textId="77777777" w:rsidR="00B124E2" w:rsidRPr="00E2556A" w:rsidRDefault="00B124E2" w:rsidP="00311564">
            <w:pPr>
              <w:spacing w:before="240"/>
              <w:jc w:val="center"/>
              <w:rPr>
                <w:rFonts w:ascii="Tahoma" w:hAnsi="Tahoma" w:cs="Tahoma"/>
                <w:sz w:val="18"/>
                <w:szCs w:val="18"/>
                <w:lang w:val="en-US"/>
              </w:rPr>
            </w:pPr>
          </w:p>
        </w:tc>
      </w:tr>
      <w:tr w:rsidR="00B124E2" w:rsidRPr="00E2556A" w14:paraId="7701B11A" w14:textId="77777777" w:rsidTr="00311564">
        <w:trPr>
          <w:trHeight w:val="779"/>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79865143"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 xml:space="preserve">Choi </w:t>
            </w:r>
            <w:r w:rsidRPr="00E2556A">
              <w:rPr>
                <w:rFonts w:ascii="Tahoma" w:hAnsi="Tahoma" w:cs="Tahoma"/>
                <w:sz w:val="18"/>
                <w:szCs w:val="18"/>
                <w:lang w:val="en-US"/>
              </w:rPr>
              <w:fldChar w:fldCharType="begin"/>
            </w:r>
            <w:r w:rsidRPr="00E2556A">
              <w:rPr>
                <w:rFonts w:ascii="Tahoma" w:hAnsi="Tahoma" w:cs="Tahoma"/>
                <w:sz w:val="18"/>
                <w:szCs w:val="18"/>
                <w:lang w:val="en-US"/>
              </w:rPr>
              <w:instrText xml:space="preserve"> ADDIN ZOTERO_ITEM CSL_CITATION {"citationID":"5TAqVBk3","properties":{"formattedCitation":"(48)","plainCitation":"(48)","noteIndex":0},"citationItems":[{"id":602,"uris":["http://zotero.org/users/2982029/items/5B9WJLZ2"],"itemData":{"id":602,"type":"article-journal","abstract":"Despite the availability of a pneumococcal National Immunization Program, which provides free PPSV23 vaccination for older adults aged ≥65 years in South Korea, pneumococcal pneumonia remains one of the most common respiratory infections, with increasing antimicrobial resistance. From January to December in 2015, all pneumococcal isolates were collected from a 1,050-bed teaching hospital in South Korea. All isolates were analyzed for serotype, genotype, and antimicrobial susceptibility. Demographic, clinical and microbiological data were compared between ceftriaxone susceptible and non-susceptible cases. Among 92 microbiologically identified pneumococcal isolates, ceftriaxone non-susceptible pneumococci (CNSP) accounted for 32 cases (34.8%). Some of these cases also showed levofloxacin resistance (25%, 8/32 isolates) and all CNSP cases were multidrug resistant. Compared to patients with ceftriaxone susceptible pneumococci (CSP), long-term care facility residents (odds ratio [OR] 7.0, 95% confidence interval [CI] 0.8–62.1) and patients with chronic lung (OR 4.1, 95% CI 1.1–15.0) and renal diseases (OR 9.1, 95% CI 1.2–70.5) were more common among those with CNSP on multivariate analysis. PPSV23-unique serotypes not included in PCV13 were more common in CNSP than in CSP (34.4% versus 13.3%, p = 0.02). Regarding genotypes, ST320 (10 cases), ST166 (7 cases) and ST8279 (3 cases) were dominant in CNSP, and ST8279 was only detected in previous long-term care facility residents. Clonal expansion and spread of CNSP strains should be monitored among patients with chronic lung/renal diseases and residents of long-term care facilities.","container-title":"PLOS ONE","DOI":"10.1371/journal.pone.0210520","ISSN":"1932-6203","issue":"1","journalAbbreviation":"PLOS ONE","language":"en","note":"publisher: Public Library of Science","page":"e0210520","source":"PLoS Journals","title":"Spread of ceftriaxone non-susceptible pneumococci in South Korea: Long-term care facilities as a potential reservoir","title-short":"Spread of ceftriaxone non-susceptible pneumococci in South Korea","volume":"14","author":[{"family":"Choi","given":"Min Joo"},{"family":"Noh","given":"Ji Yun"},{"family":"Cheong","given":"Hee Jin"},{"family":"Kim","given":"Woo Joo"},{"family":"Kim","given":"Min Ja"},{"family":"Jang","given":"Ye Seul"},{"family":"Lee","given":"Saem Na"},{"family":"Choi","given":"Eun Hwa"},{"family":"Lee","given":"Hoan Jong"},{"family":"Song","given":"Joon Young"}],"issued":{"date-parts":[["2019",1,30]]}}}],"schema":"https://github.com/citation-style-language/schema/raw/master/csl-citation.json"} </w:instrText>
            </w:r>
            <w:r w:rsidRPr="00E2556A">
              <w:rPr>
                <w:rFonts w:ascii="Tahoma" w:hAnsi="Tahoma" w:cs="Tahoma"/>
                <w:sz w:val="18"/>
                <w:szCs w:val="18"/>
                <w:lang w:val="en-US"/>
              </w:rPr>
              <w:fldChar w:fldCharType="separate"/>
            </w:r>
            <w:r w:rsidRPr="00E2556A">
              <w:rPr>
                <w:rFonts w:ascii="Tahoma" w:hAnsi="Tahoma" w:cs="Tahoma"/>
                <w:sz w:val="18"/>
                <w:szCs w:val="18"/>
              </w:rPr>
              <w:t>(48)</w:t>
            </w:r>
            <w:r w:rsidRPr="00E2556A">
              <w:rPr>
                <w:rFonts w:ascii="Tahoma" w:hAnsi="Tahoma" w:cs="Tahoma"/>
                <w:sz w:val="18"/>
                <w:szCs w:val="18"/>
                <w:lang w:val="en-US"/>
              </w:rPr>
              <w:fldChar w:fldCharType="end"/>
            </w:r>
          </w:p>
        </w:tc>
        <w:tc>
          <w:tcPr>
            <w:tcW w:w="5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0E86E41"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South Korea</w:t>
            </w:r>
          </w:p>
        </w:tc>
        <w:tc>
          <w:tcPr>
            <w:tcW w:w="46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FDA7147"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2015</w:t>
            </w:r>
          </w:p>
        </w:tc>
        <w:tc>
          <w:tcPr>
            <w:tcW w:w="6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A389D70"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Retrospective study</w:t>
            </w:r>
          </w:p>
        </w:tc>
        <w:tc>
          <w:tcPr>
            <w:tcW w:w="42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8FCBA10" w14:textId="77777777" w:rsidR="00B124E2" w:rsidRPr="00E2556A" w:rsidRDefault="00B124E2" w:rsidP="00311564">
            <w:pPr>
              <w:spacing w:before="600"/>
              <w:jc w:val="center"/>
              <w:rPr>
                <w:rFonts w:ascii="Tahoma" w:hAnsi="Tahoma" w:cs="Tahoma"/>
                <w:sz w:val="18"/>
                <w:szCs w:val="18"/>
                <w:lang w:val="en-US"/>
              </w:rPr>
            </w:pPr>
            <w:r w:rsidRPr="00E2556A">
              <w:rPr>
                <w:rFonts w:ascii="Tahoma" w:hAnsi="Tahoma" w:cs="Tahoma"/>
                <w:sz w:val="18"/>
                <w:szCs w:val="18"/>
                <w:lang w:val="en-US"/>
              </w:rPr>
              <w:t>92</w:t>
            </w:r>
          </w:p>
        </w:tc>
        <w:tc>
          <w:tcPr>
            <w:tcW w:w="52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27AD2A1" w14:textId="77777777" w:rsidR="00B124E2" w:rsidRPr="00E2556A" w:rsidRDefault="00B124E2" w:rsidP="00311564">
            <w:pPr>
              <w:spacing w:before="240" w:line="480" w:lineRule="auto"/>
              <w:jc w:val="center"/>
              <w:rPr>
                <w:rFonts w:ascii="Tahoma" w:hAnsi="Tahoma" w:cs="Tahoma"/>
                <w:sz w:val="18"/>
                <w:szCs w:val="18"/>
                <w:lang w:val="en-US"/>
              </w:rPr>
            </w:pPr>
            <w:r w:rsidRPr="00E2556A">
              <w:rPr>
                <w:rFonts w:ascii="Tahoma" w:hAnsi="Tahoma" w:cs="Tahoma"/>
                <w:sz w:val="18"/>
                <w:szCs w:val="18"/>
                <w:lang w:val="en-US"/>
              </w:rPr>
              <w:t>&gt; 15</w:t>
            </w:r>
          </w:p>
          <w:p w14:paraId="5CEF23A8" w14:textId="77777777" w:rsidR="00B124E2" w:rsidRPr="00E2556A" w:rsidRDefault="00B124E2" w:rsidP="00311564">
            <w:pPr>
              <w:jc w:val="center"/>
              <w:rPr>
                <w:rFonts w:ascii="Tahoma" w:hAnsi="Tahoma" w:cs="Tahoma"/>
                <w:sz w:val="18"/>
                <w:szCs w:val="18"/>
                <w:lang w:val="en-US"/>
              </w:rPr>
            </w:pPr>
            <w:r w:rsidRPr="00E2556A">
              <w:rPr>
                <w:rFonts w:ascii="Tahoma" w:hAnsi="Tahoma" w:cs="Tahoma"/>
                <w:sz w:val="18"/>
                <w:szCs w:val="18"/>
                <w:lang w:val="en-US"/>
              </w:rPr>
              <w:t>m = 66.1</w:t>
            </w:r>
          </w:p>
        </w:tc>
        <w:tc>
          <w:tcPr>
            <w:tcW w:w="662"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D37D492" w14:textId="77777777" w:rsidR="00B124E2" w:rsidRPr="00E2556A" w:rsidRDefault="00B124E2" w:rsidP="00311564">
            <w:pPr>
              <w:spacing w:before="480" w:line="360" w:lineRule="auto"/>
              <w:jc w:val="center"/>
              <w:rPr>
                <w:rFonts w:ascii="Tahoma" w:hAnsi="Tahoma" w:cs="Tahoma"/>
                <w:sz w:val="18"/>
                <w:szCs w:val="18"/>
                <w:lang w:val="en-US"/>
              </w:rPr>
            </w:pPr>
            <w:r w:rsidRPr="00E2556A">
              <w:rPr>
                <w:rFonts w:ascii="Tahoma" w:hAnsi="Tahoma" w:cs="Tahoma"/>
                <w:sz w:val="18"/>
                <w:szCs w:val="18"/>
                <w:lang w:val="en-US"/>
              </w:rPr>
              <w:t>19A, 3, 11A, 34, 35B, 23A, 10A, 19F</w:t>
            </w:r>
          </w:p>
        </w:tc>
        <w:tc>
          <w:tcPr>
            <w:tcW w:w="513"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1E2DE7F"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29.3%</w:t>
            </w:r>
          </w:p>
          <w:p w14:paraId="377E98D6"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7.6%</w:t>
            </w:r>
          </w:p>
        </w:tc>
        <w:tc>
          <w:tcPr>
            <w:tcW w:w="54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EBA1666"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PPSV23</w:t>
            </w:r>
          </w:p>
          <w:p w14:paraId="13F9F391" w14:textId="77777777" w:rsidR="00B124E2" w:rsidRPr="00E2556A" w:rsidRDefault="00B124E2" w:rsidP="00311564">
            <w:pPr>
              <w:spacing w:before="480" w:after="240"/>
              <w:jc w:val="center"/>
              <w:rPr>
                <w:rFonts w:ascii="Tahoma" w:hAnsi="Tahoma" w:cs="Tahoma"/>
                <w:sz w:val="18"/>
                <w:szCs w:val="18"/>
                <w:lang w:val="en-US"/>
              </w:rPr>
            </w:pPr>
            <w:r w:rsidRPr="00E2556A">
              <w:rPr>
                <w:rFonts w:ascii="Tahoma" w:hAnsi="Tahoma" w:cs="Tahoma"/>
                <w:sz w:val="18"/>
                <w:szCs w:val="18"/>
                <w:lang w:val="en-US"/>
              </w:rPr>
              <w:t>PCV13</w:t>
            </w:r>
          </w:p>
        </w:tc>
      </w:tr>
      <w:tr w:rsidR="00B124E2" w:rsidRPr="00E2556A" w14:paraId="4EAC9D04" w14:textId="77777777" w:rsidTr="00311564">
        <w:trPr>
          <w:trHeight w:val="779"/>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6F431D4" w14:textId="77777777" w:rsidR="00B124E2" w:rsidRPr="00E2556A" w:rsidRDefault="00B124E2" w:rsidP="00311564">
            <w:pPr>
              <w:spacing w:before="48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 xml:space="preserve">Benfield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2pjmG7VW","properties":{"formattedCitation":"(49)","plainCitation":"(49)","noteIndex":0},"citationItems":[{"id":730,"uris":["http://zotero.org/users/2982029/items/76LIZBNY"],"itemData":{"id":730,"type":"article-journal","abstract":"Background\nThere is limited knowledge of serotypes that cause non-bacteremic pneumococcal pneumonia (NBP). Here we report serotypes, their associated disease potential and coverage of pneumococcal conjugate vaccines (PCV) in adults with NBP and compare these to bacteremic pneumonia (BP).\n\nMethods\nAdults with pneumonia and Streptococcus pneumoniae isolated from the lower respiratory tract or blood were included 1 year in a population-based design in Denmark. Pneumonia was defined as a new infiltrate on chest radiograph in combination with clinical symptoms or elevated white blood count or plasma C-reactive protein. All isolates were serotyped using type-specific pneumococcal rabbit antisera. All values are medians with interquartile ranges.\n\nResults\nThere were 272 cases of NBP and 192 cases of BP. Ninety-nine percent were hospitalized. NBP and BP cases were of comparable age and sex but NBP cases had more respiratory symptoms and less severe disease compared to BP cases. In total, 46 different serotypes were identified. Among NBP cases, 5 serotypes accounted for nearly a third of isolates. PCV10 and -13 types covered 17% (95% confidence interval (CI): 11-23%) and 34% (95% CI: 25-43%) of NBP isolates, respectively. In contrast, the five most frequent serotypes accounted for two-thirds of BP isolates. PCV10 and -13 types covered 39% (95% CI: 30-48%) and 64% (95% CI: 48-79) of BP isolates, respectively. More severe NBP disease was associated with infection with invasive serotypes while there was an inverse relationship for BP.\n\nConclusions\nOnly a third of cases of adult non-bacteremic pneumococcal pneumonia would potentially be preventable with the use of PCV13 and just one sixth of cases with the use of PCV10 indicating that PCVs with increased valency are needed to increase vaccine coverage for NBP in adults. PCV13 could potentially prevent two-thirds of adult bacteremic pneumococcal pneumonia.","container-title":"PLoS ONE","DOI":"10.1371/journal.pone.0072743","ISSN":"1932-6203","issue":"8","journalAbbreviation":"PLoS One","note":"PMID: 24009703\nPMCID: PMC3751823","source":"PubMed Central","title":"Serotype Distribution in Non-Bacteremic Pneumococcal Pneumonia: Association with Disease Severity and Implications for Pneumococcal Conjugate Vaccines","title-short":"Serotype Distribution in Non-Bacteremic Pneumococcal Pneumonia","URL":"https://www.ncbi.nlm.nih.gov/pmc/articles/PMC3751823/","volume":"8","author":[{"family":"Benfield","given":"Thomas"},{"family":"Skovgaard","given":"Marlene"},{"family":"Schønheyder","given":"Henrik Carl"},{"family":"Knudsen","given":"Jenny Dahl"},{"family":"Bangsborg","given":"Jette"},{"family":"Østergaard","given":"Christian"},{"family":"Slotved","given":"Hans-Christian"},{"family":"Konradsen","given":"Helle Bossen"},{"family":"Thomsen","given":"Reimar Wernich"},{"family":"Lambertsen","given":"Lotte"}],"accessed":{"date-parts":[["2021",1,13]]},"issued":{"date-parts":[["2013",8,23]]}}}],"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49)</w:t>
            </w:r>
            <w:r w:rsidRPr="00E2556A">
              <w:rPr>
                <w:rFonts w:ascii="Tahoma" w:hAnsi="Tahoma" w:cs="Tahoma"/>
                <w:sz w:val="18"/>
                <w:szCs w:val="18"/>
              </w:rPr>
              <w:fldChar w:fldCharType="end"/>
            </w:r>
          </w:p>
        </w:tc>
        <w:tc>
          <w:tcPr>
            <w:tcW w:w="5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283D66" w14:textId="77777777" w:rsidR="00B124E2" w:rsidRPr="00E2556A" w:rsidRDefault="00B124E2" w:rsidP="00311564">
            <w:pPr>
              <w:spacing w:before="480"/>
              <w:jc w:val="center"/>
              <w:rPr>
                <w:rFonts w:ascii="Tahoma" w:hAnsi="Tahoma" w:cs="Tahoma"/>
                <w:b/>
                <w:bCs/>
                <w:smallCaps/>
                <w:color w:val="262626" w:themeColor="text1" w:themeTint="D9"/>
                <w:sz w:val="18"/>
                <w:szCs w:val="18"/>
                <w:lang w:val="en-US"/>
              </w:rPr>
            </w:pPr>
            <w:r w:rsidRPr="00E2556A">
              <w:rPr>
                <w:rFonts w:ascii="Tahoma" w:hAnsi="Tahoma" w:cs="Tahoma"/>
                <w:sz w:val="18"/>
                <w:szCs w:val="18"/>
                <w:lang w:val="en-US"/>
              </w:rPr>
              <w:t>Denmark</w:t>
            </w:r>
          </w:p>
        </w:tc>
        <w:tc>
          <w:tcPr>
            <w:tcW w:w="46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C85269" w14:textId="77777777" w:rsidR="00B124E2" w:rsidRPr="00E2556A" w:rsidRDefault="00B124E2" w:rsidP="00311564">
            <w:pPr>
              <w:spacing w:before="480"/>
              <w:jc w:val="center"/>
              <w:rPr>
                <w:rFonts w:ascii="Tahoma" w:hAnsi="Tahoma" w:cs="Tahoma"/>
                <w:b/>
                <w:bCs/>
                <w:smallCaps/>
                <w:color w:val="262626" w:themeColor="text1" w:themeTint="D9"/>
                <w:sz w:val="18"/>
                <w:szCs w:val="18"/>
                <w:lang w:val="en-US"/>
              </w:rPr>
            </w:pPr>
            <w:r w:rsidRPr="00E2556A">
              <w:rPr>
                <w:rFonts w:ascii="Tahoma" w:hAnsi="Tahoma" w:cs="Tahoma"/>
                <w:sz w:val="18"/>
                <w:szCs w:val="18"/>
                <w:lang w:val="en-US"/>
              </w:rPr>
              <w:t>2011</w:t>
            </w:r>
          </w:p>
        </w:tc>
        <w:tc>
          <w:tcPr>
            <w:tcW w:w="6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0E769C" w14:textId="77777777" w:rsidR="00B124E2" w:rsidRPr="00E2556A" w:rsidRDefault="00B124E2" w:rsidP="00311564">
            <w:pPr>
              <w:spacing w:before="360"/>
              <w:jc w:val="center"/>
              <w:rPr>
                <w:rFonts w:ascii="Tahoma" w:hAnsi="Tahoma" w:cs="Tahoma"/>
                <w:b/>
                <w:bCs/>
                <w:smallCaps/>
                <w:color w:val="262626" w:themeColor="text1" w:themeTint="D9"/>
                <w:sz w:val="18"/>
                <w:szCs w:val="18"/>
                <w:lang w:val="en-US"/>
              </w:rPr>
            </w:pPr>
            <w:r w:rsidRPr="00E2556A">
              <w:rPr>
                <w:rFonts w:ascii="Tahoma" w:hAnsi="Tahoma" w:cs="Tahoma"/>
                <w:sz w:val="18"/>
                <w:szCs w:val="18"/>
                <w:lang w:val="en-US"/>
              </w:rPr>
              <w:t>Population-based design</w:t>
            </w:r>
          </w:p>
        </w:tc>
        <w:tc>
          <w:tcPr>
            <w:tcW w:w="42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E9313E"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192 BP</w:t>
            </w:r>
          </w:p>
          <w:p w14:paraId="6912C0A8" w14:textId="77777777" w:rsidR="00B124E2" w:rsidRPr="00E2556A" w:rsidRDefault="00B124E2" w:rsidP="00311564">
            <w:pPr>
              <w:spacing w:before="360" w:after="240"/>
              <w:jc w:val="center"/>
              <w:rPr>
                <w:rFonts w:ascii="Tahoma" w:hAnsi="Tahoma" w:cs="Tahoma"/>
                <w:smallCaps/>
                <w:color w:val="262626" w:themeColor="text1" w:themeTint="D9"/>
                <w:sz w:val="18"/>
                <w:szCs w:val="18"/>
                <w:highlight w:val="yellow"/>
                <w:lang w:val="en-US"/>
              </w:rPr>
            </w:pPr>
            <w:r w:rsidRPr="00E2556A">
              <w:rPr>
                <w:rFonts w:ascii="Tahoma" w:hAnsi="Tahoma" w:cs="Tahoma"/>
                <w:sz w:val="18"/>
                <w:szCs w:val="18"/>
                <w:lang w:val="en-US"/>
              </w:rPr>
              <w:t>272 NBP</w:t>
            </w:r>
          </w:p>
        </w:tc>
        <w:tc>
          <w:tcPr>
            <w:tcW w:w="52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75E286" w14:textId="77777777" w:rsidR="00B124E2" w:rsidRPr="00E2556A" w:rsidRDefault="00B124E2" w:rsidP="00311564">
            <w:pPr>
              <w:spacing w:before="240" w:line="480" w:lineRule="auto"/>
              <w:jc w:val="center"/>
              <w:rPr>
                <w:rFonts w:ascii="Tahoma" w:hAnsi="Tahoma" w:cs="Tahoma"/>
                <w:sz w:val="18"/>
                <w:szCs w:val="18"/>
                <w:lang w:val="en-US"/>
              </w:rPr>
            </w:pPr>
            <w:r w:rsidRPr="00E2556A">
              <w:rPr>
                <w:rFonts w:ascii="Tahoma" w:hAnsi="Tahoma" w:cs="Tahoma"/>
                <w:sz w:val="18"/>
                <w:szCs w:val="18"/>
                <w:lang w:val="en-US"/>
              </w:rPr>
              <w:t>&gt; 15</w:t>
            </w:r>
          </w:p>
          <w:p w14:paraId="387FDAF7" w14:textId="77777777" w:rsidR="00B124E2" w:rsidRPr="00E2556A" w:rsidRDefault="00B124E2" w:rsidP="00311564">
            <w:pPr>
              <w:spacing w:line="480" w:lineRule="auto"/>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M = 68</w:t>
            </w:r>
          </w:p>
        </w:tc>
        <w:tc>
          <w:tcPr>
            <w:tcW w:w="6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FFF69F"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1, 7F, 3, 8, 19A</w:t>
            </w:r>
          </w:p>
          <w:p w14:paraId="45A4F0C7" w14:textId="77777777" w:rsidR="00B124E2" w:rsidRPr="00E2556A" w:rsidRDefault="00B124E2" w:rsidP="00311564">
            <w:pPr>
              <w:spacing w:before="36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 xml:space="preserve">3, 11A, 19A, 6C, 7F </w:t>
            </w:r>
          </w:p>
        </w:tc>
        <w:tc>
          <w:tcPr>
            <w:tcW w:w="513"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3B5D2EA" w14:textId="77777777" w:rsidR="00B124E2" w:rsidRPr="00E2556A" w:rsidRDefault="00B124E2" w:rsidP="00311564">
            <w:pPr>
              <w:spacing w:before="120"/>
              <w:jc w:val="center"/>
              <w:rPr>
                <w:rFonts w:ascii="Tahoma" w:hAnsi="Tahoma" w:cs="Tahoma"/>
                <w:b/>
                <w:bCs/>
                <w:smallCaps/>
                <w:color w:val="262626" w:themeColor="text1" w:themeTint="D9"/>
                <w:sz w:val="18"/>
                <w:szCs w:val="18"/>
                <w:lang w:val="en-US"/>
              </w:rPr>
            </w:pPr>
          </w:p>
        </w:tc>
        <w:tc>
          <w:tcPr>
            <w:tcW w:w="54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16945EE" w14:textId="77777777" w:rsidR="00B124E2" w:rsidRPr="00E2556A" w:rsidRDefault="00B124E2" w:rsidP="00311564">
            <w:pPr>
              <w:spacing w:before="240"/>
              <w:jc w:val="center"/>
              <w:rPr>
                <w:rFonts w:ascii="Tahoma" w:hAnsi="Tahoma" w:cs="Tahoma"/>
                <w:smallCaps/>
                <w:color w:val="262626" w:themeColor="text1" w:themeTint="D9"/>
                <w:sz w:val="18"/>
                <w:szCs w:val="18"/>
                <w:lang w:val="en-US"/>
              </w:rPr>
            </w:pPr>
          </w:p>
        </w:tc>
      </w:tr>
    </w:tbl>
    <w:p w14:paraId="4F108F53" w14:textId="77777777" w:rsidR="00B124E2" w:rsidRDefault="00B124E2" w:rsidP="00B124E2"/>
    <w:p w14:paraId="49573A12" w14:textId="77777777" w:rsidR="00B124E2" w:rsidRDefault="00B124E2" w:rsidP="00B124E2"/>
    <w:p w14:paraId="325B92FD" w14:textId="77777777" w:rsidR="00B124E2" w:rsidRDefault="00B124E2" w:rsidP="00B124E2"/>
    <w:p w14:paraId="7E22D490" w14:textId="77777777" w:rsidR="00B124E2" w:rsidRDefault="00B124E2" w:rsidP="00B124E2"/>
    <w:p w14:paraId="1941A4A8" w14:textId="77777777" w:rsidR="00B124E2" w:rsidRDefault="00B124E2" w:rsidP="00B124E2"/>
    <w:tbl>
      <w:tblPr>
        <w:tblW w:w="5450" w:type="pct"/>
        <w:tblInd w:w="-601" w:type="dxa"/>
        <w:tblLook w:val="0620" w:firstRow="1" w:lastRow="0" w:firstColumn="0" w:lastColumn="0" w:noHBand="1" w:noVBand="1"/>
      </w:tblPr>
      <w:tblGrid>
        <w:gridCol w:w="1927"/>
        <w:gridCol w:w="1690"/>
        <w:gridCol w:w="1531"/>
        <w:gridCol w:w="1968"/>
        <w:gridCol w:w="1373"/>
        <w:gridCol w:w="1519"/>
        <w:gridCol w:w="1910"/>
        <w:gridCol w:w="1663"/>
        <w:gridCol w:w="1672"/>
      </w:tblGrid>
      <w:tr w:rsidR="00F77622" w:rsidRPr="00E2556A" w14:paraId="04E80446" w14:textId="77777777" w:rsidTr="00F77622">
        <w:trPr>
          <w:trHeight w:val="907"/>
        </w:trPr>
        <w:tc>
          <w:tcPr>
            <w:tcW w:w="6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06567CC1"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lastRenderedPageBreak/>
              <w:t>Study</w:t>
            </w:r>
          </w:p>
        </w:tc>
        <w:tc>
          <w:tcPr>
            <w:tcW w:w="5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EFCA2AC"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Country</w:t>
            </w:r>
          </w:p>
        </w:tc>
        <w:tc>
          <w:tcPr>
            <w:tcW w:w="5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CF980EA"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Year</w:t>
            </w:r>
          </w:p>
        </w:tc>
        <w:tc>
          <w:tcPr>
            <w:tcW w:w="6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AD38872"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Design</w:t>
            </w:r>
          </w:p>
        </w:tc>
        <w:tc>
          <w:tcPr>
            <w:tcW w:w="4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0264591" w14:textId="77777777" w:rsidR="00B124E2" w:rsidRPr="00E2556A" w:rsidRDefault="00B124E2" w:rsidP="00311564">
            <w:pPr>
              <w:spacing w:before="60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 xml:space="preserve">Sample </w:t>
            </w:r>
          </w:p>
          <w:p w14:paraId="0747C8CF" w14:textId="77777777" w:rsidR="00B124E2" w:rsidRPr="00E2556A" w:rsidRDefault="00B124E2" w:rsidP="00311564">
            <w:pPr>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PP)</w:t>
            </w:r>
          </w:p>
        </w:tc>
        <w:tc>
          <w:tcPr>
            <w:tcW w:w="4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7EF6DDC" w14:textId="77777777" w:rsidR="00B124E2" w:rsidRPr="00E2556A" w:rsidRDefault="00B124E2" w:rsidP="00311564">
            <w:pPr>
              <w:spacing w:before="24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Age (y)</w:t>
            </w:r>
          </w:p>
          <w:p w14:paraId="675687C2" w14:textId="77777777" w:rsidR="00B124E2" w:rsidRPr="00E2556A" w:rsidRDefault="00B124E2" w:rsidP="00311564">
            <w:pPr>
              <w:spacing w:before="240" w:after="24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Median (m) or Mean age (</w:t>
            </w:r>
            <w:r w:rsidRPr="00E2556A">
              <w:rPr>
                <w:rFonts w:ascii="Tahoma" w:hAnsi="Tahoma" w:cs="Tahoma"/>
                <w:b/>
                <w:bCs/>
                <w:color w:val="262626" w:themeColor="text1" w:themeTint="D9"/>
                <w:sz w:val="18"/>
                <w:szCs w:val="18"/>
                <w:lang w:val="en-US"/>
              </w:rPr>
              <w:t>m)</w:t>
            </w:r>
          </w:p>
        </w:tc>
        <w:tc>
          <w:tcPr>
            <w:tcW w:w="6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DA2FA76"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Most prevalent serotypes</w:t>
            </w:r>
          </w:p>
        </w:tc>
        <w:tc>
          <w:tcPr>
            <w:tcW w:w="5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06F6AAA" w14:textId="77777777" w:rsidR="00B124E2" w:rsidRPr="00E2556A" w:rsidRDefault="00B124E2" w:rsidP="00311564">
            <w:pPr>
              <w:spacing w:before="60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Vaccinated</w:t>
            </w:r>
          </w:p>
          <w:p w14:paraId="7D5BE7E0" w14:textId="77777777" w:rsidR="00B124E2" w:rsidRPr="00E2556A" w:rsidRDefault="00B124E2" w:rsidP="00311564">
            <w:pPr>
              <w:spacing w:after="120"/>
              <w:jc w:val="center"/>
              <w:rPr>
                <w:rFonts w:ascii="Tahoma" w:hAnsi="Tahoma" w:cs="Tahoma"/>
                <w:b/>
                <w:bCs/>
                <w:sz w:val="18"/>
                <w:szCs w:val="18"/>
                <w:lang w:val="en-US"/>
              </w:rPr>
            </w:pPr>
            <w:r w:rsidRPr="00E2556A">
              <w:rPr>
                <w:rFonts w:ascii="Tahoma" w:hAnsi="Tahoma" w:cs="Tahoma"/>
                <w:b/>
                <w:bCs/>
                <w:sz w:val="18"/>
                <w:szCs w:val="18"/>
                <w:lang w:val="en-US"/>
              </w:rPr>
              <w:t>(%)</w:t>
            </w:r>
          </w:p>
        </w:tc>
        <w:tc>
          <w:tcPr>
            <w:tcW w:w="5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9DB80C6" w14:textId="77777777" w:rsidR="00B124E2" w:rsidRPr="00E2556A" w:rsidRDefault="00B124E2" w:rsidP="00311564">
            <w:pPr>
              <w:spacing w:before="600"/>
              <w:jc w:val="center"/>
              <w:rPr>
                <w:rFonts w:ascii="Tahoma" w:hAnsi="Tahoma" w:cs="Tahoma"/>
                <w:b/>
                <w:bCs/>
                <w:sz w:val="18"/>
                <w:szCs w:val="18"/>
                <w:lang w:val="en-US" w:eastAsia="en-US"/>
              </w:rPr>
            </w:pPr>
            <w:r w:rsidRPr="00E2556A">
              <w:rPr>
                <w:rFonts w:ascii="Tahoma" w:hAnsi="Tahoma" w:cs="Tahoma"/>
                <w:b/>
                <w:bCs/>
                <w:smallCaps/>
                <w:color w:val="262626" w:themeColor="text1" w:themeTint="D9"/>
                <w:sz w:val="18"/>
                <w:szCs w:val="18"/>
                <w:lang w:val="en-US"/>
              </w:rPr>
              <w:t>Vaccine</w:t>
            </w:r>
            <w:r w:rsidRPr="00E2556A">
              <w:rPr>
                <w:rFonts w:ascii="Tahoma" w:hAnsi="Tahoma" w:cs="Tahoma"/>
                <w:b/>
                <w:bCs/>
                <w:smallCaps/>
                <w:color w:val="262626" w:themeColor="text1" w:themeTint="D9"/>
                <w:sz w:val="18"/>
                <w:szCs w:val="18"/>
                <w:lang w:val="en-US" w:eastAsia="en-US"/>
              </w:rPr>
              <w:t xml:space="preserve">       </w:t>
            </w:r>
            <w:r w:rsidRPr="00E2556A">
              <w:rPr>
                <w:rFonts w:ascii="Tahoma" w:hAnsi="Tahoma" w:cs="Tahoma"/>
                <w:b/>
                <w:bCs/>
                <w:smallCaps/>
                <w:color w:val="262626" w:themeColor="text1" w:themeTint="D9"/>
                <w:sz w:val="18"/>
                <w:szCs w:val="18"/>
                <w:lang w:val="en-US"/>
              </w:rPr>
              <w:t>product</w:t>
            </w:r>
          </w:p>
        </w:tc>
      </w:tr>
      <w:tr w:rsidR="00B124E2" w:rsidRPr="00E2556A" w14:paraId="27D45DA3" w14:textId="77777777" w:rsidTr="00F77622">
        <w:trPr>
          <w:trHeight w:val="907"/>
        </w:trPr>
        <w:tc>
          <w:tcPr>
            <w:tcW w:w="6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53F8AAD3" w14:textId="77777777" w:rsidR="00B124E2" w:rsidRPr="00E2556A" w:rsidRDefault="00B124E2" w:rsidP="00311564">
            <w:pPr>
              <w:spacing w:before="640"/>
              <w:jc w:val="center"/>
              <w:rPr>
                <w:rFonts w:ascii="Tahoma" w:hAnsi="Tahoma" w:cs="Tahoma"/>
                <w:sz w:val="18"/>
                <w:szCs w:val="18"/>
                <w:lang w:val="en-US"/>
              </w:rPr>
            </w:pPr>
            <w:r w:rsidRPr="00E2556A">
              <w:rPr>
                <w:rFonts w:ascii="Tahoma" w:hAnsi="Tahoma" w:cs="Tahoma"/>
                <w:sz w:val="18"/>
                <w:szCs w:val="18"/>
                <w:lang w:val="en-US"/>
              </w:rPr>
              <w:t xml:space="preserve">Elbers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ReKj3z8f","properties":{"formattedCitation":"(50)","plainCitation":"(50)","noteIndex":0},"citationItems":[{"id":718,"uris":["http://zotero.org/users/2982029/items/3D6YT7G3"],"itemData":{"id":718,"type":"article-journal","abstract":"Treatment of community acquired pneumonia (CAP) patients with antibiotics before laboratory-confirmed diagnosis leads to loss of knowledge on the causative bacterial pathogen. Therefore, an increasing number of pneumococcal infections is identified using non-culture based techniques. However, methods for serotyping directly on the clinical specimen remain scarce. Here we present three approaches for detection and serotyping of pneumococci using samples from patients with CAP.","container-title":"BMC Infectious Diseases","DOI":"10.1186/s12879-015-0788-0","ISSN":"1471-2334","issue":"1","journalAbbreviation":"BMC Infectious Diseases","page":"56","source":"BioMed Central","title":"Detection and serotyping of pneumococci in community acquired pneumonia patients without culture using blood and urine samples","volume":"15","author":[{"family":"Elberse","given":"Karin"},{"family":"Mens","given":"Suzan","non-dropping-particle":"van"},{"family":"Cremers","given":"Amelieke J."},{"family":"Meijvis","given":"Sabine CA"},{"family":"Vlaminckx","given":"Bart"},{"family":"Jonge","given":"Marien I.","non-dropping-particle":"de"},{"family":"Meis","given":"Jacques F."},{"family":"Blauwendraat","given":"Cornelis"},{"family":"Pol","given":"Ingrid","non-dropping-particle":"van de"},{"family":"Schouls","given":"Leo M."}],"issued":{"date-parts":[["2015",2,13]]}}}],"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50)</w:t>
            </w:r>
            <w:r w:rsidRPr="00E2556A">
              <w:rPr>
                <w:rFonts w:ascii="Tahoma" w:hAnsi="Tahoma" w:cs="Tahoma"/>
                <w:sz w:val="18"/>
                <w:szCs w:val="18"/>
              </w:rPr>
              <w:fldChar w:fldCharType="end"/>
            </w:r>
          </w:p>
        </w:tc>
        <w:tc>
          <w:tcPr>
            <w:tcW w:w="5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5BE3FBD" w14:textId="77777777" w:rsidR="00B124E2" w:rsidRPr="00E2556A" w:rsidRDefault="00B124E2" w:rsidP="00311564">
            <w:pPr>
              <w:spacing w:before="640"/>
              <w:jc w:val="center"/>
              <w:rPr>
                <w:rFonts w:ascii="Tahoma" w:hAnsi="Tahoma" w:cs="Tahoma"/>
                <w:sz w:val="18"/>
                <w:szCs w:val="18"/>
                <w:lang w:val="en-US"/>
              </w:rPr>
            </w:pPr>
            <w:r w:rsidRPr="00E2556A">
              <w:rPr>
                <w:rFonts w:ascii="Tahoma" w:hAnsi="Tahoma" w:cs="Tahoma"/>
                <w:sz w:val="18"/>
                <w:szCs w:val="18"/>
                <w:lang w:val="en-US"/>
              </w:rPr>
              <w:t>Netherlands</w:t>
            </w:r>
          </w:p>
        </w:tc>
        <w:tc>
          <w:tcPr>
            <w:tcW w:w="5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E9FFC64" w14:textId="77777777" w:rsidR="00B124E2" w:rsidRPr="00E2556A" w:rsidRDefault="00B124E2" w:rsidP="00311564">
            <w:pPr>
              <w:spacing w:before="640"/>
              <w:jc w:val="center"/>
              <w:rPr>
                <w:rFonts w:ascii="Tahoma" w:hAnsi="Tahoma" w:cs="Tahoma"/>
                <w:sz w:val="18"/>
                <w:szCs w:val="18"/>
                <w:lang w:val="en-US"/>
              </w:rPr>
            </w:pPr>
            <w:r w:rsidRPr="00E2556A">
              <w:rPr>
                <w:rFonts w:ascii="Tahoma" w:hAnsi="Tahoma" w:cs="Tahoma"/>
                <w:sz w:val="18"/>
                <w:szCs w:val="18"/>
                <w:lang w:val="en-US"/>
              </w:rPr>
              <w:t>2007-2010</w:t>
            </w:r>
          </w:p>
        </w:tc>
        <w:tc>
          <w:tcPr>
            <w:tcW w:w="6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AA27427" w14:textId="77777777" w:rsidR="00B124E2" w:rsidRPr="00E2556A" w:rsidRDefault="00B124E2" w:rsidP="00311564">
            <w:pPr>
              <w:spacing w:before="240" w:after="120"/>
              <w:jc w:val="center"/>
              <w:rPr>
                <w:rFonts w:ascii="Tahoma" w:hAnsi="Tahoma" w:cs="Tahoma"/>
                <w:sz w:val="18"/>
                <w:szCs w:val="18"/>
                <w:lang w:val="en-US"/>
              </w:rPr>
            </w:pPr>
            <w:r w:rsidRPr="00E2556A">
              <w:rPr>
                <w:rFonts w:ascii="Tahoma" w:hAnsi="Tahoma" w:cs="Tahoma"/>
                <w:sz w:val="18"/>
                <w:szCs w:val="18"/>
                <w:lang w:val="en-US"/>
              </w:rPr>
              <w:t>Samples were obtained from hospitalized CAP patients who participated in a trial</w:t>
            </w:r>
          </w:p>
        </w:tc>
        <w:tc>
          <w:tcPr>
            <w:tcW w:w="4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54EBE55" w14:textId="77777777" w:rsidR="00B124E2" w:rsidRPr="00E2556A" w:rsidRDefault="00B124E2" w:rsidP="00311564">
            <w:pPr>
              <w:spacing w:before="640"/>
              <w:jc w:val="center"/>
              <w:rPr>
                <w:rFonts w:ascii="Tahoma" w:hAnsi="Tahoma" w:cs="Tahoma"/>
                <w:sz w:val="18"/>
                <w:szCs w:val="18"/>
                <w:lang w:val="en-US"/>
              </w:rPr>
            </w:pPr>
            <w:r w:rsidRPr="00E2556A">
              <w:rPr>
                <w:rFonts w:ascii="Tahoma" w:hAnsi="Tahoma" w:cs="Tahoma"/>
                <w:sz w:val="18"/>
                <w:szCs w:val="18"/>
                <w:lang w:val="en-US"/>
              </w:rPr>
              <w:t>278</w:t>
            </w:r>
          </w:p>
        </w:tc>
        <w:tc>
          <w:tcPr>
            <w:tcW w:w="4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8E88545" w14:textId="77777777" w:rsidR="00B124E2" w:rsidRPr="00E2556A" w:rsidRDefault="00B124E2" w:rsidP="00311564">
            <w:pPr>
              <w:spacing w:before="360" w:line="480" w:lineRule="auto"/>
              <w:jc w:val="center"/>
              <w:rPr>
                <w:rFonts w:ascii="Tahoma" w:hAnsi="Tahoma" w:cs="Tahoma"/>
                <w:sz w:val="18"/>
                <w:szCs w:val="18"/>
                <w:lang w:val="en-US"/>
              </w:rPr>
            </w:pPr>
            <w:r w:rsidRPr="00E2556A">
              <w:rPr>
                <w:rFonts w:ascii="Tahoma" w:hAnsi="Tahoma" w:cs="Tahoma"/>
                <w:sz w:val="18"/>
                <w:szCs w:val="18"/>
                <w:lang w:val="en-US"/>
              </w:rPr>
              <w:t>&gt; 18</w:t>
            </w:r>
          </w:p>
          <w:p w14:paraId="5B4D58FE" w14:textId="77777777" w:rsidR="00B124E2" w:rsidRPr="00E2556A" w:rsidRDefault="00B124E2" w:rsidP="00311564">
            <w:pPr>
              <w:spacing w:before="240" w:line="480" w:lineRule="auto"/>
              <w:jc w:val="center"/>
              <w:rPr>
                <w:rFonts w:ascii="Tahoma" w:hAnsi="Tahoma" w:cs="Tahoma"/>
                <w:sz w:val="18"/>
                <w:szCs w:val="18"/>
                <w:lang w:val="en-US"/>
              </w:rPr>
            </w:pPr>
            <w:r w:rsidRPr="00E2556A">
              <w:rPr>
                <w:rFonts w:ascii="Tahoma" w:hAnsi="Tahoma" w:cs="Tahoma"/>
                <w:sz w:val="18"/>
                <w:szCs w:val="18"/>
                <w:lang w:val="en-US"/>
              </w:rPr>
              <w:t>m = 63</w:t>
            </w:r>
          </w:p>
        </w:tc>
        <w:tc>
          <w:tcPr>
            <w:tcW w:w="6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15BF991" w14:textId="77777777" w:rsidR="00B124E2" w:rsidRPr="00E2556A" w:rsidRDefault="00B124E2" w:rsidP="00311564">
            <w:pPr>
              <w:spacing w:before="640"/>
              <w:jc w:val="center"/>
              <w:rPr>
                <w:rFonts w:ascii="Tahoma" w:hAnsi="Tahoma" w:cs="Tahoma"/>
                <w:sz w:val="18"/>
                <w:szCs w:val="18"/>
                <w:lang w:val="en-US"/>
              </w:rPr>
            </w:pPr>
            <w:r w:rsidRPr="00E2556A">
              <w:rPr>
                <w:rFonts w:ascii="Tahoma" w:hAnsi="Tahoma" w:cs="Tahoma"/>
                <w:sz w:val="18"/>
                <w:szCs w:val="18"/>
                <w:lang w:val="en-US"/>
              </w:rPr>
              <w:t>3, 8, 1</w:t>
            </w:r>
          </w:p>
        </w:tc>
        <w:tc>
          <w:tcPr>
            <w:tcW w:w="5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081FBBB" w14:textId="77777777" w:rsidR="00B124E2" w:rsidRPr="00E2556A" w:rsidRDefault="00B124E2" w:rsidP="00311564">
            <w:pPr>
              <w:spacing w:before="360"/>
              <w:jc w:val="center"/>
              <w:rPr>
                <w:rFonts w:ascii="Tahoma" w:hAnsi="Tahoma" w:cs="Tahoma"/>
                <w:smallCaps/>
                <w:color w:val="262626" w:themeColor="text1" w:themeTint="D9"/>
                <w:sz w:val="18"/>
                <w:szCs w:val="18"/>
                <w:lang w:val="en-US"/>
              </w:rPr>
            </w:pPr>
          </w:p>
        </w:tc>
        <w:tc>
          <w:tcPr>
            <w:tcW w:w="5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5A2F66D" w14:textId="77777777" w:rsidR="00B124E2" w:rsidRPr="00E2556A" w:rsidRDefault="00B124E2" w:rsidP="00311564">
            <w:pPr>
              <w:spacing w:before="360"/>
              <w:jc w:val="center"/>
              <w:rPr>
                <w:rFonts w:ascii="Tahoma" w:hAnsi="Tahoma" w:cs="Tahoma"/>
                <w:smallCaps/>
                <w:color w:val="262626" w:themeColor="text1" w:themeTint="D9"/>
                <w:sz w:val="18"/>
                <w:szCs w:val="18"/>
                <w:lang w:val="en-US"/>
              </w:rPr>
            </w:pPr>
          </w:p>
        </w:tc>
      </w:tr>
      <w:tr w:rsidR="00B124E2" w:rsidRPr="00E2556A" w14:paraId="33FDF865" w14:textId="77777777" w:rsidTr="00F77622">
        <w:trPr>
          <w:trHeight w:val="1191"/>
        </w:trPr>
        <w:tc>
          <w:tcPr>
            <w:tcW w:w="6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1918F160"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Garcia-Vidal</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Oqjekpmn","properties":{"formattedCitation":"(51)","plainCitation":"(51)","noteIndex":0},"citationItems":[{"id":707,"uris":["http://zotero.org/users/2982029/items/42XPBCQ8"],"itemData":{"id":707,"type":"article-journal","abstract":"Background: Host- and pathogen-related factors associated with septic shock in pneumococcal pneumonia are not well defined. The aim of this study was to identify risk factors for septic shock and to ascertain patient outcomes. Serotypes, genotypes and antibiotic resistance of isolated strains were also analysed.\nMethods: Observational analysis of a prospective cohort of non-severely immunosuppressed hospitalised adults with pneumococcal pneumonia. Septic shock was defined as a systolic blood pressure of ,90 mm Hg and peripheral hypoperfusion with the need for vasopressors for .4 h after fluid replacement.\nResults: 1041 patients with pneumococcal pneumonia diagnosed by Gram stain and culture of appropriate samples and/or urine antigen test were documented, of whom 114 (10.9%) had septic shock at admission. After adjustment, independent risk factors for shock were current tobacco smoking (OR, 2.11; 95% CI, 1.02 to 4.34; p = 0.044), chronic corticosteroid treatment (OR, 4.45; 95% CI, 1.75 to 11.32; p = 0.002) and serotype 3 (OR, 2.24; 95% CI, 1.12 to 4.475; p = 0.022). No significant differences were found in genotypes and rates of antibiotic resistance. Compared with the remaining patients, patients with septic shock required mechanical ventilation more frequently (37% vs 4%; p,0.001) and had longer length of stay (11 vs 8 days; p,0.001). The early (10% vs 1%; p,0.001) and overall case fatality rates (25% vs 5%; p,0.001) were higher in patients with shock.\nConclusions: Septic shock is a frequent complication of pneumococcal pneumonia and causes high morbidity and mortality. Current tobacco smoking, chronic corticosteroid treatment and infection caused by serotype 3 are independent risk factors for this complication.","language":"en","page":"5","source":"Zotero","title":"Pneumococcal pneumonia presenting with septic shock: host- and pathogen-related factors and outcomes","author":[{"family":"Garcia-Vidal","given":"C"},{"family":"Ardanuy","given":"C"},{"family":"Tubau","given":"F"},{"family":"Viasus","given":"D"},{"family":"Dorca","given":"J"},{"family":"Linares","given":"J"},{"family":"Gudiol","given":"F"},{"family":"Carratala","given":"J"}]}}],"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51)</w:t>
            </w:r>
            <w:r w:rsidRPr="00E2556A">
              <w:rPr>
                <w:rFonts w:ascii="Tahoma" w:hAnsi="Tahoma" w:cs="Tahoma"/>
                <w:sz w:val="18"/>
                <w:szCs w:val="18"/>
              </w:rPr>
              <w:fldChar w:fldCharType="end"/>
            </w:r>
          </w:p>
        </w:tc>
        <w:tc>
          <w:tcPr>
            <w:tcW w:w="5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CF09FB7"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Spain</w:t>
            </w:r>
          </w:p>
        </w:tc>
        <w:tc>
          <w:tcPr>
            <w:tcW w:w="5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62C1BA3"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1995-2008</w:t>
            </w:r>
          </w:p>
        </w:tc>
        <w:tc>
          <w:tcPr>
            <w:tcW w:w="6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52D30E1"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Prospective study</w:t>
            </w:r>
          </w:p>
        </w:tc>
        <w:tc>
          <w:tcPr>
            <w:tcW w:w="4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1B8FA75"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1041</w:t>
            </w:r>
          </w:p>
        </w:tc>
        <w:tc>
          <w:tcPr>
            <w:tcW w:w="4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06D48B9"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gt; 18</w:t>
            </w:r>
          </w:p>
          <w:p w14:paraId="5B8BC28A" w14:textId="77777777" w:rsidR="00B124E2" w:rsidRPr="00E2556A" w:rsidRDefault="00B124E2" w:rsidP="00311564">
            <w:pPr>
              <w:spacing w:before="360" w:line="480" w:lineRule="auto"/>
              <w:jc w:val="center"/>
              <w:rPr>
                <w:rFonts w:ascii="Tahoma" w:hAnsi="Tahoma" w:cs="Tahoma"/>
                <w:sz w:val="18"/>
                <w:szCs w:val="18"/>
                <w:lang w:val="en-US"/>
              </w:rPr>
            </w:pPr>
            <w:r w:rsidRPr="00E2556A">
              <w:rPr>
                <w:rFonts w:ascii="Tahoma" w:hAnsi="Tahoma" w:cs="Tahoma"/>
                <w:sz w:val="18"/>
                <w:szCs w:val="18"/>
                <w:lang w:val="en-US"/>
              </w:rPr>
              <w:t>M = 70</w:t>
            </w:r>
          </w:p>
        </w:tc>
        <w:tc>
          <w:tcPr>
            <w:tcW w:w="6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BB3001A"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3, 1, 14</w:t>
            </w:r>
          </w:p>
        </w:tc>
        <w:tc>
          <w:tcPr>
            <w:tcW w:w="5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D17A25D" w14:textId="77777777" w:rsidR="00B124E2" w:rsidRPr="00E2556A" w:rsidRDefault="00B124E2" w:rsidP="00311564">
            <w:pPr>
              <w:spacing w:before="48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14%</w:t>
            </w:r>
          </w:p>
        </w:tc>
        <w:tc>
          <w:tcPr>
            <w:tcW w:w="5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EBC971C" w14:textId="77777777" w:rsidR="00B124E2" w:rsidRPr="00E2556A" w:rsidRDefault="00B124E2" w:rsidP="00311564">
            <w:pPr>
              <w:spacing w:before="48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PPSV23</w:t>
            </w:r>
          </w:p>
        </w:tc>
      </w:tr>
      <w:tr w:rsidR="00B124E2" w:rsidRPr="00E2556A" w14:paraId="07626D5E" w14:textId="77777777" w:rsidTr="00F77622">
        <w:trPr>
          <w:trHeight w:val="1191"/>
        </w:trPr>
        <w:tc>
          <w:tcPr>
            <w:tcW w:w="6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312F11C2"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 xml:space="preserve">Weinberger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NcLqQ7Dl","properties":{"formattedCitation":"(52)","plainCitation":"(52)","noteIndex":0},"citationItems":[{"id":711,"uris":["http://zotero.org/users/2982029/items/JUTSXM9X"],"itemData":{"id":711,"type":"article-journal","abstract":"Background. Influenza affects host susceptibility to pneumococcus. We sought to evaluate whether this relationship varies by pneumococcal serotype using a large epidemiological database covering 3 decades., Methods. Weekly rates of invasive pneumococcal pneumonia (IPP) were obtained from the Danish National Laboratory Surveillance System, and influenza-like illness (ILI) data were collected from Danish sentinel surveillance, Statens Serum Institut, 1977–2007. We fit Poisson regression models for each age and comorbidity group, with predictors for seasonality and secular changes, ILI activity, and serotype., Results. Among individuals with low levels of comorbidities, influenza had the largest impact on IPP incidence among low-invasiveness serotypes (influenza attributable percent: 17.9%, 95% confidence interval [CI], 13.6–21.9) as compared with high-invasiveness serotypes (6.7%, 95% CI, 3.8%–11.7%). Among those with higher levels of comorbidities, the effect of influenza was smaller, but high-invasiveness serotypes increased more than low-invasiveness serotypes (8.9% [95% CI, 6.6–11.8] vs 1.3% [95% CI, −1.6–5.4]., Conclusions. Influenza was associated with the greatest increases in the incidence of disease caused by serotypes with lower invasive potential and among individuals with low levels of comorbid conditions. The importance of influenza for adult IPP varies by serotype and host comorbidity.","container-title":"The Journal of Infectious Diseases","DOI":"10.1093/infdis/jit375","ISSN":"0022-1899","issue":"8","journalAbbreviation":"J Infect Dis","note":"PMID: 23901093\nPMCID: PMC3888281","page":"1274-1280","source":"PubMed Central","title":"Serotype-Specific Effect of Influenza on Adult Invasive Pneumococcal Pneumonia","volume":"208","author":[{"family":"Weinberger","given":"Daniel M."},{"family":"Harboe","given":"Zitta B."},{"family":"Viboud","given":"Cécile"},{"family":"Krause","given":"Tyra G."},{"family":"Miller","given":"Mark"},{"family":"Mølbak","given":"Kåre"},{"family":"Konradsen","given":"Helle B."}],"issued":{"date-parts":[["2013",10,15]]}}}],"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52)</w:t>
            </w:r>
            <w:r w:rsidRPr="00E2556A">
              <w:rPr>
                <w:rFonts w:ascii="Tahoma" w:hAnsi="Tahoma" w:cs="Tahoma"/>
                <w:sz w:val="18"/>
                <w:szCs w:val="18"/>
              </w:rPr>
              <w:fldChar w:fldCharType="end"/>
            </w:r>
          </w:p>
        </w:tc>
        <w:tc>
          <w:tcPr>
            <w:tcW w:w="5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5C91BDC"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Denmark</w:t>
            </w:r>
          </w:p>
        </w:tc>
        <w:tc>
          <w:tcPr>
            <w:tcW w:w="5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F3EC5B3"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1977-2007</w:t>
            </w:r>
          </w:p>
        </w:tc>
        <w:tc>
          <w:tcPr>
            <w:tcW w:w="6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6334AC1" w14:textId="77777777" w:rsidR="00B124E2" w:rsidRPr="00E2556A" w:rsidRDefault="00B124E2" w:rsidP="00311564">
            <w:pPr>
              <w:spacing w:before="240" w:after="120"/>
              <w:jc w:val="center"/>
              <w:rPr>
                <w:rFonts w:ascii="Tahoma" w:hAnsi="Tahoma" w:cs="Tahoma"/>
                <w:sz w:val="18"/>
                <w:szCs w:val="18"/>
                <w:lang w:val="en-US"/>
              </w:rPr>
            </w:pPr>
            <w:r w:rsidRPr="00E2556A">
              <w:rPr>
                <w:rFonts w:ascii="Tahoma" w:hAnsi="Tahoma" w:cs="Tahoma"/>
                <w:sz w:val="18"/>
                <w:szCs w:val="18"/>
                <w:lang w:val="en-US"/>
              </w:rPr>
              <w:t>Danish National Laboratory Surveillance System</w:t>
            </w:r>
          </w:p>
        </w:tc>
        <w:tc>
          <w:tcPr>
            <w:tcW w:w="4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8C7A913"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9941</w:t>
            </w:r>
          </w:p>
        </w:tc>
        <w:tc>
          <w:tcPr>
            <w:tcW w:w="4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EAE2B5E"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gt; 40</w:t>
            </w:r>
          </w:p>
        </w:tc>
        <w:tc>
          <w:tcPr>
            <w:tcW w:w="6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AC2C3CF" w14:textId="77777777" w:rsidR="00B124E2" w:rsidRPr="00E2556A" w:rsidRDefault="00B124E2" w:rsidP="00311564">
            <w:pPr>
              <w:spacing w:before="360" w:line="360" w:lineRule="auto"/>
              <w:jc w:val="center"/>
              <w:rPr>
                <w:rFonts w:ascii="Tahoma" w:hAnsi="Tahoma" w:cs="Tahoma"/>
                <w:sz w:val="18"/>
                <w:szCs w:val="18"/>
                <w:lang w:val="en-US"/>
              </w:rPr>
            </w:pPr>
            <w:r w:rsidRPr="00E2556A">
              <w:rPr>
                <w:rFonts w:ascii="Tahoma" w:hAnsi="Tahoma" w:cs="Tahoma"/>
                <w:sz w:val="18"/>
                <w:szCs w:val="18"/>
                <w:lang w:val="en-US"/>
              </w:rPr>
              <w:t>1, 14, 4</w:t>
            </w:r>
          </w:p>
        </w:tc>
        <w:tc>
          <w:tcPr>
            <w:tcW w:w="5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CDED669" w14:textId="77777777" w:rsidR="00B124E2" w:rsidRPr="00E2556A" w:rsidRDefault="00B124E2" w:rsidP="00311564">
            <w:pPr>
              <w:spacing w:before="360"/>
              <w:jc w:val="center"/>
              <w:rPr>
                <w:rFonts w:ascii="Tahoma" w:hAnsi="Tahoma" w:cs="Tahoma"/>
                <w:sz w:val="18"/>
                <w:szCs w:val="18"/>
                <w:lang w:val="en-US"/>
              </w:rPr>
            </w:pPr>
          </w:p>
        </w:tc>
        <w:tc>
          <w:tcPr>
            <w:tcW w:w="5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BD43783" w14:textId="77777777" w:rsidR="00B124E2" w:rsidRPr="00E2556A" w:rsidRDefault="00B124E2" w:rsidP="00311564">
            <w:pPr>
              <w:spacing w:before="360"/>
              <w:jc w:val="center"/>
              <w:rPr>
                <w:rFonts w:ascii="Tahoma" w:hAnsi="Tahoma" w:cs="Tahoma"/>
                <w:sz w:val="18"/>
                <w:szCs w:val="18"/>
                <w:lang w:val="en-US"/>
              </w:rPr>
            </w:pPr>
          </w:p>
        </w:tc>
      </w:tr>
      <w:tr w:rsidR="00B124E2" w:rsidRPr="00E2556A" w14:paraId="4841CEC4" w14:textId="77777777" w:rsidTr="00F77622">
        <w:trPr>
          <w:trHeight w:val="1191"/>
        </w:trPr>
        <w:tc>
          <w:tcPr>
            <w:tcW w:w="6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660A5B47"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 xml:space="preserve">Rodrigo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WyWzisnz","properties":{"formattedCitation":"(53)","plainCitation":"(53)","noteIndex":0},"citationItems":[{"id":710,"uris":["http://zotero.org/users/2982029/items/8NNKJWGD"],"itemData":{"id":710,"type":"article-journal","abstract":"Background\nDespite the reduction in adult invasive pneumococcal disease through ‘herd protection’ consequent to the introduction of childhood pneumococcal conjugate vaccination (PCV), a significant proportion of adults continue to develop pneumococcal pneumonia caused by one of the seven serotypes included in the seven-valent conjugated pneumococcal vaccine (PCV7). The clinical features and outcomes of these adults have not been previously reported.\nMethods\nAdults recruited over a three year period to a large prospective cohort study of community acquired pneumonia (CAP) were investigated for pneumococcal serotypes using a validated multiplex immunoassay (Bio-plex). The baseline characteristics and outcomes of adults with PCV7-serotype CAP in comparison to those with non-PCV7-serotype CAP were established.\nResults\nPneumococcal aetiology was identified in 415 of 1166 (35.6%) individuals, and a serotype determined in 287 (69.2%). Following exclusion of three individuals with both a PCV7 and non-PCV7 serotype, 77 of the remaining 284 (27.1%) adults had CAP due to PCV7 serotypes. Adults with PCV7-serotype CAP were older (median years (inter-quartile range) 73.3 (60.8–84.4) versus 65.0 (46.1–78.0); p=0.001) and were more likely to have a World Health Organisation performance status ≥1 (odds ratio (OR) 2.05, 95% confidence interval (CI) 1.21–3.50).The presence of stroke (adjusted OR 2.84, 95% CI 1.36–5.95) and dementia (adjusted OR 3.55, 95% CI 1.26–9.94) as underlying co-morbid illnesses were independently associated with PCV7-serotype CAP; 30-day mortality was significantly greater in adults with PCV7-serotype CAP (adjusted OR 4.38, 95% CI 1.85–10.34).\nConclusion\nA significant proportion of adults continue to develop PCV7-serotype CAP in the era of childhood pneumococcal conjugate vaccination. These adults are more likely to have stroke and dementia as underlying co-morbid illnesses, and have a higher 30-day mortality. A combination of pneumococcal transmission factors, host factors and pneumococcal serotype specific characteristics are likely to explain these findings.","container-title":"Vaccine","DOI":"10.1016/j.vaccine.2014.01.035","ISSN":"0264-410X","issue":"13","journalAbbreviation":"Vaccine","language":"en","page":"1460-1465","source":"ScienceDirect","title":"Clinical features of adults with seven-valent-conjugated-vaccine-serotype pneumococcal pneumonia","volume":"32","author":[{"family":"Rodrigo","given":"Chamira"},{"family":"Bewick","given":"Thomas"},{"family":"Sheppard","given":"Carmen"},{"family":"Greenwood","given":"Sonia"},{"family":"Trotter","given":"Caroline"},{"family":"Slack","given":"Mary"},{"family":"George","given":"Robert"},{"family":"Lim","given":"Wei Shen"}],"issued":{"date-parts":[["2014",3,14]]}}}],"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53)</w:t>
            </w:r>
            <w:r w:rsidRPr="00E2556A">
              <w:rPr>
                <w:rFonts w:ascii="Tahoma" w:hAnsi="Tahoma" w:cs="Tahoma"/>
                <w:sz w:val="18"/>
                <w:szCs w:val="18"/>
              </w:rPr>
              <w:fldChar w:fldCharType="end"/>
            </w:r>
          </w:p>
        </w:tc>
        <w:tc>
          <w:tcPr>
            <w:tcW w:w="5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65CB279"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UK</w:t>
            </w:r>
          </w:p>
        </w:tc>
        <w:tc>
          <w:tcPr>
            <w:tcW w:w="5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D379337" w14:textId="77777777" w:rsidR="00B124E2" w:rsidRPr="00E2556A" w:rsidRDefault="00B124E2" w:rsidP="00311564">
            <w:pPr>
              <w:spacing w:before="480"/>
              <w:jc w:val="center"/>
              <w:rPr>
                <w:rFonts w:ascii="Tahoma" w:hAnsi="Tahoma" w:cs="Tahoma"/>
                <w:sz w:val="18"/>
                <w:szCs w:val="18"/>
                <w:lang w:val="en-US"/>
              </w:rPr>
            </w:pPr>
            <w:r w:rsidRPr="00E2556A">
              <w:rPr>
                <w:rFonts w:ascii="Tahoma" w:hAnsi="Tahoma" w:cs="Tahoma"/>
                <w:sz w:val="18"/>
                <w:szCs w:val="18"/>
                <w:lang w:val="en-US"/>
              </w:rPr>
              <w:t>2008-2011</w:t>
            </w:r>
          </w:p>
        </w:tc>
        <w:tc>
          <w:tcPr>
            <w:tcW w:w="6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81774DA" w14:textId="77777777" w:rsidR="00B124E2" w:rsidRPr="00E2556A" w:rsidRDefault="00B124E2" w:rsidP="00311564">
            <w:pPr>
              <w:spacing w:before="240" w:after="120"/>
              <w:jc w:val="center"/>
              <w:rPr>
                <w:rFonts w:ascii="Tahoma" w:hAnsi="Tahoma" w:cs="Tahoma"/>
                <w:sz w:val="18"/>
                <w:szCs w:val="18"/>
                <w:lang w:val="en-US"/>
              </w:rPr>
            </w:pPr>
            <w:r w:rsidRPr="00E2556A">
              <w:rPr>
                <w:rFonts w:ascii="Tahoma" w:hAnsi="Tahoma" w:cs="Tahoma"/>
                <w:sz w:val="18"/>
                <w:szCs w:val="18"/>
                <w:lang w:val="en-US"/>
              </w:rPr>
              <w:t>Observational prospective cohort study</w:t>
            </w:r>
          </w:p>
        </w:tc>
        <w:tc>
          <w:tcPr>
            <w:tcW w:w="4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6EAC12A" w14:textId="77777777" w:rsidR="00B124E2" w:rsidRPr="00E2556A" w:rsidRDefault="00B124E2" w:rsidP="00311564">
            <w:pPr>
              <w:spacing w:before="360"/>
              <w:jc w:val="center"/>
              <w:rPr>
                <w:rFonts w:ascii="Tahoma" w:hAnsi="Tahoma" w:cs="Tahoma"/>
                <w:sz w:val="18"/>
                <w:szCs w:val="18"/>
                <w:lang w:val="en-US"/>
              </w:rPr>
            </w:pPr>
            <w:r w:rsidRPr="00E2556A">
              <w:rPr>
                <w:rFonts w:ascii="Tahoma" w:hAnsi="Tahoma" w:cs="Tahoma"/>
                <w:sz w:val="18"/>
                <w:szCs w:val="18"/>
                <w:lang w:val="en-US"/>
              </w:rPr>
              <w:t>415</w:t>
            </w:r>
          </w:p>
        </w:tc>
        <w:tc>
          <w:tcPr>
            <w:tcW w:w="4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701265F"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gt; 16</w:t>
            </w:r>
          </w:p>
          <w:p w14:paraId="3229FA9B"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M = 68.2</w:t>
            </w:r>
          </w:p>
        </w:tc>
        <w:tc>
          <w:tcPr>
            <w:tcW w:w="6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F7FDBF6" w14:textId="77777777" w:rsidR="00B124E2" w:rsidRPr="00E2556A" w:rsidRDefault="00B124E2" w:rsidP="00311564">
            <w:pPr>
              <w:spacing w:before="360" w:line="360" w:lineRule="auto"/>
              <w:jc w:val="center"/>
              <w:rPr>
                <w:rFonts w:ascii="Tahoma" w:hAnsi="Tahoma" w:cs="Tahoma"/>
                <w:sz w:val="18"/>
                <w:szCs w:val="18"/>
                <w:lang w:val="en-US"/>
              </w:rPr>
            </w:pPr>
            <w:r w:rsidRPr="00E2556A">
              <w:rPr>
                <w:rFonts w:ascii="Tahoma" w:hAnsi="Tahoma" w:cs="Tahoma"/>
                <w:sz w:val="18"/>
                <w:szCs w:val="18"/>
                <w:lang w:val="en-US"/>
              </w:rPr>
              <w:t>14, 1, 8</w:t>
            </w:r>
          </w:p>
        </w:tc>
        <w:tc>
          <w:tcPr>
            <w:tcW w:w="5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7262311" w14:textId="77777777" w:rsidR="00B124E2" w:rsidRPr="00E2556A" w:rsidRDefault="00B124E2" w:rsidP="00311564">
            <w:pPr>
              <w:spacing w:before="360"/>
              <w:jc w:val="center"/>
              <w:rPr>
                <w:rFonts w:ascii="Tahoma" w:hAnsi="Tahoma" w:cs="Tahoma"/>
                <w:sz w:val="18"/>
                <w:szCs w:val="18"/>
                <w:lang w:val="en-US"/>
              </w:rPr>
            </w:pPr>
          </w:p>
        </w:tc>
        <w:tc>
          <w:tcPr>
            <w:tcW w:w="5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D1C0D94" w14:textId="77777777" w:rsidR="00B124E2" w:rsidRPr="00E2556A" w:rsidRDefault="00B124E2" w:rsidP="00311564">
            <w:pPr>
              <w:spacing w:before="360"/>
              <w:jc w:val="center"/>
              <w:rPr>
                <w:rFonts w:ascii="Tahoma" w:hAnsi="Tahoma" w:cs="Tahoma"/>
                <w:sz w:val="18"/>
                <w:szCs w:val="18"/>
                <w:lang w:val="en-US"/>
              </w:rPr>
            </w:pPr>
          </w:p>
        </w:tc>
      </w:tr>
      <w:tr w:rsidR="00B124E2" w:rsidRPr="00E2556A" w14:paraId="7397C3B7" w14:textId="77777777" w:rsidTr="00F77622">
        <w:trPr>
          <w:trHeight w:val="1191"/>
        </w:trPr>
        <w:tc>
          <w:tcPr>
            <w:tcW w:w="6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1FA6138A" w14:textId="77777777" w:rsidR="00B124E2" w:rsidRPr="00E2556A" w:rsidRDefault="00B124E2" w:rsidP="00311564">
            <w:pPr>
              <w:spacing w:before="48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Bedos</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XtLaH9Fq","properties":{"formattedCitation":"(54)","plainCitation":"(54)","noteIndex":0},"citationItems":[{"id":694,"uris":["http://zotero.org/users/2982029/items/FKCYDF63"],"itemData":{"id":694,"type":"article-journal","abstract":"To assess the relative importance of host and bacterial factors associated with hospital mortality in patients admitted to the intensive care unit (ICU) for pneumococcal community-acquired pneumonia (PCAP).","container-title":"Intensive Care Medicine","DOI":"10.1007/s00134-018-5444-x","ISSN":"1432-1238","issue":"12","journalAbbreviation":"Intensive Care Med","language":"en","page":"2162-2173","source":"Springer Link","title":"Host–pathogen interactions and prognosis of critically ill immunocompetent patients with pneumococcal pneumonia: the nationwide prospective observational STREPTOGENE study","title-short":"Host–pathogen interactions and prognosis of critically ill immunocompetent patients with pneumococcal pneumonia","volume":"44","author":[{"family":"Bedos","given":"Jean-Pierre"},{"family":"Varon","given":"Emmanuelle"},{"family":"Porcher","given":"Raphael"},{"family":"Asfar","given":"Pierre"},{"family":"Le Tulzo","given":"Yves"},{"family":"Megarbane","given":"Bruno"},{"family":"Mathonnet","given":"Armelle"},{"family":"Dugard","given":"Anthony"},{"family":"Veinstein","given":"Anne"},{"family":"Ouchenir","given":"Kader"},{"family":"Siami","given":"Shidasp"},{"family":"Reignier","given":"Jean"},{"family":"Galbois","given":"Arnaud"},{"family":"Cousson","given":"Joël"},{"family":"Preau","given":"Sébastien"},{"family":"Baldesi","given":"Olivier"},{"family":"Rigaud","given":"Jean-Philippe"},{"family":"Souweine","given":"Bertrand"},{"family":"Misset","given":"Benoit"},{"family":"Jacobs","given":"Frederic"},{"family":"Dewavrin","given":"Florent"},{"family":"Mira","given":"Jean-Paul"}],"issued":{"date-parts":[["2018",12,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54)</w:t>
            </w:r>
            <w:r w:rsidRPr="00E2556A">
              <w:rPr>
                <w:rFonts w:ascii="Tahoma" w:hAnsi="Tahoma" w:cs="Tahoma"/>
                <w:sz w:val="18"/>
                <w:szCs w:val="18"/>
              </w:rPr>
              <w:fldChar w:fldCharType="end"/>
            </w:r>
          </w:p>
        </w:tc>
        <w:tc>
          <w:tcPr>
            <w:tcW w:w="5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14862E9" w14:textId="77777777" w:rsidR="00B124E2" w:rsidRPr="00E2556A" w:rsidRDefault="00B124E2" w:rsidP="00311564">
            <w:pPr>
              <w:spacing w:before="48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France</w:t>
            </w:r>
          </w:p>
        </w:tc>
        <w:tc>
          <w:tcPr>
            <w:tcW w:w="5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1074CF4" w14:textId="77777777" w:rsidR="00B124E2" w:rsidRPr="00E2556A" w:rsidRDefault="00B124E2" w:rsidP="00311564">
            <w:pPr>
              <w:spacing w:before="48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2008-2012</w:t>
            </w:r>
          </w:p>
        </w:tc>
        <w:tc>
          <w:tcPr>
            <w:tcW w:w="6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01FEAFB" w14:textId="77777777" w:rsidR="00B124E2" w:rsidRPr="00E2556A" w:rsidRDefault="00B124E2" w:rsidP="00311564">
            <w:pPr>
              <w:spacing w:before="360" w:after="12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Multicenter prospective study</w:t>
            </w:r>
          </w:p>
        </w:tc>
        <w:tc>
          <w:tcPr>
            <w:tcW w:w="4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3867DD1" w14:textId="77777777" w:rsidR="00B124E2" w:rsidRPr="00E2556A" w:rsidRDefault="00B124E2" w:rsidP="00311564">
            <w:pPr>
              <w:spacing w:before="48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614</w:t>
            </w:r>
          </w:p>
        </w:tc>
        <w:tc>
          <w:tcPr>
            <w:tcW w:w="4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995A494" w14:textId="77777777" w:rsidR="00B124E2" w:rsidRPr="00E2556A" w:rsidRDefault="00B124E2" w:rsidP="00311564">
            <w:pPr>
              <w:spacing w:before="240" w:line="480" w:lineRule="auto"/>
              <w:jc w:val="center"/>
              <w:rPr>
                <w:rFonts w:ascii="Tahoma" w:hAnsi="Tahoma" w:cs="Tahoma"/>
                <w:sz w:val="18"/>
                <w:szCs w:val="18"/>
                <w:lang w:val="en-US"/>
              </w:rPr>
            </w:pPr>
            <w:r w:rsidRPr="00E2556A">
              <w:rPr>
                <w:rFonts w:ascii="Tahoma" w:hAnsi="Tahoma" w:cs="Tahoma"/>
                <w:sz w:val="18"/>
                <w:szCs w:val="18"/>
                <w:lang w:val="en-US"/>
              </w:rPr>
              <w:t>&gt; 18</w:t>
            </w:r>
          </w:p>
          <w:p w14:paraId="1CD77997" w14:textId="77777777" w:rsidR="00B124E2" w:rsidRPr="00E2556A" w:rsidRDefault="00B124E2" w:rsidP="00311564">
            <w:pPr>
              <w:spacing w:before="240" w:after="120"/>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M = 63</w:t>
            </w:r>
          </w:p>
        </w:tc>
        <w:tc>
          <w:tcPr>
            <w:tcW w:w="6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16055B3" w14:textId="77777777" w:rsidR="00B124E2" w:rsidRPr="00E2556A" w:rsidRDefault="00B124E2" w:rsidP="00311564">
            <w:pPr>
              <w:spacing w:before="360" w:line="360" w:lineRule="auto"/>
              <w:jc w:val="center"/>
              <w:rPr>
                <w:rFonts w:ascii="Tahoma" w:hAnsi="Tahoma" w:cs="Tahoma"/>
                <w:smallCaps/>
                <w:color w:val="262626" w:themeColor="text1" w:themeTint="D9"/>
                <w:sz w:val="18"/>
                <w:szCs w:val="18"/>
                <w:lang w:val="en-US"/>
              </w:rPr>
            </w:pPr>
            <w:r w:rsidRPr="00E2556A">
              <w:rPr>
                <w:rFonts w:ascii="Tahoma" w:hAnsi="Tahoma" w:cs="Tahoma"/>
                <w:sz w:val="18"/>
                <w:szCs w:val="18"/>
                <w:lang w:val="en-US"/>
              </w:rPr>
              <w:t>3, 7F, 19A, 12F, 1, 6C, 11A</w:t>
            </w:r>
          </w:p>
        </w:tc>
        <w:tc>
          <w:tcPr>
            <w:tcW w:w="5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7C45E36" w14:textId="77777777" w:rsidR="00B124E2" w:rsidRPr="00E2556A" w:rsidRDefault="00B124E2" w:rsidP="00311564">
            <w:pPr>
              <w:spacing w:before="360"/>
              <w:jc w:val="center"/>
              <w:rPr>
                <w:rFonts w:ascii="Tahoma" w:hAnsi="Tahoma" w:cs="Tahoma"/>
                <w:smallCaps/>
                <w:color w:val="262626" w:themeColor="text1" w:themeTint="D9"/>
                <w:sz w:val="18"/>
                <w:szCs w:val="18"/>
                <w:lang w:val="en-US"/>
              </w:rPr>
            </w:pPr>
          </w:p>
        </w:tc>
        <w:tc>
          <w:tcPr>
            <w:tcW w:w="5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35F2193" w14:textId="77777777" w:rsidR="00B124E2" w:rsidRPr="00E2556A" w:rsidRDefault="00B124E2" w:rsidP="00311564">
            <w:pPr>
              <w:spacing w:before="360"/>
              <w:jc w:val="center"/>
              <w:rPr>
                <w:rFonts w:ascii="Tahoma" w:hAnsi="Tahoma" w:cs="Tahoma"/>
                <w:smallCaps/>
                <w:color w:val="262626" w:themeColor="text1" w:themeTint="D9"/>
                <w:sz w:val="18"/>
                <w:szCs w:val="18"/>
                <w:lang w:val="en-US"/>
              </w:rPr>
            </w:pPr>
          </w:p>
        </w:tc>
      </w:tr>
    </w:tbl>
    <w:p w14:paraId="203C2FFB" w14:textId="77777777" w:rsidR="00B124E2" w:rsidRDefault="00B124E2" w:rsidP="00B124E2"/>
    <w:p w14:paraId="40096442" w14:textId="77777777" w:rsidR="00B124E2" w:rsidRDefault="00B124E2" w:rsidP="00B124E2"/>
    <w:p w14:paraId="43581B08" w14:textId="77777777" w:rsidR="00B124E2" w:rsidRDefault="00B124E2" w:rsidP="00B124E2"/>
    <w:p w14:paraId="2611E0B1" w14:textId="77777777" w:rsidR="00B124E2" w:rsidRDefault="00B124E2" w:rsidP="00B124E2"/>
    <w:tbl>
      <w:tblPr>
        <w:tblW w:w="5450" w:type="pct"/>
        <w:tblInd w:w="-601" w:type="dxa"/>
        <w:tblLook w:val="0620" w:firstRow="1" w:lastRow="0" w:firstColumn="0" w:lastColumn="0" w:noHBand="1" w:noVBand="1"/>
      </w:tblPr>
      <w:tblGrid>
        <w:gridCol w:w="1927"/>
        <w:gridCol w:w="1690"/>
        <w:gridCol w:w="1531"/>
        <w:gridCol w:w="1968"/>
        <w:gridCol w:w="1373"/>
        <w:gridCol w:w="1519"/>
        <w:gridCol w:w="1910"/>
        <w:gridCol w:w="1663"/>
        <w:gridCol w:w="1672"/>
      </w:tblGrid>
      <w:tr w:rsidR="00F77622" w:rsidRPr="00E2556A" w14:paraId="5DBEB0AB" w14:textId="77777777" w:rsidTr="00F77622">
        <w:trPr>
          <w:trHeight w:val="907"/>
        </w:trPr>
        <w:tc>
          <w:tcPr>
            <w:tcW w:w="6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16E5B787"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lastRenderedPageBreak/>
              <w:t>Study</w:t>
            </w:r>
          </w:p>
        </w:tc>
        <w:tc>
          <w:tcPr>
            <w:tcW w:w="5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5BE65A0"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Country</w:t>
            </w:r>
          </w:p>
        </w:tc>
        <w:tc>
          <w:tcPr>
            <w:tcW w:w="5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44D6BB6"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Year</w:t>
            </w:r>
          </w:p>
        </w:tc>
        <w:tc>
          <w:tcPr>
            <w:tcW w:w="6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92A14FC" w14:textId="77777777" w:rsidR="00B124E2" w:rsidRPr="00E2556A" w:rsidRDefault="00B124E2" w:rsidP="00311564">
            <w:pPr>
              <w:spacing w:before="60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Design</w:t>
            </w:r>
          </w:p>
        </w:tc>
        <w:tc>
          <w:tcPr>
            <w:tcW w:w="4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E73E8BB" w14:textId="77777777" w:rsidR="00B124E2" w:rsidRPr="00E2556A" w:rsidRDefault="00B124E2" w:rsidP="00311564">
            <w:pPr>
              <w:spacing w:before="60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 xml:space="preserve">Sample </w:t>
            </w:r>
          </w:p>
          <w:p w14:paraId="7FB417F6" w14:textId="77777777" w:rsidR="00B124E2" w:rsidRPr="00E2556A" w:rsidRDefault="00B124E2" w:rsidP="00311564">
            <w:pPr>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PP)</w:t>
            </w:r>
          </w:p>
        </w:tc>
        <w:tc>
          <w:tcPr>
            <w:tcW w:w="4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B0823E4" w14:textId="77777777" w:rsidR="00B124E2" w:rsidRPr="00E2556A" w:rsidRDefault="00B124E2" w:rsidP="00311564">
            <w:pPr>
              <w:spacing w:before="24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Age (y)</w:t>
            </w:r>
          </w:p>
          <w:p w14:paraId="4255AE7B" w14:textId="77777777" w:rsidR="00B124E2" w:rsidRPr="00E2556A" w:rsidRDefault="00B124E2" w:rsidP="00311564">
            <w:pPr>
              <w:spacing w:before="240" w:after="24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Median (m) or Mean age (</w:t>
            </w:r>
            <w:r w:rsidRPr="00E2556A">
              <w:rPr>
                <w:rFonts w:ascii="Tahoma" w:hAnsi="Tahoma" w:cs="Tahoma"/>
                <w:b/>
                <w:bCs/>
                <w:color w:val="262626" w:themeColor="text1" w:themeTint="D9"/>
                <w:sz w:val="18"/>
                <w:szCs w:val="18"/>
                <w:lang w:val="en-US"/>
              </w:rPr>
              <w:t>m)</w:t>
            </w:r>
          </w:p>
        </w:tc>
        <w:tc>
          <w:tcPr>
            <w:tcW w:w="6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C13778D" w14:textId="77777777" w:rsidR="00B124E2" w:rsidRPr="00E2556A" w:rsidRDefault="00B124E2" w:rsidP="00311564">
            <w:pPr>
              <w:spacing w:before="480"/>
              <w:jc w:val="center"/>
              <w:rPr>
                <w:rFonts w:ascii="Tahoma" w:hAnsi="Tahoma" w:cs="Tahoma"/>
                <w:b/>
                <w:bCs/>
                <w:sz w:val="18"/>
                <w:szCs w:val="18"/>
                <w:lang w:val="en-US"/>
              </w:rPr>
            </w:pPr>
            <w:r w:rsidRPr="00E2556A">
              <w:rPr>
                <w:rFonts w:ascii="Tahoma" w:hAnsi="Tahoma" w:cs="Tahoma"/>
                <w:b/>
                <w:bCs/>
                <w:smallCaps/>
                <w:color w:val="262626" w:themeColor="text1" w:themeTint="D9"/>
                <w:sz w:val="18"/>
                <w:szCs w:val="18"/>
                <w:lang w:val="en-US"/>
              </w:rPr>
              <w:t>Most prevalent serotypes</w:t>
            </w:r>
          </w:p>
        </w:tc>
        <w:tc>
          <w:tcPr>
            <w:tcW w:w="5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1DE5861" w14:textId="77777777" w:rsidR="00B124E2" w:rsidRPr="00E2556A" w:rsidRDefault="00B124E2" w:rsidP="00311564">
            <w:pPr>
              <w:spacing w:before="480"/>
              <w:jc w:val="center"/>
              <w:rPr>
                <w:rFonts w:ascii="Tahoma" w:hAnsi="Tahoma" w:cs="Tahoma"/>
                <w:b/>
                <w:bCs/>
                <w:smallCaps/>
                <w:color w:val="262626" w:themeColor="text1" w:themeTint="D9"/>
                <w:sz w:val="18"/>
                <w:szCs w:val="18"/>
                <w:lang w:val="en-US"/>
              </w:rPr>
            </w:pPr>
            <w:r w:rsidRPr="00E2556A">
              <w:rPr>
                <w:rFonts w:ascii="Tahoma" w:hAnsi="Tahoma" w:cs="Tahoma"/>
                <w:b/>
                <w:bCs/>
                <w:smallCaps/>
                <w:color w:val="262626" w:themeColor="text1" w:themeTint="D9"/>
                <w:sz w:val="18"/>
                <w:szCs w:val="18"/>
                <w:lang w:val="en-US"/>
              </w:rPr>
              <w:t>Vaccinated</w:t>
            </w:r>
          </w:p>
          <w:p w14:paraId="09F15A55" w14:textId="77777777" w:rsidR="00B124E2" w:rsidRPr="00E2556A" w:rsidRDefault="00B124E2" w:rsidP="00311564">
            <w:pPr>
              <w:spacing w:after="120"/>
              <w:jc w:val="center"/>
              <w:rPr>
                <w:rFonts w:ascii="Tahoma" w:hAnsi="Tahoma" w:cs="Tahoma"/>
                <w:b/>
                <w:bCs/>
                <w:sz w:val="18"/>
                <w:szCs w:val="18"/>
                <w:lang w:val="en-US"/>
              </w:rPr>
            </w:pPr>
            <w:r w:rsidRPr="00E2556A">
              <w:rPr>
                <w:rFonts w:ascii="Tahoma" w:hAnsi="Tahoma" w:cs="Tahoma"/>
                <w:b/>
                <w:bCs/>
                <w:sz w:val="18"/>
                <w:szCs w:val="18"/>
                <w:lang w:val="en-US"/>
              </w:rPr>
              <w:t>(%)</w:t>
            </w:r>
          </w:p>
        </w:tc>
        <w:tc>
          <w:tcPr>
            <w:tcW w:w="5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B23213C" w14:textId="77777777" w:rsidR="00B124E2" w:rsidRPr="00E2556A" w:rsidRDefault="00B124E2" w:rsidP="00311564">
            <w:pPr>
              <w:spacing w:before="480"/>
              <w:jc w:val="center"/>
              <w:rPr>
                <w:rFonts w:ascii="Tahoma" w:hAnsi="Tahoma" w:cs="Tahoma"/>
                <w:b/>
                <w:bCs/>
                <w:sz w:val="18"/>
                <w:szCs w:val="18"/>
                <w:lang w:val="en-US" w:eastAsia="en-US"/>
              </w:rPr>
            </w:pPr>
            <w:r w:rsidRPr="00E2556A">
              <w:rPr>
                <w:rFonts w:ascii="Tahoma" w:hAnsi="Tahoma" w:cs="Tahoma"/>
                <w:b/>
                <w:bCs/>
                <w:smallCaps/>
                <w:color w:val="262626" w:themeColor="text1" w:themeTint="D9"/>
                <w:sz w:val="18"/>
                <w:szCs w:val="18"/>
                <w:lang w:val="en-US"/>
              </w:rPr>
              <w:t>Vaccine</w:t>
            </w:r>
            <w:r w:rsidRPr="00E2556A">
              <w:rPr>
                <w:rFonts w:ascii="Tahoma" w:hAnsi="Tahoma" w:cs="Tahoma"/>
                <w:b/>
                <w:bCs/>
                <w:smallCaps/>
                <w:color w:val="262626" w:themeColor="text1" w:themeTint="D9"/>
                <w:sz w:val="18"/>
                <w:szCs w:val="18"/>
                <w:lang w:val="en-US" w:eastAsia="en-US"/>
              </w:rPr>
              <w:t xml:space="preserve">       </w:t>
            </w:r>
            <w:r w:rsidRPr="00E2556A">
              <w:rPr>
                <w:rFonts w:ascii="Tahoma" w:hAnsi="Tahoma" w:cs="Tahoma"/>
                <w:b/>
                <w:bCs/>
                <w:smallCaps/>
                <w:color w:val="262626" w:themeColor="text1" w:themeTint="D9"/>
                <w:sz w:val="18"/>
                <w:szCs w:val="18"/>
                <w:lang w:val="en-US"/>
              </w:rPr>
              <w:t>product</w:t>
            </w:r>
          </w:p>
        </w:tc>
      </w:tr>
      <w:tr w:rsidR="00B124E2" w:rsidRPr="00E2556A" w14:paraId="101C35A0" w14:textId="77777777" w:rsidTr="00F77622">
        <w:trPr>
          <w:trHeight w:val="907"/>
        </w:trPr>
        <w:tc>
          <w:tcPr>
            <w:tcW w:w="6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778C80F6"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LeBlanc</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ZVdlJWfJ","properties":{"formattedCitation":"(55)","plainCitation":"(55)","noteIndex":0},"citationItems":[{"id":662,"uris":["http://zotero.org/users/2982029/items/GCXJB5RZ"],"itemData":{"id":662,"type":"article-journal","abstract":"Background\nThe 13-valent pneumococcal conjugate vaccine (PCV13) was recently shown to be effective against PCV13-type invasive pneumococcal disease (IPD) and pneumococcal community acquired pneumonia (CAPSpn) in healthy adults aged ≥65 years, prompting many countries to re-assess adult immunization. In Canada, the potential benefits of adult PCV13 immunization were unclear given anticipated herd immunity from PCV13 childhood immunization introduced since 2010. This study describes the serotype distribution and clinical outcomes of Canadian adults aged ≥16 years, who were hospitalized with CAPSpn and IPD from 2010 to 2015.\nMethods\nActive surveillance for CAP and IPD was performed in adult hospitals across five Canadian provinces. IPD was identified when Streptococcus pneumoniae was isolated from sterile sites. Bacteremic and non-bacteremic CAPSpn were identified using blood culture, and sputum culture or PCV13-specific urine antigen detection (UADPCV13), respectively. Serotype was assigned using Quellung reaction, PCR, or UADPCV13.\nResults\nOf 6687 CAP cases where a test was performed, S. pneumoniae positivity decreased from 15.9% in 2011 to 8.8% in 2014, but increased to 12.9% in 2015. CAPSpn attributed to PCV13 serotypes followed a similar trend, dropping from 8.3% in 2010 to 4.6% in 2014, but increasing to 6.3% in 2015. The decline was primarily attributed to serotypes 7F and 19A, and the proportional increase to serotype 3. Similar trends were noted for bacteremic and non-bacteremic CAPSpn. Serious outcomes such as 30-day mortality, intensive care unit admission, and requirement for mechanical ventilation were prominent in CAPSpn and IPD cases, but remained unchanged over the study years.\nConclusion\nHerd immunity afforded primarily by serotypes 7F and 19A appears to be partly masked by a concomitant proportional increase of serotype 3. Despite evidence of herd immunity, these PCV13 serotypes remain persistent in Canadian adults hospitalized with CAPSpn, and represent between 5 and 10% of all CAP in this patient population.","container-title":"Vaccine","DOI":"10.1016/j.vaccine.2019.05.003","ISSN":"0264-410X","issue":"36","journalAbbreviation":"Vaccine","language":"en","page":"5466-5473","source":"ScienceDirect","title":"Streptococcus pneumoniae serotype 3 is masking PCV13-mediated herd immunity in Canadian adults hospitalized with community acquired pneumonia: A study from the Serious Outcomes Surveillance (SOS) Network of the Canadian immunization research Network (CIRN)","title-short":"Streptococcus pneumoniae serotype 3 is masking PCV13-mediated herd immunity in Canadian adults hospitalized with community acquired pneumonia","volume":"37","author":[{"family":"LeBlanc","given":"Jason J."},{"family":"ElSherif","given":"May"},{"family":"Ye","given":"Lingyun"},{"family":"MacKinnon-Cameron","given":"Donna"},{"family":"Ambrose","given":"Ardith"},{"family":"Hatchette","given":"Todd F."},{"family":"Lang","given":"Amanda L. S."},{"family":"Gillis","given":"Hayley D."},{"family":"Martin","given":"Irene"},{"family":"Demczuk","given":"Walter"},{"family":"Andrew","given":"Melissa K."},{"family":"Boivin","given":"Guy"},{"family":"Bowie","given":"William"},{"family":"Green","given":"Karen"},{"family":"Johnstone","given":"Jennie"},{"family":"Loeb","given":"Mark"},{"family":"McCarthy","given":"Anne E."},{"family":"McGeer","given":"Allison"},{"family":"Semret","given":"Makeda"},{"family":"Trottier","given":"Sylvie"},{"family":"Valiquette","given":"Louis"},{"family":"Webster","given":"Duncan"},{"family":"McNeil","given":"Shelly A."}],"issued":{"date-parts":[["2019",8,23]]}}}],"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55)</w:t>
            </w:r>
            <w:r w:rsidRPr="00E2556A">
              <w:rPr>
                <w:rFonts w:ascii="Tahoma" w:hAnsi="Tahoma" w:cs="Tahoma"/>
                <w:sz w:val="18"/>
                <w:szCs w:val="18"/>
              </w:rPr>
              <w:fldChar w:fldCharType="end"/>
            </w:r>
          </w:p>
        </w:tc>
        <w:tc>
          <w:tcPr>
            <w:tcW w:w="5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43C4C56"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Canada</w:t>
            </w:r>
          </w:p>
        </w:tc>
        <w:tc>
          <w:tcPr>
            <w:tcW w:w="5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8495987"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2014-2015</w:t>
            </w:r>
          </w:p>
        </w:tc>
        <w:tc>
          <w:tcPr>
            <w:tcW w:w="6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0FC8B87"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Active surveillance</w:t>
            </w:r>
          </w:p>
        </w:tc>
        <w:tc>
          <w:tcPr>
            <w:tcW w:w="4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3817AB4"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 xml:space="preserve">286 </w:t>
            </w:r>
          </w:p>
        </w:tc>
        <w:tc>
          <w:tcPr>
            <w:tcW w:w="4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94D4239"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gt; 16</w:t>
            </w:r>
          </w:p>
          <w:p w14:paraId="23F2880F" w14:textId="77777777" w:rsidR="00B124E2" w:rsidRPr="00E2556A" w:rsidRDefault="00B124E2" w:rsidP="00311564">
            <w:pPr>
              <w:spacing w:before="240" w:after="120"/>
              <w:jc w:val="center"/>
              <w:rPr>
                <w:rFonts w:ascii="Tahoma" w:hAnsi="Tahoma" w:cs="Tahoma"/>
                <w:sz w:val="18"/>
                <w:szCs w:val="18"/>
                <w:lang w:val="en-US"/>
              </w:rPr>
            </w:pPr>
            <w:r w:rsidRPr="00E2556A">
              <w:rPr>
                <w:rFonts w:ascii="Tahoma" w:hAnsi="Tahoma" w:cs="Tahoma"/>
                <w:sz w:val="18"/>
                <w:szCs w:val="18"/>
                <w:lang w:val="en-US"/>
              </w:rPr>
              <w:t>m = 62.2</w:t>
            </w:r>
          </w:p>
        </w:tc>
        <w:tc>
          <w:tcPr>
            <w:tcW w:w="6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A5A6AF6"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3, 7F, 19A</w:t>
            </w:r>
          </w:p>
        </w:tc>
        <w:tc>
          <w:tcPr>
            <w:tcW w:w="5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9C62C17"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56.8%</w:t>
            </w:r>
          </w:p>
        </w:tc>
        <w:tc>
          <w:tcPr>
            <w:tcW w:w="5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2966E8E" w14:textId="77777777" w:rsidR="00B124E2" w:rsidRPr="00E2556A" w:rsidRDefault="00B124E2" w:rsidP="00311564">
            <w:pPr>
              <w:spacing w:before="400"/>
              <w:jc w:val="center"/>
              <w:rPr>
                <w:rFonts w:ascii="Tahoma" w:hAnsi="Tahoma" w:cs="Tahoma"/>
                <w:sz w:val="18"/>
                <w:szCs w:val="18"/>
                <w:lang w:val="en-US" w:eastAsia="en-US"/>
              </w:rPr>
            </w:pPr>
            <w:r w:rsidRPr="00E2556A">
              <w:rPr>
                <w:rFonts w:ascii="Tahoma" w:hAnsi="Tahoma" w:cs="Tahoma"/>
                <w:sz w:val="18"/>
                <w:szCs w:val="18"/>
                <w:lang w:val="en-US"/>
              </w:rPr>
              <w:t>PCV13</w:t>
            </w:r>
            <w:r w:rsidRPr="00E2556A">
              <w:rPr>
                <w:rFonts w:ascii="Tahoma" w:hAnsi="Tahoma" w:cs="Tahoma"/>
                <w:sz w:val="18"/>
                <w:szCs w:val="18"/>
                <w:lang w:val="en-US" w:eastAsia="en-US"/>
              </w:rPr>
              <w:t>/PPSV23</w:t>
            </w:r>
          </w:p>
        </w:tc>
      </w:tr>
      <w:tr w:rsidR="00B124E2" w:rsidRPr="00E2556A" w14:paraId="6EBED41F" w14:textId="77777777" w:rsidTr="00F77622">
        <w:trPr>
          <w:trHeight w:val="907"/>
        </w:trPr>
        <w:tc>
          <w:tcPr>
            <w:tcW w:w="6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2541EE4E" w14:textId="77777777" w:rsidR="00B124E2" w:rsidRPr="00E2556A" w:rsidRDefault="00B124E2" w:rsidP="00311564">
            <w:pPr>
              <w:spacing w:before="400"/>
              <w:jc w:val="center"/>
              <w:rPr>
                <w:rFonts w:ascii="Tahoma" w:hAnsi="Tahoma" w:cs="Tahoma"/>
                <w:sz w:val="18"/>
                <w:szCs w:val="18"/>
                <w:lang w:val="en-US" w:eastAsia="en-US"/>
              </w:rPr>
            </w:pPr>
            <w:r w:rsidRPr="00E2556A">
              <w:rPr>
                <w:rFonts w:ascii="Tahoma" w:hAnsi="Tahoma" w:cs="Tahoma"/>
                <w:sz w:val="18"/>
                <w:szCs w:val="18"/>
                <w:lang w:val="en-US"/>
              </w:rPr>
              <w:t>Naucler</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g20OWW9H","properties":{"formattedCitation":"(56)","plainCitation":"(56)","noteIndex":0},"citationItems":[{"id":356,"uris":["http://zotero.org/users/2982029/items/I6K23ZN9"],"itemData":{"id":356,"type":"article-journal","abstract":"RATIONALE: Host and bacterial factors as well as different treatment regimens are  likely to influence the outcome in patients with bacteraemic pneumococcal pneumonia.  OBJECTIVES: To estimate the relative contribution of host factors as well as  bacterial factors and antibiotic treatment to mortality in bacteraemic pneumococcal  pneumonia. METHODS: A cohort study of 1580 adult patients with community-acquired  bacteraemic pneumococcal pneumonia was conducted between 2007 and 2009 in Sweden.  Data on host factors and initial antibiotic treatment were collected from patient  records. Antibiotic resistance and serotype were determined for bacterial isolates.  Logistic regression analyses were performed to assess risk factors for 30-day  mortality. RESULTS: Smoking, alcohol abuse, solid tumour, liver disease and renal  disease attributed to 14.9%, 13.1%, 13.1%, 8.0% and 7.4% of the mortality,  respectively. Age was the strongest predictor, and mortality increased exponentially  from 1.3% in patients &lt;45 years of age to 26.1% in patients aged ≥85 years. There  was considerable confounding by host factors on the association between serotype and  mortality. Increasing age, liver disease and serotype were associated with mortality  in patients admitted to the ICU. Combined treatment with β-lactam antibiotics and  macrolide/quinolone was associated with reduced mortality in patients in the ICU,  although confounding could not be ruled out. CONCLUSIONS: Host factors appear to be  more important than the specific serotype as determinants of mortality in patients  with bacteraemic pneumococcal pneumonia. Several host factors were identified that  contribute to mortality, which is important for prognosis and to guide targeted  prevention strategies.","container-title":"Thorax","DOI":"10.1136/thoraxjnl-2012-203106","ISSN":"1468-3296 0040-6376","issue":"6","journalAbbreviation":"Thorax","language":"eng","note":"publisher-place: England\nPMID: 23442364","page":"571-579","title":"Contribution of host, bacterial factors and antibiotic treatment to mortality in  adult patients with bacteraemic pneumococcal pneumonia.","volume":"68","author":[{"family":"Naucler","given":"Pontus"},{"family":"Darenberg","given":"Jessica"},{"family":"Morfeldt","given":"Eva"},{"family":"Ortqvist","given":"Ake"},{"family":"Henriques Normark","given":"Birgitta"}],"issued":{"date-parts":[["2013",6]]}}}],"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56)</w:t>
            </w:r>
            <w:r w:rsidRPr="00E2556A">
              <w:rPr>
                <w:rFonts w:ascii="Tahoma" w:hAnsi="Tahoma" w:cs="Tahoma"/>
                <w:sz w:val="18"/>
                <w:szCs w:val="18"/>
              </w:rPr>
              <w:fldChar w:fldCharType="end"/>
            </w:r>
          </w:p>
        </w:tc>
        <w:tc>
          <w:tcPr>
            <w:tcW w:w="5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D5FDC22"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Sweden</w:t>
            </w:r>
          </w:p>
        </w:tc>
        <w:tc>
          <w:tcPr>
            <w:tcW w:w="5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18CEE3A"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2007-2009</w:t>
            </w:r>
          </w:p>
        </w:tc>
        <w:tc>
          <w:tcPr>
            <w:tcW w:w="6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69BF3DF"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Population-based cohort study</w:t>
            </w:r>
          </w:p>
        </w:tc>
        <w:tc>
          <w:tcPr>
            <w:tcW w:w="4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7E792D3"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1580</w:t>
            </w:r>
          </w:p>
        </w:tc>
        <w:tc>
          <w:tcPr>
            <w:tcW w:w="4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9F84FD7"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gt; 18</w:t>
            </w:r>
          </w:p>
        </w:tc>
        <w:tc>
          <w:tcPr>
            <w:tcW w:w="6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61BC4DF"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18C, 9V, 7F, 4, 3</w:t>
            </w:r>
          </w:p>
        </w:tc>
        <w:tc>
          <w:tcPr>
            <w:tcW w:w="5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25C69B8" w14:textId="77777777" w:rsidR="00B124E2" w:rsidRPr="00E2556A" w:rsidRDefault="00B124E2" w:rsidP="00311564">
            <w:pPr>
              <w:spacing w:before="240"/>
              <w:jc w:val="center"/>
              <w:rPr>
                <w:rFonts w:ascii="Tahoma" w:hAnsi="Tahoma" w:cs="Tahoma"/>
                <w:sz w:val="18"/>
                <w:szCs w:val="18"/>
                <w:lang w:val="en-US"/>
              </w:rPr>
            </w:pPr>
          </w:p>
        </w:tc>
        <w:tc>
          <w:tcPr>
            <w:tcW w:w="5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E506EFD" w14:textId="77777777" w:rsidR="00B124E2" w:rsidRPr="00E2556A" w:rsidRDefault="00B124E2" w:rsidP="00311564">
            <w:pPr>
              <w:pStyle w:val="DecimalAligned"/>
              <w:jc w:val="center"/>
              <w:rPr>
                <w:rFonts w:ascii="Tahoma" w:hAnsi="Tahoma" w:cs="Tahoma"/>
                <w:sz w:val="18"/>
                <w:szCs w:val="18"/>
                <w:lang w:val="en-US" w:eastAsia="en-US"/>
              </w:rPr>
            </w:pPr>
          </w:p>
        </w:tc>
      </w:tr>
      <w:tr w:rsidR="00B124E2" w:rsidRPr="00E2556A" w14:paraId="670881AA" w14:textId="77777777" w:rsidTr="00F77622">
        <w:trPr>
          <w:trHeight w:val="907"/>
        </w:trPr>
        <w:tc>
          <w:tcPr>
            <w:tcW w:w="6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29DC9EFA" w14:textId="77777777" w:rsidR="00B124E2" w:rsidRPr="00E2556A" w:rsidRDefault="00B124E2" w:rsidP="00311564">
            <w:pPr>
              <w:spacing w:before="400"/>
              <w:jc w:val="center"/>
              <w:rPr>
                <w:rFonts w:ascii="Tahoma" w:hAnsi="Tahoma" w:cs="Tahoma"/>
                <w:sz w:val="18"/>
                <w:szCs w:val="18"/>
                <w:lang w:val="en-US" w:eastAsia="en-US"/>
              </w:rPr>
            </w:pPr>
            <w:r w:rsidRPr="00E2556A">
              <w:rPr>
                <w:rFonts w:ascii="Tahoma" w:hAnsi="Tahoma" w:cs="Tahoma"/>
                <w:sz w:val="18"/>
                <w:szCs w:val="18"/>
                <w:lang w:val="en-US"/>
              </w:rPr>
              <w:t xml:space="preserve">Athlin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0BbulHJ8","properties":{"formattedCitation":"(57)","plainCitation":"(57)","noteIndex":0},"citationItems":[{"id":372,"uris":["http://zotero.org/users/2982029/items/C6GDL9RA"],"itemData":{"id":372,"type":"article-journal","abstract":"We studied the immunoglobulin (Ig) response to causative serotype-specific capsular  polysaccharides in adult pneumococcal pneumonia patients. The serotypes were grouped  according to their degree of encapsulation and invasive potential. Seventy patients  with pneumococcal pneumonia, 20 of whom were bacteremic, were prospectively studied.  All pneumococcal isolates from the patients were serotyped, and the Ig titers to the  homologous serotype were determined in acute- and convalescent-phase sera using a  serotype-specific enzyme-linked immunosorbent assay. The Ig titers were lower in  bacteremic cases than in nonbacteremic cases (P &lt; 0.042). The Ig titer ratio  (convalescent/acute titer) was ≥2 in 33 patients, 1 to 1.99 in 20 patients, and &lt;1  in 17 patients. Patients ≥65 years old had a lower median Ig titer ratio than did  younger patients (P &lt; 0.031). The patients with serotypes with a thin capsule (1, 4,  7F, 9N, 9V, and 14) and medium/high invasive potential (1, 4, 7F, 9N, 9V, 14, and  18C) had higher Ig titer ratios than did patients with serotypes with a thick  capsule (3, 6B, 11A, 18C, 19A, 19F, and 23F) and low invasive potential (3, 6B, 19A,  19F, and 23F) (P &lt; 0.05 for both comparisons after adjustment for age). Ig titer  ratios of &lt;1 were predominantly noted in patients with serotypes with a thick  capsule. In 8 patients with pneumococcal DNA detected in plasma, the three patients  with the highest DNA load had the lowest Ig titer ratios. In conclusion, a high  antibody response was associated with serotypes with a thin capsule and medium/high  invasive potential, although a low antibody response was associated with serotypes  with a thick capsule and a high pneumococcal plasma load.","container-title":"Clinical and vaccine immunology : CVI","DOI":"10.1128/CVI.00259-14","ISSN":"1556-679X 1556-6811 1556-679X","issue":"11","journalAbbreviation":"Clin Vaccine Immunol","language":"eng","license":"Copyright © 2014, American Society for Microbiology. All Rights Reserved.","note":"PMID: 25230937 \nPMCID: PMC4248763","page":"1541-1549","title":"Association between serotype-specific antibody response and serotype characteristics  in patients with pneumococcal pneumonia, with special reference to degree of  encapsulation and invasive potential.","volume":"21","author":[{"family":"Athlin","given":"Simon"},{"family":"Kaltoft","given":"Margit"},{"family":"Slotved","given":"Hans-Christian"},{"family":"Herrmann","given":"Björn"},{"family":"Holmberg","given":"Hans"},{"family":"Konradsen","given":"Helle Bossen"},{"family":"Strålin","given":"Kristoffer"}],"issued":{"date-parts":[["2014",1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57)</w:t>
            </w:r>
            <w:r w:rsidRPr="00E2556A">
              <w:rPr>
                <w:rFonts w:ascii="Tahoma" w:hAnsi="Tahoma" w:cs="Tahoma"/>
                <w:sz w:val="18"/>
                <w:szCs w:val="18"/>
              </w:rPr>
              <w:fldChar w:fldCharType="end"/>
            </w:r>
          </w:p>
        </w:tc>
        <w:tc>
          <w:tcPr>
            <w:tcW w:w="5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FCB9E16"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Sweden</w:t>
            </w:r>
          </w:p>
        </w:tc>
        <w:tc>
          <w:tcPr>
            <w:tcW w:w="5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17C6D7D"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1999-2002</w:t>
            </w:r>
          </w:p>
        </w:tc>
        <w:tc>
          <w:tcPr>
            <w:tcW w:w="6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D81106D"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Prospective study</w:t>
            </w:r>
          </w:p>
        </w:tc>
        <w:tc>
          <w:tcPr>
            <w:tcW w:w="4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B601266"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 xml:space="preserve">70 </w:t>
            </w:r>
          </w:p>
        </w:tc>
        <w:tc>
          <w:tcPr>
            <w:tcW w:w="4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FAE7CA3"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gt; 18</w:t>
            </w:r>
          </w:p>
          <w:p w14:paraId="63F07226" w14:textId="77777777" w:rsidR="00B124E2" w:rsidRPr="00E2556A" w:rsidRDefault="00B124E2" w:rsidP="00311564">
            <w:pPr>
              <w:spacing w:before="240" w:after="120"/>
              <w:jc w:val="center"/>
              <w:rPr>
                <w:rFonts w:ascii="Tahoma" w:hAnsi="Tahoma" w:cs="Tahoma"/>
                <w:sz w:val="18"/>
                <w:szCs w:val="18"/>
                <w:lang w:val="en-US"/>
              </w:rPr>
            </w:pPr>
            <w:r w:rsidRPr="00E2556A">
              <w:rPr>
                <w:rFonts w:ascii="Tahoma" w:hAnsi="Tahoma" w:cs="Tahoma"/>
                <w:sz w:val="18"/>
                <w:szCs w:val="18"/>
                <w:lang w:val="en-US"/>
              </w:rPr>
              <w:t>m = 66.3</w:t>
            </w:r>
          </w:p>
        </w:tc>
        <w:tc>
          <w:tcPr>
            <w:tcW w:w="6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A57FC3D"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3, 7F, 14, 23F</w:t>
            </w:r>
          </w:p>
        </w:tc>
        <w:tc>
          <w:tcPr>
            <w:tcW w:w="5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C74813C" w14:textId="77777777" w:rsidR="00B124E2" w:rsidRPr="00E2556A" w:rsidRDefault="00B124E2" w:rsidP="00311564">
            <w:pPr>
              <w:spacing w:before="240"/>
              <w:jc w:val="center"/>
              <w:rPr>
                <w:rFonts w:ascii="Tahoma" w:hAnsi="Tahoma" w:cs="Tahoma"/>
                <w:sz w:val="18"/>
                <w:szCs w:val="18"/>
                <w:lang w:val="en-US"/>
              </w:rPr>
            </w:pPr>
          </w:p>
        </w:tc>
        <w:tc>
          <w:tcPr>
            <w:tcW w:w="5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C8EA2CD" w14:textId="77777777" w:rsidR="00B124E2" w:rsidRPr="00E2556A" w:rsidRDefault="00B124E2" w:rsidP="00311564">
            <w:pPr>
              <w:pStyle w:val="DecimalAligned"/>
              <w:jc w:val="center"/>
              <w:rPr>
                <w:rFonts w:ascii="Tahoma" w:hAnsi="Tahoma" w:cs="Tahoma"/>
                <w:sz w:val="18"/>
                <w:szCs w:val="18"/>
                <w:lang w:val="en-US" w:eastAsia="en-US"/>
              </w:rPr>
            </w:pPr>
          </w:p>
        </w:tc>
      </w:tr>
      <w:tr w:rsidR="00B124E2" w:rsidRPr="00E2556A" w14:paraId="48301E8C" w14:textId="77777777" w:rsidTr="00F77622">
        <w:trPr>
          <w:trHeight w:val="964"/>
        </w:trPr>
        <w:tc>
          <w:tcPr>
            <w:tcW w:w="6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4C6345E0" w14:textId="77777777" w:rsidR="00B124E2" w:rsidRPr="00E2556A" w:rsidRDefault="00B124E2" w:rsidP="00311564">
            <w:pPr>
              <w:spacing w:before="400"/>
              <w:jc w:val="center"/>
              <w:rPr>
                <w:rFonts w:ascii="Tahoma" w:hAnsi="Tahoma" w:cs="Tahoma"/>
                <w:sz w:val="18"/>
                <w:szCs w:val="18"/>
                <w:lang w:val="en-US" w:eastAsia="en-US"/>
              </w:rPr>
            </w:pPr>
            <w:r w:rsidRPr="00E2556A">
              <w:rPr>
                <w:rFonts w:ascii="Tahoma" w:hAnsi="Tahoma" w:cs="Tahoma"/>
                <w:sz w:val="18"/>
                <w:szCs w:val="18"/>
                <w:lang w:val="en-US"/>
              </w:rPr>
              <w:t xml:space="preserve">Daniel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dtVk34cv","properties":{"formattedCitation":"(58)","plainCitation":"(58)","noteIndex":0},"citationItems":[{"id":729,"uris":["http://zotero.org/users/2982029/items/CWCA6PRE"],"itemData":{"id":729,"type":"article-journal","abstract":"There is debate regarding the value of vaccinating adults with the 13-valent pneumococcal conjugate vaccine (PCV-13). This analysis was conducted to investigate the risk of PCV-13 serotype community acquired pneumonia (CAP) in hospitalised adults with co-morbid disease and risk factors for pneumococcal disease in the UK. Consecutive adults hospitalised (2008–2013) with a primary diagnosis of CAP, were recruited. Pneumococcal aetiology disease was identified by use of pneumococcal urinary antigen detection and serotype identification using a validated multiplex immunoassay or serum latex agglutination. Adults with PCV-13 serotype CAP were compared to those with non-PCV-13 serotype CAP. Of 2224 patients, PCV-13 serotype CAP was identified in 337 (15.2%) and non-PCV-13 serotype CAP in 250 (11.2%) individuals. Adults aged ≥65 years with one or more clinical risk factors had a significantly lower risk of PCV-13 serotype CAP compared to those aged 16–64 years without clinical risk factors (aOR 0.61, 95%CI 0.41–0.92, p = .018). In a stacked-risk analysis, the presence of incremental clinical risk factors was associated with lower odds of PCV-13 disease (p for trend = .029) Adults with underlying chronic respiratory disease (aOR) 0.56, 95% CI 0.36–0.85, p = .007) and chronic kidney disease (aOR 0.48, 95% CI 0.25–0.92, p = .028) had significantly lower adjusted odds of PCV-13 compared to non-PCV-13 serotype CAP. This analysis suggests that in the UK, the burden of PCV13 disease is greater in adults outside the traditional ‘at-risk’ groups compared to adults in ‘at-risk’ groups.","container-title":"Vaccine","DOI":"10.1016/j.vaccine.2018.02.005","ISSN":"0264-410X","issue":"12","journalAbbreviation":"Vaccine","language":"en","page":"1614-1620","source":"ScienceDirect","title":"13-Valent vaccine serotype pneumococcal community acquired pneumonia in adults in high clinical risk groups","volume":"36","author":[{"family":"Daniel","given":"Priya"},{"family":"Rodrigo","given":"Chamira"},{"family":"Bewick","given":"Thomas"},{"family":"Sheppard","given":"Carmen"},{"family":"Greenwood","given":"Sonia"},{"family":"McKeever","given":"Tricia M."},{"family":"Trotter","given":"Caroline"},{"family":"Lim","given":"Wei Shen"}],"issued":{"date-parts":[["2018",3,14]]}}}],"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58)</w:t>
            </w:r>
            <w:r w:rsidRPr="00E2556A">
              <w:rPr>
                <w:rFonts w:ascii="Tahoma" w:hAnsi="Tahoma" w:cs="Tahoma"/>
                <w:sz w:val="18"/>
                <w:szCs w:val="18"/>
              </w:rPr>
              <w:fldChar w:fldCharType="end"/>
            </w:r>
          </w:p>
        </w:tc>
        <w:tc>
          <w:tcPr>
            <w:tcW w:w="55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77C8A87"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UK</w:t>
            </w:r>
          </w:p>
        </w:tc>
        <w:tc>
          <w:tcPr>
            <w:tcW w:w="5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FDB22F4"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2008-2013</w:t>
            </w:r>
          </w:p>
        </w:tc>
        <w:tc>
          <w:tcPr>
            <w:tcW w:w="6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4D8B02D" w14:textId="77777777" w:rsidR="00B124E2" w:rsidRPr="00E2556A" w:rsidRDefault="00B124E2" w:rsidP="00311564">
            <w:pPr>
              <w:spacing w:before="240"/>
              <w:jc w:val="center"/>
              <w:rPr>
                <w:rFonts w:ascii="Tahoma" w:hAnsi="Tahoma" w:cs="Tahoma"/>
                <w:sz w:val="18"/>
                <w:szCs w:val="18"/>
                <w:lang w:val="en-US"/>
              </w:rPr>
            </w:pPr>
            <w:r w:rsidRPr="00E2556A">
              <w:rPr>
                <w:rFonts w:ascii="Tahoma" w:hAnsi="Tahoma" w:cs="Tahoma"/>
                <w:sz w:val="18"/>
                <w:szCs w:val="18"/>
                <w:lang w:val="en-US"/>
              </w:rPr>
              <w:t>Prospective cohort study</w:t>
            </w:r>
          </w:p>
        </w:tc>
        <w:tc>
          <w:tcPr>
            <w:tcW w:w="4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7EB7766"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 xml:space="preserve">643 </w:t>
            </w:r>
          </w:p>
        </w:tc>
        <w:tc>
          <w:tcPr>
            <w:tcW w:w="4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F508815"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gt; 16</w:t>
            </w:r>
          </w:p>
        </w:tc>
        <w:tc>
          <w:tcPr>
            <w:tcW w:w="6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F814333"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7F/A, 8, 1</w:t>
            </w:r>
          </w:p>
        </w:tc>
        <w:tc>
          <w:tcPr>
            <w:tcW w:w="54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CFBF6DC"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 xml:space="preserve">45.3 % </w:t>
            </w:r>
          </w:p>
        </w:tc>
        <w:tc>
          <w:tcPr>
            <w:tcW w:w="5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93A2F29" w14:textId="77777777" w:rsidR="00B124E2" w:rsidRPr="00E2556A" w:rsidRDefault="00B124E2" w:rsidP="00311564">
            <w:pPr>
              <w:spacing w:before="400"/>
              <w:jc w:val="center"/>
              <w:rPr>
                <w:rFonts w:ascii="Tahoma" w:hAnsi="Tahoma" w:cs="Tahoma"/>
                <w:sz w:val="18"/>
                <w:szCs w:val="18"/>
                <w:lang w:val="en-US"/>
              </w:rPr>
            </w:pPr>
            <w:r w:rsidRPr="00E2556A">
              <w:rPr>
                <w:rFonts w:ascii="Tahoma" w:hAnsi="Tahoma" w:cs="Tahoma"/>
                <w:sz w:val="18"/>
                <w:szCs w:val="18"/>
                <w:lang w:val="en-US"/>
              </w:rPr>
              <w:t>PPSV23</w:t>
            </w:r>
          </w:p>
        </w:tc>
      </w:tr>
    </w:tbl>
    <w:p w14:paraId="7910B500" w14:textId="77777777" w:rsidR="00B124E2" w:rsidRDefault="00B124E2" w:rsidP="00B124E2">
      <w:pPr>
        <w:rPr>
          <w:lang w:val="en-US"/>
        </w:rPr>
        <w:sectPr w:rsidR="00B124E2" w:rsidSect="00CB6B34">
          <w:pgSz w:w="16838" w:h="11906" w:orient="landscape"/>
          <w:pgMar w:top="1417" w:right="1417" w:bottom="1417" w:left="1417" w:header="708" w:footer="708" w:gutter="0"/>
          <w:cols w:space="708"/>
          <w:docGrid w:linePitch="360"/>
        </w:sectPr>
      </w:pPr>
    </w:p>
    <w:p w14:paraId="3E719F53" w14:textId="7C93C655" w:rsidR="006D7B43" w:rsidRPr="00E2556A" w:rsidRDefault="006D7B43" w:rsidP="006D7B43">
      <w:pPr>
        <w:spacing w:line="276" w:lineRule="auto"/>
        <w:rPr>
          <w:rFonts w:ascii="Tahoma" w:hAnsi="Tahoma" w:cs="Tahoma"/>
          <w:b/>
          <w:bCs/>
          <w:lang w:val="en-US"/>
        </w:rPr>
      </w:pPr>
      <w:r w:rsidRPr="00E2556A">
        <w:rPr>
          <w:rFonts w:ascii="Tahoma" w:hAnsi="Tahoma" w:cs="Tahoma"/>
          <w:b/>
          <w:bCs/>
          <w:lang w:val="en-US"/>
        </w:rPr>
        <w:lastRenderedPageBreak/>
        <w:t>S</w:t>
      </w:r>
      <w:r>
        <w:rPr>
          <w:rFonts w:ascii="Tahoma" w:hAnsi="Tahoma" w:cs="Tahoma"/>
          <w:b/>
          <w:bCs/>
          <w:lang w:val="en-US"/>
        </w:rPr>
        <w:t>4</w:t>
      </w:r>
    </w:p>
    <w:p w14:paraId="27FA0B7F" w14:textId="77777777" w:rsidR="006D7B43" w:rsidRDefault="006D7B43" w:rsidP="006D7B43">
      <w:pPr>
        <w:pStyle w:val="Lgende"/>
        <w:keepNext/>
        <w:spacing w:line="276" w:lineRule="auto"/>
        <w:rPr>
          <w:rFonts w:asciiTheme="majorBidi" w:hAnsiTheme="majorBidi" w:cstheme="majorBidi"/>
          <w:i w:val="0"/>
          <w:iCs w:val="0"/>
          <w:sz w:val="24"/>
          <w:szCs w:val="24"/>
          <w:lang w:val="en-US"/>
        </w:rPr>
      </w:pPr>
    </w:p>
    <w:p w14:paraId="3E97C088" w14:textId="77777777" w:rsidR="006D7B43" w:rsidRPr="00E2556A" w:rsidRDefault="006D7B43" w:rsidP="006D7B43">
      <w:pPr>
        <w:pStyle w:val="Lgende"/>
        <w:keepNext/>
        <w:spacing w:line="276" w:lineRule="auto"/>
        <w:rPr>
          <w:rFonts w:ascii="Tahoma" w:hAnsi="Tahoma" w:cs="Tahoma"/>
          <w:b/>
          <w:bCs/>
          <w:i w:val="0"/>
          <w:iCs w:val="0"/>
          <w:color w:val="auto"/>
          <w:sz w:val="20"/>
          <w:szCs w:val="20"/>
          <w:lang w:val="en-US"/>
        </w:rPr>
      </w:pPr>
      <w:r w:rsidRPr="00E2556A">
        <w:rPr>
          <w:rFonts w:ascii="Tahoma" w:hAnsi="Tahoma" w:cs="Tahoma"/>
          <w:b/>
          <w:bCs/>
          <w:i w:val="0"/>
          <w:iCs w:val="0"/>
          <w:color w:val="auto"/>
          <w:sz w:val="20"/>
          <w:szCs w:val="20"/>
          <w:lang w:val="en-US"/>
        </w:rPr>
        <w:t>Type of pneumococcal pneumonia in studies included</w:t>
      </w:r>
    </w:p>
    <w:tbl>
      <w:tblPr>
        <w:tblW w:w="14492" w:type="dxa"/>
        <w:jc w:val="center"/>
        <w:tblLook w:val="04A0" w:firstRow="1" w:lastRow="0" w:firstColumn="1" w:lastColumn="0" w:noHBand="0" w:noVBand="1"/>
      </w:tblPr>
      <w:tblGrid>
        <w:gridCol w:w="5162"/>
        <w:gridCol w:w="5069"/>
        <w:gridCol w:w="4261"/>
      </w:tblGrid>
      <w:tr w:rsidR="006D7B43" w:rsidRPr="00E2556A" w14:paraId="5399A881" w14:textId="77777777" w:rsidTr="00F77622">
        <w:trPr>
          <w:trHeight w:val="907"/>
          <w:jc w:val="center"/>
        </w:trPr>
        <w:tc>
          <w:tcPr>
            <w:tcW w:w="14492" w:type="dxa"/>
            <w:gridSpan w:val="3"/>
            <w:tcBorders>
              <w:top w:val="single" w:sz="4" w:space="0" w:color="auto"/>
              <w:left w:val="single" w:sz="4" w:space="0" w:color="auto"/>
              <w:bottom w:val="single" w:sz="4" w:space="0" w:color="auto"/>
              <w:right w:val="single" w:sz="4" w:space="0" w:color="auto"/>
            </w:tcBorders>
            <w:shd w:val="clear" w:color="auto" w:fill="auto"/>
          </w:tcPr>
          <w:p w14:paraId="5EC2007D" w14:textId="77777777" w:rsidR="006D7B43" w:rsidRPr="00E2556A" w:rsidRDefault="006D7B43" w:rsidP="00311564">
            <w:pPr>
              <w:spacing w:before="300"/>
              <w:jc w:val="center"/>
              <w:rPr>
                <w:rFonts w:ascii="Tahoma" w:hAnsi="Tahoma" w:cs="Tahoma"/>
                <w:b/>
                <w:bCs/>
                <w:sz w:val="18"/>
                <w:szCs w:val="18"/>
                <w:lang w:val="en-US"/>
              </w:rPr>
            </w:pPr>
            <w:r w:rsidRPr="00E2556A">
              <w:rPr>
                <w:rFonts w:ascii="Tahoma" w:hAnsi="Tahoma" w:cs="Tahoma"/>
                <w:b/>
                <w:bCs/>
                <w:sz w:val="18"/>
                <w:szCs w:val="18"/>
                <w:lang w:val="en-US"/>
              </w:rPr>
              <w:t>Invasive Pneumococcal Pneumonia + Non-Invasive Pneumococcal Pneumonia (IPP+NIPP)</w:t>
            </w:r>
          </w:p>
        </w:tc>
      </w:tr>
      <w:tr w:rsidR="006D7B43" w:rsidRPr="00E2556A" w14:paraId="1B3C1DC8" w14:textId="77777777" w:rsidTr="00311564">
        <w:trPr>
          <w:trHeight w:val="680"/>
          <w:jc w:val="center"/>
        </w:trPr>
        <w:tc>
          <w:tcPr>
            <w:tcW w:w="5162" w:type="dxa"/>
            <w:tcBorders>
              <w:top w:val="single" w:sz="4" w:space="0" w:color="auto"/>
              <w:left w:val="single" w:sz="4" w:space="0" w:color="auto"/>
              <w:bottom w:val="single" w:sz="4" w:space="0" w:color="auto"/>
              <w:right w:val="single" w:sz="4" w:space="0" w:color="auto"/>
            </w:tcBorders>
          </w:tcPr>
          <w:p w14:paraId="48E248AF"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Shigayeva</w:t>
            </w:r>
            <w:bookmarkStart w:id="2" w:name="_Ref120797164"/>
            <w:r w:rsidRPr="00E2556A">
              <w:rPr>
                <w:rStyle w:val="Appelnotedebasdep"/>
                <w:rFonts w:ascii="Tahoma" w:hAnsi="Tahoma" w:cs="Tahoma"/>
                <w:sz w:val="18"/>
                <w:szCs w:val="18"/>
                <w:lang w:val="en-US"/>
              </w:rPr>
              <w:footnoteReference w:id="8"/>
            </w:r>
            <w:bookmarkEnd w:id="2"/>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lang w:val="en-US"/>
              </w:rPr>
              <w:instrText xml:space="preserve"> ADDIN ZOTERO_ITEM CSL_CITATION {"citationID":"SF317il6","properties":{"formattedCitation":"(19)","plainCitation":"(19)","noteIndex":0},"citationItems":[{"id":622,"uris":["http://zotero.org/users/2982029/items/7HCPESUA"],"itemData":{"id":622,"type":"article-journal","abstract":"Background\nPneumococcal disease burden is difficult to quantify due to limited data regarding non-bacteremic disease. We assessed serotype-specific differences in pneumococcal disease presentations in adults in Toronto, Canada.\nMethods\nFrom 2003 to 2011, population-based surveillance for invasive pneumococcal disease was conducted and respiratory pneumococcal isolates collected in Metropolitan Toronto/Peel Region, Canada. Episodes of care were classified into disease categories.\nResults\nOf 3105 eligible cases of IPD, 2060 cases were bacteremic pneumonia, and 1045 bacteremia without pneumonia. Of 2751 eligible respiratory cases, 1542 (56.0%) were non-bacteremic pneumonia (NBPP), 467 (17.0%) were other acute respiratory infection (oARI), and 742 (27.0%) were isolates representing colonization. Serotypes 3 (11.3%), 19A (8.4%) and 22F (6.2%) were the most common; serotypes 1,5, and 8 were rare. Serotypes 4, 14, 7F, 9V, 12F, 14, 19A and 6C were over-represented in bacteremic disease, and serotypes 3, 6A, 11A, 19F, 23A, 23F, 35B, 35F were more common in NBPP. The proportion of cases due to PCV7 serotypes declined from 48.7% to 8.7% in bacteremic pneumonia, from 35.3% to 10.9% in NBPP, from 34.2% to 7.5% in oARI, and from 38.7% to 12.2% in colonizing isolates. In 2010–2011, PCV13 serotypes accounted for 62.6% of isolates associated with bacteremic pneumonia, 42.0% of bacteremia without pneumonia, 41.1% of NBPP, 25.7% of oARI, and 32.9% of colonizing isolates.\nConclusions\nSerotype distributions differ significantly in different presentations of pneumococcal disease. Herd protection due to PCV7 has changed serotype distribution, but PCV13 serotypes remain important in all categories of disease.","container-title":"Vaccine","DOI":"10.1016/j.vaccine.2015.11.021","ISSN":"0264-410X","issue":"6","journalAbbreviation":"Vaccine","language":"en","page":"846-853","source":"ScienceDirect","title":"Association of serotype with respiratory presentations of pneumococcal infection, Ontario, Canada, 2003–2011","volume":"34","author":[{"family":"Shigayeva","given":"Altynay"},{"family":"Rudnick","given":"Wallis"},{"family":"Green","given":"Karen"},{"family":"Tyrrell","given":"Gregory"},{"family":"Demczuk","given":"Walter H. B."},{"family":"Gold","given":"Wayne L."},{"family":"Gubbay","given":"Jonathan"},{"family":"Jamieson","given":"Frances"},{"family":"Plevneshi","given":"Agron"},{"family":"Pong-Porter","given":"Sylvia"},{"family":"Richardson","given":"Susan"},{"family":"McGeer","given":"Allison"}],"issued":{"date-parts":[["2016",2,3]]}}}],"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19)</w:t>
            </w:r>
            <w:r w:rsidRPr="00E2556A">
              <w:rPr>
                <w:rFonts w:ascii="Tahoma" w:hAnsi="Tahoma" w:cs="Tahoma"/>
                <w:sz w:val="18"/>
                <w:szCs w:val="18"/>
              </w:rPr>
              <w:fldChar w:fldCharType="end"/>
            </w:r>
          </w:p>
        </w:tc>
        <w:tc>
          <w:tcPr>
            <w:tcW w:w="5069" w:type="dxa"/>
            <w:tcBorders>
              <w:top w:val="single" w:sz="4" w:space="0" w:color="auto"/>
              <w:left w:val="single" w:sz="4" w:space="0" w:color="auto"/>
              <w:bottom w:val="single" w:sz="4" w:space="0" w:color="auto"/>
              <w:right w:val="single" w:sz="4" w:space="0" w:color="auto"/>
            </w:tcBorders>
          </w:tcPr>
          <w:p w14:paraId="2C0B4A07"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 xml:space="preserve">Wattal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HP8KNLFY","properties":{"formattedCitation":"(38)","plainCitation":"(38)","noteIndex":0},"citationItems":[{"id":679,"uris":["http://zotero.org/users/2982029/items/BTMVBKEU"],"itemData":{"id":679,"type":"article-journal","abstract":"Context: Currently, majority of studies on antibiotic resistance and serotype prevalence in Streptococcus pneumoniae are in paediatric population and there is limited epidemiologic data pertaining to elderly Indian population. Aims: This study was undertaken to assess antibiotic resistance pattern and the coverage of the polysaccharide vaccine 23 (PPV23) in the elderly population. Settings and Design: This was a prospective 2-year pneumococcal surveillance study in patients with community-acquired pneumococcal infections of ≥50 years’ age group on fifty isolates of S. pneumoniae. Materials and Methods: Antibiotic susceptibility by Kirby-Bauer disc diffusion method and minimum inhibitory concentration susceptibility testing by E-test method were performed for various antibiotics. All isolates were serotyped by the capsular Quellung method with commercial antisera. Results: All S. pneumoniae isolates were sensitive to penicillin and ceftriaxone. Non-susceptibility to levofloxacin, co-trimoxazole, erythromycin and clindamycin was noted as 16%, 74%, 10% and 6%, respectively. Prevalence of multidrug resistance in S. pneumoniae was observed as 6%. The most common serotypes observed in our study were 19A (14%), 8 (10%), 19F (8%), 3 (6%) and 9N (6%). PCV7, PCV10, PCV13 and PCV23 coverage was observed as 16%, 24%, 48% and 66%, respectively. The non-vaccine serotypes (NVTs) comprised 30% (n = 15) of the isolates. Conclusions: Our study shows different antibiotic susceptibility patterns of S. pneumoniae as compared to other neighbouring regions in Asia. The modest coverage of S. pneumoniae serotypes by PPV23 vaccine and prevalence of diverse NVTs in adult population make it a challenging task to recommend further changes in the future vaccine.","container-title":"Indian Journal of Medical Microbiology","DOI":"10.4103/ijmm.IJMM_16_132","ISSN":"0255-0857","issue":"1","journalAbbreviation":"Indian Journal of Medical Microbiology","language":"en","page":"95-100","source":"ScienceDirect","title":"Prevalence of Pneumococcal Serotypes in Adults ≥50 Years of Age","volume":"35","author":[{"family":"Wattal","given":"Chand"},{"family":"Goel","given":"Neeraj"},{"family":"Byotra","given":"S. P."}],"issued":{"date-parts":[["2017",1,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38)</w:t>
            </w:r>
            <w:r w:rsidRPr="00E2556A">
              <w:rPr>
                <w:rFonts w:ascii="Tahoma" w:hAnsi="Tahoma" w:cs="Tahoma"/>
                <w:sz w:val="18"/>
                <w:szCs w:val="18"/>
              </w:rPr>
              <w:fldChar w:fldCharType="end"/>
            </w:r>
          </w:p>
        </w:tc>
        <w:tc>
          <w:tcPr>
            <w:tcW w:w="4261" w:type="dxa"/>
            <w:tcBorders>
              <w:top w:val="single" w:sz="4" w:space="0" w:color="auto"/>
              <w:left w:val="single" w:sz="4" w:space="0" w:color="auto"/>
              <w:bottom w:val="single" w:sz="4" w:space="0" w:color="auto"/>
              <w:right w:val="single" w:sz="4" w:space="0" w:color="auto"/>
            </w:tcBorders>
          </w:tcPr>
          <w:p w14:paraId="4823A9F6"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 xml:space="preserve">Elbers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92Q0SYHi","properties":{"formattedCitation":"(50)","plainCitation":"(50)","noteIndex":0},"citationItems":[{"id":718,"uris":["http://zotero.org/users/2982029/items/3D6YT7G3"],"itemData":{"id":718,"type":"article-journal","abstract":"Treatment of community acquired pneumonia (CAP) patients with antibiotics before laboratory-confirmed diagnosis leads to loss of knowledge on the causative bacterial pathogen. Therefore, an increasing number of pneumococcal infections is identified using non-culture based techniques. However, methods for serotyping directly on the clinical specimen remain scarce. Here we present three approaches for detection and serotyping of pneumococci using samples from patients with CAP.","container-title":"BMC Infectious Diseases","DOI":"10.1186/s12879-015-0788-0","ISSN":"1471-2334","issue":"1","journalAbbreviation":"BMC Infectious Diseases","page":"56","source":"BioMed Central","title":"Detection and serotyping of pneumococci in community acquired pneumonia patients without culture using blood and urine samples","volume":"15","author":[{"family":"Elberse","given":"Karin"},{"family":"Mens","given":"Suzan","non-dropping-particle":"van"},{"family":"Cremers","given":"Amelieke J."},{"family":"Meijvis","given":"Sabine CA"},{"family":"Vlaminckx","given":"Bart"},{"family":"Jonge","given":"Marien I.","non-dropping-particle":"de"},{"family":"Meis","given":"Jacques F."},{"family":"Blauwendraat","given":"Cornelis"},{"family":"Pol","given":"Ingrid","non-dropping-particle":"van de"},{"family":"Schouls","given":"Leo M."}],"issued":{"date-parts":[["2015",2,13]]}}}],"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50)</w:t>
            </w:r>
            <w:r w:rsidRPr="00E2556A">
              <w:rPr>
                <w:rFonts w:ascii="Tahoma" w:hAnsi="Tahoma" w:cs="Tahoma"/>
                <w:sz w:val="18"/>
                <w:szCs w:val="18"/>
              </w:rPr>
              <w:fldChar w:fldCharType="end"/>
            </w:r>
          </w:p>
        </w:tc>
      </w:tr>
      <w:tr w:rsidR="006D7B43" w:rsidRPr="00E2556A" w14:paraId="30181375" w14:textId="77777777" w:rsidTr="00311564">
        <w:trPr>
          <w:trHeight w:val="680"/>
          <w:jc w:val="center"/>
        </w:trPr>
        <w:tc>
          <w:tcPr>
            <w:tcW w:w="5162" w:type="dxa"/>
            <w:tcBorders>
              <w:top w:val="single" w:sz="4" w:space="0" w:color="auto"/>
              <w:left w:val="single" w:sz="4" w:space="0" w:color="auto"/>
              <w:bottom w:val="single" w:sz="4" w:space="0" w:color="auto"/>
              <w:right w:val="single" w:sz="4" w:space="0" w:color="auto"/>
            </w:tcBorders>
          </w:tcPr>
          <w:p w14:paraId="6C4F4C35"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Sherwin</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NGN2U0Ah","properties":{"formattedCitation":"(75)","plainCitation":"(75)","noteIndex":0},"citationItems":[{"id":621,"uris":["http://zotero.org/users/2982029/items/2YXSLQAS"],"itemData":{"id":621,"type":"article-journal","abstract":"Background. Streptococcus pneumoniae causes a substantial proportion of community-acquired pneumonia (CAP) and healthcare-associated pneumonia (HCAP) in the United States. Limited data are available regarding the pneumococcal serotypes causing CAP and HCAP.Methods. Adults aged ≥50 years presenting to participating US hospitals with radiographically confirmed pneumonia between February 2010 and September 2011 were screened for inclusion. S. pneumoniae was identified using microbiological cultures, BinaxNOW® S. pneumoniae assay, or urine antigen detection (UAD) assay capable of detecting 13-valent pneumococcal conjugate vaccine (PCV13)–associated serotypes.Results. Among 710 subjects enrolled, the median age was 65.4 years; 54.2% of subjects were male, 22.4% of radiographically confirmed pneumonia cases were considered HCAP, and 96.6% of subjects were hospitalized. S. pneumoniae was detected in 98 subjects (13.8%) by any test, and PCV13-associated serotype(s) were identified by UAD in 78 (11.0%). Serotype 19A was most prevalent, followed by 7F/A, 3, and 5. Serotypes associated with 7-valent pneumococcal conjugate vaccine (PCV7) accounted for 25% of UAD-positive isolates.Conclusions. Pneumococcal serotypes causing noninvasive pneumonia in adults may differ significantly from those causing invasive disease, with PCV7-associated serotypes overrepresented. Serotype 5, rarely seen in contemporary surveillance of invasive disease in the United States, substantially contributed to the observed cases of S. pneumoniae–positive CAP or HCAP.","container-title":"The Journal of Infectious Diseases","DOI":"10.1093/infdis/jit506","ISSN":"0022-1899","issue":"11","journalAbbreviation":"The Journal of Infectious Diseases","page":"1813-1820","source":"Silverchair","title":"Distribution of 13-Valent Pneumococcal Conjugate Vaccine Streptococcus pneumoniae Serotypes in US Adults Aged ≥50 Years With Community-Acquired Pneumonia","volume":"208","author":[{"family":"Sherwin","given":"Robert L."},{"family":"Gray","given":"Sharon"},{"family":"Alexander","given":"Ronika"},{"family":"McGovern","given":"Paul C."},{"family":"Graepel","given":"Jay"},{"family":"Pride","given":"Michael W."},{"family":"Purdy","given":"Jay"},{"family":"Paradiso","given":"Peter"},{"family":"File","given":"Thomas M.","suffix":"Jr"}],"issued":{"date-parts":[["2013",12,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75)</w:t>
            </w:r>
            <w:r w:rsidRPr="00E2556A">
              <w:rPr>
                <w:rFonts w:ascii="Tahoma" w:hAnsi="Tahoma" w:cs="Tahoma"/>
                <w:sz w:val="18"/>
                <w:szCs w:val="18"/>
              </w:rPr>
              <w:fldChar w:fldCharType="end"/>
            </w:r>
          </w:p>
        </w:tc>
        <w:tc>
          <w:tcPr>
            <w:tcW w:w="5069" w:type="dxa"/>
            <w:tcBorders>
              <w:top w:val="single" w:sz="4" w:space="0" w:color="auto"/>
              <w:left w:val="single" w:sz="4" w:space="0" w:color="auto"/>
              <w:bottom w:val="single" w:sz="4" w:space="0" w:color="auto"/>
              <w:right w:val="single" w:sz="4" w:space="0" w:color="auto"/>
            </w:tcBorders>
          </w:tcPr>
          <w:p w14:paraId="392B8331"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Pick</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6XRbbIpr","properties":{"formattedCitation":"(77)","plainCitation":"(77)","noteIndex":0},"citationItems":[{"id":678,"uris":["http://zotero.org/users/2982029/items/7G8E97XB"],"itemData":{"id":678,"type":"article-journal","abstract":"Background Changes over the last 5 years (2013–18) in the serotypes implicated in adult pneumococcal pneumonia and the patient groups associated with vaccine-type disease are largely unknown.\nMethods We conducted a population-based prospective cohort study of adults admitted to two large university hospitals with community-acquired pneumonia (CAP) between September 2013 and August 2018. Pneumococcal serotypes were identified using a novel 24-valent urinary monoclonal antibody assay and from blood cultures. Trends in incidence rates were compared against national invasive pneumococcal disease (IPD) data. Persons at risk of vaccine-type pneumonia (pneumococcal conjugate vaccine (PCV)13 and pneumococcal polysaccharide vaccine (PPV)23) were determined from multivariate analyses.\nFindings Of 2934 adults hospitalised with CAP, 1075 (36.6%) had pneumococcal pneumonia. The annual incidence of pneumococcal pneumonia increased from 32.2 to 48.2 per 100 000 population (2013–18), predominantly due to increases in PCV13non7-serotype and non-vaccine type (NVT)-serotype pneumonia (annual incidence rate ratio 1.12, 95% CI 1.04 to 1.21 and 1.19, 95% CI 1.10 to 1.28, respectively). Incidence trends were broadly similar to IPD data. PCV13non7 (56.9% serotype 3) and PPV23non13 (44.1% serotype 8) serotypes were identified in 349 (32.5%) and 431 (40.1%) patients with pneumococcal pneumonia, respectively. PCV13-serotype pneumonia (dominated by serotype 3) was more likely in patients in the UK pneumococcal vaccination clinical risk group (adjusted OR (aOR) 1.73, 95% CI 1.31 to 2.28) while PPV23-serotype pneumonia was more likely in patients outside the clinical risk group (aOR 1.54, 95% CI 1.13 to 2.10).\nInterpretation The incidence of pneumococcal CAP is increasing, predominantly due to NVT serotypes and serotype 3. PPV23-serotype pneumonia is more likely in adults outside currently identified clinical risk groups.","container-title":"Thorax","DOI":"10.1136/thoraxjnl-2019-213725","ISSN":"0040-6376, 1468-3296","issue":"1","language":"en","license":"© Author(s) (or their employer(s)) 2020. No commercial re-use. See rights and permissions. Published by BMJ.","note":"publisher: BMJ Publishing Group Ltd\nsection: Respiratory infection\nPMID: 31594801","page":"38-49","source":"thorax.bmj.com","title":"Pneumococcal serotype trends, surveillance and risk factors in UK adult pneumonia, 2013–18","volume":"75","author":[{"family":"Pick","given":"Harry"},{"family":"Daniel","given":"Priya"},{"family":"Rodrigo","given":"Chamira"},{"family":"Bewick","given":"Thomas"},{"family":"Ashton","given":"Deborah"},{"family":"Lawrence","given":"Hannah"},{"family":"Baskaran","given":"Vadsala"},{"family":"Edwards-Pritchard","given":"Rochelle C."},{"family":"Sheppard","given":"Carmen"},{"family":"Eletu","given":"Seyi D."},{"family":"Rose","given":"Samuel"},{"family":"Litt","given":"David"},{"family":"Fry","given":"Norman K."},{"family":"Ladhani","given":"Shamez"},{"family":"Chand","given":"Meera"},{"family":"Trotter","given":"Caroline"},{"family":"McKeever","given":"Tricia M."},{"family":"Lim","given":"Wei Shen"}],"issued":{"date-parts":[["2020",1,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77)</w:t>
            </w:r>
            <w:r w:rsidRPr="00E2556A">
              <w:rPr>
                <w:rFonts w:ascii="Tahoma" w:hAnsi="Tahoma" w:cs="Tahoma"/>
                <w:sz w:val="18"/>
                <w:szCs w:val="18"/>
              </w:rPr>
              <w:fldChar w:fldCharType="end"/>
            </w:r>
          </w:p>
        </w:tc>
        <w:tc>
          <w:tcPr>
            <w:tcW w:w="4261" w:type="dxa"/>
            <w:tcBorders>
              <w:top w:val="single" w:sz="4" w:space="0" w:color="auto"/>
              <w:left w:val="single" w:sz="4" w:space="0" w:color="auto"/>
              <w:bottom w:val="single" w:sz="4" w:space="0" w:color="auto"/>
              <w:right w:val="single" w:sz="4" w:space="0" w:color="auto"/>
            </w:tcBorders>
          </w:tcPr>
          <w:p w14:paraId="5554C50B"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Garcia-Vidal</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QET5X32c","properties":{"formattedCitation":"(51)","plainCitation":"(51)","noteIndex":0},"citationItems":[{"id":707,"uris":["http://zotero.org/users/2982029/items/42XPBCQ8"],"itemData":{"id":707,"type":"article-journal","abstract":"Background: Host- and pathogen-related factors associated with septic shock in pneumococcal pneumonia are not well defined. The aim of this study was to identify risk factors for septic shock and to ascertain patient outcomes. Serotypes, genotypes and antibiotic resistance of isolated strains were also analysed.\nMethods: Observational analysis of a prospective cohort of non-severely immunosuppressed hospitalised adults with pneumococcal pneumonia. Septic shock was defined as a systolic blood pressure of ,90 mm Hg and peripheral hypoperfusion with the need for vasopressors for .4 h after fluid replacement.\nResults: 1041 patients with pneumococcal pneumonia diagnosed by Gram stain and culture of appropriate samples and/or urine antigen test were documented, of whom 114 (10.9%) had septic shock at admission. After adjustment, independent risk factors for shock were current tobacco smoking (OR, 2.11; 95% CI, 1.02 to 4.34; p = 0.044), chronic corticosteroid treatment (OR, 4.45; 95% CI, 1.75 to 11.32; p = 0.002) and serotype 3 (OR, 2.24; 95% CI, 1.12 to 4.475; p = 0.022). No significant differences were found in genotypes and rates of antibiotic resistance. Compared with the remaining patients, patients with septic shock required mechanical ventilation more frequently (37% vs 4%; p,0.001) and had longer length of stay (11 vs 8 days; p,0.001). The early (10% vs 1%; p,0.001) and overall case fatality rates (25% vs 5%; p,0.001) were higher in patients with shock.\nConclusions: Septic shock is a frequent complication of pneumococcal pneumonia and causes high morbidity and mortality. Current tobacco smoking, chronic corticosteroid treatment and infection caused by serotype 3 are independent risk factors for this complication.","language":"en","page":"5","source":"Zotero","title":"Pneumococcal pneumonia presenting with septic shock: host- and pathogen-related factors and outcomes","author":[{"family":"Garcia-Vidal","given":"C"},{"family":"Ardanuy","given":"C"},{"family":"Tubau","given":"F"},{"family":"Viasus","given":"D"},{"family":"Dorca","given":"J"},{"family":"Linares","given":"J"},{"family":"Gudiol","given":"F"},{"family":"Carratala","given":"J"}]}}],"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51)</w:t>
            </w:r>
            <w:r w:rsidRPr="00E2556A">
              <w:rPr>
                <w:rFonts w:ascii="Tahoma" w:hAnsi="Tahoma" w:cs="Tahoma"/>
                <w:sz w:val="18"/>
                <w:szCs w:val="18"/>
              </w:rPr>
              <w:fldChar w:fldCharType="end"/>
            </w:r>
          </w:p>
        </w:tc>
      </w:tr>
      <w:tr w:rsidR="006D7B43" w:rsidRPr="00E2556A" w14:paraId="107D9954" w14:textId="77777777" w:rsidTr="00311564">
        <w:trPr>
          <w:trHeight w:val="680"/>
          <w:jc w:val="center"/>
        </w:trPr>
        <w:tc>
          <w:tcPr>
            <w:tcW w:w="5162" w:type="dxa"/>
            <w:tcBorders>
              <w:top w:val="single" w:sz="4" w:space="0" w:color="auto"/>
              <w:left w:val="single" w:sz="4" w:space="0" w:color="auto"/>
              <w:bottom w:val="single" w:sz="4" w:space="0" w:color="auto"/>
              <w:right w:val="single" w:sz="4" w:space="0" w:color="auto"/>
            </w:tcBorders>
          </w:tcPr>
          <w:p w14:paraId="26AF4EE4"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Rodrigo</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SCT0PPpN","properties":{"formattedCitation":"(24)","plainCitation":"(24)","noteIndex":0},"citationItems":[{"id":596,"uris":["http://zotero.org/users/2982029/items/I6KY2CNL"],"itemData":{"id":596,"type":"article-journal","abstract":"Infant 13-valent pneumococcal conjugate vaccination (PCV13) was introduced to the UK in 2010. Its impact on serotypes implicated in adult non-bacteraemic pneumococcal pneumonia is not known.\nBeginning in 2008, a 5-year prospective cohort study of adults admitted to hospital with community-acquired pneumonia (CAP) was conducted. Pneumococcal serotype was established using a validated multiplex immunoassay (Bio-Plex; Bio-Rad, Hercules, CA, USA).\nThe overall incidence for hospitalised CAP and pneumococcal CAP was 79.9 (95% CI 76.6–83.3) and 23.4 (95% CI 21.6–25.3) per 100 000 population, respectively. A decline in CAP (incidence rate ratio (IRR) per year 0.96, 95% CI 0.94–0.99; p=0.016) and pneumococcal CAP (IRR per year 0.84, 95% CI 0.80–0.89; p&lt;0.001) was observed over the 5-year period of the study. Between the pre- and post-PCV13 periods of the study, the incidence of CAP due to serotypes included in the PCV7 declined by 88% (IRR 0.12, 95% CI 0.08–0.20; p&lt;0.001), and CAP due to the additional 6 serotypes in PCV13 declined by 30% (IRR 0.70, 95% CI 0.51–0.96; p=0.024).\nIncidence of adult pneumococcal pneumonia declined over the last 5 years, with serotypes included in PCV13 declining post-PCV13 introduction, indicating early herd protection effects from PCV13 infant vaccination on adult non-bacteraemic disease. These effects may accrue over the coming years with implications for national pneumococcal vaccination policies in adults.\nTweetable abstract @ERSpublications\nclick to tweetThis is the first study to indicate herd protection from infant PCV13 on adult non-bacteraemic pneumococcal pneumonia http://ow.ly/HHP75","container-title":"European Respiratory Journal","DOI":"10.1183/09031936.00183614","ISSN":"0903-1936, 1399-3003","issue":"6","language":"en","license":"Copyright ©ERS 2015","note":"publisher: European Respiratory Society\nsection: Original Articles\nPMID: 25792633","page":"1632-1641","source":"erj.ersjournals.com","title":"Impact of infant 13-valent pneumococcal conjugate vaccine on serotypes in adult pneumonia","volume":"45","author":[{"family":"Rodrigo","given":"Chamira"},{"family":"Bewick","given":"Thomas"},{"family":"Sheppard","given":"Carmen"},{"family":"Greenwood","given":"Sonia"},{"family":"Mckeever","given":"Tricia M."},{"family":"Trotter","given":"Caroline L."},{"family":"Slack","given":"Mary"},{"family":"George","given":"Robert"},{"family":"Lim","given":"Wei Shen"}],"issued":{"date-parts":[["2015",6,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24)</w:t>
            </w:r>
            <w:r w:rsidRPr="00E2556A">
              <w:rPr>
                <w:rFonts w:ascii="Tahoma" w:hAnsi="Tahoma" w:cs="Tahoma"/>
                <w:sz w:val="18"/>
                <w:szCs w:val="18"/>
              </w:rPr>
              <w:fldChar w:fldCharType="end"/>
            </w:r>
          </w:p>
        </w:tc>
        <w:tc>
          <w:tcPr>
            <w:tcW w:w="5069" w:type="dxa"/>
            <w:tcBorders>
              <w:top w:val="single" w:sz="4" w:space="0" w:color="auto"/>
              <w:left w:val="single" w:sz="4" w:space="0" w:color="auto"/>
              <w:bottom w:val="single" w:sz="4" w:space="0" w:color="auto"/>
              <w:right w:val="single" w:sz="4" w:space="0" w:color="auto"/>
            </w:tcBorders>
          </w:tcPr>
          <w:p w14:paraId="2E723D12"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 xml:space="preserve">Sando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4AZrtorH","properties":{"formattedCitation":"(40)","plainCitation":"(40)","noteIndex":0},"citationItems":[{"id":677,"uris":["http://zotero.org/users/2982029/items/9HV3IHXB"],"itemData":{"id":677,"type":"article-journal","abstract":"Background\nThe pediatric 13-valent pneumococcal conjugate vaccine (PCV13) was included in the pediatric immunization programme in Japan in late 2013. The impact of vaccination on the serotype distribution and clinical characteristics of pneumococcal pneumonia has not been described.\nMethods\nThe first phase of this multicentre prospective study was conducted at community-based hospitals in Japan from 2011 to 2014. The second phase was conducted from 2016 to 2017. Pneumococcal isolates and clinical data were collected from patients with community-acquired pneumonia who were ≥15 years of age. Patients were classified by pneumococcal serotype to PCV13 serotype, 23-valent pneumococcal polysaccharide vaccine (PPV23) non-PCV13 serotype, and non-vaccine serotype.\nResults\nA total of 484 patients were enrolled, 241 in the first phase and 243 in the second. The proportion of PCV13 serotypes decreased from 53% to 33% (p &lt; 0.001), whereas PPV23 non-PCV13 serotypes did not change (p = 0.754). PCV13 serotypes were associated with increased risk of elevated blood urea nitrogen (adjusted odds ratio 2.49; 95% confidence interval: 1.49–4.16) and hospitalization (adjusted odds ratio 1.74; 95% confidence interval: 1.02–2.95). These associations were not observed in patients with PPV23 non-PCV13 serotypes.\nConclusions\nThe occurrence of pneumococcal pneumonia caused by vaccine-covered serotypes dramatically decreased following the introduction of pediatric PCV13. The PCV13 serotypes were associated with pneumonia severity.","container-title":"Vaccine","DOI":"10.1016/j.vaccine.2019.04.009","ISSN":"0264-410X","issue":"20","journalAbbreviation":"Vaccine","language":"en","page":"2687-2693","source":"ScienceDirect","title":"Impact of the pediatric 13-valent pneumococcal conjugate vaccine on serotype distribution and clinical characteristics of pneumococcal pneumonia in adults: The Japan Pneumococcal Vaccine Effectiveness Study (J-PAVE)","title-short":"Impact of the pediatric 13-valent pneumococcal conjugate vaccine on serotype distribution and clinical characteristics of pneumococcal pneumonia in adults","volume":"37","author":[{"family":"Sando","given":"Eiichiro"},{"family":"Suzuki","given":"Motoi"},{"family":"Furumoto","given":"Akitsugu"},{"family":"Asoh","given":"Norichika"},{"family":"Yaegashi","given":"Makito"},{"family":"Aoshima","given":"Masahiro"},{"family":"Ishida","given":"Masayuki"},{"family":"Hamaguchi","given":"Sugihiro"},{"family":"Otsuka","given":"Yoshihito"},{"family":"Morimoto","given":"Konosuke"}],"issued":{"date-parts":[["2019",5,6]]}}}],"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40)</w:t>
            </w:r>
            <w:r w:rsidRPr="00E2556A">
              <w:rPr>
                <w:rFonts w:ascii="Tahoma" w:hAnsi="Tahoma" w:cs="Tahoma"/>
                <w:sz w:val="18"/>
                <w:szCs w:val="18"/>
              </w:rPr>
              <w:fldChar w:fldCharType="end"/>
            </w:r>
          </w:p>
        </w:tc>
        <w:tc>
          <w:tcPr>
            <w:tcW w:w="4261" w:type="dxa"/>
            <w:tcBorders>
              <w:top w:val="single" w:sz="4" w:space="0" w:color="auto"/>
              <w:left w:val="single" w:sz="4" w:space="0" w:color="auto"/>
              <w:bottom w:val="single" w:sz="4" w:space="0" w:color="auto"/>
              <w:right w:val="single" w:sz="4" w:space="0" w:color="auto"/>
            </w:tcBorders>
          </w:tcPr>
          <w:p w14:paraId="6F9DB6E0"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 xml:space="preserve">Rodrigo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lM3DtVfo","properties":{"formattedCitation":"(53)","plainCitation":"(53)","noteIndex":0},"citationItems":[{"id":710,"uris":["http://zotero.org/users/2982029/items/8NNKJWGD"],"itemData":{"id":710,"type":"article-journal","abstract":"Background\nDespite the reduction in adult invasive pneumococcal disease through ‘herd protection’ consequent to the introduction of childhood pneumococcal conjugate vaccination (PCV), a significant proportion of adults continue to develop pneumococcal pneumonia caused by one of the seven serotypes included in the seven-valent conjugated pneumococcal vaccine (PCV7). The clinical features and outcomes of these adults have not been previously reported.\nMethods\nAdults recruited over a three year period to a large prospective cohort study of community acquired pneumonia (CAP) were investigated for pneumococcal serotypes using a validated multiplex immunoassay (Bio-plex). The baseline characteristics and outcomes of adults with PCV7-serotype CAP in comparison to those with non-PCV7-serotype CAP were established.\nResults\nPneumococcal aetiology was identified in 415 of 1166 (35.6%) individuals, and a serotype determined in 287 (69.2%). Following exclusion of three individuals with both a PCV7 and non-PCV7 serotype, 77 of the remaining 284 (27.1%) adults had CAP due to PCV7 serotypes. Adults with PCV7-serotype CAP were older (median years (inter-quartile range) 73.3 (60.8–84.4) versus 65.0 (46.1–78.0); p=0.001) and were more likely to have a World Health Organisation performance status ≥1 (odds ratio (OR) 2.05, 95% confidence interval (CI) 1.21–3.50).The presence of stroke (adjusted OR 2.84, 95% CI 1.36–5.95) and dementia (adjusted OR 3.55, 95% CI 1.26–9.94) as underlying co-morbid illnesses were independently associated with PCV7-serotype CAP; 30-day mortality was significantly greater in adults with PCV7-serotype CAP (adjusted OR 4.38, 95% CI 1.85–10.34).\nConclusion\nA significant proportion of adults continue to develop PCV7-serotype CAP in the era of childhood pneumococcal conjugate vaccination. These adults are more likely to have stroke and dementia as underlying co-morbid illnesses, and have a higher 30-day mortality. A combination of pneumococcal transmission factors, host factors and pneumococcal serotype specific characteristics are likely to explain these findings.","container-title":"Vaccine","DOI":"10.1016/j.vaccine.2014.01.035","ISSN":"0264-410X","issue":"13","journalAbbreviation":"Vaccine","language":"en","page":"1460-1465","source":"ScienceDirect","title":"Clinical features of adults with seven-valent-conjugated-vaccine-serotype pneumococcal pneumonia","volume":"32","author":[{"family":"Rodrigo","given":"Chamira"},{"family":"Bewick","given":"Thomas"},{"family":"Sheppard","given":"Carmen"},{"family":"Greenwood","given":"Sonia"},{"family":"Trotter","given":"Caroline"},{"family":"Slack","given":"Mary"},{"family":"George","given":"Robert"},{"family":"Lim","given":"Wei Shen"}],"issued":{"date-parts":[["2014",3,14]]}}}],"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53)</w:t>
            </w:r>
            <w:r w:rsidRPr="00E2556A">
              <w:rPr>
                <w:rFonts w:ascii="Tahoma" w:hAnsi="Tahoma" w:cs="Tahoma"/>
                <w:sz w:val="18"/>
                <w:szCs w:val="18"/>
              </w:rPr>
              <w:fldChar w:fldCharType="end"/>
            </w:r>
          </w:p>
        </w:tc>
      </w:tr>
      <w:tr w:rsidR="006D7B43" w:rsidRPr="00E2556A" w14:paraId="1B13F658" w14:textId="77777777" w:rsidTr="00311564">
        <w:trPr>
          <w:trHeight w:val="680"/>
          <w:jc w:val="center"/>
        </w:trPr>
        <w:tc>
          <w:tcPr>
            <w:tcW w:w="5162" w:type="dxa"/>
            <w:tcBorders>
              <w:top w:val="single" w:sz="4" w:space="0" w:color="auto"/>
              <w:left w:val="single" w:sz="4" w:space="0" w:color="auto"/>
              <w:bottom w:val="single" w:sz="4" w:space="0" w:color="auto"/>
              <w:right w:val="single" w:sz="4" w:space="0" w:color="auto"/>
            </w:tcBorders>
          </w:tcPr>
          <w:p w14:paraId="3D6FD8FF"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Domenech</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NOTEREF _Ref120797164 \h  \* MERGEFORMAT </w:instrText>
            </w:r>
            <w:r w:rsidRPr="00E2556A">
              <w:rPr>
                <w:rFonts w:ascii="Tahoma" w:hAnsi="Tahoma" w:cs="Tahoma"/>
                <w:sz w:val="18"/>
                <w:szCs w:val="18"/>
                <w:vertAlign w:val="superscript"/>
                <w:lang w:val="en-US"/>
              </w:rPr>
            </w:r>
            <w:r w:rsidRPr="00E2556A">
              <w:rPr>
                <w:rFonts w:ascii="Tahoma" w:hAnsi="Tahoma" w:cs="Tahoma"/>
                <w:sz w:val="18"/>
                <w:szCs w:val="18"/>
                <w:vertAlign w:val="superscript"/>
                <w:lang w:val="en-US"/>
              </w:rPr>
              <w:fldChar w:fldCharType="separate"/>
            </w:r>
            <w:r>
              <w:rPr>
                <w:rFonts w:ascii="Tahoma" w:hAnsi="Tahoma" w:cs="Tahoma"/>
                <w:sz w:val="18"/>
                <w:szCs w:val="18"/>
                <w:vertAlign w:val="superscript"/>
                <w:lang w:val="en-US"/>
              </w:rPr>
              <w:t>1</w:t>
            </w:r>
            <w:r w:rsidRPr="00E2556A">
              <w:rPr>
                <w:rFonts w:ascii="Tahoma" w:hAnsi="Tahoma" w:cs="Tahoma"/>
                <w:sz w:val="18"/>
                <w:szCs w:val="18"/>
                <w:vertAlign w:val="superscript"/>
                <w:lang w:val="en-US"/>
              </w:rPr>
              <w:fldChar w:fldCharType="end"/>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6UZE98S3","properties":{"formattedCitation":"(25)","plainCitation":"(25)","noteIndex":0},"citationItems":[{"id":593,"uris":["http://zotero.org/users/2982029/items/J79TK75J"],"itemData":{"id":593,"type":"article-journal","abstract":"This study aimed to compare the antibiotic susceptibilities, serotypes and genotypes of pneumococci causing pneumonia or acute exacerbations of chronic obstructive pulmonary disease (AECOPD) in patients with COPD.A total of 611 pneumococci collected from 487 COPD patients with pneumonia (n = 255, 94 bacteraemic pneumonia) or AECOPD episodes (n = 356), from 2001 to 2008, were analysed. Antibiotic susceptibility was studied by microdilution. Serotypes (PCR or Quellung) and genotypes (PFGE and multilocus sequence typing) were determined.Pneumococci isolated from AECOPD episodes were significantly more resistant to co-trimoxazole and chloramphenicol than those isolated from pneumonia episodes (39.0% versus 29.7% and 13.8% versus 8.2%, respectively, P &amp;lt; 0.05). Comparing serotypes of isolates causing bacteraemic pneumonia, non-bacteraemic pneumonia and AECOPD, serotypes 4, 5 and 8 were associated with bacteraemic pneumonia (P &amp;lt; 0.05), serotypes 1 and 3 were associated with bacteraemic and non-bacteraemic pneumonia (P &amp;lt; 0.05) and serotypes 16F and 11A and non-typeable pneumococci were associated with AECOPD episodes (P &amp;lt; 0.05). The genotypes related to serotypes 3 (Netherlands3-ST180 and ST2603), 1 (Sweden1-ST306), 5 (Colombia5-ST289) and 8 (Netherlands8-ST53) were isolated more frequently in pneumonia episodes (P &amp;lt; 0.05), whereas genotype ST3016F (serotype 16F) was more frequently recovered from AECOPD episodes.In our experience, serotype 3 pneumococci (Netherlands3-ST180 and ST2603 genotypes) commonly cause pneumonia and acute exacerbations in COPD patients. Pneumococci of serotypes 1 (Sweden1-ST306), 4 (ST2474), 5 (Colombia5-ST289) and 8 (Netherlands8-ST53) were more often associated with pneumonia. Non-typeable pneumococci may play an important role in acute exacerbations.","container-title":"Journal of Antimicrobial Chemotherapy","DOI":"10.1093/jac/dkq480","ISSN":"0305-7453","issue":"3","journalAbbreviation":"Journal of Antimicrobial Chemotherapy","page":"487-493","source":"Silverchair","title":"Serotypes and genotypes of Streptococcus pneumoniae causing pneumonia and acute exacerbations in patients with chronic obstructive pulmonary disease","volume":"66","author":[{"family":"Domenech","given":"Arnau"},{"family":"Ardanuy","given":"Carmen"},{"family":"Calatayud","given":"Laura"},{"family":"Santos","given":"Salud"},{"family":"Tubau","given":"Fe"},{"family":"Grau","given":"Immaculada"},{"family":"Verdaguer","given":"Ricard"},{"family":"Dorca","given":"Jordi"},{"family":"Pallares","given":"Román"},{"family":"Martin","given":"Rogelio"},{"family":"Liñares","given":"Josefina"}],"issued":{"date-parts":[["2011",3,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25)</w:t>
            </w:r>
            <w:r w:rsidRPr="00E2556A">
              <w:rPr>
                <w:rFonts w:ascii="Tahoma" w:hAnsi="Tahoma" w:cs="Tahoma"/>
                <w:sz w:val="18"/>
                <w:szCs w:val="18"/>
              </w:rPr>
              <w:fldChar w:fldCharType="end"/>
            </w:r>
            <w:r w:rsidRPr="00E2556A">
              <w:rPr>
                <w:rFonts w:ascii="Tahoma" w:hAnsi="Tahoma" w:cs="Tahoma"/>
                <w:sz w:val="18"/>
                <w:szCs w:val="18"/>
              </w:rPr>
              <w:t xml:space="preserve"> </w:t>
            </w:r>
          </w:p>
        </w:tc>
        <w:tc>
          <w:tcPr>
            <w:tcW w:w="5069" w:type="dxa"/>
            <w:tcBorders>
              <w:top w:val="single" w:sz="4" w:space="0" w:color="auto"/>
              <w:left w:val="single" w:sz="4" w:space="0" w:color="auto"/>
              <w:bottom w:val="single" w:sz="4" w:space="0" w:color="auto"/>
              <w:right w:val="single" w:sz="4" w:space="0" w:color="auto"/>
            </w:tcBorders>
          </w:tcPr>
          <w:p w14:paraId="06E4924C"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Bewick</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7mVx3JHN","properties":{"formattedCitation":"(41)","plainCitation":"(41)","noteIndex":0},"citationItems":[{"id":676,"uris":["http://zotero.org/users/2982029/items/MXQI6TTV"],"itemData":{"id":676,"type":"article-journal","abstract":"Background The distribution of pneumococcal serotypes implicated in non-invasive community-acquired pneumonia (CAP) in adults is currently unknown.\nMethods A prospective observational cohort study was conducted over 2 years in a large UK teaching hospital trust. Urine samples, in addition to routine blood and sputum samples, were obtained from consecutive adults admitted to the hospital with CAP. Pneumococcal serotype was determined from urine samples using a validated multiplex immunoassay which detects 14 serotypes.\nResults Of 920 patients with CAP, 366 had pneumococcal CAP; 242 had a serotype determined. Thirty-day mortality was 10% for all-cause CAP and 9.6% for pneumococcal CAP. Annual incidence of pneumococcal CAP was 36.5 per 100 000, increasing from 12.1 to 274.1 per 100 000 for ages 16–44 years and ≥85 years, respectively. The most prevalent serotypes were 14, 1, 8, 3 and 19A. Less invasive serotypes were significantly associated with increasing age (OR per increasing age group: 1.5, 95% CI 1.2 to 1.9, p&lt;0.001) and co-morbidity (OR per increasing Charlson index group: 1.4, 95% CI 1.0 to 2.0, p=0.036), and with higher 30-day mortality (OR adjusted for age and co-morbidity: 5.5, 95% CI 1.2 to 25.3, p=0.028) compared with highly invasive serotypes. The proportion of patients in whom serotypes contained within the seven-valent childhood pneumococcal conjugate vaccine was identified increased with age (15.6% for patients aged 16–44 years, 41.0% for patients aged ≥85 years; p&lt;0.05).\nConclusions In adult invasive and non-invasive pneumococcal CAP, the most common serotypes implicated were 14, 1, 8, 3 and 19A. Age and co-morbidity were associated with the distribution of serotypes identified.","container-title":"Thorax","DOI":"10.1136/thoraxjnl-2011-201092","ISSN":"0040-6376, 1468-3296","issue":"6","language":"en","license":"© 2012, Published by the BMJ Publishing Group Limited. For permission to use (where not already granted under a licence) please go to http://group.bmj.com/group/rights-licensing/permissions.","note":"publisher: BMJ Publishing Group Ltd\nsection: Respiratory infection\nPMID: 22374921","page":"540-545","source":"thorax.bmj.com","title":"Serotype prevalence in adults hospitalised with pneumococcal non-invasive community-acquired pneumonia","volume":"67","author":[{"family":"Bewick","given":"Thomas"},{"family":"Sheppard","given":"Carmen"},{"family":"Greenwood","given":"Sonia"},{"family":"Slack","given":"Mary"},{"family":"Trotter","given":"Caroline"},{"family":"George","given":"Robert"},{"family":"Lim","given":"Wei Shen"}],"issued":{"date-parts":[["2012",6,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41)</w:t>
            </w:r>
            <w:r w:rsidRPr="00E2556A">
              <w:rPr>
                <w:rFonts w:ascii="Tahoma" w:hAnsi="Tahoma" w:cs="Tahoma"/>
                <w:sz w:val="18"/>
                <w:szCs w:val="18"/>
              </w:rPr>
              <w:fldChar w:fldCharType="end"/>
            </w:r>
          </w:p>
        </w:tc>
        <w:tc>
          <w:tcPr>
            <w:tcW w:w="4261" w:type="dxa"/>
            <w:tcBorders>
              <w:top w:val="single" w:sz="4" w:space="0" w:color="auto"/>
              <w:left w:val="single" w:sz="4" w:space="0" w:color="auto"/>
              <w:bottom w:val="single" w:sz="4" w:space="0" w:color="auto"/>
              <w:right w:val="single" w:sz="4" w:space="0" w:color="auto"/>
            </w:tcBorders>
          </w:tcPr>
          <w:p w14:paraId="09CD110E"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Bedos</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EcYIH3A3","properties":{"formattedCitation":"(54)","plainCitation":"(54)","noteIndex":0},"citationItems":[{"id":694,"uris":["http://zotero.org/users/2982029/items/FKCYDF63"],"itemData":{"id":694,"type":"article-journal","abstract":"To assess the relative importance of host and bacterial factors associated with hospital mortality in patients admitted to the intensive care unit (ICU) for pneumococcal community-acquired pneumonia (PCAP).","container-title":"Intensive Care Medicine","DOI":"10.1007/s00134-018-5444-x","ISSN":"1432-1238","issue":"12","journalAbbreviation":"Intensive Care Med","language":"en","page":"2162-2173","source":"Springer Link","title":"Host–pathogen interactions and prognosis of critically ill immunocompetent patients with pneumococcal pneumonia: the nationwide prospective observational STREPTOGENE study","title-short":"Host–pathogen interactions and prognosis of critically ill immunocompetent patients with pneumococcal pneumonia","volume":"44","author":[{"family":"Bedos","given":"Jean-Pierre"},{"family":"Varon","given":"Emmanuelle"},{"family":"Porcher","given":"Raphael"},{"family":"Asfar","given":"Pierre"},{"family":"Le Tulzo","given":"Yves"},{"family":"Megarbane","given":"Bruno"},{"family":"Mathonnet","given":"Armelle"},{"family":"Dugard","given":"Anthony"},{"family":"Veinstein","given":"Anne"},{"family":"Ouchenir","given":"Kader"},{"family":"Siami","given":"Shidasp"},{"family":"Reignier","given":"Jean"},{"family":"Galbois","given":"Arnaud"},{"family":"Cousson","given":"Joël"},{"family":"Preau","given":"Sébastien"},{"family":"Baldesi","given":"Olivier"},{"family":"Rigaud","given":"Jean-Philippe"},{"family":"Souweine","given":"Bertrand"},{"family":"Misset","given":"Benoit"},{"family":"Jacobs","given":"Frederic"},{"family":"Dewavrin","given":"Florent"},{"family":"Mira","given":"Jean-Paul"}],"issued":{"date-parts":[["2018",12,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54)</w:t>
            </w:r>
            <w:r w:rsidRPr="00E2556A">
              <w:rPr>
                <w:rFonts w:ascii="Tahoma" w:hAnsi="Tahoma" w:cs="Tahoma"/>
                <w:sz w:val="18"/>
                <w:szCs w:val="18"/>
              </w:rPr>
              <w:fldChar w:fldCharType="end"/>
            </w:r>
          </w:p>
        </w:tc>
      </w:tr>
      <w:tr w:rsidR="006D7B43" w:rsidRPr="00E2556A" w14:paraId="2207D065" w14:textId="77777777" w:rsidTr="00311564">
        <w:trPr>
          <w:trHeight w:val="680"/>
          <w:jc w:val="center"/>
        </w:trPr>
        <w:tc>
          <w:tcPr>
            <w:tcW w:w="5162" w:type="dxa"/>
            <w:tcBorders>
              <w:top w:val="single" w:sz="4" w:space="0" w:color="auto"/>
              <w:left w:val="single" w:sz="4" w:space="0" w:color="auto"/>
              <w:bottom w:val="single" w:sz="4" w:space="0" w:color="auto"/>
              <w:right w:val="single" w:sz="4" w:space="0" w:color="auto"/>
            </w:tcBorders>
          </w:tcPr>
          <w:p w14:paraId="67DE408B"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 xml:space="preserve">Morgan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SwjKpazW","properties":{"formattedCitation":"(27)","plainCitation":"(27)","noteIndex":0},"citationItems":[{"id":690,"uris":["http://zotero.org/users/2982029/items/77Z724TN"],"itemData":{"id":690,"type":"article-journal","abstract":"A retrospective study of 125 patients presenting to the City Hospital, Edinburgh, with proven pneumococcal pneumonia showed that pneumococcus serotype…","container-title":"Journal of Infection","DOI":"10.1016/S0163-4453(84)90961-7","ISSN":"0163-4453","issue":"2","language":"en","note":"publisher: W.B. Saunders","page":"134-138","source":"www-sciencedirect-com.ezpum.biu-montpellier.fr","title":"Pneumococcal serotyping and antigen detection in pneumococcal pneumonia of adults","volume":"9","issued":{"date-parts":[["1984",9,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27)</w:t>
            </w:r>
            <w:r w:rsidRPr="00E2556A">
              <w:rPr>
                <w:rFonts w:ascii="Tahoma" w:hAnsi="Tahoma" w:cs="Tahoma"/>
                <w:sz w:val="18"/>
                <w:szCs w:val="18"/>
              </w:rPr>
              <w:fldChar w:fldCharType="end"/>
            </w:r>
          </w:p>
        </w:tc>
        <w:tc>
          <w:tcPr>
            <w:tcW w:w="5069" w:type="dxa"/>
            <w:tcBorders>
              <w:top w:val="single" w:sz="4" w:space="0" w:color="auto"/>
              <w:left w:val="single" w:sz="4" w:space="0" w:color="auto"/>
              <w:bottom w:val="single" w:sz="4" w:space="0" w:color="auto"/>
              <w:right w:val="single" w:sz="4" w:space="0" w:color="auto"/>
            </w:tcBorders>
          </w:tcPr>
          <w:p w14:paraId="545F05A3"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 xml:space="preserve">Vallès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qr5liDkI","properties":{"formattedCitation":"(42)","plainCitation":"(42)","noteIndex":0},"citationItems":[{"id":665,"uris":["http://zotero.org/users/2982029/items/Y3T66ZAQ"],"itemData":{"id":665,"type":"article-journal","abstract":"Study objectives\nTo determine the incidence and trends of pneumococcal community-acquired pneumonia (CAP) resistant to antibiotics, to describe clinical and microbiological features of pneumococcal CAP, and to ascertain prognostic risk factors in a third-level hospital.\nDesign and setting\nWe performed a prospective study of all well-defined pneumococcal CAP hospitalizations in the Hospital Clínic de Barcelona (Spain) over 2 years of follow-up, and results were compared with a previous study.\nMeasurements and results\nOne hundred twenty-five patients were included (mean age, 59.6 years; 71.2% male and 28.8% female). Mortality was 7% (n = 9). Twenty-four percent were HIV-1 seropositive (n = 30), and 53% had at least one comorbidity (n = 65). Nonsusceptibility to penicillin, ceftriaxone, and erythromycin accounted for 34%, 9%, and 33%, respectively. A decrease in penicillin (p = 0.01) and cephalosporin (p &lt; 0.001) resistance was observed on comparison with a previous study, while macrolide resistance remained unchanged. Serotype 1 infection was overrepresented (8%, n = 10). A bad outcome was related to female gender (relative risk [RR], 9.1; confidence interval [CI], 1.3 to 61.3), pleural effusion (RR, 13.35; CI, 1.9 to 93.1), and prior oral corticoid intake (RR, 10.59; CI, 1.2 to 91.2), whereas drug-resistant strains were not.\nConclusions\nWe found a decrease in drug resistance compared with a previous report and a relatively high incidence of serotype 1 pneumococcal CAP. We also observed a high prevalence of HIV-1 infection among individuals with pneumococcal pneumonia. We confirm the lack of association of drug resistance with mortality and length of hospitalization. Mortality was associated with female gender, pleural effusion, and previous oral corticoid treatment. These results should be better ascertained in further studies.","container-title":"Chest","DOI":"10.1378/chest.130.3.800","ISSN":"0012-3692","issue":"3","journalAbbreviation":"Chest","language":"en","page":"800-806","source":"ScienceDirect","title":"Hospitalized Community-Acquired Pneumonia Due to Streptococcus pneumoniae: Has Resistance to Antibiotics Decreased?","title-short":"Hospitalized Community-Acquired Pneumonia Due to Streptococcus pneumoniae","volume":"130","author":[{"family":"Vallés","given":"Xavier"},{"family":"Marcos","given":"Angeles"},{"family":"Pinart","given":"Mariona"},{"family":"PiÃ±er","given":"Raquel"},{"family":"Marco","given":"Francesc"},{"family":"Mensa","given":"Josep Maria"},{"family":"Torres","given":"Antoni"}],"issued":{"date-parts":[["2006",9,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42)</w:t>
            </w:r>
            <w:r w:rsidRPr="00E2556A">
              <w:rPr>
                <w:rFonts w:ascii="Tahoma" w:hAnsi="Tahoma" w:cs="Tahoma"/>
                <w:sz w:val="18"/>
                <w:szCs w:val="18"/>
              </w:rPr>
              <w:fldChar w:fldCharType="end"/>
            </w:r>
          </w:p>
        </w:tc>
        <w:tc>
          <w:tcPr>
            <w:tcW w:w="4261" w:type="dxa"/>
            <w:tcBorders>
              <w:top w:val="single" w:sz="4" w:space="0" w:color="auto"/>
              <w:left w:val="single" w:sz="4" w:space="0" w:color="auto"/>
              <w:bottom w:val="single" w:sz="4" w:space="0" w:color="auto"/>
              <w:right w:val="single" w:sz="4" w:space="0" w:color="auto"/>
            </w:tcBorders>
          </w:tcPr>
          <w:p w14:paraId="5C6822B1"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LeBlanc</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UhEaSiQ9","properties":{"formattedCitation":"(55)","plainCitation":"(55)","noteIndex":0},"citationItems":[{"id":662,"uris":["http://zotero.org/users/2982029/items/GCXJB5RZ"],"itemData":{"id":662,"type":"article-journal","abstract":"Background\nThe 13-valent pneumococcal conjugate vaccine (PCV13) was recently shown to be effective against PCV13-type invasive pneumococcal disease (IPD) and pneumococcal community acquired pneumonia (CAPSpn) in healthy adults aged ≥65 years, prompting many countries to re-assess adult immunization. In Canada, the potential benefits of adult PCV13 immunization were unclear given anticipated herd immunity from PCV13 childhood immunization introduced since 2010. This study describes the serotype distribution and clinical outcomes of Canadian adults aged ≥16 years, who were hospitalized with CAPSpn and IPD from 2010 to 2015.\nMethods\nActive surveillance for CAP and IPD was performed in adult hospitals across five Canadian provinces. IPD was identified when Streptococcus pneumoniae was isolated from sterile sites. Bacteremic and non-bacteremic CAPSpn were identified using blood culture, and sputum culture or PCV13-specific urine antigen detection (UADPCV13), respectively. Serotype was assigned using Quellung reaction, PCR, or UADPCV13.\nResults\nOf 6687 CAP cases where a test was performed, S. pneumoniae positivity decreased from 15.9% in 2011 to 8.8% in 2014, but increased to 12.9% in 2015. CAPSpn attributed to PCV13 serotypes followed a similar trend, dropping from 8.3% in 2010 to 4.6% in 2014, but increasing to 6.3% in 2015. The decline was primarily attributed to serotypes 7F and 19A, and the proportional increase to serotype 3. Similar trends were noted for bacteremic and non-bacteremic CAPSpn. Serious outcomes such as 30-day mortality, intensive care unit admission, and requirement for mechanical ventilation were prominent in CAPSpn and IPD cases, but remained unchanged over the study years.\nConclusion\nHerd immunity afforded primarily by serotypes 7F and 19A appears to be partly masked by a concomitant proportional increase of serotype 3. Despite evidence of herd immunity, these PCV13 serotypes remain persistent in Canadian adults hospitalized with CAPSpn, and represent between 5 and 10% of all CAP in this patient population.","container-title":"Vaccine","DOI":"10.1016/j.vaccine.2019.05.003","ISSN":"0264-410X","issue":"36","journalAbbreviation":"Vaccine","language":"en","page":"5466-5473","source":"ScienceDirect","title":"Streptococcus pneumoniae serotype 3 is masking PCV13-mediated herd immunity in Canadian adults hospitalized with community acquired pneumonia: A study from the Serious Outcomes Surveillance (SOS) Network of the Canadian immunization research Network (CIRN)","title-short":"Streptococcus pneumoniae serotype 3 is masking PCV13-mediated herd immunity in Canadian adults hospitalized with community acquired pneumonia","volume":"37","author":[{"family":"LeBlanc","given":"Jason J."},{"family":"ElSherif","given":"May"},{"family":"Ye","given":"Lingyun"},{"family":"MacKinnon-Cameron","given":"Donna"},{"family":"Ambrose","given":"Ardith"},{"family":"Hatchette","given":"Todd F."},{"family":"Lang","given":"Amanda L. S."},{"family":"Gillis","given":"Hayley D."},{"family":"Martin","given":"Irene"},{"family":"Demczuk","given":"Walter"},{"family":"Andrew","given":"Melissa K."},{"family":"Boivin","given":"Guy"},{"family":"Bowie","given":"William"},{"family":"Green","given":"Karen"},{"family":"Johnstone","given":"Jennie"},{"family":"Loeb","given":"Mark"},{"family":"McCarthy","given":"Anne E."},{"family":"McGeer","given":"Allison"},{"family":"Semret","given":"Makeda"},{"family":"Trottier","given":"Sylvie"},{"family":"Valiquette","given":"Louis"},{"family":"Webster","given":"Duncan"},{"family":"McNeil","given":"Shelly A."}],"issued":{"date-parts":[["2019",8,23]]}}}],"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55)</w:t>
            </w:r>
            <w:r w:rsidRPr="00E2556A">
              <w:rPr>
                <w:rFonts w:ascii="Tahoma" w:hAnsi="Tahoma" w:cs="Tahoma"/>
                <w:sz w:val="18"/>
                <w:szCs w:val="18"/>
              </w:rPr>
              <w:fldChar w:fldCharType="end"/>
            </w:r>
          </w:p>
        </w:tc>
      </w:tr>
      <w:tr w:rsidR="006D7B43" w:rsidRPr="00E2556A" w14:paraId="6BA19EAE" w14:textId="77777777" w:rsidTr="00311564">
        <w:trPr>
          <w:trHeight w:val="680"/>
          <w:jc w:val="center"/>
        </w:trPr>
        <w:tc>
          <w:tcPr>
            <w:tcW w:w="5162" w:type="dxa"/>
            <w:tcBorders>
              <w:top w:val="single" w:sz="4" w:space="0" w:color="auto"/>
              <w:left w:val="single" w:sz="4" w:space="0" w:color="auto"/>
              <w:bottom w:val="single" w:sz="4" w:space="0" w:color="auto"/>
              <w:right w:val="single" w:sz="4" w:space="0" w:color="auto"/>
            </w:tcBorders>
          </w:tcPr>
          <w:p w14:paraId="20D28258"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 xml:space="preserve">Cardinal-Fernandez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tOQSOKjk","properties":{"formattedCitation":"(28)","plainCitation":"(28)","noteIndex":0},"citationItems":[{"id":609,"uris":["http://zotero.org/users/2982029/items/8MK5N853"],"itemData":{"id":609,"type":"article-journal","abstract":"Introduction\nThe objectives of the present study were: (a) to describe the mortality rate and its associated variables in community-acquired pneumoniae (CAP) due to Streptococcus pneumoniae (S. pneumoniae), (b) to identify therapeutic issues to improve, (c) to describe the main serotypes of S. pneumoniae and (d) to know the potential coverage of antipneumococcal 23-valent vaccine.\nMaterials and methods\nInclusion criteria were age &gt;16 years-old hospitalized due to PAC. Pneumococcal PAC etiology was considered if S. pneumoniae was isolated from blood culture and/or positive capsular urinary antigen detected at hospital admission. Exclusion criteria were patients who refused participation and/or pneumococcal infection diagnosis was made within the last month before hospital admission.\nResults\nA total of 192 patients were included, mean age 54.6±19.2 years. The most frequent comorbidities were diabetes, COPD and immunosupression. There were 147 patients with bacteremia. The most frequent serotypes were 7F, 1 and 3. Beta-lactamic resistant microorganisms were not identified and only 8 (5.4%) strains were erythromycin-resistant. Potential anti-pneumococcal 23-valent vaccine coverage was 93%. Thirty-seven patients died. Variables associated with mortality were shock within the first 72h of hospital admission (OR: 7.51; 95% CI: 2.94–19.17) and antibiotic delay ≥6h (OR: 2.47; 95% CI: 1.00–6.17).\nConclusions\nPneumococcal pneumonia mortality was 19.3%. Septic shock and antibiotic delay ≥6h since hospital admission were associated with hospital mortality. The most frequent serotype was 7F. The potential anti-pneumococcal vaccine coverage is almost 90%.\nResumen\nIntroducción\nLos objetivos fueron: (a) describir la mortalidad y sus variables asociadas en la neumonía aguda comunitaria (NAC) a Streptococcus pneumoniae (S. pneumoniae); (b) identificar aspectos terapéuticos a mejorar; (c) identificar los principales serotipos de S. pneumoniae, y (d) conocer la cobertura potencial de la vacuna antineumocócica 23 valente.\nMaterial y método\nCriterio de inclusión: NAC en pacientes mayores de 16 años. Se consideró NAC neumocócica si al ingreso hospitalario se aisló S. pneumoniae desde la sangre y/o se detectó la presencia de antígeno neumocócico capsular en orina. Criterios de exclusión: negativa al consentimiento informado o infección neumocócica en el mes previo al ingreso.\nResultados\nSe identificaron 192 pacientes con edad promedio de 54,6±19,2 años. Comorbilidades más frecuentes: diabetes, EPOC e inmunodepresión. Se detectaron bacteriemias en 147 pacientes. Los serotipos más frecuentes fueron: 7F, 1 y 3. Ninguna cepa fue resistente a los betalactámicos y 8 (5,4%) a la eritromicina. Cobertura potencial de la vacuna antineumocócica 23 valente: 93%. Fallecieron 37 pacientes. Variables asociadas a la mortalidad: shock en las primeras 72h desde el ingreso al hospital (OR: 7,51; IC 95%: 2,94–19,17) y demora en el inicio de la antibioticorapia ≥6h (OR: 2,47; IC 95%: 1,00–6,17).\nConclusiones\nLa mortalidad de la NAC neumocócica fue del 19,3%; las únicas 2 variables asociadas a ella fueron el shock séptico y la demora ≥6h en el inicio de la antibioticoterapia. Adicionalmente el mencionado retraso constituye el principal factor terapéutico a mejorarse en el futuro. El serotipo más frecuente fue el 7F. La cobertura potencial de la vacuna 23 valente es cercana al 90%.","container-title":"Revista Clínica Española (English Edition)","DOI":"10.1016/j.rceng.2012.12.001","ISSN":"2254-8874","issue":"2","journalAbbreviation":"Revista Clínica Española (English Edition)","language":"en","page":"88-96","source":"ScienceDirect","title":"Clinical and microbiological aspects of acute community-acquired pneumonia due to Streptococcus pneumoniae","volume":"213","author":[{"family":"Cardinal-Fernández","given":"P."},{"family":"García Gabarrot","given":"G."},{"family":"Echeverria","given":"P."},{"family":"Zum","given":"G."},{"family":"Hurtado","given":"J."},{"family":"Rieppi","given":"G."}],"issued":{"date-parts":[["2013",3,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28)</w:t>
            </w:r>
            <w:r w:rsidRPr="00E2556A">
              <w:rPr>
                <w:rFonts w:ascii="Tahoma" w:hAnsi="Tahoma" w:cs="Tahoma"/>
                <w:sz w:val="18"/>
                <w:szCs w:val="18"/>
              </w:rPr>
              <w:fldChar w:fldCharType="end"/>
            </w:r>
          </w:p>
        </w:tc>
        <w:tc>
          <w:tcPr>
            <w:tcW w:w="5069" w:type="dxa"/>
            <w:tcBorders>
              <w:top w:val="single" w:sz="4" w:space="0" w:color="auto"/>
              <w:left w:val="single" w:sz="4" w:space="0" w:color="auto"/>
              <w:bottom w:val="single" w:sz="4" w:space="0" w:color="auto"/>
              <w:right w:val="single" w:sz="4" w:space="0" w:color="auto"/>
            </w:tcBorders>
          </w:tcPr>
          <w:p w14:paraId="46DF20AB"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 xml:space="preserve">Vila-Corcoles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ROIwTPXy","properties":{"formattedCitation":"(44)","plainCitation":"(44)","noteIndex":0},"citationItems":[{"id":664,"uris":["http://zotero.org/users/2982029/items/QI5Q8IN8"],"itemData":{"id":664,"type":"article-journal","abstract":"Background\nThis study investigated the burden (incidence, mortality and serotype distribution) of pneumococcal pneumonia among older adults in the region of Tarragona (Spain).\nMethods\nPopulation-based cohort study involving 27,204 individuals ≥60 years in Tarragonès county (Southern Catalonia), who were prospectively followed between 01/12/2008 and 30/11/2011. Bacteremic and nonbacteremic (positive sputum culture and/or urinary antigen test) pneumococcal pneumonias were recruited.\nResults\nA total of 125 pneumococcal pneumonias (16 bacteremic and 109 nonbacteremic) was observed. Incidence rates (per 1000 person-years) were 0.21 (95% confidence interval [CI]: 0.13–0.35) for bacteremic cases and 1.45 (95% CI: 1.20–1.75) for nonbacteremic cases. Case-fatality rate was 10.4% (12.5% in bacteremic and 10.1% in nonbacteremic cases). Five serotypes (types 3, 6C, 19A, 22F and 35B) were the most common serotypes, accounting for 64.3% of overall isolated serotypes. 73.1% of cases were due to the strains included in the 23-valent vaccine whereas 53.6% were due to the strains included in the 13-valent vaccine.\nConclusion\nThe burden of pneumococcal pneumonia remains considerable (especially among oldest people and nursing-home residents) despite a publicly funded anti-pneumococcal vaccination program operative for several years.\nResumen\nFundamento\nEste estudio analiza la epidemiología (incidencia, letalidad y distribución de serotipos) de la neumonía neumocócica en adultos mayores de Tarragona.\nMétodos\nCohorte de base poblacional que incluyó 27.204 individuos≥60 años en la comarca del Tarragonès, con seguimiento prospectivo entre 1-12-2008 y 30-11-2011 y selección de todos los casos de neumonía neumocócica bacteriémica y no-bacteriémica (cultivo de esputo y/o antigenuria positiva).\nResultados\nSe observaron 125 neumonías neumocócicas (16 bacteriémicas y 109 no bacteriémicas). Las tasas de incidencia (por 1.000 personas-año) fueron 0,21 (intervalo de confianza [IC] 95%: 0,13-0,35) para casos bacteriémicos y 1,45 (IC 95%: 1,20-1,75) para casos no bacteriémicos. La letalidad global fue del 10,4% (12,5% en casos bacteriémicos y 10,1% en no bacteriémicos). Cinco serotipos (3, 6C, 19A, 22F y 35B) fueron los más comunes, representando un 64,3% del total de serotipos aislados. Un 73,1% de los casos fueron debidos a serotipos incluidos en la vacuna 23-valente, mientras que un 53,6% fueron debidos a serotipos incluidos en la vacuna 13-valente.\nConclusión\nLa incidencia de neumonía neumocócica es considerable (especialmente en personas mayores y/o institucionalizadas) a pesar del programa público de vacunación antineumocócica implementado desde hace años.","container-title":"Medicina Clínica (English Edition)","DOI":"10.1016/j.medcle.2015.09.001","ISSN":"2387-0206","issue":"5","journalAbbreviation":"Medicina Clínica (English Edition)","language":"en","page":"199-202","source":"ScienceDirect","title":"Pneumococcal pneumonia in adults 60 years or older: Incidence, mortality and prevention","title-short":"Pneumococcal pneumonia in adults 60 years or older","volume":"146","author":[{"family":"Vila-Corcoles","given":"Angel"},{"family":"Ansa","given":"Xabier"},{"family":"Ochoa-Gondar","given":"Olga"},{"family":"Satue","given":"Eva"},{"family":"Diego","given":"Cinta","non-dropping-particle":"de"},{"family":"Rodriguez-Blanco","given":"Teresa"}],"issued":{"date-parts":[["2016",3,4]]}}}],"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44)</w:t>
            </w:r>
            <w:r w:rsidRPr="00E2556A">
              <w:rPr>
                <w:rFonts w:ascii="Tahoma" w:hAnsi="Tahoma" w:cs="Tahoma"/>
                <w:sz w:val="18"/>
                <w:szCs w:val="18"/>
              </w:rPr>
              <w:fldChar w:fldCharType="end"/>
            </w:r>
          </w:p>
        </w:tc>
        <w:tc>
          <w:tcPr>
            <w:tcW w:w="4261" w:type="dxa"/>
            <w:tcBorders>
              <w:top w:val="single" w:sz="4" w:space="0" w:color="auto"/>
              <w:left w:val="single" w:sz="4" w:space="0" w:color="auto"/>
              <w:bottom w:val="single" w:sz="4" w:space="0" w:color="auto"/>
              <w:right w:val="single" w:sz="4" w:space="0" w:color="auto"/>
            </w:tcBorders>
          </w:tcPr>
          <w:p w14:paraId="78F50A86"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 xml:space="preserve">Athlin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7dzLGkaQ","properties":{"formattedCitation":"(57)","plainCitation":"(57)","noteIndex":0},"citationItems":[{"id":372,"uris":["http://zotero.org/users/2982029/items/C6GDL9RA"],"itemData":{"id":372,"type":"article-journal","abstract":"We studied the immunoglobulin (Ig) response to causative serotype-specific capsular  polysaccharides in adult pneumococcal pneumonia patients. The serotypes were grouped  according to their degree of encapsulation and invasive potential. Seventy patients  with pneumococcal pneumonia, 20 of whom were bacteremic, were prospectively studied.  All pneumococcal isolates from the patients were serotyped, and the Ig titers to the  homologous serotype were determined in acute- and convalescent-phase sera using a  serotype-specific enzyme-linked immunosorbent assay. The Ig titers were lower in  bacteremic cases than in nonbacteremic cases (P &lt; 0.042). The Ig titer ratio  (convalescent/acute titer) was ≥2 in 33 patients, 1 to 1.99 in 20 patients, and &lt;1  in 17 patients. Patients ≥65 years old had a lower median Ig titer ratio than did  younger patients (P &lt; 0.031). The patients with serotypes with a thin capsule (1, 4,  7F, 9N, 9V, and 14) and medium/high invasive potential (1, 4, 7F, 9N, 9V, 14, and  18C) had higher Ig titer ratios than did patients with serotypes with a thick  capsule (3, 6B, 11A, 18C, 19A, 19F, and 23F) and low invasive potential (3, 6B, 19A,  19F, and 23F) (P &lt; 0.05 for both comparisons after adjustment for age). Ig titer  ratios of &lt;1 were predominantly noted in patients with serotypes with a thick  capsule. In 8 patients with pneumococcal DNA detected in plasma, the three patients  with the highest DNA load had the lowest Ig titer ratios. In conclusion, a high  antibody response was associated with serotypes with a thin capsule and medium/high  invasive potential, although a low antibody response was associated with serotypes  with a thick capsule and a high pneumococcal plasma load.","container-title":"Clinical and vaccine immunology : CVI","DOI":"10.1128/CVI.00259-14","ISSN":"1556-679X 1556-6811 1556-679X","issue":"11","journalAbbreviation":"Clin Vaccine Immunol","language":"eng","license":"Copyright © 2014, American Society for Microbiology. All Rights Reserved.","note":"PMID: 25230937 \nPMCID: PMC4248763","page":"1541-1549","title":"Association between serotype-specific antibody response and serotype characteristics  in patients with pneumococcal pneumonia, with special reference to degree of  encapsulation and invasive potential.","volume":"21","author":[{"family":"Athlin","given":"Simon"},{"family":"Kaltoft","given":"Margit"},{"family":"Slotved","given":"Hans-Christian"},{"family":"Herrmann","given":"Björn"},{"family":"Holmberg","given":"Hans"},{"family":"Konradsen","given":"Helle Bossen"},{"family":"Strålin","given":"Kristoffer"}],"issued":{"date-parts":[["2014",1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57)</w:t>
            </w:r>
            <w:r w:rsidRPr="00E2556A">
              <w:rPr>
                <w:rFonts w:ascii="Tahoma" w:hAnsi="Tahoma" w:cs="Tahoma"/>
                <w:sz w:val="18"/>
                <w:szCs w:val="18"/>
              </w:rPr>
              <w:fldChar w:fldCharType="end"/>
            </w:r>
          </w:p>
        </w:tc>
      </w:tr>
      <w:tr w:rsidR="006D7B43" w:rsidRPr="00E2556A" w14:paraId="1E863910" w14:textId="77777777" w:rsidTr="00311564">
        <w:trPr>
          <w:trHeight w:val="680"/>
          <w:jc w:val="center"/>
        </w:trPr>
        <w:tc>
          <w:tcPr>
            <w:tcW w:w="5162" w:type="dxa"/>
            <w:tcBorders>
              <w:top w:val="single" w:sz="4" w:space="0" w:color="auto"/>
              <w:left w:val="single" w:sz="4" w:space="0" w:color="auto"/>
              <w:bottom w:val="single" w:sz="4" w:space="0" w:color="auto"/>
              <w:right w:val="single" w:sz="4" w:space="0" w:color="auto"/>
            </w:tcBorders>
          </w:tcPr>
          <w:p w14:paraId="3251578C"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 xml:space="preserve">Oishi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MllLlk67","properties":{"formattedCitation":"(30)","plainCitation":"(30)","noteIndex":0},"citationItems":[{"id":590,"uris":["http://zotero.org/users/2982029/items/GRWQ4FAV"],"itemData":{"id":590,"type":"article-journal","abstract":"Background: A high frequency of drug-resistant pneumococci has been reported in Asian countries. Few data on the drug-resistance or serotype of pneumococcal strains responsible for community-acquired pneumonia (CAP), however, are available for the past two decades in Japan. Methodology: Susceptibility to antibiotics and the genotype of antibiotic-resistant genes and serotypes of Streptococcus pneumoniae isolates from 114 adult patients with CAP were examined in a nationwide study in Japan between 2001 and 2003. Results: Most of the cases were non-bacteraemic pneumonia and the case fatality rate was 4.4%. The most frequent genotype of the pbp gene was pbp1a + 2x + 2b (gPRSP; 36.8%) followed by pbp 2x (28.1%) and of the macrolide-resistant gene, it was ermB (50.0%). The most common serotype was 19F (29.1%), followed by serotype 23F (13.2%), 6B (12.3%) and 3 (11.4%). The coverage of serotypes of isolates by a 23-valent pneumococcal polysaccharide vaccine (PPV) would be 82.5% in these patients with CAP. Most of strains with serotypes 19F and 23F were gPRSP. A cluster of serotype 3 strains associated with the pbp 2x and ermB gene was also noted. Conclusion: A high frequency of altered pbp gene mutations or of macrolide-related genes and a high serotype coverage by the 23-valent PPV found in our study of pneumococcal pneumonia facilitates attempts to increase the coverage rate of the 23-valent PPV in adults older than 65 years in Japan.","container-title":"Respirology","DOI":"https://doi.org/10.1111/j.1440-1843.2006.00867.x","ISSN":"1440-1843","issue":"4","language":"en","note":"_eprint: https://onlinelibrary.wiley.com/doi/pdf/10.1111/j.1440-1843.2006.00867.x","page":"429-436","source":"Wiley Online Library","title":"Drug-resistant genes and serotypes of pneumococcal strains of community-acquired pneumonia among adults in Japan","volume":"11","author":[{"family":"Oishi","given":"Kazunori"},{"family":"Yoshimine","given":"Hiroyuki"},{"family":"Watanabe","given":"Hiroshi"},{"family":"Watanabe","given":"Kiwao"},{"family":"Tanimura","given":"Susumu"},{"family":"Kawakami","given":"Kenji"},{"family":"Iwagaki","given":"Akitaka"},{"family":"Nagai","given":"Hideaki"},{"family":"Goto","given":"Hajime"},{"family":"Kudoh","given":"Shoji"},{"family":"Kuriyama","given":"Takayuki"},{"family":"Fukuchi","given":"Yoshinosuke"},{"family":"Matsushima","given":"Toshiharu"},{"family":"Shimada","given":"Kaoru"},{"family":"Matsumoto","given":"Keizo"},{"family":"Nagatake","given":"Tsuyoshi"}],"issued":{"date-parts":[["2006"]]}}}],"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30)</w:t>
            </w:r>
            <w:r w:rsidRPr="00E2556A">
              <w:rPr>
                <w:rFonts w:ascii="Tahoma" w:hAnsi="Tahoma" w:cs="Tahoma"/>
                <w:sz w:val="18"/>
                <w:szCs w:val="18"/>
              </w:rPr>
              <w:fldChar w:fldCharType="end"/>
            </w:r>
          </w:p>
        </w:tc>
        <w:tc>
          <w:tcPr>
            <w:tcW w:w="5069" w:type="dxa"/>
            <w:tcBorders>
              <w:top w:val="single" w:sz="4" w:space="0" w:color="auto"/>
              <w:left w:val="single" w:sz="4" w:space="0" w:color="auto"/>
              <w:bottom w:val="single" w:sz="4" w:space="0" w:color="auto"/>
              <w:right w:val="single" w:sz="4" w:space="0" w:color="auto"/>
            </w:tcBorders>
          </w:tcPr>
          <w:p w14:paraId="759863B5"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 xml:space="preserve">Harat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CzJUaDKn","properties":{"formattedCitation":"(47)","plainCitation":"(47)","noteIndex":0},"citationItems":[{"id":673,"uris":["http://zotero.org/users/2982029/items/35Q948SU"],"itemData":{"id":673,"type":"article-journal","container-title":"Advances in Respiratory Medicine","DOI":"10.5603/PiAP.2016.0007","ISSN":"2543-6031","issue":"2","language":"en","license":"Completion of the online submission form electronically is tantamount to automatically and free-of-charge transferring of the copyright for publishing and distribution of the submitted material (in all known now and developed in the future forms and fields of exploitation) to the Journal Owner, under condition that those materials are accepted for publication. The authors agree not to publish any data or figures presented in their work anywhere and in any language without the prior written consent of the copyright holder or party acting on its behalf.  Legal relations between the copyright holder and the author(s) are in accordance with Polish law and with international conventions binding to Poland. The legal bases to acquiring the copyright are article 921 section copyright law and related law as well as the international conventions binding to Poland.","note":"number: 2","page":"95-103","source":"journals.viamedica.pl","title":"Prospective, population-based surveillance of the burden of Streptococcus pneumoniae in community-acquired pneumonia in older adults, Chrzanów County, Poland, 2010 to 2012","volume":"84","author":[{"family":"Harat","given":"Rafal"},{"family":"Alexander","given":"Ronika"},{"family":"Gray","given":"Sharon"},{"family":"Gutterman","given":"Elane M."},{"family":"Pluta","given":"Justyna"},{"family":"Pride","given":"Michael"},{"family":"Shite","given":"Sebastian"},{"family":"Fijolek","given":"Joanna"},{"family":"Kozub","given":"Jolanta"}],"issued":{"date-parts":[["2016"]]}}}],"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47)</w:t>
            </w:r>
            <w:r w:rsidRPr="00E2556A">
              <w:rPr>
                <w:rFonts w:ascii="Tahoma" w:hAnsi="Tahoma" w:cs="Tahoma"/>
                <w:sz w:val="18"/>
                <w:szCs w:val="18"/>
              </w:rPr>
              <w:fldChar w:fldCharType="end"/>
            </w:r>
          </w:p>
        </w:tc>
        <w:tc>
          <w:tcPr>
            <w:tcW w:w="4261" w:type="dxa"/>
            <w:tcBorders>
              <w:top w:val="single" w:sz="4" w:space="0" w:color="auto"/>
              <w:left w:val="single" w:sz="4" w:space="0" w:color="auto"/>
              <w:bottom w:val="single" w:sz="4" w:space="0" w:color="auto"/>
              <w:right w:val="single" w:sz="4" w:space="0" w:color="auto"/>
            </w:tcBorders>
          </w:tcPr>
          <w:p w14:paraId="72360C63"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 xml:space="preserve">Daniel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3BUnAfD4","properties":{"formattedCitation":"(58)","plainCitation":"(58)","noteIndex":0},"citationItems":[{"id":729,"uris":["http://zotero.org/users/2982029/items/CWCA6PRE"],"itemData":{"id":729,"type":"article-journal","abstract":"There is debate regarding the value of vaccinating adults with the 13-valent pneumococcal conjugate vaccine (PCV-13). This analysis was conducted to investigate the risk of PCV-13 serotype community acquired pneumonia (CAP) in hospitalised adults with co-morbid disease and risk factors for pneumococcal disease in the UK. Consecutive adults hospitalised (2008–2013) with a primary diagnosis of CAP, were recruited. Pneumococcal aetiology disease was identified by use of pneumococcal urinary antigen detection and serotype identification using a validated multiplex immunoassay or serum latex agglutination. Adults with PCV-13 serotype CAP were compared to those with non-PCV-13 serotype CAP. Of 2224 patients, PCV-13 serotype CAP was identified in 337 (15.2%) and non-PCV-13 serotype CAP in 250 (11.2%) individuals. Adults aged ≥65 years with one or more clinical risk factors had a significantly lower risk of PCV-13 serotype CAP compared to those aged 16–64 years without clinical risk factors (aOR 0.61, 95%CI 0.41–0.92, p = .018). In a stacked-risk analysis, the presence of incremental clinical risk factors was associated with lower odds of PCV-13 disease (p for trend = .029) Adults with underlying chronic respiratory disease (aOR) 0.56, 95% CI 0.36–0.85, p = .007) and chronic kidney disease (aOR 0.48, 95% CI 0.25–0.92, p = .028) had significantly lower adjusted odds of PCV-13 compared to non-PCV-13 serotype CAP. This analysis suggests that in the UK, the burden of PCV13 disease is greater in adults outside the traditional ‘at-risk’ groups compared to adults in ‘at-risk’ groups.","container-title":"Vaccine","DOI":"10.1016/j.vaccine.2018.02.005","ISSN":"0264-410X","issue":"12","journalAbbreviation":"Vaccine","language":"en","page":"1614-1620","source":"ScienceDirect","title":"13-Valent vaccine serotype pneumococcal community acquired pneumonia in adults in high clinical risk groups","volume":"36","author":[{"family":"Daniel","given":"Priya"},{"family":"Rodrigo","given":"Chamira"},{"family":"Bewick","given":"Thomas"},{"family":"Sheppard","given":"Carmen"},{"family":"Greenwood","given":"Sonia"},{"family":"McKeever","given":"Tricia M."},{"family":"Trotter","given":"Caroline"},{"family":"Lim","given":"Wei Shen"}],"issued":{"date-parts":[["2018",3,14]]}}}],"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58)</w:t>
            </w:r>
            <w:r w:rsidRPr="00E2556A">
              <w:rPr>
                <w:rFonts w:ascii="Tahoma" w:hAnsi="Tahoma" w:cs="Tahoma"/>
                <w:sz w:val="18"/>
                <w:szCs w:val="18"/>
              </w:rPr>
              <w:fldChar w:fldCharType="end"/>
            </w:r>
          </w:p>
        </w:tc>
      </w:tr>
      <w:tr w:rsidR="006D7B43" w:rsidRPr="00E2556A" w14:paraId="520C46F4" w14:textId="77777777" w:rsidTr="00311564">
        <w:trPr>
          <w:trHeight w:val="680"/>
          <w:jc w:val="center"/>
        </w:trPr>
        <w:tc>
          <w:tcPr>
            <w:tcW w:w="5162" w:type="dxa"/>
            <w:tcBorders>
              <w:top w:val="single" w:sz="4" w:space="0" w:color="auto"/>
              <w:left w:val="single" w:sz="4" w:space="0" w:color="auto"/>
              <w:bottom w:val="single" w:sz="4" w:space="0" w:color="auto"/>
              <w:right w:val="single" w:sz="4" w:space="0" w:color="auto"/>
            </w:tcBorders>
          </w:tcPr>
          <w:p w14:paraId="1E47E179"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 xml:space="preserve">Perez-Trallero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VLfyCMI2","properties":{"formattedCitation":"(33)","plainCitation":"(33)","noteIndex":0},"citationItems":[{"id":589,"uris":["http://zotero.org/users/2982029/items/IJB2R77Y"],"itemData":{"id":589,"type":"article-journal","abstract":"In the elderly, Streptococcus pneumoniae is the most common cause of pneumonia and one of the most frequently isolated pathogens in cases of acute exacerbation of chronic obstructive pulmonary disease (AECOPD). This study was conducted to compare the pneumococcal isolates obtained during episodes of AECOPD and pneumonia in patients of ≥65 years old and to analyze whether in patients with AECOPD and pneumonia within a short interval, the same isolate caused both episodes. This laboratory-based study was performed between 2005 and 2008. Pneumococcal isolates from episodes of pneumonia (n = 401) and AECOPD (n = 398), matched one-to-one by date of isolation, were characterized. The serotypes and genotypes of other pneumococcal isolates causing pneumonia and AECOPD in the same patient were compared. In patients with pneumonia, COPD as an underlying disease was not associated with more-drug-resistant pneumococci. In contrast, isolates causing AECOPD showed higher rates of resistance than those causing pneumonia. Serotypes 1, 3, and 7F were more frequent in pneumonia. The same pneumococcus was involved in 25.7% (9/35 patients) of patients with two consecutive AECOPD episodes but in only 6.3% (2/32 patients) of COPD patients with pneumonia and exacerbation (Fisher's exact test; P = 0.047). Less invasive serotypes were isolated more often in AECOPD and were more resistant to antimicrobials. The presence of a specific pneumococcal serotype in AECOPD does not predict the etiology of subsequent pneumonia.","container-title":"Antimicrobial Agents and Chemotherapy","DOI":"10.1128/AAC.01546-10","ISSN":"0066-4804","issue":"6","journalAbbreviation":"Antimicrob Agents Chemother","note":"PMID: 21402843\nPMCID: PMC3101435","page":"2729-2734","source":"PubMed Central","title":"Antimicrobial Susceptibilities and Serotypes of Streptococcus pneumoniae Isolates from Elderly Patients with Pneumonia and Acute Exacerbation of Chronic Obstructive Pulmonary Disease</w:instrText>
            </w:r>
            <w:r w:rsidRPr="00E2556A">
              <w:rPr>
                <w:rFonts w:ascii="Cambria Math" w:hAnsi="Cambria Math" w:cs="Cambria Math"/>
                <w:sz w:val="18"/>
                <w:szCs w:val="18"/>
                <w:vertAlign w:val="superscript"/>
                <w:lang w:val="en-US"/>
              </w:rPr>
              <w:instrText>▿</w:instrText>
            </w:r>
            <w:r w:rsidRPr="00E2556A">
              <w:rPr>
                <w:rFonts w:ascii="Tahoma" w:hAnsi="Tahoma" w:cs="Tahoma"/>
                <w:sz w:val="18"/>
                <w:szCs w:val="18"/>
                <w:vertAlign w:val="superscript"/>
                <w:lang w:val="en-US"/>
              </w:rPr>
              <w:instrText xml:space="preserve">","volume":"55","author":[{"family":"Pérez-Trallero","given":"Emilio"},{"family":"Marimón","given":"José M."},{"family":"Larruskain","given":"Julián"},{"family":"Alonso","given":"Marta"},{"family":"Ercibengoa","given":"María"}],"issued":{"date-parts":[["2011",6]]}}}],"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33)</w:t>
            </w:r>
            <w:r w:rsidRPr="00E2556A">
              <w:rPr>
                <w:rFonts w:ascii="Tahoma" w:hAnsi="Tahoma" w:cs="Tahoma"/>
                <w:sz w:val="18"/>
                <w:szCs w:val="18"/>
              </w:rPr>
              <w:fldChar w:fldCharType="end"/>
            </w:r>
          </w:p>
        </w:tc>
        <w:tc>
          <w:tcPr>
            <w:tcW w:w="5069" w:type="dxa"/>
            <w:tcBorders>
              <w:top w:val="single" w:sz="4" w:space="0" w:color="auto"/>
              <w:left w:val="single" w:sz="4" w:space="0" w:color="auto"/>
              <w:bottom w:val="single" w:sz="4" w:space="0" w:color="auto"/>
              <w:right w:val="single" w:sz="4" w:space="0" w:color="auto"/>
            </w:tcBorders>
          </w:tcPr>
          <w:p w14:paraId="46A19D72"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bdr w:val="single" w:sz="4" w:space="0" w:color="FFFFFF" w:themeColor="background1" w:frame="1"/>
                <w:lang w:val="en-US"/>
              </w:rPr>
              <w:t xml:space="preserve">Choi </w:t>
            </w:r>
            <w:r w:rsidRPr="00E2556A">
              <w:rPr>
                <w:rFonts w:ascii="Tahoma" w:hAnsi="Tahoma" w:cs="Tahoma"/>
                <w:sz w:val="18"/>
                <w:szCs w:val="18"/>
              </w:rPr>
              <w:fldChar w:fldCharType="begin"/>
            </w:r>
            <w:r w:rsidRPr="00E2556A">
              <w:rPr>
                <w:rFonts w:ascii="Tahoma" w:hAnsi="Tahoma" w:cs="Tahoma"/>
                <w:sz w:val="18"/>
                <w:szCs w:val="18"/>
                <w:bdr w:val="single" w:sz="4" w:space="0" w:color="FFFFFF" w:themeColor="background1" w:frame="1"/>
                <w:vertAlign w:val="superscript"/>
                <w:lang w:val="en-US"/>
              </w:rPr>
              <w:instrText xml:space="preserve"> ADDIN ZOTERO_ITEM CSL_CITATION {"citationID":"0jymRtOe","properties":{"formattedCitation":"(48)","plainCitation":"(48)","noteIndex":0},"citationItems":[{"id":602,"uris":["http://zotero.org/users/2982029/items/5B9WJLZ2"],"itemData":{"id":602,"type":"article-journal","abstract":"Despite the availability of a pneumococcal National Immunization Program, which provides free PPSV23 vaccination for older adults aged ≥65 years in South Korea, pneumococcal pneumonia remains one of the most common respiratory infections, with increasing antimicrobial resistance. From January to December in 2015, all pneumococcal isolates were collected from a 1,050-bed teaching hospital in South Korea. All isolates were analyzed for serotype, genotype, and antimicrobial susceptibility. Demographic, clinical and microbiological data were compared between ceftriaxone susceptible and non-susceptible cases. Among 92 microbiologically identified pneumococcal isolates, ceftriaxone non-susceptible pneumococci (CNSP) accounted for 32 cases (34.8%). Some of these cases also showed levofloxacin resistance (25%, 8/32 isolates) and all CNSP cases were multidrug resistant. Compared to patients with ceftriaxone susceptible pneumococci (CSP), long-term care facility residents (odds ratio [OR] 7.0, 95% confidence interval [CI] 0.8–62.1) and patients with chronic lung (OR 4.1, 95% CI 1.1–15.0) and renal diseases (OR 9.1, 95% CI 1.2–70.5) were more common among those with CNSP on multivariate analysis. PPSV23-unique serotypes not included in PCV13 were more common in CNSP than in CSP (34.4% versus 13.3%, p = 0.02). Regarding genotypes, ST320 (10 cases), ST166 (7 cases) and ST8279 (3 cases) were dominant in CNSP, and ST8279 was only detected in previous long-term care facility residents. Clonal expansion and spread of CNSP strains should be monitored among patients with chronic lung/renal diseases and residents of long-term care facilities.","container-title":"PLOS ONE","DOI":"10.1371/journal.pone.0210520","ISSN":"1932-6203","issue":"1","journalAbbreviation":"PLOS ONE","language":"en","note":"publisher: Public Library of Science","page":"e0210520","source":"PLoS Journals","title":"Spread of ceftriaxone non-susceptible pneumococci in South Korea: Long-term care facilities as a potential reservoir","title-short":"Spread of ceftriaxone non-susceptible pneumococci in South Korea","volume":"14","author":[{"family":"Choi","given":"Min Joo"},{"family":"Noh","given":"Ji Yun"},{"family":"Cheong","given":"Hee Jin"},{"family":"Kim","given":"Woo Joo"},{"family":"Kim","given":"Min Ja"},{"family":"Jang","given":"Ye Seul"},{"family":"Lee","given":"Saem Na"},{"family":"Choi","given":"Eun Hwa"},{"family":"Lee","given":"Hoan Jong"},{"family":"Song","given":"Joon Young"}],"issued":{"date-parts":[["2019",1,30]]}}}],"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48)</w:t>
            </w:r>
            <w:r w:rsidRPr="00E2556A">
              <w:rPr>
                <w:rFonts w:ascii="Tahoma" w:hAnsi="Tahoma" w:cs="Tahoma"/>
                <w:sz w:val="18"/>
                <w:szCs w:val="18"/>
              </w:rPr>
              <w:fldChar w:fldCharType="end"/>
            </w:r>
          </w:p>
        </w:tc>
        <w:tc>
          <w:tcPr>
            <w:tcW w:w="4261" w:type="dxa"/>
            <w:tcBorders>
              <w:top w:val="single" w:sz="4" w:space="0" w:color="auto"/>
              <w:left w:val="single" w:sz="4" w:space="0" w:color="auto"/>
              <w:bottom w:val="single" w:sz="4" w:space="0" w:color="auto"/>
              <w:right w:val="single" w:sz="4" w:space="0" w:color="auto"/>
            </w:tcBorders>
          </w:tcPr>
          <w:p w14:paraId="41220AFC" w14:textId="77777777" w:rsidR="006D7B43" w:rsidRPr="00E2556A" w:rsidRDefault="006D7B43" w:rsidP="00311564">
            <w:pPr>
              <w:spacing w:before="240"/>
              <w:jc w:val="center"/>
              <w:rPr>
                <w:rFonts w:ascii="Tahoma" w:hAnsi="Tahoma" w:cs="Tahoma"/>
                <w:sz w:val="18"/>
                <w:szCs w:val="18"/>
              </w:rPr>
            </w:pPr>
          </w:p>
        </w:tc>
      </w:tr>
      <w:tr w:rsidR="006D7B43" w:rsidRPr="00E2556A" w14:paraId="0D29DBCB" w14:textId="77777777" w:rsidTr="00311564">
        <w:trPr>
          <w:trHeight w:val="680"/>
          <w:jc w:val="center"/>
        </w:trPr>
        <w:tc>
          <w:tcPr>
            <w:tcW w:w="5162" w:type="dxa"/>
            <w:tcBorders>
              <w:top w:val="single" w:sz="4" w:space="0" w:color="auto"/>
              <w:left w:val="single" w:sz="4" w:space="0" w:color="auto"/>
              <w:bottom w:val="single" w:sz="4" w:space="0" w:color="auto"/>
              <w:right w:val="single" w:sz="4" w:space="0" w:color="auto"/>
            </w:tcBorders>
          </w:tcPr>
          <w:p w14:paraId="3C0ADD93" w14:textId="77777777" w:rsidR="006D7B43" w:rsidRPr="00E2556A" w:rsidRDefault="006D7B43" w:rsidP="00311564">
            <w:pPr>
              <w:spacing w:before="240"/>
              <w:jc w:val="center"/>
              <w:rPr>
                <w:rFonts w:ascii="Tahoma" w:hAnsi="Tahoma" w:cs="Tahoma"/>
                <w:sz w:val="18"/>
                <w:szCs w:val="18"/>
              </w:rPr>
            </w:pPr>
            <w:r w:rsidRPr="00E2556A">
              <w:rPr>
                <w:rFonts w:ascii="Tahoma" w:hAnsi="Tahoma" w:cs="Tahoma"/>
                <w:sz w:val="18"/>
                <w:szCs w:val="18"/>
                <w:lang w:val="en-US"/>
              </w:rPr>
              <w:t>Aspa</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BuaYgXhv","properties":{"formattedCitation":"(34)","plainCitation":"(34)","noteIndex":0},"citationItems":[{"id":732,"uris":["http://zotero.org/users/2982029/items/FZNG6FUV"],"itemData":{"id":732,"type":"article-journal","abstract":"A multicenter study of 638 cases of community-acquired pneumonia due to Streptococcus pneumoniae (SP-CAP) was performed to assess current levels of resistance. Of the pneumococcal strains, 35.7% had an minimum inhibitory concentration (MIC) of penicillin of </w:instrText>
            </w:r>
            <w:r w:rsidRPr="00E2556A">
              <w:rPr>
                <w:rFonts w:ascii="Cambria Math" w:hAnsi="Cambria Math" w:cs="Cambria Math"/>
                <w:sz w:val="18"/>
                <w:szCs w:val="18"/>
                <w:vertAlign w:val="superscript"/>
                <w:lang w:val="en-US"/>
              </w:rPr>
              <w:instrText>⩾</w:instrText>
            </w:r>
            <w:r w:rsidRPr="00E2556A">
              <w:rPr>
                <w:rFonts w:ascii="Tahoma" w:hAnsi="Tahoma" w:cs="Tahoma"/>
                <w:sz w:val="18"/>
                <w:szCs w:val="18"/>
                <w:vertAlign w:val="superscript"/>
                <w:lang w:val="en-US"/>
              </w:rPr>
              <w:instrText xml:space="preserve">0.12 µg/mL (3 isolates had an MIC of 4 µg/mL), 23.8% had an MIC of erythromycin of 128 µg/mL, and 22.2% were multidrug resistant. Logistic regression determined that chronic pulmonary disease (odds ratio [OR], 1.44], human immunodeficiency virus infection (OR, 1.98), clinically suspected aspiration (OR, 2.12), and previous hospital admission (OR, 1.69) were related to decreased susceptibility to penicillin, and previous admission (OR, 1.89) and an MIC of penicillin of MIC </w:instrText>
            </w:r>
            <w:r w:rsidRPr="00E2556A">
              <w:rPr>
                <w:rFonts w:ascii="Cambria Math" w:hAnsi="Cambria Math" w:cs="Cambria Math"/>
                <w:sz w:val="18"/>
                <w:szCs w:val="18"/>
                <w:vertAlign w:val="superscript"/>
                <w:lang w:val="en-US"/>
              </w:rPr>
              <w:instrText>⩾</w:instrText>
            </w:r>
            <w:r w:rsidRPr="00E2556A">
              <w:rPr>
                <w:rFonts w:ascii="Tahoma" w:hAnsi="Tahoma" w:cs="Tahoma"/>
                <w:sz w:val="18"/>
                <w:szCs w:val="18"/>
                <w:vertAlign w:val="superscript"/>
                <w:lang w:val="en-US"/>
              </w:rPr>
              <w:instrText xml:space="preserve">0.12 µg/mL (OR, 15.85) were related to erythromycin resistance (MIC, </w:instrText>
            </w:r>
            <w:r w:rsidRPr="00E2556A">
              <w:rPr>
                <w:rFonts w:ascii="Cambria Math" w:hAnsi="Cambria Math" w:cs="Cambria Math"/>
                <w:sz w:val="18"/>
                <w:szCs w:val="18"/>
                <w:vertAlign w:val="superscript"/>
                <w:lang w:val="en-US"/>
              </w:rPr>
              <w:instrText>⩾</w:instrText>
            </w:r>
            <w:r w:rsidRPr="00E2556A">
              <w:rPr>
                <w:rFonts w:ascii="Tahoma" w:hAnsi="Tahoma" w:cs="Tahoma"/>
                <w:sz w:val="18"/>
                <w:szCs w:val="18"/>
                <w:vertAlign w:val="superscript"/>
                <w:lang w:val="en-US"/>
              </w:rPr>
              <w:instrText xml:space="preserve">1 µg/mL). The overall mortality rate was 14.4%. Disseminated intravascular coagulation, empyema, and bacteremia were significantly more frequent among patients with penicillin-susceptible SP-CAP. Among isolates with MICs of penicillin of </w:instrText>
            </w:r>
            <w:r w:rsidRPr="00E2556A">
              <w:rPr>
                <w:rFonts w:ascii="Cambria Math" w:hAnsi="Cambria Math" w:cs="Cambria Math"/>
                <w:sz w:val="18"/>
                <w:szCs w:val="18"/>
                <w:vertAlign w:val="superscript"/>
                <w:lang w:val="en-US"/>
              </w:rPr>
              <w:instrText>⩾</w:instrText>
            </w:r>
            <w:r w:rsidRPr="00E2556A">
              <w:rPr>
                <w:rFonts w:ascii="Tahoma" w:hAnsi="Tahoma" w:cs="Tahoma"/>
                <w:sz w:val="18"/>
                <w:szCs w:val="18"/>
                <w:vertAlign w:val="superscript"/>
                <w:lang w:val="en-US"/>
              </w:rPr>
              <w:instrText xml:space="preserve">0.12 µg/mL, serotype 19 was predominant and was associated with a higher mortality rate. In summary, the rate of resistance to β-lactams and macrolides among S. pneumoniae that cause CAP remains high, but such resistance does not result in increased morbidity.","container-title":"Clinical Infectious Diseases","DOI":"10.1086/381886","ISSN":"1058-4838","issue":"6","journalAbbreviation":"Clinical Infectious Diseases","page":"787-798","source":"Silverchair","title":"Drug-Resistant Pneumococcal Pneumonia: Clinical Relevance and Related Factors","title-short":"Drug-Resistant Pneumococcal Pneumonia","volume":"38","author":[{"family":"Aspa","given":"Javier"},{"family":"Rajas","given":"Olga"},{"family":"Rodríguez de Castro","given":"Felipe"},{"family":"Blanquer","given":"José"},{"family":"Zalacain","given":"Rafael"},{"family":"Fenoll","given":"Asunción"},{"family":"Celis","given":"Rosa","non-dropping-particle":"de"},{"family":"Vargas","given":"Antonio"},{"family":"Rodríguez Salvanés","given":"Francisco"},{"family":"España","given":"Pedro Pablo"},{"family":"Rello","given":"Jordi"},{"family":"Torres","given":"Antoni"},{"literal":"On Behalf of the Pneumococcal Pneumonia in Spain Study Group"}],"issued":{"date-parts":[["2004",3,15]]}}}],"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34)</w:t>
            </w:r>
            <w:r w:rsidRPr="00E2556A">
              <w:rPr>
                <w:rFonts w:ascii="Tahoma" w:hAnsi="Tahoma" w:cs="Tahoma"/>
                <w:sz w:val="18"/>
                <w:szCs w:val="18"/>
              </w:rPr>
              <w:fldChar w:fldCharType="end"/>
            </w:r>
          </w:p>
        </w:tc>
        <w:tc>
          <w:tcPr>
            <w:tcW w:w="5069" w:type="dxa"/>
            <w:tcBorders>
              <w:top w:val="single" w:sz="4" w:space="0" w:color="auto"/>
              <w:left w:val="single" w:sz="4" w:space="0" w:color="auto"/>
              <w:bottom w:val="single" w:sz="4" w:space="0" w:color="auto"/>
              <w:right w:val="single" w:sz="4" w:space="0" w:color="auto"/>
            </w:tcBorders>
          </w:tcPr>
          <w:p w14:paraId="07E32F91" w14:textId="77777777" w:rsidR="006D7B43" w:rsidRPr="00E2556A" w:rsidRDefault="006D7B43" w:rsidP="00311564">
            <w:pPr>
              <w:spacing w:before="240"/>
              <w:jc w:val="center"/>
              <w:rPr>
                <w:rFonts w:ascii="Tahoma" w:hAnsi="Tahoma" w:cs="Tahoma"/>
                <w:sz w:val="18"/>
                <w:szCs w:val="18"/>
                <w:lang w:val="en-US"/>
              </w:rPr>
            </w:pPr>
            <w:r w:rsidRPr="00E2556A">
              <w:rPr>
                <w:rFonts w:ascii="Tahoma" w:hAnsi="Tahoma" w:cs="Tahoma"/>
                <w:sz w:val="18"/>
                <w:szCs w:val="18"/>
                <w:lang w:val="en-US"/>
              </w:rPr>
              <w:t>Benfield</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NOTEREF _Ref120797164 \h  \* MERGEFORMAT </w:instrText>
            </w:r>
            <w:r w:rsidRPr="00E2556A">
              <w:rPr>
                <w:rFonts w:ascii="Tahoma" w:hAnsi="Tahoma" w:cs="Tahoma"/>
                <w:sz w:val="18"/>
                <w:szCs w:val="18"/>
                <w:vertAlign w:val="superscript"/>
                <w:lang w:val="en-US"/>
              </w:rPr>
            </w:r>
            <w:r w:rsidRPr="00E2556A">
              <w:rPr>
                <w:rFonts w:ascii="Tahoma" w:hAnsi="Tahoma" w:cs="Tahoma"/>
                <w:sz w:val="18"/>
                <w:szCs w:val="18"/>
                <w:vertAlign w:val="superscript"/>
                <w:lang w:val="en-US"/>
              </w:rPr>
              <w:fldChar w:fldCharType="separate"/>
            </w:r>
            <w:r>
              <w:rPr>
                <w:rFonts w:ascii="Tahoma" w:hAnsi="Tahoma" w:cs="Tahoma"/>
                <w:sz w:val="18"/>
                <w:szCs w:val="18"/>
                <w:vertAlign w:val="superscript"/>
                <w:lang w:val="en-US"/>
              </w:rPr>
              <w:t>1</w:t>
            </w:r>
            <w:r w:rsidRPr="00E2556A">
              <w:rPr>
                <w:rFonts w:ascii="Tahoma" w:hAnsi="Tahoma" w:cs="Tahoma"/>
                <w:sz w:val="18"/>
                <w:szCs w:val="18"/>
                <w:vertAlign w:val="superscript"/>
                <w:lang w:val="en-US"/>
              </w:rPr>
              <w:fldChar w:fldCharType="end"/>
            </w:r>
            <w:r w:rsidRPr="00E2556A">
              <w:rPr>
                <w:rFonts w:ascii="Tahoma" w:hAnsi="Tahoma" w:cs="Tahoma"/>
                <w:sz w:val="18"/>
                <w:szCs w:val="18"/>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xZvaEVPJ","properties":{"formattedCitation":"(49)","plainCitation":"(49)","noteIndex":0},"citationItems":[{"id":730,"uris":["http://zotero.org/users/2982029/items/76LIZBNY"],"itemData":{"id":730,"type":"article-journal","abstract":"Background\nThere is limited knowledge of serotypes that cause non-bacteremic pneumococcal pneumonia (NBP). Here we report serotypes, their associated disease potential and coverage of pneumococcal conjugate vaccines (PCV) in adults with NBP and compare these to bacteremic pneumonia (BP).\n\nMethods\nAdults with pneumonia and Streptococcus pneumoniae isolated from the lower respiratory tract or blood were included 1 year in a population-based design in Denmark. Pneumonia was defined as a new infiltrate on chest radiograph in combination with clinical symptoms or elevated white blood count or plasma C-reactive protein. All isolates were serotyped using type-specific pneumococcal rabbit antisera. All values are medians with interquartile ranges.\n\nResults\nThere were 272 cases of NBP and 192 cases of BP. Ninety-nine percent were hospitalized. NBP and BP cases were of comparable age and sex but NBP cases had more respiratory symptoms and less severe disease compared to BP cases. In total, 46 different serotypes were identified. Among NBP cases, 5 serotypes accounted for nearly a third of isolates. PCV10 and -13 types covered 17% (95% confidence interval (CI): 11-23%) and 34% (95% CI: 25-43%) of NBP isolates, respectively. In contrast, the five most frequent serotypes accounted for two-thirds of BP isolates. PCV10 and -13 types covered 39% (95% CI: 30-48%) and 64% (95% CI: 48-79) of BP isolates, respectively. More severe NBP disease was associated with infection with invasive serotypes while there was an inverse relationship for BP.\n\nConclusions\nOnly a third of cases of adult non-bacteremic pneumococcal pneumonia would potentially be preventable with the use of PCV13 and just one sixth of cases with the use of PCV10 indicating that PCVs with increased valency are needed to increase vaccine coverage for NBP in adults. PCV13 could potentially prevent two-thirds of adult bacteremic pneumococcal pneumonia.","container-title":"PLoS ONE","DOI":"10.1371/journal.pone.0072743","ISSN":"1932-6203","issue":"8","journalAbbreviation":"PLoS One","note":"PMID: 24009703\nPMCID: PMC3751823","source":"PubMed Central","title":"Serotype Distribution in Non-Bacteremic Pneumococcal Pneumonia: Association with Disease Severity and Implications for Pneumococcal Conjugate Vaccines","title-short":"Serotype Distribution in Non-Bacteremic Pneumococcal Pneumonia","URL":"https://www.ncbi.nlm.nih.gov/pmc/articles/PMC3751823/","volume":"8","author":[{"family":"Benfield","given":"Thomas"},{"family":"Skovgaard","given":"Marlene"},{"family":"Schønheyder","given":"Henrik Carl"},{"family":"Knudsen","given":"Jenny Dahl"},{"family":"Bangsborg","given":"Jette"},{"family":"Østergaard","given":"Christian"},{"family":"Slotved","given":"Hans-Christian"},{"family":"Konradsen","given":"Helle Bossen"},{"family":"Thomsen","given":"Reimar Wernich"},{"family":"Lambertsen","given":"Lotte"}],"accessed":{"date-parts":[["2021",1,13]]},"issued":{"date-parts":[["2013",8,23]]}}}],"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49)</w:t>
            </w:r>
            <w:r w:rsidRPr="00E2556A">
              <w:rPr>
                <w:rFonts w:ascii="Tahoma" w:hAnsi="Tahoma" w:cs="Tahoma"/>
                <w:sz w:val="18"/>
                <w:szCs w:val="18"/>
              </w:rPr>
              <w:fldChar w:fldCharType="end"/>
            </w:r>
            <w:r w:rsidRPr="00E2556A">
              <w:rPr>
                <w:rFonts w:ascii="Tahoma" w:hAnsi="Tahoma" w:cs="Tahoma"/>
                <w:sz w:val="18"/>
                <w:szCs w:val="18"/>
                <w:lang w:val="en-US"/>
              </w:rPr>
              <w:t xml:space="preserve"> </w:t>
            </w:r>
          </w:p>
        </w:tc>
        <w:tc>
          <w:tcPr>
            <w:tcW w:w="4261" w:type="dxa"/>
            <w:tcBorders>
              <w:top w:val="single" w:sz="4" w:space="0" w:color="auto"/>
              <w:left w:val="single" w:sz="4" w:space="0" w:color="auto"/>
              <w:bottom w:val="single" w:sz="4" w:space="0" w:color="auto"/>
              <w:right w:val="single" w:sz="4" w:space="0" w:color="auto"/>
            </w:tcBorders>
          </w:tcPr>
          <w:p w14:paraId="31A47504" w14:textId="77777777" w:rsidR="006D7B43" w:rsidRPr="00E2556A" w:rsidRDefault="006D7B43" w:rsidP="00311564">
            <w:pPr>
              <w:spacing w:before="240"/>
              <w:jc w:val="center"/>
              <w:rPr>
                <w:rFonts w:ascii="Tahoma" w:hAnsi="Tahoma" w:cs="Tahoma"/>
                <w:sz w:val="18"/>
                <w:szCs w:val="18"/>
                <w:lang w:val="en-US"/>
              </w:rPr>
            </w:pPr>
          </w:p>
        </w:tc>
      </w:tr>
    </w:tbl>
    <w:p w14:paraId="19E1BD36" w14:textId="77777777" w:rsidR="006D7B43" w:rsidRPr="00A545C7" w:rsidRDefault="006D7B43" w:rsidP="006D7B43">
      <w:pPr>
        <w:rPr>
          <w:rFonts w:asciiTheme="minorHAnsi" w:hAnsiTheme="minorHAnsi" w:cstheme="minorBidi"/>
          <w:sz w:val="22"/>
          <w:szCs w:val="22"/>
          <w:lang w:val="en-US" w:eastAsia="en-US"/>
        </w:rPr>
      </w:pPr>
    </w:p>
    <w:tbl>
      <w:tblPr>
        <w:tblStyle w:val="Grilledutableau"/>
        <w:tblW w:w="0" w:type="auto"/>
        <w:jc w:val="center"/>
        <w:tblLook w:val="04A0" w:firstRow="1" w:lastRow="0" w:firstColumn="1" w:lastColumn="0" w:noHBand="0" w:noVBand="1"/>
      </w:tblPr>
      <w:tblGrid>
        <w:gridCol w:w="4762"/>
        <w:gridCol w:w="4762"/>
      </w:tblGrid>
      <w:tr w:rsidR="006D7B43" w:rsidRPr="00E2556A" w14:paraId="02DE6111" w14:textId="77777777" w:rsidTr="00F77622">
        <w:trPr>
          <w:trHeight w:val="737"/>
          <w:jc w:val="center"/>
        </w:trPr>
        <w:tc>
          <w:tcPr>
            <w:tcW w:w="4762" w:type="dxa"/>
            <w:tcBorders>
              <w:top w:val="single" w:sz="4" w:space="0" w:color="auto"/>
              <w:left w:val="single" w:sz="4" w:space="0" w:color="auto"/>
              <w:bottom w:val="single" w:sz="4" w:space="0" w:color="auto"/>
              <w:right w:val="single" w:sz="4" w:space="0" w:color="auto"/>
            </w:tcBorders>
            <w:shd w:val="clear" w:color="auto" w:fill="auto"/>
          </w:tcPr>
          <w:p w14:paraId="04247885" w14:textId="77777777" w:rsidR="006D7B43" w:rsidRPr="00E2556A" w:rsidRDefault="006D7B43" w:rsidP="00311564">
            <w:pPr>
              <w:spacing w:before="300" w:after="100"/>
              <w:jc w:val="center"/>
              <w:rPr>
                <w:rFonts w:ascii="Tahoma" w:hAnsi="Tahoma" w:cs="Tahoma"/>
                <w:b/>
                <w:bCs/>
                <w:sz w:val="18"/>
                <w:szCs w:val="18"/>
              </w:rPr>
            </w:pPr>
            <w:r w:rsidRPr="00E2556A">
              <w:rPr>
                <w:rFonts w:ascii="Tahoma" w:hAnsi="Tahoma" w:cs="Tahoma"/>
                <w:b/>
                <w:bCs/>
                <w:sz w:val="18"/>
                <w:szCs w:val="18"/>
                <w:lang w:eastAsia="en-US"/>
              </w:rPr>
              <w:t>N</w:t>
            </w:r>
            <w:r w:rsidRPr="00E2556A">
              <w:rPr>
                <w:rFonts w:ascii="Tahoma" w:hAnsi="Tahoma" w:cs="Tahoma"/>
                <w:b/>
                <w:bCs/>
                <w:sz w:val="18"/>
                <w:szCs w:val="18"/>
              </w:rPr>
              <w:t xml:space="preserve">on-Invasive Pneumococcal Pneumonia </w:t>
            </w:r>
          </w:p>
          <w:p w14:paraId="063026C4" w14:textId="77777777" w:rsidR="006D7B43" w:rsidRPr="00E2556A" w:rsidRDefault="006D7B43" w:rsidP="00311564">
            <w:pPr>
              <w:spacing w:after="120"/>
              <w:jc w:val="center"/>
              <w:rPr>
                <w:rFonts w:ascii="Tahoma" w:hAnsi="Tahoma" w:cs="Tahoma"/>
                <w:b/>
                <w:bCs/>
                <w:sz w:val="18"/>
                <w:szCs w:val="18"/>
              </w:rPr>
            </w:pPr>
            <w:r w:rsidRPr="00E2556A">
              <w:rPr>
                <w:rFonts w:ascii="Tahoma" w:hAnsi="Tahoma" w:cs="Tahoma"/>
                <w:b/>
                <w:bCs/>
                <w:sz w:val="18"/>
                <w:szCs w:val="18"/>
              </w:rPr>
              <w:t>(NIPP)</w:t>
            </w:r>
          </w:p>
        </w:tc>
        <w:tc>
          <w:tcPr>
            <w:tcW w:w="4762" w:type="dxa"/>
            <w:tcBorders>
              <w:top w:val="single" w:sz="4" w:space="0" w:color="auto"/>
              <w:left w:val="single" w:sz="4" w:space="0" w:color="auto"/>
              <w:bottom w:val="single" w:sz="4" w:space="0" w:color="auto"/>
              <w:right w:val="single" w:sz="4" w:space="0" w:color="auto"/>
            </w:tcBorders>
            <w:shd w:val="clear" w:color="auto" w:fill="auto"/>
          </w:tcPr>
          <w:p w14:paraId="004BD345" w14:textId="77777777" w:rsidR="006D7B43" w:rsidRPr="00E2556A" w:rsidRDefault="006D7B43" w:rsidP="00311564">
            <w:pPr>
              <w:spacing w:before="300" w:after="100"/>
              <w:jc w:val="center"/>
              <w:rPr>
                <w:rFonts w:ascii="Tahoma" w:hAnsi="Tahoma" w:cs="Tahoma"/>
                <w:b/>
                <w:bCs/>
                <w:sz w:val="18"/>
                <w:szCs w:val="18"/>
              </w:rPr>
            </w:pPr>
            <w:r w:rsidRPr="00E2556A">
              <w:rPr>
                <w:rFonts w:ascii="Tahoma" w:hAnsi="Tahoma" w:cs="Tahoma"/>
                <w:b/>
                <w:bCs/>
                <w:sz w:val="18"/>
                <w:szCs w:val="18"/>
              </w:rPr>
              <w:t xml:space="preserve">Invasive </w:t>
            </w:r>
            <w:r w:rsidRPr="00E2556A">
              <w:rPr>
                <w:rFonts w:ascii="Tahoma" w:hAnsi="Tahoma" w:cs="Tahoma"/>
                <w:b/>
                <w:bCs/>
                <w:sz w:val="18"/>
                <w:szCs w:val="18"/>
                <w:lang w:val="en-US"/>
              </w:rPr>
              <w:t>Pneumococcal</w:t>
            </w:r>
            <w:r w:rsidRPr="00E2556A">
              <w:rPr>
                <w:rFonts w:ascii="Tahoma" w:hAnsi="Tahoma" w:cs="Tahoma"/>
                <w:b/>
                <w:bCs/>
                <w:sz w:val="18"/>
                <w:szCs w:val="18"/>
              </w:rPr>
              <w:t xml:space="preserve"> Pneumonia</w:t>
            </w:r>
          </w:p>
          <w:p w14:paraId="77F4BC07" w14:textId="77777777" w:rsidR="006D7B43" w:rsidRPr="00E2556A" w:rsidRDefault="006D7B43" w:rsidP="00311564">
            <w:pPr>
              <w:jc w:val="center"/>
              <w:rPr>
                <w:rFonts w:ascii="Tahoma" w:hAnsi="Tahoma" w:cs="Tahoma"/>
                <w:b/>
                <w:bCs/>
                <w:sz w:val="18"/>
                <w:szCs w:val="18"/>
              </w:rPr>
            </w:pPr>
            <w:r w:rsidRPr="00E2556A">
              <w:rPr>
                <w:rFonts w:ascii="Tahoma" w:hAnsi="Tahoma" w:cs="Tahoma"/>
                <w:b/>
                <w:bCs/>
                <w:sz w:val="18"/>
                <w:szCs w:val="18"/>
              </w:rPr>
              <w:t>(IPP)</w:t>
            </w:r>
          </w:p>
        </w:tc>
      </w:tr>
      <w:tr w:rsidR="006D7B43" w:rsidRPr="00E2556A" w14:paraId="3A9BFEBA" w14:textId="77777777" w:rsidTr="00311564">
        <w:trPr>
          <w:trHeight w:val="737"/>
          <w:jc w:val="center"/>
        </w:trPr>
        <w:tc>
          <w:tcPr>
            <w:tcW w:w="4762" w:type="dxa"/>
            <w:tcBorders>
              <w:top w:val="single" w:sz="4" w:space="0" w:color="auto"/>
              <w:left w:val="single" w:sz="4" w:space="0" w:color="auto"/>
              <w:bottom w:val="single" w:sz="4" w:space="0" w:color="auto"/>
              <w:right w:val="single" w:sz="4" w:space="0" w:color="auto"/>
            </w:tcBorders>
          </w:tcPr>
          <w:p w14:paraId="283E8917" w14:textId="77777777" w:rsidR="006D7B43" w:rsidRPr="00E2556A" w:rsidRDefault="006D7B43" w:rsidP="00311564">
            <w:pPr>
              <w:jc w:val="center"/>
              <w:rPr>
                <w:rFonts w:ascii="Tahoma" w:hAnsi="Tahoma" w:cs="Tahoma"/>
                <w:sz w:val="18"/>
                <w:szCs w:val="18"/>
              </w:rPr>
            </w:pPr>
          </w:p>
          <w:p w14:paraId="021E0EE1" w14:textId="77777777" w:rsidR="006D7B43" w:rsidRPr="00E2556A" w:rsidRDefault="006D7B43" w:rsidP="00311564">
            <w:pPr>
              <w:spacing w:before="40"/>
              <w:jc w:val="center"/>
              <w:rPr>
                <w:rFonts w:ascii="Tahoma" w:hAnsi="Tahoma" w:cs="Tahoma"/>
                <w:sz w:val="18"/>
                <w:szCs w:val="18"/>
              </w:rPr>
            </w:pPr>
            <w:r w:rsidRPr="00E2556A">
              <w:rPr>
                <w:rFonts w:ascii="Tahoma" w:hAnsi="Tahoma" w:cs="Tahoma"/>
                <w:sz w:val="18"/>
                <w:szCs w:val="18"/>
                <w:lang w:val="en-US"/>
              </w:rPr>
              <w:t xml:space="preserve">Maraki </w:t>
            </w:r>
            <w:r w:rsidRPr="00E2556A">
              <w:rPr>
                <w:rFonts w:ascii="Tahoma" w:hAnsi="Tahoma" w:cs="Tahoma"/>
                <w:sz w:val="18"/>
                <w:szCs w:val="18"/>
              </w:rPr>
              <w:fldChar w:fldCharType="begin"/>
            </w:r>
            <w:r w:rsidRPr="00E2556A">
              <w:rPr>
                <w:rFonts w:ascii="Tahoma" w:hAnsi="Tahoma" w:cs="Tahoma"/>
                <w:sz w:val="18"/>
                <w:szCs w:val="18"/>
                <w:lang w:val="en-US"/>
              </w:rPr>
              <w:instrText xml:space="preserve"> ADDIN ZOTERO_ITEM CSL_CITATION {"citationID":"6PUIRTnh","properties":{"formattedCitation":"(20)","plainCitation":"(20)","noteIndex":0},"citationItems":[{"id":683,"uris":["http://zotero.org/users/2982029/items/IL9D9XQ3"],"itemData":{"id":683,"type":"article-journal","abstract":"&lt;i&gt;Background:&lt;/i&gt; We report on the serotype distribution and the antimicrobial susceptibility patterns (ASP) to 19 antibiotics of 195 &lt;i&gt;Streptococcus pneumoniae&lt;/i&gt; isolates (41 invasive) collected over the period 2001–2008 from adult patients. &lt;i&gt;Material and Methods:&lt;/i&gt; Pneumococcal isolates were serotyped by the Quellung reaction, and ASP testing was performed using E-test. &lt;i&gt;Results:&lt;/i&gt; Isolates with intermediate and high-level resistance to penicillin increased from 17 and 12.4% over the period 2001–2004 to 31.1 and 16.7% over the years 2005–2008, respectively (p = 0.03). Macrolide resistance increased from 27.6 to 38.9%, but this was not significant (p = 0.13), while resistance to trimethoprim-sulfamethoxazole did not change over time, with approximately one fourth of the isolates being resistant. Only one isolate was resistant to fluoroquinolones. Multi-resistance was observed among 42 (58.1%) penicillin non-susceptible strains. The isolates tested belonged to 20 different serotypes. Serotypes 19F and 19A were the most common among penicillin-resistant isolates. The currently licensed 23-valent pneumococcal polysaccharide vaccine covered 98.4% of all 186 typeable &lt;i&gt;S. pneumoniae&lt;/i&gt; strains. &lt;i&gt;Conclusion:&lt;/i&gt; Our study emphasizes the importance of continued serotyping and surveillance of antimicrobial susceptibility of all &lt;i&gt;S. pneumoniae&lt;/i&gt; clinical isolates, especially invasive ones, in order to guide the clinician in the choice of appropriate empirical antibiotic therapy for serious pneumococcal infections.","container-title":"Chemotherapy","DOI":"10.1159/000320152","ISSN":"0009-3157, 1421-9794","issue":"4","journalAbbreviation":"CHE","language":"english","note":"publisher: Karger Publishers\nPMID: 20720416","page":"325-332","source":"www.karger.com","title":"Serotype Distribution and Antimicrobial Resistance of Adult Streptococcus pneumoniae Clinical Isolates over the Period 2001–2008 in Crete, Greece","volume":"56","author":[{"family":"Maraki","given":"S."},{"family":"Mantadakis","given":"E."},{"family":"Samonis","given":"G."}],"issued":{"date-parts":[["2010"]]}}}],"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20)</w:t>
            </w:r>
            <w:r w:rsidRPr="00E2556A">
              <w:rPr>
                <w:rFonts w:ascii="Tahoma" w:hAnsi="Tahoma" w:cs="Tahoma"/>
                <w:sz w:val="18"/>
                <w:szCs w:val="18"/>
              </w:rPr>
              <w:fldChar w:fldCharType="end"/>
            </w:r>
          </w:p>
        </w:tc>
        <w:tc>
          <w:tcPr>
            <w:tcW w:w="4762" w:type="dxa"/>
            <w:tcBorders>
              <w:top w:val="single" w:sz="4" w:space="0" w:color="auto"/>
              <w:left w:val="single" w:sz="4" w:space="0" w:color="auto"/>
              <w:bottom w:val="single" w:sz="4" w:space="0" w:color="auto"/>
              <w:right w:val="single" w:sz="4" w:space="0" w:color="auto"/>
            </w:tcBorders>
          </w:tcPr>
          <w:p w14:paraId="562D77D9" w14:textId="77777777" w:rsidR="006D7B43" w:rsidRPr="00E2556A" w:rsidRDefault="006D7B43" w:rsidP="00311564">
            <w:pPr>
              <w:jc w:val="center"/>
              <w:rPr>
                <w:rFonts w:ascii="Tahoma" w:hAnsi="Tahoma" w:cs="Tahoma"/>
                <w:sz w:val="18"/>
                <w:szCs w:val="18"/>
              </w:rPr>
            </w:pPr>
          </w:p>
          <w:p w14:paraId="295B9CD2" w14:textId="77777777" w:rsidR="006D7B43" w:rsidRPr="00E2556A" w:rsidRDefault="006D7B43" w:rsidP="00311564">
            <w:pPr>
              <w:spacing w:before="40"/>
              <w:jc w:val="center"/>
              <w:rPr>
                <w:rFonts w:ascii="Tahoma" w:hAnsi="Tahoma" w:cs="Tahoma"/>
                <w:sz w:val="18"/>
                <w:szCs w:val="18"/>
              </w:rPr>
            </w:pPr>
            <w:r w:rsidRPr="00E2556A">
              <w:rPr>
                <w:rFonts w:ascii="Tahoma" w:hAnsi="Tahoma" w:cs="Tahoma"/>
                <w:sz w:val="18"/>
                <w:szCs w:val="18"/>
                <w:lang w:val="en-US"/>
              </w:rPr>
              <w:t>Jacups</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SJxgOsSp","properties":{"formattedCitation":"(22)","plainCitation":"(22)","noteIndex":0},"citationItems":[{"id":731,"uris":["http://zotero.org/users/2982029/items/VJKWLYB6"],"itemData":{"id":731,"type":"article-journal","abstract":"Background\nDiseases caused by Streptococcus pneumoniae continue to cause substantial morbidity and mortality throughout the world. Furthermore, detrimental outcomes are more pronounced in some populations—such as those living in third world poverty, and Indigenous people who live in developed nations.\nMethods\nThis study describes the epidemiology of blood culture positive S. pneumoniae community-acquired pneumonia (CAP) in the Top End of the Northern Territory of Australia. Demographics, indigenous status, medical risk factors, serotype and outcomes were collected from adults presenting to hospital with blood culture positive S. pneumoniae CAP, from 1987 to 2008.\nResults\nWe report 205 cases, with a median age of 40 years. The average overall incidence rate ratio was 10.3 for indigenous adults compared with non-indigenous adults. There was no statistical difference between incidence rates pre and post-23-valent pneumococcal polysaccharide vaccine (23vPPV) introduction. Serotypes in presenting cases were predominantly (84.7%) 23vPPV types. The whole-population logistic regression model identified significant adjusted relative risks: 95% CI, for age 45 and older 1.6: 1.1, 2.2, indigenous 5.9: 3.7, 9.5, diabetes 2.3: 1.6, 3.3, excess alcohol 4.8: 2.8, 8.3, smoking 2.7: 1.9, 3.7 with indigenous+excess alcohol 18.5: 17.3, 19.7 as predictive for bacteremic S. pneumoniae CAP presentation.\nConclusions\nOur results suggest that, the national 23vPPV program appears to be under-utilized. An integrated Public Health approach vigorously targeting indigenous adolescents, before substances such as alcohol and smoking are habitual, together with increased vaccine coverage, will reduce the burden of pneumococcal disease in this population.","container-title":"Vaccine","DOI":"10.1016/j.vaccine.2011.05.082","ISSN":"0264-410X","issue":"33","journalAbbreviation":"Vaccine","language":"en","page":"5386-5392","source":"ScienceDirect","title":"The epidemiology of community acquired bacteremic pneumonia, due to Streptococcus pneumoniae, in the Top End of the Northern Territory, Australia—Over 22 years","volume":"29","author":[{"family":"Jacups","given":"Susan P."},{"family":"Cheng","given":"Allen"}],"issued":{"date-parts":[["2011",7,26]]}}}],"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22)</w:t>
            </w:r>
            <w:r w:rsidRPr="00E2556A">
              <w:rPr>
                <w:rFonts w:ascii="Tahoma" w:hAnsi="Tahoma" w:cs="Tahoma"/>
                <w:sz w:val="18"/>
                <w:szCs w:val="18"/>
              </w:rPr>
              <w:fldChar w:fldCharType="end"/>
            </w:r>
          </w:p>
        </w:tc>
      </w:tr>
      <w:tr w:rsidR="006D7B43" w:rsidRPr="00E2556A" w14:paraId="0D068CE3" w14:textId="77777777" w:rsidTr="00311564">
        <w:trPr>
          <w:trHeight w:val="737"/>
          <w:jc w:val="center"/>
        </w:trPr>
        <w:tc>
          <w:tcPr>
            <w:tcW w:w="4762" w:type="dxa"/>
            <w:tcBorders>
              <w:top w:val="single" w:sz="4" w:space="0" w:color="auto"/>
              <w:left w:val="single" w:sz="4" w:space="0" w:color="auto"/>
              <w:bottom w:val="single" w:sz="4" w:space="0" w:color="auto"/>
              <w:right w:val="single" w:sz="4" w:space="0" w:color="auto"/>
            </w:tcBorders>
          </w:tcPr>
          <w:p w14:paraId="0D8808A1" w14:textId="77777777" w:rsidR="006D7B43" w:rsidRPr="00E2556A" w:rsidRDefault="006D7B43" w:rsidP="00311564">
            <w:pPr>
              <w:jc w:val="center"/>
              <w:rPr>
                <w:rFonts w:ascii="Tahoma" w:hAnsi="Tahoma" w:cs="Tahoma"/>
                <w:sz w:val="18"/>
                <w:szCs w:val="18"/>
              </w:rPr>
            </w:pPr>
          </w:p>
          <w:p w14:paraId="36BFC0E9" w14:textId="77777777" w:rsidR="006D7B43" w:rsidRPr="00E2556A" w:rsidRDefault="006D7B43" w:rsidP="00311564">
            <w:pPr>
              <w:spacing w:before="40"/>
              <w:jc w:val="center"/>
              <w:rPr>
                <w:rFonts w:ascii="Tahoma" w:hAnsi="Tahoma" w:cs="Tahoma"/>
                <w:sz w:val="18"/>
                <w:szCs w:val="18"/>
              </w:rPr>
            </w:pPr>
            <w:r w:rsidRPr="00E2556A">
              <w:rPr>
                <w:rFonts w:ascii="Tahoma" w:hAnsi="Tahoma" w:cs="Tahoma"/>
                <w:sz w:val="18"/>
                <w:szCs w:val="18"/>
                <w:lang w:val="en-US"/>
              </w:rPr>
              <w:t xml:space="preserve">VanWerkhoven </w:t>
            </w:r>
            <w:r w:rsidRPr="00E2556A">
              <w:rPr>
                <w:rFonts w:ascii="Tahoma" w:hAnsi="Tahoma" w:cs="Tahoma"/>
                <w:sz w:val="18"/>
                <w:szCs w:val="18"/>
              </w:rPr>
              <w:fldChar w:fldCharType="begin"/>
            </w:r>
            <w:r w:rsidRPr="00E2556A">
              <w:rPr>
                <w:rFonts w:ascii="Tahoma" w:hAnsi="Tahoma" w:cs="Tahoma"/>
                <w:sz w:val="18"/>
                <w:szCs w:val="18"/>
                <w:lang w:val="en-US"/>
              </w:rPr>
              <w:instrText xml:space="preserve"> ADDIN ZOTERO_ITEM CSL_CITATION {"citationID":"hUX1IXA1","properties":{"formattedCitation":"(23)","plainCitation":"(23)","noteIndex":0},"citationItems":[{"id":682,"uris":["http://zotero.org/users/2982029/items/HTQK5JY7"],"itemData":{"id":682,"type":"article-journal","abstract":"Background\nHerd protection from infant pneumococcal conjugate vaccination is well established for invasive pneumococcal disease (IPD) but not for non-IPD pneumococcal community-acquired pneumonia (PCAP). We assessed the contribution of vaccine-serotypes in non-IPD PCAP in adults 65 years and older in the period 2008–2013.\nMethods\nThis is a post hoc analysis of two prospective studies from the Netherlands. Serotype specific urinary antigen detection and routine microbiological testing were used to categorize episodes as IPD or non-IPD PCAP caused by 7-valent pneumococcal conjugate vaccine (PCV7), PCV10-7 (three additional PCV10 serotypes), PCV13-10 (three additional PCV13 serotypes), and non-PCV13 serotypes. Proportions per vaccine-serotype group were assessed per year from June 1st to May 31st. Time trends were compared to national IPD data.\nResults\nOf 270 non-IPD PCAP episodes with known serotype, PCV7 serotypes decreased from 28% in 2008/2009 to 7% in 2012/2013 (p-value for trend &lt;0.001). No change in PCV10-7 (19% overall) and PCV13-10 (29% overall) serotypes was observed. Non-PCV13 serotypes increased from 30% in 2008/2009 to 37% in 2012/2013 (p-value for trend 0.048). Trends corresponded with national IPD data.\nConclusion\nPCV7 serotypes declined in non-IPD PCAP among elderly between 2008 and 2013, comparable to IPD data. No reduction in the additional PCV10 serotypes could be demonstrated within the first two years after PCV10 introduction.","container-title":"Vaccine","DOI":"10.1016/j.vaccine.2016.05.002","ISSN":"0264-410X","issue":"28","journalAbbreviation":"Vaccine","language":"en","page":"3275-3282","source":"ScienceDirect","title":"Pneumococcal conjugate vaccine herd effects on non-invasive pneumococcal pneumonia in elderly","volume":"34","author":[{"family":"Werkhoven","given":"Cornelis H.","non-dropping-particle":"van"},{"family":"Hollingsworth","given":"Rosalind C."},{"family":"Huijts","given":"Susanne M."},{"family":"Bolkenbaas","given":"Marieke"},{"family":"Webber","given":"Chris"},{"family":"Patterson","given":"Scott"},{"family":"Sanders","given":"Elisabeth A. M."},{"family":"Bonten","given":"Marc J. M."}],"issued":{"date-parts":[["2016",6,14]]}}}],"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23)</w:t>
            </w:r>
            <w:r w:rsidRPr="00E2556A">
              <w:rPr>
                <w:rFonts w:ascii="Tahoma" w:hAnsi="Tahoma" w:cs="Tahoma"/>
                <w:sz w:val="18"/>
                <w:szCs w:val="18"/>
              </w:rPr>
              <w:fldChar w:fldCharType="end"/>
            </w:r>
          </w:p>
        </w:tc>
        <w:tc>
          <w:tcPr>
            <w:tcW w:w="4762" w:type="dxa"/>
            <w:tcBorders>
              <w:top w:val="single" w:sz="4" w:space="0" w:color="auto"/>
              <w:left w:val="single" w:sz="4" w:space="0" w:color="auto"/>
              <w:bottom w:val="single" w:sz="4" w:space="0" w:color="auto"/>
              <w:right w:val="single" w:sz="4" w:space="0" w:color="auto"/>
            </w:tcBorders>
          </w:tcPr>
          <w:p w14:paraId="75587BDD" w14:textId="77777777" w:rsidR="006D7B43" w:rsidRPr="00E2556A" w:rsidRDefault="006D7B43" w:rsidP="00311564">
            <w:pPr>
              <w:jc w:val="center"/>
              <w:rPr>
                <w:rFonts w:ascii="Tahoma" w:hAnsi="Tahoma" w:cs="Tahoma"/>
                <w:sz w:val="18"/>
                <w:szCs w:val="18"/>
              </w:rPr>
            </w:pPr>
          </w:p>
          <w:p w14:paraId="5E94C997" w14:textId="77777777" w:rsidR="006D7B43" w:rsidRPr="00E2556A" w:rsidRDefault="006D7B43" w:rsidP="00311564">
            <w:pPr>
              <w:spacing w:before="40"/>
              <w:jc w:val="center"/>
              <w:rPr>
                <w:rFonts w:ascii="Tahoma" w:hAnsi="Tahoma" w:cs="Tahoma"/>
                <w:sz w:val="18"/>
                <w:szCs w:val="18"/>
              </w:rPr>
            </w:pPr>
            <w:r w:rsidRPr="00E2556A">
              <w:rPr>
                <w:rFonts w:ascii="Tahoma" w:hAnsi="Tahoma" w:cs="Tahoma"/>
                <w:sz w:val="18"/>
                <w:szCs w:val="18"/>
                <w:lang w:val="en-US"/>
              </w:rPr>
              <w:t xml:space="preserve">Forrester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lFS92f8T","properties":{"formattedCitation":"(26)","plainCitation":"(26)","noteIndex":0},"citationItems":[{"id":660,"uris":["http://zotero.org/users/2982029/items/4Y2ST94H"],"itemData":{"id":660,"type":"article-journal","abstract":"Use of pneumococcal vaccine remains controversial. To further study this question, 89 patients hospitalized at the Denver Veterans Administration Medical Center with pneumococcal bacteremia were chosen as the case group for a case-control study. The control group was made up of patients matched on the basis of age, date of admission, and comorbid conditions. Vaccination status in the bacteremic patients and control patients was determined, as were pneumococcal serotypes among the bacteremic patients. If the vaccine were protective, vaccination rates should be higher among the control patients, and serotype distribution should be different in vaccinated and nonvaccinated bacteremic patients. There were no differences between vaccination rates among bacteremic patients (29 percent) and control patients (24 percent). Furthermore, 65 percent of the blood isolates from nonvaccinated bacteremic patients were serotypes included in the vaccine, as compared with 69 percent of the isolates in vaccinated bacteremic patients. Pneumococcal vaccine did not appear to be protective in this high-risk population.","container-title":"The American Journal of Medicine","DOI":"10.1016/0002-9343(87)90751-0","ISSN":"0002-9343","issue":"3","journalAbbreviation":"The American Journal of Medicine","language":"en","page":"425-430","source":"ScienceDirect","title":"Inefficacy of pneumococcal vaccine in a high-risk population","volume":"83","author":[{"family":"Forrester","given":"Heather L."},{"family":"Jahnigen","given":"Dennis W."},{"family":"Marc Laforce","given":"F."}],"issued":{"date-parts":[["1987",9,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26)</w:t>
            </w:r>
            <w:r w:rsidRPr="00E2556A">
              <w:rPr>
                <w:rFonts w:ascii="Tahoma" w:hAnsi="Tahoma" w:cs="Tahoma"/>
                <w:sz w:val="18"/>
                <w:szCs w:val="18"/>
              </w:rPr>
              <w:fldChar w:fldCharType="end"/>
            </w:r>
          </w:p>
        </w:tc>
      </w:tr>
      <w:tr w:rsidR="006D7B43" w:rsidRPr="00E2556A" w14:paraId="7570E453" w14:textId="77777777" w:rsidTr="00311564">
        <w:trPr>
          <w:trHeight w:val="737"/>
          <w:jc w:val="center"/>
        </w:trPr>
        <w:tc>
          <w:tcPr>
            <w:tcW w:w="4762" w:type="dxa"/>
            <w:tcBorders>
              <w:top w:val="single" w:sz="4" w:space="0" w:color="auto"/>
              <w:left w:val="single" w:sz="4" w:space="0" w:color="auto"/>
              <w:bottom w:val="single" w:sz="4" w:space="0" w:color="auto"/>
              <w:right w:val="single" w:sz="4" w:space="0" w:color="auto"/>
            </w:tcBorders>
          </w:tcPr>
          <w:p w14:paraId="4F578A93" w14:textId="77777777" w:rsidR="006D7B43" w:rsidRPr="00E2556A" w:rsidRDefault="006D7B43" w:rsidP="00311564">
            <w:pPr>
              <w:jc w:val="center"/>
              <w:rPr>
                <w:rFonts w:ascii="Tahoma" w:hAnsi="Tahoma" w:cs="Tahoma"/>
                <w:sz w:val="18"/>
                <w:szCs w:val="18"/>
              </w:rPr>
            </w:pPr>
          </w:p>
          <w:p w14:paraId="6C6C0663" w14:textId="77777777" w:rsidR="006D7B43" w:rsidRPr="00E2556A" w:rsidRDefault="006D7B43" w:rsidP="00311564">
            <w:pPr>
              <w:spacing w:before="40"/>
              <w:jc w:val="center"/>
              <w:rPr>
                <w:rFonts w:ascii="Tahoma" w:hAnsi="Tahoma" w:cs="Tahoma"/>
                <w:sz w:val="18"/>
                <w:szCs w:val="18"/>
              </w:rPr>
            </w:pPr>
            <w:r w:rsidRPr="00E2556A">
              <w:rPr>
                <w:rFonts w:ascii="Tahoma" w:hAnsi="Tahoma" w:cs="Tahoma"/>
                <w:sz w:val="18"/>
                <w:szCs w:val="18"/>
                <w:lang w:val="en-US"/>
              </w:rPr>
              <w:t>Akata</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9fCNLZQT","properties":{"formattedCitation":"(31)","plainCitation":"(31)","noteIndex":0},"citationItems":[{"id":661,"uris":["http://zotero.org/users/2982029/items/3P8I5C23"],"itemData":{"id":661,"type":"article-journal","abstract":"Background\nStreptococcus pneumoniae is one of the main causative bacteria in patients with pneumonia; however, there are no data regarding serotype changes in adult patients with pneumonia after the introduction of the pneumococcal vaccine (PCV7) for childhood immunization in Japan. We herein evaluated the serotype distribution in adult patients with pneumonia.\nMethods\nThis retrospective epidemiological study was performed at the University of Occupational and Environmental Health, Japan from January 2011 to December 2013. The serotypes of pneumococcal isolates obtained from patients with pneumonia were evaluated along with the patients' clinical information.\nResults\nA total of 81 patients with pneumococcal pneumonia (89 episodes) from whom S. pneumoniae was isolated were included. The numbers (percentages) of sample types were as follows: sputum 55 (61.8%), intratracheal tube suction 15 (16.9%), intrabronchial sampling 5 (5.6%) and bronchoalveolar lavage fluid 14 (15.7%). The PCV7 serotypes decreased significantly among the patients with pneumococcal pneumonia from 46.4% in 2011 to 20.0% in 2013 (p &lt; 0.05). Conversely, PCV13 and 23-valent pneumococcal polysaccharide vaccination (PPSV23) serotypes other than PCV7 serotypes mildly increased during this period. In addition, the frequency of serotypes 19F, 23F and 4 (which are covered by PCV7) decreased annually; however, the changes in the frequencies of the other serotypes were not significant.\nDiscussion\nThis study demonstrated the yearly decrease of PCV7 serotypes in adult pneumococcal pneumonia patients after introducing PCV7 into the childhood immunization schedule in Japan. Continued surveillance of pneumococcal serotype changes is important for the proper use of different pneumococcal vaccines.","container-title":"Journal of Infection and Chemotherapy","DOI":"10.1016/j.jiac.2015.07.002","ISSN":"1341-321X","issue":"10","journalAbbreviation":"Journal of Infection and Chemotherapy","language":"en","page":"723-728","source":"ScienceDirect","title":"Distribution and annual changes in Streptococcus pneumoniae serotypes in adult Japanese patients with pneumonia","volume":"21","author":[{"family":"Akata","given":"Kentaro"},{"family":"Chang","given":"Bin"},{"family":"Yatera","given":"Kazuhiro"},{"family":"Kawanami","given":"Toshinori"},{"family":"Yamasaki","given":"Kei"},{"family":"Naito","given":"Keisuke"},{"family":"Noguchi","given":"Shingo"},{"family":"Ishimoto","given":"Hiroshi"},{"family":"Mukae","given":"Hiroshi"}],"issued":{"date-parts":[["2015",10,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31)</w:t>
            </w:r>
            <w:r w:rsidRPr="00E2556A">
              <w:rPr>
                <w:rFonts w:ascii="Tahoma" w:hAnsi="Tahoma" w:cs="Tahoma"/>
                <w:sz w:val="18"/>
                <w:szCs w:val="18"/>
              </w:rPr>
              <w:fldChar w:fldCharType="end"/>
            </w:r>
          </w:p>
        </w:tc>
        <w:tc>
          <w:tcPr>
            <w:tcW w:w="4762" w:type="dxa"/>
            <w:tcBorders>
              <w:top w:val="single" w:sz="4" w:space="0" w:color="auto"/>
              <w:left w:val="single" w:sz="4" w:space="0" w:color="auto"/>
              <w:bottom w:val="single" w:sz="4" w:space="0" w:color="auto"/>
              <w:right w:val="single" w:sz="4" w:space="0" w:color="auto"/>
            </w:tcBorders>
          </w:tcPr>
          <w:p w14:paraId="073DEDC4" w14:textId="77777777" w:rsidR="006D7B43" w:rsidRPr="00E2556A" w:rsidRDefault="006D7B43" w:rsidP="00311564">
            <w:pPr>
              <w:jc w:val="center"/>
              <w:rPr>
                <w:rFonts w:ascii="Tahoma" w:hAnsi="Tahoma" w:cs="Tahoma"/>
                <w:sz w:val="18"/>
                <w:szCs w:val="18"/>
              </w:rPr>
            </w:pPr>
          </w:p>
          <w:p w14:paraId="6DD73DF5" w14:textId="77777777" w:rsidR="006D7B43" w:rsidRPr="00E2556A" w:rsidRDefault="006D7B43" w:rsidP="00311564">
            <w:pPr>
              <w:spacing w:before="40"/>
              <w:jc w:val="center"/>
              <w:rPr>
                <w:rFonts w:ascii="Tahoma" w:hAnsi="Tahoma" w:cs="Tahoma"/>
                <w:sz w:val="18"/>
                <w:szCs w:val="18"/>
              </w:rPr>
            </w:pPr>
            <w:r w:rsidRPr="00E2556A">
              <w:rPr>
                <w:rFonts w:ascii="Tahoma" w:hAnsi="Tahoma" w:cs="Tahoma"/>
                <w:sz w:val="18"/>
                <w:szCs w:val="18"/>
                <w:lang w:val="en-US"/>
              </w:rPr>
              <w:t>Fica</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5ve1lG5d","properties":{"formattedCitation":"(29)","plainCitation":"(29)","noteIndex":0},"citationItems":[{"id":369,"uris":["http://zotero.org/users/2982029/items/8LX4TRWE"],"itemData":{"id":369,"type":"article-journal","abstract":"AIMS: Bacteremic pneumococcal pneumonia (BPP) is a severe condition. To evaluate  seasonal distribution, mortality, serotype frequencies, antimicrobial  susceptibility, and different severity scores among patients with BPP. PATIENTS AND  METHODS: Patients were identified by laboratory data and restricted to adulthood.  Standard methods were used for serotyping and antimicrobial susceptibility. Risk  factors were analyzed by univariate and multivariate methods. Severity scores  (APACHE II, CURB-65 and CAP PIRO) were compared using ROC curves. RESULTS: Sixty  events of community-acquired BPP occurred between 2005 and 2010. A seasonal pattern  was detected. Mean age was 72.1 years old (81.4% ≥ 60 years). All had a predisposing  factor. Previous influenza (3.3%) or pneumococcal immunization (1.7%) was  infrequent. Admission to critical units was required by 51.7%. Twenty-two serotypes  were identified among 59 strains. Only one strain had intermediate resistance to  penicillin (1.7%). In-hospital mortality reached 33.3%. Multivariate analysis  identified a CAP PIRO score&gt;3 (OR 29.7; IC95 4.7-187), age ≥ 65 years (OR 42.1; IC95  2.2-796), and a platelet count&lt;100,000/μL (OR 10.9; IC95 1.2-96) as significant  independent factors associated with death. ROC curve analysis did not reveal  statistical differences between the three severity scores to predict death (AUC  0.77-0.90). The prognostic yield for all of them was limited (Positive Likelihood  Ratio: 1.5-3.8). CONCLUSIONS: BPP had a high case-fatality rate in this group of  adult patients with no association to resistant isolates, and a low immunization  record. Three independent factors were related to death and the prognostic yield of  different severity scores was low.","container-title":"The Brazilian journal of infectious diseases : an official publication of the  Brazilian Society of Infectious Diseases","DOI":"10.1016/j.bjid.2013.06.001","ISSN":"1678-4391 1413-8670","issue":"2","journalAbbreviation":"Braz J Infect Dis","language":"eng","license":"Copyright © 2013 Elsevier Editora Ltda. All rights reserved.","note":"publisher-place: Brazil\nPMID: 24120831","page":"115-123","title":"Bacteremic pneumococcal pneumonia: serotype distribution, antimicrobial  susceptibility, severity scores, risk factors, and mortality in a single center in  Chile.","volume":"18","author":[{"family":"Fica","given":"Alberto"},{"family":"Bunster","given":"Nicolás"},{"family":"Aliaga","given":"Felipe"},{"family":"Olivares","given":"Felipe"},{"family":"Porte","given":"Lorena"},{"family":"Braun","given":"Stephanie"},{"family":"Dabanch","given":"Jeannette"},{"family":"Hormázabal","given":"Juan Carlos"},{"family":"Hernández","given":"Antonio"},{"family":"Benavides","given":"María Guacolda"}],"issued":{"date-parts":[["2014",4]]}}}],"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29)</w:t>
            </w:r>
            <w:r w:rsidRPr="00E2556A">
              <w:rPr>
                <w:rFonts w:ascii="Tahoma" w:hAnsi="Tahoma" w:cs="Tahoma"/>
                <w:sz w:val="18"/>
                <w:szCs w:val="18"/>
              </w:rPr>
              <w:fldChar w:fldCharType="end"/>
            </w:r>
          </w:p>
        </w:tc>
      </w:tr>
      <w:tr w:rsidR="006D7B43" w:rsidRPr="00E2556A" w14:paraId="730ED0DD" w14:textId="77777777" w:rsidTr="00311564">
        <w:trPr>
          <w:trHeight w:val="737"/>
          <w:jc w:val="center"/>
        </w:trPr>
        <w:tc>
          <w:tcPr>
            <w:tcW w:w="4762" w:type="dxa"/>
            <w:tcBorders>
              <w:top w:val="single" w:sz="4" w:space="0" w:color="auto"/>
              <w:left w:val="single" w:sz="4" w:space="0" w:color="auto"/>
              <w:bottom w:val="single" w:sz="4" w:space="0" w:color="auto"/>
              <w:right w:val="single" w:sz="4" w:space="0" w:color="auto"/>
            </w:tcBorders>
          </w:tcPr>
          <w:p w14:paraId="06F43BF7" w14:textId="77777777" w:rsidR="006D7B43" w:rsidRPr="00E2556A" w:rsidRDefault="006D7B43" w:rsidP="00311564">
            <w:pPr>
              <w:jc w:val="center"/>
              <w:rPr>
                <w:rFonts w:ascii="Tahoma" w:hAnsi="Tahoma" w:cs="Tahoma"/>
                <w:sz w:val="18"/>
                <w:szCs w:val="18"/>
              </w:rPr>
            </w:pPr>
          </w:p>
          <w:p w14:paraId="62AD374A" w14:textId="77777777" w:rsidR="006D7B43" w:rsidRPr="00E2556A" w:rsidRDefault="006D7B43" w:rsidP="00311564">
            <w:pPr>
              <w:spacing w:before="40"/>
              <w:jc w:val="center"/>
              <w:rPr>
                <w:rFonts w:ascii="Tahoma" w:hAnsi="Tahoma" w:cs="Tahoma"/>
                <w:sz w:val="18"/>
                <w:szCs w:val="18"/>
              </w:rPr>
            </w:pPr>
            <w:r w:rsidRPr="00E2556A">
              <w:rPr>
                <w:rFonts w:ascii="Tahoma" w:hAnsi="Tahoma" w:cs="Tahoma"/>
                <w:sz w:val="18"/>
                <w:szCs w:val="18"/>
                <w:lang w:val="en-US"/>
              </w:rPr>
              <w:t>Horacio</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HLZFN15k","properties":{"formattedCitation":"(32)","plainCitation":"(32)","noteIndex":0},"citationItems":[{"id":680,"uris":["http://zotero.org/users/2982029/items/3JYPPU8I"],"itemData":{"id":680,"type":"article-journal","abstract":"There is limited information on the serotypes causing non-invasive pneumococcal pneumonia (NIPP). Our aim was to characterize pneumococci causing NIPP in adults to determine recent changes in serotype prevalence, the potential coverage of pneumococcal vaccines and changes in antimicrobial resistance. Serotypes and antimicrobial susceptibility profiles of a sample of 1300 isolates recovered from adult patients (≥18 yrs) between 1999 and 2011 (13 years) were determined. Serotype 3 was the most frequent cause of NIPP accounting for 18% of the isolates. The other most common serotypes were 11A (7%), 19F (7%), 19A (5%), 14 (4%), 22F (4%), 23F (4%) and 9N (4%). Between 1999 and 2011, there were significant changes in the proportion of isolates expressing vaccine serotypes, with a steady decline of the serotypes included in the 7-valent conjugate vaccine from 31% (1999–2003) to 11% (2011) (P&lt;0.001). Taking together the most recent study years (2009–2011), the potential coverage of the 13-valent conjugate vaccine was 44% and of the 23-valent polysaccharide vaccine was 66%. While erythromycin resistance increased from 8% in 1999–2003 to 18% in 2011 (P&lt;0.001), no significant trend was identified for penicillin non-susceptibility, which had an average value of 18.5%. The serotype distribution found in this study for NIPP was very different from the one previously described for IPD, with only two serotypes in common to the ones responsible for half of each presentation in 2009–2011 – serotypes 3 and 19A. In spite of these differences, the overall prevalence of resistant isolates was similar in NIPP and in IPD.","container-title":"PLOS ONE","DOI":"10.1371/journal.pone.0103092","ISSN":"1932-6203","issue":"7","journalAbbreviation":"PLOS ONE","language":"en","note":"publisher: Public Library of Science","page":"e103092","source":"PLoS Journals","title":"Non-Invasive Pneumococcal Pneumonia in Portugal—Serotype Distribution and Antimicrobial Resistance","volume":"9","author":[{"family":"Horácio","given":"Andreia N."},{"family":"Lopes","given":"Joana P."},{"family":"Ramirez","given":"Mário"},{"family":"Melo-Cristino","given":"José"},{"family":"Infections","given":"for the Portuguese Group for the Study of Streptococcal"}],"issued":{"date-parts":[["2014",7,30]]}}}],"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32)</w:t>
            </w:r>
            <w:r w:rsidRPr="00E2556A">
              <w:rPr>
                <w:rFonts w:ascii="Tahoma" w:hAnsi="Tahoma" w:cs="Tahoma"/>
                <w:sz w:val="18"/>
                <w:szCs w:val="18"/>
              </w:rPr>
              <w:fldChar w:fldCharType="end"/>
            </w:r>
          </w:p>
        </w:tc>
        <w:tc>
          <w:tcPr>
            <w:tcW w:w="4762" w:type="dxa"/>
            <w:tcBorders>
              <w:top w:val="single" w:sz="4" w:space="0" w:color="auto"/>
              <w:left w:val="single" w:sz="4" w:space="0" w:color="auto"/>
              <w:bottom w:val="single" w:sz="4" w:space="0" w:color="auto"/>
              <w:right w:val="single" w:sz="4" w:space="0" w:color="auto"/>
            </w:tcBorders>
          </w:tcPr>
          <w:p w14:paraId="2A2EF371" w14:textId="77777777" w:rsidR="006D7B43" w:rsidRPr="00E2556A" w:rsidRDefault="006D7B43" w:rsidP="00311564">
            <w:pPr>
              <w:spacing w:before="40"/>
              <w:jc w:val="center"/>
              <w:rPr>
                <w:rFonts w:ascii="Tahoma" w:hAnsi="Tahoma" w:cs="Tahoma"/>
                <w:sz w:val="18"/>
                <w:szCs w:val="18"/>
                <w:lang w:val="en-US"/>
              </w:rPr>
            </w:pPr>
          </w:p>
          <w:p w14:paraId="663DFC8E" w14:textId="77777777" w:rsidR="006D7B43" w:rsidRPr="00E2556A" w:rsidRDefault="006D7B43" w:rsidP="00311564">
            <w:pPr>
              <w:spacing w:before="40"/>
              <w:jc w:val="center"/>
              <w:rPr>
                <w:rFonts w:ascii="Tahoma" w:hAnsi="Tahoma" w:cs="Tahoma"/>
                <w:sz w:val="18"/>
                <w:szCs w:val="18"/>
                <w:lang w:val="en-US"/>
              </w:rPr>
            </w:pPr>
            <w:r w:rsidRPr="00E2556A">
              <w:rPr>
                <w:rFonts w:ascii="Tahoma" w:hAnsi="Tahoma" w:cs="Tahoma"/>
                <w:sz w:val="18"/>
                <w:szCs w:val="18"/>
                <w:lang w:val="en-US"/>
              </w:rPr>
              <w:t xml:space="preserve">Ortqvist </w:t>
            </w:r>
            <w:r w:rsidRPr="00E2556A">
              <w:rPr>
                <w:rFonts w:ascii="Tahoma" w:hAnsi="Tahoma" w:cs="Tahoma"/>
                <w:sz w:val="18"/>
                <w:szCs w:val="18"/>
                <w:lang w:val="en-US"/>
              </w:rPr>
              <w:fldChar w:fldCharType="begin"/>
            </w:r>
            <w:r w:rsidRPr="00E2556A">
              <w:rPr>
                <w:rFonts w:ascii="Tahoma" w:hAnsi="Tahoma" w:cs="Tahoma"/>
                <w:sz w:val="18"/>
                <w:szCs w:val="18"/>
                <w:lang w:val="en-US"/>
              </w:rPr>
              <w:instrText xml:space="preserve"> ADDIN ZOTERO_ITEM CSL_CITATION {"citationID":"kUmCIv7v","properties":{"formattedCitation":"(36)","plainCitation":"(36)","noteIndex":0},"citationItems":[{"id":669,"uris":["http://zotero.org/users/2982029/items/I4QD8948"],"itemData":{"id":669,"type":"article-journal","abstract":"279 patients with 285 episodes of bacteremic pneumococcal pneumonia (Pnb), treated at the 2 departments for infectious diseases in Stockholm Sweden, were reviewed retrospectively. Almost half of all episodes were caused by serotypes 3, 9 and 4 (in that order). The overall mortality rate was 7% and as low as 5% if patients with extrapulmonary complications were excluded. As in other studies male sex, alcoholism and absence of leukocytosis on admission to hospital were all associated with a higher mortality rate. However, the prognosis for old patients was much better than in most other studies. This was true also when the infecting strain was of serotype 3. For 89 consecutive patients out of the 279 ones with Pnb the clinical, laboratory and chest X-ray data were compared with those of 44 patients with non-bacteremic pneumococcal pneumonia (Pn) and 27 patients with Mycoplasma pneumoniae pneumonia (MP). Within the pneumococcal group almost all non-bacteremic patients had respiratory tract symptoms compared to less than half of the patients with bacteremic disease. High age, alcoholism, chills, pleuritic chest pain, a leukocyte count of &gt;15×109/l and an elevated CRP were factors significantly more common among those with pneumococcal pneumonia than among the MP patients. On chest X-ray an alveolar pattern was seen in all but 2 of the totally 133 patients with a pneumococcal pneumonia, but also in half the patients with MP.","container-title":"Scandinavian Journal of Infectious Diseases","DOI":"10.3109/00365548809032433","ISSN":"0036-5548","issue":"2","note":"publisher: Taylor &amp; Francis\n_eprint: https://doi.org/10.3109/00365548809032433","page":"163-171","source":"Taylor and Francis+NEJM","title":"Bacteremic Pneumococcal Pneumonia in Sweden: Clinical Course and Outcome and Comparison with Non-bacteremic Pneumococcal and Mycoplasmal Pneumonias","title-short":"Bacteremic Pneumococcal Pneumonia in Sweden","volume":"20","author":[{"family":"Örtqvist","given":"Åke"},{"family":"Grepe","given":"Arne"},{"family":"Julander","given":"Inger"},{"family":"Kalin","given":"Mats"}],"issued":{"date-parts":[["1988",1,1]]}}}],"schema":"https://github.com/citation-style-language/schema/raw/master/csl-citation.json"} </w:instrText>
            </w:r>
            <w:r w:rsidRPr="00E2556A">
              <w:rPr>
                <w:rFonts w:ascii="Tahoma" w:hAnsi="Tahoma" w:cs="Tahoma"/>
                <w:sz w:val="18"/>
                <w:szCs w:val="18"/>
                <w:lang w:val="en-US"/>
              </w:rPr>
              <w:fldChar w:fldCharType="separate"/>
            </w:r>
            <w:r w:rsidRPr="00E2556A">
              <w:rPr>
                <w:rFonts w:ascii="Tahoma" w:hAnsi="Tahoma" w:cs="Tahoma"/>
                <w:sz w:val="18"/>
                <w:szCs w:val="18"/>
                <w:lang w:val="en-US"/>
              </w:rPr>
              <w:t>(36)</w:t>
            </w:r>
            <w:r w:rsidRPr="00E2556A">
              <w:rPr>
                <w:rFonts w:ascii="Tahoma" w:hAnsi="Tahoma" w:cs="Tahoma"/>
                <w:sz w:val="18"/>
                <w:szCs w:val="18"/>
                <w:lang w:val="en-US"/>
              </w:rPr>
              <w:fldChar w:fldCharType="end"/>
            </w:r>
          </w:p>
        </w:tc>
      </w:tr>
      <w:tr w:rsidR="006D7B43" w:rsidRPr="00E2556A" w14:paraId="7EA27DDC" w14:textId="77777777" w:rsidTr="00311564">
        <w:trPr>
          <w:trHeight w:val="737"/>
          <w:jc w:val="center"/>
        </w:trPr>
        <w:tc>
          <w:tcPr>
            <w:tcW w:w="4762" w:type="dxa"/>
            <w:tcBorders>
              <w:top w:val="single" w:sz="4" w:space="0" w:color="auto"/>
              <w:left w:val="single" w:sz="4" w:space="0" w:color="auto"/>
              <w:bottom w:val="single" w:sz="4" w:space="0" w:color="auto"/>
              <w:right w:val="single" w:sz="4" w:space="0" w:color="auto"/>
            </w:tcBorders>
          </w:tcPr>
          <w:p w14:paraId="1A6FA31A" w14:textId="77777777" w:rsidR="006D7B43" w:rsidRPr="00E2556A" w:rsidRDefault="006D7B43" w:rsidP="00311564">
            <w:pPr>
              <w:jc w:val="center"/>
              <w:rPr>
                <w:rFonts w:ascii="Tahoma" w:hAnsi="Tahoma" w:cs="Tahoma"/>
                <w:sz w:val="18"/>
                <w:szCs w:val="18"/>
              </w:rPr>
            </w:pPr>
          </w:p>
          <w:p w14:paraId="47D0D6D0" w14:textId="77777777" w:rsidR="006D7B43" w:rsidRPr="00E2556A" w:rsidRDefault="006D7B43" w:rsidP="00311564">
            <w:pPr>
              <w:spacing w:before="40"/>
              <w:jc w:val="center"/>
              <w:rPr>
                <w:rFonts w:ascii="Tahoma" w:hAnsi="Tahoma" w:cs="Tahoma"/>
                <w:sz w:val="18"/>
                <w:szCs w:val="18"/>
              </w:rPr>
            </w:pPr>
            <w:r w:rsidRPr="00E2556A">
              <w:rPr>
                <w:rFonts w:ascii="Tahoma" w:hAnsi="Tahoma" w:cs="Tahoma"/>
                <w:sz w:val="18"/>
                <w:szCs w:val="18"/>
                <w:lang w:val="en-US"/>
              </w:rPr>
              <w:t xml:space="preserve">Echaniz-Aviles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icAgMUhJ","properties":{"formattedCitation":"(76)","plainCitation":"(76)","noteIndex":0},"citationItems":[{"id":619,"uris":["http://zotero.org/users/2982029/items/JSGURCCF"],"itemData":{"id":619,"type":"article-journal","abstract":"The aim of this study was to assess the risk factors and clinical and microbiological characteristics of community-acquired pneumonia (CAP) in adult patients in Mexico. Streptococcus pneumoniae classified as the causative agent of CAP in adult patients and patients with invasive S. pneumoniae isolates presented to three tertiary teaching hospitals during the 15-year study period were selected. Serotyping and susceptibility testing were performed for all included isolates. Clinical and demographic data were recorded. A total of 96 patients infected with S. pneumoniae (71 with CAP, 25 with invasive disease) were included. The CAP group involved more males (74.6%) than the invasive disease group (p=0.03). Head trauma was more common in the CAP group (21.1%) than in the invasive disease group (4.0%; p=0.03). The most prevalent serotype was 19A, followed by serotypes 3 and 23F. After the introduction of the heptavalent conjugated pneumococcal vaccine (PCV7), the prevalence of included serotypes declined significantly; no such change was found after the introduction of the PCV13 vaccine, including in the prevalence of serotype 19A. Susceptibility to all antimicrobials tested except vancomycin declined over the study period. In conclusion, head trauma was the most common comorbidity in the CAP group. The most prevalent serotype was 19A. Decreased susceptibility to most antimicrobials tested was observed.\nResumen\nEl objetivo de este estudio fue evaluar los factores de riesgo y las características clínicas y microbiológicas de la neumonía adquirida en la comunidad (NAC) en pacientes adultos en México. Se seleccionaron pacientes adultos con NAC con Streptococcus pneumoniae como agente causal y pacientes con aislamientos invasivos de S. pneumoniae que concurrieron a tres hospitales de enseñanza de tercer nivel durante el período de estudio de 15 años (2000-2015). Se realizaron pruebas de serotipificación y sensibilidad con todos los aislados incluidos. Se colectaron los datos clínicos y demográficos. Se incluyeron en total 96 pacientes infectados con S. pneumoniae (71 con NAC y 25 con enfermedad invasiva). El grupo con NAC incluía más varones (74,6%) que el grupo de enfermedad invasiva (p=0,03). El traumatismo craneoencefálico fue más frecuente en el grupo NAC (21,1%) que en el grupo con enfermedad invasiva (4,0%; p=0,03). El serotipo más frecuente fue 19A, seguido de los serotipos 3 y 23F. Después de la introducción de la vacuna antineumocócica conjugada heptavalente (PCV7), la prevalencia de los serotipos incluidos en aquella disminuyó significativamente; no sucedió lo mismo después de la introducción de la PCV13, incluso en relación con la prevalencia del serotipo 19A. La sensibilidad a todos los antimicrobianos evaluados, excepto la vancomicina, disminuyó durante el período de estudio. En conclusión, el traumatismo craneoencefálico fue la comorbilidad más frecuente en el grupo con NAC. El serotipo más frecuente fue el 19A, y se observó disminución de la sensibilidad a la mayoría de los antimicrobianos probados a lo largo del período considerado.","container-title":"Revista Argentina de Microbiología","DOI":"10.1016/j.ram.2018.10.002","ISSN":"0325-7541","issue":"3","journalAbbreviation":"Revista Argentina de Microbiología","language":"en","page":"234-240","source":"ScienceDirect","title":"Clinical and microbiological characteristics of community-acquired pneumonia associated with Streptococcus pneumoniae in adult patients in Mexico","volume":"51","author":[{"family":"Echaniz-Aviles","given":"Gabriela"},{"family":"Garza-González","given":"Elvira"},{"family":"Román-Mancha","given":"Alma Lucía"},{"family":"Morfín-Otero","given":"Rayo"},{"family":"Rodríguez-Noriega","given":"Eduardo"},{"family":"Ayala-Gaytán","given":"Juan Jacobo"},{"family":"Guajardo-Lara","given":"Claudia Elena"},{"family":"Soto-Nogueron","given":"Araceli"},{"family":"Carnalla-Barajas","given":"Maria Noemí"},{"family":"Camacho-Ortiz","given":"Adrián"}],"issued":{"date-parts":[["2019",7,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76)</w:t>
            </w:r>
            <w:r w:rsidRPr="00E2556A">
              <w:rPr>
                <w:rFonts w:ascii="Tahoma" w:hAnsi="Tahoma" w:cs="Tahoma"/>
                <w:sz w:val="18"/>
                <w:szCs w:val="18"/>
              </w:rPr>
              <w:fldChar w:fldCharType="end"/>
            </w:r>
          </w:p>
        </w:tc>
        <w:tc>
          <w:tcPr>
            <w:tcW w:w="4762" w:type="dxa"/>
            <w:tcBorders>
              <w:top w:val="single" w:sz="4" w:space="0" w:color="auto"/>
              <w:left w:val="single" w:sz="4" w:space="0" w:color="auto"/>
              <w:bottom w:val="single" w:sz="4" w:space="0" w:color="auto"/>
              <w:right w:val="single" w:sz="4" w:space="0" w:color="auto"/>
            </w:tcBorders>
          </w:tcPr>
          <w:p w14:paraId="31CDD682" w14:textId="77777777" w:rsidR="006D7B43" w:rsidRPr="00E2556A" w:rsidRDefault="006D7B43" w:rsidP="00311564">
            <w:pPr>
              <w:jc w:val="center"/>
              <w:rPr>
                <w:rFonts w:ascii="Tahoma" w:hAnsi="Tahoma" w:cs="Tahoma"/>
                <w:sz w:val="18"/>
                <w:szCs w:val="18"/>
              </w:rPr>
            </w:pPr>
          </w:p>
          <w:p w14:paraId="40AB171D" w14:textId="77777777" w:rsidR="006D7B43" w:rsidRPr="00E2556A" w:rsidRDefault="006D7B43" w:rsidP="00311564">
            <w:pPr>
              <w:spacing w:before="40"/>
              <w:jc w:val="center"/>
              <w:rPr>
                <w:rFonts w:ascii="Tahoma" w:hAnsi="Tahoma" w:cs="Tahoma"/>
                <w:sz w:val="18"/>
                <w:szCs w:val="18"/>
              </w:rPr>
            </w:pPr>
            <w:r w:rsidRPr="00E2556A">
              <w:rPr>
                <w:rFonts w:ascii="Tahoma" w:hAnsi="Tahoma" w:cs="Tahoma"/>
                <w:sz w:val="18"/>
                <w:szCs w:val="18"/>
                <w:lang w:val="en-US"/>
              </w:rPr>
              <w:t xml:space="preserve">Lujan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7KlahyBd","properties":{"formattedCitation":"(43)","plainCitation":"(43)","noteIndex":0},"citationItems":[{"id":675,"uris":["http://zotero.org/users/2982029/items/5FYU53XL"],"itemData":{"id":675,"type":"article-journal","abstract":"Background. The 13-valent pneumococcal conjugate vaccine (PCV13) has recently been approved for use in immunocompromised adults. However, it is unclear whether there is an association between specific underlying conditions and infection by individual serotypes. The objective was to determine the prevalence of serotypes covered by PCV13 in a cohort of patients with invasive pneumococcal disease of respiratory origin and to determine whether there are specific risk factors for each serotype.Methods. An observational study of adults hospitalized with invasive pneumococcal disease in 2 Spanish hospitals was conducted during the period 1996–2011. A multinomial regression analysis was performed to identify conditions associated with infection by specific serotypes (grouped according their formulation in vaccines and individually).Results. A total of 1094 patients were enrolled; the infecting serotype was determined in 993. In immunocompromised patients, 64% of infecting serotypes were covered by PCV13. After adjusting for age, smoking, alcohol abuse, and nonimmunocompromising comorbidities, the group of serotypes not included in either PCV13 or PPV23 were more frequently isolated in patients with immunocompromising conditions and cardiopulmonary comorbidities. Regarding individual serotypes, 6A, 23F, 11A, and 33F were isolated more frequently in patients with immunocompromise and specifically in some of their subgroups. The subgroup analysis showed that serotype10A was also associated with HIV infection.Conclusions. Specific factors related to immunocompromise seem to determine the appearance of invasive infection by specific pneumococcal serotypes. Although the coverage of serotypes in the 13-valent conjugate pneumococcal vaccine (PCV13) was high, some non-PCV13-emergent serotypes are more prevalent in immunocompromised patients.","container-title":"Clinical Infectious Diseases","DOI":"10.1093/cid/cit640","ISSN":"1058-4838","issue":"12","journalAbbreviation":"Clinical Infectious Diseases","page":"1722-1730","source":"Silverchair","title":"Effects of Immunocompromise and Comorbidities on Pneumococcal Serotypes Causing Invasive Respiratory Infection in Adults: Implications for Vaccine Strategies","title-short":"Effects of Immunocompromise and Comorbidities on Pneumococcal Serotypes Causing Invasive Respiratory Infection in Adults","volume":"57","author":[{"family":"Luján","given":"Manel"},{"family":"Burgos","given":"Joaquín"},{"family":"Gallego","given":"Miguel"},{"family":"Falcó","given":"Vicenç"},{"family":"Bermudo","given":"Guadalupe"},{"family":"Planes","given":"Anna"},{"family":"Fontanals","given":"Dionisia"},{"family":"Peghin","given":"Maddalena"},{"family":"Monsó","given":"Eduard"},{"family":"Rello","given":"Jordi"}],"issued":{"date-parts":[["2013",12,15]]}}}],"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43)</w:t>
            </w:r>
            <w:r w:rsidRPr="00E2556A">
              <w:rPr>
                <w:rFonts w:ascii="Tahoma" w:hAnsi="Tahoma" w:cs="Tahoma"/>
                <w:sz w:val="18"/>
                <w:szCs w:val="18"/>
              </w:rPr>
              <w:fldChar w:fldCharType="end"/>
            </w:r>
          </w:p>
        </w:tc>
      </w:tr>
      <w:tr w:rsidR="006D7B43" w:rsidRPr="00E2556A" w14:paraId="698D4D30" w14:textId="77777777" w:rsidTr="00311564">
        <w:trPr>
          <w:trHeight w:val="737"/>
          <w:jc w:val="center"/>
        </w:trPr>
        <w:tc>
          <w:tcPr>
            <w:tcW w:w="4762" w:type="dxa"/>
            <w:tcBorders>
              <w:top w:val="single" w:sz="4" w:space="0" w:color="auto"/>
              <w:left w:val="single" w:sz="4" w:space="0" w:color="auto"/>
              <w:bottom w:val="single" w:sz="4" w:space="0" w:color="auto"/>
              <w:right w:val="single" w:sz="4" w:space="0" w:color="auto"/>
            </w:tcBorders>
          </w:tcPr>
          <w:p w14:paraId="3AC36851" w14:textId="77777777" w:rsidR="006D7B43" w:rsidRPr="00E2556A" w:rsidRDefault="006D7B43" w:rsidP="00311564">
            <w:pPr>
              <w:jc w:val="center"/>
              <w:rPr>
                <w:rFonts w:ascii="Tahoma" w:hAnsi="Tahoma" w:cs="Tahoma"/>
                <w:sz w:val="18"/>
                <w:szCs w:val="18"/>
              </w:rPr>
            </w:pPr>
          </w:p>
          <w:p w14:paraId="7585CDF4" w14:textId="77777777" w:rsidR="006D7B43" w:rsidRPr="00E2556A" w:rsidRDefault="006D7B43" w:rsidP="00311564">
            <w:pPr>
              <w:spacing w:before="40"/>
              <w:jc w:val="center"/>
              <w:rPr>
                <w:rFonts w:ascii="Tahoma" w:hAnsi="Tahoma" w:cs="Tahoma"/>
                <w:sz w:val="18"/>
                <w:szCs w:val="18"/>
              </w:rPr>
            </w:pPr>
            <w:r w:rsidRPr="00E2556A">
              <w:rPr>
                <w:rFonts w:ascii="Tahoma" w:hAnsi="Tahoma" w:cs="Tahoma"/>
                <w:sz w:val="18"/>
                <w:szCs w:val="18"/>
                <w:lang w:val="en-US"/>
              </w:rPr>
              <w:t>Qin</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3D57rWew","properties":{"formattedCitation":"(37)","plainCitation":"(37)","noteIndex":0},"citationItems":[{"id":615,"uris":["http://zotero.org/users/2982029/items/ZPSPFCZH"],"itemData":{"id":615,"type":"article-journal","abstract":"A nationwide study was undertaken to determine the susceptibility to penicillin and serotypes of Streptococcus pneumoniae in Japan. S. pneumoniae was isolated from 114 adult patients with community-acquired pneumonia over 22 months at 20 hospitals and medical centres in different regions in Japan. All but five isolates were from sputum. Forty-eight isolates (42·1%) were susceptible, 40 (35·1%) showed intermediate resistance (MIC, 0·12–1·0 μg/ml) and 26 (22·8%) were resistant (MIC, </w:instrText>
            </w:r>
            <w:r w:rsidRPr="00E2556A">
              <w:rPr>
                <w:rFonts w:ascii="Cambria Math" w:hAnsi="Cambria Math" w:cs="Cambria Math"/>
                <w:sz w:val="18"/>
                <w:szCs w:val="18"/>
                <w:vertAlign w:val="superscript"/>
                <w:lang w:val="en-US"/>
              </w:rPr>
              <w:instrText>⩾</w:instrText>
            </w:r>
            <w:r w:rsidRPr="00E2556A">
              <w:rPr>
                <w:rFonts w:ascii="Tahoma" w:hAnsi="Tahoma" w:cs="Tahoma"/>
                <w:sz w:val="18"/>
                <w:szCs w:val="18"/>
                <w:vertAlign w:val="superscript"/>
                <w:lang w:val="en-US"/>
              </w:rPr>
              <w:instrText xml:space="preserve">2·0 μg/ml) to penicillin G. All isolates were susceptible to ceftriaxone (breakpoint 1 μg/ml), imipenem (4 μg/ml) and vancomycin (4 μg/ml). Most were resistant to erythromycin, clarithromycin and azithromycin; only two were resistant to levofloxacin. Differences were found in the distribution of serotypes among isolates showing susceptibility to penicillin (predominant types 3, 6B, and 19F), intermediate resistance (6B, 14, 19F, and 23F) and full resistance (19F and 23F). PFGE typing showed that 14 of the 25 strains of serotype 19F had a single DNA profile, pattern A, a pattern closely similar to that of the Taiwan multidrug-resistant 19F clone. Twelve pattern A strains were not susceptible to penicillin but carried the macrolide resistance gene mef(A). The DNA profiles of the 15 strains of 23F were also heterogeneous but six were highly similar (pattern b) yet distinct from the Spanish multidrug-resistant 23F clone although possibly related to the Taiwan multidrug-resistant 23F clone. The pattern b strains were not susceptible to penicillin and also harboured either mef(A) or erm(B). Our results indicate that multidrug-resistant pneumococci are spreading rapidly in Japan. Efforts to prevent the spread of the pandemic multidrug-resistant serotypes should be intensified.","container-title":"Epidemiology and Infection","DOI":"10.1017/S0950268806006303","ISSN":"0950-2688","issue":"6","journalAbbreviation":"Epidemiol Infect","note":"PMID: 16650327\nPMCID: PMC2870516","page":"1188-1194","source":"PubMed Central","title":"Antimicrobial susceptibility and serotype distribution of Streptococcus pneumoniae isolated from patients with community-acquired pneumonia and molecular analysis of multidrug-resistant serotype 19F and 23F strains in Japan","volume":"134","author":[{"family":"QIN","given":"L."},{"family":"WATANABE","given":"H."},{"family":"YOSHIMINE","given":"H."},{"family":"GUIO","given":"H."},{"family":"WATANABE","given":"K."},{"family":"KAWAKAMI","given":"K."},{"family":"IWAGAKI","given":"A."},{"family":"NAGAI","given":"H."},{"family":"GOTO","given":"H."},{"family":"KURIYAMA","given":"T."},{"family":"FUKUCHI","given":"Y."},{"family":"MATSUSHIMA","given":"T."},{"family":"KUDOH","given":"S."},{"family":"SHIMADA","given":"K."},{"family":"MATSUMOTO","given":"K."},{"family":"NAGATAKE","given":"T."},{"family":"MIZOTA","given":"T."},{"family":"OISHI","given":"K."}],"issued":{"date-parts":[["2006",12]]}}}],"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37)</w:t>
            </w:r>
            <w:r w:rsidRPr="00E2556A">
              <w:rPr>
                <w:rFonts w:ascii="Tahoma" w:hAnsi="Tahoma" w:cs="Tahoma"/>
                <w:sz w:val="18"/>
                <w:szCs w:val="18"/>
              </w:rPr>
              <w:fldChar w:fldCharType="end"/>
            </w:r>
            <w:r w:rsidRPr="00E2556A">
              <w:rPr>
                <w:rStyle w:val="Appelnotedebasdep"/>
                <w:rFonts w:ascii="Tahoma" w:hAnsi="Tahoma" w:cs="Tahoma"/>
                <w:sz w:val="18"/>
                <w:szCs w:val="18"/>
                <w:lang w:val="en-US"/>
              </w:rPr>
              <w:footnoteReference w:id="9"/>
            </w:r>
          </w:p>
        </w:tc>
        <w:tc>
          <w:tcPr>
            <w:tcW w:w="4762" w:type="dxa"/>
            <w:tcBorders>
              <w:top w:val="single" w:sz="4" w:space="0" w:color="auto"/>
              <w:left w:val="single" w:sz="4" w:space="0" w:color="auto"/>
              <w:bottom w:val="single" w:sz="4" w:space="0" w:color="auto"/>
              <w:right w:val="single" w:sz="4" w:space="0" w:color="auto"/>
            </w:tcBorders>
          </w:tcPr>
          <w:p w14:paraId="293B0460" w14:textId="77777777" w:rsidR="006D7B43" w:rsidRPr="00E2556A" w:rsidRDefault="006D7B43" w:rsidP="00311564">
            <w:pPr>
              <w:jc w:val="center"/>
              <w:rPr>
                <w:rFonts w:ascii="Tahoma" w:hAnsi="Tahoma" w:cs="Tahoma"/>
                <w:sz w:val="18"/>
                <w:szCs w:val="18"/>
              </w:rPr>
            </w:pPr>
          </w:p>
          <w:p w14:paraId="58239EBB" w14:textId="77777777" w:rsidR="006D7B43" w:rsidRPr="00E2556A" w:rsidRDefault="006D7B43" w:rsidP="00311564">
            <w:pPr>
              <w:spacing w:before="40"/>
              <w:jc w:val="center"/>
              <w:rPr>
                <w:rFonts w:ascii="Tahoma" w:hAnsi="Tahoma" w:cs="Tahoma"/>
                <w:sz w:val="18"/>
                <w:szCs w:val="18"/>
              </w:rPr>
            </w:pPr>
            <w:r w:rsidRPr="00E2556A">
              <w:rPr>
                <w:rFonts w:ascii="Tahoma" w:hAnsi="Tahoma" w:cs="Tahoma"/>
                <w:sz w:val="18"/>
                <w:szCs w:val="18"/>
                <w:lang w:val="en-US"/>
              </w:rPr>
              <w:t xml:space="preserve">Lujan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C7TRFG7h","properties":{"formattedCitation":"(45)","plainCitation":"(45)","noteIndex":0},"citationItems":[{"id":608,"uris":["http://zotero.org/users/2982029/items/VATHRE3D"],"itemData":{"id":608,"type":"article-journal","abstract":"The influence of infecting serotype group on outcome in bacteraemic pneumococcal pneumonia remains unclear.\nWe performed a prospective, 10-yr observational study in an 800-bed teaching hospital. 299 adults diagnosed with pneumonia whose blood cultures showed growth of Streptococcus pneumoniae were included in the study. High invasive disease potential (H) serotypes included serotypes 1, 5 and 7F, which served as a reference category, were compared with low invasive disease potential (L) serotypes (3, 6A, 6B, 8, 19F, and 23F) and other (O) serotypes (non-H, non-L). The influence on outcome was determined for each group of serotypes after adjusting for underlying conditions and severity of illness at admission.\nOverall, 30-day mortality was 11%. H serotypes (n = 93) infected primarily younger people and presented a higher risk of complicated parapneumonic effusion or empyema (17.2 versus 5.1%; p = 0.01), with lower mortality (3.2%). The isolation of L serotypes (n = 78) was an independent risk factor for 30-day mortality (OR 7.02, 95% CI 1.72–28.61), as were Charlson score (OR 1.30, 95% CI 1.08–1.58), alcohol abuse (OR 3.99, 95% CI 1.39–11.39) and severity of illness measured by American Thoracic Society (ATS)/Infectious Diseases Society of America (IDSA) criteria (OR 4.80, 95% CI 1.89–12.13).\nA vaccination strategy including serotypes 3, 6A, 6B, 8, 19F and 23F may improve survival in adults.","container-title":"European Respiratory Journal","DOI":"10.1183/09031936.00176309","ISSN":"0903-1936, 1399-3003","issue":"5","language":"en","license":"©ERS 2010","note":"publisher: European Respiratory Society\nsection: Original Article\nPMID: 20150202","page":"1073-1079","source":"erj.ersjournals.com","title":"Influence of pneumococcal serotype group on outcome in adults with bacteraemic pneumonia","volume":"36","author":[{"family":"Luján","given":"M."},{"family":"Gallego","given":"M."},{"family":"Belmonte","given":"Y."},{"family":"Fontanals","given":"D."},{"family":"Vallès","given":"J."},{"family":"Lisboa","given":"T."},{"family":"Rello","given":"J."}],"issued":{"date-parts":[["2010",11,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45)</w:t>
            </w:r>
            <w:r w:rsidRPr="00E2556A">
              <w:rPr>
                <w:rFonts w:ascii="Tahoma" w:hAnsi="Tahoma" w:cs="Tahoma"/>
                <w:sz w:val="18"/>
                <w:szCs w:val="18"/>
              </w:rPr>
              <w:fldChar w:fldCharType="end"/>
            </w:r>
          </w:p>
        </w:tc>
      </w:tr>
      <w:tr w:rsidR="006D7B43" w:rsidRPr="00E2556A" w14:paraId="5FB038E0" w14:textId="77777777" w:rsidTr="00311564">
        <w:trPr>
          <w:trHeight w:val="737"/>
          <w:jc w:val="center"/>
        </w:trPr>
        <w:tc>
          <w:tcPr>
            <w:tcW w:w="4762" w:type="dxa"/>
            <w:tcBorders>
              <w:top w:val="single" w:sz="4" w:space="0" w:color="auto"/>
              <w:left w:val="single" w:sz="4" w:space="0" w:color="auto"/>
              <w:bottom w:val="single" w:sz="4" w:space="0" w:color="auto"/>
              <w:right w:val="single" w:sz="4" w:space="0" w:color="auto"/>
            </w:tcBorders>
          </w:tcPr>
          <w:p w14:paraId="6CD721CC" w14:textId="77777777" w:rsidR="006D7B43" w:rsidRPr="00E2556A" w:rsidRDefault="006D7B43" w:rsidP="00311564">
            <w:pPr>
              <w:jc w:val="center"/>
              <w:rPr>
                <w:rFonts w:ascii="Tahoma" w:hAnsi="Tahoma" w:cs="Tahoma"/>
                <w:sz w:val="18"/>
                <w:szCs w:val="18"/>
              </w:rPr>
            </w:pPr>
          </w:p>
        </w:tc>
        <w:tc>
          <w:tcPr>
            <w:tcW w:w="4762" w:type="dxa"/>
            <w:tcBorders>
              <w:top w:val="single" w:sz="4" w:space="0" w:color="auto"/>
              <w:left w:val="single" w:sz="4" w:space="0" w:color="auto"/>
              <w:bottom w:val="single" w:sz="4" w:space="0" w:color="auto"/>
              <w:right w:val="single" w:sz="4" w:space="0" w:color="auto"/>
            </w:tcBorders>
          </w:tcPr>
          <w:p w14:paraId="14387683" w14:textId="77777777" w:rsidR="006D7B43" w:rsidRPr="00E2556A" w:rsidRDefault="006D7B43" w:rsidP="00311564">
            <w:pPr>
              <w:jc w:val="center"/>
              <w:rPr>
                <w:rFonts w:ascii="Tahoma" w:hAnsi="Tahoma" w:cs="Tahoma"/>
                <w:sz w:val="18"/>
                <w:szCs w:val="18"/>
              </w:rPr>
            </w:pPr>
          </w:p>
          <w:p w14:paraId="55274C8A" w14:textId="77777777" w:rsidR="006D7B43" w:rsidRPr="00E2556A" w:rsidRDefault="006D7B43" w:rsidP="00311564">
            <w:pPr>
              <w:spacing w:before="40"/>
              <w:jc w:val="center"/>
              <w:rPr>
                <w:rFonts w:ascii="Tahoma" w:hAnsi="Tahoma" w:cs="Tahoma"/>
                <w:sz w:val="18"/>
                <w:szCs w:val="18"/>
              </w:rPr>
            </w:pPr>
            <w:r w:rsidRPr="00E2556A">
              <w:rPr>
                <w:rFonts w:ascii="Tahoma" w:hAnsi="Tahoma" w:cs="Tahoma"/>
                <w:sz w:val="18"/>
                <w:szCs w:val="18"/>
                <w:lang w:val="en-US"/>
              </w:rPr>
              <w:t xml:space="preserve">Cilloniz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eNS16X9n","properties":{"formattedCitation":"(46)","plainCitation":"(46)","noteIndex":0},"citationItems":[{"id":604,"uris":["http://zotero.org/users/2982029/items/J8S7VAJ2"],"itemData":{"id":604,"type":"article-journal","abstract":"The aim of this study was to evaluate the clinical characteristics, predictors and outcomes of pneumococcal pneumonia developing pulmonary complications and the distribution of pneumococcal serotypes. It was a prospective study including all adult patients admitted to the Hospital Clinic of Barcelona, Spain (2001–2009) with the diagnosis of pneumococcal pneumonia. Microbiological investigation was systematically performed, including antimicrobial susceptibility and serotype distribution (only invasive strains isolated during 2006–2009). Complicated pneumonia was defined as the presence of one or more pulmonary complications: pleural effusion, empyema, or multilobar infiltrates. We included 626 patients, and 235 (38%) had the following pulmonary complications: pleural effusion, 122 (52%); empyema, 18 (8%); and multilobar infiltration, 151 (64%). Forty-six (20%) patients had more than one complication. Patients with pulmonary complications showed a higher rate of intensive-care unit admission (34% vs. 13%, p &lt;0.001), a higher rate of shock (16% vs. 7%, p &lt;0.001), a longer length of stay (9 days vs. 6 days, p &lt;0.001), and a lower rate of penicillin resistance (14% vs. 25%, p 0.013), but similar mortality (9% vs. 8%). No significant differences were observed in the serotype distribution between complicated and uncomplicated pneumonia. Chronic obstructive pulmonary disease (COPD) (OR 0.38, 95% CI 0.23–0.63; p &lt;0.001) was a protective factor against pulmonary complications, whereas chronic liver disease (OR 3.60, 95% CI 1.71–7.60; p 0.001), admission C-reactive protein level ≥18 mg/dL (OR 2.77, 95% CI 1.91–4.00; p &lt;0.001) and admission creatinine level &gt;1.5 mg/dL (OR 2.01, 95% CI 1.31–3.08; p 0.001) were risk factors for pulmonary complications. Complicated pneumonia was characterized by a more severe clinical presentation, but was not associated with increased mortality. Resistance to antibiotics was lower in complicated cases. No significant differences were observed in the serotype distribution between complicated and uncomplicated pneumonia. In the multivariate analysis, COPD was a protective factor against pulmonary complications.","container-title":"Clinical Microbiology and Infection","DOI":"10.1111/j.1469-0691.2011.03692.x","ISSN":"1198-743X","issue":"11","journalAbbreviation":"Clinical Microbiology and Infection","language":"en","page":"1134-1142","source":"ScienceDirect","title":"Pulmonary complications of pneumococcal community-acquired pneumonia: incidence, predictors, and outcomes","title-short":"Pulmonary complications of pneumococcal community-acquired pneumonia","volume":"18","author":[{"family":"Cillóniz","given":"C."},{"family":"Ewig","given":"S."},{"family":"Polverino","given":"E."},{"family":"Muñoz-Almagro","given":"C."},{"family":"Marco","given":"F."},{"family":"Gabarrús","given":"A."},{"family":"Menéndez","given":"R."},{"family":"Mensa","given":"J."},{"family":"Torres","given":"A."}],"issued":{"date-parts":[["2012",11,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46)</w:t>
            </w:r>
            <w:r w:rsidRPr="00E2556A">
              <w:rPr>
                <w:rFonts w:ascii="Tahoma" w:hAnsi="Tahoma" w:cs="Tahoma"/>
                <w:sz w:val="18"/>
                <w:szCs w:val="18"/>
              </w:rPr>
              <w:fldChar w:fldCharType="end"/>
            </w:r>
            <w:r w:rsidRPr="00E2556A">
              <w:rPr>
                <w:rStyle w:val="Appelnotedebasdep"/>
                <w:rFonts w:ascii="Tahoma" w:hAnsi="Tahoma" w:cs="Tahoma"/>
                <w:sz w:val="18"/>
                <w:szCs w:val="18"/>
                <w:lang w:val="en-US"/>
              </w:rPr>
              <w:footnoteReference w:id="10"/>
            </w:r>
          </w:p>
        </w:tc>
      </w:tr>
      <w:tr w:rsidR="006D7B43" w:rsidRPr="00E2556A" w14:paraId="2A8593EF" w14:textId="77777777" w:rsidTr="00311564">
        <w:trPr>
          <w:trHeight w:val="737"/>
          <w:jc w:val="center"/>
        </w:trPr>
        <w:tc>
          <w:tcPr>
            <w:tcW w:w="4762" w:type="dxa"/>
            <w:tcBorders>
              <w:top w:val="single" w:sz="4" w:space="0" w:color="auto"/>
              <w:left w:val="single" w:sz="4" w:space="0" w:color="auto"/>
              <w:bottom w:val="single" w:sz="4" w:space="0" w:color="auto"/>
              <w:right w:val="single" w:sz="4" w:space="0" w:color="auto"/>
            </w:tcBorders>
          </w:tcPr>
          <w:p w14:paraId="0682D50D" w14:textId="77777777" w:rsidR="006D7B43" w:rsidRPr="00E2556A" w:rsidRDefault="006D7B43" w:rsidP="00311564">
            <w:pPr>
              <w:jc w:val="center"/>
              <w:rPr>
                <w:rFonts w:ascii="Tahoma" w:hAnsi="Tahoma" w:cs="Tahoma"/>
                <w:sz w:val="18"/>
                <w:szCs w:val="18"/>
              </w:rPr>
            </w:pPr>
          </w:p>
        </w:tc>
        <w:tc>
          <w:tcPr>
            <w:tcW w:w="4762" w:type="dxa"/>
            <w:tcBorders>
              <w:top w:val="single" w:sz="4" w:space="0" w:color="auto"/>
              <w:left w:val="single" w:sz="4" w:space="0" w:color="auto"/>
              <w:bottom w:val="single" w:sz="4" w:space="0" w:color="auto"/>
              <w:right w:val="single" w:sz="4" w:space="0" w:color="auto"/>
            </w:tcBorders>
          </w:tcPr>
          <w:p w14:paraId="643407DF" w14:textId="77777777" w:rsidR="006D7B43" w:rsidRPr="00E2556A" w:rsidRDefault="006D7B43" w:rsidP="00311564">
            <w:pPr>
              <w:jc w:val="center"/>
              <w:rPr>
                <w:rFonts w:ascii="Tahoma" w:hAnsi="Tahoma" w:cs="Tahoma"/>
                <w:sz w:val="18"/>
                <w:szCs w:val="18"/>
                <w:lang w:val="en-US"/>
              </w:rPr>
            </w:pPr>
          </w:p>
          <w:p w14:paraId="3B1EE009" w14:textId="77777777" w:rsidR="006D7B43" w:rsidRPr="00E2556A" w:rsidRDefault="006D7B43" w:rsidP="00311564">
            <w:pPr>
              <w:spacing w:before="40"/>
              <w:jc w:val="center"/>
              <w:rPr>
                <w:rFonts w:ascii="Tahoma" w:hAnsi="Tahoma" w:cs="Tahoma"/>
                <w:sz w:val="18"/>
                <w:szCs w:val="18"/>
              </w:rPr>
            </w:pPr>
            <w:r w:rsidRPr="00E2556A">
              <w:rPr>
                <w:rFonts w:ascii="Tahoma" w:hAnsi="Tahoma" w:cs="Tahoma"/>
                <w:sz w:val="18"/>
                <w:szCs w:val="18"/>
                <w:lang w:val="en-US"/>
              </w:rPr>
              <w:t xml:space="preserve">Weinberger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8z4SN1sB","properties":{"formattedCitation":"(52)","plainCitation":"(52)","noteIndex":0},"citationItems":[{"id":711,"uris":["http://zotero.org/users/2982029/items/JUTSXM9X"],"itemData":{"id":711,"type":"article-journal","abstract":"Background. Influenza affects host susceptibility to pneumococcus. We sought to evaluate whether this relationship varies by pneumococcal serotype using a large epidemiological database covering 3 decades., Methods. Weekly rates of invasive pneumococcal pneumonia (IPP) were obtained from the Danish National Laboratory Surveillance System, and influenza-like illness (ILI) data were collected from Danish sentinel surveillance, Statens Serum Institut, 1977–2007. We fit Poisson regression models for each age and comorbidity group, with predictors for seasonality and secular changes, ILI activity, and serotype., Results. Among individuals with low levels of comorbidities, influenza had the largest impact on IPP incidence among low-invasiveness serotypes (influenza attributable percent: 17.9%, 95% confidence interval [CI], 13.6–21.9) as compared with high-invasiveness serotypes (6.7%, 95% CI, 3.8%–11.7%). Among those with higher levels of comorbidities, the effect of influenza was smaller, but high-invasiveness serotypes increased more than low-invasiveness serotypes (8.9% [95% CI, 6.6–11.8] vs 1.3% [95% CI, −1.6–5.4]., Conclusions. Influenza was associated with the greatest increases in the incidence of disease caused by serotypes with lower invasive potential and among individuals with low levels of comorbid conditions. The importance of influenza for adult IPP varies by serotype and host comorbidity.","container-title":"The Journal of Infectious Diseases","DOI":"10.1093/infdis/jit375","ISSN":"0022-1899","issue":"8","journalAbbreviation":"J Infect Dis","note":"PMID: 23901093\nPMCID: PMC3888281","page":"1274-1280","source":"PubMed Central","title":"Serotype-Specific Effect of Influenza on Adult Invasive Pneumococcal Pneumonia","volume":"208","author":[{"family":"Weinberger","given":"Daniel M."},{"family":"Harboe","given":"Zitta B."},{"family":"Viboud","given":"Cécile"},{"family":"Krause","given":"Tyra G."},{"family":"Miller","given":"Mark"},{"family":"Mølbak","given":"Kåre"},{"family":"Konradsen","given":"Helle B."}],"issued":{"date-parts":[["2013",10,15]]}}}],"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52)</w:t>
            </w:r>
            <w:r w:rsidRPr="00E2556A">
              <w:rPr>
                <w:rFonts w:ascii="Tahoma" w:hAnsi="Tahoma" w:cs="Tahoma"/>
                <w:sz w:val="18"/>
                <w:szCs w:val="18"/>
              </w:rPr>
              <w:fldChar w:fldCharType="end"/>
            </w:r>
          </w:p>
        </w:tc>
      </w:tr>
      <w:tr w:rsidR="006D7B43" w:rsidRPr="00E2556A" w14:paraId="6FFAED9D" w14:textId="77777777" w:rsidTr="00311564">
        <w:trPr>
          <w:trHeight w:val="737"/>
          <w:jc w:val="center"/>
        </w:trPr>
        <w:tc>
          <w:tcPr>
            <w:tcW w:w="4762" w:type="dxa"/>
            <w:tcBorders>
              <w:top w:val="single" w:sz="4" w:space="0" w:color="auto"/>
              <w:left w:val="single" w:sz="4" w:space="0" w:color="auto"/>
              <w:bottom w:val="single" w:sz="4" w:space="0" w:color="auto"/>
              <w:right w:val="single" w:sz="4" w:space="0" w:color="auto"/>
            </w:tcBorders>
          </w:tcPr>
          <w:p w14:paraId="6189096B" w14:textId="77777777" w:rsidR="006D7B43" w:rsidRPr="00E2556A" w:rsidRDefault="006D7B43" w:rsidP="00311564">
            <w:pPr>
              <w:jc w:val="center"/>
              <w:rPr>
                <w:rFonts w:ascii="Tahoma" w:hAnsi="Tahoma" w:cs="Tahoma"/>
                <w:sz w:val="18"/>
                <w:szCs w:val="18"/>
              </w:rPr>
            </w:pPr>
          </w:p>
        </w:tc>
        <w:tc>
          <w:tcPr>
            <w:tcW w:w="4762" w:type="dxa"/>
            <w:tcBorders>
              <w:top w:val="single" w:sz="4" w:space="0" w:color="auto"/>
              <w:left w:val="single" w:sz="4" w:space="0" w:color="auto"/>
              <w:bottom w:val="single" w:sz="4" w:space="0" w:color="auto"/>
              <w:right w:val="single" w:sz="4" w:space="0" w:color="auto"/>
            </w:tcBorders>
          </w:tcPr>
          <w:p w14:paraId="613B46A7" w14:textId="77777777" w:rsidR="006D7B43" w:rsidRPr="00E2556A" w:rsidRDefault="006D7B43" w:rsidP="00311564">
            <w:pPr>
              <w:jc w:val="center"/>
              <w:rPr>
                <w:rFonts w:ascii="Tahoma" w:hAnsi="Tahoma" w:cs="Tahoma"/>
                <w:sz w:val="18"/>
                <w:szCs w:val="18"/>
                <w:lang w:val="en-US"/>
              </w:rPr>
            </w:pPr>
          </w:p>
          <w:p w14:paraId="3A126D61" w14:textId="77777777" w:rsidR="006D7B43" w:rsidRPr="00E2556A" w:rsidRDefault="006D7B43" w:rsidP="00311564">
            <w:pPr>
              <w:spacing w:before="40"/>
              <w:jc w:val="center"/>
              <w:rPr>
                <w:rFonts w:ascii="Tahoma" w:hAnsi="Tahoma" w:cs="Tahoma"/>
                <w:sz w:val="18"/>
                <w:szCs w:val="18"/>
                <w:lang w:val="en-US"/>
              </w:rPr>
            </w:pPr>
            <w:r w:rsidRPr="00E2556A">
              <w:rPr>
                <w:rFonts w:ascii="Tahoma" w:hAnsi="Tahoma" w:cs="Tahoma"/>
                <w:sz w:val="18"/>
                <w:szCs w:val="18"/>
                <w:lang w:val="en-US"/>
              </w:rPr>
              <w:t>Naucler</w:t>
            </w:r>
            <w:r w:rsidRPr="00E2556A">
              <w:rPr>
                <w:rFonts w:ascii="Tahoma" w:hAnsi="Tahoma" w:cs="Tahoma"/>
                <w:sz w:val="18"/>
                <w:szCs w:val="18"/>
                <w:vertAlign w:val="superscript"/>
                <w:lang w:val="en-US"/>
              </w:rPr>
              <w:t xml:space="preserve">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9N6xkPhh","properties":{"formattedCitation":"(56)","plainCitation":"(56)","noteIndex":0},"citationItems":[{"id":356,"uris":["http://zotero.org/users/2982029/items/I6K23ZN9"],"itemData":{"id":356,"type":"article-journal","abstract":"RATIONALE: Host and bacterial factors as well as different treatment regimens are  likely to influence the outcome in patients with bacteraemic pneumococcal pneumonia.  OBJECTIVES: To estimate the relative contribution of host factors as well as  bacterial factors and antibiotic treatment to mortality in bacteraemic pneumococcal  pneumonia. METHODS: A cohort study of 1580 adult patients with community-acquired  bacteraemic pneumococcal pneumonia was conducted between 2007 and 2009 in Sweden.  Data on host factors and initial antibiotic treatment were collected from patient  records. Antibiotic resistance and serotype were determined for bacterial isolates.  Logistic regression analyses were performed to assess risk factors for 30-day  mortality. RESULTS: Smoking, alcohol abuse, solid tumour, liver disease and renal  disease attributed to 14.9%, 13.1%, 13.1%, 8.0% and 7.4% of the mortality,  respectively. Age was the strongest predictor, and mortality increased exponentially  from 1.3% in patients &lt;45 years of age to 26.1% in patients aged ≥85 years. There  was considerable confounding by host factors on the association between serotype and  mortality. Increasing age, liver disease and serotype were associated with mortality  in patients admitted to the ICU. Combined treatment with β-lactam antibiotics and  macrolide/quinolone was associated with reduced mortality in patients in the ICU,  although confounding could not be ruled out. CONCLUSIONS: Host factors appear to be  more important than the specific serotype as determinants of mortality in patients  with bacteraemic pneumococcal pneumonia. Several host factors were identified that  contribute to mortality, which is important for prognosis and to guide targeted  prevention strategies.","container-title":"Thorax","DOI":"10.1136/thoraxjnl-2012-203106","ISSN":"1468-3296 0040-6376","issue":"6","journalAbbreviation":"Thorax","language":"eng","note":"publisher-place: England\nPMID: 23442364","page":"571-579","title":"Contribution of host, bacterial factors and antibiotic treatment to mortality in  adult patients with bacteraemic pneumococcal pneumonia.","volume":"68","author":[{"family":"Naucler","given":"Pontus"},{"family":"Darenberg","given":"Jessica"},{"family":"Morfeldt","given":"Eva"},{"family":"Ortqvist","given":"Ake"},{"family":"Henriques Normark","given":"Birgitta"}],"issued":{"date-parts":[["2013",6]]}}}],"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56)</w:t>
            </w:r>
            <w:r w:rsidRPr="00E2556A">
              <w:rPr>
                <w:rFonts w:ascii="Tahoma" w:hAnsi="Tahoma" w:cs="Tahoma"/>
                <w:sz w:val="18"/>
                <w:szCs w:val="18"/>
              </w:rPr>
              <w:fldChar w:fldCharType="end"/>
            </w:r>
          </w:p>
        </w:tc>
      </w:tr>
    </w:tbl>
    <w:p w14:paraId="087A95E7" w14:textId="77777777" w:rsidR="006D7B43" w:rsidRDefault="006D7B43" w:rsidP="006D7B43">
      <w:pPr>
        <w:rPr>
          <w:rFonts w:eastAsiaTheme="majorEastAsia"/>
          <w:color w:val="1F3763" w:themeColor="accent1" w:themeShade="7F"/>
          <w:lang w:val="en-US"/>
        </w:rPr>
        <w:sectPr w:rsidR="006D7B43">
          <w:footnotePr>
            <w:numRestart w:val="eachSect"/>
          </w:footnotePr>
          <w:pgSz w:w="16838" w:h="11906" w:orient="landscape"/>
          <w:pgMar w:top="1417" w:right="1417" w:bottom="1417" w:left="1417" w:header="708" w:footer="708" w:gutter="0"/>
          <w:cols w:space="720"/>
        </w:sectPr>
      </w:pPr>
    </w:p>
    <w:p w14:paraId="7221926C" w14:textId="72B14081" w:rsidR="00E83CD3" w:rsidRPr="00E2556A" w:rsidRDefault="00E83CD3" w:rsidP="00E83CD3">
      <w:pPr>
        <w:spacing w:line="360" w:lineRule="auto"/>
        <w:rPr>
          <w:rFonts w:ascii="Tahoma" w:hAnsi="Tahoma" w:cs="Tahoma"/>
          <w:b/>
          <w:bCs/>
          <w:lang w:val="en-US"/>
        </w:rPr>
      </w:pPr>
      <w:r w:rsidRPr="00E2556A">
        <w:rPr>
          <w:rFonts w:ascii="Tahoma" w:hAnsi="Tahoma" w:cs="Tahoma"/>
          <w:b/>
          <w:bCs/>
          <w:lang w:val="en-US"/>
        </w:rPr>
        <w:lastRenderedPageBreak/>
        <w:t>S</w:t>
      </w:r>
      <w:r>
        <w:rPr>
          <w:rFonts w:ascii="Tahoma" w:hAnsi="Tahoma" w:cs="Tahoma"/>
          <w:b/>
          <w:bCs/>
          <w:lang w:val="en-US"/>
        </w:rPr>
        <w:t>5</w:t>
      </w:r>
    </w:p>
    <w:p w14:paraId="0CFB1D91" w14:textId="77777777" w:rsidR="00E83CD3" w:rsidRPr="00E2556A" w:rsidRDefault="00E83CD3" w:rsidP="00E83CD3">
      <w:pPr>
        <w:pStyle w:val="Lgende"/>
        <w:keepNext/>
        <w:spacing w:line="360" w:lineRule="auto"/>
        <w:rPr>
          <w:rFonts w:ascii="Tahoma" w:hAnsi="Tahoma" w:cs="Tahoma"/>
          <w:b/>
          <w:bCs/>
          <w:i w:val="0"/>
          <w:iCs w:val="0"/>
          <w:color w:val="auto"/>
          <w:sz w:val="20"/>
          <w:szCs w:val="20"/>
          <w:lang w:val="en-US" w:eastAsia="en-US"/>
        </w:rPr>
      </w:pPr>
      <w:bookmarkStart w:id="3" w:name="_Hlk136600423"/>
      <w:r w:rsidRPr="00E2556A">
        <w:rPr>
          <w:rFonts w:ascii="Tahoma" w:hAnsi="Tahoma" w:cs="Tahoma"/>
          <w:b/>
          <w:bCs/>
          <w:i w:val="0"/>
          <w:iCs w:val="0"/>
          <w:color w:val="auto"/>
          <w:sz w:val="20"/>
          <w:szCs w:val="20"/>
          <w:lang w:val="en-US"/>
        </w:rPr>
        <w:t>Pneumococcal Vaccine Recommendations in children (countries included in this study)</w:t>
      </w:r>
    </w:p>
    <w:tbl>
      <w:tblPr>
        <w:tblW w:w="13666" w:type="dxa"/>
        <w:jc w:val="center"/>
        <w:tblLook w:val="04A0" w:firstRow="1" w:lastRow="0" w:firstColumn="1" w:lastColumn="0" w:noHBand="0" w:noVBand="1"/>
      </w:tblPr>
      <w:tblGrid>
        <w:gridCol w:w="1152"/>
        <w:gridCol w:w="2496"/>
        <w:gridCol w:w="2554"/>
        <w:gridCol w:w="2741"/>
        <w:gridCol w:w="2307"/>
        <w:gridCol w:w="54"/>
        <w:gridCol w:w="2362"/>
      </w:tblGrid>
      <w:tr w:rsidR="00E83CD3" w14:paraId="1475ADA2" w14:textId="77777777" w:rsidTr="00F77622">
        <w:trPr>
          <w:trHeight w:val="956"/>
          <w:jc w:val="center"/>
        </w:trPr>
        <w:tc>
          <w:tcPr>
            <w:tcW w:w="1152" w:type="dxa"/>
            <w:tcBorders>
              <w:top w:val="nil"/>
              <w:left w:val="nil"/>
              <w:bottom w:val="nil"/>
              <w:right w:val="single" w:sz="4" w:space="0" w:color="auto"/>
            </w:tcBorders>
            <w:shd w:val="clear" w:color="auto" w:fill="auto"/>
          </w:tcPr>
          <w:p w14:paraId="18A9FF8C" w14:textId="77777777" w:rsidR="00E83CD3" w:rsidRDefault="00E83CD3" w:rsidP="00311564">
            <w:pPr>
              <w:spacing w:before="720"/>
              <w:jc w:val="center"/>
              <w:rPr>
                <w:b/>
                <w:bCs/>
                <w:lang w:val="en-US"/>
              </w:rPr>
            </w:pPr>
          </w:p>
        </w:tc>
        <w:tc>
          <w:tcPr>
            <w:tcW w:w="2496"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CBD565B" w14:textId="77777777" w:rsidR="00E83CD3" w:rsidRPr="00E2556A" w:rsidRDefault="00E83CD3" w:rsidP="00311564">
            <w:pPr>
              <w:spacing w:before="960"/>
              <w:jc w:val="center"/>
              <w:rPr>
                <w:rFonts w:ascii="Tahoma" w:hAnsi="Tahoma" w:cs="Tahoma"/>
                <w:b/>
                <w:bCs/>
                <w:sz w:val="18"/>
                <w:szCs w:val="18"/>
                <w:lang w:val="en-US"/>
              </w:rPr>
            </w:pPr>
            <w:r w:rsidRPr="00E2556A">
              <w:rPr>
                <w:rFonts w:ascii="Tahoma" w:hAnsi="Tahoma" w:cs="Tahoma"/>
                <w:b/>
                <w:bCs/>
                <w:sz w:val="18"/>
                <w:szCs w:val="18"/>
                <w:lang w:val="en-US"/>
              </w:rPr>
              <w:t>COUNTRY</w:t>
            </w:r>
          </w:p>
        </w:tc>
        <w:tc>
          <w:tcPr>
            <w:tcW w:w="5295" w:type="dxa"/>
            <w:gridSpan w:val="2"/>
            <w:tcBorders>
              <w:top w:val="single" w:sz="4" w:space="0" w:color="auto"/>
              <w:left w:val="single" w:sz="4" w:space="0" w:color="auto"/>
              <w:bottom w:val="single" w:sz="4" w:space="0" w:color="auto"/>
              <w:right w:val="single" w:sz="4" w:space="0" w:color="auto"/>
            </w:tcBorders>
            <w:shd w:val="clear" w:color="auto" w:fill="auto"/>
            <w:hideMark/>
          </w:tcPr>
          <w:p w14:paraId="16A6B941" w14:textId="77777777" w:rsidR="00E83CD3" w:rsidRPr="00E2556A" w:rsidRDefault="00E83CD3" w:rsidP="00311564">
            <w:pPr>
              <w:spacing w:before="240"/>
              <w:jc w:val="center"/>
              <w:rPr>
                <w:rFonts w:ascii="Tahoma" w:hAnsi="Tahoma" w:cs="Tahoma"/>
                <w:b/>
                <w:bCs/>
                <w:sz w:val="18"/>
                <w:szCs w:val="18"/>
                <w:lang w:val="en-US"/>
              </w:rPr>
            </w:pPr>
            <w:r w:rsidRPr="00E2556A">
              <w:rPr>
                <w:rFonts w:ascii="Tahoma" w:hAnsi="Tahoma" w:cs="Tahoma"/>
                <w:b/>
                <w:bCs/>
                <w:sz w:val="18"/>
                <w:szCs w:val="18"/>
                <w:lang w:val="en-US"/>
              </w:rPr>
              <w:t>PCV7</w:t>
            </w:r>
          </w:p>
        </w:tc>
        <w:tc>
          <w:tcPr>
            <w:tcW w:w="230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51D9E13" w14:textId="77777777" w:rsidR="00E83CD3" w:rsidRPr="00E2556A" w:rsidRDefault="00E83CD3" w:rsidP="00311564">
            <w:pPr>
              <w:spacing w:before="960"/>
              <w:jc w:val="center"/>
              <w:rPr>
                <w:rFonts w:ascii="Tahoma" w:hAnsi="Tahoma" w:cs="Tahoma"/>
                <w:b/>
                <w:bCs/>
                <w:sz w:val="18"/>
                <w:szCs w:val="18"/>
                <w:lang w:val="en-US"/>
              </w:rPr>
            </w:pPr>
            <w:r w:rsidRPr="00E2556A">
              <w:rPr>
                <w:rFonts w:ascii="Tahoma" w:hAnsi="Tahoma" w:cs="Tahoma"/>
                <w:b/>
                <w:bCs/>
                <w:sz w:val="18"/>
                <w:szCs w:val="18"/>
                <w:lang w:val="en-US"/>
              </w:rPr>
              <w:t>PCV10</w:t>
            </w:r>
          </w:p>
        </w:tc>
        <w:tc>
          <w:tcPr>
            <w:tcW w:w="2416"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2C45FFDE" w14:textId="77777777" w:rsidR="00E83CD3" w:rsidRPr="00E2556A" w:rsidRDefault="00E83CD3" w:rsidP="00311564">
            <w:pPr>
              <w:spacing w:before="960"/>
              <w:jc w:val="center"/>
              <w:rPr>
                <w:rFonts w:ascii="Tahoma" w:hAnsi="Tahoma" w:cs="Tahoma"/>
                <w:b/>
                <w:bCs/>
                <w:sz w:val="18"/>
                <w:szCs w:val="18"/>
                <w:lang w:val="en-US"/>
              </w:rPr>
            </w:pPr>
            <w:r w:rsidRPr="00E2556A">
              <w:rPr>
                <w:rFonts w:ascii="Tahoma" w:hAnsi="Tahoma" w:cs="Tahoma"/>
                <w:b/>
                <w:bCs/>
                <w:sz w:val="18"/>
                <w:szCs w:val="18"/>
                <w:lang w:val="en-US"/>
              </w:rPr>
              <w:t>PCV13</w:t>
            </w:r>
          </w:p>
        </w:tc>
      </w:tr>
      <w:tr w:rsidR="00E83CD3" w14:paraId="6DC92E77" w14:textId="77777777" w:rsidTr="00F77622">
        <w:trPr>
          <w:trHeight w:val="1240"/>
          <w:jc w:val="center"/>
        </w:trPr>
        <w:tc>
          <w:tcPr>
            <w:tcW w:w="1152" w:type="dxa"/>
            <w:tcBorders>
              <w:top w:val="nil"/>
              <w:left w:val="nil"/>
              <w:bottom w:val="single" w:sz="4" w:space="0" w:color="auto"/>
              <w:right w:val="single" w:sz="4" w:space="0" w:color="auto"/>
            </w:tcBorders>
            <w:shd w:val="clear" w:color="auto" w:fill="auto"/>
          </w:tcPr>
          <w:p w14:paraId="0192EC5C" w14:textId="77777777" w:rsidR="00E83CD3" w:rsidRDefault="00E83CD3" w:rsidP="00311564">
            <w:pPr>
              <w:spacing w:before="240" w:after="120"/>
              <w:jc w:val="center"/>
              <w:rPr>
                <w:b/>
                <w:bCs/>
                <w:sz w:val="22"/>
                <w:szCs w:val="22"/>
                <w:lang w:val="en-US"/>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C8223FD" w14:textId="77777777" w:rsidR="00E83CD3" w:rsidRPr="00E2556A" w:rsidRDefault="00E83CD3" w:rsidP="00311564">
            <w:pPr>
              <w:rPr>
                <w:rFonts w:ascii="Tahoma" w:hAnsi="Tahoma" w:cs="Tahoma"/>
                <w:b/>
                <w:bCs/>
                <w:sz w:val="18"/>
                <w:szCs w:val="18"/>
                <w:lang w:val="en-US" w:eastAsia="en-US"/>
              </w:rPr>
            </w:pPr>
          </w:p>
        </w:tc>
        <w:tc>
          <w:tcPr>
            <w:tcW w:w="2554" w:type="dxa"/>
            <w:tcBorders>
              <w:top w:val="single" w:sz="4" w:space="0" w:color="auto"/>
              <w:left w:val="single" w:sz="4" w:space="0" w:color="auto"/>
              <w:bottom w:val="single" w:sz="4" w:space="0" w:color="auto"/>
              <w:right w:val="single" w:sz="4" w:space="0" w:color="auto"/>
            </w:tcBorders>
            <w:shd w:val="clear" w:color="auto" w:fill="auto"/>
            <w:hideMark/>
          </w:tcPr>
          <w:p w14:paraId="27ABA550" w14:textId="77777777" w:rsidR="00E83CD3" w:rsidRPr="00E2556A" w:rsidRDefault="00E83CD3" w:rsidP="00311564">
            <w:pPr>
              <w:spacing w:before="480"/>
              <w:jc w:val="center"/>
              <w:rPr>
                <w:rFonts w:ascii="Tahoma" w:hAnsi="Tahoma" w:cs="Tahoma"/>
                <w:b/>
                <w:bCs/>
                <w:sz w:val="18"/>
                <w:szCs w:val="18"/>
                <w:lang w:val="en-US"/>
              </w:rPr>
            </w:pPr>
            <w:r w:rsidRPr="00E2556A">
              <w:rPr>
                <w:rFonts w:ascii="Tahoma" w:hAnsi="Tahoma" w:cs="Tahoma"/>
                <w:b/>
                <w:bCs/>
                <w:sz w:val="18"/>
                <w:szCs w:val="18"/>
                <w:lang w:val="en-US"/>
              </w:rPr>
              <w:t>Introduction</w:t>
            </w:r>
          </w:p>
        </w:tc>
        <w:tc>
          <w:tcPr>
            <w:tcW w:w="2741" w:type="dxa"/>
            <w:tcBorders>
              <w:top w:val="single" w:sz="4" w:space="0" w:color="auto"/>
              <w:left w:val="single" w:sz="4" w:space="0" w:color="auto"/>
              <w:bottom w:val="single" w:sz="4" w:space="0" w:color="auto"/>
              <w:right w:val="single" w:sz="4" w:space="0" w:color="auto"/>
            </w:tcBorders>
            <w:shd w:val="clear" w:color="auto" w:fill="auto"/>
            <w:hideMark/>
          </w:tcPr>
          <w:p w14:paraId="7EF1AB93" w14:textId="77777777" w:rsidR="00E83CD3" w:rsidRPr="00E2556A" w:rsidRDefault="00E83CD3" w:rsidP="00311564">
            <w:pPr>
              <w:spacing w:before="360"/>
              <w:jc w:val="center"/>
              <w:rPr>
                <w:rFonts w:ascii="Tahoma" w:hAnsi="Tahoma" w:cs="Tahoma"/>
                <w:b/>
                <w:bCs/>
                <w:sz w:val="18"/>
                <w:szCs w:val="18"/>
                <w:lang w:val="en-US"/>
              </w:rPr>
            </w:pPr>
            <w:r w:rsidRPr="00E2556A">
              <w:rPr>
                <w:rFonts w:ascii="Tahoma" w:hAnsi="Tahoma" w:cs="Tahoma"/>
                <w:b/>
                <w:bCs/>
                <w:sz w:val="18"/>
                <w:szCs w:val="18"/>
                <w:lang w:val="en-US"/>
              </w:rPr>
              <w:t>National Immunization Program (NIP)</w:t>
            </w: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8502B7A" w14:textId="77777777" w:rsidR="00E83CD3" w:rsidRPr="00E2556A" w:rsidRDefault="00E83CD3" w:rsidP="00311564">
            <w:pPr>
              <w:rPr>
                <w:rFonts w:ascii="Tahoma" w:hAnsi="Tahoma" w:cs="Tahoma"/>
                <w:b/>
                <w:bCs/>
                <w:sz w:val="18"/>
                <w:szCs w:val="18"/>
                <w:lang w:val="en-US" w:eastAsia="en-US"/>
              </w:rPr>
            </w:pPr>
          </w:p>
        </w:tc>
        <w:tc>
          <w:tcPr>
            <w:tcW w:w="0" w:type="auto"/>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6A0B193" w14:textId="77777777" w:rsidR="00E83CD3" w:rsidRPr="00E2556A" w:rsidRDefault="00E83CD3" w:rsidP="00311564">
            <w:pPr>
              <w:rPr>
                <w:rFonts w:ascii="Tahoma" w:hAnsi="Tahoma" w:cs="Tahoma"/>
                <w:b/>
                <w:bCs/>
                <w:sz w:val="18"/>
                <w:szCs w:val="18"/>
                <w:lang w:val="en-US" w:eastAsia="en-US"/>
              </w:rPr>
            </w:pPr>
          </w:p>
        </w:tc>
      </w:tr>
      <w:tr w:rsidR="00E83CD3" w14:paraId="6EDB6EBE" w14:textId="77777777" w:rsidTr="00F77622">
        <w:trPr>
          <w:trHeight w:val="1134"/>
          <w:jc w:val="center"/>
        </w:trPr>
        <w:tc>
          <w:tcPr>
            <w:tcW w:w="1152" w:type="dxa"/>
            <w:vMerge w:val="restart"/>
            <w:tcBorders>
              <w:top w:val="single" w:sz="4" w:space="0" w:color="auto"/>
              <w:left w:val="single" w:sz="4" w:space="0" w:color="auto"/>
              <w:bottom w:val="single" w:sz="4" w:space="0" w:color="auto"/>
              <w:right w:val="single" w:sz="4" w:space="0" w:color="auto"/>
            </w:tcBorders>
            <w:shd w:val="clear" w:color="auto" w:fill="auto"/>
            <w:textDirection w:val="btLr"/>
            <w:hideMark/>
          </w:tcPr>
          <w:p w14:paraId="5A0871CE" w14:textId="77777777" w:rsidR="00E83CD3" w:rsidRPr="00F77622" w:rsidRDefault="00E83CD3" w:rsidP="00311564">
            <w:pPr>
              <w:spacing w:before="360"/>
              <w:ind w:left="113" w:right="113"/>
              <w:jc w:val="center"/>
              <w:rPr>
                <w:rFonts w:ascii="Tahoma" w:hAnsi="Tahoma" w:cs="Tahoma"/>
                <w:caps/>
                <w:lang w:val="en-US"/>
              </w:rPr>
            </w:pPr>
            <w:r w:rsidRPr="00F77622">
              <w:rPr>
                <w:rFonts w:ascii="Tahoma" w:hAnsi="Tahoma" w:cs="Tahoma"/>
                <w:caps/>
                <w:lang w:val="en-US"/>
              </w:rPr>
              <w:t>AMERICA</w:t>
            </w:r>
          </w:p>
        </w:tc>
        <w:tc>
          <w:tcPr>
            <w:tcW w:w="2496" w:type="dxa"/>
            <w:tcBorders>
              <w:top w:val="single" w:sz="4" w:space="0" w:color="auto"/>
              <w:left w:val="single" w:sz="4" w:space="0" w:color="auto"/>
              <w:bottom w:val="single" w:sz="4" w:space="0" w:color="auto"/>
              <w:right w:val="single" w:sz="4" w:space="0" w:color="auto"/>
            </w:tcBorders>
            <w:shd w:val="clear" w:color="auto" w:fill="auto"/>
            <w:hideMark/>
          </w:tcPr>
          <w:p w14:paraId="1102DF4E"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sz w:val="18"/>
                <w:szCs w:val="18"/>
                <w:lang w:val="en-US"/>
              </w:rPr>
              <w:t>CANADA</w:t>
            </w:r>
          </w:p>
        </w:tc>
        <w:tc>
          <w:tcPr>
            <w:tcW w:w="2554" w:type="dxa"/>
            <w:tcBorders>
              <w:top w:val="single" w:sz="4" w:space="0" w:color="auto"/>
              <w:left w:val="single" w:sz="4" w:space="0" w:color="auto"/>
              <w:bottom w:val="single" w:sz="4" w:space="0" w:color="auto"/>
              <w:right w:val="single" w:sz="4" w:space="0" w:color="auto"/>
            </w:tcBorders>
            <w:shd w:val="clear" w:color="auto" w:fill="auto"/>
            <w:hideMark/>
          </w:tcPr>
          <w:p w14:paraId="363D634A"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sz w:val="18"/>
                <w:szCs w:val="18"/>
                <w:lang w:val="en-US"/>
              </w:rPr>
              <w:t>June 2001</w:t>
            </w:r>
          </w:p>
        </w:tc>
        <w:tc>
          <w:tcPr>
            <w:tcW w:w="2741" w:type="dxa"/>
            <w:tcBorders>
              <w:top w:val="single" w:sz="4" w:space="0" w:color="auto"/>
              <w:left w:val="single" w:sz="4" w:space="0" w:color="auto"/>
              <w:bottom w:val="single" w:sz="4" w:space="0" w:color="auto"/>
              <w:right w:val="single" w:sz="4" w:space="0" w:color="auto"/>
            </w:tcBorders>
            <w:shd w:val="clear" w:color="auto" w:fill="auto"/>
            <w:hideMark/>
          </w:tcPr>
          <w:p w14:paraId="6C16F14F"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sz w:val="18"/>
                <w:szCs w:val="18"/>
                <w:lang w:val="en-US"/>
              </w:rPr>
              <w:t>2005</w:t>
            </w:r>
          </w:p>
        </w:tc>
        <w:tc>
          <w:tcPr>
            <w:tcW w:w="2307" w:type="dxa"/>
            <w:tcBorders>
              <w:top w:val="single" w:sz="4" w:space="0" w:color="auto"/>
              <w:left w:val="single" w:sz="4" w:space="0" w:color="auto"/>
              <w:bottom w:val="single" w:sz="4" w:space="0" w:color="auto"/>
              <w:right w:val="single" w:sz="4" w:space="0" w:color="auto"/>
            </w:tcBorders>
            <w:shd w:val="clear" w:color="auto" w:fill="auto"/>
            <w:hideMark/>
          </w:tcPr>
          <w:p w14:paraId="47346553"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sz w:val="18"/>
                <w:szCs w:val="18"/>
                <w:lang w:val="en-US"/>
              </w:rPr>
              <w:t>2009</w:t>
            </w:r>
          </w:p>
        </w:tc>
        <w:tc>
          <w:tcPr>
            <w:tcW w:w="2416" w:type="dxa"/>
            <w:gridSpan w:val="2"/>
            <w:tcBorders>
              <w:top w:val="single" w:sz="4" w:space="0" w:color="auto"/>
              <w:left w:val="single" w:sz="4" w:space="0" w:color="auto"/>
              <w:bottom w:val="single" w:sz="4" w:space="0" w:color="auto"/>
              <w:right w:val="single" w:sz="4" w:space="0" w:color="auto"/>
            </w:tcBorders>
            <w:shd w:val="clear" w:color="auto" w:fill="auto"/>
            <w:hideMark/>
          </w:tcPr>
          <w:p w14:paraId="40200448" w14:textId="77777777" w:rsidR="00E83CD3" w:rsidRPr="00E2556A" w:rsidRDefault="00E83CD3" w:rsidP="00311564">
            <w:pPr>
              <w:spacing w:before="240"/>
              <w:jc w:val="center"/>
              <w:rPr>
                <w:rFonts w:ascii="Tahoma" w:hAnsi="Tahoma" w:cs="Tahoma"/>
                <w:sz w:val="18"/>
                <w:szCs w:val="18"/>
                <w:lang w:val="en-US"/>
              </w:rPr>
            </w:pPr>
            <w:r w:rsidRPr="00E2556A">
              <w:rPr>
                <w:rFonts w:ascii="Tahoma" w:hAnsi="Tahoma" w:cs="Tahoma"/>
                <w:sz w:val="18"/>
                <w:szCs w:val="18"/>
                <w:lang w:val="en-US"/>
              </w:rPr>
              <w:t>2010</w:t>
            </w:r>
          </w:p>
          <w:p w14:paraId="275123E9" w14:textId="77777777" w:rsidR="00E83CD3" w:rsidRPr="00E2556A" w:rsidRDefault="00E83CD3" w:rsidP="00311564">
            <w:pPr>
              <w:spacing w:before="120" w:after="120"/>
              <w:jc w:val="center"/>
              <w:rPr>
                <w:rFonts w:ascii="Tahoma" w:hAnsi="Tahoma" w:cs="Tahoma"/>
                <w:sz w:val="18"/>
                <w:szCs w:val="18"/>
                <w:lang w:val="en-US"/>
              </w:rPr>
            </w:pPr>
            <w:r w:rsidRPr="00E2556A">
              <w:rPr>
                <w:rFonts w:ascii="Tahoma" w:hAnsi="Tahoma" w:cs="Tahoma"/>
                <w:sz w:val="18"/>
                <w:szCs w:val="18"/>
                <w:lang w:val="en-US"/>
              </w:rPr>
              <w:t>(Replaced PCV10)</w:t>
            </w:r>
          </w:p>
        </w:tc>
      </w:tr>
      <w:tr w:rsidR="00E83CD3" w14:paraId="75449504" w14:textId="77777777" w:rsidTr="00F77622">
        <w:trPr>
          <w:trHeight w:val="1134"/>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3346BB4" w14:textId="77777777" w:rsidR="00E83CD3" w:rsidRDefault="00E83CD3" w:rsidP="00311564">
            <w:pPr>
              <w:rPr>
                <w:caps/>
                <w:sz w:val="40"/>
                <w:szCs w:val="40"/>
                <w:lang w:val="en-US" w:eastAsia="en-US"/>
              </w:rPr>
            </w:pPr>
          </w:p>
        </w:tc>
        <w:tc>
          <w:tcPr>
            <w:tcW w:w="2496" w:type="dxa"/>
            <w:tcBorders>
              <w:top w:val="single" w:sz="4" w:space="0" w:color="auto"/>
              <w:left w:val="single" w:sz="4" w:space="0" w:color="auto"/>
              <w:bottom w:val="single" w:sz="4" w:space="0" w:color="auto"/>
              <w:right w:val="single" w:sz="4" w:space="0" w:color="auto"/>
            </w:tcBorders>
            <w:shd w:val="clear" w:color="auto" w:fill="auto"/>
            <w:hideMark/>
          </w:tcPr>
          <w:p w14:paraId="3D14BBD2"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sz w:val="18"/>
                <w:szCs w:val="18"/>
                <w:lang w:val="en-US"/>
              </w:rPr>
              <w:t>CHILE</w:t>
            </w:r>
          </w:p>
        </w:tc>
        <w:tc>
          <w:tcPr>
            <w:tcW w:w="2554" w:type="dxa"/>
            <w:tcBorders>
              <w:top w:val="single" w:sz="4" w:space="0" w:color="auto"/>
              <w:left w:val="single" w:sz="4" w:space="0" w:color="auto"/>
              <w:bottom w:val="single" w:sz="4" w:space="0" w:color="auto"/>
              <w:right w:val="single" w:sz="4" w:space="0" w:color="auto"/>
            </w:tcBorders>
            <w:shd w:val="clear" w:color="auto" w:fill="auto"/>
            <w:hideMark/>
          </w:tcPr>
          <w:p w14:paraId="5F7642A0"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sz w:val="18"/>
                <w:szCs w:val="18"/>
                <w:lang w:val="en-US"/>
              </w:rPr>
              <w:t>2008</w:t>
            </w:r>
            <w:bookmarkStart w:id="4" w:name="_Ref120799790"/>
            <w:r w:rsidRPr="00E2556A">
              <w:rPr>
                <w:rStyle w:val="Appelnotedebasdep"/>
                <w:rFonts w:ascii="Tahoma" w:hAnsi="Tahoma" w:cs="Tahoma"/>
                <w:sz w:val="18"/>
                <w:szCs w:val="18"/>
                <w:lang w:val="en-US"/>
              </w:rPr>
              <w:footnoteReference w:id="11"/>
            </w:r>
            <w:bookmarkEnd w:id="4"/>
          </w:p>
        </w:tc>
        <w:tc>
          <w:tcPr>
            <w:tcW w:w="2741" w:type="dxa"/>
            <w:tcBorders>
              <w:top w:val="single" w:sz="4" w:space="0" w:color="auto"/>
              <w:left w:val="single" w:sz="4" w:space="0" w:color="auto"/>
              <w:bottom w:val="single" w:sz="4" w:space="0" w:color="auto"/>
              <w:right w:val="single" w:sz="4" w:space="0" w:color="auto"/>
            </w:tcBorders>
            <w:shd w:val="clear" w:color="auto" w:fill="auto"/>
          </w:tcPr>
          <w:p w14:paraId="56E6DE13" w14:textId="77777777" w:rsidR="00E83CD3" w:rsidRPr="00E2556A" w:rsidRDefault="00E83CD3" w:rsidP="00311564">
            <w:pPr>
              <w:spacing w:before="480"/>
              <w:jc w:val="center"/>
              <w:rPr>
                <w:rFonts w:ascii="Tahoma" w:hAnsi="Tahoma" w:cs="Tahoma"/>
                <w:sz w:val="18"/>
                <w:szCs w:val="18"/>
                <w:lang w:val="en-US"/>
              </w:rPr>
            </w:pPr>
          </w:p>
        </w:tc>
        <w:tc>
          <w:tcPr>
            <w:tcW w:w="2307" w:type="dxa"/>
            <w:tcBorders>
              <w:top w:val="single" w:sz="4" w:space="0" w:color="auto"/>
              <w:left w:val="single" w:sz="4" w:space="0" w:color="auto"/>
              <w:bottom w:val="single" w:sz="4" w:space="0" w:color="auto"/>
              <w:right w:val="single" w:sz="4" w:space="0" w:color="auto"/>
            </w:tcBorders>
            <w:shd w:val="clear" w:color="auto" w:fill="auto"/>
            <w:hideMark/>
          </w:tcPr>
          <w:p w14:paraId="71E25298"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sz w:val="18"/>
                <w:szCs w:val="18"/>
                <w:lang w:val="en-US"/>
              </w:rPr>
              <w:t>2011</w:t>
            </w:r>
          </w:p>
        </w:tc>
        <w:tc>
          <w:tcPr>
            <w:tcW w:w="2416" w:type="dxa"/>
            <w:gridSpan w:val="2"/>
            <w:tcBorders>
              <w:top w:val="single" w:sz="4" w:space="0" w:color="auto"/>
              <w:left w:val="single" w:sz="4" w:space="0" w:color="auto"/>
              <w:bottom w:val="single" w:sz="4" w:space="0" w:color="auto"/>
              <w:right w:val="single" w:sz="4" w:space="0" w:color="auto"/>
            </w:tcBorders>
            <w:shd w:val="clear" w:color="auto" w:fill="auto"/>
            <w:hideMark/>
          </w:tcPr>
          <w:p w14:paraId="12878D4E"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sz w:val="18"/>
                <w:szCs w:val="18"/>
                <w:lang w:val="en-US"/>
              </w:rPr>
              <w:t>2016</w:t>
            </w:r>
            <w:r w:rsidRPr="00E2556A">
              <w:rPr>
                <w:rStyle w:val="Appelnotedebasdep"/>
                <w:rFonts w:ascii="Tahoma" w:hAnsi="Tahoma" w:cs="Tahoma"/>
                <w:sz w:val="18"/>
                <w:szCs w:val="18"/>
                <w:lang w:val="en-US"/>
              </w:rPr>
              <w:footnoteReference w:id="12"/>
            </w:r>
          </w:p>
        </w:tc>
      </w:tr>
      <w:tr w:rsidR="00E83CD3" w14:paraId="6F638047" w14:textId="77777777" w:rsidTr="00F77622">
        <w:trPr>
          <w:trHeight w:val="1134"/>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315B6AF" w14:textId="77777777" w:rsidR="00E83CD3" w:rsidRDefault="00E83CD3" w:rsidP="00311564">
            <w:pPr>
              <w:rPr>
                <w:caps/>
                <w:sz w:val="40"/>
                <w:szCs w:val="40"/>
                <w:lang w:val="en-US" w:eastAsia="en-US"/>
              </w:rPr>
            </w:pPr>
          </w:p>
        </w:tc>
        <w:tc>
          <w:tcPr>
            <w:tcW w:w="2496" w:type="dxa"/>
            <w:tcBorders>
              <w:top w:val="single" w:sz="4" w:space="0" w:color="auto"/>
              <w:left w:val="single" w:sz="4" w:space="0" w:color="auto"/>
              <w:bottom w:val="single" w:sz="4" w:space="0" w:color="auto"/>
              <w:right w:val="single" w:sz="4" w:space="0" w:color="auto"/>
            </w:tcBorders>
            <w:shd w:val="clear" w:color="auto" w:fill="auto"/>
            <w:hideMark/>
          </w:tcPr>
          <w:p w14:paraId="530E37B5"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sz w:val="18"/>
                <w:szCs w:val="18"/>
                <w:lang w:val="en-US"/>
              </w:rPr>
              <w:t>MEXICO</w:t>
            </w:r>
          </w:p>
        </w:tc>
        <w:tc>
          <w:tcPr>
            <w:tcW w:w="2554" w:type="dxa"/>
            <w:tcBorders>
              <w:top w:val="single" w:sz="4" w:space="0" w:color="auto"/>
              <w:left w:val="single" w:sz="4" w:space="0" w:color="auto"/>
              <w:bottom w:val="single" w:sz="4" w:space="0" w:color="auto"/>
              <w:right w:val="single" w:sz="4" w:space="0" w:color="auto"/>
            </w:tcBorders>
            <w:shd w:val="clear" w:color="auto" w:fill="auto"/>
            <w:hideMark/>
          </w:tcPr>
          <w:p w14:paraId="637BF650"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sz w:val="18"/>
                <w:szCs w:val="18"/>
                <w:lang w:val="en-US"/>
              </w:rPr>
              <w:t>2006</w:t>
            </w:r>
            <w:r w:rsidRPr="00E2556A">
              <w:rPr>
                <w:rStyle w:val="Appelnotedebasdep"/>
                <w:rFonts w:ascii="Tahoma" w:hAnsi="Tahoma" w:cs="Tahoma"/>
                <w:sz w:val="18"/>
                <w:szCs w:val="18"/>
                <w:lang w:val="en-US"/>
              </w:rPr>
              <w:footnoteReference w:id="13"/>
            </w:r>
          </w:p>
        </w:tc>
        <w:tc>
          <w:tcPr>
            <w:tcW w:w="2741" w:type="dxa"/>
            <w:tcBorders>
              <w:top w:val="single" w:sz="4" w:space="0" w:color="auto"/>
              <w:left w:val="single" w:sz="4" w:space="0" w:color="auto"/>
              <w:bottom w:val="single" w:sz="4" w:space="0" w:color="auto"/>
              <w:right w:val="single" w:sz="4" w:space="0" w:color="auto"/>
            </w:tcBorders>
            <w:shd w:val="clear" w:color="auto" w:fill="auto"/>
            <w:hideMark/>
          </w:tcPr>
          <w:p w14:paraId="25A559EB"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sz w:val="18"/>
                <w:szCs w:val="18"/>
                <w:lang w:val="en-US"/>
              </w:rPr>
              <w:t>2008</w:t>
            </w:r>
          </w:p>
        </w:tc>
        <w:tc>
          <w:tcPr>
            <w:tcW w:w="2307" w:type="dxa"/>
            <w:tcBorders>
              <w:top w:val="single" w:sz="4" w:space="0" w:color="auto"/>
              <w:left w:val="single" w:sz="4" w:space="0" w:color="auto"/>
              <w:bottom w:val="single" w:sz="4" w:space="0" w:color="auto"/>
              <w:right w:val="single" w:sz="4" w:space="0" w:color="auto"/>
            </w:tcBorders>
            <w:shd w:val="clear" w:color="auto" w:fill="auto"/>
          </w:tcPr>
          <w:p w14:paraId="537753B4" w14:textId="77777777" w:rsidR="00E83CD3" w:rsidRPr="00E2556A" w:rsidRDefault="00E83CD3" w:rsidP="00311564">
            <w:pPr>
              <w:spacing w:before="240" w:after="120"/>
              <w:jc w:val="center"/>
              <w:rPr>
                <w:rFonts w:ascii="Tahoma" w:hAnsi="Tahoma" w:cs="Tahoma"/>
                <w:sz w:val="18"/>
                <w:szCs w:val="18"/>
                <w:lang w:val="en-US"/>
              </w:rPr>
            </w:pPr>
          </w:p>
        </w:tc>
        <w:tc>
          <w:tcPr>
            <w:tcW w:w="2416" w:type="dxa"/>
            <w:gridSpan w:val="2"/>
            <w:tcBorders>
              <w:top w:val="single" w:sz="4" w:space="0" w:color="auto"/>
              <w:left w:val="single" w:sz="4" w:space="0" w:color="auto"/>
              <w:bottom w:val="single" w:sz="4" w:space="0" w:color="auto"/>
              <w:right w:val="single" w:sz="4" w:space="0" w:color="auto"/>
            </w:tcBorders>
            <w:shd w:val="clear" w:color="auto" w:fill="auto"/>
            <w:hideMark/>
          </w:tcPr>
          <w:p w14:paraId="23D2F73C"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sz w:val="18"/>
                <w:szCs w:val="18"/>
                <w:lang w:val="en-US"/>
              </w:rPr>
              <w:t>2011</w:t>
            </w:r>
          </w:p>
        </w:tc>
      </w:tr>
      <w:tr w:rsidR="00E83CD3" w14:paraId="16414687" w14:textId="77777777" w:rsidTr="00F77622">
        <w:trPr>
          <w:trHeight w:val="1134"/>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73D0892" w14:textId="77777777" w:rsidR="00E83CD3" w:rsidRDefault="00E83CD3" w:rsidP="00311564">
            <w:pPr>
              <w:rPr>
                <w:caps/>
                <w:sz w:val="40"/>
                <w:szCs w:val="40"/>
                <w:lang w:val="en-US" w:eastAsia="en-US"/>
              </w:rPr>
            </w:pPr>
          </w:p>
        </w:tc>
        <w:tc>
          <w:tcPr>
            <w:tcW w:w="2496" w:type="dxa"/>
            <w:tcBorders>
              <w:top w:val="single" w:sz="4" w:space="0" w:color="auto"/>
              <w:left w:val="single" w:sz="4" w:space="0" w:color="auto"/>
              <w:bottom w:val="single" w:sz="4" w:space="0" w:color="auto"/>
              <w:right w:val="single" w:sz="4" w:space="0" w:color="auto"/>
            </w:tcBorders>
            <w:shd w:val="clear" w:color="auto" w:fill="auto"/>
            <w:hideMark/>
          </w:tcPr>
          <w:p w14:paraId="5B7EAEB7"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sz w:val="18"/>
                <w:szCs w:val="18"/>
                <w:lang w:val="en-US"/>
              </w:rPr>
              <w:t>UNITED STATES</w:t>
            </w:r>
          </w:p>
        </w:tc>
        <w:tc>
          <w:tcPr>
            <w:tcW w:w="2554" w:type="dxa"/>
            <w:tcBorders>
              <w:top w:val="single" w:sz="4" w:space="0" w:color="auto"/>
              <w:left w:val="single" w:sz="4" w:space="0" w:color="auto"/>
              <w:bottom w:val="single" w:sz="4" w:space="0" w:color="auto"/>
              <w:right w:val="single" w:sz="4" w:space="0" w:color="auto"/>
            </w:tcBorders>
            <w:shd w:val="clear" w:color="auto" w:fill="auto"/>
          </w:tcPr>
          <w:p w14:paraId="26018EFB" w14:textId="77777777" w:rsidR="00E83CD3" w:rsidRPr="00E2556A" w:rsidRDefault="00E83CD3" w:rsidP="00311564">
            <w:pPr>
              <w:spacing w:before="240" w:after="120"/>
              <w:jc w:val="center"/>
              <w:rPr>
                <w:rFonts w:ascii="Tahoma" w:hAnsi="Tahoma" w:cs="Tahoma"/>
                <w:sz w:val="18"/>
                <w:szCs w:val="18"/>
                <w:lang w:val="en-US"/>
              </w:rPr>
            </w:pPr>
          </w:p>
        </w:tc>
        <w:tc>
          <w:tcPr>
            <w:tcW w:w="2741" w:type="dxa"/>
            <w:tcBorders>
              <w:top w:val="single" w:sz="4" w:space="0" w:color="auto"/>
              <w:left w:val="single" w:sz="4" w:space="0" w:color="auto"/>
              <w:bottom w:val="single" w:sz="4" w:space="0" w:color="auto"/>
              <w:right w:val="single" w:sz="4" w:space="0" w:color="auto"/>
            </w:tcBorders>
            <w:shd w:val="clear" w:color="auto" w:fill="auto"/>
            <w:hideMark/>
          </w:tcPr>
          <w:p w14:paraId="24D6E743"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sz w:val="18"/>
                <w:szCs w:val="18"/>
                <w:lang w:val="en-US"/>
              </w:rPr>
              <w:t>2000</w:t>
            </w:r>
          </w:p>
        </w:tc>
        <w:tc>
          <w:tcPr>
            <w:tcW w:w="2307" w:type="dxa"/>
            <w:tcBorders>
              <w:top w:val="single" w:sz="4" w:space="0" w:color="auto"/>
              <w:left w:val="single" w:sz="4" w:space="0" w:color="auto"/>
              <w:bottom w:val="single" w:sz="4" w:space="0" w:color="auto"/>
              <w:right w:val="single" w:sz="4" w:space="0" w:color="auto"/>
            </w:tcBorders>
            <w:shd w:val="clear" w:color="auto" w:fill="auto"/>
          </w:tcPr>
          <w:p w14:paraId="6372B208" w14:textId="77777777" w:rsidR="00E83CD3" w:rsidRPr="00E2556A" w:rsidRDefault="00E83CD3" w:rsidP="00311564">
            <w:pPr>
              <w:spacing w:before="240" w:after="120"/>
              <w:jc w:val="center"/>
              <w:rPr>
                <w:rFonts w:ascii="Tahoma" w:hAnsi="Tahoma" w:cs="Tahoma"/>
                <w:sz w:val="18"/>
                <w:szCs w:val="18"/>
                <w:lang w:val="en-US"/>
              </w:rPr>
            </w:pPr>
          </w:p>
        </w:tc>
        <w:tc>
          <w:tcPr>
            <w:tcW w:w="2416" w:type="dxa"/>
            <w:gridSpan w:val="2"/>
            <w:tcBorders>
              <w:top w:val="single" w:sz="4" w:space="0" w:color="auto"/>
              <w:left w:val="single" w:sz="4" w:space="0" w:color="auto"/>
              <w:bottom w:val="single" w:sz="4" w:space="0" w:color="auto"/>
              <w:right w:val="single" w:sz="4" w:space="0" w:color="auto"/>
            </w:tcBorders>
            <w:shd w:val="clear" w:color="auto" w:fill="auto"/>
            <w:hideMark/>
          </w:tcPr>
          <w:p w14:paraId="4224BBB1"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sz w:val="18"/>
                <w:szCs w:val="18"/>
                <w:lang w:val="en-US"/>
              </w:rPr>
              <w:t>2010</w:t>
            </w:r>
          </w:p>
        </w:tc>
      </w:tr>
      <w:tr w:rsidR="00E83CD3" w14:paraId="6BE2B112" w14:textId="77777777" w:rsidTr="00F77622">
        <w:trPr>
          <w:trHeight w:val="964"/>
          <w:jc w:val="center"/>
        </w:trPr>
        <w:tc>
          <w:tcPr>
            <w:tcW w:w="0" w:type="auto"/>
            <w:tcBorders>
              <w:top w:val="nil"/>
              <w:left w:val="nil"/>
              <w:bottom w:val="nil"/>
              <w:right w:val="single" w:sz="4" w:space="0" w:color="auto"/>
            </w:tcBorders>
            <w:shd w:val="clear" w:color="auto" w:fill="auto"/>
            <w:textDirection w:val="btLr"/>
            <w:vAlign w:val="center"/>
          </w:tcPr>
          <w:p w14:paraId="613B589F" w14:textId="77777777" w:rsidR="00E83CD3" w:rsidRDefault="00E83CD3" w:rsidP="00311564">
            <w:pPr>
              <w:ind w:left="113" w:right="113"/>
              <w:jc w:val="center"/>
              <w:rPr>
                <w:sz w:val="44"/>
                <w:szCs w:val="44"/>
                <w:lang w:val="en-US"/>
              </w:rPr>
            </w:pPr>
          </w:p>
        </w:tc>
        <w:tc>
          <w:tcPr>
            <w:tcW w:w="2496"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CC3B2B7" w14:textId="77777777" w:rsidR="00E83CD3" w:rsidRPr="00E2556A" w:rsidRDefault="00E83CD3" w:rsidP="00311564">
            <w:pPr>
              <w:spacing w:before="1080"/>
              <w:jc w:val="center"/>
              <w:rPr>
                <w:rFonts w:ascii="Tahoma" w:hAnsi="Tahoma" w:cs="Tahoma"/>
                <w:b/>
                <w:bCs/>
                <w:sz w:val="18"/>
                <w:szCs w:val="18"/>
                <w:lang w:val="en-US"/>
              </w:rPr>
            </w:pPr>
            <w:r w:rsidRPr="00E2556A">
              <w:rPr>
                <w:rFonts w:ascii="Tahoma" w:hAnsi="Tahoma" w:cs="Tahoma"/>
                <w:b/>
                <w:bCs/>
                <w:sz w:val="18"/>
                <w:szCs w:val="18"/>
                <w:lang w:val="en-US"/>
              </w:rPr>
              <w:t>COUNTRY</w:t>
            </w:r>
          </w:p>
        </w:tc>
        <w:tc>
          <w:tcPr>
            <w:tcW w:w="5295" w:type="dxa"/>
            <w:gridSpan w:val="2"/>
            <w:tcBorders>
              <w:top w:val="single" w:sz="4" w:space="0" w:color="auto"/>
              <w:left w:val="single" w:sz="4" w:space="0" w:color="auto"/>
              <w:bottom w:val="single" w:sz="4" w:space="0" w:color="auto"/>
              <w:right w:val="single" w:sz="4" w:space="0" w:color="auto"/>
            </w:tcBorders>
            <w:shd w:val="clear" w:color="auto" w:fill="auto"/>
            <w:hideMark/>
          </w:tcPr>
          <w:p w14:paraId="3AABDFFC" w14:textId="77777777" w:rsidR="00E83CD3" w:rsidRPr="00E2556A" w:rsidRDefault="00E83CD3" w:rsidP="00311564">
            <w:pPr>
              <w:spacing w:before="360"/>
              <w:jc w:val="center"/>
              <w:rPr>
                <w:rFonts w:ascii="Tahoma" w:hAnsi="Tahoma" w:cs="Tahoma"/>
                <w:b/>
                <w:bCs/>
                <w:sz w:val="18"/>
                <w:szCs w:val="18"/>
                <w:lang w:val="en-US"/>
              </w:rPr>
            </w:pPr>
            <w:r w:rsidRPr="00E2556A">
              <w:rPr>
                <w:rFonts w:ascii="Tahoma" w:hAnsi="Tahoma" w:cs="Tahoma"/>
                <w:b/>
                <w:bCs/>
                <w:sz w:val="18"/>
                <w:szCs w:val="18"/>
                <w:lang w:val="en-US"/>
              </w:rPr>
              <w:t>PCV7</w:t>
            </w:r>
          </w:p>
        </w:tc>
        <w:tc>
          <w:tcPr>
            <w:tcW w:w="2361"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EBCA7A7" w14:textId="77777777" w:rsidR="00E83CD3" w:rsidRPr="00E2556A" w:rsidRDefault="00E83CD3" w:rsidP="00311564">
            <w:pPr>
              <w:spacing w:before="120"/>
              <w:jc w:val="center"/>
              <w:rPr>
                <w:rFonts w:ascii="Tahoma" w:hAnsi="Tahoma" w:cs="Tahoma"/>
                <w:sz w:val="18"/>
                <w:szCs w:val="18"/>
                <w:lang w:val="en-US"/>
              </w:rPr>
            </w:pPr>
            <w:r w:rsidRPr="00E2556A">
              <w:rPr>
                <w:rFonts w:ascii="Tahoma" w:hAnsi="Tahoma" w:cs="Tahoma"/>
                <w:b/>
                <w:bCs/>
                <w:sz w:val="18"/>
                <w:szCs w:val="18"/>
                <w:lang w:val="en-US"/>
              </w:rPr>
              <w:t>PCV10</w:t>
            </w:r>
          </w:p>
        </w:tc>
        <w:tc>
          <w:tcPr>
            <w:tcW w:w="236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6789B17" w14:textId="77777777" w:rsidR="00E83CD3" w:rsidRPr="00E2556A" w:rsidRDefault="00E83CD3" w:rsidP="00311564">
            <w:pPr>
              <w:spacing w:before="120"/>
              <w:jc w:val="center"/>
              <w:rPr>
                <w:rFonts w:ascii="Tahoma" w:hAnsi="Tahoma" w:cs="Tahoma"/>
                <w:b/>
                <w:bCs/>
                <w:sz w:val="18"/>
                <w:szCs w:val="18"/>
                <w:lang w:val="en-US"/>
              </w:rPr>
            </w:pPr>
            <w:r w:rsidRPr="00E2556A">
              <w:rPr>
                <w:rFonts w:ascii="Tahoma" w:hAnsi="Tahoma" w:cs="Tahoma"/>
                <w:b/>
                <w:bCs/>
                <w:sz w:val="18"/>
                <w:szCs w:val="18"/>
                <w:lang w:val="en-US"/>
              </w:rPr>
              <w:t>PCV13</w:t>
            </w:r>
          </w:p>
        </w:tc>
      </w:tr>
      <w:tr w:rsidR="00E83CD3" w14:paraId="73E4B846" w14:textId="77777777" w:rsidTr="00F77622">
        <w:trPr>
          <w:trHeight w:val="1247"/>
          <w:jc w:val="center"/>
        </w:trPr>
        <w:tc>
          <w:tcPr>
            <w:tcW w:w="0" w:type="auto"/>
            <w:tcBorders>
              <w:top w:val="nil"/>
              <w:left w:val="nil"/>
              <w:bottom w:val="single" w:sz="4" w:space="0" w:color="auto"/>
              <w:right w:val="single" w:sz="4" w:space="0" w:color="auto"/>
            </w:tcBorders>
            <w:shd w:val="clear" w:color="auto" w:fill="auto"/>
            <w:vAlign w:val="center"/>
          </w:tcPr>
          <w:p w14:paraId="72AFF912" w14:textId="77777777" w:rsidR="00E83CD3" w:rsidRDefault="00E83CD3" w:rsidP="00311564">
            <w:pPr>
              <w:rPr>
                <w:sz w:val="44"/>
                <w:szCs w:val="44"/>
                <w:lang w:val="en-US"/>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3F3195A" w14:textId="77777777" w:rsidR="00E83CD3" w:rsidRPr="00E2556A" w:rsidRDefault="00E83CD3" w:rsidP="00311564">
            <w:pPr>
              <w:rPr>
                <w:rFonts w:ascii="Tahoma" w:hAnsi="Tahoma" w:cs="Tahoma"/>
                <w:b/>
                <w:bCs/>
                <w:sz w:val="18"/>
                <w:szCs w:val="18"/>
                <w:lang w:val="en-US" w:eastAsia="en-US"/>
              </w:rPr>
            </w:pPr>
          </w:p>
        </w:tc>
        <w:tc>
          <w:tcPr>
            <w:tcW w:w="2554" w:type="dxa"/>
            <w:tcBorders>
              <w:top w:val="single" w:sz="4" w:space="0" w:color="auto"/>
              <w:left w:val="single" w:sz="4" w:space="0" w:color="auto"/>
              <w:bottom w:val="single" w:sz="4" w:space="0" w:color="auto"/>
              <w:right w:val="single" w:sz="4" w:space="0" w:color="auto"/>
            </w:tcBorders>
            <w:shd w:val="clear" w:color="auto" w:fill="auto"/>
            <w:hideMark/>
          </w:tcPr>
          <w:p w14:paraId="00208E9B"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b/>
                <w:bCs/>
                <w:sz w:val="18"/>
                <w:szCs w:val="18"/>
                <w:lang w:val="en-US"/>
              </w:rPr>
              <w:t>Introduction</w:t>
            </w:r>
          </w:p>
        </w:tc>
        <w:tc>
          <w:tcPr>
            <w:tcW w:w="274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0B7BEA" w14:textId="77777777" w:rsidR="00E83CD3" w:rsidRPr="00E2556A" w:rsidRDefault="00E83CD3" w:rsidP="00311564">
            <w:pPr>
              <w:spacing w:before="240" w:after="120"/>
              <w:jc w:val="center"/>
              <w:rPr>
                <w:rFonts w:ascii="Tahoma" w:hAnsi="Tahoma" w:cs="Tahoma"/>
                <w:sz w:val="18"/>
                <w:szCs w:val="18"/>
                <w:lang w:val="en-US"/>
              </w:rPr>
            </w:pPr>
            <w:r w:rsidRPr="00E2556A">
              <w:rPr>
                <w:rFonts w:ascii="Tahoma" w:hAnsi="Tahoma" w:cs="Tahoma"/>
                <w:b/>
                <w:bCs/>
                <w:sz w:val="18"/>
                <w:szCs w:val="18"/>
                <w:lang w:val="en-US"/>
              </w:rPr>
              <w:t>National Immunization Program (NIP)</w:t>
            </w:r>
          </w:p>
        </w:tc>
        <w:tc>
          <w:tcPr>
            <w:tcW w:w="0" w:type="auto"/>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F9DB545" w14:textId="77777777" w:rsidR="00E83CD3" w:rsidRPr="00E2556A" w:rsidRDefault="00E83CD3" w:rsidP="00311564">
            <w:pPr>
              <w:rPr>
                <w:rFonts w:ascii="Tahoma" w:hAnsi="Tahoma" w:cs="Tahoma"/>
                <w:sz w:val="18"/>
                <w:szCs w:val="18"/>
                <w:lang w:val="en-US" w:eastAsia="en-US"/>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0400AA2" w14:textId="77777777" w:rsidR="00E83CD3" w:rsidRPr="00E2556A" w:rsidRDefault="00E83CD3" w:rsidP="00311564">
            <w:pPr>
              <w:rPr>
                <w:rFonts w:ascii="Tahoma" w:hAnsi="Tahoma" w:cs="Tahoma"/>
                <w:b/>
                <w:bCs/>
                <w:sz w:val="18"/>
                <w:szCs w:val="18"/>
                <w:lang w:val="en-US" w:eastAsia="en-US"/>
              </w:rPr>
            </w:pPr>
          </w:p>
        </w:tc>
      </w:tr>
      <w:tr w:rsidR="00E83CD3" w14:paraId="3FAB5D6E" w14:textId="77777777" w:rsidTr="00F77622">
        <w:trPr>
          <w:cantSplit/>
          <w:trHeight w:val="1077"/>
          <w:jc w:val="center"/>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287E43F3" w14:textId="77777777" w:rsidR="00E83CD3" w:rsidRPr="00F77622" w:rsidRDefault="00E83CD3" w:rsidP="00311564">
            <w:pPr>
              <w:spacing w:after="120"/>
              <w:ind w:left="113" w:right="113"/>
              <w:jc w:val="center"/>
              <w:rPr>
                <w:rFonts w:ascii="Tahoma" w:hAnsi="Tahoma" w:cs="Tahoma"/>
                <w:lang w:val="en-US"/>
              </w:rPr>
            </w:pPr>
            <w:r w:rsidRPr="00F77622">
              <w:rPr>
                <w:rFonts w:ascii="Tahoma" w:hAnsi="Tahoma" w:cs="Tahoma"/>
                <w:lang w:val="en-US"/>
              </w:rPr>
              <w:t>ASIA</w:t>
            </w:r>
          </w:p>
        </w:tc>
        <w:tc>
          <w:tcPr>
            <w:tcW w:w="2496" w:type="dxa"/>
            <w:tcBorders>
              <w:top w:val="single" w:sz="4" w:space="0" w:color="auto"/>
              <w:left w:val="single" w:sz="4" w:space="0" w:color="auto"/>
              <w:bottom w:val="single" w:sz="4" w:space="0" w:color="auto"/>
              <w:right w:val="single" w:sz="4" w:space="0" w:color="auto"/>
            </w:tcBorders>
            <w:shd w:val="clear" w:color="auto" w:fill="auto"/>
            <w:hideMark/>
          </w:tcPr>
          <w:p w14:paraId="0F01981F"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sz w:val="18"/>
                <w:szCs w:val="18"/>
                <w:lang w:val="en-US"/>
              </w:rPr>
              <w:t>AUSTRALIA</w:t>
            </w:r>
          </w:p>
        </w:tc>
        <w:tc>
          <w:tcPr>
            <w:tcW w:w="2554" w:type="dxa"/>
            <w:tcBorders>
              <w:top w:val="single" w:sz="4" w:space="0" w:color="auto"/>
              <w:left w:val="single" w:sz="4" w:space="0" w:color="auto"/>
              <w:bottom w:val="single" w:sz="4" w:space="0" w:color="auto"/>
              <w:right w:val="single" w:sz="4" w:space="0" w:color="auto"/>
            </w:tcBorders>
            <w:shd w:val="clear" w:color="auto" w:fill="auto"/>
            <w:hideMark/>
          </w:tcPr>
          <w:p w14:paraId="4B35A4BE"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sz w:val="18"/>
                <w:szCs w:val="18"/>
                <w:lang w:val="en-US"/>
              </w:rPr>
              <w:t>2001</w:t>
            </w:r>
            <w:r w:rsidRPr="00E2556A">
              <w:rPr>
                <w:rStyle w:val="Appelnotedebasdep"/>
                <w:rFonts w:ascii="Tahoma" w:hAnsi="Tahoma" w:cs="Tahoma"/>
                <w:sz w:val="18"/>
                <w:szCs w:val="18"/>
                <w:lang w:val="en-US"/>
              </w:rPr>
              <w:footnoteReference w:id="14"/>
            </w:r>
          </w:p>
        </w:tc>
        <w:tc>
          <w:tcPr>
            <w:tcW w:w="274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FDF1CD" w14:textId="77777777" w:rsidR="00E83CD3" w:rsidRPr="00E2556A" w:rsidRDefault="00E83CD3" w:rsidP="00311564">
            <w:pPr>
              <w:jc w:val="center"/>
              <w:rPr>
                <w:rFonts w:ascii="Tahoma" w:hAnsi="Tahoma" w:cs="Tahoma"/>
                <w:sz w:val="18"/>
                <w:szCs w:val="18"/>
                <w:lang w:val="en-US"/>
              </w:rPr>
            </w:pPr>
            <w:r w:rsidRPr="00E2556A">
              <w:rPr>
                <w:rFonts w:ascii="Tahoma" w:hAnsi="Tahoma" w:cs="Tahoma"/>
                <w:sz w:val="18"/>
                <w:szCs w:val="18"/>
                <w:lang w:val="en-US"/>
              </w:rPr>
              <w:t>January 2005</w:t>
            </w:r>
          </w:p>
        </w:tc>
        <w:tc>
          <w:tcPr>
            <w:tcW w:w="4723"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20322B14" w14:textId="77777777" w:rsidR="00E83CD3" w:rsidRPr="00E2556A" w:rsidRDefault="00E83CD3" w:rsidP="00311564">
            <w:pPr>
              <w:spacing w:before="120"/>
              <w:jc w:val="center"/>
              <w:rPr>
                <w:rFonts w:ascii="Tahoma" w:hAnsi="Tahoma" w:cs="Tahoma"/>
                <w:sz w:val="18"/>
                <w:szCs w:val="18"/>
                <w:lang w:val="en-US"/>
              </w:rPr>
            </w:pPr>
            <w:r w:rsidRPr="00E2556A">
              <w:rPr>
                <w:rFonts w:ascii="Tahoma" w:hAnsi="Tahoma" w:cs="Tahoma"/>
                <w:sz w:val="18"/>
                <w:szCs w:val="18"/>
                <w:lang w:val="en-US"/>
              </w:rPr>
              <w:t>2012</w:t>
            </w:r>
          </w:p>
        </w:tc>
      </w:tr>
      <w:tr w:rsidR="00E83CD3" w14:paraId="27F85950" w14:textId="77777777" w:rsidTr="00F77622">
        <w:trPr>
          <w:trHeight w:val="1338"/>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C2C2386" w14:textId="77777777" w:rsidR="00E83CD3" w:rsidRDefault="00E83CD3" w:rsidP="00311564">
            <w:pPr>
              <w:rPr>
                <w:sz w:val="44"/>
                <w:szCs w:val="44"/>
                <w:lang w:val="en-US" w:eastAsia="en-US"/>
              </w:rPr>
            </w:pPr>
          </w:p>
        </w:tc>
        <w:tc>
          <w:tcPr>
            <w:tcW w:w="2496" w:type="dxa"/>
            <w:tcBorders>
              <w:top w:val="single" w:sz="4" w:space="0" w:color="auto"/>
              <w:left w:val="single" w:sz="4" w:space="0" w:color="auto"/>
              <w:bottom w:val="single" w:sz="4" w:space="0" w:color="auto"/>
              <w:right w:val="single" w:sz="4" w:space="0" w:color="auto"/>
            </w:tcBorders>
            <w:shd w:val="clear" w:color="auto" w:fill="auto"/>
            <w:hideMark/>
          </w:tcPr>
          <w:p w14:paraId="345B87FF" w14:textId="77777777" w:rsidR="00E83CD3" w:rsidRPr="00E2556A" w:rsidRDefault="00E83CD3" w:rsidP="00311564">
            <w:pPr>
              <w:spacing w:before="600"/>
              <w:jc w:val="center"/>
              <w:rPr>
                <w:rFonts w:ascii="Tahoma" w:hAnsi="Tahoma" w:cs="Tahoma"/>
                <w:sz w:val="18"/>
                <w:szCs w:val="18"/>
                <w:lang w:val="en-US"/>
              </w:rPr>
            </w:pPr>
            <w:r w:rsidRPr="00E2556A">
              <w:rPr>
                <w:rFonts w:ascii="Tahoma" w:hAnsi="Tahoma" w:cs="Tahoma"/>
                <w:sz w:val="18"/>
                <w:szCs w:val="18"/>
                <w:lang w:val="en-US"/>
              </w:rPr>
              <w:t>INDIA</w:t>
            </w:r>
          </w:p>
        </w:tc>
        <w:tc>
          <w:tcPr>
            <w:tcW w:w="2554" w:type="dxa"/>
            <w:tcBorders>
              <w:top w:val="single" w:sz="4" w:space="0" w:color="auto"/>
              <w:left w:val="single" w:sz="4" w:space="0" w:color="auto"/>
              <w:bottom w:val="single" w:sz="4" w:space="0" w:color="auto"/>
              <w:right w:val="single" w:sz="4" w:space="0" w:color="auto"/>
            </w:tcBorders>
            <w:shd w:val="clear" w:color="auto" w:fill="auto"/>
            <w:hideMark/>
          </w:tcPr>
          <w:p w14:paraId="367D23F2" w14:textId="77777777" w:rsidR="00E83CD3" w:rsidRPr="00E2556A" w:rsidRDefault="00E83CD3" w:rsidP="00311564">
            <w:pPr>
              <w:spacing w:before="600"/>
              <w:jc w:val="center"/>
              <w:rPr>
                <w:rFonts w:ascii="Tahoma" w:hAnsi="Tahoma" w:cs="Tahoma"/>
                <w:sz w:val="18"/>
                <w:szCs w:val="18"/>
                <w:lang w:val="en-US"/>
              </w:rPr>
            </w:pPr>
            <w:r w:rsidRPr="00E2556A">
              <w:rPr>
                <w:rFonts w:ascii="Tahoma" w:hAnsi="Tahoma" w:cs="Tahoma"/>
                <w:sz w:val="18"/>
                <w:szCs w:val="18"/>
                <w:lang w:val="en-US"/>
              </w:rPr>
              <w:t>2006</w:t>
            </w:r>
            <w:bookmarkStart w:id="5" w:name="_Ref120799575"/>
            <w:r w:rsidRPr="00E2556A">
              <w:rPr>
                <w:rStyle w:val="Appelnotedebasdep"/>
                <w:rFonts w:ascii="Tahoma" w:hAnsi="Tahoma" w:cs="Tahoma"/>
                <w:sz w:val="18"/>
                <w:szCs w:val="18"/>
                <w:lang w:val="en-US"/>
              </w:rPr>
              <w:footnoteReference w:id="15"/>
            </w:r>
            <w:bookmarkEnd w:id="5"/>
          </w:p>
        </w:tc>
        <w:tc>
          <w:tcPr>
            <w:tcW w:w="2741" w:type="dxa"/>
            <w:tcBorders>
              <w:top w:val="single" w:sz="4" w:space="0" w:color="auto"/>
              <w:left w:val="single" w:sz="4" w:space="0" w:color="auto"/>
              <w:bottom w:val="single" w:sz="4" w:space="0" w:color="auto"/>
              <w:right w:val="single" w:sz="4" w:space="0" w:color="auto"/>
            </w:tcBorders>
            <w:shd w:val="clear" w:color="auto" w:fill="auto"/>
            <w:vAlign w:val="center"/>
          </w:tcPr>
          <w:p w14:paraId="79D8BA60" w14:textId="77777777" w:rsidR="00E83CD3" w:rsidRPr="00E2556A" w:rsidRDefault="00E83CD3" w:rsidP="00311564">
            <w:pPr>
              <w:spacing w:before="240" w:after="120"/>
              <w:jc w:val="center"/>
              <w:rPr>
                <w:rFonts w:ascii="Tahoma" w:hAnsi="Tahoma" w:cs="Tahoma"/>
                <w:sz w:val="18"/>
                <w:szCs w:val="18"/>
                <w:lang w:val="en-US"/>
              </w:rPr>
            </w:pPr>
          </w:p>
        </w:tc>
        <w:tc>
          <w:tcPr>
            <w:tcW w:w="4723"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0A72EF50" w14:textId="77777777" w:rsidR="00E83CD3" w:rsidRPr="00E2556A" w:rsidRDefault="00E83CD3" w:rsidP="00311564">
            <w:pPr>
              <w:spacing w:before="120" w:line="276" w:lineRule="auto"/>
              <w:jc w:val="center"/>
              <w:rPr>
                <w:rFonts w:ascii="Tahoma" w:hAnsi="Tahoma" w:cs="Tahoma"/>
                <w:sz w:val="18"/>
                <w:szCs w:val="18"/>
              </w:rPr>
            </w:pPr>
            <w:r w:rsidRPr="00E2556A">
              <w:rPr>
                <w:rFonts w:ascii="Tahoma" w:hAnsi="Tahoma" w:cs="Tahoma"/>
                <w:sz w:val="18"/>
                <w:szCs w:val="18"/>
              </w:rPr>
              <w:t>2010</w:t>
            </w:r>
            <w:r w:rsidRPr="00E2556A">
              <w:rPr>
                <w:rFonts w:ascii="Tahoma" w:hAnsi="Tahoma" w:cs="Tahoma"/>
                <w:sz w:val="18"/>
                <w:szCs w:val="18"/>
                <w:vertAlign w:val="superscript"/>
              </w:rPr>
              <w:fldChar w:fldCharType="begin"/>
            </w:r>
            <w:r w:rsidRPr="00E2556A">
              <w:rPr>
                <w:rFonts w:ascii="Tahoma" w:hAnsi="Tahoma" w:cs="Tahoma"/>
                <w:sz w:val="18"/>
                <w:szCs w:val="18"/>
                <w:vertAlign w:val="superscript"/>
              </w:rPr>
              <w:instrText xml:space="preserve"> NOTEREF _Ref120799575 \h  \* MERGEFORMAT </w:instrText>
            </w:r>
            <w:r w:rsidRPr="00E2556A">
              <w:rPr>
                <w:rFonts w:ascii="Tahoma" w:hAnsi="Tahoma" w:cs="Tahoma"/>
                <w:sz w:val="18"/>
                <w:szCs w:val="18"/>
                <w:vertAlign w:val="superscript"/>
              </w:rPr>
            </w:r>
            <w:r w:rsidRPr="00E2556A">
              <w:rPr>
                <w:rFonts w:ascii="Tahoma" w:hAnsi="Tahoma" w:cs="Tahoma"/>
                <w:sz w:val="18"/>
                <w:szCs w:val="18"/>
                <w:vertAlign w:val="superscript"/>
              </w:rPr>
              <w:fldChar w:fldCharType="separate"/>
            </w:r>
            <w:r>
              <w:rPr>
                <w:rFonts w:ascii="Tahoma" w:hAnsi="Tahoma" w:cs="Tahoma"/>
                <w:sz w:val="18"/>
                <w:szCs w:val="18"/>
                <w:vertAlign w:val="superscript"/>
              </w:rPr>
              <w:t>5</w:t>
            </w:r>
            <w:r w:rsidRPr="00E2556A">
              <w:rPr>
                <w:rFonts w:ascii="Tahoma" w:hAnsi="Tahoma" w:cs="Tahoma"/>
                <w:sz w:val="18"/>
                <w:szCs w:val="18"/>
                <w:vertAlign w:val="superscript"/>
              </w:rPr>
              <w:fldChar w:fldCharType="end"/>
            </w:r>
          </w:p>
          <w:p w14:paraId="76537C0B" w14:textId="77777777" w:rsidR="00E83CD3" w:rsidRPr="00E2556A" w:rsidRDefault="00E83CD3" w:rsidP="00311564">
            <w:pPr>
              <w:spacing w:before="120" w:after="120" w:line="276" w:lineRule="auto"/>
              <w:jc w:val="center"/>
              <w:rPr>
                <w:rFonts w:ascii="Tahoma" w:hAnsi="Tahoma" w:cs="Tahoma"/>
                <w:sz w:val="18"/>
                <w:szCs w:val="18"/>
              </w:rPr>
            </w:pPr>
            <w:r w:rsidRPr="00E2556A">
              <w:rPr>
                <w:rFonts w:ascii="Tahoma" w:hAnsi="Tahoma" w:cs="Tahoma"/>
                <w:sz w:val="18"/>
                <w:szCs w:val="18"/>
              </w:rPr>
              <w:t>June 2017</w:t>
            </w:r>
            <w:bookmarkStart w:id="6" w:name="_Ref120799902"/>
            <w:r w:rsidRPr="00E2556A">
              <w:rPr>
                <w:rStyle w:val="Appelnotedebasdep"/>
                <w:rFonts w:ascii="Tahoma" w:hAnsi="Tahoma" w:cs="Tahoma"/>
                <w:sz w:val="18"/>
                <w:szCs w:val="18"/>
                <w:lang w:val="en-US"/>
              </w:rPr>
              <w:footnoteReference w:id="16"/>
            </w:r>
            <w:bookmarkEnd w:id="6"/>
          </w:p>
          <w:p w14:paraId="7BCAA3BC" w14:textId="77777777" w:rsidR="00E83CD3" w:rsidRPr="00E2556A" w:rsidRDefault="00E83CD3" w:rsidP="00311564">
            <w:pPr>
              <w:spacing w:before="120" w:after="120" w:line="276" w:lineRule="auto"/>
              <w:jc w:val="center"/>
              <w:rPr>
                <w:rFonts w:ascii="Tahoma" w:hAnsi="Tahoma" w:cs="Tahoma"/>
                <w:sz w:val="18"/>
                <w:szCs w:val="18"/>
                <w:lang w:val="en-US"/>
              </w:rPr>
            </w:pPr>
            <w:r w:rsidRPr="00E2556A">
              <w:rPr>
                <w:rFonts w:ascii="Tahoma" w:hAnsi="Tahoma" w:cs="Tahoma"/>
                <w:sz w:val="18"/>
                <w:szCs w:val="18"/>
                <w:lang w:val="en-US"/>
              </w:rPr>
              <w:t>2021</w:t>
            </w:r>
            <w:r w:rsidRPr="00E2556A">
              <w:rPr>
                <w:rStyle w:val="Appelnotedebasdep"/>
                <w:rFonts w:ascii="Tahoma" w:hAnsi="Tahoma" w:cs="Tahoma"/>
                <w:sz w:val="18"/>
                <w:szCs w:val="18"/>
                <w:lang w:val="en-US"/>
              </w:rPr>
              <w:footnoteReference w:id="17"/>
            </w:r>
          </w:p>
        </w:tc>
      </w:tr>
      <w:tr w:rsidR="00E83CD3" w14:paraId="30076842" w14:textId="77777777" w:rsidTr="00F77622">
        <w:trPr>
          <w:trHeight w:val="1077"/>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D8708D5" w14:textId="77777777" w:rsidR="00E83CD3" w:rsidRDefault="00E83CD3" w:rsidP="00311564">
            <w:pPr>
              <w:rPr>
                <w:sz w:val="44"/>
                <w:szCs w:val="44"/>
                <w:lang w:val="en-US" w:eastAsia="en-US"/>
              </w:rPr>
            </w:pPr>
          </w:p>
        </w:tc>
        <w:tc>
          <w:tcPr>
            <w:tcW w:w="2496" w:type="dxa"/>
            <w:tcBorders>
              <w:top w:val="single" w:sz="4" w:space="0" w:color="auto"/>
              <w:left w:val="single" w:sz="4" w:space="0" w:color="auto"/>
              <w:bottom w:val="single" w:sz="4" w:space="0" w:color="auto"/>
              <w:right w:val="single" w:sz="4" w:space="0" w:color="auto"/>
            </w:tcBorders>
            <w:shd w:val="clear" w:color="auto" w:fill="auto"/>
            <w:hideMark/>
          </w:tcPr>
          <w:p w14:paraId="406ACB1D"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JAPAN</w:t>
            </w:r>
          </w:p>
        </w:tc>
        <w:tc>
          <w:tcPr>
            <w:tcW w:w="2554" w:type="dxa"/>
            <w:tcBorders>
              <w:top w:val="single" w:sz="4" w:space="0" w:color="auto"/>
              <w:left w:val="single" w:sz="4" w:space="0" w:color="auto"/>
              <w:bottom w:val="single" w:sz="4" w:space="0" w:color="auto"/>
              <w:right w:val="single" w:sz="4" w:space="0" w:color="auto"/>
            </w:tcBorders>
            <w:shd w:val="clear" w:color="auto" w:fill="auto"/>
            <w:hideMark/>
          </w:tcPr>
          <w:p w14:paraId="5BFEFB90"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October 2009</w:t>
            </w:r>
          </w:p>
        </w:tc>
        <w:tc>
          <w:tcPr>
            <w:tcW w:w="2741" w:type="dxa"/>
            <w:tcBorders>
              <w:top w:val="single" w:sz="4" w:space="0" w:color="auto"/>
              <w:left w:val="single" w:sz="4" w:space="0" w:color="auto"/>
              <w:bottom w:val="single" w:sz="4" w:space="0" w:color="auto"/>
              <w:right w:val="single" w:sz="4" w:space="0" w:color="auto"/>
            </w:tcBorders>
            <w:shd w:val="clear" w:color="auto" w:fill="auto"/>
            <w:hideMark/>
          </w:tcPr>
          <w:p w14:paraId="6005AFF5"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2010</w:t>
            </w:r>
          </w:p>
        </w:tc>
        <w:tc>
          <w:tcPr>
            <w:tcW w:w="2307" w:type="dxa"/>
            <w:tcBorders>
              <w:top w:val="single" w:sz="4" w:space="0" w:color="auto"/>
              <w:left w:val="single" w:sz="4" w:space="0" w:color="auto"/>
              <w:bottom w:val="single" w:sz="4" w:space="0" w:color="auto"/>
              <w:right w:val="single" w:sz="4" w:space="0" w:color="auto"/>
            </w:tcBorders>
            <w:shd w:val="clear" w:color="auto" w:fill="auto"/>
          </w:tcPr>
          <w:p w14:paraId="553C3261" w14:textId="77777777" w:rsidR="00E83CD3" w:rsidRPr="00E2556A" w:rsidRDefault="00E83CD3" w:rsidP="00311564">
            <w:pPr>
              <w:spacing w:before="240" w:after="120"/>
              <w:jc w:val="center"/>
              <w:rPr>
                <w:rFonts w:ascii="Tahoma" w:hAnsi="Tahoma" w:cs="Tahoma"/>
                <w:sz w:val="18"/>
                <w:szCs w:val="18"/>
                <w:lang w:val="en-US"/>
              </w:rPr>
            </w:pPr>
          </w:p>
        </w:tc>
        <w:tc>
          <w:tcPr>
            <w:tcW w:w="2416" w:type="dxa"/>
            <w:gridSpan w:val="2"/>
            <w:tcBorders>
              <w:top w:val="single" w:sz="4" w:space="0" w:color="auto"/>
              <w:left w:val="single" w:sz="4" w:space="0" w:color="auto"/>
              <w:bottom w:val="single" w:sz="4" w:space="0" w:color="auto"/>
              <w:right w:val="single" w:sz="4" w:space="0" w:color="auto"/>
            </w:tcBorders>
            <w:shd w:val="clear" w:color="auto" w:fill="auto"/>
            <w:hideMark/>
          </w:tcPr>
          <w:p w14:paraId="01658E0E"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November 2013</w:t>
            </w:r>
          </w:p>
        </w:tc>
      </w:tr>
      <w:tr w:rsidR="00E83CD3" w14:paraId="1BEF9773" w14:textId="77777777" w:rsidTr="00F77622">
        <w:trPr>
          <w:trHeight w:val="1077"/>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7377629" w14:textId="77777777" w:rsidR="00E83CD3" w:rsidRDefault="00E83CD3" w:rsidP="00311564">
            <w:pPr>
              <w:rPr>
                <w:sz w:val="44"/>
                <w:szCs w:val="44"/>
                <w:lang w:val="en-US" w:eastAsia="en-US"/>
              </w:rPr>
            </w:pPr>
          </w:p>
        </w:tc>
        <w:tc>
          <w:tcPr>
            <w:tcW w:w="2496" w:type="dxa"/>
            <w:tcBorders>
              <w:top w:val="single" w:sz="4" w:space="0" w:color="auto"/>
              <w:left w:val="single" w:sz="4" w:space="0" w:color="auto"/>
              <w:bottom w:val="single" w:sz="4" w:space="0" w:color="auto"/>
              <w:right w:val="single" w:sz="4" w:space="0" w:color="auto"/>
            </w:tcBorders>
            <w:shd w:val="clear" w:color="auto" w:fill="auto"/>
            <w:hideMark/>
          </w:tcPr>
          <w:p w14:paraId="15BCBB22"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sz w:val="18"/>
                <w:szCs w:val="18"/>
                <w:lang w:val="en-US"/>
              </w:rPr>
              <w:t>SOUTH KOREA</w:t>
            </w:r>
          </w:p>
        </w:tc>
        <w:tc>
          <w:tcPr>
            <w:tcW w:w="2554" w:type="dxa"/>
            <w:tcBorders>
              <w:top w:val="single" w:sz="4" w:space="0" w:color="auto"/>
              <w:left w:val="single" w:sz="4" w:space="0" w:color="auto"/>
              <w:bottom w:val="single" w:sz="4" w:space="0" w:color="auto"/>
              <w:right w:val="single" w:sz="4" w:space="0" w:color="auto"/>
            </w:tcBorders>
            <w:shd w:val="clear" w:color="auto" w:fill="auto"/>
            <w:hideMark/>
          </w:tcPr>
          <w:p w14:paraId="0463B3FA"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sz w:val="18"/>
                <w:szCs w:val="18"/>
                <w:lang w:val="en-US"/>
              </w:rPr>
              <w:t>November 2003</w:t>
            </w:r>
          </w:p>
        </w:tc>
        <w:tc>
          <w:tcPr>
            <w:tcW w:w="2741" w:type="dxa"/>
            <w:tcBorders>
              <w:top w:val="single" w:sz="4" w:space="0" w:color="auto"/>
              <w:left w:val="single" w:sz="4" w:space="0" w:color="auto"/>
              <w:bottom w:val="single" w:sz="4" w:space="0" w:color="auto"/>
              <w:right w:val="single" w:sz="4" w:space="0" w:color="auto"/>
            </w:tcBorders>
            <w:shd w:val="clear" w:color="auto" w:fill="auto"/>
          </w:tcPr>
          <w:p w14:paraId="7FFC2484" w14:textId="77777777" w:rsidR="00E83CD3" w:rsidRPr="00E2556A" w:rsidRDefault="00E83CD3" w:rsidP="00311564">
            <w:pPr>
              <w:spacing w:before="240" w:after="120"/>
              <w:jc w:val="center"/>
              <w:rPr>
                <w:rFonts w:ascii="Tahoma" w:hAnsi="Tahoma" w:cs="Tahoma"/>
                <w:sz w:val="18"/>
                <w:szCs w:val="18"/>
                <w:lang w:val="en-US"/>
              </w:rPr>
            </w:pPr>
          </w:p>
        </w:tc>
        <w:tc>
          <w:tcPr>
            <w:tcW w:w="4723" w:type="dxa"/>
            <w:gridSpan w:val="3"/>
            <w:tcBorders>
              <w:top w:val="single" w:sz="4" w:space="0" w:color="auto"/>
              <w:left w:val="single" w:sz="4" w:space="0" w:color="auto"/>
              <w:bottom w:val="single" w:sz="4" w:space="0" w:color="auto"/>
              <w:right w:val="single" w:sz="4" w:space="0" w:color="auto"/>
            </w:tcBorders>
            <w:shd w:val="clear" w:color="auto" w:fill="auto"/>
            <w:hideMark/>
          </w:tcPr>
          <w:p w14:paraId="0711E856" w14:textId="77777777" w:rsidR="00E83CD3" w:rsidRPr="00E2556A" w:rsidRDefault="00E83CD3" w:rsidP="00311564">
            <w:pPr>
              <w:spacing w:before="240" w:line="360" w:lineRule="auto"/>
              <w:jc w:val="center"/>
              <w:rPr>
                <w:rFonts w:ascii="Tahoma" w:hAnsi="Tahoma" w:cs="Tahoma"/>
                <w:sz w:val="18"/>
                <w:szCs w:val="18"/>
                <w:lang w:val="en-US"/>
              </w:rPr>
            </w:pPr>
            <w:r w:rsidRPr="00E2556A">
              <w:rPr>
                <w:rFonts w:ascii="Tahoma" w:hAnsi="Tahoma" w:cs="Tahoma"/>
                <w:sz w:val="18"/>
                <w:szCs w:val="18"/>
                <w:lang w:val="en-US"/>
              </w:rPr>
              <w:t>March 2010</w:t>
            </w:r>
          </w:p>
          <w:p w14:paraId="550AD739" w14:textId="77777777" w:rsidR="00E83CD3" w:rsidRPr="00E2556A" w:rsidRDefault="00E83CD3" w:rsidP="00311564">
            <w:pPr>
              <w:spacing w:after="160" w:line="360" w:lineRule="auto"/>
              <w:jc w:val="center"/>
              <w:rPr>
                <w:rFonts w:ascii="Tahoma" w:hAnsi="Tahoma" w:cs="Tahoma"/>
                <w:sz w:val="18"/>
                <w:szCs w:val="18"/>
                <w:lang w:val="en-US"/>
              </w:rPr>
            </w:pPr>
            <w:r w:rsidRPr="00E2556A">
              <w:rPr>
                <w:rFonts w:ascii="Tahoma" w:hAnsi="Tahoma" w:cs="Tahoma"/>
                <w:sz w:val="18"/>
                <w:szCs w:val="18"/>
                <w:lang w:val="en-US"/>
              </w:rPr>
              <w:t>NIP in May 2014</w:t>
            </w:r>
          </w:p>
        </w:tc>
      </w:tr>
    </w:tbl>
    <w:p w14:paraId="5191E647" w14:textId="77777777" w:rsidR="00E83CD3" w:rsidRDefault="00E83CD3" w:rsidP="00E83CD3"/>
    <w:p w14:paraId="653C00EA" w14:textId="77777777" w:rsidR="00E83CD3" w:rsidRDefault="00E83CD3" w:rsidP="00E83CD3"/>
    <w:tbl>
      <w:tblPr>
        <w:tblW w:w="13666" w:type="dxa"/>
        <w:jc w:val="center"/>
        <w:tblLook w:val="04A0" w:firstRow="1" w:lastRow="0" w:firstColumn="1" w:lastColumn="0" w:noHBand="0" w:noVBand="1"/>
      </w:tblPr>
      <w:tblGrid>
        <w:gridCol w:w="1152"/>
        <w:gridCol w:w="2496"/>
        <w:gridCol w:w="2554"/>
        <w:gridCol w:w="2741"/>
        <w:gridCol w:w="2307"/>
        <w:gridCol w:w="2416"/>
      </w:tblGrid>
      <w:tr w:rsidR="00E83CD3" w:rsidRPr="00E2556A" w14:paraId="500C6838" w14:textId="77777777" w:rsidTr="00702488">
        <w:trPr>
          <w:trHeight w:val="851"/>
          <w:jc w:val="center"/>
        </w:trPr>
        <w:tc>
          <w:tcPr>
            <w:tcW w:w="1152" w:type="dxa"/>
            <w:tcBorders>
              <w:top w:val="nil"/>
              <w:left w:val="nil"/>
              <w:bottom w:val="nil"/>
              <w:right w:val="single" w:sz="4" w:space="0" w:color="auto"/>
            </w:tcBorders>
            <w:shd w:val="clear" w:color="auto" w:fill="auto"/>
            <w:textDirection w:val="btLr"/>
          </w:tcPr>
          <w:p w14:paraId="49FC0A04" w14:textId="77777777" w:rsidR="00E83CD3" w:rsidRPr="00E2556A" w:rsidRDefault="00E83CD3" w:rsidP="00311564">
            <w:pPr>
              <w:spacing w:before="240" w:after="120"/>
              <w:ind w:left="113" w:right="113"/>
              <w:jc w:val="center"/>
              <w:rPr>
                <w:rFonts w:ascii="Tahoma" w:hAnsi="Tahoma" w:cs="Tahoma"/>
                <w:sz w:val="18"/>
                <w:szCs w:val="18"/>
                <w:lang w:val="en-US"/>
              </w:rPr>
            </w:pPr>
          </w:p>
        </w:tc>
        <w:tc>
          <w:tcPr>
            <w:tcW w:w="2496"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51922B4" w14:textId="77777777" w:rsidR="00E83CD3" w:rsidRPr="00E2556A" w:rsidRDefault="00E83CD3" w:rsidP="00311564">
            <w:pPr>
              <w:spacing w:before="960"/>
              <w:jc w:val="center"/>
              <w:rPr>
                <w:rFonts w:ascii="Tahoma" w:hAnsi="Tahoma" w:cs="Tahoma"/>
                <w:b/>
                <w:bCs/>
                <w:sz w:val="18"/>
                <w:szCs w:val="18"/>
                <w:lang w:val="en-US"/>
              </w:rPr>
            </w:pPr>
            <w:r w:rsidRPr="00E2556A">
              <w:rPr>
                <w:rFonts w:ascii="Tahoma" w:hAnsi="Tahoma" w:cs="Tahoma"/>
                <w:b/>
                <w:bCs/>
                <w:sz w:val="18"/>
                <w:szCs w:val="18"/>
                <w:lang w:val="en-US"/>
              </w:rPr>
              <w:t>COUNTRY</w:t>
            </w:r>
          </w:p>
        </w:tc>
        <w:tc>
          <w:tcPr>
            <w:tcW w:w="5295" w:type="dxa"/>
            <w:gridSpan w:val="2"/>
            <w:tcBorders>
              <w:top w:val="single" w:sz="4" w:space="0" w:color="auto"/>
              <w:left w:val="single" w:sz="4" w:space="0" w:color="auto"/>
              <w:bottom w:val="single" w:sz="4" w:space="0" w:color="auto"/>
              <w:right w:val="single" w:sz="4" w:space="0" w:color="auto"/>
            </w:tcBorders>
            <w:shd w:val="clear" w:color="auto" w:fill="auto"/>
            <w:hideMark/>
          </w:tcPr>
          <w:p w14:paraId="105538C6" w14:textId="77777777" w:rsidR="00E83CD3" w:rsidRPr="00E2556A" w:rsidRDefault="00E83CD3" w:rsidP="00311564">
            <w:pPr>
              <w:spacing w:before="320"/>
              <w:jc w:val="center"/>
              <w:rPr>
                <w:rFonts w:ascii="Tahoma" w:hAnsi="Tahoma" w:cs="Tahoma"/>
                <w:sz w:val="18"/>
                <w:szCs w:val="18"/>
                <w:lang w:val="en-US"/>
              </w:rPr>
            </w:pPr>
            <w:r w:rsidRPr="00E2556A">
              <w:rPr>
                <w:rFonts w:ascii="Tahoma" w:hAnsi="Tahoma" w:cs="Tahoma"/>
                <w:b/>
                <w:bCs/>
                <w:sz w:val="18"/>
                <w:szCs w:val="18"/>
                <w:lang w:val="en-US"/>
              </w:rPr>
              <w:t>PCV7</w:t>
            </w:r>
          </w:p>
        </w:tc>
        <w:tc>
          <w:tcPr>
            <w:tcW w:w="2307" w:type="dxa"/>
            <w:vMerge w:val="restart"/>
            <w:tcBorders>
              <w:top w:val="single" w:sz="4" w:space="0" w:color="auto"/>
              <w:left w:val="single" w:sz="4" w:space="0" w:color="auto"/>
              <w:bottom w:val="single" w:sz="4" w:space="0" w:color="auto"/>
              <w:right w:val="single" w:sz="4" w:space="0" w:color="auto"/>
            </w:tcBorders>
            <w:shd w:val="clear" w:color="auto" w:fill="auto"/>
          </w:tcPr>
          <w:p w14:paraId="306FAE31" w14:textId="77777777" w:rsidR="00E83CD3" w:rsidRPr="00E2556A" w:rsidRDefault="00E83CD3" w:rsidP="00311564">
            <w:pPr>
              <w:spacing w:before="120"/>
              <w:jc w:val="center"/>
              <w:rPr>
                <w:rFonts w:ascii="Tahoma" w:hAnsi="Tahoma" w:cs="Tahoma"/>
                <w:b/>
                <w:bCs/>
                <w:sz w:val="18"/>
                <w:szCs w:val="18"/>
                <w:lang w:val="en-US"/>
              </w:rPr>
            </w:pPr>
          </w:p>
          <w:p w14:paraId="477A525C" w14:textId="77777777" w:rsidR="00E83CD3" w:rsidRPr="00E2556A" w:rsidRDefault="00E83CD3" w:rsidP="00311564">
            <w:pPr>
              <w:spacing w:before="720"/>
              <w:jc w:val="center"/>
              <w:rPr>
                <w:rFonts w:ascii="Tahoma" w:hAnsi="Tahoma" w:cs="Tahoma"/>
                <w:b/>
                <w:bCs/>
                <w:sz w:val="18"/>
                <w:szCs w:val="18"/>
                <w:lang w:val="en-US"/>
              </w:rPr>
            </w:pPr>
            <w:r w:rsidRPr="00E2556A">
              <w:rPr>
                <w:rFonts w:ascii="Tahoma" w:hAnsi="Tahoma" w:cs="Tahoma"/>
                <w:b/>
                <w:bCs/>
                <w:sz w:val="18"/>
                <w:szCs w:val="18"/>
                <w:lang w:val="en-US"/>
              </w:rPr>
              <w:t>PCV10</w:t>
            </w:r>
          </w:p>
        </w:tc>
        <w:tc>
          <w:tcPr>
            <w:tcW w:w="2416" w:type="dxa"/>
            <w:vMerge w:val="restart"/>
            <w:tcBorders>
              <w:top w:val="single" w:sz="4" w:space="0" w:color="auto"/>
              <w:left w:val="single" w:sz="4" w:space="0" w:color="auto"/>
              <w:bottom w:val="single" w:sz="4" w:space="0" w:color="auto"/>
              <w:right w:val="single" w:sz="4" w:space="0" w:color="auto"/>
            </w:tcBorders>
            <w:shd w:val="clear" w:color="auto" w:fill="auto"/>
          </w:tcPr>
          <w:p w14:paraId="3AB674FB" w14:textId="77777777" w:rsidR="00E83CD3" w:rsidRPr="00E2556A" w:rsidRDefault="00E83CD3" w:rsidP="00311564">
            <w:pPr>
              <w:spacing w:before="240" w:after="120"/>
              <w:jc w:val="center"/>
              <w:rPr>
                <w:rFonts w:ascii="Tahoma" w:hAnsi="Tahoma" w:cs="Tahoma"/>
                <w:b/>
                <w:bCs/>
                <w:sz w:val="18"/>
                <w:szCs w:val="18"/>
                <w:lang w:val="en-US"/>
              </w:rPr>
            </w:pPr>
          </w:p>
          <w:p w14:paraId="04B287B2" w14:textId="77777777" w:rsidR="00E83CD3" w:rsidRPr="00E2556A" w:rsidRDefault="00E83CD3" w:rsidP="00311564">
            <w:pPr>
              <w:spacing w:before="600"/>
              <w:jc w:val="center"/>
              <w:rPr>
                <w:rFonts w:ascii="Tahoma" w:hAnsi="Tahoma" w:cs="Tahoma"/>
                <w:sz w:val="18"/>
                <w:szCs w:val="18"/>
                <w:lang w:val="en-US"/>
              </w:rPr>
            </w:pPr>
            <w:r w:rsidRPr="00E2556A">
              <w:rPr>
                <w:rFonts w:ascii="Tahoma" w:hAnsi="Tahoma" w:cs="Tahoma"/>
                <w:b/>
                <w:bCs/>
                <w:sz w:val="18"/>
                <w:szCs w:val="18"/>
                <w:lang w:val="en-US"/>
              </w:rPr>
              <w:t>PCV13</w:t>
            </w:r>
          </w:p>
        </w:tc>
      </w:tr>
      <w:tr w:rsidR="00E83CD3" w:rsidRPr="00E2556A" w14:paraId="26A1BB5C" w14:textId="77777777" w:rsidTr="00702488">
        <w:trPr>
          <w:trHeight w:val="1247"/>
          <w:jc w:val="center"/>
        </w:trPr>
        <w:tc>
          <w:tcPr>
            <w:tcW w:w="1152" w:type="dxa"/>
            <w:tcBorders>
              <w:top w:val="nil"/>
              <w:left w:val="nil"/>
              <w:bottom w:val="single" w:sz="4" w:space="0" w:color="auto"/>
              <w:right w:val="single" w:sz="4" w:space="0" w:color="auto"/>
            </w:tcBorders>
            <w:shd w:val="clear" w:color="auto" w:fill="auto"/>
            <w:textDirection w:val="btLr"/>
          </w:tcPr>
          <w:p w14:paraId="0706FACC" w14:textId="77777777" w:rsidR="00E83CD3" w:rsidRPr="00E2556A" w:rsidRDefault="00E83CD3" w:rsidP="00311564">
            <w:pPr>
              <w:spacing w:before="240" w:after="120"/>
              <w:ind w:left="113" w:right="113"/>
              <w:jc w:val="center"/>
              <w:rPr>
                <w:rFonts w:ascii="Tahoma" w:hAnsi="Tahoma" w:cs="Tahoma"/>
                <w:sz w:val="18"/>
                <w:szCs w:val="18"/>
                <w:lang w:val="en-US"/>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1D01E68" w14:textId="77777777" w:rsidR="00E83CD3" w:rsidRPr="00E2556A" w:rsidRDefault="00E83CD3" w:rsidP="00311564">
            <w:pPr>
              <w:rPr>
                <w:rFonts w:ascii="Tahoma" w:hAnsi="Tahoma" w:cs="Tahoma"/>
                <w:b/>
                <w:bCs/>
                <w:sz w:val="18"/>
                <w:szCs w:val="18"/>
                <w:lang w:val="en-US" w:eastAsia="en-US"/>
              </w:rPr>
            </w:pPr>
          </w:p>
        </w:tc>
        <w:tc>
          <w:tcPr>
            <w:tcW w:w="2554" w:type="dxa"/>
            <w:tcBorders>
              <w:top w:val="single" w:sz="4" w:space="0" w:color="auto"/>
              <w:left w:val="single" w:sz="4" w:space="0" w:color="auto"/>
              <w:bottom w:val="single" w:sz="4" w:space="0" w:color="auto"/>
              <w:right w:val="single" w:sz="4" w:space="0" w:color="auto"/>
            </w:tcBorders>
            <w:shd w:val="clear" w:color="auto" w:fill="auto"/>
            <w:hideMark/>
          </w:tcPr>
          <w:p w14:paraId="182B3B66"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b/>
                <w:bCs/>
                <w:sz w:val="18"/>
                <w:szCs w:val="18"/>
                <w:lang w:val="en-US"/>
              </w:rPr>
              <w:t>Introduction</w:t>
            </w:r>
          </w:p>
        </w:tc>
        <w:tc>
          <w:tcPr>
            <w:tcW w:w="2741" w:type="dxa"/>
            <w:tcBorders>
              <w:top w:val="single" w:sz="4" w:space="0" w:color="auto"/>
              <w:left w:val="single" w:sz="4" w:space="0" w:color="auto"/>
              <w:bottom w:val="single" w:sz="4" w:space="0" w:color="auto"/>
              <w:right w:val="single" w:sz="4" w:space="0" w:color="auto"/>
            </w:tcBorders>
            <w:shd w:val="clear" w:color="auto" w:fill="auto"/>
            <w:hideMark/>
          </w:tcPr>
          <w:p w14:paraId="4D9273B2"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b/>
                <w:bCs/>
                <w:sz w:val="18"/>
                <w:szCs w:val="18"/>
                <w:lang w:val="en-US"/>
              </w:rPr>
              <w:t>National Immunization Program (NIP)</w:t>
            </w: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66D63FC" w14:textId="77777777" w:rsidR="00E83CD3" w:rsidRPr="00E2556A" w:rsidRDefault="00E83CD3" w:rsidP="00311564">
            <w:pPr>
              <w:rPr>
                <w:rFonts w:ascii="Tahoma" w:hAnsi="Tahoma" w:cs="Tahoma"/>
                <w:b/>
                <w:bCs/>
                <w:sz w:val="18"/>
                <w:szCs w:val="18"/>
                <w:lang w:val="en-US" w:eastAsia="en-US"/>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DA178BD" w14:textId="77777777" w:rsidR="00E83CD3" w:rsidRPr="00E2556A" w:rsidRDefault="00E83CD3" w:rsidP="00311564">
            <w:pPr>
              <w:rPr>
                <w:rFonts w:ascii="Tahoma" w:hAnsi="Tahoma" w:cs="Tahoma"/>
                <w:sz w:val="18"/>
                <w:szCs w:val="18"/>
                <w:lang w:val="en-US" w:eastAsia="en-US"/>
              </w:rPr>
            </w:pPr>
          </w:p>
        </w:tc>
      </w:tr>
      <w:tr w:rsidR="00E83CD3" w:rsidRPr="00E2556A" w14:paraId="6B60635C" w14:textId="77777777" w:rsidTr="00702488">
        <w:trPr>
          <w:cantSplit/>
          <w:trHeight w:val="907"/>
          <w:jc w:val="center"/>
        </w:trPr>
        <w:tc>
          <w:tcPr>
            <w:tcW w:w="1152" w:type="dxa"/>
            <w:vMerge w:val="restart"/>
            <w:tcBorders>
              <w:top w:val="single" w:sz="4" w:space="0" w:color="auto"/>
              <w:left w:val="single" w:sz="4" w:space="0" w:color="auto"/>
              <w:bottom w:val="single" w:sz="4" w:space="0" w:color="auto"/>
              <w:right w:val="single" w:sz="4" w:space="0" w:color="auto"/>
            </w:tcBorders>
            <w:shd w:val="clear" w:color="auto" w:fill="auto"/>
            <w:textDirection w:val="btLr"/>
            <w:hideMark/>
          </w:tcPr>
          <w:p w14:paraId="259D83F4" w14:textId="77777777" w:rsidR="00E83CD3" w:rsidRPr="00702488" w:rsidRDefault="00E83CD3" w:rsidP="00311564">
            <w:pPr>
              <w:spacing w:before="240"/>
              <w:ind w:left="113" w:right="113"/>
              <w:jc w:val="center"/>
              <w:rPr>
                <w:rFonts w:ascii="Tahoma" w:hAnsi="Tahoma" w:cs="Tahoma"/>
                <w:lang w:val="en-US"/>
              </w:rPr>
            </w:pPr>
            <w:r w:rsidRPr="00702488">
              <w:rPr>
                <w:rFonts w:ascii="Tahoma" w:hAnsi="Tahoma" w:cs="Tahoma"/>
                <w:lang w:val="en-US"/>
              </w:rPr>
              <w:t>EUROPE</w:t>
            </w:r>
          </w:p>
        </w:tc>
        <w:tc>
          <w:tcPr>
            <w:tcW w:w="2496" w:type="dxa"/>
            <w:tcBorders>
              <w:top w:val="single" w:sz="4" w:space="0" w:color="auto"/>
              <w:left w:val="single" w:sz="4" w:space="0" w:color="auto"/>
              <w:bottom w:val="single" w:sz="4" w:space="0" w:color="auto"/>
              <w:right w:val="single" w:sz="4" w:space="0" w:color="auto"/>
            </w:tcBorders>
            <w:shd w:val="clear" w:color="auto" w:fill="auto"/>
            <w:hideMark/>
          </w:tcPr>
          <w:p w14:paraId="26DBDEB7"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DENMARK</w:t>
            </w:r>
          </w:p>
        </w:tc>
        <w:tc>
          <w:tcPr>
            <w:tcW w:w="2554" w:type="dxa"/>
            <w:tcBorders>
              <w:top w:val="single" w:sz="4" w:space="0" w:color="auto"/>
              <w:left w:val="single" w:sz="4" w:space="0" w:color="auto"/>
              <w:bottom w:val="single" w:sz="4" w:space="0" w:color="auto"/>
              <w:right w:val="single" w:sz="4" w:space="0" w:color="auto"/>
            </w:tcBorders>
            <w:shd w:val="clear" w:color="auto" w:fill="auto"/>
            <w:hideMark/>
          </w:tcPr>
          <w:p w14:paraId="5BFBD95C"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2001</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NOTEREF _Ref120799790 \h  \* MERGEFORMAT </w:instrText>
            </w:r>
            <w:r w:rsidRPr="00E2556A">
              <w:rPr>
                <w:rFonts w:ascii="Tahoma" w:hAnsi="Tahoma" w:cs="Tahoma"/>
                <w:sz w:val="18"/>
                <w:szCs w:val="18"/>
                <w:vertAlign w:val="superscript"/>
                <w:lang w:val="en-US"/>
              </w:rPr>
            </w:r>
            <w:r w:rsidRPr="00E2556A">
              <w:rPr>
                <w:rFonts w:ascii="Tahoma" w:hAnsi="Tahoma" w:cs="Tahoma"/>
                <w:sz w:val="18"/>
                <w:szCs w:val="18"/>
                <w:vertAlign w:val="superscript"/>
                <w:lang w:val="en-US"/>
              </w:rPr>
              <w:fldChar w:fldCharType="separate"/>
            </w:r>
            <w:r>
              <w:rPr>
                <w:rFonts w:ascii="Tahoma" w:hAnsi="Tahoma" w:cs="Tahoma"/>
                <w:sz w:val="18"/>
                <w:szCs w:val="18"/>
                <w:vertAlign w:val="superscript"/>
                <w:lang w:val="en-US"/>
              </w:rPr>
              <w:t>1</w:t>
            </w:r>
            <w:r w:rsidRPr="00E2556A">
              <w:rPr>
                <w:rFonts w:ascii="Tahoma" w:hAnsi="Tahoma" w:cs="Tahoma"/>
                <w:sz w:val="18"/>
                <w:szCs w:val="18"/>
                <w:vertAlign w:val="superscript"/>
                <w:lang w:val="en-US"/>
              </w:rPr>
              <w:fldChar w:fldCharType="end"/>
            </w:r>
          </w:p>
        </w:tc>
        <w:tc>
          <w:tcPr>
            <w:tcW w:w="2741" w:type="dxa"/>
            <w:tcBorders>
              <w:top w:val="single" w:sz="4" w:space="0" w:color="auto"/>
              <w:left w:val="single" w:sz="4" w:space="0" w:color="auto"/>
              <w:bottom w:val="single" w:sz="4" w:space="0" w:color="auto"/>
              <w:right w:val="single" w:sz="4" w:space="0" w:color="auto"/>
            </w:tcBorders>
            <w:shd w:val="clear" w:color="auto" w:fill="auto"/>
            <w:hideMark/>
          </w:tcPr>
          <w:p w14:paraId="67CE982E"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October 2007</w:t>
            </w:r>
          </w:p>
        </w:tc>
        <w:tc>
          <w:tcPr>
            <w:tcW w:w="2307" w:type="dxa"/>
            <w:tcBorders>
              <w:top w:val="single" w:sz="4" w:space="0" w:color="auto"/>
              <w:left w:val="single" w:sz="4" w:space="0" w:color="auto"/>
              <w:bottom w:val="single" w:sz="4" w:space="0" w:color="auto"/>
              <w:right w:val="single" w:sz="4" w:space="0" w:color="auto"/>
            </w:tcBorders>
            <w:shd w:val="clear" w:color="auto" w:fill="auto"/>
          </w:tcPr>
          <w:p w14:paraId="7BB0FCEA" w14:textId="77777777" w:rsidR="00E83CD3" w:rsidRPr="00E2556A" w:rsidRDefault="00E83CD3" w:rsidP="00311564">
            <w:pPr>
              <w:spacing w:before="360" w:after="120"/>
              <w:jc w:val="center"/>
              <w:rPr>
                <w:rFonts w:ascii="Tahoma" w:hAnsi="Tahoma" w:cs="Tahoma"/>
                <w:sz w:val="18"/>
                <w:szCs w:val="18"/>
                <w:lang w:val="en-US"/>
              </w:rPr>
            </w:pPr>
          </w:p>
        </w:tc>
        <w:tc>
          <w:tcPr>
            <w:tcW w:w="2416" w:type="dxa"/>
            <w:tcBorders>
              <w:top w:val="single" w:sz="4" w:space="0" w:color="auto"/>
              <w:left w:val="single" w:sz="4" w:space="0" w:color="auto"/>
              <w:bottom w:val="single" w:sz="4" w:space="0" w:color="auto"/>
              <w:right w:val="single" w:sz="4" w:space="0" w:color="auto"/>
            </w:tcBorders>
            <w:shd w:val="clear" w:color="auto" w:fill="auto"/>
            <w:hideMark/>
          </w:tcPr>
          <w:p w14:paraId="4FE3A5E7"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April 2010</w:t>
            </w:r>
          </w:p>
        </w:tc>
      </w:tr>
      <w:tr w:rsidR="00E83CD3" w:rsidRPr="00E2556A" w14:paraId="57315E0A" w14:textId="77777777" w:rsidTr="00702488">
        <w:trPr>
          <w:trHeight w:val="907"/>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BD0B575" w14:textId="77777777" w:rsidR="00E83CD3" w:rsidRPr="00E2556A" w:rsidRDefault="00E83CD3" w:rsidP="00311564">
            <w:pPr>
              <w:rPr>
                <w:rFonts w:ascii="Tahoma" w:hAnsi="Tahoma" w:cs="Tahoma"/>
                <w:sz w:val="18"/>
                <w:szCs w:val="18"/>
                <w:lang w:val="en-US" w:eastAsia="en-US"/>
              </w:rPr>
            </w:pPr>
          </w:p>
        </w:tc>
        <w:tc>
          <w:tcPr>
            <w:tcW w:w="2496" w:type="dxa"/>
            <w:tcBorders>
              <w:top w:val="single" w:sz="4" w:space="0" w:color="auto"/>
              <w:left w:val="single" w:sz="4" w:space="0" w:color="auto"/>
              <w:bottom w:val="single" w:sz="4" w:space="0" w:color="auto"/>
              <w:right w:val="single" w:sz="4" w:space="0" w:color="auto"/>
            </w:tcBorders>
            <w:shd w:val="clear" w:color="auto" w:fill="auto"/>
            <w:hideMark/>
          </w:tcPr>
          <w:p w14:paraId="40CE3F37"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FRANCE</w:t>
            </w:r>
          </w:p>
        </w:tc>
        <w:tc>
          <w:tcPr>
            <w:tcW w:w="2554" w:type="dxa"/>
            <w:tcBorders>
              <w:top w:val="single" w:sz="4" w:space="0" w:color="auto"/>
              <w:left w:val="single" w:sz="4" w:space="0" w:color="auto"/>
              <w:bottom w:val="single" w:sz="4" w:space="0" w:color="auto"/>
              <w:right w:val="single" w:sz="4" w:space="0" w:color="auto"/>
            </w:tcBorders>
            <w:shd w:val="clear" w:color="auto" w:fill="auto"/>
            <w:hideMark/>
          </w:tcPr>
          <w:p w14:paraId="435C089B"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2003</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NOTEREF _Ref120799902 \h  \* MERGEFORMAT </w:instrText>
            </w:r>
            <w:r w:rsidRPr="00E2556A">
              <w:rPr>
                <w:rFonts w:ascii="Tahoma" w:hAnsi="Tahoma" w:cs="Tahoma"/>
                <w:sz w:val="18"/>
                <w:szCs w:val="18"/>
                <w:vertAlign w:val="superscript"/>
                <w:lang w:val="en-US"/>
              </w:rPr>
            </w:r>
            <w:r w:rsidRPr="00E2556A">
              <w:rPr>
                <w:rFonts w:ascii="Tahoma" w:hAnsi="Tahoma" w:cs="Tahoma"/>
                <w:sz w:val="18"/>
                <w:szCs w:val="18"/>
                <w:vertAlign w:val="superscript"/>
                <w:lang w:val="en-US"/>
              </w:rPr>
              <w:fldChar w:fldCharType="separate"/>
            </w:r>
            <w:r>
              <w:rPr>
                <w:rFonts w:ascii="Tahoma" w:hAnsi="Tahoma" w:cs="Tahoma"/>
                <w:sz w:val="18"/>
                <w:szCs w:val="18"/>
                <w:vertAlign w:val="superscript"/>
                <w:lang w:val="en-US"/>
              </w:rPr>
              <w:t>6</w:t>
            </w:r>
            <w:r w:rsidRPr="00E2556A">
              <w:rPr>
                <w:rFonts w:ascii="Tahoma" w:hAnsi="Tahoma" w:cs="Tahoma"/>
                <w:sz w:val="18"/>
                <w:szCs w:val="18"/>
                <w:vertAlign w:val="superscript"/>
                <w:lang w:val="en-US"/>
              </w:rPr>
              <w:fldChar w:fldCharType="end"/>
            </w:r>
          </w:p>
        </w:tc>
        <w:tc>
          <w:tcPr>
            <w:tcW w:w="2741" w:type="dxa"/>
            <w:tcBorders>
              <w:top w:val="single" w:sz="4" w:space="0" w:color="auto"/>
              <w:left w:val="single" w:sz="4" w:space="0" w:color="auto"/>
              <w:bottom w:val="single" w:sz="4" w:space="0" w:color="auto"/>
              <w:right w:val="single" w:sz="4" w:space="0" w:color="auto"/>
            </w:tcBorders>
            <w:shd w:val="clear" w:color="auto" w:fill="auto"/>
            <w:hideMark/>
          </w:tcPr>
          <w:p w14:paraId="3CC3042A"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June 2006</w:t>
            </w:r>
          </w:p>
        </w:tc>
        <w:tc>
          <w:tcPr>
            <w:tcW w:w="2307" w:type="dxa"/>
            <w:tcBorders>
              <w:top w:val="single" w:sz="4" w:space="0" w:color="auto"/>
              <w:left w:val="single" w:sz="4" w:space="0" w:color="auto"/>
              <w:bottom w:val="single" w:sz="4" w:space="0" w:color="auto"/>
              <w:right w:val="single" w:sz="4" w:space="0" w:color="auto"/>
            </w:tcBorders>
            <w:shd w:val="clear" w:color="auto" w:fill="auto"/>
          </w:tcPr>
          <w:p w14:paraId="2083A1A4" w14:textId="77777777" w:rsidR="00E83CD3" w:rsidRPr="00E2556A" w:rsidRDefault="00E83CD3" w:rsidP="00311564">
            <w:pPr>
              <w:spacing w:before="360" w:after="120"/>
              <w:jc w:val="center"/>
              <w:rPr>
                <w:rFonts w:ascii="Tahoma" w:hAnsi="Tahoma" w:cs="Tahoma"/>
                <w:sz w:val="18"/>
                <w:szCs w:val="18"/>
                <w:lang w:val="en-US"/>
              </w:rPr>
            </w:pPr>
          </w:p>
        </w:tc>
        <w:tc>
          <w:tcPr>
            <w:tcW w:w="2416" w:type="dxa"/>
            <w:tcBorders>
              <w:top w:val="single" w:sz="4" w:space="0" w:color="auto"/>
              <w:left w:val="single" w:sz="4" w:space="0" w:color="auto"/>
              <w:bottom w:val="single" w:sz="4" w:space="0" w:color="auto"/>
              <w:right w:val="single" w:sz="4" w:space="0" w:color="auto"/>
            </w:tcBorders>
            <w:shd w:val="clear" w:color="auto" w:fill="auto"/>
            <w:hideMark/>
          </w:tcPr>
          <w:p w14:paraId="74DCD702"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June 2010</w:t>
            </w:r>
          </w:p>
        </w:tc>
      </w:tr>
      <w:tr w:rsidR="00E83CD3" w:rsidRPr="00E2556A" w14:paraId="22B520B7" w14:textId="77777777" w:rsidTr="00702488">
        <w:trPr>
          <w:trHeight w:val="907"/>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BF17848" w14:textId="77777777" w:rsidR="00E83CD3" w:rsidRPr="00E2556A" w:rsidRDefault="00E83CD3" w:rsidP="00311564">
            <w:pPr>
              <w:rPr>
                <w:rFonts w:ascii="Tahoma" w:hAnsi="Tahoma" w:cs="Tahoma"/>
                <w:sz w:val="18"/>
                <w:szCs w:val="18"/>
                <w:lang w:val="en-US" w:eastAsia="en-US"/>
              </w:rPr>
            </w:pPr>
          </w:p>
        </w:tc>
        <w:tc>
          <w:tcPr>
            <w:tcW w:w="2496" w:type="dxa"/>
            <w:tcBorders>
              <w:top w:val="single" w:sz="4" w:space="0" w:color="auto"/>
              <w:left w:val="single" w:sz="4" w:space="0" w:color="auto"/>
              <w:bottom w:val="single" w:sz="4" w:space="0" w:color="auto"/>
              <w:right w:val="single" w:sz="4" w:space="0" w:color="auto"/>
            </w:tcBorders>
            <w:shd w:val="clear" w:color="auto" w:fill="auto"/>
            <w:hideMark/>
          </w:tcPr>
          <w:p w14:paraId="19A0230C"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GREECE</w:t>
            </w:r>
          </w:p>
        </w:tc>
        <w:tc>
          <w:tcPr>
            <w:tcW w:w="2554" w:type="dxa"/>
            <w:tcBorders>
              <w:top w:val="single" w:sz="4" w:space="0" w:color="auto"/>
              <w:left w:val="single" w:sz="4" w:space="0" w:color="auto"/>
              <w:bottom w:val="single" w:sz="4" w:space="0" w:color="auto"/>
              <w:right w:val="single" w:sz="4" w:space="0" w:color="auto"/>
            </w:tcBorders>
            <w:shd w:val="clear" w:color="auto" w:fill="auto"/>
          </w:tcPr>
          <w:p w14:paraId="2F6D4260" w14:textId="77777777" w:rsidR="00E83CD3" w:rsidRPr="00E2556A" w:rsidRDefault="00E83CD3" w:rsidP="00311564">
            <w:pPr>
              <w:spacing w:before="240" w:after="120"/>
              <w:jc w:val="center"/>
              <w:rPr>
                <w:rFonts w:ascii="Tahoma" w:hAnsi="Tahoma" w:cs="Tahoma"/>
                <w:sz w:val="18"/>
                <w:szCs w:val="18"/>
                <w:lang w:val="en-US"/>
              </w:rPr>
            </w:pPr>
          </w:p>
        </w:tc>
        <w:tc>
          <w:tcPr>
            <w:tcW w:w="2741" w:type="dxa"/>
            <w:tcBorders>
              <w:top w:val="single" w:sz="4" w:space="0" w:color="auto"/>
              <w:left w:val="single" w:sz="4" w:space="0" w:color="auto"/>
              <w:bottom w:val="single" w:sz="4" w:space="0" w:color="auto"/>
              <w:right w:val="single" w:sz="4" w:space="0" w:color="auto"/>
            </w:tcBorders>
            <w:shd w:val="clear" w:color="auto" w:fill="auto"/>
            <w:hideMark/>
          </w:tcPr>
          <w:p w14:paraId="0D982D80"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January 2006</w:t>
            </w:r>
          </w:p>
        </w:tc>
        <w:tc>
          <w:tcPr>
            <w:tcW w:w="2307" w:type="dxa"/>
            <w:tcBorders>
              <w:top w:val="single" w:sz="4" w:space="0" w:color="auto"/>
              <w:left w:val="single" w:sz="4" w:space="0" w:color="auto"/>
              <w:bottom w:val="single" w:sz="4" w:space="0" w:color="auto"/>
              <w:right w:val="single" w:sz="4" w:space="0" w:color="auto"/>
            </w:tcBorders>
            <w:shd w:val="clear" w:color="auto" w:fill="auto"/>
            <w:hideMark/>
          </w:tcPr>
          <w:p w14:paraId="22164C10"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2009</w:t>
            </w:r>
          </w:p>
        </w:tc>
        <w:tc>
          <w:tcPr>
            <w:tcW w:w="2416" w:type="dxa"/>
            <w:tcBorders>
              <w:top w:val="single" w:sz="4" w:space="0" w:color="auto"/>
              <w:left w:val="single" w:sz="4" w:space="0" w:color="auto"/>
              <w:bottom w:val="single" w:sz="4" w:space="0" w:color="auto"/>
              <w:right w:val="single" w:sz="4" w:space="0" w:color="auto"/>
            </w:tcBorders>
            <w:shd w:val="clear" w:color="auto" w:fill="auto"/>
            <w:hideMark/>
          </w:tcPr>
          <w:p w14:paraId="4C70BD01" w14:textId="77777777" w:rsidR="00E83CD3" w:rsidRPr="00E2556A" w:rsidRDefault="00E83CD3" w:rsidP="00311564">
            <w:pPr>
              <w:spacing w:before="240"/>
              <w:jc w:val="center"/>
              <w:rPr>
                <w:rFonts w:ascii="Tahoma" w:hAnsi="Tahoma" w:cs="Tahoma"/>
                <w:sz w:val="18"/>
                <w:szCs w:val="18"/>
                <w:lang w:val="en-US"/>
              </w:rPr>
            </w:pPr>
            <w:r w:rsidRPr="00E2556A">
              <w:rPr>
                <w:rFonts w:ascii="Tahoma" w:hAnsi="Tahoma" w:cs="Tahoma"/>
                <w:sz w:val="18"/>
                <w:szCs w:val="18"/>
                <w:lang w:val="en-US"/>
              </w:rPr>
              <w:t>2010</w:t>
            </w:r>
          </w:p>
          <w:p w14:paraId="1C0FBC3D" w14:textId="77777777" w:rsidR="00E83CD3" w:rsidRPr="00E2556A" w:rsidRDefault="00E83CD3" w:rsidP="00311564">
            <w:pPr>
              <w:spacing w:after="120"/>
              <w:jc w:val="center"/>
              <w:rPr>
                <w:rFonts w:ascii="Tahoma" w:hAnsi="Tahoma" w:cs="Tahoma"/>
                <w:sz w:val="18"/>
                <w:szCs w:val="18"/>
                <w:lang w:val="en-US"/>
              </w:rPr>
            </w:pPr>
            <w:r w:rsidRPr="00E2556A">
              <w:rPr>
                <w:rFonts w:ascii="Tahoma" w:hAnsi="Tahoma" w:cs="Tahoma"/>
                <w:sz w:val="18"/>
                <w:szCs w:val="18"/>
                <w:lang w:val="en-US"/>
              </w:rPr>
              <w:t>(Replaced PCV10)</w:t>
            </w:r>
          </w:p>
        </w:tc>
      </w:tr>
      <w:tr w:rsidR="00E83CD3" w:rsidRPr="00E2556A" w14:paraId="15E80EC7" w14:textId="77777777" w:rsidTr="00702488">
        <w:trPr>
          <w:trHeight w:val="907"/>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9B4DAEF" w14:textId="77777777" w:rsidR="00E83CD3" w:rsidRPr="00E2556A" w:rsidRDefault="00E83CD3" w:rsidP="00311564">
            <w:pPr>
              <w:rPr>
                <w:rFonts w:ascii="Tahoma" w:hAnsi="Tahoma" w:cs="Tahoma"/>
                <w:sz w:val="18"/>
                <w:szCs w:val="18"/>
                <w:lang w:val="en-US" w:eastAsia="en-US"/>
              </w:rPr>
            </w:pPr>
          </w:p>
        </w:tc>
        <w:tc>
          <w:tcPr>
            <w:tcW w:w="2496" w:type="dxa"/>
            <w:tcBorders>
              <w:top w:val="single" w:sz="4" w:space="0" w:color="auto"/>
              <w:left w:val="single" w:sz="4" w:space="0" w:color="auto"/>
              <w:bottom w:val="single" w:sz="4" w:space="0" w:color="auto"/>
              <w:right w:val="single" w:sz="4" w:space="0" w:color="auto"/>
            </w:tcBorders>
            <w:shd w:val="clear" w:color="auto" w:fill="auto"/>
            <w:hideMark/>
          </w:tcPr>
          <w:p w14:paraId="4A3FBD1E"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NETHERLANDS</w:t>
            </w:r>
          </w:p>
        </w:tc>
        <w:tc>
          <w:tcPr>
            <w:tcW w:w="2554" w:type="dxa"/>
            <w:tcBorders>
              <w:top w:val="single" w:sz="4" w:space="0" w:color="auto"/>
              <w:left w:val="single" w:sz="4" w:space="0" w:color="auto"/>
              <w:bottom w:val="single" w:sz="4" w:space="0" w:color="auto"/>
              <w:right w:val="single" w:sz="4" w:space="0" w:color="auto"/>
            </w:tcBorders>
            <w:shd w:val="clear" w:color="auto" w:fill="auto"/>
          </w:tcPr>
          <w:p w14:paraId="0A470DE1" w14:textId="77777777" w:rsidR="00E83CD3" w:rsidRPr="00E2556A" w:rsidRDefault="00E83CD3" w:rsidP="00311564">
            <w:pPr>
              <w:spacing w:before="360" w:after="120"/>
              <w:jc w:val="center"/>
              <w:rPr>
                <w:rFonts w:ascii="Tahoma" w:hAnsi="Tahoma" w:cs="Tahoma"/>
                <w:sz w:val="18"/>
                <w:szCs w:val="18"/>
                <w:lang w:val="en-US"/>
              </w:rPr>
            </w:pPr>
          </w:p>
        </w:tc>
        <w:tc>
          <w:tcPr>
            <w:tcW w:w="2741" w:type="dxa"/>
            <w:tcBorders>
              <w:top w:val="single" w:sz="4" w:space="0" w:color="auto"/>
              <w:left w:val="single" w:sz="4" w:space="0" w:color="auto"/>
              <w:bottom w:val="single" w:sz="4" w:space="0" w:color="auto"/>
              <w:right w:val="single" w:sz="4" w:space="0" w:color="auto"/>
            </w:tcBorders>
            <w:shd w:val="clear" w:color="auto" w:fill="auto"/>
            <w:hideMark/>
          </w:tcPr>
          <w:p w14:paraId="62EC2C61"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June 2006</w:t>
            </w:r>
          </w:p>
        </w:tc>
        <w:tc>
          <w:tcPr>
            <w:tcW w:w="2307" w:type="dxa"/>
            <w:tcBorders>
              <w:top w:val="single" w:sz="4" w:space="0" w:color="auto"/>
              <w:left w:val="single" w:sz="4" w:space="0" w:color="auto"/>
              <w:bottom w:val="single" w:sz="4" w:space="0" w:color="auto"/>
              <w:right w:val="single" w:sz="4" w:space="0" w:color="auto"/>
            </w:tcBorders>
            <w:shd w:val="clear" w:color="auto" w:fill="auto"/>
            <w:hideMark/>
          </w:tcPr>
          <w:p w14:paraId="196F758F"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April 2011</w:t>
            </w:r>
          </w:p>
        </w:tc>
        <w:tc>
          <w:tcPr>
            <w:tcW w:w="2416" w:type="dxa"/>
            <w:tcBorders>
              <w:top w:val="single" w:sz="4" w:space="0" w:color="auto"/>
              <w:left w:val="single" w:sz="4" w:space="0" w:color="auto"/>
              <w:bottom w:val="single" w:sz="4" w:space="0" w:color="auto"/>
              <w:right w:val="single" w:sz="4" w:space="0" w:color="auto"/>
            </w:tcBorders>
            <w:shd w:val="clear" w:color="auto" w:fill="auto"/>
          </w:tcPr>
          <w:p w14:paraId="63FDAD23" w14:textId="77777777" w:rsidR="00E83CD3" w:rsidRPr="00E2556A" w:rsidRDefault="00E83CD3" w:rsidP="00311564">
            <w:pPr>
              <w:spacing w:before="240" w:after="120"/>
              <w:jc w:val="center"/>
              <w:rPr>
                <w:rFonts w:ascii="Tahoma" w:hAnsi="Tahoma" w:cs="Tahoma"/>
                <w:sz w:val="18"/>
                <w:szCs w:val="18"/>
                <w:lang w:val="en-US"/>
              </w:rPr>
            </w:pPr>
          </w:p>
        </w:tc>
      </w:tr>
      <w:tr w:rsidR="00E83CD3" w:rsidRPr="00E2556A" w14:paraId="0CE76E51" w14:textId="77777777" w:rsidTr="00702488">
        <w:trPr>
          <w:trHeight w:val="794"/>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28BB3D3" w14:textId="77777777" w:rsidR="00E83CD3" w:rsidRPr="00E2556A" w:rsidRDefault="00E83CD3" w:rsidP="00311564">
            <w:pPr>
              <w:rPr>
                <w:rFonts w:ascii="Tahoma" w:hAnsi="Tahoma" w:cs="Tahoma"/>
                <w:sz w:val="18"/>
                <w:szCs w:val="18"/>
                <w:lang w:val="en-US" w:eastAsia="en-US"/>
              </w:rPr>
            </w:pPr>
          </w:p>
        </w:tc>
        <w:tc>
          <w:tcPr>
            <w:tcW w:w="2496"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47E5CBA" w14:textId="77777777" w:rsidR="00E83CD3" w:rsidRPr="00E2556A" w:rsidRDefault="00E83CD3" w:rsidP="00311564">
            <w:pPr>
              <w:spacing w:before="600"/>
              <w:jc w:val="center"/>
              <w:rPr>
                <w:rFonts w:ascii="Tahoma" w:hAnsi="Tahoma" w:cs="Tahoma"/>
                <w:sz w:val="18"/>
                <w:szCs w:val="18"/>
                <w:lang w:val="en-US"/>
              </w:rPr>
            </w:pPr>
            <w:r w:rsidRPr="00E2556A">
              <w:rPr>
                <w:rFonts w:ascii="Tahoma" w:hAnsi="Tahoma" w:cs="Tahoma"/>
                <w:sz w:val="18"/>
                <w:szCs w:val="18"/>
                <w:lang w:val="en-US"/>
              </w:rPr>
              <w:t>POLAND</w:t>
            </w:r>
          </w:p>
        </w:tc>
        <w:tc>
          <w:tcPr>
            <w:tcW w:w="2554" w:type="dxa"/>
            <w:vMerge w:val="restart"/>
            <w:tcBorders>
              <w:top w:val="single" w:sz="4" w:space="0" w:color="auto"/>
              <w:left w:val="single" w:sz="4" w:space="0" w:color="auto"/>
              <w:bottom w:val="single" w:sz="4" w:space="0" w:color="auto"/>
              <w:right w:val="single" w:sz="4" w:space="0" w:color="auto"/>
            </w:tcBorders>
            <w:shd w:val="clear" w:color="auto" w:fill="auto"/>
          </w:tcPr>
          <w:p w14:paraId="3EB81275" w14:textId="77777777" w:rsidR="00E83CD3" w:rsidRPr="00E2556A" w:rsidRDefault="00E83CD3" w:rsidP="00311564">
            <w:pPr>
              <w:spacing w:before="240" w:after="120"/>
              <w:jc w:val="center"/>
              <w:rPr>
                <w:rFonts w:ascii="Tahoma" w:hAnsi="Tahoma" w:cs="Tahoma"/>
                <w:sz w:val="18"/>
                <w:szCs w:val="18"/>
                <w:lang w:val="en-US"/>
              </w:rPr>
            </w:pPr>
          </w:p>
        </w:tc>
        <w:tc>
          <w:tcPr>
            <w:tcW w:w="2741" w:type="dxa"/>
            <w:vMerge w:val="restart"/>
            <w:tcBorders>
              <w:top w:val="single" w:sz="4" w:space="0" w:color="auto"/>
              <w:left w:val="single" w:sz="4" w:space="0" w:color="auto"/>
              <w:bottom w:val="single" w:sz="4" w:space="0" w:color="auto"/>
              <w:right w:val="single" w:sz="4" w:space="0" w:color="auto"/>
            </w:tcBorders>
            <w:shd w:val="clear" w:color="auto" w:fill="auto"/>
          </w:tcPr>
          <w:p w14:paraId="36A8D68A" w14:textId="77777777" w:rsidR="00E83CD3" w:rsidRPr="00E2556A" w:rsidRDefault="00E83CD3" w:rsidP="00311564">
            <w:pPr>
              <w:spacing w:before="240" w:after="120"/>
              <w:jc w:val="center"/>
              <w:rPr>
                <w:rFonts w:ascii="Tahoma" w:hAnsi="Tahoma" w:cs="Tahoma"/>
                <w:sz w:val="18"/>
                <w:szCs w:val="18"/>
                <w:lang w:val="en-US"/>
              </w:rPr>
            </w:pPr>
          </w:p>
        </w:tc>
        <w:tc>
          <w:tcPr>
            <w:tcW w:w="2307" w:type="dxa"/>
            <w:tcBorders>
              <w:top w:val="single" w:sz="4" w:space="0" w:color="auto"/>
              <w:left w:val="single" w:sz="4" w:space="0" w:color="auto"/>
              <w:bottom w:val="single" w:sz="4" w:space="0" w:color="auto"/>
              <w:right w:val="single" w:sz="4" w:space="0" w:color="auto"/>
            </w:tcBorders>
            <w:shd w:val="clear" w:color="auto" w:fill="auto"/>
            <w:hideMark/>
          </w:tcPr>
          <w:p w14:paraId="063B4347" w14:textId="77777777" w:rsidR="00E83CD3" w:rsidRPr="00E2556A" w:rsidRDefault="00E83CD3" w:rsidP="00311564">
            <w:pPr>
              <w:spacing w:before="240"/>
              <w:jc w:val="center"/>
              <w:rPr>
                <w:rFonts w:ascii="Tahoma" w:hAnsi="Tahoma" w:cs="Tahoma"/>
                <w:sz w:val="18"/>
                <w:szCs w:val="18"/>
                <w:lang w:val="en-US"/>
              </w:rPr>
            </w:pPr>
            <w:r w:rsidRPr="00E2556A">
              <w:rPr>
                <w:rFonts w:ascii="Tahoma" w:hAnsi="Tahoma" w:cs="Tahoma"/>
                <w:sz w:val="18"/>
                <w:szCs w:val="18"/>
                <w:lang w:val="en-US"/>
              </w:rPr>
              <w:t>2009</w:t>
            </w:r>
          </w:p>
        </w:tc>
        <w:tc>
          <w:tcPr>
            <w:tcW w:w="2416" w:type="dxa"/>
            <w:tcBorders>
              <w:top w:val="single" w:sz="4" w:space="0" w:color="auto"/>
              <w:left w:val="single" w:sz="4" w:space="0" w:color="auto"/>
              <w:bottom w:val="single" w:sz="4" w:space="0" w:color="auto"/>
              <w:right w:val="single" w:sz="4" w:space="0" w:color="auto"/>
            </w:tcBorders>
            <w:shd w:val="clear" w:color="auto" w:fill="auto"/>
            <w:hideMark/>
          </w:tcPr>
          <w:p w14:paraId="2A90B7C9" w14:textId="77777777" w:rsidR="00E83CD3" w:rsidRPr="00E2556A" w:rsidRDefault="00E83CD3" w:rsidP="00311564">
            <w:pPr>
              <w:spacing w:before="240"/>
              <w:jc w:val="center"/>
              <w:rPr>
                <w:rFonts w:ascii="Tahoma" w:hAnsi="Tahoma" w:cs="Tahoma"/>
                <w:sz w:val="18"/>
                <w:szCs w:val="18"/>
                <w:lang w:val="en-US"/>
              </w:rPr>
            </w:pPr>
            <w:r w:rsidRPr="00E2556A">
              <w:rPr>
                <w:rFonts w:ascii="Tahoma" w:hAnsi="Tahoma" w:cs="Tahoma"/>
                <w:sz w:val="18"/>
                <w:szCs w:val="18"/>
                <w:lang w:val="en-US"/>
              </w:rPr>
              <w:t>2010</w:t>
            </w:r>
          </w:p>
        </w:tc>
      </w:tr>
      <w:tr w:rsidR="00E83CD3" w:rsidRPr="00E2556A" w14:paraId="69DC8D4C" w14:textId="77777777" w:rsidTr="00702488">
        <w:trPr>
          <w:trHeight w:val="794"/>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57FDA2A" w14:textId="77777777" w:rsidR="00E83CD3" w:rsidRPr="00E2556A" w:rsidRDefault="00E83CD3" w:rsidP="00311564">
            <w:pPr>
              <w:rPr>
                <w:rFonts w:ascii="Tahoma" w:hAnsi="Tahoma" w:cs="Tahoma"/>
                <w:sz w:val="18"/>
                <w:szCs w:val="18"/>
                <w:lang w:val="en-US" w:eastAsia="en-US"/>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4E154B3" w14:textId="77777777" w:rsidR="00E83CD3" w:rsidRPr="00E2556A" w:rsidRDefault="00E83CD3" w:rsidP="00311564">
            <w:pPr>
              <w:rPr>
                <w:rFonts w:ascii="Tahoma" w:hAnsi="Tahoma" w:cs="Tahoma"/>
                <w:sz w:val="18"/>
                <w:szCs w:val="18"/>
                <w:lang w:val="en-US" w:eastAsia="en-US"/>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37B2FE4" w14:textId="77777777" w:rsidR="00E83CD3" w:rsidRPr="00E2556A" w:rsidRDefault="00E83CD3" w:rsidP="00311564">
            <w:pPr>
              <w:rPr>
                <w:rFonts w:ascii="Tahoma" w:hAnsi="Tahoma" w:cs="Tahoma"/>
                <w:sz w:val="18"/>
                <w:szCs w:val="18"/>
                <w:lang w:val="en-US" w:eastAsia="en-US"/>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7E92800" w14:textId="77777777" w:rsidR="00E83CD3" w:rsidRPr="00E2556A" w:rsidRDefault="00E83CD3" w:rsidP="00311564">
            <w:pPr>
              <w:rPr>
                <w:rFonts w:ascii="Tahoma" w:hAnsi="Tahoma" w:cs="Tahoma"/>
                <w:sz w:val="18"/>
                <w:szCs w:val="18"/>
                <w:lang w:val="en-US" w:eastAsia="en-US"/>
              </w:rPr>
            </w:pPr>
          </w:p>
        </w:tc>
        <w:tc>
          <w:tcPr>
            <w:tcW w:w="4723" w:type="dxa"/>
            <w:gridSpan w:val="2"/>
            <w:tcBorders>
              <w:top w:val="single" w:sz="4" w:space="0" w:color="auto"/>
              <w:left w:val="single" w:sz="4" w:space="0" w:color="auto"/>
              <w:bottom w:val="single" w:sz="4" w:space="0" w:color="auto"/>
              <w:right w:val="single" w:sz="4" w:space="0" w:color="auto"/>
            </w:tcBorders>
            <w:shd w:val="clear" w:color="auto" w:fill="auto"/>
            <w:hideMark/>
          </w:tcPr>
          <w:p w14:paraId="76B07099" w14:textId="77777777" w:rsidR="00E83CD3" w:rsidRPr="00E2556A" w:rsidRDefault="00E83CD3" w:rsidP="00311564">
            <w:pPr>
              <w:spacing w:before="240"/>
              <w:jc w:val="center"/>
              <w:rPr>
                <w:rFonts w:ascii="Tahoma" w:hAnsi="Tahoma" w:cs="Tahoma"/>
                <w:sz w:val="18"/>
                <w:szCs w:val="18"/>
                <w:lang w:val="en-US"/>
              </w:rPr>
            </w:pPr>
            <w:r w:rsidRPr="00E2556A">
              <w:rPr>
                <w:rFonts w:ascii="Tahoma" w:hAnsi="Tahoma" w:cs="Tahoma"/>
                <w:sz w:val="18"/>
                <w:szCs w:val="18"/>
                <w:lang w:val="en-US"/>
              </w:rPr>
              <w:t>NIP in 2017</w:t>
            </w:r>
            <w:r w:rsidRPr="00E2556A">
              <w:rPr>
                <w:rStyle w:val="Appelnotedebasdep"/>
                <w:rFonts w:ascii="Tahoma" w:hAnsi="Tahoma" w:cs="Tahoma"/>
                <w:sz w:val="18"/>
                <w:szCs w:val="18"/>
                <w:lang w:val="en-US"/>
              </w:rPr>
              <w:footnoteReference w:id="18"/>
            </w:r>
          </w:p>
        </w:tc>
      </w:tr>
    </w:tbl>
    <w:p w14:paraId="4D259638" w14:textId="77777777" w:rsidR="00E83CD3" w:rsidRDefault="00E83CD3" w:rsidP="00E83CD3"/>
    <w:p w14:paraId="3600B49E" w14:textId="77777777" w:rsidR="00E83CD3" w:rsidRDefault="00E83CD3" w:rsidP="00E83CD3"/>
    <w:p w14:paraId="541DD5CF" w14:textId="77777777" w:rsidR="00E83CD3" w:rsidRDefault="00E83CD3" w:rsidP="00E83CD3"/>
    <w:p w14:paraId="17A039D2" w14:textId="77777777" w:rsidR="00E83CD3" w:rsidRDefault="00E83CD3" w:rsidP="00E83CD3"/>
    <w:tbl>
      <w:tblPr>
        <w:tblW w:w="13666" w:type="dxa"/>
        <w:jc w:val="center"/>
        <w:tblLook w:val="04A0" w:firstRow="1" w:lastRow="0" w:firstColumn="1" w:lastColumn="0" w:noHBand="0" w:noVBand="1"/>
      </w:tblPr>
      <w:tblGrid>
        <w:gridCol w:w="1152"/>
        <w:gridCol w:w="2496"/>
        <w:gridCol w:w="2554"/>
        <w:gridCol w:w="2741"/>
        <w:gridCol w:w="2307"/>
        <w:gridCol w:w="2416"/>
      </w:tblGrid>
      <w:tr w:rsidR="00E83CD3" w14:paraId="24037F4F" w14:textId="77777777" w:rsidTr="00702488">
        <w:trPr>
          <w:trHeight w:val="851"/>
          <w:jc w:val="center"/>
        </w:trPr>
        <w:tc>
          <w:tcPr>
            <w:tcW w:w="1152" w:type="dxa"/>
            <w:tcBorders>
              <w:top w:val="nil"/>
              <w:left w:val="nil"/>
              <w:bottom w:val="nil"/>
              <w:right w:val="single" w:sz="4" w:space="0" w:color="auto"/>
            </w:tcBorders>
            <w:shd w:val="clear" w:color="auto" w:fill="auto"/>
            <w:textDirection w:val="btLr"/>
          </w:tcPr>
          <w:p w14:paraId="78D6FC09" w14:textId="77777777" w:rsidR="00E83CD3" w:rsidRDefault="00E83CD3" w:rsidP="00311564">
            <w:pPr>
              <w:spacing w:before="240" w:after="120"/>
              <w:ind w:left="113" w:right="113"/>
              <w:jc w:val="center"/>
              <w:rPr>
                <w:sz w:val="44"/>
                <w:szCs w:val="44"/>
                <w:lang w:val="en-US"/>
              </w:rPr>
            </w:pPr>
          </w:p>
        </w:tc>
        <w:tc>
          <w:tcPr>
            <w:tcW w:w="2496"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A8FE1CC" w14:textId="77777777" w:rsidR="00E83CD3" w:rsidRPr="00E2556A" w:rsidRDefault="00E83CD3" w:rsidP="00311564">
            <w:pPr>
              <w:spacing w:before="960"/>
              <w:jc w:val="center"/>
              <w:rPr>
                <w:rFonts w:ascii="Tahoma" w:hAnsi="Tahoma" w:cs="Tahoma"/>
                <w:b/>
                <w:bCs/>
                <w:sz w:val="18"/>
                <w:szCs w:val="18"/>
                <w:lang w:val="en-US"/>
              </w:rPr>
            </w:pPr>
            <w:r w:rsidRPr="00E2556A">
              <w:rPr>
                <w:rFonts w:ascii="Tahoma" w:hAnsi="Tahoma" w:cs="Tahoma"/>
                <w:b/>
                <w:bCs/>
                <w:sz w:val="18"/>
                <w:szCs w:val="18"/>
                <w:lang w:val="en-US"/>
              </w:rPr>
              <w:t>COUNTRY</w:t>
            </w:r>
          </w:p>
        </w:tc>
        <w:tc>
          <w:tcPr>
            <w:tcW w:w="5295" w:type="dxa"/>
            <w:gridSpan w:val="2"/>
            <w:tcBorders>
              <w:top w:val="single" w:sz="4" w:space="0" w:color="auto"/>
              <w:left w:val="single" w:sz="4" w:space="0" w:color="auto"/>
              <w:bottom w:val="single" w:sz="4" w:space="0" w:color="auto"/>
              <w:right w:val="single" w:sz="4" w:space="0" w:color="auto"/>
            </w:tcBorders>
            <w:shd w:val="clear" w:color="auto" w:fill="auto"/>
            <w:hideMark/>
          </w:tcPr>
          <w:p w14:paraId="2CD64B1E" w14:textId="77777777" w:rsidR="00E83CD3" w:rsidRPr="00E2556A" w:rsidRDefault="00E83CD3" w:rsidP="00311564">
            <w:pPr>
              <w:spacing w:before="320"/>
              <w:jc w:val="center"/>
              <w:rPr>
                <w:rFonts w:ascii="Tahoma" w:hAnsi="Tahoma" w:cs="Tahoma"/>
                <w:sz w:val="18"/>
                <w:szCs w:val="18"/>
                <w:lang w:val="en-US"/>
              </w:rPr>
            </w:pPr>
            <w:r w:rsidRPr="00E2556A">
              <w:rPr>
                <w:rFonts w:ascii="Tahoma" w:hAnsi="Tahoma" w:cs="Tahoma"/>
                <w:b/>
                <w:bCs/>
                <w:sz w:val="18"/>
                <w:szCs w:val="18"/>
                <w:lang w:val="en-US"/>
              </w:rPr>
              <w:t>PCV7</w:t>
            </w:r>
          </w:p>
        </w:tc>
        <w:tc>
          <w:tcPr>
            <w:tcW w:w="2307" w:type="dxa"/>
            <w:vMerge w:val="restart"/>
            <w:tcBorders>
              <w:top w:val="single" w:sz="4" w:space="0" w:color="auto"/>
              <w:left w:val="single" w:sz="4" w:space="0" w:color="auto"/>
              <w:bottom w:val="single" w:sz="4" w:space="0" w:color="auto"/>
              <w:right w:val="single" w:sz="4" w:space="0" w:color="auto"/>
            </w:tcBorders>
            <w:shd w:val="clear" w:color="auto" w:fill="auto"/>
          </w:tcPr>
          <w:p w14:paraId="340C88FA" w14:textId="77777777" w:rsidR="00E83CD3" w:rsidRPr="00E2556A" w:rsidRDefault="00E83CD3" w:rsidP="00311564">
            <w:pPr>
              <w:spacing w:before="120"/>
              <w:jc w:val="center"/>
              <w:rPr>
                <w:rFonts w:ascii="Tahoma" w:hAnsi="Tahoma" w:cs="Tahoma"/>
                <w:b/>
                <w:bCs/>
                <w:sz w:val="18"/>
                <w:szCs w:val="18"/>
                <w:lang w:val="en-US"/>
              </w:rPr>
            </w:pPr>
          </w:p>
          <w:p w14:paraId="5FEFB8CF" w14:textId="77777777" w:rsidR="00E83CD3" w:rsidRPr="00E2556A" w:rsidRDefault="00E83CD3" w:rsidP="00311564">
            <w:pPr>
              <w:spacing w:before="600"/>
              <w:jc w:val="center"/>
              <w:rPr>
                <w:rFonts w:ascii="Tahoma" w:hAnsi="Tahoma" w:cs="Tahoma"/>
                <w:b/>
                <w:bCs/>
                <w:sz w:val="18"/>
                <w:szCs w:val="18"/>
                <w:lang w:val="en-US"/>
              </w:rPr>
            </w:pPr>
            <w:r w:rsidRPr="00E2556A">
              <w:rPr>
                <w:rFonts w:ascii="Tahoma" w:hAnsi="Tahoma" w:cs="Tahoma"/>
                <w:b/>
                <w:bCs/>
                <w:sz w:val="18"/>
                <w:szCs w:val="18"/>
                <w:lang w:val="en-US"/>
              </w:rPr>
              <w:t>PCV10</w:t>
            </w:r>
          </w:p>
        </w:tc>
        <w:tc>
          <w:tcPr>
            <w:tcW w:w="2416" w:type="dxa"/>
            <w:vMerge w:val="restart"/>
            <w:tcBorders>
              <w:top w:val="single" w:sz="4" w:space="0" w:color="auto"/>
              <w:left w:val="single" w:sz="4" w:space="0" w:color="auto"/>
              <w:bottom w:val="single" w:sz="4" w:space="0" w:color="auto"/>
              <w:right w:val="single" w:sz="4" w:space="0" w:color="auto"/>
            </w:tcBorders>
            <w:shd w:val="clear" w:color="auto" w:fill="auto"/>
          </w:tcPr>
          <w:p w14:paraId="0A91BCD0" w14:textId="77777777" w:rsidR="00E83CD3" w:rsidRPr="00E2556A" w:rsidRDefault="00E83CD3" w:rsidP="00311564">
            <w:pPr>
              <w:spacing w:before="240" w:after="120"/>
              <w:jc w:val="center"/>
              <w:rPr>
                <w:rFonts w:ascii="Tahoma" w:hAnsi="Tahoma" w:cs="Tahoma"/>
                <w:b/>
                <w:bCs/>
                <w:sz w:val="18"/>
                <w:szCs w:val="18"/>
                <w:lang w:val="en-US"/>
              </w:rPr>
            </w:pPr>
          </w:p>
          <w:p w14:paraId="14052259" w14:textId="77777777" w:rsidR="00E83CD3" w:rsidRPr="00E2556A" w:rsidRDefault="00E83CD3" w:rsidP="00311564">
            <w:pPr>
              <w:spacing w:before="600"/>
              <w:jc w:val="center"/>
              <w:rPr>
                <w:rFonts w:ascii="Tahoma" w:hAnsi="Tahoma" w:cs="Tahoma"/>
                <w:sz w:val="18"/>
                <w:szCs w:val="18"/>
                <w:lang w:val="en-US"/>
              </w:rPr>
            </w:pPr>
            <w:r w:rsidRPr="00E2556A">
              <w:rPr>
                <w:rFonts w:ascii="Tahoma" w:hAnsi="Tahoma" w:cs="Tahoma"/>
                <w:b/>
                <w:bCs/>
                <w:sz w:val="18"/>
                <w:szCs w:val="18"/>
                <w:lang w:val="en-US"/>
              </w:rPr>
              <w:t>PCV13</w:t>
            </w:r>
          </w:p>
        </w:tc>
      </w:tr>
      <w:tr w:rsidR="00E83CD3" w14:paraId="03FD252B" w14:textId="77777777" w:rsidTr="00702488">
        <w:trPr>
          <w:trHeight w:val="1247"/>
          <w:jc w:val="center"/>
        </w:trPr>
        <w:tc>
          <w:tcPr>
            <w:tcW w:w="1152" w:type="dxa"/>
            <w:tcBorders>
              <w:top w:val="nil"/>
              <w:left w:val="nil"/>
              <w:bottom w:val="single" w:sz="4" w:space="0" w:color="auto"/>
              <w:right w:val="single" w:sz="4" w:space="0" w:color="auto"/>
            </w:tcBorders>
            <w:shd w:val="clear" w:color="auto" w:fill="auto"/>
            <w:textDirection w:val="btLr"/>
          </w:tcPr>
          <w:p w14:paraId="3537BE69" w14:textId="77777777" w:rsidR="00E83CD3" w:rsidRDefault="00E83CD3" w:rsidP="00311564">
            <w:pPr>
              <w:spacing w:before="240" w:after="120"/>
              <w:ind w:left="113" w:right="113"/>
              <w:jc w:val="center"/>
              <w:rPr>
                <w:sz w:val="44"/>
                <w:szCs w:val="44"/>
                <w:lang w:val="en-US"/>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6908B47" w14:textId="77777777" w:rsidR="00E83CD3" w:rsidRDefault="00E83CD3" w:rsidP="00311564">
            <w:pPr>
              <w:rPr>
                <w:b/>
                <w:bCs/>
                <w:sz w:val="28"/>
                <w:szCs w:val="28"/>
                <w:lang w:val="en-US" w:eastAsia="en-US"/>
              </w:rPr>
            </w:pPr>
          </w:p>
        </w:tc>
        <w:tc>
          <w:tcPr>
            <w:tcW w:w="2554" w:type="dxa"/>
            <w:tcBorders>
              <w:top w:val="single" w:sz="4" w:space="0" w:color="auto"/>
              <w:left w:val="single" w:sz="4" w:space="0" w:color="auto"/>
              <w:bottom w:val="single" w:sz="4" w:space="0" w:color="auto"/>
              <w:right w:val="single" w:sz="4" w:space="0" w:color="auto"/>
            </w:tcBorders>
            <w:shd w:val="clear" w:color="auto" w:fill="auto"/>
            <w:hideMark/>
          </w:tcPr>
          <w:p w14:paraId="623BE10E" w14:textId="77777777" w:rsidR="00E83CD3" w:rsidRPr="00E2556A" w:rsidRDefault="00E83CD3" w:rsidP="00311564">
            <w:pPr>
              <w:spacing w:before="480"/>
              <w:jc w:val="center"/>
              <w:rPr>
                <w:rFonts w:ascii="Tahoma" w:hAnsi="Tahoma" w:cs="Tahoma"/>
                <w:sz w:val="18"/>
                <w:szCs w:val="18"/>
                <w:lang w:val="en-US"/>
              </w:rPr>
            </w:pPr>
            <w:r w:rsidRPr="00E2556A">
              <w:rPr>
                <w:rFonts w:ascii="Tahoma" w:hAnsi="Tahoma" w:cs="Tahoma"/>
                <w:b/>
                <w:bCs/>
                <w:sz w:val="18"/>
                <w:szCs w:val="18"/>
                <w:lang w:val="en-US"/>
              </w:rPr>
              <w:t>Introduction</w:t>
            </w:r>
          </w:p>
        </w:tc>
        <w:tc>
          <w:tcPr>
            <w:tcW w:w="2741" w:type="dxa"/>
            <w:tcBorders>
              <w:top w:val="single" w:sz="4" w:space="0" w:color="auto"/>
              <w:left w:val="single" w:sz="4" w:space="0" w:color="auto"/>
              <w:bottom w:val="single" w:sz="4" w:space="0" w:color="auto"/>
              <w:right w:val="single" w:sz="4" w:space="0" w:color="auto"/>
            </w:tcBorders>
            <w:shd w:val="clear" w:color="auto" w:fill="auto"/>
            <w:hideMark/>
          </w:tcPr>
          <w:p w14:paraId="2E35D41E"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b/>
                <w:bCs/>
                <w:sz w:val="18"/>
                <w:szCs w:val="18"/>
                <w:lang w:val="en-US"/>
              </w:rPr>
              <w:t>National Immunization Program (NIP)</w:t>
            </w: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2174A4E" w14:textId="77777777" w:rsidR="00E83CD3" w:rsidRDefault="00E83CD3" w:rsidP="00311564">
            <w:pPr>
              <w:rPr>
                <w:b/>
                <w:bCs/>
                <w:sz w:val="32"/>
                <w:szCs w:val="32"/>
                <w:lang w:val="en-US" w:eastAsia="en-US"/>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28A7026" w14:textId="77777777" w:rsidR="00E83CD3" w:rsidRDefault="00E83CD3" w:rsidP="00311564">
            <w:pPr>
              <w:rPr>
                <w:sz w:val="22"/>
                <w:szCs w:val="22"/>
                <w:lang w:val="en-US" w:eastAsia="en-US"/>
              </w:rPr>
            </w:pPr>
          </w:p>
        </w:tc>
      </w:tr>
      <w:tr w:rsidR="00E83CD3" w14:paraId="452033D8" w14:textId="77777777" w:rsidTr="00702488">
        <w:trPr>
          <w:cantSplit/>
          <w:trHeight w:val="907"/>
          <w:jc w:val="center"/>
        </w:trPr>
        <w:tc>
          <w:tcPr>
            <w:tcW w:w="0" w:type="auto"/>
            <w:vMerge w:val="restart"/>
            <w:tcBorders>
              <w:top w:val="single" w:sz="4" w:space="0" w:color="auto"/>
              <w:left w:val="single" w:sz="4" w:space="0" w:color="auto"/>
              <w:right w:val="single" w:sz="4" w:space="0" w:color="auto"/>
            </w:tcBorders>
            <w:shd w:val="clear" w:color="auto" w:fill="auto"/>
            <w:textDirection w:val="btLr"/>
            <w:vAlign w:val="center"/>
          </w:tcPr>
          <w:p w14:paraId="2187A16A" w14:textId="77777777" w:rsidR="00E83CD3" w:rsidRPr="00702488" w:rsidRDefault="00E83CD3" w:rsidP="00311564">
            <w:pPr>
              <w:spacing w:after="120"/>
              <w:ind w:left="113" w:right="113"/>
              <w:jc w:val="center"/>
              <w:rPr>
                <w:rFonts w:ascii="Tahoma" w:hAnsi="Tahoma" w:cs="Tahoma"/>
                <w:lang w:val="en-US" w:eastAsia="en-US"/>
              </w:rPr>
            </w:pPr>
            <w:r w:rsidRPr="00702488">
              <w:rPr>
                <w:rFonts w:ascii="Tahoma" w:hAnsi="Tahoma" w:cs="Tahoma"/>
                <w:lang w:val="en-US"/>
              </w:rPr>
              <w:t>EUROPE</w:t>
            </w:r>
          </w:p>
        </w:tc>
        <w:tc>
          <w:tcPr>
            <w:tcW w:w="2496" w:type="dxa"/>
            <w:tcBorders>
              <w:top w:val="single" w:sz="4" w:space="0" w:color="auto"/>
              <w:left w:val="single" w:sz="4" w:space="0" w:color="auto"/>
              <w:bottom w:val="single" w:sz="4" w:space="0" w:color="auto"/>
              <w:right w:val="single" w:sz="4" w:space="0" w:color="auto"/>
            </w:tcBorders>
            <w:shd w:val="clear" w:color="auto" w:fill="auto"/>
          </w:tcPr>
          <w:p w14:paraId="6B481B39" w14:textId="77777777" w:rsidR="00E83CD3" w:rsidRPr="00E2556A" w:rsidRDefault="00E83CD3" w:rsidP="00311564">
            <w:pPr>
              <w:spacing w:before="400"/>
              <w:jc w:val="center"/>
              <w:rPr>
                <w:rFonts w:ascii="Tahoma" w:hAnsi="Tahoma" w:cs="Tahoma"/>
                <w:sz w:val="18"/>
                <w:szCs w:val="18"/>
                <w:lang w:val="en-US"/>
              </w:rPr>
            </w:pPr>
            <w:r w:rsidRPr="00E2556A">
              <w:rPr>
                <w:rFonts w:ascii="Tahoma" w:hAnsi="Tahoma" w:cs="Tahoma"/>
                <w:sz w:val="18"/>
                <w:szCs w:val="18"/>
                <w:lang w:val="en-US"/>
              </w:rPr>
              <w:t>PORTUGAL</w:t>
            </w:r>
          </w:p>
        </w:tc>
        <w:tc>
          <w:tcPr>
            <w:tcW w:w="2554" w:type="dxa"/>
            <w:tcBorders>
              <w:top w:val="single" w:sz="4" w:space="0" w:color="auto"/>
              <w:left w:val="single" w:sz="4" w:space="0" w:color="auto"/>
              <w:bottom w:val="single" w:sz="4" w:space="0" w:color="auto"/>
              <w:right w:val="single" w:sz="4" w:space="0" w:color="auto"/>
            </w:tcBorders>
            <w:shd w:val="clear" w:color="auto" w:fill="auto"/>
          </w:tcPr>
          <w:p w14:paraId="484950FE" w14:textId="77777777" w:rsidR="00E83CD3" w:rsidRPr="00E2556A" w:rsidRDefault="00E83CD3" w:rsidP="00311564">
            <w:pPr>
              <w:spacing w:before="400"/>
              <w:jc w:val="center"/>
              <w:rPr>
                <w:rFonts w:ascii="Tahoma" w:hAnsi="Tahoma" w:cs="Tahoma"/>
                <w:sz w:val="18"/>
                <w:szCs w:val="18"/>
                <w:lang w:val="en-US"/>
              </w:rPr>
            </w:pPr>
            <w:r w:rsidRPr="00E2556A">
              <w:rPr>
                <w:rFonts w:ascii="Tahoma" w:hAnsi="Tahoma" w:cs="Tahoma"/>
                <w:sz w:val="18"/>
                <w:szCs w:val="18"/>
                <w:lang w:val="en-US"/>
              </w:rPr>
              <w:t>2001</w:t>
            </w:r>
            <w:r w:rsidRPr="00E2556A">
              <w:rPr>
                <w:rStyle w:val="Appelnotedebasdep"/>
                <w:rFonts w:ascii="Tahoma" w:hAnsi="Tahoma" w:cs="Tahoma"/>
                <w:sz w:val="18"/>
                <w:szCs w:val="18"/>
                <w:lang w:val="en-US"/>
              </w:rPr>
              <w:footnoteReference w:id="19"/>
            </w:r>
          </w:p>
        </w:tc>
        <w:tc>
          <w:tcPr>
            <w:tcW w:w="2741" w:type="dxa"/>
            <w:tcBorders>
              <w:top w:val="single" w:sz="4" w:space="0" w:color="auto"/>
              <w:left w:val="single" w:sz="4" w:space="0" w:color="auto"/>
              <w:bottom w:val="single" w:sz="4" w:space="0" w:color="auto"/>
              <w:right w:val="single" w:sz="4" w:space="0" w:color="auto"/>
            </w:tcBorders>
            <w:shd w:val="clear" w:color="auto" w:fill="auto"/>
          </w:tcPr>
          <w:p w14:paraId="3FB500B5" w14:textId="77777777" w:rsidR="00E83CD3" w:rsidRPr="00E2556A" w:rsidRDefault="00E83CD3" w:rsidP="00311564">
            <w:pPr>
              <w:spacing w:before="360"/>
              <w:jc w:val="center"/>
              <w:rPr>
                <w:rFonts w:ascii="Tahoma" w:hAnsi="Tahoma" w:cs="Tahoma"/>
                <w:sz w:val="18"/>
                <w:szCs w:val="18"/>
                <w:lang w:val="en-US"/>
              </w:rPr>
            </w:pPr>
          </w:p>
        </w:tc>
        <w:tc>
          <w:tcPr>
            <w:tcW w:w="2307" w:type="dxa"/>
            <w:tcBorders>
              <w:top w:val="single" w:sz="4" w:space="0" w:color="auto"/>
              <w:left w:val="single" w:sz="4" w:space="0" w:color="auto"/>
              <w:bottom w:val="single" w:sz="4" w:space="0" w:color="auto"/>
              <w:right w:val="single" w:sz="4" w:space="0" w:color="auto"/>
            </w:tcBorders>
            <w:shd w:val="clear" w:color="auto" w:fill="auto"/>
          </w:tcPr>
          <w:p w14:paraId="1DE8F0D4" w14:textId="77777777" w:rsidR="00E83CD3" w:rsidRPr="00E2556A" w:rsidRDefault="00E83CD3" w:rsidP="00311564">
            <w:pPr>
              <w:spacing w:before="400"/>
              <w:jc w:val="center"/>
              <w:rPr>
                <w:rFonts w:ascii="Tahoma" w:hAnsi="Tahoma" w:cs="Tahoma"/>
                <w:sz w:val="18"/>
                <w:szCs w:val="18"/>
                <w:lang w:val="en-US"/>
              </w:rPr>
            </w:pPr>
            <w:r w:rsidRPr="00E2556A">
              <w:rPr>
                <w:rFonts w:ascii="Tahoma" w:hAnsi="Tahoma" w:cs="Tahoma"/>
                <w:sz w:val="18"/>
                <w:szCs w:val="18"/>
                <w:lang w:val="en-US"/>
              </w:rPr>
              <w:t>2009</w:t>
            </w:r>
          </w:p>
        </w:tc>
        <w:tc>
          <w:tcPr>
            <w:tcW w:w="2416" w:type="dxa"/>
            <w:tcBorders>
              <w:top w:val="single" w:sz="4" w:space="0" w:color="auto"/>
              <w:left w:val="single" w:sz="4" w:space="0" w:color="auto"/>
              <w:bottom w:val="single" w:sz="4" w:space="0" w:color="auto"/>
              <w:right w:val="single" w:sz="4" w:space="0" w:color="auto"/>
            </w:tcBorders>
            <w:shd w:val="clear" w:color="auto" w:fill="auto"/>
          </w:tcPr>
          <w:p w14:paraId="0C6BBD06" w14:textId="77777777" w:rsidR="00E83CD3" w:rsidRPr="00E2556A" w:rsidRDefault="00E83CD3" w:rsidP="00311564">
            <w:pPr>
              <w:spacing w:before="120" w:line="360" w:lineRule="auto"/>
              <w:jc w:val="center"/>
              <w:rPr>
                <w:rFonts w:ascii="Tahoma" w:hAnsi="Tahoma" w:cs="Tahoma"/>
                <w:sz w:val="18"/>
                <w:szCs w:val="18"/>
                <w:lang w:val="en-US"/>
              </w:rPr>
            </w:pPr>
            <w:r w:rsidRPr="00E2556A">
              <w:rPr>
                <w:rFonts w:ascii="Tahoma" w:hAnsi="Tahoma" w:cs="Tahoma"/>
                <w:sz w:val="18"/>
                <w:szCs w:val="18"/>
                <w:lang w:val="en-US"/>
              </w:rPr>
              <w:t>2010</w:t>
            </w:r>
            <w:r w:rsidRPr="00E2556A">
              <w:rPr>
                <w:rStyle w:val="Appelnotedebasdep"/>
                <w:rFonts w:ascii="Tahoma" w:hAnsi="Tahoma" w:cs="Tahoma"/>
                <w:sz w:val="18"/>
                <w:szCs w:val="18"/>
                <w:lang w:val="en-US"/>
              </w:rPr>
              <w:footnoteReference w:id="20"/>
            </w:r>
          </w:p>
          <w:p w14:paraId="1C3F5803" w14:textId="77777777" w:rsidR="00E83CD3" w:rsidRPr="00E2556A" w:rsidRDefault="00E83CD3" w:rsidP="00311564">
            <w:pPr>
              <w:spacing w:after="120" w:line="360" w:lineRule="auto"/>
              <w:jc w:val="center"/>
              <w:rPr>
                <w:rFonts w:ascii="Tahoma" w:hAnsi="Tahoma" w:cs="Tahoma"/>
                <w:sz w:val="18"/>
                <w:szCs w:val="18"/>
                <w:lang w:val="en-US"/>
              </w:rPr>
            </w:pPr>
            <w:r w:rsidRPr="00E2556A">
              <w:rPr>
                <w:rFonts w:ascii="Tahoma" w:hAnsi="Tahoma" w:cs="Tahoma"/>
                <w:sz w:val="18"/>
                <w:szCs w:val="18"/>
                <w:lang w:val="en-US"/>
              </w:rPr>
              <w:t>NIP in 2015</w:t>
            </w:r>
          </w:p>
        </w:tc>
      </w:tr>
      <w:tr w:rsidR="00E83CD3" w14:paraId="7FE6871A" w14:textId="77777777" w:rsidTr="00702488">
        <w:trPr>
          <w:trHeight w:val="907"/>
          <w:jc w:val="center"/>
        </w:trPr>
        <w:tc>
          <w:tcPr>
            <w:tcW w:w="0" w:type="auto"/>
            <w:vMerge/>
            <w:tcBorders>
              <w:left w:val="single" w:sz="4" w:space="0" w:color="auto"/>
              <w:right w:val="single" w:sz="4" w:space="0" w:color="auto"/>
            </w:tcBorders>
            <w:shd w:val="clear" w:color="auto" w:fill="auto"/>
            <w:vAlign w:val="center"/>
            <w:hideMark/>
          </w:tcPr>
          <w:p w14:paraId="7F71CD9E" w14:textId="77777777" w:rsidR="00E83CD3" w:rsidRDefault="00E83CD3" w:rsidP="00311564">
            <w:pPr>
              <w:rPr>
                <w:sz w:val="44"/>
                <w:szCs w:val="44"/>
                <w:lang w:val="en-US" w:eastAsia="en-US"/>
              </w:rPr>
            </w:pPr>
          </w:p>
        </w:tc>
        <w:tc>
          <w:tcPr>
            <w:tcW w:w="2496" w:type="dxa"/>
            <w:tcBorders>
              <w:top w:val="single" w:sz="4" w:space="0" w:color="auto"/>
              <w:left w:val="single" w:sz="4" w:space="0" w:color="auto"/>
              <w:bottom w:val="single" w:sz="4" w:space="0" w:color="auto"/>
              <w:right w:val="single" w:sz="4" w:space="0" w:color="auto"/>
            </w:tcBorders>
            <w:shd w:val="clear" w:color="auto" w:fill="auto"/>
            <w:hideMark/>
          </w:tcPr>
          <w:p w14:paraId="4BEA12AB" w14:textId="77777777" w:rsidR="00E83CD3" w:rsidRPr="00E2556A" w:rsidRDefault="00E83CD3"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SPAIN </w:t>
            </w:r>
          </w:p>
          <w:p w14:paraId="6DDB1617" w14:textId="77777777" w:rsidR="00E83CD3" w:rsidRPr="00E2556A" w:rsidRDefault="00E83CD3" w:rsidP="00311564">
            <w:pPr>
              <w:spacing w:after="120"/>
              <w:jc w:val="center"/>
              <w:rPr>
                <w:rFonts w:ascii="Tahoma" w:hAnsi="Tahoma" w:cs="Tahoma"/>
                <w:sz w:val="18"/>
                <w:szCs w:val="18"/>
                <w:lang w:val="en-US"/>
              </w:rPr>
            </w:pPr>
            <w:r w:rsidRPr="00E2556A">
              <w:rPr>
                <w:rFonts w:ascii="Tahoma" w:hAnsi="Tahoma" w:cs="Tahoma"/>
                <w:sz w:val="18"/>
                <w:szCs w:val="18"/>
                <w:lang w:val="en-US"/>
              </w:rPr>
              <w:t>(Madrid)</w:t>
            </w:r>
            <w:r w:rsidRPr="00E2556A">
              <w:rPr>
                <w:rStyle w:val="Appelnotedebasdep"/>
                <w:rFonts w:ascii="Tahoma" w:hAnsi="Tahoma" w:cs="Tahoma"/>
                <w:sz w:val="18"/>
                <w:szCs w:val="18"/>
                <w:lang w:val="en-US"/>
              </w:rPr>
              <w:footnoteReference w:id="21"/>
            </w:r>
          </w:p>
        </w:tc>
        <w:tc>
          <w:tcPr>
            <w:tcW w:w="2554" w:type="dxa"/>
            <w:tcBorders>
              <w:top w:val="single" w:sz="4" w:space="0" w:color="auto"/>
              <w:left w:val="single" w:sz="4" w:space="0" w:color="auto"/>
              <w:bottom w:val="single" w:sz="4" w:space="0" w:color="auto"/>
              <w:right w:val="single" w:sz="4" w:space="0" w:color="auto"/>
            </w:tcBorders>
            <w:shd w:val="clear" w:color="auto" w:fill="auto"/>
            <w:hideMark/>
          </w:tcPr>
          <w:p w14:paraId="08EB66BF"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2001</w:t>
            </w:r>
          </w:p>
        </w:tc>
        <w:tc>
          <w:tcPr>
            <w:tcW w:w="2741" w:type="dxa"/>
            <w:tcBorders>
              <w:top w:val="single" w:sz="4" w:space="0" w:color="auto"/>
              <w:left w:val="single" w:sz="4" w:space="0" w:color="auto"/>
              <w:bottom w:val="single" w:sz="4" w:space="0" w:color="auto"/>
              <w:right w:val="single" w:sz="4" w:space="0" w:color="auto"/>
            </w:tcBorders>
            <w:shd w:val="clear" w:color="auto" w:fill="auto"/>
            <w:hideMark/>
          </w:tcPr>
          <w:p w14:paraId="49D16090"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November 2006</w:t>
            </w:r>
          </w:p>
        </w:tc>
        <w:tc>
          <w:tcPr>
            <w:tcW w:w="2307" w:type="dxa"/>
            <w:tcBorders>
              <w:top w:val="single" w:sz="4" w:space="0" w:color="auto"/>
              <w:left w:val="single" w:sz="4" w:space="0" w:color="auto"/>
              <w:bottom w:val="single" w:sz="4" w:space="0" w:color="auto"/>
              <w:right w:val="single" w:sz="4" w:space="0" w:color="auto"/>
            </w:tcBorders>
            <w:shd w:val="clear" w:color="auto" w:fill="auto"/>
          </w:tcPr>
          <w:p w14:paraId="0072507A" w14:textId="77777777" w:rsidR="00E83CD3" w:rsidRPr="00E2556A" w:rsidRDefault="00E83CD3" w:rsidP="00311564">
            <w:pPr>
              <w:spacing w:before="360" w:after="120"/>
              <w:rPr>
                <w:rFonts w:ascii="Tahoma" w:hAnsi="Tahoma" w:cs="Tahoma"/>
                <w:sz w:val="18"/>
                <w:szCs w:val="18"/>
                <w:lang w:val="en-US"/>
              </w:rPr>
            </w:pPr>
          </w:p>
        </w:tc>
        <w:tc>
          <w:tcPr>
            <w:tcW w:w="2416" w:type="dxa"/>
            <w:tcBorders>
              <w:top w:val="single" w:sz="4" w:space="0" w:color="auto"/>
              <w:left w:val="single" w:sz="4" w:space="0" w:color="auto"/>
              <w:bottom w:val="single" w:sz="4" w:space="0" w:color="auto"/>
              <w:right w:val="single" w:sz="4" w:space="0" w:color="auto"/>
            </w:tcBorders>
            <w:shd w:val="clear" w:color="auto" w:fill="auto"/>
            <w:hideMark/>
          </w:tcPr>
          <w:p w14:paraId="3C861BD5"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June 2010</w:t>
            </w:r>
          </w:p>
        </w:tc>
      </w:tr>
      <w:tr w:rsidR="00E83CD3" w14:paraId="44CBA35F" w14:textId="77777777" w:rsidTr="00702488">
        <w:trPr>
          <w:trHeight w:val="907"/>
          <w:jc w:val="center"/>
        </w:trPr>
        <w:tc>
          <w:tcPr>
            <w:tcW w:w="0" w:type="auto"/>
            <w:vMerge/>
            <w:tcBorders>
              <w:left w:val="single" w:sz="4" w:space="0" w:color="auto"/>
              <w:right w:val="single" w:sz="4" w:space="0" w:color="auto"/>
            </w:tcBorders>
            <w:shd w:val="clear" w:color="auto" w:fill="auto"/>
            <w:vAlign w:val="center"/>
            <w:hideMark/>
          </w:tcPr>
          <w:p w14:paraId="49D9FC1D" w14:textId="77777777" w:rsidR="00E83CD3" w:rsidRDefault="00E83CD3" w:rsidP="00311564">
            <w:pPr>
              <w:rPr>
                <w:sz w:val="44"/>
                <w:szCs w:val="44"/>
                <w:lang w:val="en-US" w:eastAsia="en-US"/>
              </w:rPr>
            </w:pPr>
          </w:p>
        </w:tc>
        <w:tc>
          <w:tcPr>
            <w:tcW w:w="2496" w:type="dxa"/>
            <w:tcBorders>
              <w:top w:val="single" w:sz="4" w:space="0" w:color="auto"/>
              <w:left w:val="single" w:sz="4" w:space="0" w:color="auto"/>
              <w:bottom w:val="single" w:sz="4" w:space="0" w:color="auto"/>
              <w:right w:val="single" w:sz="4" w:space="0" w:color="auto"/>
            </w:tcBorders>
            <w:shd w:val="clear" w:color="auto" w:fill="auto"/>
            <w:hideMark/>
          </w:tcPr>
          <w:p w14:paraId="4AA9AE30"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SWEDEN</w:t>
            </w:r>
          </w:p>
        </w:tc>
        <w:tc>
          <w:tcPr>
            <w:tcW w:w="2554" w:type="dxa"/>
            <w:tcBorders>
              <w:top w:val="single" w:sz="4" w:space="0" w:color="auto"/>
              <w:left w:val="single" w:sz="4" w:space="0" w:color="auto"/>
              <w:bottom w:val="single" w:sz="4" w:space="0" w:color="auto"/>
              <w:right w:val="single" w:sz="4" w:space="0" w:color="auto"/>
            </w:tcBorders>
            <w:shd w:val="clear" w:color="auto" w:fill="auto"/>
            <w:hideMark/>
          </w:tcPr>
          <w:p w14:paraId="6A8C567B"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2007</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NOTEREF _Ref120799902 \h  \* MERGEFORMAT </w:instrText>
            </w:r>
            <w:r w:rsidRPr="00E2556A">
              <w:rPr>
                <w:rFonts w:ascii="Tahoma" w:hAnsi="Tahoma" w:cs="Tahoma"/>
                <w:sz w:val="18"/>
                <w:szCs w:val="18"/>
                <w:vertAlign w:val="superscript"/>
                <w:lang w:val="en-US"/>
              </w:rPr>
            </w:r>
            <w:r w:rsidRPr="00E2556A">
              <w:rPr>
                <w:rFonts w:ascii="Tahoma" w:hAnsi="Tahoma" w:cs="Tahoma"/>
                <w:sz w:val="18"/>
                <w:szCs w:val="18"/>
                <w:vertAlign w:val="superscript"/>
                <w:lang w:val="en-US"/>
              </w:rPr>
              <w:fldChar w:fldCharType="separate"/>
            </w:r>
            <w:r>
              <w:rPr>
                <w:rFonts w:ascii="Tahoma" w:hAnsi="Tahoma" w:cs="Tahoma"/>
                <w:sz w:val="18"/>
                <w:szCs w:val="18"/>
                <w:vertAlign w:val="superscript"/>
                <w:lang w:val="en-US"/>
              </w:rPr>
              <w:t>6</w:t>
            </w:r>
            <w:r w:rsidRPr="00E2556A">
              <w:rPr>
                <w:rFonts w:ascii="Tahoma" w:hAnsi="Tahoma" w:cs="Tahoma"/>
                <w:sz w:val="18"/>
                <w:szCs w:val="18"/>
                <w:vertAlign w:val="superscript"/>
                <w:lang w:val="en-US"/>
              </w:rPr>
              <w:fldChar w:fldCharType="end"/>
            </w:r>
          </w:p>
        </w:tc>
        <w:tc>
          <w:tcPr>
            <w:tcW w:w="2741" w:type="dxa"/>
            <w:tcBorders>
              <w:top w:val="single" w:sz="4" w:space="0" w:color="auto"/>
              <w:left w:val="single" w:sz="4" w:space="0" w:color="auto"/>
              <w:bottom w:val="single" w:sz="4" w:space="0" w:color="auto"/>
              <w:right w:val="single" w:sz="4" w:space="0" w:color="auto"/>
            </w:tcBorders>
            <w:shd w:val="clear" w:color="auto" w:fill="auto"/>
            <w:hideMark/>
          </w:tcPr>
          <w:p w14:paraId="24DE8DDE"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January 2009</w:t>
            </w:r>
          </w:p>
        </w:tc>
        <w:tc>
          <w:tcPr>
            <w:tcW w:w="4723" w:type="dxa"/>
            <w:gridSpan w:val="2"/>
            <w:tcBorders>
              <w:top w:val="single" w:sz="4" w:space="0" w:color="auto"/>
              <w:left w:val="single" w:sz="4" w:space="0" w:color="auto"/>
              <w:bottom w:val="single" w:sz="4" w:space="0" w:color="auto"/>
              <w:right w:val="single" w:sz="4" w:space="0" w:color="auto"/>
            </w:tcBorders>
            <w:shd w:val="clear" w:color="auto" w:fill="auto"/>
            <w:hideMark/>
          </w:tcPr>
          <w:p w14:paraId="08F547AE"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2010</w:t>
            </w:r>
          </w:p>
        </w:tc>
      </w:tr>
      <w:tr w:rsidR="00E83CD3" w14:paraId="0B0BDAB3" w14:textId="77777777" w:rsidTr="00702488">
        <w:trPr>
          <w:trHeight w:val="907"/>
          <w:jc w:val="center"/>
        </w:trPr>
        <w:tc>
          <w:tcPr>
            <w:tcW w:w="0" w:type="auto"/>
            <w:vMerge/>
            <w:tcBorders>
              <w:left w:val="single" w:sz="4" w:space="0" w:color="auto"/>
              <w:bottom w:val="single" w:sz="4" w:space="0" w:color="auto"/>
              <w:right w:val="single" w:sz="4" w:space="0" w:color="auto"/>
            </w:tcBorders>
            <w:shd w:val="clear" w:color="auto" w:fill="auto"/>
            <w:vAlign w:val="center"/>
            <w:hideMark/>
          </w:tcPr>
          <w:p w14:paraId="53474016" w14:textId="77777777" w:rsidR="00E83CD3" w:rsidRDefault="00E83CD3" w:rsidP="00311564">
            <w:pPr>
              <w:rPr>
                <w:sz w:val="44"/>
                <w:szCs w:val="44"/>
                <w:lang w:val="en-US" w:eastAsia="en-US"/>
              </w:rPr>
            </w:pPr>
          </w:p>
        </w:tc>
        <w:tc>
          <w:tcPr>
            <w:tcW w:w="2496" w:type="dxa"/>
            <w:tcBorders>
              <w:top w:val="single" w:sz="4" w:space="0" w:color="auto"/>
              <w:left w:val="single" w:sz="4" w:space="0" w:color="auto"/>
              <w:bottom w:val="single" w:sz="4" w:space="0" w:color="auto"/>
              <w:right w:val="single" w:sz="4" w:space="0" w:color="auto"/>
            </w:tcBorders>
            <w:shd w:val="clear" w:color="auto" w:fill="auto"/>
            <w:hideMark/>
          </w:tcPr>
          <w:p w14:paraId="6F727E41"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UK</w:t>
            </w:r>
          </w:p>
        </w:tc>
        <w:tc>
          <w:tcPr>
            <w:tcW w:w="2554" w:type="dxa"/>
            <w:tcBorders>
              <w:top w:val="single" w:sz="4" w:space="0" w:color="auto"/>
              <w:left w:val="single" w:sz="4" w:space="0" w:color="auto"/>
              <w:bottom w:val="single" w:sz="4" w:space="0" w:color="auto"/>
              <w:right w:val="single" w:sz="4" w:space="0" w:color="auto"/>
            </w:tcBorders>
            <w:shd w:val="clear" w:color="auto" w:fill="auto"/>
            <w:hideMark/>
          </w:tcPr>
          <w:p w14:paraId="166283E5"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2002</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NOTEREF _Ref120799790 \h  \* MERGEFORMAT </w:instrText>
            </w:r>
            <w:r w:rsidRPr="00E2556A">
              <w:rPr>
                <w:rFonts w:ascii="Tahoma" w:hAnsi="Tahoma" w:cs="Tahoma"/>
                <w:sz w:val="18"/>
                <w:szCs w:val="18"/>
                <w:vertAlign w:val="superscript"/>
                <w:lang w:val="en-US"/>
              </w:rPr>
            </w:r>
            <w:r w:rsidRPr="00E2556A">
              <w:rPr>
                <w:rFonts w:ascii="Tahoma" w:hAnsi="Tahoma" w:cs="Tahoma"/>
                <w:sz w:val="18"/>
                <w:szCs w:val="18"/>
                <w:vertAlign w:val="superscript"/>
                <w:lang w:val="en-US"/>
              </w:rPr>
              <w:fldChar w:fldCharType="separate"/>
            </w:r>
            <w:r>
              <w:rPr>
                <w:rFonts w:ascii="Tahoma" w:hAnsi="Tahoma" w:cs="Tahoma"/>
                <w:sz w:val="18"/>
                <w:szCs w:val="18"/>
                <w:vertAlign w:val="superscript"/>
                <w:lang w:val="en-US"/>
              </w:rPr>
              <w:t>1</w:t>
            </w:r>
            <w:r w:rsidRPr="00E2556A">
              <w:rPr>
                <w:rFonts w:ascii="Tahoma" w:hAnsi="Tahoma" w:cs="Tahoma"/>
                <w:sz w:val="18"/>
                <w:szCs w:val="18"/>
                <w:vertAlign w:val="superscript"/>
                <w:lang w:val="en-US"/>
              </w:rPr>
              <w:fldChar w:fldCharType="end"/>
            </w:r>
          </w:p>
        </w:tc>
        <w:tc>
          <w:tcPr>
            <w:tcW w:w="2741" w:type="dxa"/>
            <w:tcBorders>
              <w:top w:val="single" w:sz="4" w:space="0" w:color="auto"/>
              <w:left w:val="single" w:sz="4" w:space="0" w:color="auto"/>
              <w:bottom w:val="single" w:sz="4" w:space="0" w:color="auto"/>
              <w:right w:val="single" w:sz="4" w:space="0" w:color="auto"/>
            </w:tcBorders>
            <w:shd w:val="clear" w:color="auto" w:fill="auto"/>
            <w:hideMark/>
          </w:tcPr>
          <w:p w14:paraId="5C6A9A78"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September 2006</w:t>
            </w:r>
          </w:p>
        </w:tc>
        <w:tc>
          <w:tcPr>
            <w:tcW w:w="2307" w:type="dxa"/>
            <w:tcBorders>
              <w:top w:val="single" w:sz="4" w:space="0" w:color="auto"/>
              <w:left w:val="single" w:sz="4" w:space="0" w:color="auto"/>
              <w:bottom w:val="single" w:sz="4" w:space="0" w:color="auto"/>
              <w:right w:val="single" w:sz="4" w:space="0" w:color="auto"/>
            </w:tcBorders>
            <w:shd w:val="clear" w:color="auto" w:fill="auto"/>
          </w:tcPr>
          <w:p w14:paraId="00B4C2DE" w14:textId="77777777" w:rsidR="00E83CD3" w:rsidRPr="00E2556A" w:rsidRDefault="00E83CD3" w:rsidP="00311564">
            <w:pPr>
              <w:spacing w:before="240" w:after="120"/>
              <w:rPr>
                <w:rFonts w:ascii="Tahoma" w:hAnsi="Tahoma" w:cs="Tahoma"/>
                <w:sz w:val="18"/>
                <w:szCs w:val="18"/>
                <w:lang w:val="en-US"/>
              </w:rPr>
            </w:pPr>
          </w:p>
        </w:tc>
        <w:tc>
          <w:tcPr>
            <w:tcW w:w="2416" w:type="dxa"/>
            <w:tcBorders>
              <w:top w:val="single" w:sz="4" w:space="0" w:color="auto"/>
              <w:left w:val="single" w:sz="4" w:space="0" w:color="auto"/>
              <w:bottom w:val="single" w:sz="4" w:space="0" w:color="auto"/>
              <w:right w:val="single" w:sz="4" w:space="0" w:color="auto"/>
            </w:tcBorders>
            <w:shd w:val="clear" w:color="auto" w:fill="auto"/>
            <w:hideMark/>
          </w:tcPr>
          <w:p w14:paraId="31A466E3" w14:textId="77777777" w:rsidR="00E83CD3" w:rsidRPr="00E2556A" w:rsidRDefault="00E83CD3" w:rsidP="00311564">
            <w:pPr>
              <w:spacing w:before="360"/>
              <w:jc w:val="center"/>
              <w:rPr>
                <w:rFonts w:ascii="Tahoma" w:hAnsi="Tahoma" w:cs="Tahoma"/>
                <w:sz w:val="18"/>
                <w:szCs w:val="18"/>
                <w:lang w:val="en-US"/>
              </w:rPr>
            </w:pPr>
            <w:r w:rsidRPr="00E2556A">
              <w:rPr>
                <w:rFonts w:ascii="Tahoma" w:hAnsi="Tahoma" w:cs="Tahoma"/>
                <w:sz w:val="18"/>
                <w:szCs w:val="18"/>
                <w:lang w:val="en-US"/>
              </w:rPr>
              <w:t>April 2010</w:t>
            </w:r>
          </w:p>
        </w:tc>
      </w:tr>
      <w:bookmarkEnd w:id="3"/>
    </w:tbl>
    <w:p w14:paraId="60D1C7E6" w14:textId="77777777" w:rsidR="00E83CD3" w:rsidRDefault="00E83CD3" w:rsidP="00E83CD3">
      <w:pPr>
        <w:sectPr w:rsidR="00E83CD3" w:rsidSect="00876909">
          <w:footnotePr>
            <w:numRestart w:val="eachSect"/>
          </w:footnotePr>
          <w:pgSz w:w="16838" w:h="11906" w:orient="landscape"/>
          <w:pgMar w:top="1417" w:right="1417" w:bottom="1417" w:left="1417" w:header="708" w:footer="708" w:gutter="0"/>
          <w:cols w:space="708"/>
          <w:docGrid w:linePitch="360"/>
        </w:sectPr>
      </w:pPr>
    </w:p>
    <w:p w14:paraId="6391F17A" w14:textId="61FE2F26" w:rsidR="000D766E" w:rsidRPr="00E2556A" w:rsidRDefault="000D766E" w:rsidP="000D766E">
      <w:pPr>
        <w:spacing w:line="276" w:lineRule="auto"/>
        <w:rPr>
          <w:rFonts w:ascii="Tahoma" w:hAnsi="Tahoma" w:cs="Tahoma"/>
          <w:b/>
          <w:bCs/>
          <w:lang w:val="en-US"/>
        </w:rPr>
      </w:pPr>
      <w:r w:rsidRPr="00E2556A">
        <w:rPr>
          <w:rFonts w:ascii="Tahoma" w:hAnsi="Tahoma" w:cs="Tahoma"/>
          <w:b/>
          <w:bCs/>
          <w:lang w:val="en-US"/>
        </w:rPr>
        <w:lastRenderedPageBreak/>
        <w:t>S</w:t>
      </w:r>
      <w:r>
        <w:rPr>
          <w:rFonts w:ascii="Tahoma" w:hAnsi="Tahoma" w:cs="Tahoma"/>
          <w:b/>
          <w:bCs/>
          <w:lang w:val="en-US"/>
        </w:rPr>
        <w:t>6</w:t>
      </w:r>
    </w:p>
    <w:p w14:paraId="70E9C0B1" w14:textId="77777777" w:rsidR="000D766E" w:rsidRDefault="000D766E" w:rsidP="000D766E">
      <w:pPr>
        <w:pStyle w:val="Lgende"/>
        <w:keepNext/>
        <w:spacing w:line="276" w:lineRule="auto"/>
        <w:rPr>
          <w:rFonts w:asciiTheme="majorBidi" w:hAnsiTheme="majorBidi" w:cstheme="majorBidi"/>
          <w:i w:val="0"/>
          <w:iCs w:val="0"/>
          <w:sz w:val="24"/>
          <w:szCs w:val="24"/>
          <w:lang w:val="en-US"/>
        </w:rPr>
      </w:pPr>
      <w:bookmarkStart w:id="7" w:name="_Hlk136600125"/>
    </w:p>
    <w:p w14:paraId="52922B4E" w14:textId="77777777" w:rsidR="000D766E" w:rsidRPr="00127895" w:rsidRDefault="000D766E" w:rsidP="000D766E">
      <w:pPr>
        <w:pStyle w:val="Lgende"/>
        <w:keepNext/>
        <w:spacing w:line="276" w:lineRule="auto"/>
        <w:rPr>
          <w:rFonts w:ascii="Tahoma" w:hAnsi="Tahoma" w:cs="Tahoma"/>
          <w:b/>
          <w:bCs/>
          <w:i w:val="0"/>
          <w:iCs w:val="0"/>
          <w:color w:val="auto"/>
          <w:sz w:val="20"/>
          <w:szCs w:val="20"/>
          <w:lang w:val="en-US" w:eastAsia="en-US"/>
        </w:rPr>
      </w:pPr>
      <w:r w:rsidRPr="00127895">
        <w:rPr>
          <w:rFonts w:ascii="Tahoma" w:hAnsi="Tahoma" w:cs="Tahoma"/>
          <w:b/>
          <w:bCs/>
          <w:i w:val="0"/>
          <w:iCs w:val="0"/>
          <w:color w:val="auto"/>
          <w:sz w:val="20"/>
          <w:szCs w:val="20"/>
          <w:lang w:val="en-US"/>
        </w:rPr>
        <w:t xml:space="preserve"> Percentage of Pneumococcal CAP caused by vaccine- and non-vaccine serotypes</w:t>
      </w:r>
    </w:p>
    <w:p w14:paraId="4C94237B" w14:textId="77777777" w:rsidR="000D766E" w:rsidRDefault="000D766E" w:rsidP="000D766E">
      <w:pPr>
        <w:ind w:left="-709"/>
        <w:rPr>
          <w:rFonts w:ascii="Tahoma" w:hAnsi="Tahoma" w:cs="Tahoma"/>
          <w:b/>
          <w:bCs/>
          <w:lang w:val="en-US"/>
        </w:rPr>
      </w:pPr>
      <w:r w:rsidRPr="00702488">
        <w:rPr>
          <w:rFonts w:ascii="Tahoma" w:hAnsi="Tahoma" w:cs="Tahoma"/>
          <w:b/>
          <w:bCs/>
          <w:lang w:val="en-US"/>
        </w:rPr>
        <w:t xml:space="preserve">Europe </w:t>
      </w:r>
    </w:p>
    <w:p w14:paraId="4263841A" w14:textId="77777777" w:rsidR="00702488" w:rsidRPr="00702488" w:rsidRDefault="00702488" w:rsidP="000D766E">
      <w:pPr>
        <w:ind w:left="-709"/>
        <w:rPr>
          <w:rFonts w:ascii="Tahoma" w:hAnsi="Tahoma" w:cs="Tahoma"/>
          <w:b/>
          <w:bCs/>
          <w:lang w:val="en-US"/>
        </w:rPr>
      </w:pPr>
    </w:p>
    <w:tbl>
      <w:tblPr>
        <w:tblStyle w:val="Grilledetableauclaire"/>
        <w:tblW w:w="5383" w:type="pct"/>
        <w:tblInd w:w="-601" w:type="dxa"/>
        <w:tblLayout w:type="fixed"/>
        <w:tblLook w:val="0660" w:firstRow="1" w:lastRow="1" w:firstColumn="0" w:lastColumn="0" w:noHBand="1" w:noVBand="1"/>
      </w:tblPr>
      <w:tblGrid>
        <w:gridCol w:w="2021"/>
        <w:gridCol w:w="1735"/>
        <w:gridCol w:w="850"/>
        <w:gridCol w:w="1534"/>
        <w:gridCol w:w="1814"/>
        <w:gridCol w:w="1953"/>
        <w:gridCol w:w="1959"/>
        <w:gridCol w:w="1953"/>
        <w:gridCol w:w="1247"/>
      </w:tblGrid>
      <w:tr w:rsidR="00702488" w:rsidRPr="00E2556A" w14:paraId="1D718F74" w14:textId="77777777" w:rsidTr="00702488">
        <w:trPr>
          <w:trHeight w:val="511"/>
        </w:trPr>
        <w:tc>
          <w:tcPr>
            <w:tcW w:w="67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6A21FED9"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Country</w:t>
            </w:r>
          </w:p>
        </w:tc>
        <w:tc>
          <w:tcPr>
            <w:tcW w:w="57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53AAA84"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Period</w:t>
            </w:r>
          </w:p>
        </w:tc>
        <w:tc>
          <w:tcPr>
            <w:tcW w:w="2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6AC6212"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Age, y</w:t>
            </w:r>
          </w:p>
        </w:tc>
        <w:tc>
          <w:tcPr>
            <w:tcW w:w="50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E3B1765"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Other information</w:t>
            </w:r>
          </w:p>
        </w:tc>
        <w:tc>
          <w:tcPr>
            <w:tcW w:w="6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BFD42C6"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PCV7 serotypes</w:t>
            </w:r>
          </w:p>
          <w:p w14:paraId="3DF791E7" w14:textId="77777777" w:rsidR="000D766E" w:rsidRPr="00E2556A" w:rsidRDefault="000D766E" w:rsidP="00311564">
            <w:pPr>
              <w:jc w:val="center"/>
              <w:rPr>
                <w:rFonts w:ascii="Tahoma" w:hAnsi="Tahoma" w:cs="Tahoma"/>
                <w:smallCaps/>
                <w:sz w:val="18"/>
                <w:szCs w:val="18"/>
                <w:lang w:val="en-US"/>
              </w:rPr>
            </w:pPr>
            <w:r w:rsidRPr="00E2556A">
              <w:rPr>
                <w:rFonts w:ascii="Tahoma" w:hAnsi="Tahoma" w:cs="Tahoma"/>
                <w:smallCaps/>
                <w:sz w:val="18"/>
                <w:szCs w:val="18"/>
                <w:lang w:val="en-US"/>
              </w:rPr>
              <w:t>(%)</w:t>
            </w:r>
          </w:p>
        </w:tc>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DA51B04"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PCV10 serotypes</w:t>
            </w:r>
          </w:p>
          <w:p w14:paraId="220A48F7" w14:textId="77777777" w:rsidR="000D766E" w:rsidRPr="00E2556A" w:rsidRDefault="000D766E" w:rsidP="00311564">
            <w:pPr>
              <w:jc w:val="center"/>
              <w:rPr>
                <w:rFonts w:ascii="Tahoma" w:hAnsi="Tahoma" w:cs="Tahoma"/>
                <w:smallCaps/>
                <w:sz w:val="18"/>
                <w:szCs w:val="18"/>
                <w:lang w:val="en-US"/>
              </w:rPr>
            </w:pPr>
            <w:r w:rsidRPr="00E2556A">
              <w:rPr>
                <w:rFonts w:ascii="Tahoma" w:hAnsi="Tahoma" w:cs="Tahoma"/>
                <w:smallCaps/>
                <w:sz w:val="18"/>
                <w:szCs w:val="18"/>
                <w:lang w:val="en-US"/>
              </w:rPr>
              <w:t>(%)</w:t>
            </w:r>
          </w:p>
        </w:tc>
        <w:tc>
          <w:tcPr>
            <w:tcW w:w="6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F9DDD68"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PCV13 serotypes</w:t>
            </w:r>
          </w:p>
          <w:p w14:paraId="6643C907" w14:textId="77777777" w:rsidR="000D766E" w:rsidRPr="00E2556A" w:rsidRDefault="000D766E" w:rsidP="00311564">
            <w:pPr>
              <w:jc w:val="center"/>
              <w:rPr>
                <w:rFonts w:ascii="Tahoma" w:hAnsi="Tahoma" w:cs="Tahoma"/>
                <w:smallCaps/>
                <w:sz w:val="18"/>
                <w:szCs w:val="18"/>
                <w:lang w:val="en-US"/>
              </w:rPr>
            </w:pPr>
            <w:r w:rsidRPr="00E2556A">
              <w:rPr>
                <w:rFonts w:ascii="Tahoma" w:hAnsi="Tahoma" w:cs="Tahoma"/>
                <w:smallCaps/>
                <w:sz w:val="18"/>
                <w:szCs w:val="18"/>
                <w:lang w:val="en-US"/>
              </w:rPr>
              <w:t>(%)</w:t>
            </w:r>
          </w:p>
        </w:tc>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1840143"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PPSV23 serotypes</w:t>
            </w:r>
          </w:p>
          <w:p w14:paraId="50313A82" w14:textId="77777777" w:rsidR="000D766E" w:rsidRPr="00E2556A" w:rsidRDefault="000D766E" w:rsidP="00311564">
            <w:pPr>
              <w:jc w:val="center"/>
              <w:rPr>
                <w:rFonts w:ascii="Tahoma" w:hAnsi="Tahoma" w:cs="Tahoma"/>
                <w:smallCaps/>
                <w:sz w:val="18"/>
                <w:szCs w:val="18"/>
                <w:lang w:val="en-US"/>
              </w:rPr>
            </w:pPr>
            <w:r w:rsidRPr="00E2556A">
              <w:rPr>
                <w:rFonts w:ascii="Tahoma" w:hAnsi="Tahoma" w:cs="Tahoma"/>
                <w:smallCaps/>
                <w:sz w:val="18"/>
                <w:szCs w:val="18"/>
                <w:lang w:val="en-US"/>
              </w:rPr>
              <w:t>(%)</w:t>
            </w:r>
          </w:p>
        </w:tc>
        <w:tc>
          <w:tcPr>
            <w:tcW w:w="4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B9E7EE5"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 xml:space="preserve">NVTs </w:t>
            </w:r>
          </w:p>
          <w:p w14:paraId="5A76DFB9" w14:textId="77777777" w:rsidR="000D766E" w:rsidRPr="00E2556A" w:rsidRDefault="000D766E" w:rsidP="00311564">
            <w:pPr>
              <w:jc w:val="center"/>
              <w:rPr>
                <w:rFonts w:ascii="Tahoma" w:hAnsi="Tahoma" w:cs="Tahoma"/>
                <w:smallCaps/>
                <w:sz w:val="18"/>
                <w:szCs w:val="18"/>
                <w:lang w:val="en-US"/>
              </w:rPr>
            </w:pPr>
            <w:r w:rsidRPr="00E2556A">
              <w:rPr>
                <w:rFonts w:ascii="Tahoma" w:hAnsi="Tahoma" w:cs="Tahoma"/>
                <w:smallCaps/>
                <w:sz w:val="18"/>
                <w:szCs w:val="18"/>
                <w:lang w:val="en-US"/>
              </w:rPr>
              <w:t>(%)</w:t>
            </w:r>
          </w:p>
        </w:tc>
      </w:tr>
      <w:tr w:rsidR="000D766E" w:rsidRPr="00E2556A" w14:paraId="43B60B7E" w14:textId="77777777" w:rsidTr="00702488">
        <w:trPr>
          <w:trHeight w:val="1279"/>
        </w:trPr>
        <w:tc>
          <w:tcPr>
            <w:tcW w:w="67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2899276A" w14:textId="77777777" w:rsidR="000D766E" w:rsidRPr="00E2556A" w:rsidRDefault="000D766E" w:rsidP="00311564">
            <w:pPr>
              <w:spacing w:before="600"/>
              <w:jc w:val="center"/>
              <w:rPr>
                <w:rFonts w:ascii="Tahoma" w:hAnsi="Tahoma" w:cs="Tahoma"/>
                <w:sz w:val="18"/>
                <w:szCs w:val="18"/>
                <w:lang w:val="en-US"/>
              </w:rPr>
            </w:pPr>
            <w:r w:rsidRPr="00E2556A">
              <w:rPr>
                <w:rFonts w:ascii="Tahoma" w:hAnsi="Tahoma" w:cs="Tahoma"/>
                <w:sz w:val="18"/>
                <w:szCs w:val="18"/>
                <w:lang w:val="en-US"/>
              </w:rPr>
              <w:t xml:space="preserve">Denmark </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ADDIN ZOTERO_ITEM CSL_CITATION {"citationID":"lJFaByiB","properties":{"formattedCitation":"(49)","plainCitation":"(49)","noteIndex":0},"citationItems":[{"id":730,"uris":["http://zotero.org/users/2982029/items/76LIZBNY"],"itemData":{"id":730,"type":"article-journal","abstract":"Background\nThere is limited knowledge of serotypes that cause non-bacteremic pneumococcal pneumonia (NBP). Here we report serotypes, their associated disease potential and coverage of pneumococcal conjugate vaccines (PCV) in adults with NBP and compare these to bacteremic pneumonia (BP).\n\nMethods\nAdults with pneumonia and Streptococcus pneumoniae isolated from the lower respiratory tract or blood were included 1 year in a population-based design in Denmark. Pneumonia was defined as a new infiltrate on chest radiograph in combination with clinical symptoms or elevated white blood count or plasma C-reactive protein. All isolates were serotyped using type-specific pneumococcal rabbit antisera. All values are medians with interquartile ranges.\n\nResults\nThere were 272 cases of NBP and 192 cases of BP. Ninety-nine percent were hospitalized. NBP and BP cases were of comparable age and sex but NBP cases had more respiratory symptoms and less severe disease compared to BP cases. In total, 46 different serotypes were identified. Among NBP cases, 5 serotypes accounted for nearly a third of isolates. PCV10 and -13 types covered 17% (95% confidence interval (CI): 11-23%) and 34% (95% CI: 25-43%) of NBP isolates, respectively. In contrast, the five most frequent serotypes accounted for two-thirds of BP isolates. PCV10 and -13 types covered 39% (95% CI: 30-48%) and 64% (95% CI: 48-79) of BP isolates, respectively. More severe NBP disease was associated with infection with invasive serotypes while there was an inverse relationship for BP.\n\nConclusions\nOnly a third of cases of adult non-bacteremic pneumococcal pneumonia would potentially be preventable with the use of PCV13 and just one sixth of cases with the use of PCV10 indicating that PCVs with increased valency are needed to increase vaccine coverage for NBP in adults. PCV13 could potentially prevent two-thirds of adult bacteremic pneumococcal pneumonia.","container-title":"PLoS ONE","DOI":"10.1371/journal.pone.0072743","ISSN":"1932-6203","issue":"8","journalAbbreviation":"PLoS One","note":"PMID: 24009703\nPMCID: PMC3751823","source":"PubMed Central","title":"Serotype Distribution in Non-Bacteremic Pneumococcal Pneumonia: Association with Disease Severity and Implications for Pneumococcal Conjugate Vaccines","title-short":"Serotype Distribution in Non-Bacteremic Pneumococcal Pneumonia","URL":"https://www.ncbi.nlm.nih.gov/pmc/articles/PMC3751823/","volume":"8","author":[{"family":"Benfield","given":"Thomas"},{"family":"Skovgaard","given":"Marlene"},{"family":"Schønheyder","given":"Henrik Carl"},{"family":"Knudsen","given":"Jenny Dahl"},{"family":"Bangsborg","given":"Jette"},{"family":"Østergaard","given":"Christian"},{"family":"Slotved","given":"Hans-Christian"},{"family":"Konradsen","given":"Helle Bossen"},{"family":"Thomsen","given":"Reimar Wernich"},{"family":"Lambertsen","given":"Lotte"}],"accessed":{"date-parts":[["2021",1,13]]},"issued":{"date-parts":[["2013",8,23]]}}}],"schema":"https://github.com/citation-style-language/schema/raw/master/csl-citation.json"} </w:instrText>
            </w:r>
            <w:r w:rsidRPr="00E2556A">
              <w:rPr>
                <w:rFonts w:ascii="Tahoma" w:hAnsi="Tahoma" w:cs="Tahoma"/>
                <w:sz w:val="18"/>
                <w:szCs w:val="18"/>
                <w:vertAlign w:val="superscript"/>
                <w:lang w:val="en-US"/>
              </w:rPr>
              <w:fldChar w:fldCharType="separate"/>
            </w:r>
            <w:r w:rsidRPr="00E2556A">
              <w:rPr>
                <w:rFonts w:ascii="Tahoma" w:hAnsi="Tahoma" w:cs="Tahoma"/>
                <w:sz w:val="18"/>
                <w:szCs w:val="18"/>
              </w:rPr>
              <w:t>(49)</w:t>
            </w:r>
            <w:r w:rsidRPr="00E2556A">
              <w:rPr>
                <w:rFonts w:ascii="Tahoma" w:hAnsi="Tahoma" w:cs="Tahoma"/>
                <w:sz w:val="18"/>
                <w:szCs w:val="18"/>
                <w:vertAlign w:val="superscript"/>
                <w:lang w:val="en-US"/>
              </w:rPr>
              <w:fldChar w:fldCharType="end"/>
            </w:r>
          </w:p>
        </w:tc>
        <w:tc>
          <w:tcPr>
            <w:tcW w:w="57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689D1EC" w14:textId="77777777" w:rsidR="000D766E" w:rsidRPr="00E2556A" w:rsidRDefault="000D766E" w:rsidP="00311564">
            <w:pPr>
              <w:spacing w:before="600"/>
              <w:jc w:val="center"/>
              <w:rPr>
                <w:rFonts w:ascii="Tahoma" w:hAnsi="Tahoma" w:cs="Tahoma"/>
                <w:sz w:val="18"/>
                <w:szCs w:val="18"/>
                <w:lang w:val="en-US"/>
              </w:rPr>
            </w:pPr>
            <w:r w:rsidRPr="00E2556A">
              <w:rPr>
                <w:rFonts w:ascii="Tahoma" w:hAnsi="Tahoma" w:cs="Tahoma"/>
                <w:sz w:val="18"/>
                <w:szCs w:val="18"/>
                <w:lang w:val="en-US"/>
              </w:rPr>
              <w:t>2011</w:t>
            </w:r>
          </w:p>
        </w:tc>
        <w:tc>
          <w:tcPr>
            <w:tcW w:w="2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046F7FE" w14:textId="77777777" w:rsidR="000D766E" w:rsidRPr="00E2556A" w:rsidRDefault="000D766E" w:rsidP="00311564">
            <w:pPr>
              <w:spacing w:before="600"/>
              <w:jc w:val="center"/>
              <w:rPr>
                <w:rFonts w:ascii="Tahoma" w:hAnsi="Tahoma" w:cs="Tahoma"/>
                <w:sz w:val="18"/>
                <w:szCs w:val="18"/>
                <w:lang w:val="en-US"/>
              </w:rPr>
            </w:pPr>
            <w:r w:rsidRPr="00E2556A">
              <w:rPr>
                <w:rFonts w:ascii="Tahoma" w:hAnsi="Tahoma" w:cs="Tahoma"/>
                <w:sz w:val="18"/>
                <w:szCs w:val="18"/>
                <w:lang w:val="en-US"/>
              </w:rPr>
              <w:t>&gt; 15</w:t>
            </w:r>
          </w:p>
        </w:tc>
        <w:tc>
          <w:tcPr>
            <w:tcW w:w="50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DA49A05"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NBPP</w:t>
            </w:r>
          </w:p>
          <w:p w14:paraId="2EB5AE59" w14:textId="77777777" w:rsidR="000D766E" w:rsidRPr="00E2556A" w:rsidRDefault="000D766E" w:rsidP="00311564">
            <w:pPr>
              <w:spacing w:before="360"/>
              <w:jc w:val="center"/>
              <w:rPr>
                <w:rFonts w:ascii="Tahoma" w:hAnsi="Tahoma" w:cs="Tahoma"/>
                <w:sz w:val="18"/>
                <w:szCs w:val="18"/>
                <w:lang w:val="en-US"/>
              </w:rPr>
            </w:pPr>
            <w:r w:rsidRPr="00E2556A">
              <w:rPr>
                <w:rFonts w:ascii="Tahoma" w:hAnsi="Tahoma" w:cs="Tahoma"/>
                <w:sz w:val="18"/>
                <w:szCs w:val="18"/>
                <w:lang w:val="en-US"/>
              </w:rPr>
              <w:t>BPP</w:t>
            </w:r>
          </w:p>
        </w:tc>
        <w:tc>
          <w:tcPr>
            <w:tcW w:w="6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AEE61FB" w14:textId="77777777" w:rsidR="000D766E" w:rsidRPr="00E2556A" w:rsidRDefault="000D766E" w:rsidP="00311564">
            <w:pPr>
              <w:pStyle w:val="DecimalAligned"/>
              <w:jc w:val="center"/>
              <w:rPr>
                <w:rFonts w:ascii="Tahoma" w:hAnsi="Tahoma" w:cs="Tahoma"/>
                <w:sz w:val="18"/>
                <w:szCs w:val="18"/>
                <w:lang w:val="en-US"/>
              </w:rPr>
            </w:pPr>
          </w:p>
        </w:tc>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6317EE5" w14:textId="77777777" w:rsidR="000D766E" w:rsidRPr="00E2556A" w:rsidRDefault="000D766E" w:rsidP="00311564">
            <w:pPr>
              <w:spacing w:before="240" w:after="120"/>
              <w:jc w:val="center"/>
              <w:rPr>
                <w:rFonts w:ascii="Tahoma" w:hAnsi="Tahoma" w:cs="Tahoma"/>
                <w:sz w:val="18"/>
                <w:szCs w:val="18"/>
                <w:lang w:val="en-US"/>
              </w:rPr>
            </w:pPr>
            <w:r w:rsidRPr="00E2556A">
              <w:rPr>
                <w:rFonts w:ascii="Tahoma" w:hAnsi="Tahoma" w:cs="Tahoma"/>
                <w:sz w:val="18"/>
                <w:szCs w:val="18"/>
                <w:lang w:val="en-US"/>
              </w:rPr>
              <w:t>16</w:t>
            </w:r>
          </w:p>
          <w:p w14:paraId="63DE178B" w14:textId="77777777" w:rsidR="000D766E" w:rsidRPr="00E2556A" w:rsidRDefault="000D766E" w:rsidP="00311564">
            <w:pPr>
              <w:spacing w:before="360"/>
              <w:jc w:val="center"/>
              <w:rPr>
                <w:rFonts w:ascii="Tahoma" w:hAnsi="Tahoma" w:cs="Tahoma"/>
                <w:sz w:val="18"/>
                <w:szCs w:val="18"/>
                <w:lang w:val="en-US"/>
              </w:rPr>
            </w:pPr>
            <w:r w:rsidRPr="00E2556A">
              <w:rPr>
                <w:rFonts w:ascii="Tahoma" w:hAnsi="Tahoma" w:cs="Tahoma"/>
                <w:sz w:val="18"/>
                <w:szCs w:val="18"/>
                <w:lang w:val="en-US"/>
              </w:rPr>
              <w:t>40</w:t>
            </w:r>
          </w:p>
        </w:tc>
        <w:tc>
          <w:tcPr>
            <w:tcW w:w="6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A3A0F2E" w14:textId="77777777" w:rsidR="000D766E" w:rsidRPr="00E2556A" w:rsidRDefault="000D766E" w:rsidP="00311564">
            <w:pPr>
              <w:spacing w:before="240" w:after="120"/>
              <w:jc w:val="center"/>
              <w:rPr>
                <w:rFonts w:ascii="Tahoma" w:hAnsi="Tahoma" w:cs="Tahoma"/>
                <w:sz w:val="18"/>
                <w:szCs w:val="18"/>
                <w:lang w:val="en-US"/>
              </w:rPr>
            </w:pPr>
            <w:r w:rsidRPr="00E2556A">
              <w:rPr>
                <w:rFonts w:ascii="Tahoma" w:hAnsi="Tahoma" w:cs="Tahoma"/>
                <w:sz w:val="18"/>
                <w:szCs w:val="18"/>
                <w:lang w:val="en-US"/>
              </w:rPr>
              <w:t>34</w:t>
            </w:r>
          </w:p>
          <w:p w14:paraId="00652FD5" w14:textId="77777777" w:rsidR="000D766E" w:rsidRPr="00E2556A" w:rsidRDefault="000D766E" w:rsidP="00311564">
            <w:pPr>
              <w:spacing w:before="240" w:after="120"/>
              <w:jc w:val="center"/>
              <w:rPr>
                <w:rFonts w:ascii="Tahoma" w:hAnsi="Tahoma" w:cs="Tahoma"/>
                <w:sz w:val="18"/>
                <w:szCs w:val="18"/>
                <w:lang w:val="en-US"/>
              </w:rPr>
            </w:pPr>
            <w:r w:rsidRPr="00E2556A">
              <w:rPr>
                <w:rFonts w:ascii="Tahoma" w:hAnsi="Tahoma" w:cs="Tahoma"/>
                <w:sz w:val="18"/>
                <w:szCs w:val="18"/>
                <w:lang w:val="en-US"/>
              </w:rPr>
              <w:t>59</w:t>
            </w:r>
          </w:p>
        </w:tc>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4E8A2DE" w14:textId="77777777" w:rsidR="000D766E" w:rsidRPr="00E2556A" w:rsidRDefault="000D766E" w:rsidP="00311564">
            <w:pPr>
              <w:spacing w:before="240" w:after="120"/>
              <w:jc w:val="center"/>
              <w:rPr>
                <w:rFonts w:ascii="Tahoma" w:hAnsi="Tahoma" w:cs="Tahoma"/>
                <w:sz w:val="18"/>
                <w:szCs w:val="18"/>
                <w:lang w:val="en-US"/>
              </w:rPr>
            </w:pPr>
            <w:r w:rsidRPr="00E2556A">
              <w:rPr>
                <w:rFonts w:ascii="Tahoma" w:hAnsi="Tahoma" w:cs="Tahoma"/>
                <w:sz w:val="18"/>
                <w:szCs w:val="18"/>
                <w:lang w:val="en-US"/>
              </w:rPr>
              <w:t>57</w:t>
            </w:r>
          </w:p>
          <w:p w14:paraId="2BBD0A19" w14:textId="77777777" w:rsidR="000D766E" w:rsidRPr="00E2556A" w:rsidRDefault="000D766E" w:rsidP="00311564">
            <w:pPr>
              <w:spacing w:before="240" w:after="120"/>
              <w:jc w:val="center"/>
              <w:rPr>
                <w:rFonts w:ascii="Tahoma" w:hAnsi="Tahoma" w:cs="Tahoma"/>
                <w:sz w:val="18"/>
                <w:szCs w:val="18"/>
                <w:lang w:val="en-US"/>
              </w:rPr>
            </w:pPr>
            <w:r w:rsidRPr="00E2556A">
              <w:rPr>
                <w:rFonts w:ascii="Tahoma" w:hAnsi="Tahoma" w:cs="Tahoma"/>
                <w:sz w:val="18"/>
                <w:szCs w:val="18"/>
                <w:lang w:val="en-US"/>
              </w:rPr>
              <w:t>87</w:t>
            </w:r>
          </w:p>
        </w:tc>
        <w:tc>
          <w:tcPr>
            <w:tcW w:w="4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E393514" w14:textId="77777777" w:rsidR="000D766E" w:rsidRPr="00E2556A" w:rsidRDefault="000D766E" w:rsidP="00311564">
            <w:pPr>
              <w:pStyle w:val="DecimalAligned"/>
              <w:jc w:val="center"/>
              <w:rPr>
                <w:rFonts w:ascii="Tahoma" w:hAnsi="Tahoma" w:cs="Tahoma"/>
                <w:sz w:val="18"/>
                <w:szCs w:val="18"/>
                <w:lang w:val="en-US"/>
              </w:rPr>
            </w:pPr>
          </w:p>
        </w:tc>
      </w:tr>
      <w:tr w:rsidR="000D766E" w:rsidRPr="00E2556A" w14:paraId="45A868CC" w14:textId="77777777" w:rsidTr="00702488">
        <w:trPr>
          <w:trHeight w:val="779"/>
        </w:trPr>
        <w:tc>
          <w:tcPr>
            <w:tcW w:w="67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39E3C8B3"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France </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ADDIN ZOTERO_ITEM CSL_CITATION {"citationID":"6enrFgYy","properties":{"formattedCitation":"(54)","plainCitation":"(54)","noteIndex":0},"citationItems":[{"id":694,"uris":["http://zotero.org/users/2982029/items/FKCYDF63"],"itemData":{"id":694,"type":"article-journal","abstract":"To assess the relative importance of host and bacterial factors associated with hospital mortality in patients admitted to the intensive care unit (ICU) for pneumococcal community-acquired pneumonia (PCAP).","container-title":"Intensive Care Medicine","DOI":"10.1007/s00134-018-5444-x","ISSN":"1432-1238","issue":"12","journalAbbreviation":"Intensive Care Med","language":"en","page":"2162-2173","source":"Springer Link","title":"Host–pathogen interactions and prognosis of critically ill immunocompetent patients with pneumococcal pneumonia: the nationwide prospective observational STREPTOGENE study","title-short":"Host–pathogen interactions and prognosis of critically ill immunocompetent patients with pneumococcal pneumonia","volume":"44","author":[{"family":"Bedos","given":"Jean-Pierre"},{"family":"Varon","given":"Emmanuelle"},{"family":"Porcher","given":"Raphael"},{"family":"Asfar","given":"Pierre"},{"family":"Le Tulzo","given":"Yves"},{"family":"Megarbane","given":"Bruno"},{"family":"Mathonnet","given":"Armelle"},{"family":"Dugard","given":"Anthony"},{"family":"Veinstein","given":"Anne"},{"family":"Ouchenir","given":"Kader"},{"family":"Siami","given":"Shidasp"},{"family":"Reignier","given":"Jean"},{"family":"Galbois","given":"Arnaud"},{"family":"Cousson","given":"Joël"},{"family":"Preau","given":"Sébastien"},{"family":"Baldesi","given":"Olivier"},{"family":"Rigaud","given":"Jean-Philippe"},{"family":"Souweine","given":"Bertrand"},{"family":"Misset","given":"Benoit"},{"family":"Jacobs","given":"Frederic"},{"family":"Dewavrin","given":"Florent"},{"family":"Mira","given":"Jean-Paul"}],"issued":{"date-parts":[["2018",12,1]]}}}],"schema":"https://github.com/citation-style-language/schema/raw/master/csl-citation.json"} </w:instrText>
            </w:r>
            <w:r w:rsidRPr="00E2556A">
              <w:rPr>
                <w:rFonts w:ascii="Tahoma" w:hAnsi="Tahoma" w:cs="Tahoma"/>
                <w:sz w:val="18"/>
                <w:szCs w:val="18"/>
                <w:vertAlign w:val="superscript"/>
                <w:lang w:val="en-US"/>
              </w:rPr>
              <w:fldChar w:fldCharType="separate"/>
            </w:r>
            <w:r w:rsidRPr="00E2556A">
              <w:rPr>
                <w:rFonts w:ascii="Tahoma" w:hAnsi="Tahoma" w:cs="Tahoma"/>
                <w:sz w:val="18"/>
                <w:szCs w:val="18"/>
              </w:rPr>
              <w:t>(54)</w:t>
            </w:r>
            <w:r w:rsidRPr="00E2556A">
              <w:rPr>
                <w:rFonts w:ascii="Tahoma" w:hAnsi="Tahoma" w:cs="Tahoma"/>
                <w:sz w:val="18"/>
                <w:szCs w:val="18"/>
                <w:vertAlign w:val="superscript"/>
                <w:lang w:val="en-US"/>
              </w:rPr>
              <w:fldChar w:fldCharType="end"/>
            </w:r>
            <w:r w:rsidRPr="00E2556A">
              <w:rPr>
                <w:rFonts w:ascii="Tahoma" w:hAnsi="Tahoma" w:cs="Tahoma"/>
                <w:sz w:val="18"/>
                <w:szCs w:val="18"/>
                <w:vertAlign w:val="superscript"/>
                <w:lang w:val="en-US"/>
              </w:rPr>
              <w:t xml:space="preserve">   </w:t>
            </w:r>
            <w:r w:rsidRPr="00E2556A">
              <w:rPr>
                <w:rFonts w:ascii="Tahoma" w:hAnsi="Tahoma" w:cs="Tahoma"/>
                <w:sz w:val="18"/>
                <w:szCs w:val="18"/>
                <w:lang w:val="en-US"/>
              </w:rPr>
              <w:t xml:space="preserve">         </w:t>
            </w:r>
          </w:p>
        </w:tc>
        <w:tc>
          <w:tcPr>
            <w:tcW w:w="57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2975264"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08-2012</w:t>
            </w:r>
          </w:p>
        </w:tc>
        <w:tc>
          <w:tcPr>
            <w:tcW w:w="2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240BE97"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gt; 18</w:t>
            </w:r>
          </w:p>
        </w:tc>
        <w:tc>
          <w:tcPr>
            <w:tcW w:w="50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8DC6EDC"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PCAP</w:t>
            </w:r>
          </w:p>
        </w:tc>
        <w:tc>
          <w:tcPr>
            <w:tcW w:w="6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B95DD1E" w14:textId="77777777" w:rsidR="000D766E" w:rsidRPr="00E2556A" w:rsidRDefault="000D766E" w:rsidP="00311564">
            <w:pPr>
              <w:spacing w:before="240"/>
              <w:jc w:val="center"/>
              <w:rPr>
                <w:rFonts w:ascii="Tahoma" w:hAnsi="Tahoma" w:cs="Tahoma"/>
                <w:sz w:val="18"/>
                <w:szCs w:val="18"/>
                <w:lang w:val="en-US"/>
              </w:rPr>
            </w:pPr>
          </w:p>
        </w:tc>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F5090A6" w14:textId="77777777" w:rsidR="000D766E" w:rsidRPr="00E2556A" w:rsidRDefault="000D766E" w:rsidP="00311564">
            <w:pPr>
              <w:spacing w:before="240"/>
              <w:jc w:val="center"/>
              <w:rPr>
                <w:rFonts w:ascii="Tahoma" w:hAnsi="Tahoma" w:cs="Tahoma"/>
                <w:sz w:val="18"/>
                <w:szCs w:val="18"/>
                <w:lang w:val="en-US"/>
              </w:rPr>
            </w:pPr>
          </w:p>
        </w:tc>
        <w:tc>
          <w:tcPr>
            <w:tcW w:w="6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0CA3ED1"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69.6</w:t>
            </w:r>
          </w:p>
        </w:tc>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9D8C458" w14:textId="77777777" w:rsidR="000D766E" w:rsidRPr="00E2556A" w:rsidRDefault="000D766E" w:rsidP="00311564">
            <w:pPr>
              <w:spacing w:before="240"/>
              <w:jc w:val="center"/>
              <w:rPr>
                <w:rFonts w:ascii="Tahoma" w:hAnsi="Tahoma" w:cs="Tahoma"/>
                <w:sz w:val="18"/>
                <w:szCs w:val="18"/>
                <w:lang w:val="en-US"/>
              </w:rPr>
            </w:pPr>
          </w:p>
        </w:tc>
        <w:tc>
          <w:tcPr>
            <w:tcW w:w="4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BF15DCE" w14:textId="77777777" w:rsidR="000D766E" w:rsidRPr="00E2556A" w:rsidRDefault="000D766E" w:rsidP="00311564">
            <w:pPr>
              <w:spacing w:before="240"/>
              <w:jc w:val="center"/>
              <w:rPr>
                <w:rFonts w:ascii="Tahoma" w:hAnsi="Tahoma" w:cs="Tahoma"/>
                <w:sz w:val="18"/>
                <w:szCs w:val="18"/>
                <w:lang w:val="en-US"/>
              </w:rPr>
            </w:pPr>
          </w:p>
        </w:tc>
      </w:tr>
      <w:tr w:rsidR="000D766E" w:rsidRPr="00E2556A" w14:paraId="1EC6C647" w14:textId="77777777" w:rsidTr="00702488">
        <w:trPr>
          <w:trHeight w:val="789"/>
        </w:trPr>
        <w:tc>
          <w:tcPr>
            <w:tcW w:w="67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68C94674"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z w:val="18"/>
                <w:szCs w:val="18"/>
                <w:lang w:val="en-US"/>
              </w:rPr>
              <w:t xml:space="preserve">Greece </w:t>
            </w:r>
            <w:r w:rsidRPr="00E2556A">
              <w:rPr>
                <w:rFonts w:ascii="Tahoma" w:hAnsi="Tahoma" w:cs="Tahoma"/>
                <w:sz w:val="18"/>
                <w:szCs w:val="18"/>
                <w:lang w:val="en-US"/>
              </w:rPr>
              <w:fldChar w:fldCharType="begin"/>
            </w:r>
            <w:r w:rsidRPr="00E2556A">
              <w:rPr>
                <w:rFonts w:ascii="Tahoma" w:hAnsi="Tahoma" w:cs="Tahoma"/>
                <w:sz w:val="18"/>
                <w:szCs w:val="18"/>
                <w:lang w:val="en-US"/>
              </w:rPr>
              <w:instrText xml:space="preserve"> ADDIN ZOTERO_ITEM CSL_CITATION {"citationID":"EmiFiY1e","properties":{"formattedCitation":"(20)","plainCitation":"(20)","noteIndex":0},"citationItems":[{"id":683,"uris":["http://zotero.org/users/2982029/items/IL9D9XQ3"],"itemData":{"id":683,"type":"article-journal","abstract":"&lt;i&gt;Background:&lt;/i&gt; We report on the serotype distribution and the antimicrobial susceptibility patterns (ASP) to 19 antibiotics of 195 &lt;i&gt;Streptococcus pneumoniae&lt;/i&gt; isolates (41 invasive) collected over the period 2001–2008 from adult patients. &lt;i&gt;Material and Methods:&lt;/i&gt; Pneumococcal isolates were serotyped by the Quellung reaction, and ASP testing was performed using E-test. &lt;i&gt;Results:&lt;/i&gt; Isolates with intermediate and high-level resistance to penicillin increased from 17 and 12.4% over the period 2001–2004 to 31.1 and 16.7% over the years 2005–2008, respectively (p = 0.03). Macrolide resistance increased from 27.6 to 38.9%, but this was not significant (p = 0.13), while resistance to trimethoprim-sulfamethoxazole did not change over time, with approximately one fourth of the isolates being resistant. Only one isolate was resistant to fluoroquinolones. Multi-resistance was observed among 42 (58.1%) penicillin non-susceptible strains. The isolates tested belonged to 20 different serotypes. Serotypes 19F and 19A were the most common among penicillin-resistant isolates. The currently licensed 23-valent pneumococcal polysaccharide vaccine covered 98.4% of all 186 typeable &lt;i&gt;S. pneumoniae&lt;/i&gt; strains. &lt;i&gt;Conclusion:&lt;/i&gt; Our study emphasizes the importance of continued serotyping and surveillance of antimicrobial susceptibility of all &lt;i&gt;S. pneumoniae&lt;/i&gt; clinical isolates, especially invasive ones, in order to guide the clinician in the choice of appropriate empirical antibiotic therapy for serious pneumococcal infections.","container-title":"Chemotherapy","DOI":"10.1159/000320152","ISSN":"0009-3157, 1421-9794","issue":"4","journalAbbreviation":"CHE","language":"english","note":"publisher: Karger Publishers\nPMID: 20720416","page":"325-332","source":"www.karger.com","title":"Serotype Distribution and Antimicrobial Resistance of Adult Streptococcus pneumoniae Clinical Isolates over the Period 2001–2008 in Crete, Greece","volume":"56","author":[{"family":"Maraki","given":"S."},{"family":"Mantadakis","given":"E."},{"family":"Samonis","given":"G."}],"issued":{"date-parts":[["2010"]]}}}],"schema":"https://github.com/citation-style-language/schema/raw/master/csl-citation.json"} </w:instrText>
            </w:r>
            <w:r w:rsidRPr="00E2556A">
              <w:rPr>
                <w:rFonts w:ascii="Tahoma" w:hAnsi="Tahoma" w:cs="Tahoma"/>
                <w:sz w:val="18"/>
                <w:szCs w:val="18"/>
                <w:lang w:val="en-US"/>
              </w:rPr>
              <w:fldChar w:fldCharType="separate"/>
            </w:r>
            <w:r w:rsidRPr="00E2556A">
              <w:rPr>
                <w:rFonts w:ascii="Tahoma" w:hAnsi="Tahoma" w:cs="Tahoma"/>
                <w:sz w:val="18"/>
                <w:szCs w:val="18"/>
              </w:rPr>
              <w:t>(20)</w:t>
            </w:r>
            <w:r w:rsidRPr="00E2556A">
              <w:rPr>
                <w:rFonts w:ascii="Tahoma" w:hAnsi="Tahoma" w:cs="Tahoma"/>
                <w:sz w:val="18"/>
                <w:szCs w:val="18"/>
                <w:lang w:val="en-US"/>
              </w:rPr>
              <w:fldChar w:fldCharType="end"/>
            </w:r>
          </w:p>
        </w:tc>
        <w:tc>
          <w:tcPr>
            <w:tcW w:w="57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CA0C302"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z w:val="18"/>
                <w:szCs w:val="18"/>
                <w:lang w:val="en-US"/>
              </w:rPr>
              <w:t>2001-2008</w:t>
            </w:r>
          </w:p>
        </w:tc>
        <w:tc>
          <w:tcPr>
            <w:tcW w:w="2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E65E8AA"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z w:val="18"/>
                <w:szCs w:val="18"/>
                <w:lang w:val="en-US"/>
              </w:rPr>
              <w:t>&gt; 19</w:t>
            </w:r>
          </w:p>
        </w:tc>
        <w:tc>
          <w:tcPr>
            <w:tcW w:w="50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69B796D" w14:textId="77777777" w:rsidR="000D766E" w:rsidRPr="00E2556A" w:rsidRDefault="000D766E" w:rsidP="00311564">
            <w:pPr>
              <w:spacing w:before="240" w:after="240"/>
              <w:jc w:val="center"/>
              <w:rPr>
                <w:rFonts w:ascii="Tahoma" w:hAnsi="Tahoma" w:cs="Tahoma"/>
                <w:sz w:val="18"/>
                <w:szCs w:val="18"/>
                <w:lang w:val="en-US"/>
              </w:rPr>
            </w:pPr>
            <w:r w:rsidRPr="00E2556A">
              <w:rPr>
                <w:rFonts w:ascii="Tahoma" w:hAnsi="Tahoma" w:cs="Tahoma"/>
                <w:sz w:val="18"/>
                <w:szCs w:val="18"/>
                <w:lang w:val="en-US"/>
              </w:rPr>
              <w:t>Invasive pneumococcal isolates</w:t>
            </w:r>
          </w:p>
        </w:tc>
        <w:tc>
          <w:tcPr>
            <w:tcW w:w="6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58E493A"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z w:val="18"/>
                <w:szCs w:val="18"/>
                <w:lang w:val="en-US"/>
              </w:rPr>
              <w:t>70.7</w:t>
            </w:r>
          </w:p>
        </w:tc>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E9C0F02" w14:textId="77777777" w:rsidR="000D766E" w:rsidRPr="00E2556A" w:rsidRDefault="000D766E" w:rsidP="00311564">
            <w:pPr>
              <w:spacing w:before="240"/>
              <w:jc w:val="center"/>
              <w:rPr>
                <w:rFonts w:ascii="Tahoma" w:hAnsi="Tahoma" w:cs="Tahoma"/>
                <w:sz w:val="18"/>
                <w:szCs w:val="18"/>
                <w:lang w:val="en-US"/>
              </w:rPr>
            </w:pPr>
          </w:p>
        </w:tc>
        <w:tc>
          <w:tcPr>
            <w:tcW w:w="6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3F8B0DE" w14:textId="77777777" w:rsidR="000D766E" w:rsidRPr="00E2556A" w:rsidRDefault="000D766E" w:rsidP="00311564">
            <w:pPr>
              <w:spacing w:before="240"/>
              <w:rPr>
                <w:rFonts w:ascii="Tahoma" w:hAnsi="Tahoma" w:cs="Tahoma"/>
                <w:i/>
                <w:iCs/>
                <w:sz w:val="18"/>
                <w:szCs w:val="18"/>
                <w:lang w:val="en-US"/>
              </w:rPr>
            </w:pPr>
          </w:p>
        </w:tc>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6A61947" w14:textId="77777777" w:rsidR="000D766E" w:rsidRPr="00E2556A" w:rsidRDefault="000D766E" w:rsidP="00311564">
            <w:pPr>
              <w:pStyle w:val="DecimalAligned"/>
              <w:jc w:val="center"/>
              <w:rPr>
                <w:rFonts w:ascii="Tahoma" w:hAnsi="Tahoma" w:cs="Tahoma"/>
                <w:sz w:val="18"/>
                <w:szCs w:val="18"/>
                <w:lang w:val="en-US"/>
              </w:rPr>
            </w:pPr>
          </w:p>
        </w:tc>
        <w:tc>
          <w:tcPr>
            <w:tcW w:w="4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D249076" w14:textId="77777777" w:rsidR="000D766E" w:rsidRPr="00E2556A" w:rsidRDefault="000D766E" w:rsidP="00311564">
            <w:pPr>
              <w:pStyle w:val="DecimalAligned"/>
              <w:jc w:val="center"/>
              <w:rPr>
                <w:rFonts w:ascii="Tahoma" w:hAnsi="Tahoma" w:cs="Tahoma"/>
                <w:sz w:val="18"/>
                <w:szCs w:val="18"/>
                <w:lang w:val="en-US"/>
              </w:rPr>
            </w:pPr>
          </w:p>
        </w:tc>
      </w:tr>
      <w:tr w:rsidR="000D766E" w:rsidRPr="00E2556A" w14:paraId="1F095470" w14:textId="77777777" w:rsidTr="00702488">
        <w:trPr>
          <w:trHeight w:val="794"/>
        </w:trPr>
        <w:tc>
          <w:tcPr>
            <w:tcW w:w="67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4AB1493D"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Netherlands </w:t>
            </w:r>
            <w:r w:rsidRPr="00E2556A">
              <w:rPr>
                <w:rFonts w:ascii="Tahoma" w:hAnsi="Tahoma" w:cs="Tahoma"/>
                <w:sz w:val="18"/>
                <w:szCs w:val="18"/>
                <w:lang w:val="en-US"/>
              </w:rPr>
              <w:fldChar w:fldCharType="begin"/>
            </w:r>
            <w:r w:rsidRPr="00E2556A">
              <w:rPr>
                <w:rFonts w:ascii="Tahoma" w:hAnsi="Tahoma" w:cs="Tahoma"/>
                <w:sz w:val="18"/>
                <w:szCs w:val="18"/>
                <w:lang w:val="en-US"/>
              </w:rPr>
              <w:instrText xml:space="preserve"> ADDIN ZOTERO_ITEM CSL_CITATION {"citationID":"3q9Aqf6r","properties":{"formattedCitation":"(23)","plainCitation":"(23)","noteIndex":0},"citationItems":[{"id":682,"uris":["http://zotero.org/users/2982029/items/HTQK5JY7"],"itemData":{"id":682,"type":"article-journal","abstract":"Background\nHerd protection from infant pneumococcal conjugate vaccination is well established for invasive pneumococcal disease (IPD) but not for non-IPD pneumococcal community-acquired pneumonia (PCAP). We assessed the contribution of vaccine-serotypes in non-IPD PCAP in adults 65 years and older in the period 2008–2013.\nMethods\nThis is a post hoc analysis of two prospective studies from the Netherlands. Serotype specific urinary antigen detection and routine microbiological testing were used to categorize episodes as IPD or non-IPD PCAP caused by 7-valent pneumococcal conjugate vaccine (PCV7), PCV10-7 (three additional PCV10 serotypes), PCV13-10 (three additional PCV13 serotypes), and non-PCV13 serotypes. Proportions per vaccine-serotype group were assessed per year from June 1st to May 31st. Time trends were compared to national IPD data.\nResults\nOf 270 non-IPD PCAP episodes with known serotype, PCV7 serotypes decreased from 28% in 2008/2009 to 7% in 2012/2013 (p-value for trend &lt;0.001). No change in PCV10-7 (19% overall) and PCV13-10 (29% overall) serotypes was observed. Non-PCV13 serotypes increased from 30% in 2008/2009 to 37% in 2012/2013 (p-value for trend 0.048). Trends corresponded with national IPD data.\nConclusion\nPCV7 serotypes declined in non-IPD PCAP among elderly between 2008 and 2013, comparable to IPD data. No reduction in the additional PCV10 serotypes could be demonstrated within the first two years after PCV10 introduction.","container-title":"Vaccine","DOI":"10.1016/j.vaccine.2016.05.002","ISSN":"0264-410X","issue":"28","journalAbbreviation":"Vaccine","language":"en","page":"3275-3282","source":"ScienceDirect","title":"Pneumococcal conjugate vaccine herd effects on non-invasive pneumococcal pneumonia in elderly","volume":"34","author":[{"family":"Werkhoven","given":"Cornelis H.","non-dropping-particle":"van"},{"family":"Hollingsworth","given":"Rosalind C."},{"family":"Huijts","given":"Susanne M."},{"family":"Bolkenbaas","given":"Marieke"},{"family":"Webber","given":"Chris"},{"family":"Patterson","given":"Scott"},{"family":"Sanders","given":"Elisabeth A. M."},{"family":"Bonten","given":"Marc J. M."}],"issued":{"date-parts":[["2016",6,14]]}}}],"schema":"https://github.com/citation-style-language/schema/raw/master/csl-citation.json"} </w:instrText>
            </w:r>
            <w:r w:rsidRPr="00E2556A">
              <w:rPr>
                <w:rFonts w:ascii="Tahoma" w:hAnsi="Tahoma" w:cs="Tahoma"/>
                <w:sz w:val="18"/>
                <w:szCs w:val="18"/>
                <w:lang w:val="en-US"/>
              </w:rPr>
              <w:fldChar w:fldCharType="separate"/>
            </w:r>
            <w:r w:rsidRPr="00E2556A">
              <w:rPr>
                <w:rFonts w:ascii="Tahoma" w:hAnsi="Tahoma" w:cs="Tahoma"/>
                <w:sz w:val="18"/>
                <w:szCs w:val="18"/>
              </w:rPr>
              <w:t>(23)</w:t>
            </w:r>
            <w:r w:rsidRPr="00E2556A">
              <w:rPr>
                <w:rFonts w:ascii="Tahoma" w:hAnsi="Tahoma" w:cs="Tahoma"/>
                <w:sz w:val="18"/>
                <w:szCs w:val="18"/>
                <w:lang w:val="en-US"/>
              </w:rPr>
              <w:fldChar w:fldCharType="end"/>
            </w:r>
          </w:p>
        </w:tc>
        <w:tc>
          <w:tcPr>
            <w:tcW w:w="57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E5392E3"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08-2013</w:t>
            </w:r>
          </w:p>
        </w:tc>
        <w:tc>
          <w:tcPr>
            <w:tcW w:w="2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736CD41"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gt; 65</w:t>
            </w:r>
          </w:p>
        </w:tc>
        <w:tc>
          <w:tcPr>
            <w:tcW w:w="50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C6D18B2"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PCAP</w:t>
            </w:r>
            <w:r w:rsidRPr="00E2556A">
              <w:rPr>
                <w:rStyle w:val="Appelnotedebasdep"/>
                <w:rFonts w:ascii="Tahoma" w:hAnsi="Tahoma" w:cs="Tahoma"/>
                <w:sz w:val="18"/>
                <w:szCs w:val="18"/>
                <w:lang w:val="en-US"/>
              </w:rPr>
              <w:footnoteReference w:id="22"/>
            </w:r>
          </w:p>
        </w:tc>
        <w:tc>
          <w:tcPr>
            <w:tcW w:w="6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0593597"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w:t>
            </w:r>
          </w:p>
        </w:tc>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9699BED"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19</w:t>
            </w:r>
          </w:p>
        </w:tc>
        <w:tc>
          <w:tcPr>
            <w:tcW w:w="6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38FA42B"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8</w:t>
            </w:r>
          </w:p>
        </w:tc>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899F3FD" w14:textId="77777777" w:rsidR="000D766E" w:rsidRPr="00E2556A" w:rsidRDefault="000D766E" w:rsidP="00311564">
            <w:pPr>
              <w:spacing w:before="240"/>
              <w:jc w:val="center"/>
              <w:rPr>
                <w:rFonts w:ascii="Tahoma" w:hAnsi="Tahoma" w:cs="Tahoma"/>
                <w:sz w:val="18"/>
                <w:szCs w:val="18"/>
                <w:lang w:val="en-US"/>
              </w:rPr>
            </w:pPr>
          </w:p>
        </w:tc>
        <w:tc>
          <w:tcPr>
            <w:tcW w:w="4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532202D" w14:textId="77777777" w:rsidR="000D766E" w:rsidRPr="00E2556A" w:rsidRDefault="000D766E" w:rsidP="00311564">
            <w:pPr>
              <w:spacing w:before="240"/>
              <w:jc w:val="center"/>
              <w:rPr>
                <w:rFonts w:ascii="Tahoma" w:hAnsi="Tahoma" w:cs="Tahoma"/>
                <w:sz w:val="18"/>
                <w:szCs w:val="18"/>
                <w:lang w:val="en-US"/>
              </w:rPr>
            </w:pPr>
          </w:p>
        </w:tc>
      </w:tr>
      <w:tr w:rsidR="000D766E" w:rsidRPr="00E2556A" w14:paraId="3EDEF9EA" w14:textId="77777777" w:rsidTr="00702488">
        <w:trPr>
          <w:trHeight w:val="779"/>
        </w:trPr>
        <w:tc>
          <w:tcPr>
            <w:tcW w:w="67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43F90A5B"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Poland </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ADDIN ZOTERO_ITEM CSL_CITATION {"citationID":"uCqpSF3y","properties":{"formattedCitation":"(47)","plainCitation":"(47)","noteIndex":0},"citationItems":[{"id":673,"uris":["http://zotero.org/users/2982029/items/35Q948SU"],"itemData":{"id":673,"type":"article-journal","container-title":"Advances in Respiratory Medicine","DOI":"10.5603/PiAP.2016.0007","ISSN":"2543-6031","issue":"2","language":"en","license":"Completion of the online submission form electronically is tantamount to automatically and free-of-charge transferring of the copyright for publishing and distribution of the submitted material (in all known now and developed in the future forms and fields of exploitation) to the Journal Owner, under condition that those materials are accepted for publication. The authors agree not to publish any data or figures presented in their work anywhere and in any language without the prior written consent of the copyright holder or party acting on its behalf.  Legal relations between the copyright holder and the author(s) are in accordance with Polish law and with international conventions binding to Poland. The legal bases to acquiring the copyright are article 921 section copyright law and related law as well as the international conventions binding to Poland.","note":"number: 2","page":"95-103","source":"journals.viamedica.pl","title":"Prospective, population-based surveillance of the burden of Streptococcus pneumoniae in community-acquired pneumonia in older adults, Chrzanów County, Poland, 2010 to 2012","volume":"84","author":[{"family":"Harat","given":"Rafal"},{"family":"Alexander","given":"Ronika"},{"family":"Gray","given":"Sharon"},{"family":"Gutterman","given":"Elane M."},{"family":"Pluta","given":"Justyna"},{"family":"Pride","given":"Michael"},{"family":"Shite","given":"Sebastian"},{"family":"Fijolek","given":"Joanna"},{"family":"Kozub","given":"Jolanta"}],"issued":{"date-parts":[["2016"]]}}}],"schema":"https://github.com/citation-style-language/schema/raw/master/csl-citation.json"} </w:instrText>
            </w:r>
            <w:r w:rsidRPr="00E2556A">
              <w:rPr>
                <w:rFonts w:ascii="Tahoma" w:hAnsi="Tahoma" w:cs="Tahoma"/>
                <w:sz w:val="18"/>
                <w:szCs w:val="18"/>
                <w:vertAlign w:val="superscript"/>
                <w:lang w:val="en-US"/>
              </w:rPr>
              <w:fldChar w:fldCharType="separate"/>
            </w:r>
            <w:r w:rsidRPr="00E2556A">
              <w:rPr>
                <w:rFonts w:ascii="Tahoma" w:hAnsi="Tahoma" w:cs="Tahoma"/>
                <w:sz w:val="18"/>
                <w:szCs w:val="18"/>
              </w:rPr>
              <w:t>(47)</w:t>
            </w:r>
            <w:r w:rsidRPr="00E2556A">
              <w:rPr>
                <w:rFonts w:ascii="Tahoma" w:hAnsi="Tahoma" w:cs="Tahoma"/>
                <w:sz w:val="18"/>
                <w:szCs w:val="18"/>
                <w:vertAlign w:val="superscript"/>
                <w:lang w:val="en-US"/>
              </w:rPr>
              <w:fldChar w:fldCharType="end"/>
            </w:r>
          </w:p>
        </w:tc>
        <w:tc>
          <w:tcPr>
            <w:tcW w:w="57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40F0B57"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10-2012</w:t>
            </w:r>
          </w:p>
        </w:tc>
        <w:tc>
          <w:tcPr>
            <w:tcW w:w="2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032F0FC"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gt; 50</w:t>
            </w:r>
          </w:p>
        </w:tc>
        <w:tc>
          <w:tcPr>
            <w:tcW w:w="50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D53A800"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CAP</w:t>
            </w:r>
          </w:p>
        </w:tc>
        <w:tc>
          <w:tcPr>
            <w:tcW w:w="6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D60C12B"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34</w:t>
            </w:r>
          </w:p>
        </w:tc>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3DF7F29"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52.7</w:t>
            </w:r>
          </w:p>
        </w:tc>
        <w:tc>
          <w:tcPr>
            <w:tcW w:w="6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01E415B" w14:textId="77777777" w:rsidR="000D766E" w:rsidRPr="00E2556A" w:rsidRDefault="000D766E" w:rsidP="00311564">
            <w:pPr>
              <w:spacing w:before="240"/>
              <w:jc w:val="center"/>
              <w:rPr>
                <w:rFonts w:ascii="Tahoma" w:hAnsi="Tahoma" w:cs="Tahoma"/>
                <w:sz w:val="18"/>
                <w:szCs w:val="18"/>
                <w:lang w:val="en-US"/>
              </w:rPr>
            </w:pPr>
          </w:p>
        </w:tc>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3BE0464" w14:textId="77777777" w:rsidR="000D766E" w:rsidRPr="00E2556A" w:rsidRDefault="000D766E" w:rsidP="00311564">
            <w:pPr>
              <w:spacing w:before="240"/>
              <w:jc w:val="center"/>
              <w:rPr>
                <w:rFonts w:ascii="Tahoma" w:hAnsi="Tahoma" w:cs="Tahoma"/>
                <w:sz w:val="18"/>
                <w:szCs w:val="18"/>
                <w:lang w:val="en-US"/>
              </w:rPr>
            </w:pPr>
          </w:p>
        </w:tc>
        <w:tc>
          <w:tcPr>
            <w:tcW w:w="4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BBB6357" w14:textId="77777777" w:rsidR="000D766E" w:rsidRPr="00E2556A" w:rsidRDefault="000D766E" w:rsidP="00311564">
            <w:pPr>
              <w:spacing w:before="240"/>
              <w:jc w:val="center"/>
              <w:rPr>
                <w:rFonts w:ascii="Tahoma" w:hAnsi="Tahoma" w:cs="Tahoma"/>
                <w:sz w:val="18"/>
                <w:szCs w:val="18"/>
                <w:lang w:val="en-US"/>
              </w:rPr>
            </w:pPr>
          </w:p>
        </w:tc>
      </w:tr>
      <w:tr w:rsidR="000D766E" w:rsidRPr="00E2556A" w14:paraId="0052037D" w14:textId="77777777" w:rsidTr="00702488">
        <w:trPr>
          <w:trHeight w:val="779"/>
        </w:trPr>
        <w:tc>
          <w:tcPr>
            <w:tcW w:w="67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0B2662C6"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Portugal </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ADDIN ZOTERO_ITEM CSL_CITATION {"citationID":"EWbV8Fb3","properties":{"formattedCitation":"(32)","plainCitation":"(32)","noteIndex":0},"citationItems":[{"id":680,"uris":["http://zotero.org/users/2982029/items/3JYPPU8I"],"itemData":{"id":680,"type":"article-journal","abstract":"There is limited information on the serotypes causing non-invasive pneumococcal pneumonia (NIPP). Our aim was to characterize pneumococci causing NIPP in adults to determine recent changes in serotype prevalence, the potential coverage of pneumococcal vaccines and changes in antimicrobial resistance. Serotypes and antimicrobial susceptibility profiles of a sample of 1300 isolates recovered from adult patients (≥18 yrs) between 1999 and 2011 (13 years) were determined. Serotype 3 was the most frequent cause of NIPP accounting for 18% of the isolates. The other most common serotypes were 11A (7%), 19F (7%), 19A (5%), 14 (4%), 22F (4%), 23F (4%) and 9N (4%). Between 1999 and 2011, there were significant changes in the proportion of isolates expressing vaccine serotypes, with a steady decline of the serotypes included in the 7-valent conjugate vaccine from 31% (1999–2003) to 11% (2011) (P&lt;0.001). Taking together the most recent study years (2009–2011), the potential coverage of the 13-valent conjugate vaccine was 44% and of the 23-valent polysaccharide vaccine was 66%. While erythromycin resistance increased from 8% in 1999–2003 to 18% in 2011 (P&lt;0.001), no significant trend was identified for penicillin non-susceptibility, which had an average value of 18.5%. The serotype distribution found in this study for NIPP was very different from the one previously described for IPD, with only two serotypes in common to the ones responsible for half of each presentation in 2009–2011 – serotypes 3 and 19A. In spite of these differences, the overall prevalence of resistant isolates was similar in NIPP and in IPD.","container-title":"PLOS ONE","DOI":"10.1371/journal.pone.0103092","ISSN":"1932-6203","issue":"7","journalAbbreviation":"PLOS ONE","language":"en","note":"publisher: Public Library of Science","page":"e103092","source":"PLoS Journals","title":"Non-Invasive Pneumococcal Pneumonia in Portugal—Serotype Distribution and Antimicrobial Resistance","volume":"9","author":[{"family":"Horácio","given":"Andreia N."},{"family":"Lopes","given":"Joana P."},{"family":"Ramirez","given":"Mário"},{"family":"Melo-Cristino","given":"José"},{"family":"Infections","given":"for the Portuguese Group for the Study of Streptococcal"}],"issued":{"date-parts":[["2014",7,30]]}}}],"schema":"https://github.com/citation-style-language/schema/raw/master/csl-citation.json"} </w:instrText>
            </w:r>
            <w:r w:rsidRPr="00E2556A">
              <w:rPr>
                <w:rFonts w:ascii="Tahoma" w:hAnsi="Tahoma" w:cs="Tahoma"/>
                <w:sz w:val="18"/>
                <w:szCs w:val="18"/>
                <w:vertAlign w:val="superscript"/>
                <w:lang w:val="en-US"/>
              </w:rPr>
              <w:fldChar w:fldCharType="separate"/>
            </w:r>
            <w:r w:rsidRPr="00E2556A">
              <w:rPr>
                <w:rFonts w:ascii="Tahoma" w:hAnsi="Tahoma" w:cs="Tahoma"/>
                <w:sz w:val="18"/>
                <w:szCs w:val="18"/>
              </w:rPr>
              <w:t>(32)</w:t>
            </w:r>
            <w:r w:rsidRPr="00E2556A">
              <w:rPr>
                <w:rFonts w:ascii="Tahoma" w:eastAsiaTheme="minorEastAsia" w:hAnsi="Tahoma" w:cs="Tahoma"/>
                <w:sz w:val="18"/>
                <w:szCs w:val="18"/>
                <w:vertAlign w:val="superscript"/>
                <w:lang w:val="en-US"/>
              </w:rPr>
              <w:fldChar w:fldCharType="end"/>
            </w:r>
          </w:p>
        </w:tc>
        <w:tc>
          <w:tcPr>
            <w:tcW w:w="57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AA7F475"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09-2011</w:t>
            </w:r>
          </w:p>
        </w:tc>
        <w:tc>
          <w:tcPr>
            <w:tcW w:w="28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85A24FC"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gt; 18</w:t>
            </w:r>
          </w:p>
        </w:tc>
        <w:tc>
          <w:tcPr>
            <w:tcW w:w="50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549DABF"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NIPP</w:t>
            </w:r>
          </w:p>
        </w:tc>
        <w:tc>
          <w:tcPr>
            <w:tcW w:w="6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D59AD52"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10.3</w:t>
            </w:r>
          </w:p>
        </w:tc>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45B1E20" w14:textId="77777777" w:rsidR="000D766E" w:rsidRPr="00E2556A" w:rsidRDefault="000D766E" w:rsidP="00311564">
            <w:pPr>
              <w:spacing w:before="240"/>
              <w:jc w:val="center"/>
              <w:rPr>
                <w:rFonts w:ascii="Tahoma" w:hAnsi="Tahoma" w:cs="Tahoma"/>
                <w:sz w:val="18"/>
                <w:szCs w:val="18"/>
                <w:lang w:val="en-US"/>
              </w:rPr>
            </w:pPr>
          </w:p>
        </w:tc>
        <w:tc>
          <w:tcPr>
            <w:tcW w:w="6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69F6480"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43.7</w:t>
            </w:r>
          </w:p>
        </w:tc>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BDF6927"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66</w:t>
            </w:r>
          </w:p>
        </w:tc>
        <w:tc>
          <w:tcPr>
            <w:tcW w:w="41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4D1D12B" w14:textId="77777777" w:rsidR="000D766E" w:rsidRPr="00E2556A" w:rsidRDefault="000D766E" w:rsidP="00311564">
            <w:pPr>
              <w:spacing w:before="240"/>
              <w:jc w:val="center"/>
              <w:rPr>
                <w:rFonts w:ascii="Tahoma" w:hAnsi="Tahoma" w:cs="Tahoma"/>
                <w:sz w:val="18"/>
                <w:szCs w:val="18"/>
                <w:lang w:val="en-US"/>
              </w:rPr>
            </w:pPr>
          </w:p>
        </w:tc>
      </w:tr>
    </w:tbl>
    <w:p w14:paraId="655C93F8" w14:textId="77777777" w:rsidR="000D766E" w:rsidRDefault="000D766E" w:rsidP="000D766E"/>
    <w:tbl>
      <w:tblPr>
        <w:tblStyle w:val="Grilledetableauclaire"/>
        <w:tblW w:w="5383" w:type="pct"/>
        <w:tblInd w:w="-601" w:type="dxa"/>
        <w:tblLayout w:type="fixed"/>
        <w:tblLook w:val="0660" w:firstRow="1" w:lastRow="1" w:firstColumn="0" w:lastColumn="0" w:noHBand="1" w:noVBand="1"/>
      </w:tblPr>
      <w:tblGrid>
        <w:gridCol w:w="1953"/>
        <w:gridCol w:w="1398"/>
        <w:gridCol w:w="973"/>
        <w:gridCol w:w="286"/>
        <w:gridCol w:w="1534"/>
        <w:gridCol w:w="133"/>
        <w:gridCol w:w="1543"/>
        <w:gridCol w:w="271"/>
        <w:gridCol w:w="1681"/>
        <w:gridCol w:w="274"/>
        <w:gridCol w:w="1820"/>
        <w:gridCol w:w="1829"/>
        <w:gridCol w:w="1371"/>
      </w:tblGrid>
      <w:tr w:rsidR="00702488" w:rsidRPr="00E2556A" w14:paraId="23A27155" w14:textId="77777777" w:rsidTr="00702488">
        <w:trPr>
          <w:trHeight w:val="567"/>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096514F0"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mallCaps/>
                <w:sz w:val="18"/>
                <w:szCs w:val="18"/>
                <w:lang w:val="en-US"/>
              </w:rPr>
              <w:lastRenderedPageBreak/>
              <w:t>Country</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5E0FE54"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mallCaps/>
                <w:sz w:val="18"/>
                <w:szCs w:val="18"/>
                <w:lang w:val="en-US"/>
              </w:rPr>
              <w:t>Period</w:t>
            </w:r>
          </w:p>
        </w:tc>
        <w:tc>
          <w:tcPr>
            <w:tcW w:w="3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3898667"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mallCaps/>
                <w:sz w:val="18"/>
                <w:szCs w:val="18"/>
                <w:lang w:val="en-US"/>
              </w:rPr>
              <w:t>Age, y</w:t>
            </w:r>
          </w:p>
        </w:tc>
        <w:tc>
          <w:tcPr>
            <w:tcW w:w="648" w:type="pct"/>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DF5E57F" w14:textId="77777777" w:rsidR="000D766E" w:rsidRPr="00E2556A" w:rsidRDefault="000D766E" w:rsidP="00311564">
            <w:pPr>
              <w:spacing w:before="360"/>
              <w:jc w:val="center"/>
              <w:rPr>
                <w:rFonts w:ascii="Tahoma" w:hAnsi="Tahoma" w:cs="Tahoma"/>
                <w:sz w:val="18"/>
                <w:szCs w:val="18"/>
                <w:lang w:val="en-US"/>
              </w:rPr>
            </w:pPr>
            <w:r w:rsidRPr="00E2556A">
              <w:rPr>
                <w:rFonts w:ascii="Tahoma" w:hAnsi="Tahoma" w:cs="Tahoma"/>
                <w:smallCaps/>
                <w:sz w:val="18"/>
                <w:szCs w:val="18"/>
                <w:lang w:val="en-US"/>
              </w:rPr>
              <w:t>Other information</w:t>
            </w:r>
          </w:p>
        </w:tc>
        <w:tc>
          <w:tcPr>
            <w:tcW w:w="602"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D722F4D" w14:textId="77777777" w:rsidR="000D766E" w:rsidRPr="00E2556A" w:rsidRDefault="000D766E" w:rsidP="00311564">
            <w:pPr>
              <w:spacing w:before="360"/>
              <w:jc w:val="center"/>
              <w:rPr>
                <w:rFonts w:ascii="Tahoma" w:hAnsi="Tahoma" w:cs="Tahoma"/>
                <w:smallCaps/>
                <w:sz w:val="18"/>
                <w:szCs w:val="18"/>
                <w:lang w:val="en-US"/>
              </w:rPr>
            </w:pPr>
            <w:r w:rsidRPr="00E2556A">
              <w:rPr>
                <w:rFonts w:ascii="Tahoma" w:hAnsi="Tahoma" w:cs="Tahoma"/>
                <w:smallCaps/>
                <w:sz w:val="18"/>
                <w:szCs w:val="18"/>
                <w:lang w:val="en-US"/>
              </w:rPr>
              <w:t>PCV7 serotypes</w:t>
            </w:r>
          </w:p>
          <w:p w14:paraId="708D61AE" w14:textId="77777777" w:rsidR="000D766E" w:rsidRPr="00E2556A" w:rsidRDefault="000D766E" w:rsidP="00311564">
            <w:pPr>
              <w:jc w:val="center"/>
              <w:rPr>
                <w:rFonts w:ascii="Tahoma" w:hAnsi="Tahoma" w:cs="Tahoma"/>
                <w:sz w:val="18"/>
                <w:szCs w:val="18"/>
                <w:lang w:val="en-US"/>
              </w:rPr>
            </w:pPr>
            <w:r w:rsidRPr="00E2556A">
              <w:rPr>
                <w:rFonts w:ascii="Tahoma" w:hAnsi="Tahoma" w:cs="Tahoma"/>
                <w:smallCaps/>
                <w:sz w:val="18"/>
                <w:szCs w:val="18"/>
                <w:lang w:val="en-US"/>
              </w:rPr>
              <w:t>(%)</w:t>
            </w:r>
          </w:p>
        </w:tc>
        <w:tc>
          <w:tcPr>
            <w:tcW w:w="649"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AE93FB3"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PCV10 serotypes</w:t>
            </w:r>
          </w:p>
          <w:p w14:paraId="613DC105" w14:textId="77777777" w:rsidR="000D766E" w:rsidRPr="00E2556A" w:rsidRDefault="000D766E" w:rsidP="00311564">
            <w:pPr>
              <w:pStyle w:val="DecimalAligned"/>
              <w:jc w:val="center"/>
              <w:rPr>
                <w:rFonts w:ascii="Tahoma" w:hAnsi="Tahoma" w:cs="Tahoma"/>
                <w:sz w:val="18"/>
                <w:szCs w:val="18"/>
                <w:lang w:val="en-US"/>
              </w:rPr>
            </w:pPr>
            <w:r w:rsidRPr="00E2556A">
              <w:rPr>
                <w:rFonts w:ascii="Tahoma" w:hAnsi="Tahoma" w:cs="Tahoma"/>
                <w:smallCaps/>
                <w:sz w:val="18"/>
                <w:szCs w:val="18"/>
                <w:lang w:val="en-US"/>
              </w:rPr>
              <w:t>(%)</w:t>
            </w:r>
          </w:p>
        </w:tc>
        <w:tc>
          <w:tcPr>
            <w:tcW w:w="6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922B48F" w14:textId="77777777" w:rsidR="000D766E" w:rsidRPr="00E2556A" w:rsidRDefault="000D766E" w:rsidP="00311564">
            <w:pPr>
              <w:spacing w:before="360"/>
              <w:jc w:val="center"/>
              <w:rPr>
                <w:rFonts w:ascii="Tahoma" w:hAnsi="Tahoma" w:cs="Tahoma"/>
                <w:smallCaps/>
                <w:sz w:val="18"/>
                <w:szCs w:val="18"/>
                <w:lang w:val="en-US"/>
              </w:rPr>
            </w:pPr>
            <w:r w:rsidRPr="00E2556A">
              <w:rPr>
                <w:rFonts w:ascii="Tahoma" w:hAnsi="Tahoma" w:cs="Tahoma"/>
                <w:smallCaps/>
                <w:sz w:val="18"/>
                <w:szCs w:val="18"/>
                <w:lang w:val="en-US"/>
              </w:rPr>
              <w:t>PCV13 serotypes</w:t>
            </w:r>
          </w:p>
          <w:p w14:paraId="6375A053" w14:textId="77777777" w:rsidR="000D766E" w:rsidRPr="00E2556A" w:rsidRDefault="000D766E" w:rsidP="00311564">
            <w:pPr>
              <w:jc w:val="center"/>
              <w:rPr>
                <w:rFonts w:ascii="Tahoma" w:hAnsi="Tahoma" w:cs="Tahoma"/>
                <w:sz w:val="18"/>
                <w:szCs w:val="18"/>
                <w:lang w:val="en-US"/>
              </w:rPr>
            </w:pPr>
            <w:r w:rsidRPr="00E2556A">
              <w:rPr>
                <w:rFonts w:ascii="Tahoma" w:hAnsi="Tahoma" w:cs="Tahoma"/>
                <w:smallCaps/>
                <w:sz w:val="18"/>
                <w:szCs w:val="18"/>
                <w:lang w:val="en-US"/>
              </w:rPr>
              <w:t>(%)</w:t>
            </w:r>
          </w:p>
        </w:tc>
        <w:tc>
          <w:tcPr>
            <w:tcW w:w="60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29469D8"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PPSV23 serotypes</w:t>
            </w:r>
          </w:p>
          <w:p w14:paraId="02AD4735" w14:textId="77777777" w:rsidR="000D766E" w:rsidRPr="00E2556A" w:rsidRDefault="000D766E" w:rsidP="00311564">
            <w:pPr>
              <w:jc w:val="center"/>
              <w:rPr>
                <w:rFonts w:ascii="Tahoma" w:hAnsi="Tahoma" w:cs="Tahoma"/>
                <w:sz w:val="18"/>
                <w:szCs w:val="18"/>
                <w:lang w:val="en-US"/>
              </w:rPr>
            </w:pPr>
            <w:r w:rsidRPr="00E2556A">
              <w:rPr>
                <w:rFonts w:ascii="Tahoma" w:hAnsi="Tahoma" w:cs="Tahoma"/>
                <w:smallCaps/>
                <w:sz w:val="18"/>
                <w:szCs w:val="18"/>
                <w:lang w:val="en-US"/>
              </w:rPr>
              <w:t>(%)</w:t>
            </w:r>
          </w:p>
        </w:tc>
        <w:tc>
          <w:tcPr>
            <w:tcW w:w="4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C917786"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 xml:space="preserve">NVTs </w:t>
            </w:r>
          </w:p>
          <w:p w14:paraId="03A31D29" w14:textId="77777777" w:rsidR="000D766E" w:rsidRPr="00E2556A" w:rsidRDefault="000D766E" w:rsidP="00311564">
            <w:pPr>
              <w:pStyle w:val="DecimalAligned"/>
              <w:jc w:val="center"/>
              <w:rPr>
                <w:rFonts w:ascii="Tahoma" w:hAnsi="Tahoma" w:cs="Tahoma"/>
                <w:sz w:val="18"/>
                <w:szCs w:val="18"/>
                <w:lang w:val="en-US"/>
              </w:rPr>
            </w:pPr>
            <w:r w:rsidRPr="00E2556A">
              <w:rPr>
                <w:rFonts w:ascii="Tahoma" w:hAnsi="Tahoma" w:cs="Tahoma"/>
                <w:smallCaps/>
                <w:sz w:val="18"/>
                <w:szCs w:val="18"/>
                <w:lang w:val="en-US"/>
              </w:rPr>
              <w:t>(%)</w:t>
            </w:r>
          </w:p>
        </w:tc>
      </w:tr>
      <w:tr w:rsidR="000D766E" w:rsidRPr="00E2556A" w14:paraId="6EE03643" w14:textId="77777777" w:rsidTr="00702488">
        <w:trPr>
          <w:trHeight w:val="794"/>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29E28FA4" w14:textId="77777777" w:rsidR="000D766E" w:rsidRPr="00E2556A" w:rsidRDefault="000D766E" w:rsidP="00311564">
            <w:pPr>
              <w:spacing w:before="240"/>
              <w:jc w:val="center"/>
              <w:rPr>
                <w:rFonts w:ascii="Tahoma" w:hAnsi="Tahoma" w:cs="Tahoma"/>
                <w:b/>
                <w:bCs/>
                <w:sz w:val="18"/>
                <w:szCs w:val="18"/>
                <w:lang w:val="en-US"/>
              </w:rPr>
            </w:pPr>
            <w:r w:rsidRPr="00E2556A">
              <w:rPr>
                <w:rFonts w:ascii="Tahoma" w:hAnsi="Tahoma" w:cs="Tahoma"/>
                <w:sz w:val="18"/>
                <w:szCs w:val="18"/>
                <w:lang w:val="en-US"/>
              </w:rPr>
              <w:t xml:space="preserve">Spain </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ADDIN ZOTERO_ITEM CSL_CITATION {"citationID":"qhEO6Y20","properties":{"formattedCitation":"(28)","plainCitation":"(28)","noteIndex":0},"citationItems":[{"id":609,"uris":["http://zotero.org/users/2982029/items/8MK5N853"],"itemData":{"id":609,"type":"article-journal","abstract":"Introduction\nThe objectives of the present study were: (a) to describe the mortality rate and its associated variables in community-acquired pneumoniae (CAP) due to Streptococcus pneumoniae (S. pneumoniae), (b) to identify therapeutic issues to improve, (c) to describe the main serotypes of S. pneumoniae and (d) to know the potential coverage of antipneumococcal 23-valent vaccine.\nMaterials and methods\nInclusion criteria were age &gt;16 years-old hospitalized due to PAC. Pneumococcal PAC etiology was considered if S. pneumoniae was isolated from blood culture and/or positive capsular urinary antigen detected at hospital admission. Exclusion criteria were patients who refused participation and/or pneumococcal infection diagnosis was made within the last month before hospital admission.\nResults\nA total of 192 patients were included, mean age 54.6±19.2 years. The most frequent comorbidities were diabetes, COPD and immunosupression. There were 147 patients with bacteremia. The most frequent serotypes were 7F, 1 and 3. Beta-lactamic resistant microorganisms were not identified and only 8 (5.4%) strains were erythromycin-resistant. Potential anti-pneumococcal 23-valent vaccine coverage was 93%. Thirty-seven patients died. Variables associated with mortality were shock within the first 72h of hospital admission (OR: 7.51; 95% CI: 2.94–19.17) and antibiotic delay ≥6h (OR: 2.47; 95% CI: 1.00–6.17).\nConclusions\nPneumococcal pneumonia mortality was 19.3%. Septic shock and antibiotic delay ≥6h since hospital admission were associated with hospital mortality. The most frequent serotype was 7F. The potential anti-pneumococcal vaccine coverage is almost 90%.\nResumen\nIntroducción\nLos objetivos fueron: (a) describir la mortalidad y sus variables asociadas en la neumonía aguda comunitaria (NAC) a Streptococcus pneumoniae (S. pneumoniae); (b) identificar aspectos terapéuticos a mejorar; (c) identificar los principales serotipos de S. pneumoniae, y (d) conocer la cobertura potencial de la vacuna antineumocócica 23 valente.\nMaterial y método\nCriterio de inclusión: NAC en pacientes mayores de 16 años. Se consideró NAC neumocócica si al ingreso hospitalario se aisló S. pneumoniae desde la sangre y/o se detectó la presencia de antígeno neumocócico capsular en orina. Criterios de exclusión: negativa al consentimiento informado o infección neumocócica en el mes previo al ingreso.\nResultados\nSe identificaron 192 pacientes con edad promedio de 54,6±19,2 años. Comorbilidades más frecuentes: diabetes, EPOC e inmunodepresión. Se detectaron bacteriemias en 147 pacientes. Los serotipos más frecuentes fueron: 7F, 1 y 3. Ninguna cepa fue resistente a los betalactámicos y 8 (5,4%) a la eritromicina. Cobertura potencial de la vacuna antineumocócica 23 valente: 93%. Fallecieron 37 pacientes. Variables asociadas a la mortalidad: shock en las primeras 72h desde el ingreso al hospital (OR: 7,51; IC 95%: 2,94–19,17) y demora en el inicio de la antibioticorapia ≥6h (OR: 2,47; IC 95%: 1,00–6,17).\nConclusiones\nLa mortalidad de la NAC neumocócica fue del 19,3%; las únicas 2 variables asociadas a ella fueron el shock séptico y la demora ≥6h en el inicio de la antibioticoterapia. Adicionalmente el mencionado retraso constituye el principal factor terapéutico a mejorarse en el futuro. El serotipo más frecuente fue el 7F. La cobertura potencial de la vacuna 23 valente es cercana al 90%.","container-title":"Revista Clínica Española (English Edition)","DOI":"10.1016/j.rceng.2012.12.001","ISSN":"2254-8874","issue":"2","journalAbbreviation":"Revista Clínica Española (English Edition)","language":"en","page":"88-96","source":"ScienceDirect","title":"Clinical and microbiological aspects of acute community-acquired pneumonia due to Streptococcus pneumoniae","volume":"213","author":[{"family":"Cardinal-Fernández","given":"P."},{"family":"García Gabarrot","given":"G."},{"family":"Echeverria","given":"P."},{"family":"Zum","given":"G."},{"family":"Hurtado","given":"J."},{"family":"Rieppi","given":"G."}],"issued":{"date-parts":[["2013",3,1]]}}}],"schema":"https://github.com/citation-style-language/schema/raw/master/csl-citation.json"} </w:instrText>
            </w:r>
            <w:r w:rsidRPr="00E2556A">
              <w:rPr>
                <w:rFonts w:ascii="Tahoma" w:hAnsi="Tahoma" w:cs="Tahoma"/>
                <w:sz w:val="18"/>
                <w:szCs w:val="18"/>
                <w:vertAlign w:val="superscript"/>
                <w:lang w:val="en-US"/>
              </w:rPr>
              <w:fldChar w:fldCharType="separate"/>
            </w:r>
            <w:r w:rsidRPr="00E2556A">
              <w:rPr>
                <w:rFonts w:ascii="Tahoma" w:hAnsi="Tahoma" w:cs="Tahoma"/>
                <w:sz w:val="18"/>
                <w:szCs w:val="18"/>
              </w:rPr>
              <w:t>(28)</w:t>
            </w:r>
            <w:r w:rsidRPr="00E2556A">
              <w:rPr>
                <w:rFonts w:ascii="Tahoma" w:hAnsi="Tahoma" w:cs="Tahoma"/>
                <w:sz w:val="18"/>
                <w:szCs w:val="18"/>
                <w:vertAlign w:val="superscript"/>
                <w:lang w:val="en-US"/>
              </w:rPr>
              <w:fldChar w:fldCharType="end"/>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3AD3E2C" w14:textId="77777777" w:rsidR="000D766E" w:rsidRPr="00E2556A" w:rsidRDefault="000D766E" w:rsidP="00311564">
            <w:pPr>
              <w:spacing w:before="240"/>
              <w:jc w:val="center"/>
              <w:rPr>
                <w:rFonts w:ascii="Tahoma" w:hAnsi="Tahoma" w:cs="Tahoma"/>
                <w:b/>
                <w:bCs/>
                <w:sz w:val="18"/>
                <w:szCs w:val="18"/>
                <w:lang w:val="en-US"/>
              </w:rPr>
            </w:pPr>
            <w:r w:rsidRPr="00E2556A">
              <w:rPr>
                <w:rFonts w:ascii="Tahoma" w:hAnsi="Tahoma" w:cs="Tahoma"/>
                <w:sz w:val="18"/>
                <w:szCs w:val="18"/>
                <w:lang w:val="en-US"/>
              </w:rPr>
              <w:t>2008-2010</w:t>
            </w:r>
          </w:p>
        </w:tc>
        <w:tc>
          <w:tcPr>
            <w:tcW w:w="3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83715A5" w14:textId="77777777" w:rsidR="000D766E" w:rsidRPr="00E2556A" w:rsidRDefault="000D766E" w:rsidP="00311564">
            <w:pPr>
              <w:spacing w:before="240"/>
              <w:jc w:val="center"/>
              <w:rPr>
                <w:rFonts w:ascii="Tahoma" w:hAnsi="Tahoma" w:cs="Tahoma"/>
                <w:b/>
                <w:bCs/>
                <w:sz w:val="18"/>
                <w:szCs w:val="18"/>
                <w:lang w:val="en-US"/>
              </w:rPr>
            </w:pPr>
            <w:r w:rsidRPr="00E2556A">
              <w:rPr>
                <w:rFonts w:ascii="Tahoma" w:hAnsi="Tahoma" w:cs="Tahoma"/>
                <w:sz w:val="18"/>
                <w:szCs w:val="18"/>
                <w:lang w:val="en-US"/>
              </w:rPr>
              <w:t>&gt; 16</w:t>
            </w:r>
          </w:p>
        </w:tc>
        <w:tc>
          <w:tcPr>
            <w:tcW w:w="648" w:type="pct"/>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44637ED"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CAP</w:t>
            </w:r>
          </w:p>
        </w:tc>
        <w:tc>
          <w:tcPr>
            <w:tcW w:w="602"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4DC68E6" w14:textId="77777777" w:rsidR="000D766E" w:rsidRPr="00E2556A" w:rsidRDefault="000D766E" w:rsidP="00311564">
            <w:pPr>
              <w:spacing w:before="240"/>
              <w:jc w:val="center"/>
              <w:rPr>
                <w:rFonts w:ascii="Tahoma" w:hAnsi="Tahoma" w:cs="Tahoma"/>
                <w:b/>
                <w:bCs/>
                <w:sz w:val="18"/>
                <w:szCs w:val="18"/>
                <w:lang w:val="en-US"/>
              </w:rPr>
            </w:pPr>
          </w:p>
        </w:tc>
        <w:tc>
          <w:tcPr>
            <w:tcW w:w="649"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6B10550" w14:textId="77777777" w:rsidR="000D766E" w:rsidRPr="00E2556A" w:rsidRDefault="000D766E" w:rsidP="00311564">
            <w:pPr>
              <w:spacing w:before="240"/>
              <w:jc w:val="center"/>
              <w:rPr>
                <w:rFonts w:ascii="Tahoma" w:hAnsi="Tahoma" w:cs="Tahoma"/>
                <w:b/>
                <w:bCs/>
                <w:sz w:val="18"/>
                <w:szCs w:val="18"/>
                <w:lang w:val="en-US"/>
              </w:rPr>
            </w:pPr>
          </w:p>
        </w:tc>
        <w:tc>
          <w:tcPr>
            <w:tcW w:w="6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025AC06" w14:textId="77777777" w:rsidR="000D766E" w:rsidRPr="00E2556A" w:rsidRDefault="000D766E" w:rsidP="00311564">
            <w:pPr>
              <w:spacing w:before="240"/>
              <w:jc w:val="center"/>
              <w:rPr>
                <w:rFonts w:ascii="Tahoma" w:hAnsi="Tahoma" w:cs="Tahoma"/>
                <w:b/>
                <w:bCs/>
                <w:sz w:val="18"/>
                <w:szCs w:val="18"/>
                <w:lang w:val="en-US"/>
              </w:rPr>
            </w:pPr>
          </w:p>
        </w:tc>
        <w:tc>
          <w:tcPr>
            <w:tcW w:w="60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045337B" w14:textId="77777777" w:rsidR="000D766E" w:rsidRPr="00E2556A" w:rsidRDefault="000D766E" w:rsidP="00311564">
            <w:pPr>
              <w:spacing w:before="240"/>
              <w:jc w:val="center"/>
              <w:rPr>
                <w:rFonts w:ascii="Tahoma" w:hAnsi="Tahoma" w:cs="Tahoma"/>
                <w:b/>
                <w:bCs/>
                <w:sz w:val="18"/>
                <w:szCs w:val="18"/>
                <w:lang w:val="en-US"/>
              </w:rPr>
            </w:pPr>
            <w:r w:rsidRPr="00E2556A">
              <w:rPr>
                <w:rFonts w:ascii="Tahoma" w:hAnsi="Tahoma" w:cs="Tahoma"/>
                <w:sz w:val="18"/>
                <w:szCs w:val="18"/>
                <w:lang w:val="en-US"/>
              </w:rPr>
              <w:t>93</w:t>
            </w:r>
          </w:p>
        </w:tc>
        <w:tc>
          <w:tcPr>
            <w:tcW w:w="4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9D4AC3A" w14:textId="77777777" w:rsidR="000D766E" w:rsidRPr="00E2556A" w:rsidRDefault="000D766E" w:rsidP="00311564">
            <w:pPr>
              <w:spacing w:before="240"/>
              <w:jc w:val="center"/>
              <w:rPr>
                <w:rFonts w:ascii="Tahoma" w:hAnsi="Tahoma" w:cs="Tahoma"/>
                <w:b/>
                <w:bCs/>
                <w:sz w:val="18"/>
                <w:szCs w:val="18"/>
                <w:lang w:val="en-US"/>
              </w:rPr>
            </w:pPr>
          </w:p>
        </w:tc>
      </w:tr>
      <w:tr w:rsidR="000D766E" w:rsidRPr="00E2556A" w14:paraId="56A957BE" w14:textId="77777777" w:rsidTr="00702488">
        <w:trPr>
          <w:trHeight w:val="779"/>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2A8EA70C" w14:textId="77777777" w:rsidR="000D766E" w:rsidRPr="00E2556A" w:rsidRDefault="000D766E" w:rsidP="00311564">
            <w:pPr>
              <w:spacing w:before="360"/>
              <w:jc w:val="center"/>
              <w:rPr>
                <w:rFonts w:ascii="Tahoma" w:hAnsi="Tahoma" w:cs="Tahoma"/>
                <w:sz w:val="18"/>
                <w:szCs w:val="18"/>
                <w:lang w:val="en-US"/>
              </w:rPr>
            </w:pPr>
            <w:r w:rsidRPr="00E2556A">
              <w:rPr>
                <w:rFonts w:ascii="Tahoma" w:hAnsi="Tahoma" w:cs="Tahoma"/>
                <w:sz w:val="18"/>
                <w:szCs w:val="18"/>
                <w:lang w:val="en-US"/>
              </w:rPr>
              <w:t xml:space="preserve">Spain </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ADDIN ZOTERO_ITEM CSL_CITATION {"citationID":"N3hde4Fx","properties":{"formattedCitation":"(33)","plainCitation":"(33)","noteIndex":0},"citationItems":[{"id":589,"uris":["http://zotero.org/users/2982029/items/IJB2R77Y"],"itemData":{"id":589,"type":"article-journal","abstract":"In the elderly, Streptococcus pneumoniae is the most common cause of pneumonia and one of the most frequently isolated pathogens in cases of acute exacerbation of chronic obstructive pulmonary disease (AECOPD). This study was conducted to compare the pneumococcal isolates obtained during episodes of AECOPD and pneumonia in patients of ≥65 years old and to analyze whether in patients with AECOPD and pneumonia within a short interval, the same isolate caused both episodes. This laboratory-based study was performed between 2005 and 2008. Pneumococcal isolates from episodes of pneumonia (n = 401) and AECOPD (n = 398), matched one-to-one by date of isolation, were characterized. The serotypes and genotypes of other pneumococcal isolates causing pneumonia and AECOPD in the same patient were compared. In patients with pneumonia, COPD as an underlying disease was not associated with more-drug-resistant pneumococci. In contrast, isolates causing AECOPD showed higher rates of resistance than those causing pneumonia. Serotypes 1, 3, and 7F were more frequent in pneumonia. The same pneumococcus was involved in 25.7% (9/35 patients) of patients with two consecutive AECOPD episodes but in only 6.3% (2/32 patients) of COPD patients with pneumonia and exacerbation (Fisher's exact test; P = 0.047). Less invasive serotypes were isolated more often in AECOPD and were more resistant to antimicrobials. The presence of a specific pneumococcal serotype in AECOPD does not predict the etiology of subsequent pneumonia.","container-title":"Antimicrobial Agents and Chemotherapy","DOI":"10.1128/AAC.01546-10","ISSN":"0066-4804","issue":"6","journalAbbreviation":"Antimicrob Agents Chemother","note":"PMID: 21402843\nPMCID: PMC3101435","page":"2729-2734","source":"PubMed Central","title":"Antimicrobial Susceptibilities and Serotypes of Streptococcus pneumoniae Isolates from Elderly Patients with Pneumonia and Acute Exacerbation of Chronic Obstructive Pulmonary Disease</w:instrText>
            </w:r>
            <w:r w:rsidRPr="00E2556A">
              <w:rPr>
                <w:rFonts w:ascii="Cambria Math" w:hAnsi="Cambria Math" w:cs="Cambria Math"/>
                <w:sz w:val="18"/>
                <w:szCs w:val="18"/>
                <w:vertAlign w:val="superscript"/>
                <w:lang w:val="en-US"/>
              </w:rPr>
              <w:instrText>▿</w:instrText>
            </w:r>
            <w:r w:rsidRPr="00E2556A">
              <w:rPr>
                <w:rFonts w:ascii="Tahoma" w:hAnsi="Tahoma" w:cs="Tahoma"/>
                <w:sz w:val="18"/>
                <w:szCs w:val="18"/>
                <w:vertAlign w:val="superscript"/>
                <w:lang w:val="en-US"/>
              </w:rPr>
              <w:instrText xml:space="preserve">","volume":"55","author":[{"family":"Pérez-Trallero","given":"Emilio"},{"family":"Marimón","given":"José M."},{"family":"Larruskain","given":"Julián"},{"family":"Alonso","given":"Marta"},{"family":"Ercibengoa","given":"María"}],"issued":{"date-parts":[["2011",6]]}}}],"schema":"https://github.com/citation-style-language/schema/raw/master/csl-citation.json"} </w:instrText>
            </w:r>
            <w:r w:rsidRPr="00E2556A">
              <w:rPr>
                <w:rFonts w:ascii="Tahoma" w:hAnsi="Tahoma" w:cs="Tahoma"/>
                <w:sz w:val="18"/>
                <w:szCs w:val="18"/>
                <w:vertAlign w:val="superscript"/>
                <w:lang w:val="en-US"/>
              </w:rPr>
              <w:fldChar w:fldCharType="separate"/>
            </w:r>
            <w:r w:rsidRPr="00E2556A">
              <w:rPr>
                <w:rFonts w:ascii="Tahoma" w:hAnsi="Tahoma" w:cs="Tahoma"/>
                <w:sz w:val="18"/>
                <w:szCs w:val="18"/>
              </w:rPr>
              <w:t>(33)</w:t>
            </w:r>
            <w:r w:rsidRPr="00E2556A">
              <w:rPr>
                <w:rFonts w:ascii="Tahoma" w:hAnsi="Tahoma" w:cs="Tahoma"/>
                <w:sz w:val="18"/>
                <w:szCs w:val="18"/>
                <w:vertAlign w:val="superscript"/>
                <w:lang w:val="en-US"/>
              </w:rPr>
              <w:fldChar w:fldCharType="end"/>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DAB30D4" w14:textId="77777777" w:rsidR="000D766E" w:rsidRPr="00E2556A" w:rsidRDefault="000D766E" w:rsidP="00311564">
            <w:pPr>
              <w:spacing w:before="360"/>
              <w:jc w:val="center"/>
              <w:rPr>
                <w:rFonts w:ascii="Tahoma" w:hAnsi="Tahoma" w:cs="Tahoma"/>
                <w:sz w:val="18"/>
                <w:szCs w:val="18"/>
                <w:lang w:val="en-US"/>
              </w:rPr>
            </w:pPr>
            <w:r w:rsidRPr="00E2556A">
              <w:rPr>
                <w:rFonts w:ascii="Tahoma" w:hAnsi="Tahoma" w:cs="Tahoma"/>
                <w:sz w:val="18"/>
                <w:szCs w:val="18"/>
                <w:lang w:val="en-US"/>
              </w:rPr>
              <w:t>2005-2008</w:t>
            </w:r>
          </w:p>
        </w:tc>
        <w:tc>
          <w:tcPr>
            <w:tcW w:w="3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B7D1B11" w14:textId="77777777" w:rsidR="000D766E" w:rsidRPr="00E2556A" w:rsidRDefault="000D766E" w:rsidP="00311564">
            <w:pPr>
              <w:spacing w:before="360"/>
              <w:jc w:val="center"/>
              <w:rPr>
                <w:rFonts w:ascii="Tahoma" w:hAnsi="Tahoma" w:cs="Tahoma"/>
                <w:sz w:val="18"/>
                <w:szCs w:val="18"/>
                <w:lang w:val="en-US"/>
              </w:rPr>
            </w:pPr>
            <w:r w:rsidRPr="00E2556A">
              <w:rPr>
                <w:rFonts w:ascii="Tahoma" w:hAnsi="Tahoma" w:cs="Tahoma"/>
                <w:sz w:val="18"/>
                <w:szCs w:val="18"/>
                <w:lang w:val="en-US"/>
              </w:rPr>
              <w:t>&gt; 65</w:t>
            </w:r>
          </w:p>
        </w:tc>
        <w:tc>
          <w:tcPr>
            <w:tcW w:w="648" w:type="pct"/>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9844427" w14:textId="77777777" w:rsidR="000D766E" w:rsidRPr="00E2556A" w:rsidRDefault="000D766E" w:rsidP="00311564">
            <w:pPr>
              <w:pStyle w:val="DecimalAligned"/>
              <w:spacing w:before="240"/>
              <w:jc w:val="center"/>
              <w:rPr>
                <w:rFonts w:ascii="Tahoma" w:hAnsi="Tahoma" w:cs="Tahoma"/>
                <w:sz w:val="18"/>
                <w:szCs w:val="18"/>
                <w:lang w:val="en-US"/>
              </w:rPr>
            </w:pPr>
            <w:r w:rsidRPr="00E2556A">
              <w:rPr>
                <w:rFonts w:ascii="Tahoma" w:hAnsi="Tahoma" w:cs="Tahoma"/>
                <w:sz w:val="18"/>
                <w:szCs w:val="18"/>
                <w:lang w:val="en-US"/>
              </w:rPr>
              <w:t>Pneumonia</w:t>
            </w:r>
          </w:p>
        </w:tc>
        <w:tc>
          <w:tcPr>
            <w:tcW w:w="602"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2375214" w14:textId="77777777" w:rsidR="000D766E" w:rsidRPr="00E2556A" w:rsidRDefault="000D766E" w:rsidP="00311564">
            <w:pPr>
              <w:pStyle w:val="DecimalAligned"/>
              <w:spacing w:before="240"/>
              <w:jc w:val="center"/>
              <w:rPr>
                <w:rFonts w:ascii="Tahoma" w:hAnsi="Tahoma" w:cs="Tahoma"/>
                <w:sz w:val="18"/>
                <w:szCs w:val="18"/>
                <w:lang w:val="en-US"/>
              </w:rPr>
            </w:pPr>
            <w:r w:rsidRPr="00E2556A">
              <w:rPr>
                <w:rFonts w:ascii="Tahoma" w:hAnsi="Tahoma" w:cs="Tahoma"/>
                <w:sz w:val="18"/>
                <w:szCs w:val="18"/>
                <w:lang w:val="en-US"/>
              </w:rPr>
              <w:t>19.5</w:t>
            </w:r>
          </w:p>
        </w:tc>
        <w:tc>
          <w:tcPr>
            <w:tcW w:w="649"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F548ECD" w14:textId="77777777" w:rsidR="000D766E" w:rsidRPr="00E2556A" w:rsidRDefault="000D766E" w:rsidP="00311564">
            <w:pPr>
              <w:pStyle w:val="DecimalAligned"/>
              <w:jc w:val="center"/>
              <w:rPr>
                <w:rFonts w:ascii="Tahoma" w:hAnsi="Tahoma" w:cs="Tahoma"/>
                <w:sz w:val="18"/>
                <w:szCs w:val="18"/>
                <w:lang w:val="en-US"/>
              </w:rPr>
            </w:pPr>
          </w:p>
        </w:tc>
        <w:tc>
          <w:tcPr>
            <w:tcW w:w="6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9F71788" w14:textId="77777777" w:rsidR="000D766E" w:rsidRPr="00E2556A" w:rsidRDefault="000D766E" w:rsidP="00311564">
            <w:pPr>
              <w:pStyle w:val="DecimalAligned"/>
              <w:spacing w:before="240"/>
              <w:jc w:val="center"/>
              <w:rPr>
                <w:rFonts w:ascii="Tahoma" w:hAnsi="Tahoma" w:cs="Tahoma"/>
                <w:sz w:val="18"/>
                <w:szCs w:val="18"/>
                <w:lang w:val="en-US"/>
              </w:rPr>
            </w:pPr>
            <w:r w:rsidRPr="00E2556A">
              <w:rPr>
                <w:rFonts w:ascii="Tahoma" w:hAnsi="Tahoma" w:cs="Tahoma"/>
                <w:sz w:val="18"/>
                <w:szCs w:val="18"/>
                <w:lang w:val="en-US"/>
              </w:rPr>
              <w:t>63.3</w:t>
            </w:r>
          </w:p>
        </w:tc>
        <w:tc>
          <w:tcPr>
            <w:tcW w:w="60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74E73B5" w14:textId="77777777" w:rsidR="000D766E" w:rsidRPr="00E2556A" w:rsidRDefault="000D766E" w:rsidP="00311564">
            <w:pPr>
              <w:pStyle w:val="DecimalAligned"/>
              <w:spacing w:before="240"/>
              <w:jc w:val="center"/>
              <w:rPr>
                <w:rFonts w:ascii="Tahoma" w:hAnsi="Tahoma" w:cs="Tahoma"/>
                <w:sz w:val="18"/>
                <w:szCs w:val="18"/>
                <w:lang w:val="en-US"/>
              </w:rPr>
            </w:pPr>
            <w:r w:rsidRPr="00E2556A">
              <w:rPr>
                <w:rFonts w:ascii="Tahoma" w:hAnsi="Tahoma" w:cs="Tahoma"/>
                <w:sz w:val="18"/>
                <w:szCs w:val="18"/>
                <w:lang w:val="en-US"/>
              </w:rPr>
              <w:t>75.1</w:t>
            </w:r>
          </w:p>
        </w:tc>
        <w:tc>
          <w:tcPr>
            <w:tcW w:w="4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7B99C2D" w14:textId="77777777" w:rsidR="000D766E" w:rsidRPr="00E2556A" w:rsidRDefault="000D766E" w:rsidP="00311564">
            <w:pPr>
              <w:pStyle w:val="DecimalAligned"/>
              <w:jc w:val="center"/>
              <w:rPr>
                <w:rFonts w:ascii="Tahoma" w:hAnsi="Tahoma" w:cs="Tahoma"/>
                <w:sz w:val="18"/>
                <w:szCs w:val="18"/>
                <w:lang w:val="en-US"/>
              </w:rPr>
            </w:pPr>
          </w:p>
        </w:tc>
      </w:tr>
      <w:tr w:rsidR="000D766E" w:rsidRPr="00E2556A" w14:paraId="57A39CA1" w14:textId="77777777" w:rsidTr="00702488">
        <w:trPr>
          <w:trHeight w:val="779"/>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3997F55B"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Spain </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ADDIN ZOTERO_ITEM CSL_CITATION {"citationID":"AFG3vFGI","properties":{"formattedCitation":"(78)","plainCitation":"(78)","noteIndex":0},"citationItems":[{"id":610,"uris":["http://zotero.org/users/2982029/items/6KSRUQ8Q"],"itemData":{"id":610,"type":"webpage","language":"en","note":"DOI: 10.1016/j.medcle.2015.09.001","title":"Pneumococcal pneumonia in adults 60 years or older: Incidence, mortality and prevention | Elsevier Enhanced Reader","title-short":"Pneumococcal pneumonia in adults 60 years or older","URL":"https://reader.elsevier.com/reader/sd/pii/S2387020616300572?token=6A745209B9310734F9ACA8D224E2E330BA59FAA9C4B4F672DB6847536308DA213F3425DC9507DB4D4601CAC151256484","accessed":{"date-parts":[["2021",1,4]]}}}],"schema":"https://github.com/citation-style-language/schema/raw/master/csl-citation.json"} </w:instrText>
            </w:r>
            <w:r w:rsidRPr="00E2556A">
              <w:rPr>
                <w:rFonts w:ascii="Tahoma" w:hAnsi="Tahoma" w:cs="Tahoma"/>
                <w:sz w:val="18"/>
                <w:szCs w:val="18"/>
                <w:vertAlign w:val="superscript"/>
                <w:lang w:val="en-US"/>
              </w:rPr>
              <w:fldChar w:fldCharType="separate"/>
            </w:r>
            <w:r w:rsidRPr="00E2556A">
              <w:rPr>
                <w:rFonts w:ascii="Tahoma" w:hAnsi="Tahoma" w:cs="Tahoma"/>
                <w:sz w:val="18"/>
                <w:szCs w:val="18"/>
              </w:rPr>
              <w:t>(78)</w:t>
            </w:r>
            <w:r w:rsidRPr="00E2556A">
              <w:rPr>
                <w:rFonts w:ascii="Tahoma" w:hAnsi="Tahoma" w:cs="Tahoma"/>
                <w:sz w:val="18"/>
                <w:szCs w:val="18"/>
                <w:vertAlign w:val="superscript"/>
                <w:lang w:val="en-US"/>
              </w:rPr>
              <w:fldChar w:fldCharType="end"/>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5AC7C07"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08-2011</w:t>
            </w:r>
          </w:p>
        </w:tc>
        <w:tc>
          <w:tcPr>
            <w:tcW w:w="3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51ED576"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gt; 60</w:t>
            </w:r>
          </w:p>
        </w:tc>
        <w:tc>
          <w:tcPr>
            <w:tcW w:w="648" w:type="pct"/>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AEFDD31"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CAP</w:t>
            </w:r>
          </w:p>
        </w:tc>
        <w:tc>
          <w:tcPr>
            <w:tcW w:w="602"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F058C06" w14:textId="77777777" w:rsidR="000D766E" w:rsidRPr="00E2556A" w:rsidRDefault="000D766E" w:rsidP="00311564">
            <w:pPr>
              <w:spacing w:before="240"/>
              <w:jc w:val="center"/>
              <w:rPr>
                <w:rFonts w:ascii="Tahoma" w:hAnsi="Tahoma" w:cs="Tahoma"/>
                <w:sz w:val="18"/>
                <w:szCs w:val="18"/>
                <w:lang w:val="en-US"/>
              </w:rPr>
            </w:pPr>
          </w:p>
        </w:tc>
        <w:tc>
          <w:tcPr>
            <w:tcW w:w="649"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2D9993F" w14:textId="77777777" w:rsidR="000D766E" w:rsidRPr="00E2556A" w:rsidRDefault="000D766E" w:rsidP="00311564">
            <w:pPr>
              <w:spacing w:before="240"/>
              <w:jc w:val="center"/>
              <w:rPr>
                <w:rFonts w:ascii="Tahoma" w:hAnsi="Tahoma" w:cs="Tahoma"/>
                <w:sz w:val="18"/>
                <w:szCs w:val="18"/>
                <w:lang w:val="en-US"/>
              </w:rPr>
            </w:pPr>
          </w:p>
        </w:tc>
        <w:tc>
          <w:tcPr>
            <w:tcW w:w="6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0D8E247"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53.6</w:t>
            </w:r>
          </w:p>
        </w:tc>
        <w:tc>
          <w:tcPr>
            <w:tcW w:w="60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B6D6FD9"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73.1</w:t>
            </w:r>
          </w:p>
        </w:tc>
        <w:tc>
          <w:tcPr>
            <w:tcW w:w="455" w:type="pct"/>
            <w:tcBorders>
              <w:top w:val="single" w:sz="4" w:space="0" w:color="BFBFBF" w:themeColor="background1" w:themeShade="BF"/>
              <w:left w:val="single" w:sz="4" w:space="0" w:color="BFBFBF" w:themeColor="background1" w:themeShade="BF"/>
              <w:bottom w:val="single" w:sz="4" w:space="0" w:color="A5A5A5" w:themeColor="accent3"/>
              <w:right w:val="single" w:sz="4" w:space="0" w:color="BFBFBF" w:themeColor="background1" w:themeShade="BF"/>
            </w:tcBorders>
            <w:shd w:val="clear" w:color="auto" w:fill="auto"/>
          </w:tcPr>
          <w:p w14:paraId="50689832" w14:textId="77777777" w:rsidR="000D766E" w:rsidRPr="00E2556A" w:rsidRDefault="000D766E" w:rsidP="00311564">
            <w:pPr>
              <w:spacing w:before="240"/>
              <w:jc w:val="center"/>
              <w:rPr>
                <w:rFonts w:ascii="Tahoma" w:hAnsi="Tahoma" w:cs="Tahoma"/>
                <w:sz w:val="18"/>
                <w:szCs w:val="18"/>
                <w:lang w:val="en-US"/>
              </w:rPr>
            </w:pPr>
          </w:p>
        </w:tc>
      </w:tr>
      <w:tr w:rsidR="000D766E" w:rsidRPr="00E2556A" w14:paraId="3EE9A78D" w14:textId="77777777" w:rsidTr="00702488">
        <w:trPr>
          <w:trHeight w:val="779"/>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3ABCA235" w14:textId="77777777" w:rsidR="000D766E" w:rsidRPr="00E2556A" w:rsidRDefault="000D766E" w:rsidP="00311564">
            <w:pPr>
              <w:spacing w:before="600"/>
              <w:jc w:val="center"/>
              <w:rPr>
                <w:rFonts w:ascii="Tahoma" w:hAnsi="Tahoma" w:cs="Tahoma"/>
                <w:sz w:val="18"/>
                <w:szCs w:val="18"/>
                <w:lang w:val="en-US"/>
              </w:rPr>
            </w:pPr>
            <w:r w:rsidRPr="00E2556A">
              <w:rPr>
                <w:rFonts w:ascii="Tahoma" w:hAnsi="Tahoma" w:cs="Tahoma"/>
                <w:sz w:val="18"/>
                <w:szCs w:val="18"/>
                <w:lang w:val="en-US"/>
              </w:rPr>
              <w:t xml:space="preserve">Spain </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ADDIN ZOTERO_ITEM CSL_CITATION {"citationID":"TJUgou8c","properties":{"formattedCitation":"(43)","plainCitation":"(43)","noteIndex":0},"citationItems":[{"id":675,"uris":["http://zotero.org/users/2982029/items/5FYU53XL"],"itemData":{"id":675,"type":"article-journal","abstract":"Background. The 13-valent pneumococcal conjugate vaccine (PCV13) has recently been approved for use in immunocompromised adults. However, it is unclear whether there is an association between specific underlying conditions and infection by individual serotypes. The objective was to determine the prevalence of serotypes covered by PCV13 in a cohort of patients with invasive pneumococcal disease of respiratory origin and to determine whether there are specific risk factors for each serotype.Methods. An observational study of adults hospitalized with invasive pneumococcal disease in 2 Spanish hospitals was conducted during the period 1996–2011. A multinomial regression analysis was performed to identify conditions associated with infection by specific serotypes (grouped according their formulation in vaccines and individually).Results. A total of 1094 patients were enrolled; the infecting serotype was determined in 993. In immunocompromised patients, 64% of infecting serotypes were covered by PCV13. After adjusting for age, smoking, alcohol abuse, and nonimmunocompromising comorbidities, the group of serotypes not included in either PCV13 or PPV23 were more frequently isolated in patients with immunocompromising conditions and cardiopulmonary comorbidities. Regarding individual serotypes, 6A, 23F, 11A, and 33F were isolated more frequently in patients with immunocompromise and specifically in some of their subgroups. The subgroup analysis showed that serotype10A was also associated with HIV infection.Conclusions. Specific factors related to immunocompromise seem to determine the appearance of invasive infection by specific pneumococcal serotypes. Although the coverage of serotypes in the 13-valent conjugate pneumococcal vaccine (PCV13) was high, some non-PCV13-emergent serotypes are more prevalent in immunocompromised patients.","container-title":"Clinical Infectious Diseases","DOI":"10.1093/cid/cit640","ISSN":"1058-4838","issue":"12","journalAbbreviation":"Clinical Infectious Diseases","page":"1722-1730","source":"Silverchair","title":"Effects of Immunocompromise and Comorbidities on Pneumococcal Serotypes Causing Invasive Respiratory Infection in Adults: Implications for Vaccine Strategies","title-short":"Effects of Immunocompromise and Comorbidities on Pneumococcal Serotypes Causing Invasive Respiratory Infection in Adults","volume":"57","author":[{"family":"Luján","given":"Manel"},{"family":"Burgos","given":"Joaquín"},{"family":"Gallego","given":"Miguel"},{"family":"Falcó","given":"Vicenç"},{"family":"Bermudo","given":"Guadalupe"},{"family":"Planes","given":"Anna"},{"family":"Fontanals","given":"Dionisia"},{"family":"Peghin","given":"Maddalena"},{"family":"Monsó","given":"Eduard"},{"family":"Rello","given":"Jordi"}],"issued":{"date-parts":[["2013",12,15]]}}}],"schema":"https://github.com/citation-style-language/schema/raw/master/csl-citation.json"} </w:instrText>
            </w:r>
            <w:r w:rsidRPr="00E2556A">
              <w:rPr>
                <w:rFonts w:ascii="Tahoma" w:hAnsi="Tahoma" w:cs="Tahoma"/>
                <w:sz w:val="18"/>
                <w:szCs w:val="18"/>
                <w:vertAlign w:val="superscript"/>
                <w:lang w:val="en-US"/>
              </w:rPr>
              <w:fldChar w:fldCharType="separate"/>
            </w:r>
            <w:r w:rsidRPr="00E2556A">
              <w:rPr>
                <w:rFonts w:ascii="Tahoma" w:hAnsi="Tahoma" w:cs="Tahoma"/>
                <w:sz w:val="18"/>
                <w:szCs w:val="18"/>
              </w:rPr>
              <w:t>(43)</w:t>
            </w:r>
            <w:r w:rsidRPr="00E2556A">
              <w:rPr>
                <w:rFonts w:ascii="Tahoma" w:hAnsi="Tahoma" w:cs="Tahoma"/>
                <w:sz w:val="18"/>
                <w:szCs w:val="18"/>
                <w:vertAlign w:val="superscript"/>
                <w:lang w:val="en-US"/>
              </w:rPr>
              <w:fldChar w:fldCharType="end"/>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1A79D4C" w14:textId="77777777" w:rsidR="000D766E" w:rsidRPr="00E2556A" w:rsidRDefault="000D766E" w:rsidP="00311564">
            <w:pPr>
              <w:spacing w:before="600"/>
              <w:jc w:val="center"/>
              <w:rPr>
                <w:rFonts w:ascii="Tahoma" w:hAnsi="Tahoma" w:cs="Tahoma"/>
                <w:sz w:val="18"/>
                <w:szCs w:val="18"/>
                <w:lang w:val="en-US"/>
              </w:rPr>
            </w:pPr>
            <w:r w:rsidRPr="00E2556A">
              <w:rPr>
                <w:rFonts w:ascii="Tahoma" w:hAnsi="Tahoma" w:cs="Tahoma"/>
                <w:sz w:val="18"/>
                <w:szCs w:val="18"/>
                <w:lang w:val="en-US"/>
              </w:rPr>
              <w:t>1996-2011</w:t>
            </w:r>
          </w:p>
        </w:tc>
        <w:tc>
          <w:tcPr>
            <w:tcW w:w="3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64A68D7" w14:textId="77777777" w:rsidR="000D766E" w:rsidRPr="00E2556A" w:rsidRDefault="000D766E" w:rsidP="00311564">
            <w:pPr>
              <w:spacing w:before="600"/>
              <w:jc w:val="center"/>
              <w:rPr>
                <w:rFonts w:ascii="Tahoma" w:hAnsi="Tahoma" w:cs="Tahoma"/>
                <w:sz w:val="18"/>
                <w:szCs w:val="18"/>
                <w:lang w:val="en-US"/>
              </w:rPr>
            </w:pPr>
            <w:r w:rsidRPr="00E2556A">
              <w:rPr>
                <w:rFonts w:ascii="Tahoma" w:hAnsi="Tahoma" w:cs="Tahoma"/>
                <w:sz w:val="18"/>
                <w:szCs w:val="18"/>
                <w:lang w:val="en-US"/>
              </w:rPr>
              <w:t>&gt; 18</w:t>
            </w:r>
          </w:p>
        </w:tc>
        <w:tc>
          <w:tcPr>
            <w:tcW w:w="648" w:type="pct"/>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FA4E03D" w14:textId="77777777" w:rsidR="000D766E" w:rsidRPr="00E2556A" w:rsidRDefault="000D766E" w:rsidP="00311564">
            <w:pPr>
              <w:spacing w:before="240"/>
              <w:jc w:val="center"/>
              <w:rPr>
                <w:rFonts w:ascii="Tahoma" w:hAnsi="Tahoma" w:cs="Tahoma"/>
                <w:sz w:val="18"/>
                <w:szCs w:val="18"/>
                <w:lang w:val="en-US"/>
              </w:rPr>
            </w:pPr>
          </w:p>
        </w:tc>
        <w:tc>
          <w:tcPr>
            <w:tcW w:w="602"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33B5FB9" w14:textId="77777777" w:rsidR="000D766E" w:rsidRPr="00E2556A" w:rsidRDefault="000D766E" w:rsidP="00311564">
            <w:pPr>
              <w:spacing w:before="360"/>
              <w:jc w:val="center"/>
              <w:rPr>
                <w:rFonts w:ascii="Tahoma" w:hAnsi="Tahoma" w:cs="Tahoma"/>
                <w:sz w:val="18"/>
                <w:szCs w:val="18"/>
                <w:lang w:val="en-US"/>
              </w:rPr>
            </w:pPr>
            <w:r w:rsidRPr="00E2556A">
              <w:rPr>
                <w:rFonts w:ascii="Tahoma" w:hAnsi="Tahoma" w:cs="Tahoma"/>
                <w:sz w:val="18"/>
                <w:szCs w:val="18"/>
                <w:lang w:val="en-US"/>
              </w:rPr>
              <w:t>24.7</w:t>
            </w:r>
          </w:p>
          <w:p w14:paraId="77D414B2"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1996-2011)</w:t>
            </w:r>
          </w:p>
        </w:tc>
        <w:tc>
          <w:tcPr>
            <w:tcW w:w="649"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E2ADE5D" w14:textId="77777777" w:rsidR="000D766E" w:rsidRPr="00E2556A" w:rsidRDefault="000D766E" w:rsidP="00311564">
            <w:pPr>
              <w:spacing w:before="240"/>
              <w:jc w:val="center"/>
              <w:rPr>
                <w:rFonts w:ascii="Tahoma" w:hAnsi="Tahoma" w:cs="Tahoma"/>
                <w:sz w:val="18"/>
                <w:szCs w:val="18"/>
                <w:lang w:val="en-US"/>
              </w:rPr>
            </w:pPr>
          </w:p>
        </w:tc>
        <w:tc>
          <w:tcPr>
            <w:tcW w:w="6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DA14643"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62</w:t>
            </w:r>
          </w:p>
          <w:p w14:paraId="5F11662F" w14:textId="77777777" w:rsidR="000D766E" w:rsidRPr="00E2556A" w:rsidRDefault="000D766E" w:rsidP="00311564">
            <w:pPr>
              <w:jc w:val="center"/>
              <w:rPr>
                <w:rFonts w:ascii="Tahoma" w:hAnsi="Tahoma" w:cs="Tahoma"/>
                <w:sz w:val="18"/>
                <w:szCs w:val="18"/>
                <w:lang w:val="en-US"/>
              </w:rPr>
            </w:pPr>
            <w:r w:rsidRPr="00E2556A">
              <w:rPr>
                <w:rFonts w:ascii="Tahoma" w:hAnsi="Tahoma" w:cs="Tahoma"/>
                <w:sz w:val="18"/>
                <w:szCs w:val="18"/>
                <w:lang w:val="en-US"/>
              </w:rPr>
              <w:t xml:space="preserve"> (1996-2011)</w:t>
            </w:r>
          </w:p>
          <w:p w14:paraId="3989FE01" w14:textId="77777777" w:rsidR="000D766E" w:rsidRPr="00E2556A" w:rsidRDefault="000D766E" w:rsidP="00311564">
            <w:pPr>
              <w:jc w:val="center"/>
              <w:rPr>
                <w:rFonts w:ascii="Tahoma" w:hAnsi="Tahoma" w:cs="Tahoma"/>
                <w:sz w:val="18"/>
                <w:szCs w:val="18"/>
                <w:lang w:val="en-US"/>
              </w:rPr>
            </w:pPr>
          </w:p>
          <w:p w14:paraId="7DE23989" w14:textId="77777777" w:rsidR="000D766E" w:rsidRPr="00E2556A" w:rsidRDefault="000D766E" w:rsidP="00311564">
            <w:pPr>
              <w:jc w:val="center"/>
              <w:rPr>
                <w:rFonts w:ascii="Tahoma" w:hAnsi="Tahoma" w:cs="Tahoma"/>
                <w:sz w:val="18"/>
                <w:szCs w:val="18"/>
                <w:lang w:val="en-US"/>
              </w:rPr>
            </w:pPr>
            <w:r w:rsidRPr="00E2556A">
              <w:rPr>
                <w:rFonts w:ascii="Tahoma" w:hAnsi="Tahoma" w:cs="Tahoma"/>
                <w:sz w:val="18"/>
                <w:szCs w:val="18"/>
                <w:lang w:val="en-US"/>
              </w:rPr>
              <w:t xml:space="preserve">66 </w:t>
            </w:r>
          </w:p>
          <w:p w14:paraId="6AC6406B" w14:textId="77777777" w:rsidR="000D766E" w:rsidRPr="00E2556A" w:rsidRDefault="000D766E" w:rsidP="00311564">
            <w:pPr>
              <w:spacing w:after="240"/>
              <w:jc w:val="center"/>
              <w:rPr>
                <w:rFonts w:ascii="Tahoma" w:hAnsi="Tahoma" w:cs="Tahoma"/>
                <w:sz w:val="18"/>
                <w:szCs w:val="18"/>
                <w:lang w:val="en-US"/>
              </w:rPr>
            </w:pPr>
            <w:r w:rsidRPr="00E2556A">
              <w:rPr>
                <w:rFonts w:ascii="Tahoma" w:hAnsi="Tahoma" w:cs="Tahoma"/>
                <w:sz w:val="18"/>
                <w:szCs w:val="18"/>
                <w:lang w:val="en-US"/>
              </w:rPr>
              <w:t>(2003-2011)</w:t>
            </w:r>
          </w:p>
        </w:tc>
        <w:tc>
          <w:tcPr>
            <w:tcW w:w="60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2A22841" w14:textId="77777777" w:rsidR="000D766E" w:rsidRPr="00E2556A" w:rsidRDefault="000D766E" w:rsidP="00311564">
            <w:pPr>
              <w:spacing w:before="240"/>
              <w:jc w:val="center"/>
              <w:rPr>
                <w:rFonts w:ascii="Tahoma" w:hAnsi="Tahoma" w:cs="Tahoma"/>
                <w:sz w:val="18"/>
                <w:szCs w:val="18"/>
                <w:lang w:val="en-US"/>
              </w:rPr>
            </w:pPr>
          </w:p>
        </w:tc>
        <w:tc>
          <w:tcPr>
            <w:tcW w:w="455" w:type="pct"/>
            <w:tcBorders>
              <w:top w:val="single" w:sz="4" w:space="0" w:color="A5A5A5" w:themeColor="accent3"/>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1EF284C" w14:textId="77777777" w:rsidR="000D766E" w:rsidRPr="00E2556A" w:rsidRDefault="000D766E" w:rsidP="00311564">
            <w:pPr>
              <w:spacing w:before="240"/>
              <w:jc w:val="center"/>
              <w:rPr>
                <w:rFonts w:ascii="Tahoma" w:hAnsi="Tahoma" w:cs="Tahoma"/>
                <w:sz w:val="18"/>
                <w:szCs w:val="18"/>
                <w:lang w:val="en-US"/>
              </w:rPr>
            </w:pPr>
          </w:p>
        </w:tc>
      </w:tr>
      <w:tr w:rsidR="000D766E" w:rsidRPr="00E2556A" w14:paraId="3BD3F2D5" w14:textId="77777777" w:rsidTr="00702488">
        <w:trPr>
          <w:trHeight w:val="779"/>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24CDB20D"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Spain </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ADDIN ZOTERO_ITEM CSL_CITATION {"citationID":"o2AsNNvt","properties":{"formattedCitation":"(34)","plainCitation":"(34)","noteIndex":0},"citationItems":[{"id":732,"uris":["http://zotero.org/users/2982029/items/FZNG6FUV"],"itemData":{"id":732,"type":"article-journal","abstract":"A multicenter study of 638 cases of community-acquired pneumonia due to Streptococcus pneumoniae (SP-CAP) was performed to assess current levels of resistance. Of the pneumococcal strains, 35.7% had an minimum inhibitory concentration (MIC) of penicillin of </w:instrText>
            </w:r>
            <w:r w:rsidRPr="00E2556A">
              <w:rPr>
                <w:rFonts w:ascii="Cambria Math" w:hAnsi="Cambria Math" w:cs="Cambria Math"/>
                <w:sz w:val="18"/>
                <w:szCs w:val="18"/>
                <w:vertAlign w:val="superscript"/>
                <w:lang w:val="en-US"/>
              </w:rPr>
              <w:instrText>⩾</w:instrText>
            </w:r>
            <w:r w:rsidRPr="00E2556A">
              <w:rPr>
                <w:rFonts w:ascii="Tahoma" w:hAnsi="Tahoma" w:cs="Tahoma"/>
                <w:sz w:val="18"/>
                <w:szCs w:val="18"/>
                <w:vertAlign w:val="superscript"/>
                <w:lang w:val="en-US"/>
              </w:rPr>
              <w:instrText xml:space="preserve">0.12 µg/mL (3 isolates had an MIC of 4 µg/mL), 23.8% had an MIC of erythromycin of 128 µg/mL, and 22.2% were multidrug resistant. Logistic regression determined that chronic pulmonary disease (odds ratio [OR], 1.44], human immunodeficiency virus infection (OR, 1.98), clinically suspected aspiration (OR, 2.12), and previous hospital admission (OR, 1.69) were related to decreased susceptibility to penicillin, and previous admission (OR, 1.89) and an MIC of penicillin of MIC </w:instrText>
            </w:r>
            <w:r w:rsidRPr="00E2556A">
              <w:rPr>
                <w:rFonts w:ascii="Cambria Math" w:hAnsi="Cambria Math" w:cs="Cambria Math"/>
                <w:sz w:val="18"/>
                <w:szCs w:val="18"/>
                <w:vertAlign w:val="superscript"/>
                <w:lang w:val="en-US"/>
              </w:rPr>
              <w:instrText>⩾</w:instrText>
            </w:r>
            <w:r w:rsidRPr="00E2556A">
              <w:rPr>
                <w:rFonts w:ascii="Tahoma" w:hAnsi="Tahoma" w:cs="Tahoma"/>
                <w:sz w:val="18"/>
                <w:szCs w:val="18"/>
                <w:vertAlign w:val="superscript"/>
                <w:lang w:val="en-US"/>
              </w:rPr>
              <w:instrText xml:space="preserve">0.12 µg/mL (OR, 15.85) were related to erythromycin resistance (MIC, </w:instrText>
            </w:r>
            <w:r w:rsidRPr="00E2556A">
              <w:rPr>
                <w:rFonts w:ascii="Cambria Math" w:hAnsi="Cambria Math" w:cs="Cambria Math"/>
                <w:sz w:val="18"/>
                <w:szCs w:val="18"/>
                <w:vertAlign w:val="superscript"/>
                <w:lang w:val="en-US"/>
              </w:rPr>
              <w:instrText>⩾</w:instrText>
            </w:r>
            <w:r w:rsidRPr="00E2556A">
              <w:rPr>
                <w:rFonts w:ascii="Tahoma" w:hAnsi="Tahoma" w:cs="Tahoma"/>
                <w:sz w:val="18"/>
                <w:szCs w:val="18"/>
                <w:vertAlign w:val="superscript"/>
                <w:lang w:val="en-US"/>
              </w:rPr>
              <w:instrText xml:space="preserve">1 µg/mL). The overall mortality rate was 14.4%. Disseminated intravascular coagulation, empyema, and bacteremia were significantly more frequent among patients with penicillin-susceptible SP-CAP. Among isolates with MICs of penicillin of </w:instrText>
            </w:r>
            <w:r w:rsidRPr="00E2556A">
              <w:rPr>
                <w:rFonts w:ascii="Cambria Math" w:hAnsi="Cambria Math" w:cs="Cambria Math"/>
                <w:sz w:val="18"/>
                <w:szCs w:val="18"/>
                <w:vertAlign w:val="superscript"/>
                <w:lang w:val="en-US"/>
              </w:rPr>
              <w:instrText>⩾</w:instrText>
            </w:r>
            <w:r w:rsidRPr="00E2556A">
              <w:rPr>
                <w:rFonts w:ascii="Tahoma" w:hAnsi="Tahoma" w:cs="Tahoma"/>
                <w:sz w:val="18"/>
                <w:szCs w:val="18"/>
                <w:vertAlign w:val="superscript"/>
                <w:lang w:val="en-US"/>
              </w:rPr>
              <w:instrText xml:space="preserve">0.12 µg/mL, serotype 19 was predominant and was associated with a higher mortality rate. In summary, the rate of resistance to β-lactams and macrolides among S. pneumoniae that cause CAP remains high, but such resistance does not result in increased morbidity.","container-title":"Clinical Infectious Diseases","DOI":"10.1086/381886","ISSN":"1058-4838","issue":"6","journalAbbreviation":"Clinical Infectious Diseases","page":"787-798","source":"Silverchair","title":"Drug-Resistant Pneumococcal Pneumonia: Clinical Relevance and Related Factors","title-short":"Drug-Resistant Pneumococcal Pneumonia","volume":"38","author":[{"family":"Aspa","given":"Javier"},{"family":"Rajas","given":"Olga"},{"family":"Rodríguez de Castro","given":"Felipe"},{"family":"Blanquer","given":"José"},{"family":"Zalacain","given":"Rafael"},{"family":"Fenoll","given":"Asunción"},{"family":"Celis","given":"Rosa","non-dropping-particle":"de"},{"family":"Vargas","given":"Antonio"},{"family":"Rodríguez Salvanés","given":"Francisco"},{"family":"España","given":"Pedro Pablo"},{"family":"Rello","given":"Jordi"},{"family":"Torres","given":"Antoni"},{"literal":"On Behalf of the Pneumococcal Pneumonia in Spain Study Group"}],"issued":{"date-parts":[["2004",3,15]]}}}],"schema":"https://github.com/citation-style-language/schema/raw/master/csl-citation.json"} </w:instrText>
            </w:r>
            <w:r w:rsidRPr="00E2556A">
              <w:rPr>
                <w:rFonts w:ascii="Tahoma" w:hAnsi="Tahoma" w:cs="Tahoma"/>
                <w:sz w:val="18"/>
                <w:szCs w:val="18"/>
                <w:vertAlign w:val="superscript"/>
                <w:lang w:val="en-US"/>
              </w:rPr>
              <w:fldChar w:fldCharType="separate"/>
            </w:r>
            <w:r w:rsidRPr="00E2556A">
              <w:rPr>
                <w:rFonts w:ascii="Tahoma" w:hAnsi="Tahoma" w:cs="Tahoma"/>
                <w:sz w:val="18"/>
                <w:szCs w:val="18"/>
              </w:rPr>
              <w:t>(34)</w:t>
            </w:r>
            <w:r w:rsidRPr="00E2556A">
              <w:rPr>
                <w:rFonts w:ascii="Tahoma" w:hAnsi="Tahoma" w:cs="Tahoma"/>
                <w:sz w:val="18"/>
                <w:szCs w:val="18"/>
                <w:vertAlign w:val="superscript"/>
                <w:lang w:val="en-US"/>
              </w:rPr>
              <w:fldChar w:fldCharType="end"/>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23470CC"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1999-2000</w:t>
            </w:r>
          </w:p>
        </w:tc>
        <w:tc>
          <w:tcPr>
            <w:tcW w:w="3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0D7EDF2"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gt; 16</w:t>
            </w:r>
          </w:p>
        </w:tc>
        <w:tc>
          <w:tcPr>
            <w:tcW w:w="648" w:type="pct"/>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6D01A5B"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CAP</w:t>
            </w:r>
          </w:p>
        </w:tc>
        <w:tc>
          <w:tcPr>
            <w:tcW w:w="602"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89003CD" w14:textId="77777777" w:rsidR="000D766E" w:rsidRPr="00E2556A" w:rsidRDefault="000D766E" w:rsidP="00311564">
            <w:pPr>
              <w:spacing w:before="240"/>
              <w:jc w:val="center"/>
              <w:rPr>
                <w:rFonts w:ascii="Tahoma" w:hAnsi="Tahoma" w:cs="Tahoma"/>
                <w:sz w:val="18"/>
                <w:szCs w:val="18"/>
                <w:lang w:val="en-US"/>
              </w:rPr>
            </w:pPr>
          </w:p>
        </w:tc>
        <w:tc>
          <w:tcPr>
            <w:tcW w:w="649"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7EEBB25" w14:textId="77777777" w:rsidR="000D766E" w:rsidRPr="00E2556A" w:rsidRDefault="000D766E" w:rsidP="00311564">
            <w:pPr>
              <w:spacing w:before="240"/>
              <w:jc w:val="center"/>
              <w:rPr>
                <w:rFonts w:ascii="Tahoma" w:hAnsi="Tahoma" w:cs="Tahoma"/>
                <w:sz w:val="18"/>
                <w:szCs w:val="18"/>
                <w:lang w:val="en-US"/>
              </w:rPr>
            </w:pPr>
          </w:p>
        </w:tc>
        <w:tc>
          <w:tcPr>
            <w:tcW w:w="6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C8E54F5" w14:textId="77777777" w:rsidR="000D766E" w:rsidRPr="00E2556A" w:rsidRDefault="000D766E" w:rsidP="00311564">
            <w:pPr>
              <w:spacing w:before="240"/>
              <w:jc w:val="center"/>
              <w:rPr>
                <w:rFonts w:ascii="Tahoma" w:hAnsi="Tahoma" w:cs="Tahoma"/>
                <w:sz w:val="18"/>
                <w:szCs w:val="18"/>
                <w:lang w:val="en-US"/>
              </w:rPr>
            </w:pPr>
          </w:p>
        </w:tc>
        <w:tc>
          <w:tcPr>
            <w:tcW w:w="60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B5DFEAA"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88</w:t>
            </w:r>
          </w:p>
        </w:tc>
        <w:tc>
          <w:tcPr>
            <w:tcW w:w="4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FFF9A6B" w14:textId="77777777" w:rsidR="000D766E" w:rsidRPr="00E2556A" w:rsidRDefault="000D766E" w:rsidP="00311564">
            <w:pPr>
              <w:spacing w:before="240"/>
              <w:jc w:val="center"/>
              <w:rPr>
                <w:rFonts w:ascii="Tahoma" w:hAnsi="Tahoma" w:cs="Tahoma"/>
                <w:sz w:val="18"/>
                <w:szCs w:val="18"/>
                <w:lang w:val="en-US"/>
              </w:rPr>
            </w:pPr>
          </w:p>
        </w:tc>
      </w:tr>
      <w:tr w:rsidR="000D766E" w:rsidRPr="00E2556A" w14:paraId="4A4A3BD2" w14:textId="77777777" w:rsidTr="00702488">
        <w:trPr>
          <w:trHeight w:val="779"/>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4D17A7E0" w14:textId="77777777" w:rsidR="000D766E" w:rsidRPr="00E2556A" w:rsidRDefault="000D766E" w:rsidP="00311564">
            <w:pPr>
              <w:spacing w:before="600"/>
              <w:jc w:val="center"/>
              <w:rPr>
                <w:rFonts w:ascii="Tahoma" w:hAnsi="Tahoma" w:cs="Tahoma"/>
                <w:sz w:val="18"/>
                <w:szCs w:val="18"/>
                <w:lang w:val="en-US"/>
              </w:rPr>
            </w:pPr>
            <w:r w:rsidRPr="00E2556A">
              <w:rPr>
                <w:rFonts w:ascii="Tahoma" w:hAnsi="Tahoma" w:cs="Tahoma"/>
                <w:sz w:val="18"/>
                <w:szCs w:val="18"/>
                <w:lang w:val="en-US"/>
              </w:rPr>
              <w:t xml:space="preserve">Spain </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ADDIN ZOTERO_ITEM CSL_CITATION {"citationID":"bfNziNHE","properties":{"formattedCitation":"(45)","plainCitation":"(45)","noteIndex":0},"citationItems":[{"id":608,"uris":["http://zotero.org/users/2982029/items/VATHRE3D"],"itemData":{"id":608,"type":"article-journal","abstract":"The influence of infecting serotype group on outcome in bacteraemic pneumococcal pneumonia remains unclear.\nWe performed a prospective, 10-yr observational study in an 800-bed teaching hospital. 299 adults diagnosed with pneumonia whose blood cultures showed growth of Streptococcus pneumoniae were included in the study. High invasive disease potential (H) serotypes included serotypes 1, 5 and 7F, which served as a reference category, were compared with low invasive disease potential (L) serotypes (3, 6A, 6B, 8, 19F, and 23F) and other (O) serotypes (non-H, non-L). The influence on outcome was determined for each group of serotypes after adjusting for underlying conditions and severity of illness at admission.\nOverall, 30-day mortality was 11%. H serotypes (n = 93) infected primarily younger people and presented a higher risk of complicated parapneumonic effusion or empyema (17.2 versus 5.1%; p = 0.01), with lower mortality (3.2%). The isolation of L serotypes (n = 78) was an independent risk factor for 30-day mortality (OR 7.02, 95% CI 1.72–28.61), as were Charlson score (OR 1.30, 95% CI 1.08–1.58), alcohol abuse (OR 3.99, 95% CI 1.39–11.39) and severity of illness measured by American Thoracic Society (ATS)/Infectious Diseases Society of America (IDSA) criteria (OR 4.80, 95% CI 1.89–12.13).\nA vaccination strategy including serotypes 3, 6A, 6B, 8, 19F and 23F may improve survival in adults.","container-title":"European Respiratory Journal","DOI":"10.1183/09031936.00176309","ISSN":"0903-1936, 1399-3003","issue":"5","language":"en","license":"©ERS 2010","note":"publisher: European Respiratory Society\nsection: Original Article\nPMID: 20150202","page":"1073-1079","source":"erj.ersjournals.com","title":"Influence of pneumococcal serotype group on outcome in adults with bacteraemic pneumonia","volume":"36","author":[{"family":"Luján","given":"M."},{"family":"Gallego","given":"M."},{"family":"Belmonte","given":"Y."},{"family":"Fontanals","given":"D."},{"family":"Vallès","given":"J."},{"family":"Lisboa","given":"T."},{"family":"Rello","given":"J."}],"issued":{"date-parts":[["2010",11,1]]}}}],"schema":"https://github.com/citation-style-language/schema/raw/master/csl-citation.json"} </w:instrText>
            </w:r>
            <w:r w:rsidRPr="00E2556A">
              <w:rPr>
                <w:rFonts w:ascii="Tahoma" w:hAnsi="Tahoma" w:cs="Tahoma"/>
                <w:sz w:val="18"/>
                <w:szCs w:val="18"/>
                <w:vertAlign w:val="superscript"/>
                <w:lang w:val="en-US"/>
              </w:rPr>
              <w:fldChar w:fldCharType="separate"/>
            </w:r>
            <w:r w:rsidRPr="00E2556A">
              <w:rPr>
                <w:rFonts w:ascii="Tahoma" w:hAnsi="Tahoma" w:cs="Tahoma"/>
                <w:sz w:val="18"/>
                <w:szCs w:val="18"/>
              </w:rPr>
              <w:t>(45)</w:t>
            </w:r>
            <w:r w:rsidRPr="00E2556A">
              <w:rPr>
                <w:rFonts w:ascii="Tahoma" w:hAnsi="Tahoma" w:cs="Tahoma"/>
                <w:sz w:val="18"/>
                <w:szCs w:val="18"/>
                <w:vertAlign w:val="superscript"/>
                <w:lang w:val="en-US"/>
              </w:rPr>
              <w:fldChar w:fldCharType="end"/>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F9015B1" w14:textId="77777777" w:rsidR="000D766E" w:rsidRPr="00E2556A" w:rsidRDefault="000D766E" w:rsidP="00311564">
            <w:pPr>
              <w:spacing w:before="600"/>
              <w:jc w:val="center"/>
              <w:rPr>
                <w:rFonts w:ascii="Tahoma" w:hAnsi="Tahoma" w:cs="Tahoma"/>
                <w:sz w:val="18"/>
                <w:szCs w:val="18"/>
                <w:lang w:val="en-US"/>
              </w:rPr>
            </w:pPr>
            <w:r w:rsidRPr="00E2556A">
              <w:rPr>
                <w:rFonts w:ascii="Tahoma" w:hAnsi="Tahoma" w:cs="Tahoma"/>
                <w:sz w:val="18"/>
                <w:szCs w:val="18"/>
                <w:lang w:val="en-US"/>
              </w:rPr>
              <w:t>1999-2009</w:t>
            </w:r>
          </w:p>
        </w:tc>
        <w:tc>
          <w:tcPr>
            <w:tcW w:w="3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59CEE8E"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gt; 18</w:t>
            </w:r>
          </w:p>
          <w:p w14:paraId="2078B3D3"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lt; 60</w:t>
            </w:r>
          </w:p>
          <w:p w14:paraId="51977167"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gt; 60</w:t>
            </w:r>
          </w:p>
        </w:tc>
        <w:tc>
          <w:tcPr>
            <w:tcW w:w="648" w:type="pct"/>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9E66EC2" w14:textId="77777777" w:rsidR="000D766E" w:rsidRPr="00E2556A" w:rsidRDefault="000D766E" w:rsidP="00311564">
            <w:pPr>
              <w:spacing w:before="600"/>
              <w:jc w:val="center"/>
              <w:rPr>
                <w:rFonts w:ascii="Tahoma" w:hAnsi="Tahoma" w:cs="Tahoma"/>
                <w:sz w:val="18"/>
                <w:szCs w:val="18"/>
                <w:lang w:val="en-US"/>
              </w:rPr>
            </w:pPr>
            <w:r w:rsidRPr="00E2556A">
              <w:rPr>
                <w:rFonts w:ascii="Tahoma" w:hAnsi="Tahoma" w:cs="Tahoma"/>
                <w:sz w:val="18"/>
                <w:szCs w:val="18"/>
                <w:lang w:val="en-US"/>
              </w:rPr>
              <w:t>CAP</w:t>
            </w:r>
          </w:p>
        </w:tc>
        <w:tc>
          <w:tcPr>
            <w:tcW w:w="602"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833E95C" w14:textId="77777777" w:rsidR="000D766E" w:rsidRPr="00E2556A" w:rsidRDefault="000D766E" w:rsidP="00311564">
            <w:pPr>
              <w:spacing w:before="240"/>
              <w:jc w:val="center"/>
              <w:rPr>
                <w:rFonts w:ascii="Tahoma" w:hAnsi="Tahoma" w:cs="Tahoma"/>
                <w:sz w:val="18"/>
                <w:szCs w:val="18"/>
                <w:lang w:val="en-US"/>
              </w:rPr>
            </w:pPr>
          </w:p>
        </w:tc>
        <w:tc>
          <w:tcPr>
            <w:tcW w:w="649"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A8C42F1" w14:textId="77777777" w:rsidR="000D766E" w:rsidRPr="00E2556A" w:rsidRDefault="000D766E" w:rsidP="00311564">
            <w:pPr>
              <w:spacing w:before="240"/>
              <w:jc w:val="center"/>
              <w:rPr>
                <w:rFonts w:ascii="Tahoma" w:hAnsi="Tahoma" w:cs="Tahoma"/>
                <w:sz w:val="18"/>
                <w:szCs w:val="18"/>
                <w:lang w:val="en-US"/>
              </w:rPr>
            </w:pPr>
          </w:p>
        </w:tc>
        <w:tc>
          <w:tcPr>
            <w:tcW w:w="6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1F0ED31" w14:textId="77777777" w:rsidR="000D766E" w:rsidRPr="00E2556A" w:rsidRDefault="000D766E" w:rsidP="00311564">
            <w:pPr>
              <w:spacing w:before="240"/>
              <w:jc w:val="center"/>
              <w:rPr>
                <w:rFonts w:ascii="Tahoma" w:hAnsi="Tahoma" w:cs="Tahoma"/>
                <w:sz w:val="18"/>
                <w:szCs w:val="18"/>
                <w:lang w:val="en-US"/>
              </w:rPr>
            </w:pPr>
          </w:p>
        </w:tc>
        <w:tc>
          <w:tcPr>
            <w:tcW w:w="60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2C8623F"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91</w:t>
            </w:r>
          </w:p>
          <w:p w14:paraId="7C6DBE82"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94.1</w:t>
            </w:r>
          </w:p>
          <w:p w14:paraId="19328733" w14:textId="77777777" w:rsidR="000D766E" w:rsidRPr="00E2556A" w:rsidRDefault="000D766E" w:rsidP="00311564">
            <w:pPr>
              <w:spacing w:before="240" w:after="240"/>
              <w:jc w:val="center"/>
              <w:rPr>
                <w:rFonts w:ascii="Tahoma" w:hAnsi="Tahoma" w:cs="Tahoma"/>
                <w:sz w:val="18"/>
                <w:szCs w:val="18"/>
                <w:lang w:val="en-US"/>
              </w:rPr>
            </w:pPr>
            <w:r w:rsidRPr="00E2556A">
              <w:rPr>
                <w:rFonts w:ascii="Tahoma" w:hAnsi="Tahoma" w:cs="Tahoma"/>
                <w:sz w:val="18"/>
                <w:szCs w:val="18"/>
                <w:lang w:val="en-US"/>
              </w:rPr>
              <w:t>87.8</w:t>
            </w:r>
          </w:p>
        </w:tc>
        <w:tc>
          <w:tcPr>
            <w:tcW w:w="455" w:type="pct"/>
            <w:tcBorders>
              <w:top w:val="single" w:sz="4" w:space="0" w:color="BFBFBF" w:themeColor="background1" w:themeShade="BF"/>
              <w:left w:val="single" w:sz="4" w:space="0" w:color="BFBFBF" w:themeColor="background1" w:themeShade="BF"/>
              <w:bottom w:val="single" w:sz="4" w:space="0" w:color="A5A5A5" w:themeColor="accent3"/>
              <w:right w:val="single" w:sz="4" w:space="0" w:color="BFBFBF" w:themeColor="background1" w:themeShade="BF"/>
            </w:tcBorders>
            <w:shd w:val="clear" w:color="auto" w:fill="auto"/>
          </w:tcPr>
          <w:p w14:paraId="427980AD" w14:textId="77777777" w:rsidR="000D766E" w:rsidRPr="00E2556A" w:rsidRDefault="000D766E" w:rsidP="00311564">
            <w:pPr>
              <w:spacing w:before="240"/>
              <w:jc w:val="center"/>
              <w:rPr>
                <w:rFonts w:ascii="Tahoma" w:hAnsi="Tahoma" w:cs="Tahoma"/>
                <w:sz w:val="18"/>
                <w:szCs w:val="18"/>
                <w:lang w:val="en-US"/>
              </w:rPr>
            </w:pPr>
          </w:p>
        </w:tc>
      </w:tr>
      <w:tr w:rsidR="000D766E" w:rsidRPr="00E2556A" w14:paraId="7B6A7505" w14:textId="77777777" w:rsidTr="00702488">
        <w:trPr>
          <w:trHeight w:val="794"/>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1CE5D25D"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Spain </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ADDIN ZOTERO_ITEM CSL_CITATION {"citationID":"JJflDH3o","properties":{"formattedCitation":"(46)","plainCitation":"(46)","noteIndex":0},"citationItems":[{"id":604,"uris":["http://zotero.org/users/2982029/items/J8S7VAJ2"],"itemData":{"id":604,"type":"article-journal","abstract":"The aim of this study was to evaluate the clinical characteristics, predictors and outcomes of pneumococcal pneumonia developing pulmonary complications and the distribution of pneumococcal serotypes. It was a prospective study including all adult patients admitted to the Hospital Clinic of Barcelona, Spain (2001–2009) with the diagnosis of pneumococcal pneumonia. Microbiological investigation was systematically performed, including antimicrobial susceptibility and serotype distribution (only invasive strains isolated during 2006–2009). Complicated pneumonia was defined as the presence of one or more pulmonary complications: pleural effusion, empyema, or multilobar infiltrates. We included 626 patients, and 235 (38%) had the following pulmonary complications: pleural effusion, 122 (52%); empyema, 18 (8%); and multilobar infiltration, 151 (64%). Forty-six (20%) patients had more than one complication. Patients with pulmonary complications showed a higher rate of intensive-care unit admission (34% vs. 13%, p &lt;0.001), a higher rate of shock (16% vs. 7%, p &lt;0.001), a longer length of stay (9 days vs. 6 days, p &lt;0.001), and a lower rate of penicillin resistance (14% vs. 25%, p 0.013), but similar mortality (9% vs. 8%). No significant differences were observed in the serotype distribution between complicated and uncomplicated pneumonia. Chronic obstructive pulmonary disease (COPD) (OR 0.38, 95% CI 0.23–0.63; p &lt;0.001) was a protective factor against pulmonary complications, whereas chronic liver disease (OR 3.60, 95% CI 1.71–7.60; p 0.001), admission C-reactive protein level ≥18 mg/dL (OR 2.77, 95% CI 1.91–4.00; p &lt;0.001) and admission creatinine level &gt;1.5 mg/dL (OR 2.01, 95% CI 1.31–3.08; p 0.001) were risk factors for pulmonary complications. Complicated pneumonia was characterized by a more severe clinical presentation, but was not associated with increased mortality. Resistance to antibiotics was lower in complicated cases. No significant differences were observed in the serotype distribution between complicated and uncomplicated pneumonia. In the multivariate analysis, COPD was a protective factor against pulmonary complications.","container-title":"Clinical Microbiology and Infection","DOI":"10.1111/j.1469-0691.2011.03692.x","ISSN":"1198-743X","issue":"11","journalAbbreviation":"Clinical Microbiology and Infection","language":"en","page":"1134-1142","source":"ScienceDirect","title":"Pulmonary complications of pneumococcal community-acquired pneumonia: incidence, predictors, and outcomes","title-short":"Pulmonary complications of pneumococcal community-acquired pneumonia","volume":"18","author":[{"family":"Cillóniz","given":"C."},{"family":"Ewig","given":"S."},{"family":"Polverino","given":"E."},{"family":"Muñoz-Almagro","given":"C."},{"family":"Marco","given":"F."},{"family":"Gabarrús","given":"A."},{"family":"Menéndez","given":"R."},{"family":"Mensa","given":"J."},{"family":"Torres","given":"A."}],"issued":{"date-parts":[["2012",11,1]]}}}],"schema":"https://github.com/citation-style-language/schema/raw/master/csl-citation.json"} </w:instrText>
            </w:r>
            <w:r w:rsidRPr="00E2556A">
              <w:rPr>
                <w:rFonts w:ascii="Tahoma" w:hAnsi="Tahoma" w:cs="Tahoma"/>
                <w:sz w:val="18"/>
                <w:szCs w:val="18"/>
                <w:vertAlign w:val="superscript"/>
                <w:lang w:val="en-US"/>
              </w:rPr>
              <w:fldChar w:fldCharType="separate"/>
            </w:r>
            <w:r w:rsidRPr="00E2556A">
              <w:rPr>
                <w:rFonts w:ascii="Tahoma" w:hAnsi="Tahoma" w:cs="Tahoma"/>
                <w:sz w:val="18"/>
                <w:szCs w:val="18"/>
              </w:rPr>
              <w:t>(46)</w:t>
            </w:r>
            <w:r w:rsidRPr="00E2556A">
              <w:rPr>
                <w:rFonts w:ascii="Tahoma" w:hAnsi="Tahoma" w:cs="Tahoma"/>
                <w:sz w:val="18"/>
                <w:szCs w:val="18"/>
                <w:vertAlign w:val="superscript"/>
                <w:lang w:val="en-US"/>
              </w:rPr>
              <w:fldChar w:fldCharType="end"/>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7C402EA"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06-2009</w:t>
            </w:r>
          </w:p>
        </w:tc>
        <w:tc>
          <w:tcPr>
            <w:tcW w:w="3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5B0AFA2" w14:textId="77777777" w:rsidR="000D766E" w:rsidRPr="00E2556A" w:rsidRDefault="000D766E" w:rsidP="00311564">
            <w:pPr>
              <w:spacing w:before="240"/>
              <w:jc w:val="center"/>
              <w:rPr>
                <w:rFonts w:ascii="Tahoma" w:hAnsi="Tahoma" w:cs="Tahoma"/>
                <w:sz w:val="18"/>
                <w:szCs w:val="18"/>
                <w:lang w:val="en-US"/>
              </w:rPr>
            </w:pPr>
          </w:p>
        </w:tc>
        <w:tc>
          <w:tcPr>
            <w:tcW w:w="648" w:type="pct"/>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64ED7E2"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PCAP</w:t>
            </w:r>
          </w:p>
        </w:tc>
        <w:tc>
          <w:tcPr>
            <w:tcW w:w="602"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9BCC0A8"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13</w:t>
            </w:r>
          </w:p>
        </w:tc>
        <w:tc>
          <w:tcPr>
            <w:tcW w:w="649"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937D8C8" w14:textId="77777777" w:rsidR="000D766E" w:rsidRPr="00E2556A" w:rsidRDefault="000D766E" w:rsidP="00311564">
            <w:pPr>
              <w:spacing w:before="240"/>
              <w:jc w:val="center"/>
              <w:rPr>
                <w:rFonts w:ascii="Tahoma" w:hAnsi="Tahoma" w:cs="Tahoma"/>
                <w:sz w:val="18"/>
                <w:szCs w:val="18"/>
                <w:lang w:val="en-US"/>
              </w:rPr>
            </w:pPr>
          </w:p>
        </w:tc>
        <w:tc>
          <w:tcPr>
            <w:tcW w:w="6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E842BC6" w14:textId="77777777" w:rsidR="000D766E" w:rsidRPr="00E2556A" w:rsidRDefault="000D766E" w:rsidP="00311564">
            <w:pPr>
              <w:spacing w:before="240"/>
              <w:jc w:val="center"/>
              <w:rPr>
                <w:rFonts w:ascii="Tahoma" w:hAnsi="Tahoma" w:cs="Tahoma"/>
                <w:sz w:val="18"/>
                <w:szCs w:val="18"/>
                <w:lang w:val="en-US"/>
              </w:rPr>
            </w:pPr>
          </w:p>
        </w:tc>
        <w:tc>
          <w:tcPr>
            <w:tcW w:w="60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F9030D4" w14:textId="77777777" w:rsidR="000D766E" w:rsidRPr="00E2556A" w:rsidRDefault="000D766E" w:rsidP="00311564">
            <w:pPr>
              <w:spacing w:before="240"/>
              <w:jc w:val="center"/>
              <w:rPr>
                <w:rFonts w:ascii="Tahoma" w:hAnsi="Tahoma" w:cs="Tahoma"/>
                <w:sz w:val="18"/>
                <w:szCs w:val="18"/>
                <w:lang w:val="en-US"/>
              </w:rPr>
            </w:pPr>
          </w:p>
        </w:tc>
        <w:tc>
          <w:tcPr>
            <w:tcW w:w="4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9AE366C" w14:textId="77777777" w:rsidR="000D766E" w:rsidRPr="00E2556A" w:rsidRDefault="000D766E" w:rsidP="00311564">
            <w:pPr>
              <w:spacing w:before="240"/>
              <w:jc w:val="center"/>
              <w:rPr>
                <w:rFonts w:ascii="Tahoma" w:hAnsi="Tahoma" w:cs="Tahoma"/>
                <w:sz w:val="18"/>
                <w:szCs w:val="18"/>
                <w:lang w:val="en-US"/>
              </w:rPr>
            </w:pPr>
          </w:p>
        </w:tc>
      </w:tr>
      <w:tr w:rsidR="000D766E" w:rsidRPr="00BE20EB" w14:paraId="6A4AB653" w14:textId="77777777" w:rsidTr="00702488">
        <w:trPr>
          <w:trHeight w:val="794"/>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3E182BF7"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Spain </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ADDIN ZOTERO_ITEM CSL_CITATION {"citationID":"vhNlt48f","properties":{"formattedCitation":"(25)","plainCitation":"(25)","noteIndex":0},"citationItems":[{"id":593,"uris":["http://zotero.org/users/2982029/items/J79TK75J"],"itemData":{"id":593,"type":"article-journal","abstract":"This study aimed to compare the antibiotic susceptibilities, serotypes and genotypes of pneumococci causing pneumonia or acute exacerbations of chronic obstructive pulmonary disease (AECOPD) in patients with COPD.A total of 611 pneumococci collected from 487 COPD patients with pneumonia (n = 255, 94 bacteraemic pneumonia) or AECOPD episodes (n = 356), from 2001 to 2008, were analysed. Antibiotic susceptibility was studied by microdilution. Serotypes (PCR or Quellung) and genotypes (PFGE and multilocus sequence typing) were determined.Pneumococci isolated from AECOPD episodes were significantly more resistant to co-trimoxazole and chloramphenicol than those isolated from pneumonia episodes (39.0% versus 29.7% and 13.8% versus 8.2%, respectively, P &amp;lt; 0.05). Comparing serotypes of isolates causing bacteraemic pneumonia, non-bacteraemic pneumonia and AECOPD, serotypes 4, 5 and 8 were associated with bacteraemic pneumonia (P &amp;lt; 0.05), serotypes 1 and 3 were associated with bacteraemic and non-bacteraemic pneumonia (P &amp;lt; 0.05) and serotypes 16F and 11A and non-typeable pneumococci were associated with AECOPD episodes (P &amp;lt; 0.05). The genotypes related to serotypes 3 (Netherlands3-ST180 and ST2603), 1 (Sweden1-ST306), 5 (Colombia5-ST289) and 8 (Netherlands8-ST53) were isolated more frequently in pneumonia episodes (P &amp;lt; 0.05), whereas genotype ST3016F (serotype 16F) was more frequently recovered from AECOPD episodes.In our experience, serotype 3 pneumococci (Netherlands3-ST180 and ST2603 genotypes) commonly cause pneumonia and acute exacerbations in COPD patients. Pneumococci of serotypes 1 (Sweden1-ST306), 4 (ST2474), 5 (Colombia5-ST289) and 8 (Netherlands8-ST53) were more often associated with pneumonia. Non-typeable pneumococci may play an important role in acute exacerbations.","container-title":"Journal of Antimicrobial Chemotherapy","DOI":"10.1093/jac/dkq480","ISSN":"0305-7453","issue":"3","journalAbbreviation":"Journal of Antimicrobial Chemotherapy","page":"487-493","source":"Silverchair","title":"Serotypes and genotypes of Streptococcus pneumoniae causing pneumonia and acute exacerbations in patients with chronic obstructive pulmonary disease","volume":"66","author":[{"family":"Domenech","given":"Arnau"},{"family":"Ardanuy","given":"Carmen"},{"family":"Calatayud","given":"Laura"},{"family":"Santos","given":"Salud"},{"family":"Tubau","given":"Fe"},{"family":"Grau","given":"Immaculada"},{"family":"Verdaguer","given":"Ricard"},{"family":"Dorca","given":"Jordi"},{"family":"Pallares","given":"Román"},{"family":"Martin","given":"Rogelio"},{"family":"Liñares","given":"Josefina"}],"issued":{"date-parts":[["2011",3,1]]}}}],"schema":"https://github.com/citation-style-language/schema/raw/master/csl-citation.json"} </w:instrText>
            </w:r>
            <w:r w:rsidRPr="00E2556A">
              <w:rPr>
                <w:rFonts w:ascii="Tahoma" w:hAnsi="Tahoma" w:cs="Tahoma"/>
                <w:sz w:val="18"/>
                <w:szCs w:val="18"/>
                <w:vertAlign w:val="superscript"/>
                <w:lang w:val="en-US"/>
              </w:rPr>
              <w:fldChar w:fldCharType="separate"/>
            </w:r>
            <w:r w:rsidRPr="007203DA">
              <w:rPr>
                <w:rFonts w:ascii="Tahoma" w:hAnsi="Tahoma" w:cs="Tahoma"/>
                <w:sz w:val="18"/>
                <w:szCs w:val="18"/>
                <w:lang w:val="en-US"/>
              </w:rPr>
              <w:t>(25)</w:t>
            </w:r>
            <w:r w:rsidRPr="00E2556A">
              <w:rPr>
                <w:rFonts w:ascii="Tahoma" w:hAnsi="Tahoma" w:cs="Tahoma"/>
                <w:sz w:val="18"/>
                <w:szCs w:val="18"/>
                <w:vertAlign w:val="superscript"/>
                <w:lang w:val="en-US"/>
              </w:rPr>
              <w:fldChar w:fldCharType="end"/>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05B72FB"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01-2008</w:t>
            </w:r>
          </w:p>
        </w:tc>
        <w:tc>
          <w:tcPr>
            <w:tcW w:w="3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F56CF45" w14:textId="77777777" w:rsidR="000D766E" w:rsidRPr="00E2556A" w:rsidRDefault="000D766E" w:rsidP="00311564">
            <w:pPr>
              <w:spacing w:before="240"/>
              <w:jc w:val="center"/>
              <w:rPr>
                <w:rFonts w:ascii="Tahoma" w:hAnsi="Tahoma" w:cs="Tahoma"/>
                <w:sz w:val="18"/>
                <w:szCs w:val="18"/>
                <w:lang w:val="en-US"/>
              </w:rPr>
            </w:pPr>
          </w:p>
        </w:tc>
        <w:tc>
          <w:tcPr>
            <w:tcW w:w="648" w:type="pct"/>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05A3381"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BP + NBP</w:t>
            </w:r>
          </w:p>
        </w:tc>
        <w:tc>
          <w:tcPr>
            <w:tcW w:w="602"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F76A07F"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8.2</w:t>
            </w:r>
          </w:p>
        </w:tc>
        <w:tc>
          <w:tcPr>
            <w:tcW w:w="649"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4F810AA"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40.8</w:t>
            </w:r>
          </w:p>
        </w:tc>
        <w:tc>
          <w:tcPr>
            <w:tcW w:w="6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BA40C39"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65.1</w:t>
            </w:r>
          </w:p>
        </w:tc>
        <w:tc>
          <w:tcPr>
            <w:tcW w:w="60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F759E9A"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79.6</w:t>
            </w:r>
          </w:p>
        </w:tc>
        <w:tc>
          <w:tcPr>
            <w:tcW w:w="4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E52671D" w14:textId="77777777" w:rsidR="000D766E" w:rsidRPr="00E2556A" w:rsidRDefault="000D766E" w:rsidP="00311564">
            <w:pPr>
              <w:spacing w:before="240"/>
              <w:jc w:val="center"/>
              <w:rPr>
                <w:rFonts w:ascii="Tahoma" w:hAnsi="Tahoma" w:cs="Tahoma"/>
                <w:sz w:val="18"/>
                <w:szCs w:val="18"/>
                <w:lang w:val="en-US"/>
              </w:rPr>
            </w:pPr>
          </w:p>
        </w:tc>
      </w:tr>
      <w:tr w:rsidR="00702488" w:rsidRPr="00BE20EB" w14:paraId="4C836F74" w14:textId="77777777" w:rsidTr="00702488">
        <w:trPr>
          <w:trHeight w:val="510"/>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4F41727B"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mallCaps/>
                <w:sz w:val="18"/>
                <w:szCs w:val="18"/>
                <w:lang w:val="en-US"/>
              </w:rPr>
              <w:lastRenderedPageBreak/>
              <w:t>Country</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CD1BAD8"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mallCaps/>
                <w:sz w:val="18"/>
                <w:szCs w:val="18"/>
                <w:lang w:val="en-US"/>
              </w:rPr>
              <w:t>Period</w:t>
            </w:r>
          </w:p>
        </w:tc>
        <w:tc>
          <w:tcPr>
            <w:tcW w:w="41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4F9A1FF"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mallCaps/>
                <w:sz w:val="18"/>
                <w:szCs w:val="18"/>
                <w:lang w:val="en-US"/>
              </w:rPr>
              <w:t>Age, y</w:t>
            </w:r>
          </w:p>
        </w:tc>
        <w:tc>
          <w:tcPr>
            <w:tcW w:w="50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7C88FF2" w14:textId="77777777" w:rsidR="000D766E" w:rsidRPr="00E2556A" w:rsidRDefault="000D766E" w:rsidP="00311564">
            <w:pPr>
              <w:spacing w:before="360"/>
              <w:jc w:val="center"/>
              <w:rPr>
                <w:rFonts w:ascii="Tahoma" w:hAnsi="Tahoma" w:cs="Tahoma"/>
                <w:sz w:val="18"/>
                <w:szCs w:val="18"/>
                <w:lang w:val="en-US"/>
              </w:rPr>
            </w:pPr>
            <w:r w:rsidRPr="00E2556A">
              <w:rPr>
                <w:rFonts w:ascii="Tahoma" w:hAnsi="Tahoma" w:cs="Tahoma"/>
                <w:smallCaps/>
                <w:sz w:val="18"/>
                <w:szCs w:val="18"/>
                <w:lang w:val="en-US"/>
              </w:rPr>
              <w:t>Other information</w:t>
            </w:r>
          </w:p>
        </w:tc>
        <w:tc>
          <w:tcPr>
            <w:tcW w:w="556"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4472EBA" w14:textId="77777777" w:rsidR="000D766E" w:rsidRPr="00E2556A" w:rsidRDefault="000D766E" w:rsidP="00311564">
            <w:pPr>
              <w:spacing w:before="360"/>
              <w:jc w:val="center"/>
              <w:rPr>
                <w:rFonts w:ascii="Tahoma" w:hAnsi="Tahoma" w:cs="Tahoma"/>
                <w:smallCaps/>
                <w:sz w:val="18"/>
                <w:szCs w:val="18"/>
                <w:lang w:val="en-US"/>
              </w:rPr>
            </w:pPr>
            <w:r w:rsidRPr="00E2556A">
              <w:rPr>
                <w:rFonts w:ascii="Tahoma" w:hAnsi="Tahoma" w:cs="Tahoma"/>
                <w:smallCaps/>
                <w:sz w:val="18"/>
                <w:szCs w:val="18"/>
                <w:lang w:val="en-US"/>
              </w:rPr>
              <w:t>PCV7 serotypes</w:t>
            </w:r>
          </w:p>
          <w:p w14:paraId="09D85A0F" w14:textId="77777777" w:rsidR="000D766E" w:rsidRPr="00E2556A" w:rsidRDefault="000D766E" w:rsidP="00311564">
            <w:pPr>
              <w:jc w:val="center"/>
              <w:rPr>
                <w:rFonts w:ascii="Tahoma" w:hAnsi="Tahoma" w:cs="Tahoma"/>
                <w:sz w:val="18"/>
                <w:szCs w:val="18"/>
                <w:lang w:val="en-US"/>
              </w:rPr>
            </w:pPr>
            <w:r w:rsidRPr="00E2556A">
              <w:rPr>
                <w:rFonts w:ascii="Tahoma" w:hAnsi="Tahoma" w:cs="Tahoma"/>
                <w:smallCaps/>
                <w:sz w:val="18"/>
                <w:szCs w:val="18"/>
                <w:lang w:val="en-US"/>
              </w:rPr>
              <w:t>(%)</w:t>
            </w:r>
          </w:p>
        </w:tc>
        <w:tc>
          <w:tcPr>
            <w:tcW w:w="64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C03A5AD"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PCV10 serotypes</w:t>
            </w:r>
          </w:p>
          <w:p w14:paraId="42F7A87A" w14:textId="77777777" w:rsidR="000D766E" w:rsidRPr="00E2556A" w:rsidRDefault="000D766E" w:rsidP="00311564">
            <w:pPr>
              <w:pStyle w:val="DecimalAligned"/>
              <w:jc w:val="center"/>
              <w:rPr>
                <w:rFonts w:ascii="Tahoma" w:hAnsi="Tahoma" w:cs="Tahoma"/>
                <w:sz w:val="18"/>
                <w:szCs w:val="18"/>
                <w:lang w:val="en-US"/>
              </w:rPr>
            </w:pPr>
            <w:r w:rsidRPr="00E2556A">
              <w:rPr>
                <w:rFonts w:ascii="Tahoma" w:hAnsi="Tahoma" w:cs="Tahoma"/>
                <w:smallCaps/>
                <w:sz w:val="18"/>
                <w:szCs w:val="18"/>
                <w:lang w:val="en-US"/>
              </w:rPr>
              <w:t>(%)</w:t>
            </w:r>
          </w:p>
        </w:tc>
        <w:tc>
          <w:tcPr>
            <w:tcW w:w="695"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20726DD" w14:textId="77777777" w:rsidR="000D766E" w:rsidRPr="00E2556A" w:rsidRDefault="000D766E" w:rsidP="00311564">
            <w:pPr>
              <w:spacing w:before="360"/>
              <w:jc w:val="center"/>
              <w:rPr>
                <w:rFonts w:ascii="Tahoma" w:hAnsi="Tahoma" w:cs="Tahoma"/>
                <w:smallCaps/>
                <w:sz w:val="18"/>
                <w:szCs w:val="18"/>
                <w:lang w:val="en-US"/>
              </w:rPr>
            </w:pPr>
            <w:r w:rsidRPr="00E2556A">
              <w:rPr>
                <w:rFonts w:ascii="Tahoma" w:hAnsi="Tahoma" w:cs="Tahoma"/>
                <w:smallCaps/>
                <w:sz w:val="18"/>
                <w:szCs w:val="18"/>
                <w:lang w:val="en-US"/>
              </w:rPr>
              <w:t>PCV13 serotypes</w:t>
            </w:r>
          </w:p>
          <w:p w14:paraId="576ABE41" w14:textId="77777777" w:rsidR="000D766E" w:rsidRPr="00E2556A" w:rsidRDefault="000D766E" w:rsidP="00311564">
            <w:pPr>
              <w:jc w:val="center"/>
              <w:rPr>
                <w:rFonts w:ascii="Tahoma" w:hAnsi="Tahoma" w:cs="Tahoma"/>
                <w:sz w:val="18"/>
                <w:szCs w:val="18"/>
                <w:lang w:val="en-US"/>
              </w:rPr>
            </w:pPr>
            <w:r w:rsidRPr="00E2556A">
              <w:rPr>
                <w:rFonts w:ascii="Tahoma" w:hAnsi="Tahoma" w:cs="Tahoma"/>
                <w:smallCaps/>
                <w:sz w:val="18"/>
                <w:szCs w:val="18"/>
                <w:lang w:val="en-US"/>
              </w:rPr>
              <w:t>(%)</w:t>
            </w:r>
          </w:p>
        </w:tc>
        <w:tc>
          <w:tcPr>
            <w:tcW w:w="60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511B8E1"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PPSV23 serotypes</w:t>
            </w:r>
          </w:p>
          <w:p w14:paraId="03EE4D7C" w14:textId="77777777" w:rsidR="000D766E" w:rsidRPr="00E2556A" w:rsidRDefault="000D766E" w:rsidP="00311564">
            <w:pPr>
              <w:jc w:val="center"/>
              <w:rPr>
                <w:rFonts w:ascii="Tahoma" w:hAnsi="Tahoma" w:cs="Tahoma"/>
                <w:sz w:val="18"/>
                <w:szCs w:val="18"/>
                <w:lang w:val="en-US"/>
              </w:rPr>
            </w:pPr>
            <w:r w:rsidRPr="00E2556A">
              <w:rPr>
                <w:rFonts w:ascii="Tahoma" w:hAnsi="Tahoma" w:cs="Tahoma"/>
                <w:smallCaps/>
                <w:sz w:val="18"/>
                <w:szCs w:val="18"/>
                <w:lang w:val="en-US"/>
              </w:rPr>
              <w:t>(%)</w:t>
            </w:r>
          </w:p>
        </w:tc>
        <w:tc>
          <w:tcPr>
            <w:tcW w:w="4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81F34EF"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 xml:space="preserve">NVTs </w:t>
            </w:r>
          </w:p>
          <w:p w14:paraId="103E9915" w14:textId="77777777" w:rsidR="000D766E" w:rsidRPr="00E2556A" w:rsidRDefault="000D766E" w:rsidP="00311564">
            <w:pPr>
              <w:pStyle w:val="DecimalAligned"/>
              <w:jc w:val="center"/>
              <w:rPr>
                <w:rFonts w:ascii="Tahoma" w:hAnsi="Tahoma" w:cs="Tahoma"/>
                <w:sz w:val="18"/>
                <w:szCs w:val="18"/>
                <w:lang w:val="en-US"/>
              </w:rPr>
            </w:pPr>
            <w:r w:rsidRPr="00E2556A">
              <w:rPr>
                <w:rFonts w:ascii="Tahoma" w:hAnsi="Tahoma" w:cs="Tahoma"/>
                <w:smallCaps/>
                <w:sz w:val="18"/>
                <w:szCs w:val="18"/>
                <w:lang w:val="en-US"/>
              </w:rPr>
              <w:t>(%)</w:t>
            </w:r>
          </w:p>
        </w:tc>
      </w:tr>
      <w:tr w:rsidR="000D766E" w:rsidRPr="00E2556A" w14:paraId="56C8A04B" w14:textId="77777777" w:rsidTr="00702488">
        <w:trPr>
          <w:trHeight w:val="794"/>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69579126"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Spain </w:t>
            </w:r>
            <w:r w:rsidRPr="00E2556A">
              <w:rPr>
                <w:rFonts w:ascii="Tahoma" w:hAnsi="Tahoma" w:cs="Tahoma"/>
                <w:sz w:val="18"/>
                <w:szCs w:val="18"/>
                <w:lang w:val="en-US"/>
              </w:rPr>
              <w:fldChar w:fldCharType="begin"/>
            </w:r>
            <w:r w:rsidRPr="00E2556A">
              <w:rPr>
                <w:rFonts w:ascii="Tahoma" w:hAnsi="Tahoma" w:cs="Tahoma"/>
                <w:sz w:val="18"/>
                <w:szCs w:val="18"/>
                <w:lang w:val="en-US"/>
              </w:rPr>
              <w:instrText xml:space="preserve"> ADDIN ZOTERO_ITEM CSL_CITATION {"citationID":"QL9YuiAu","properties":{"formattedCitation":"(53)","plainCitation":"(53)","noteIndex":0},"citationItems":[{"id":710,"uris":["http://zotero.org/users/2982029/items/8NNKJWGD"],"itemData":{"id":710,"type":"article-journal","abstract":"Background\nDespite the reduction in adult invasive pneumococcal disease through ‘herd protection’ consequent to the introduction of childhood pneumococcal conjugate vaccination (PCV), a significant proportion of adults continue to develop pneumococcal pneumonia caused by one of the seven serotypes included in the seven-valent conjugated pneumococcal vaccine (PCV7). The clinical features and outcomes of these adults have not been previously reported.\nMethods\nAdults recruited over a three year period to a large prospective cohort study of community acquired pneumonia (CAP) were investigated for pneumococcal serotypes using a validated multiplex immunoassay (Bio-plex). The baseline characteristics and outcomes of adults with PCV7-serotype CAP in comparison to those with non-PCV7-serotype CAP were established.\nResults\nPneumococcal aetiology was identified in 415 of 1166 (35.6%) individuals, and a serotype determined in 287 (69.2%). Following exclusion of three individuals with both a PCV7 and non-PCV7 serotype, 77 of the remaining 284 (27.1%) adults had CAP due to PCV7 serotypes. Adults with PCV7-serotype CAP were older (median years (inter-quartile range) 73.3 (60.8–84.4) versus 65.0 (46.1–78.0); p=0.001) and were more likely to have a World Health Organisation performance status ≥1 (odds ratio (OR) 2.05, 95% confidence interval (CI) 1.21–3.50).The presence of stroke (adjusted OR 2.84, 95% CI 1.36–5.95) and dementia (adjusted OR 3.55, 95% CI 1.26–9.94) as underlying co-morbid illnesses were independently associated with PCV7-serotype CAP; 30-day mortality was significantly greater in adults with PCV7-serotype CAP (adjusted OR 4.38, 95% CI 1.85–10.34).\nConclusion\nA significant proportion of adults continue to develop PCV7-serotype CAP in the era of childhood pneumococcal conjugate vaccination. These adults are more likely to have stroke and dementia as underlying co-morbid illnesses, and have a higher 30-day mortality. A combination of pneumococcal transmission factors, host factors and pneumococcal serotype specific characteristics are likely to explain these findings.","container-title":"Vaccine","DOI":"10.1016/j.vaccine.2014.01.035","ISSN":"0264-410X","issue":"13","journalAbbreviation":"Vaccine","language":"en","page":"1460-1465","source":"ScienceDirect","title":"Clinical features of adults with seven-valent-conjugated-vaccine-serotype pneumococcal pneumonia","volume":"32","author":[{"family":"Rodrigo","given":"Chamira"},{"family":"Bewick","given":"Thomas"},{"family":"Sheppard","given":"Carmen"},{"family":"Greenwood","given":"Sonia"},{"family":"Trotter","given":"Caroline"},{"family":"Slack","given":"Mary"},{"family":"George","given":"Robert"},{"family":"Lim","given":"Wei Shen"}],"issued":{"date-parts":[["2014",3,14]]}}}],"schema":"https://github.com/citation-style-language/schema/raw/master/csl-citation.json"} </w:instrText>
            </w:r>
            <w:r w:rsidRPr="00E2556A">
              <w:rPr>
                <w:rFonts w:ascii="Tahoma" w:hAnsi="Tahoma" w:cs="Tahoma"/>
                <w:sz w:val="18"/>
                <w:szCs w:val="18"/>
                <w:lang w:val="en-US"/>
              </w:rPr>
              <w:fldChar w:fldCharType="separate"/>
            </w:r>
            <w:r w:rsidRPr="00E2556A">
              <w:rPr>
                <w:rFonts w:ascii="Tahoma" w:hAnsi="Tahoma" w:cs="Tahoma"/>
                <w:sz w:val="18"/>
                <w:szCs w:val="18"/>
              </w:rPr>
              <w:t>(53)</w:t>
            </w:r>
            <w:r w:rsidRPr="00E2556A">
              <w:rPr>
                <w:rFonts w:ascii="Tahoma" w:hAnsi="Tahoma" w:cs="Tahoma"/>
                <w:sz w:val="18"/>
                <w:szCs w:val="18"/>
                <w:lang w:val="en-US"/>
              </w:rPr>
              <w:fldChar w:fldCharType="end"/>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F68611A"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08-2011</w:t>
            </w:r>
          </w:p>
        </w:tc>
        <w:tc>
          <w:tcPr>
            <w:tcW w:w="41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2621DC7"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gt; 16</w:t>
            </w:r>
          </w:p>
        </w:tc>
        <w:tc>
          <w:tcPr>
            <w:tcW w:w="50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91D3462" w14:textId="77777777" w:rsidR="000D766E" w:rsidRPr="00E2556A" w:rsidRDefault="000D766E" w:rsidP="00311564">
            <w:pPr>
              <w:pStyle w:val="DecimalAligned"/>
              <w:spacing w:before="240"/>
              <w:jc w:val="center"/>
              <w:rPr>
                <w:rFonts w:ascii="Tahoma" w:hAnsi="Tahoma" w:cs="Tahoma"/>
                <w:sz w:val="18"/>
                <w:szCs w:val="18"/>
                <w:lang w:val="en-US"/>
              </w:rPr>
            </w:pPr>
            <w:r w:rsidRPr="00E2556A">
              <w:rPr>
                <w:rFonts w:ascii="Tahoma" w:hAnsi="Tahoma" w:cs="Tahoma"/>
                <w:sz w:val="18"/>
                <w:szCs w:val="18"/>
                <w:lang w:val="en-US"/>
              </w:rPr>
              <w:t>PCAP</w:t>
            </w:r>
          </w:p>
        </w:tc>
        <w:tc>
          <w:tcPr>
            <w:tcW w:w="556"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06F6C52" w14:textId="77777777" w:rsidR="000D766E" w:rsidRPr="00E2556A" w:rsidRDefault="000D766E" w:rsidP="00311564">
            <w:pPr>
              <w:pStyle w:val="DecimalAligned"/>
              <w:spacing w:before="240"/>
              <w:jc w:val="center"/>
              <w:rPr>
                <w:rFonts w:ascii="Tahoma" w:hAnsi="Tahoma" w:cs="Tahoma"/>
                <w:sz w:val="18"/>
                <w:szCs w:val="18"/>
                <w:lang w:val="en-US"/>
              </w:rPr>
            </w:pPr>
            <w:r w:rsidRPr="00E2556A">
              <w:rPr>
                <w:rFonts w:ascii="Tahoma" w:hAnsi="Tahoma" w:cs="Tahoma"/>
                <w:sz w:val="18"/>
                <w:szCs w:val="18"/>
                <w:lang w:val="en-US"/>
              </w:rPr>
              <w:t>27.1</w:t>
            </w:r>
          </w:p>
        </w:tc>
        <w:tc>
          <w:tcPr>
            <w:tcW w:w="64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D9B3BA9" w14:textId="77777777" w:rsidR="000D766E" w:rsidRPr="00E2556A" w:rsidRDefault="000D766E" w:rsidP="00311564">
            <w:pPr>
              <w:pStyle w:val="DecimalAligned"/>
              <w:spacing w:before="240"/>
              <w:jc w:val="center"/>
              <w:rPr>
                <w:rFonts w:ascii="Tahoma" w:hAnsi="Tahoma" w:cs="Tahoma"/>
                <w:sz w:val="18"/>
                <w:szCs w:val="18"/>
                <w:lang w:val="en-US"/>
              </w:rPr>
            </w:pPr>
          </w:p>
        </w:tc>
        <w:tc>
          <w:tcPr>
            <w:tcW w:w="695"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74CB33D" w14:textId="77777777" w:rsidR="000D766E" w:rsidRPr="00E2556A" w:rsidRDefault="000D766E" w:rsidP="00311564">
            <w:pPr>
              <w:pStyle w:val="DecimalAligned"/>
              <w:spacing w:before="240"/>
              <w:jc w:val="center"/>
              <w:rPr>
                <w:rFonts w:ascii="Tahoma" w:hAnsi="Tahoma" w:cs="Tahoma"/>
                <w:sz w:val="18"/>
                <w:szCs w:val="18"/>
                <w:lang w:val="en-US"/>
              </w:rPr>
            </w:pPr>
          </w:p>
        </w:tc>
        <w:tc>
          <w:tcPr>
            <w:tcW w:w="60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484FF3B" w14:textId="77777777" w:rsidR="000D766E" w:rsidRPr="00E2556A" w:rsidRDefault="000D766E" w:rsidP="00311564">
            <w:pPr>
              <w:pStyle w:val="DecimalAligned"/>
              <w:spacing w:before="240"/>
              <w:jc w:val="center"/>
              <w:rPr>
                <w:rFonts w:ascii="Tahoma" w:hAnsi="Tahoma" w:cs="Tahoma"/>
                <w:sz w:val="18"/>
                <w:szCs w:val="18"/>
                <w:lang w:val="en-US"/>
              </w:rPr>
            </w:pPr>
          </w:p>
        </w:tc>
        <w:tc>
          <w:tcPr>
            <w:tcW w:w="4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D404CA1" w14:textId="77777777" w:rsidR="000D766E" w:rsidRPr="00E2556A" w:rsidRDefault="000D766E" w:rsidP="00311564">
            <w:pPr>
              <w:spacing w:before="240"/>
              <w:jc w:val="center"/>
              <w:rPr>
                <w:rFonts w:ascii="Tahoma" w:hAnsi="Tahoma" w:cs="Tahoma"/>
                <w:sz w:val="18"/>
                <w:szCs w:val="18"/>
                <w:lang w:val="en-US"/>
              </w:rPr>
            </w:pPr>
          </w:p>
        </w:tc>
      </w:tr>
      <w:tr w:rsidR="000D766E" w:rsidRPr="00E2556A" w14:paraId="0DCBA459" w14:textId="77777777" w:rsidTr="00702488">
        <w:trPr>
          <w:trHeight w:val="779"/>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69BA34FC" w14:textId="77777777" w:rsidR="000D766E" w:rsidRPr="00E2556A" w:rsidRDefault="000D766E" w:rsidP="00311564">
            <w:pPr>
              <w:spacing w:before="240"/>
              <w:jc w:val="center"/>
              <w:rPr>
                <w:rFonts w:ascii="Tahoma" w:hAnsi="Tahoma" w:cs="Tahoma"/>
                <w:b/>
                <w:bCs/>
                <w:sz w:val="18"/>
                <w:szCs w:val="18"/>
                <w:lang w:val="en-US"/>
              </w:rPr>
            </w:pPr>
            <w:r w:rsidRPr="00E2556A">
              <w:rPr>
                <w:rFonts w:ascii="Tahoma" w:hAnsi="Tahoma" w:cs="Tahoma"/>
                <w:sz w:val="18"/>
                <w:szCs w:val="18"/>
                <w:lang w:val="en-US"/>
              </w:rPr>
              <w:t xml:space="preserve">Sweden </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ADDIN ZOTERO_ITEM CSL_CITATION {"citationID":"GhUCNE9x","properties":{"formattedCitation":"(56)","plainCitation":"(56)","noteIndex":0},"citationItems":[{"id":356,"uris":["http://zotero.org/users/2982029/items/I6K23ZN9"],"itemData":{"id":356,"type":"article-journal","abstract":"RATIONALE: Host and bacterial factors as well as different treatment regimens are  likely to influence the outcome in patients with bacteraemic pneumococcal pneumonia.  OBJECTIVES: To estimate the relative contribution of host factors as well as  bacterial factors and antibiotic treatment to mortality in bacteraemic pneumococcal  pneumonia. METHODS: A cohort study of 1580 adult patients with community-acquired  bacteraemic pneumococcal pneumonia was conducted between 2007 and 2009 in Sweden.  Data on host factors and initial antibiotic treatment were collected from patient  records. Antibiotic resistance and serotype were determined for bacterial isolates.  Logistic regression analyses were performed to assess risk factors for 30-day  mortality. RESULTS: Smoking, alcohol abuse, solid tumour, liver disease and renal  disease attributed to 14.9%, 13.1%, 13.1%, 8.0% and 7.4% of the mortality,  respectively. Age was the strongest predictor, and mortality increased exponentially  from 1.3% in patients &lt;45 years of age to 26.1% in patients aged ≥85 years. There  was considerable confounding by host factors on the association between serotype and  mortality. Increasing age, liver disease and serotype were associated with mortality  in patients admitted to the ICU. Combined treatment with β-lactam antibiotics and  macrolide/quinolone was associated with reduced mortality in patients in the ICU,  although confounding could not be ruled out. CONCLUSIONS: Host factors appear to be  more important than the specific serotype as determinants of mortality in patients  with bacteraemic pneumococcal pneumonia. Several host factors were identified that  contribute to mortality, which is important for prognosis and to guide targeted  prevention strategies.","container-title":"Thorax","DOI":"10.1136/thoraxjnl-2012-203106","ISSN":"1468-3296 0040-6376","issue":"6","journalAbbreviation":"Thorax","language":"eng","note":"publisher-place: England\nPMID: 23442364","page":"571-579","title":"Contribution of host, bacterial factors and antibiotic treatment to mortality in  adult patients with bacteraemic pneumococcal pneumonia.","volume":"68","author":[{"family":"Naucler","given":"Pontus"},{"family":"Darenberg","given":"Jessica"},{"family":"Morfeldt","given":"Eva"},{"family":"Ortqvist","given":"Ake"},{"family":"Henriques Normark","given":"Birgitta"}],"issued":{"date-parts":[["2013",6]]}}}],"schema":"https://github.com/citation-style-language/schema/raw/master/csl-citation.json"} </w:instrText>
            </w:r>
            <w:r w:rsidRPr="00E2556A">
              <w:rPr>
                <w:rFonts w:ascii="Tahoma" w:hAnsi="Tahoma" w:cs="Tahoma"/>
                <w:sz w:val="18"/>
                <w:szCs w:val="18"/>
                <w:vertAlign w:val="superscript"/>
                <w:lang w:val="en-US"/>
              </w:rPr>
              <w:fldChar w:fldCharType="separate"/>
            </w:r>
            <w:r w:rsidRPr="00E2556A">
              <w:rPr>
                <w:rFonts w:ascii="Tahoma" w:hAnsi="Tahoma" w:cs="Tahoma"/>
                <w:sz w:val="18"/>
                <w:szCs w:val="18"/>
              </w:rPr>
              <w:t>(56)</w:t>
            </w:r>
            <w:r w:rsidRPr="00E2556A">
              <w:rPr>
                <w:rFonts w:ascii="Tahoma" w:hAnsi="Tahoma" w:cs="Tahoma"/>
                <w:sz w:val="18"/>
                <w:szCs w:val="18"/>
                <w:vertAlign w:val="superscript"/>
                <w:lang w:val="en-US"/>
              </w:rPr>
              <w:fldChar w:fldCharType="end"/>
            </w:r>
            <w:r w:rsidRPr="00E2556A">
              <w:rPr>
                <w:rFonts w:ascii="Tahoma" w:hAnsi="Tahoma" w:cs="Tahoma"/>
                <w:sz w:val="18"/>
                <w:szCs w:val="18"/>
                <w:vertAlign w:val="superscript"/>
                <w:lang w:val="en-US"/>
              </w:rPr>
              <w:t xml:space="preserve">                   </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78F9C49" w14:textId="77777777" w:rsidR="000D766E" w:rsidRPr="00E2556A" w:rsidRDefault="000D766E" w:rsidP="00311564">
            <w:pPr>
              <w:spacing w:before="240"/>
              <w:jc w:val="center"/>
              <w:rPr>
                <w:rFonts w:ascii="Tahoma" w:hAnsi="Tahoma" w:cs="Tahoma"/>
                <w:b/>
                <w:bCs/>
                <w:sz w:val="18"/>
                <w:szCs w:val="18"/>
                <w:lang w:val="en-US"/>
              </w:rPr>
            </w:pPr>
            <w:r w:rsidRPr="00E2556A">
              <w:rPr>
                <w:rFonts w:ascii="Tahoma" w:hAnsi="Tahoma" w:cs="Tahoma"/>
                <w:sz w:val="18"/>
                <w:szCs w:val="18"/>
                <w:lang w:val="en-US"/>
              </w:rPr>
              <w:t>2007-2009</w:t>
            </w:r>
          </w:p>
        </w:tc>
        <w:tc>
          <w:tcPr>
            <w:tcW w:w="41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B6B7635" w14:textId="77777777" w:rsidR="000D766E" w:rsidRPr="00E2556A" w:rsidRDefault="000D766E" w:rsidP="00311564">
            <w:pPr>
              <w:spacing w:before="240"/>
              <w:jc w:val="center"/>
              <w:rPr>
                <w:rFonts w:ascii="Tahoma" w:hAnsi="Tahoma" w:cs="Tahoma"/>
                <w:b/>
                <w:bCs/>
                <w:sz w:val="18"/>
                <w:szCs w:val="18"/>
                <w:lang w:val="en-US"/>
              </w:rPr>
            </w:pPr>
            <w:r w:rsidRPr="00E2556A">
              <w:rPr>
                <w:rFonts w:ascii="Tahoma" w:hAnsi="Tahoma" w:cs="Tahoma"/>
                <w:sz w:val="18"/>
                <w:szCs w:val="18"/>
                <w:lang w:val="en-US"/>
              </w:rPr>
              <w:t>&gt; 18</w:t>
            </w:r>
          </w:p>
        </w:tc>
        <w:tc>
          <w:tcPr>
            <w:tcW w:w="50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4A2B959"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CAP</w:t>
            </w:r>
          </w:p>
        </w:tc>
        <w:tc>
          <w:tcPr>
            <w:tcW w:w="556"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1AD9354" w14:textId="77777777" w:rsidR="000D766E" w:rsidRPr="00E2556A" w:rsidRDefault="000D766E" w:rsidP="00311564">
            <w:pPr>
              <w:spacing w:before="240"/>
              <w:jc w:val="center"/>
              <w:rPr>
                <w:rFonts w:ascii="Tahoma" w:hAnsi="Tahoma" w:cs="Tahoma"/>
                <w:b/>
                <w:bCs/>
                <w:sz w:val="18"/>
                <w:szCs w:val="18"/>
                <w:lang w:val="en-US"/>
              </w:rPr>
            </w:pPr>
          </w:p>
        </w:tc>
        <w:tc>
          <w:tcPr>
            <w:tcW w:w="64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AF9CB12" w14:textId="77777777" w:rsidR="000D766E" w:rsidRPr="00E2556A" w:rsidRDefault="000D766E" w:rsidP="00311564">
            <w:pPr>
              <w:spacing w:before="240"/>
              <w:jc w:val="center"/>
              <w:rPr>
                <w:rFonts w:ascii="Tahoma" w:hAnsi="Tahoma" w:cs="Tahoma"/>
                <w:b/>
                <w:bCs/>
                <w:sz w:val="18"/>
                <w:szCs w:val="18"/>
                <w:lang w:val="en-US"/>
              </w:rPr>
            </w:pPr>
          </w:p>
        </w:tc>
        <w:tc>
          <w:tcPr>
            <w:tcW w:w="695"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BF024F0" w14:textId="77777777" w:rsidR="000D766E" w:rsidRPr="00E2556A" w:rsidRDefault="000D766E" w:rsidP="00311564">
            <w:pPr>
              <w:spacing w:before="240"/>
              <w:jc w:val="center"/>
              <w:rPr>
                <w:rFonts w:ascii="Tahoma" w:hAnsi="Tahoma" w:cs="Tahoma"/>
                <w:b/>
                <w:bCs/>
                <w:sz w:val="18"/>
                <w:szCs w:val="18"/>
                <w:lang w:val="en-US"/>
              </w:rPr>
            </w:pPr>
            <w:r w:rsidRPr="00E2556A">
              <w:rPr>
                <w:rFonts w:ascii="Tahoma" w:hAnsi="Tahoma" w:cs="Tahoma"/>
                <w:sz w:val="18"/>
                <w:szCs w:val="18"/>
                <w:lang w:val="en-US"/>
              </w:rPr>
              <w:t>80.8</w:t>
            </w:r>
          </w:p>
        </w:tc>
        <w:tc>
          <w:tcPr>
            <w:tcW w:w="60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6C5FC41" w14:textId="77777777" w:rsidR="000D766E" w:rsidRPr="00E2556A" w:rsidRDefault="000D766E" w:rsidP="00311564">
            <w:pPr>
              <w:spacing w:before="240"/>
              <w:jc w:val="center"/>
              <w:rPr>
                <w:rFonts w:ascii="Tahoma" w:hAnsi="Tahoma" w:cs="Tahoma"/>
                <w:b/>
                <w:bCs/>
                <w:sz w:val="18"/>
                <w:szCs w:val="18"/>
                <w:lang w:val="en-US"/>
              </w:rPr>
            </w:pPr>
          </w:p>
        </w:tc>
        <w:tc>
          <w:tcPr>
            <w:tcW w:w="4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46B2733" w14:textId="77777777" w:rsidR="000D766E" w:rsidRPr="00E2556A" w:rsidRDefault="000D766E" w:rsidP="00311564">
            <w:pPr>
              <w:spacing w:before="240"/>
              <w:jc w:val="center"/>
              <w:rPr>
                <w:rFonts w:ascii="Tahoma" w:hAnsi="Tahoma" w:cs="Tahoma"/>
                <w:b/>
                <w:bCs/>
                <w:sz w:val="18"/>
                <w:szCs w:val="18"/>
                <w:lang w:val="en-US"/>
              </w:rPr>
            </w:pPr>
          </w:p>
        </w:tc>
      </w:tr>
      <w:tr w:rsidR="000D766E" w:rsidRPr="00E2556A" w14:paraId="564FB0FB" w14:textId="77777777" w:rsidTr="00702488">
        <w:trPr>
          <w:trHeight w:val="790"/>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586CB57C"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UK </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ADDIN ZOTERO_ITEM CSL_CITATION {"citationID":"iRxpDxxN","properties":{"formattedCitation":"(24)","plainCitation":"(24)","noteIndex":0},"citationItems":[{"id":596,"uris":["http://zotero.org/users/2982029/items/I6KY2CNL"],"itemData":{"id":596,"type":"article-journal","abstract":"Infant 13-valent pneumococcal conjugate vaccination (PCV13) was introduced to the UK in 2010. Its impact on serotypes implicated in adult non-bacteraemic pneumococcal pneumonia is not known.\nBeginning in 2008, a 5-year prospective cohort study of adults admitted to hospital with community-acquired pneumonia (CAP) was conducted. Pneumococcal serotype was established using a validated multiplex immunoassay (Bio-Plex; Bio-Rad, Hercules, CA, USA).\nThe overall incidence for hospitalised CAP and pneumococcal CAP was 79.9 (95% CI 76.6–83.3) and 23.4 (95% CI 21.6–25.3) per 100 000 population, respectively. A decline in CAP (incidence rate ratio (IRR) per year 0.96, 95% CI 0.94–0.99; p=0.016) and pneumococcal CAP (IRR per year 0.84, 95% CI 0.80–0.89; p&lt;0.001) was observed over the 5-year period of the study. Between the pre- and post-PCV13 periods of the study, the incidence of CAP due to serotypes included in the PCV7 declined by 88% (IRR 0.12, 95% CI 0.08–0.20; p&lt;0.001), and CAP due to the additional 6 serotypes in PCV13 declined by 30% (IRR 0.70, 95% CI 0.51–0.96; p=0.024).\nIncidence of adult pneumococcal pneumonia declined over the last 5 years, with serotypes included in PCV13 declining post-PCV13 introduction, indicating early herd protection effects from PCV13 infant vaccination on adult non-bacteraemic disease. These effects may accrue over the coming years with implications for national pneumococcal vaccination policies in adults.\nTweetable abstract @ERSpublications\nclick to tweetThis is the first study to indicate herd protection from infant PCV13 on adult non-bacteraemic pneumococcal pneumonia http://ow.ly/HHP75","container-title":"European Respiratory Journal","DOI":"10.1183/09031936.00183614","ISSN":"0903-1936, 1399-3003","issue":"6","language":"en","license":"Copyright ©ERS 2015","note":"publisher: European Respiratory Society\nsection: Original Articles\nPMID: 25792633","page":"1632-1641","source":"erj.ersjournals.com","title":"Impact of infant 13-valent pneumococcal conjugate vaccine on serotypes in adult pneumonia","volume":"45","author":[{"family":"Rodrigo","given":"Chamira"},{"family":"Bewick","given":"Thomas"},{"family":"Sheppard","given":"Carmen"},{"family":"Greenwood","given":"Sonia"},{"family":"Mckeever","given":"Tricia M."},{"family":"Trotter","given":"Caroline L."},{"family":"Slack","given":"Mary"},{"family":"George","given":"Robert"},{"family":"Lim","given":"Wei Shen"}],"issued":{"date-parts":[["2015",6,1]]}}}],"schema":"https://github.com/citation-style-language/schema/raw/master/csl-citation.json"} </w:instrText>
            </w:r>
            <w:r w:rsidRPr="00E2556A">
              <w:rPr>
                <w:rFonts w:ascii="Tahoma" w:hAnsi="Tahoma" w:cs="Tahoma"/>
                <w:sz w:val="18"/>
                <w:szCs w:val="18"/>
                <w:vertAlign w:val="superscript"/>
                <w:lang w:val="en-US"/>
              </w:rPr>
              <w:fldChar w:fldCharType="separate"/>
            </w:r>
            <w:r w:rsidRPr="00E2556A">
              <w:rPr>
                <w:rFonts w:ascii="Tahoma" w:hAnsi="Tahoma" w:cs="Tahoma"/>
                <w:sz w:val="18"/>
                <w:szCs w:val="18"/>
              </w:rPr>
              <w:t>(24)</w:t>
            </w:r>
            <w:r w:rsidRPr="00E2556A">
              <w:rPr>
                <w:rFonts w:ascii="Tahoma" w:hAnsi="Tahoma" w:cs="Tahoma"/>
                <w:sz w:val="18"/>
                <w:szCs w:val="18"/>
                <w:vertAlign w:val="superscript"/>
                <w:lang w:val="en-US"/>
              </w:rPr>
              <w:fldChar w:fldCharType="end"/>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D7B3701"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08-2013</w:t>
            </w:r>
          </w:p>
        </w:tc>
        <w:tc>
          <w:tcPr>
            <w:tcW w:w="41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AF9FCD9"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gt; 16</w:t>
            </w:r>
          </w:p>
        </w:tc>
        <w:tc>
          <w:tcPr>
            <w:tcW w:w="50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36608B8"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CAP</w:t>
            </w:r>
          </w:p>
        </w:tc>
        <w:tc>
          <w:tcPr>
            <w:tcW w:w="556"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C69464C"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1.6</w:t>
            </w:r>
          </w:p>
        </w:tc>
        <w:tc>
          <w:tcPr>
            <w:tcW w:w="64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DBAA814" w14:textId="77777777" w:rsidR="000D766E" w:rsidRPr="00E2556A" w:rsidRDefault="000D766E" w:rsidP="00311564">
            <w:pPr>
              <w:spacing w:before="240"/>
              <w:jc w:val="center"/>
              <w:rPr>
                <w:rFonts w:ascii="Tahoma" w:hAnsi="Tahoma" w:cs="Tahoma"/>
                <w:sz w:val="18"/>
                <w:szCs w:val="18"/>
                <w:lang w:val="en-US"/>
              </w:rPr>
            </w:pPr>
          </w:p>
        </w:tc>
        <w:tc>
          <w:tcPr>
            <w:tcW w:w="695"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CCED244"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56.7</w:t>
            </w:r>
            <w:bookmarkStart w:id="8" w:name="_Ref120797886"/>
            <w:r w:rsidRPr="00E2556A">
              <w:rPr>
                <w:rStyle w:val="Appelnotedebasdep"/>
                <w:rFonts w:ascii="Tahoma" w:hAnsi="Tahoma" w:cs="Tahoma"/>
                <w:sz w:val="18"/>
                <w:szCs w:val="18"/>
                <w:lang w:val="en-US"/>
              </w:rPr>
              <w:footnoteReference w:id="23"/>
            </w:r>
            <w:bookmarkEnd w:id="8"/>
            <w:r w:rsidRPr="00E2556A">
              <w:rPr>
                <w:rFonts w:ascii="Tahoma" w:hAnsi="Tahoma" w:cs="Tahoma"/>
                <w:sz w:val="18"/>
                <w:szCs w:val="18"/>
                <w:lang w:val="en-US"/>
              </w:rPr>
              <w:t xml:space="preserve"> </w:t>
            </w:r>
          </w:p>
        </w:tc>
        <w:tc>
          <w:tcPr>
            <w:tcW w:w="60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5657416" w14:textId="77777777" w:rsidR="000D766E" w:rsidRPr="00E2556A" w:rsidRDefault="000D766E" w:rsidP="00311564">
            <w:pPr>
              <w:spacing w:before="240"/>
              <w:jc w:val="center"/>
              <w:rPr>
                <w:rFonts w:ascii="Tahoma" w:hAnsi="Tahoma" w:cs="Tahoma"/>
                <w:sz w:val="18"/>
                <w:szCs w:val="18"/>
                <w:lang w:val="en-US"/>
              </w:rPr>
            </w:pPr>
          </w:p>
        </w:tc>
        <w:tc>
          <w:tcPr>
            <w:tcW w:w="4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02353B9" w14:textId="77777777" w:rsidR="000D766E" w:rsidRPr="00E2556A" w:rsidRDefault="000D766E" w:rsidP="00311564">
            <w:pPr>
              <w:spacing w:before="240"/>
              <w:jc w:val="center"/>
              <w:rPr>
                <w:rFonts w:ascii="Tahoma" w:hAnsi="Tahoma" w:cs="Tahoma"/>
                <w:sz w:val="18"/>
                <w:szCs w:val="18"/>
                <w:lang w:val="en-US"/>
              </w:rPr>
            </w:pPr>
          </w:p>
        </w:tc>
      </w:tr>
      <w:tr w:rsidR="000D766E" w:rsidRPr="00E2556A" w14:paraId="7B6BCEE2" w14:textId="77777777" w:rsidTr="00702488">
        <w:trPr>
          <w:trHeight w:val="779"/>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4A455FAE"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UK </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ADDIN ZOTERO_ITEM CSL_CITATION {"citationID":"u5dn4AJK","properties":{"formattedCitation":"(77)","plainCitation":"(77)","noteIndex":0},"citationItems":[{"id":678,"uris":["http://zotero.org/users/2982029/items/7G8E97XB"],"itemData":{"id":678,"type":"article-journal","abstract":"Background Changes over the last 5 years (2013–18) in the serotypes implicated in adult pneumococcal pneumonia and the patient groups associated with vaccine-type disease are largely unknown.\nMethods We conducted a population-based prospective cohort study of adults admitted to two large university hospitals with community-acquired pneumonia (CAP) between September 2013 and August 2018. Pneumococcal serotypes were identified using a novel 24-valent urinary monoclonal antibody assay and from blood cultures. Trends in incidence rates were compared against national invasive pneumococcal disease (IPD) data. Persons at risk of vaccine-type pneumonia (pneumococcal conjugate vaccine (PCV)13 and pneumococcal polysaccharide vaccine (PPV)23) were determined from multivariate analyses.\nFindings Of 2934 adults hospitalised with CAP, 1075 (36.6%) had pneumococcal pneumonia. The annual incidence of pneumococcal pneumonia increased from 32.2 to 48.2 per 100 000 population (2013–18), predominantly due to increases in PCV13non7-serotype and non-vaccine type (NVT)-serotype pneumonia (annual incidence rate ratio 1.12, 95% CI 1.04 to 1.21 and 1.19, 95% CI 1.10 to 1.28, respectively). Incidence trends were broadly similar to IPD data. PCV13non7 (56.9% serotype 3) and PPV23non13 (44.1% serotype 8) serotypes were identified in 349 (32.5%) and 431 (40.1%) patients with pneumococcal pneumonia, respectively. PCV13-serotype pneumonia (dominated by serotype 3) was more likely in patients in the UK pneumococcal vaccination clinical risk group (adjusted OR (aOR) 1.73, 95% CI 1.31 to 2.28) while PPV23-serotype pneumonia was more likely in patients outside the clinical risk group (aOR 1.54, 95% CI 1.13 to 2.10).\nInterpretation The incidence of pneumococcal CAP is increasing, predominantly due to NVT serotypes and serotype 3. PPV23-serotype pneumonia is more likely in adults outside currently identified clinical risk groups.","container-title":"Thorax","DOI":"10.1136/thoraxjnl-2019-213725","ISSN":"0040-6376, 1468-3296","issue":"1","language":"en","license":"© Author(s) (or their employer(s)) 2020. No commercial re-use. See rights and permissions. Published by BMJ.","note":"publisher: BMJ Publishing Group Ltd\nsection: Respiratory infection\nPMID: 31594801","page":"38-49","source":"thorax.bmj.com","title":"Pneumococcal serotype trends, surveillance and risk factors in UK adult pneumonia, 2013–18","volume":"75","author":[{"family":"Pick","given":"Harry"},{"family":"Daniel","given":"Priya"},{"family":"Rodrigo","given":"Chamira"},{"family":"Bewick","given":"Thomas"},{"family":"Ashton","given":"Deborah"},{"family":"Lawrence","given":"Hannah"},{"family":"Baskaran","given":"Vadsala"},{"family":"Edwards-Pritchard","given":"Rochelle C."},{"family":"Sheppard","given":"Carmen"},{"family":"Eletu","given":"Seyi D."},{"family":"Rose","given":"Samuel"},{"family":"Litt","given":"David"},{"family":"Fry","given":"Norman K."},{"family":"Ladhani","given":"Shamez"},{"family":"Chand","given":"Meera"},{"family":"Trotter","given":"Caroline"},{"family":"McKeever","given":"Tricia M."},{"family":"Lim","given":"Wei Shen"}],"issued":{"date-parts":[["2020",1,1]]}}}],"schema":"https://github.com/citation-style-language/schema/raw/master/csl-citation.json"} </w:instrText>
            </w:r>
            <w:r w:rsidRPr="00E2556A">
              <w:rPr>
                <w:rFonts w:ascii="Tahoma" w:hAnsi="Tahoma" w:cs="Tahoma"/>
                <w:sz w:val="18"/>
                <w:szCs w:val="18"/>
                <w:vertAlign w:val="superscript"/>
                <w:lang w:val="en-US"/>
              </w:rPr>
              <w:fldChar w:fldCharType="separate"/>
            </w:r>
            <w:r w:rsidRPr="00E2556A">
              <w:rPr>
                <w:rFonts w:ascii="Tahoma" w:hAnsi="Tahoma" w:cs="Tahoma"/>
                <w:sz w:val="18"/>
                <w:szCs w:val="18"/>
              </w:rPr>
              <w:t>(77)</w:t>
            </w:r>
            <w:r w:rsidRPr="00E2556A">
              <w:rPr>
                <w:rFonts w:ascii="Tahoma" w:hAnsi="Tahoma" w:cs="Tahoma"/>
                <w:sz w:val="18"/>
                <w:szCs w:val="18"/>
                <w:vertAlign w:val="superscript"/>
                <w:lang w:val="en-US"/>
              </w:rPr>
              <w:fldChar w:fldCharType="end"/>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2746F86"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13-2015</w:t>
            </w:r>
          </w:p>
        </w:tc>
        <w:tc>
          <w:tcPr>
            <w:tcW w:w="41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7E7554D"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gt; 16</w:t>
            </w:r>
          </w:p>
        </w:tc>
        <w:tc>
          <w:tcPr>
            <w:tcW w:w="50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0C03AD8"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CAP</w:t>
            </w:r>
          </w:p>
        </w:tc>
        <w:tc>
          <w:tcPr>
            <w:tcW w:w="556"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99E6270"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6.6</w:t>
            </w:r>
          </w:p>
        </w:tc>
        <w:tc>
          <w:tcPr>
            <w:tcW w:w="64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C3320CD" w14:textId="77777777" w:rsidR="000D766E" w:rsidRPr="00E2556A" w:rsidRDefault="000D766E" w:rsidP="00311564">
            <w:pPr>
              <w:spacing w:before="240"/>
              <w:jc w:val="center"/>
              <w:rPr>
                <w:rFonts w:ascii="Tahoma" w:hAnsi="Tahoma" w:cs="Tahoma"/>
                <w:sz w:val="18"/>
                <w:szCs w:val="18"/>
                <w:lang w:val="en-US"/>
              </w:rPr>
            </w:pPr>
          </w:p>
        </w:tc>
        <w:tc>
          <w:tcPr>
            <w:tcW w:w="695"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07E4892"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32.5</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NOTEREF _Ref120797886 \h  \* MERGEFORMAT </w:instrText>
            </w:r>
            <w:r w:rsidRPr="00E2556A">
              <w:rPr>
                <w:rFonts w:ascii="Tahoma" w:hAnsi="Tahoma" w:cs="Tahoma"/>
                <w:sz w:val="18"/>
                <w:szCs w:val="18"/>
                <w:vertAlign w:val="superscript"/>
                <w:lang w:val="en-US"/>
              </w:rPr>
            </w:r>
            <w:r w:rsidRPr="00E2556A">
              <w:rPr>
                <w:rFonts w:ascii="Tahoma" w:hAnsi="Tahoma" w:cs="Tahoma"/>
                <w:sz w:val="18"/>
                <w:szCs w:val="18"/>
                <w:vertAlign w:val="superscript"/>
                <w:lang w:val="en-US"/>
              </w:rPr>
              <w:fldChar w:fldCharType="separate"/>
            </w:r>
            <w:r>
              <w:rPr>
                <w:rFonts w:ascii="Tahoma" w:hAnsi="Tahoma" w:cs="Tahoma"/>
                <w:sz w:val="18"/>
                <w:szCs w:val="18"/>
                <w:vertAlign w:val="superscript"/>
                <w:lang w:val="en-US"/>
              </w:rPr>
              <w:t>2</w:t>
            </w:r>
            <w:r w:rsidRPr="00E2556A">
              <w:rPr>
                <w:rFonts w:ascii="Tahoma" w:hAnsi="Tahoma" w:cs="Tahoma"/>
                <w:sz w:val="18"/>
                <w:szCs w:val="18"/>
                <w:vertAlign w:val="superscript"/>
                <w:lang w:val="en-US"/>
              </w:rPr>
              <w:fldChar w:fldCharType="end"/>
            </w:r>
          </w:p>
        </w:tc>
        <w:tc>
          <w:tcPr>
            <w:tcW w:w="60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7B2B254"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40.1</w:t>
            </w:r>
            <w:bookmarkStart w:id="9" w:name="_Ref120799010"/>
            <w:r w:rsidRPr="00E2556A">
              <w:rPr>
                <w:rStyle w:val="Appelnotedebasdep"/>
                <w:rFonts w:ascii="Tahoma" w:hAnsi="Tahoma" w:cs="Tahoma"/>
                <w:sz w:val="18"/>
                <w:szCs w:val="18"/>
                <w:lang w:val="en-US"/>
              </w:rPr>
              <w:footnoteReference w:id="24"/>
            </w:r>
            <w:bookmarkEnd w:id="9"/>
            <w:r w:rsidRPr="00E2556A">
              <w:rPr>
                <w:rFonts w:ascii="Tahoma" w:hAnsi="Tahoma" w:cs="Tahoma"/>
                <w:sz w:val="18"/>
                <w:szCs w:val="18"/>
                <w:lang w:val="en-US"/>
              </w:rPr>
              <w:t xml:space="preserve"> </w:t>
            </w:r>
          </w:p>
        </w:tc>
        <w:tc>
          <w:tcPr>
            <w:tcW w:w="4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D6FF736"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9.9%</w:t>
            </w:r>
          </w:p>
        </w:tc>
      </w:tr>
      <w:tr w:rsidR="000D766E" w:rsidRPr="00E2556A" w14:paraId="5D1F0778" w14:textId="77777777" w:rsidTr="00702488">
        <w:trPr>
          <w:trHeight w:val="779"/>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71ECAADC"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UK </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ADDIN ZOTERO_ITEM CSL_CITATION {"citationID":"oW36RFBK","properties":{"formattedCitation":"(41)","plainCitation":"(41)","noteIndex":0},"citationItems":[{"id":676,"uris":["http://zotero.org/users/2982029/items/MXQI6TTV"],"itemData":{"id":676,"type":"article-journal","abstract":"Background The distribution of pneumococcal serotypes implicated in non-invasive community-acquired pneumonia (CAP) in adults is currently unknown.\nMethods A prospective observational cohort study was conducted over 2 years in a large UK teaching hospital trust. Urine samples, in addition to routine blood and sputum samples, were obtained from consecutive adults admitted to the hospital with CAP. Pneumococcal serotype was determined from urine samples using a validated multiplex immunoassay which detects 14 serotypes.\nResults Of 920 patients with CAP, 366 had pneumococcal CAP; 242 had a serotype determined. Thirty-day mortality was 10% for all-cause CAP and 9.6% for pneumococcal CAP. Annual incidence of pneumococcal CAP was 36.5 per 100 000, increasing from 12.1 to 274.1 per 100 000 for ages 16–44 years and ≥85 years, respectively. The most prevalent serotypes were 14, 1, 8, 3 and 19A. Less invasive serotypes were significantly associated with increasing age (OR per increasing age group: 1.5, 95% CI 1.2 to 1.9, p&lt;0.001) and co-morbidity (OR per increasing Charlson index group: 1.4, 95% CI 1.0 to 2.0, p=0.036), and with higher 30-day mortality (OR adjusted for age and co-morbidity: 5.5, 95% CI 1.2 to 25.3, p=0.028) compared with highly invasive serotypes. The proportion of patients in whom serotypes contained within the seven-valent childhood pneumococcal conjugate vaccine was identified increased with age (15.6% for patients aged 16–44 years, 41.0% for patients aged ≥85 years; p&lt;0.05).\nConclusions In adult invasive and non-invasive pneumococcal CAP, the most common serotypes implicated were 14, 1, 8, 3 and 19A. Age and co-morbidity were associated with the distribution of serotypes identified.","container-title":"Thorax","DOI":"10.1136/thoraxjnl-2011-201092","ISSN":"0040-6376, 1468-3296","issue":"6","language":"en","license":"© 2012, Published by the BMJ Publishing Group Limited. For permission to use (where not already granted under a licence) please go to http://group.bmj.com/group/rights-licensing/permissions.","note":"publisher: BMJ Publishing Group Ltd\nsection: Respiratory infection\nPMID: 22374921","page":"540-545","source":"thorax.bmj.com","title":"Serotype prevalence in adults hospitalised with pneumococcal non-invasive community-acquired pneumonia","volume":"67","author":[{"family":"Bewick","given":"Thomas"},{"family":"Sheppard","given":"Carmen"},{"family":"Greenwood","given":"Sonia"},{"family":"Slack","given":"Mary"},{"family":"Trotter","given":"Caroline"},{"family":"George","given":"Robert"},{"family":"Lim","given":"Wei Shen"}],"issued":{"date-parts":[["2012",6,1]]}}}],"schema":"https://github.com/citation-style-language/schema/raw/master/csl-citation.json"} </w:instrText>
            </w:r>
            <w:r w:rsidRPr="00E2556A">
              <w:rPr>
                <w:rFonts w:ascii="Tahoma" w:hAnsi="Tahoma" w:cs="Tahoma"/>
                <w:sz w:val="18"/>
                <w:szCs w:val="18"/>
                <w:vertAlign w:val="superscript"/>
                <w:lang w:val="en-US"/>
              </w:rPr>
              <w:fldChar w:fldCharType="separate"/>
            </w:r>
            <w:r w:rsidRPr="00E2556A">
              <w:rPr>
                <w:rFonts w:ascii="Tahoma" w:hAnsi="Tahoma" w:cs="Tahoma"/>
                <w:sz w:val="18"/>
                <w:szCs w:val="18"/>
              </w:rPr>
              <w:t>(41)</w:t>
            </w:r>
            <w:r w:rsidRPr="00E2556A">
              <w:rPr>
                <w:rFonts w:ascii="Tahoma" w:hAnsi="Tahoma" w:cs="Tahoma"/>
                <w:sz w:val="18"/>
                <w:szCs w:val="18"/>
                <w:vertAlign w:val="superscript"/>
                <w:lang w:val="en-US"/>
              </w:rPr>
              <w:fldChar w:fldCharType="end"/>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F63B661"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08-2010</w:t>
            </w:r>
          </w:p>
        </w:tc>
        <w:tc>
          <w:tcPr>
            <w:tcW w:w="41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F5875D6"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gt; 16</w:t>
            </w:r>
          </w:p>
        </w:tc>
        <w:tc>
          <w:tcPr>
            <w:tcW w:w="50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FAD8157"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CAP</w:t>
            </w:r>
          </w:p>
        </w:tc>
        <w:tc>
          <w:tcPr>
            <w:tcW w:w="556"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E479DFB"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19.7</w:t>
            </w:r>
          </w:p>
        </w:tc>
        <w:tc>
          <w:tcPr>
            <w:tcW w:w="64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C846293" w14:textId="77777777" w:rsidR="000D766E" w:rsidRPr="00E2556A" w:rsidRDefault="000D766E" w:rsidP="00311564">
            <w:pPr>
              <w:spacing w:before="240"/>
              <w:jc w:val="center"/>
              <w:rPr>
                <w:rFonts w:ascii="Tahoma" w:hAnsi="Tahoma" w:cs="Tahoma"/>
                <w:smallCaps/>
                <w:sz w:val="18"/>
                <w:szCs w:val="18"/>
                <w:lang w:val="en-US"/>
              </w:rPr>
            </w:pPr>
          </w:p>
        </w:tc>
        <w:tc>
          <w:tcPr>
            <w:tcW w:w="695"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DC68AAE"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57.4%</w:t>
            </w:r>
          </w:p>
        </w:tc>
        <w:tc>
          <w:tcPr>
            <w:tcW w:w="60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4C2F0A1" w14:textId="77777777" w:rsidR="000D766E" w:rsidRPr="00E2556A" w:rsidRDefault="000D766E" w:rsidP="00311564">
            <w:pPr>
              <w:spacing w:before="240"/>
              <w:jc w:val="center"/>
              <w:rPr>
                <w:rFonts w:ascii="Tahoma" w:hAnsi="Tahoma" w:cs="Tahoma"/>
                <w:smallCaps/>
                <w:sz w:val="18"/>
                <w:szCs w:val="18"/>
                <w:lang w:val="en-US"/>
              </w:rPr>
            </w:pPr>
          </w:p>
        </w:tc>
        <w:tc>
          <w:tcPr>
            <w:tcW w:w="4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5962BE7"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46.4%</w:t>
            </w:r>
          </w:p>
        </w:tc>
      </w:tr>
      <w:tr w:rsidR="000D766E" w:rsidRPr="00E2556A" w14:paraId="088F295C" w14:textId="77777777" w:rsidTr="00702488">
        <w:trPr>
          <w:trHeight w:val="779"/>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0A6E7C89"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UK </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ADDIN ZOTERO_ITEM CSL_CITATION {"citationID":"BgY03WOQ","properties":{"formattedCitation":"(53)","plainCitation":"(53)","noteIndex":0},"citationItems":[{"id":710,"uris":["http://zotero.org/users/2982029/items/8NNKJWGD"],"itemData":{"id":710,"type":"article-journal","abstract":"Background\nDespite the reduction in adult invasive pneumococcal disease through ‘herd protection’ consequent to the introduction of childhood pneumococcal conjugate vaccination (PCV), a significant proportion of adults continue to develop pneumococcal pneumonia caused by one of the seven serotypes included in the seven-valent conjugated pneumococcal vaccine (PCV7). The clinical features and outcomes of these adults have not been previously reported.\nMethods\nAdults recruited over a three year period to a large prospective cohort study of community acquired pneumonia (CAP) were investigated for pneumococcal serotypes using a validated multiplex immunoassay (Bio-plex). The baseline characteristics and outcomes of adults with PCV7-serotype CAP in comparison to those with non-PCV7-serotype CAP were established.\nResults\nPneumococcal aetiology was identified in 415 of 1166 (35.6%) individuals, and a serotype determined in 287 (69.2%). Following exclusion of three individuals with both a PCV7 and non-PCV7 serotype, 77 of the remaining 284 (27.1%) adults had CAP due to PCV7 serotypes. Adults with PCV7-serotype CAP were older (median years (inter-quartile range) 73.3 (60.8–84.4) versus 65.0 (46.1–78.0); p=0.001) and were more likely to have a World Health Organisation performance status ≥1 (odds ratio (OR) 2.05, 95% confidence interval (CI) 1.21–3.50).The presence of stroke (adjusted OR 2.84, 95% CI 1.36–5.95) and dementia (adjusted OR 3.55, 95% CI 1.26–9.94) as underlying co-morbid illnesses were independently associated with PCV7-serotype CAP; 30-day mortality was significantly greater in adults with PCV7-serotype CAP (adjusted OR 4.38, 95% CI 1.85–10.34).\nConclusion\nA significant proportion of adults continue to develop PCV7-serotype CAP in the era of childhood pneumococcal conjugate vaccination. These adults are more likely to have stroke and dementia as underlying co-morbid illnesses, and have a higher 30-day mortality. A combination of pneumococcal transmission factors, host factors and pneumococcal serotype specific characteristics are likely to explain these findings.","container-title":"Vaccine","DOI":"10.1016/j.vaccine.2014.01.035","ISSN":"0264-410X","issue":"13","journalAbbreviation":"Vaccine","language":"en","page":"1460-1465","source":"ScienceDirect","title":"Clinical features of adults with seven-valent-conjugated-vaccine-serotype pneumococcal pneumonia","volume":"32","author":[{"family":"Rodrigo","given":"Chamira"},{"family":"Bewick","given":"Thomas"},{"family":"Sheppard","given":"Carmen"},{"family":"Greenwood","given":"Sonia"},{"family":"Trotter","given":"Caroline"},{"family":"Slack","given":"Mary"},{"family":"George","given":"Robert"},{"family":"Lim","given":"Wei Shen"}],"issued":{"date-parts":[["2014",3,14]]}}}],"schema":"https://github.com/citation-style-language/schema/raw/master/csl-citation.json"} </w:instrText>
            </w:r>
            <w:r w:rsidRPr="00E2556A">
              <w:rPr>
                <w:rFonts w:ascii="Tahoma" w:hAnsi="Tahoma" w:cs="Tahoma"/>
                <w:sz w:val="18"/>
                <w:szCs w:val="18"/>
                <w:vertAlign w:val="superscript"/>
                <w:lang w:val="en-US"/>
              </w:rPr>
              <w:fldChar w:fldCharType="separate"/>
            </w:r>
            <w:r w:rsidRPr="00E2556A">
              <w:rPr>
                <w:rFonts w:ascii="Tahoma" w:hAnsi="Tahoma" w:cs="Tahoma"/>
                <w:sz w:val="18"/>
                <w:szCs w:val="18"/>
              </w:rPr>
              <w:t>(53)</w:t>
            </w:r>
            <w:r w:rsidRPr="00E2556A">
              <w:rPr>
                <w:rFonts w:ascii="Tahoma" w:hAnsi="Tahoma" w:cs="Tahoma"/>
                <w:sz w:val="18"/>
                <w:szCs w:val="18"/>
                <w:vertAlign w:val="superscript"/>
                <w:lang w:val="en-US"/>
              </w:rPr>
              <w:fldChar w:fldCharType="end"/>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BAC4380"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08-2011</w:t>
            </w:r>
          </w:p>
        </w:tc>
        <w:tc>
          <w:tcPr>
            <w:tcW w:w="41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AA65407"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gt; 16</w:t>
            </w:r>
          </w:p>
        </w:tc>
        <w:tc>
          <w:tcPr>
            <w:tcW w:w="50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9F251CE"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CAP</w:t>
            </w:r>
          </w:p>
        </w:tc>
        <w:tc>
          <w:tcPr>
            <w:tcW w:w="556"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0392DB1"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7.1</w:t>
            </w:r>
          </w:p>
        </w:tc>
        <w:tc>
          <w:tcPr>
            <w:tcW w:w="64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C9AC1AE" w14:textId="77777777" w:rsidR="000D766E" w:rsidRPr="00E2556A" w:rsidRDefault="000D766E" w:rsidP="00311564">
            <w:pPr>
              <w:spacing w:before="240"/>
              <w:jc w:val="center"/>
              <w:rPr>
                <w:rFonts w:ascii="Tahoma" w:hAnsi="Tahoma" w:cs="Tahoma"/>
                <w:sz w:val="18"/>
                <w:szCs w:val="18"/>
                <w:lang w:val="en-US"/>
              </w:rPr>
            </w:pPr>
          </w:p>
        </w:tc>
        <w:tc>
          <w:tcPr>
            <w:tcW w:w="695"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8051D15"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72.5</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NOTEREF _Ref120797886 \h  \* MERGEFORMAT </w:instrText>
            </w:r>
            <w:r w:rsidRPr="00E2556A">
              <w:rPr>
                <w:rFonts w:ascii="Tahoma" w:hAnsi="Tahoma" w:cs="Tahoma"/>
                <w:sz w:val="18"/>
                <w:szCs w:val="18"/>
                <w:vertAlign w:val="superscript"/>
                <w:lang w:val="en-US"/>
              </w:rPr>
            </w:r>
            <w:r w:rsidRPr="00E2556A">
              <w:rPr>
                <w:rFonts w:ascii="Tahoma" w:hAnsi="Tahoma" w:cs="Tahoma"/>
                <w:sz w:val="18"/>
                <w:szCs w:val="18"/>
                <w:vertAlign w:val="superscript"/>
                <w:lang w:val="en-US"/>
              </w:rPr>
              <w:fldChar w:fldCharType="separate"/>
            </w:r>
            <w:r>
              <w:rPr>
                <w:rFonts w:ascii="Tahoma" w:hAnsi="Tahoma" w:cs="Tahoma"/>
                <w:sz w:val="18"/>
                <w:szCs w:val="18"/>
                <w:vertAlign w:val="superscript"/>
                <w:lang w:val="en-US"/>
              </w:rPr>
              <w:t>2</w:t>
            </w:r>
            <w:r w:rsidRPr="00E2556A">
              <w:rPr>
                <w:rFonts w:ascii="Tahoma" w:hAnsi="Tahoma" w:cs="Tahoma"/>
                <w:sz w:val="18"/>
                <w:szCs w:val="18"/>
                <w:vertAlign w:val="superscript"/>
                <w:lang w:val="en-US"/>
              </w:rPr>
              <w:fldChar w:fldCharType="end"/>
            </w:r>
          </w:p>
        </w:tc>
        <w:tc>
          <w:tcPr>
            <w:tcW w:w="60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739858C" w14:textId="77777777" w:rsidR="000D766E" w:rsidRPr="00E2556A" w:rsidRDefault="000D766E" w:rsidP="00311564">
            <w:pPr>
              <w:spacing w:before="240"/>
              <w:jc w:val="center"/>
              <w:rPr>
                <w:rFonts w:ascii="Tahoma" w:hAnsi="Tahoma" w:cs="Tahoma"/>
                <w:sz w:val="18"/>
                <w:szCs w:val="18"/>
                <w:lang w:val="en-US"/>
              </w:rPr>
            </w:pPr>
          </w:p>
        </w:tc>
        <w:tc>
          <w:tcPr>
            <w:tcW w:w="4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4C51A4F" w14:textId="77777777" w:rsidR="000D766E" w:rsidRPr="00E2556A" w:rsidRDefault="000D766E" w:rsidP="00311564">
            <w:pPr>
              <w:spacing w:before="240"/>
              <w:jc w:val="center"/>
              <w:rPr>
                <w:rFonts w:ascii="Tahoma" w:hAnsi="Tahoma" w:cs="Tahoma"/>
                <w:sz w:val="18"/>
                <w:szCs w:val="18"/>
                <w:lang w:val="en-US"/>
              </w:rPr>
            </w:pPr>
          </w:p>
        </w:tc>
      </w:tr>
      <w:tr w:rsidR="000D766E" w:rsidRPr="00E2556A" w14:paraId="536506B3" w14:textId="77777777" w:rsidTr="00702488">
        <w:trPr>
          <w:trHeight w:val="779"/>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77326E08"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UK (70)</w:t>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4B43146"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08-2013</w:t>
            </w:r>
          </w:p>
        </w:tc>
        <w:tc>
          <w:tcPr>
            <w:tcW w:w="41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FD33ABF"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gt; 16</w:t>
            </w:r>
          </w:p>
        </w:tc>
        <w:tc>
          <w:tcPr>
            <w:tcW w:w="50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58195F2"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PCAP</w:t>
            </w:r>
          </w:p>
        </w:tc>
        <w:tc>
          <w:tcPr>
            <w:tcW w:w="556"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7620F66" w14:textId="77777777" w:rsidR="000D766E" w:rsidRPr="00E2556A" w:rsidRDefault="000D766E" w:rsidP="00311564">
            <w:pPr>
              <w:spacing w:before="240"/>
              <w:jc w:val="center"/>
              <w:rPr>
                <w:rFonts w:ascii="Tahoma" w:hAnsi="Tahoma" w:cs="Tahoma"/>
                <w:sz w:val="18"/>
                <w:szCs w:val="18"/>
                <w:lang w:val="en-US"/>
              </w:rPr>
            </w:pPr>
          </w:p>
        </w:tc>
        <w:tc>
          <w:tcPr>
            <w:tcW w:w="64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7F59584" w14:textId="77777777" w:rsidR="000D766E" w:rsidRPr="00E2556A" w:rsidRDefault="000D766E" w:rsidP="00311564">
            <w:pPr>
              <w:spacing w:before="240"/>
              <w:jc w:val="center"/>
              <w:rPr>
                <w:rFonts w:ascii="Tahoma" w:hAnsi="Tahoma" w:cs="Tahoma"/>
                <w:sz w:val="18"/>
                <w:szCs w:val="18"/>
                <w:lang w:val="en-US"/>
              </w:rPr>
            </w:pPr>
          </w:p>
        </w:tc>
        <w:tc>
          <w:tcPr>
            <w:tcW w:w="695"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375E483"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57.4</w:t>
            </w:r>
          </w:p>
        </w:tc>
        <w:tc>
          <w:tcPr>
            <w:tcW w:w="60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CCC3D4B" w14:textId="77777777" w:rsidR="000D766E" w:rsidRPr="00E2556A" w:rsidRDefault="000D766E" w:rsidP="00311564">
            <w:pPr>
              <w:spacing w:before="240"/>
              <w:jc w:val="center"/>
              <w:rPr>
                <w:rFonts w:ascii="Tahoma" w:hAnsi="Tahoma" w:cs="Tahoma"/>
                <w:sz w:val="18"/>
                <w:szCs w:val="18"/>
                <w:lang w:val="en-US"/>
              </w:rPr>
            </w:pPr>
          </w:p>
        </w:tc>
        <w:tc>
          <w:tcPr>
            <w:tcW w:w="4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2585FEE" w14:textId="77777777" w:rsidR="000D766E" w:rsidRPr="00E2556A" w:rsidRDefault="000D766E" w:rsidP="00311564">
            <w:pPr>
              <w:spacing w:before="240"/>
              <w:jc w:val="center"/>
              <w:rPr>
                <w:rFonts w:ascii="Tahoma" w:hAnsi="Tahoma" w:cs="Tahoma"/>
                <w:sz w:val="18"/>
                <w:szCs w:val="18"/>
                <w:lang w:val="en-US"/>
              </w:rPr>
            </w:pPr>
          </w:p>
        </w:tc>
      </w:tr>
      <w:tr w:rsidR="000D766E" w:rsidRPr="00E2556A" w14:paraId="6D289283" w14:textId="77777777" w:rsidTr="00702488">
        <w:trPr>
          <w:trHeight w:val="779"/>
        </w:trPr>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65BEE7AD"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UK </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ADDIN ZOTERO_ITEM CSL_CITATION {"citationID":"c3BvM7JH","properties":{"formattedCitation":"(79)","plainCitation":"(79)","noteIndex":0},"citationItems":[{"id":651,"uris":["http://zotero.org/users/2982029/items/P9DMAW49"],"itemData":{"id":651,"type":"article-journal","abstract":"There is debate regarding the value of vaccinating adults with the 13-valent pneumococcal conjugate vaccine (PCV-13). This analysis was conducted to investigate the risk of PCV-13 serotype community acquired pneumonia (CAP) in hospitalised adults with co-morbid disease and risk factors for pneumococcal disease in the UK. Consecutive adults hospitalised (2008–2013) with a primary diagnosis of CAP, were recruited. Pneumococcal aetiology disease was identified by use of pneumococcal urinary antigen detection and serotype identification using a validated multiplex immunoassay or serum latex agglutination. Adults with PCV-13 serotype CAP were compared to those with non-PCV-13 serotype CAP. Of 2224 patients, PCV-13 serotype CAP was identified in 337 (15.2%) and non-PCV-13 serotype CAP in 250 (11.2%) individuals. Adults aged ≥65 years with one or more clinical risk factors had a significantly lower risk of PCV-13 serotype CAP compared to those aged 16–64 years without clinical risk factors (aOR 0.61, 95%CI 0.41–0.92, p = .018). In a stacked-risk analysis, the presence of incremental clinical risk factors was associated with lower odds of PCV-13 disease (p for trend = .029) Adults with underlying chronic respiratory disease (aOR) 0.56, 95% CI 0.36–0.85, p = .007) and chronic kidney disease (aOR 0.48, 95% CI 0.25–0.92, p = .028) had significantly lower adjusted odds of PCV-13 compared to non-PCV-13 serotype CAP. This analysis suggests that in the UK, the burden of PCV13 disease is greater in adults outside the traditional ‘at-risk’ groups compared to adults in ‘at-risk’ groups.","container-title":"Vaccine","DOI":"10.1016/j.vaccine.2018.02.005","ISSN":"0264-410X","issue":"12","journalAbbreviation":"Vaccine","language":"en","page":"1614-1620","source":"ScienceDirect","title":"13-Valent vaccine serotype pneumococcal community acquired pneumonia in adults in high clinical risk groups","volume":"36","author":[{"family":"Daniel","given":"Priya"},{"family":"Rodrigo","given":"Chamira"},{"family":"Bewick","given":"Thomas"},{"family":"Sheppard","given":"Carmen"},{"family":"Greenwood","given":"Sonia"},{"family":"McKeever","given":"Tricia M."},{"family":"Trotter","given":"Caroline"},{"family":"Lim","given":"Wei Shen"}],"issued":{"date-parts":[["2018",3,14]]}}}],"schema":"https://github.com/citation-style-language/schema/raw/master/csl-citation.json"} </w:instrText>
            </w:r>
            <w:r w:rsidRPr="00E2556A">
              <w:rPr>
                <w:rFonts w:ascii="Tahoma" w:hAnsi="Tahoma" w:cs="Tahoma"/>
                <w:sz w:val="18"/>
                <w:szCs w:val="18"/>
                <w:vertAlign w:val="superscript"/>
                <w:lang w:val="en-US"/>
              </w:rPr>
              <w:fldChar w:fldCharType="separate"/>
            </w:r>
            <w:r w:rsidRPr="00E2556A">
              <w:rPr>
                <w:rFonts w:ascii="Tahoma" w:hAnsi="Tahoma" w:cs="Tahoma"/>
                <w:sz w:val="18"/>
                <w:szCs w:val="18"/>
              </w:rPr>
              <w:t>(79)</w:t>
            </w:r>
            <w:r w:rsidRPr="00E2556A">
              <w:rPr>
                <w:rFonts w:ascii="Tahoma" w:eastAsiaTheme="minorEastAsia" w:hAnsi="Tahoma" w:cs="Tahoma"/>
                <w:b/>
                <w:bCs/>
                <w:sz w:val="18"/>
                <w:szCs w:val="18"/>
                <w:vertAlign w:val="superscript"/>
                <w:lang w:val="en-US"/>
              </w:rPr>
              <w:fldChar w:fldCharType="end"/>
            </w:r>
          </w:p>
        </w:tc>
        <w:tc>
          <w:tcPr>
            <w:tcW w:w="46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7CAD234"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08-2013</w:t>
            </w:r>
          </w:p>
        </w:tc>
        <w:tc>
          <w:tcPr>
            <w:tcW w:w="41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AEF067B"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gt; 16</w:t>
            </w:r>
          </w:p>
        </w:tc>
        <w:tc>
          <w:tcPr>
            <w:tcW w:w="50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ED8849B"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CAP</w:t>
            </w:r>
          </w:p>
        </w:tc>
        <w:tc>
          <w:tcPr>
            <w:tcW w:w="556"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3642C1E" w14:textId="77777777" w:rsidR="000D766E" w:rsidRPr="00E2556A" w:rsidRDefault="000D766E" w:rsidP="00311564">
            <w:pPr>
              <w:spacing w:before="240"/>
              <w:jc w:val="center"/>
              <w:rPr>
                <w:rFonts w:ascii="Tahoma" w:hAnsi="Tahoma" w:cs="Tahoma"/>
                <w:b/>
                <w:bCs/>
                <w:sz w:val="18"/>
                <w:szCs w:val="18"/>
                <w:lang w:val="en-US"/>
              </w:rPr>
            </w:pPr>
          </w:p>
        </w:tc>
        <w:tc>
          <w:tcPr>
            <w:tcW w:w="648"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4FD2D7A" w14:textId="77777777" w:rsidR="000D766E" w:rsidRPr="00E2556A" w:rsidRDefault="000D766E" w:rsidP="00311564">
            <w:pPr>
              <w:spacing w:before="240"/>
              <w:jc w:val="center"/>
              <w:rPr>
                <w:rFonts w:ascii="Tahoma" w:hAnsi="Tahoma" w:cs="Tahoma"/>
                <w:b/>
                <w:bCs/>
                <w:sz w:val="18"/>
                <w:szCs w:val="18"/>
                <w:lang w:val="en-US"/>
              </w:rPr>
            </w:pPr>
          </w:p>
        </w:tc>
        <w:tc>
          <w:tcPr>
            <w:tcW w:w="695"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FC66C19" w14:textId="77777777" w:rsidR="000D766E" w:rsidRPr="00E2556A" w:rsidRDefault="000D766E" w:rsidP="00311564">
            <w:pPr>
              <w:spacing w:before="240"/>
              <w:jc w:val="center"/>
              <w:rPr>
                <w:rFonts w:ascii="Tahoma" w:hAnsi="Tahoma" w:cs="Tahoma"/>
                <w:b/>
                <w:bCs/>
                <w:sz w:val="18"/>
                <w:szCs w:val="18"/>
                <w:lang w:val="en-US"/>
              </w:rPr>
            </w:pPr>
            <w:r w:rsidRPr="00E2556A">
              <w:rPr>
                <w:rFonts w:ascii="Tahoma" w:hAnsi="Tahoma" w:cs="Tahoma"/>
                <w:sz w:val="18"/>
                <w:szCs w:val="18"/>
                <w:lang w:val="en-US"/>
              </w:rPr>
              <w:t>15.2</w:t>
            </w:r>
          </w:p>
        </w:tc>
        <w:tc>
          <w:tcPr>
            <w:tcW w:w="60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A2DDF90" w14:textId="77777777" w:rsidR="000D766E" w:rsidRPr="00E2556A" w:rsidRDefault="000D766E" w:rsidP="00311564">
            <w:pPr>
              <w:spacing w:before="240"/>
              <w:jc w:val="center"/>
              <w:rPr>
                <w:rFonts w:ascii="Tahoma" w:hAnsi="Tahoma" w:cs="Tahoma"/>
                <w:sz w:val="18"/>
                <w:szCs w:val="18"/>
                <w:lang w:val="en-US"/>
              </w:rPr>
            </w:pPr>
          </w:p>
        </w:tc>
        <w:tc>
          <w:tcPr>
            <w:tcW w:w="4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CE6611E" w14:textId="77777777" w:rsidR="000D766E" w:rsidRPr="00E2556A" w:rsidRDefault="000D766E" w:rsidP="00311564">
            <w:pPr>
              <w:spacing w:before="240"/>
              <w:jc w:val="center"/>
              <w:rPr>
                <w:rFonts w:ascii="Tahoma" w:hAnsi="Tahoma" w:cs="Tahoma"/>
                <w:b/>
                <w:bCs/>
                <w:sz w:val="18"/>
                <w:szCs w:val="18"/>
                <w:lang w:val="en-US"/>
              </w:rPr>
            </w:pPr>
          </w:p>
        </w:tc>
      </w:tr>
    </w:tbl>
    <w:p w14:paraId="4889AAE5" w14:textId="77777777" w:rsidR="000D766E" w:rsidRDefault="000D766E" w:rsidP="000D766E">
      <w:pPr>
        <w:rPr>
          <w:rFonts w:ascii="Tahoma" w:hAnsi="Tahoma" w:cs="Tahoma"/>
          <w:sz w:val="18"/>
          <w:szCs w:val="18"/>
        </w:rPr>
      </w:pPr>
    </w:p>
    <w:p w14:paraId="646DDE0B" w14:textId="77777777" w:rsidR="000D766E" w:rsidRDefault="000D766E" w:rsidP="000D766E">
      <w:pPr>
        <w:rPr>
          <w:rFonts w:ascii="Tahoma" w:hAnsi="Tahoma" w:cs="Tahoma"/>
          <w:sz w:val="18"/>
          <w:szCs w:val="18"/>
        </w:rPr>
      </w:pPr>
    </w:p>
    <w:p w14:paraId="65EC3771" w14:textId="77777777" w:rsidR="000D766E" w:rsidRDefault="000D766E" w:rsidP="000D766E">
      <w:pPr>
        <w:rPr>
          <w:rFonts w:ascii="Tahoma" w:hAnsi="Tahoma" w:cs="Tahoma"/>
          <w:sz w:val="18"/>
          <w:szCs w:val="18"/>
        </w:rPr>
      </w:pPr>
    </w:p>
    <w:p w14:paraId="3217D606" w14:textId="77777777" w:rsidR="000D766E" w:rsidRDefault="000D766E" w:rsidP="000D766E">
      <w:pPr>
        <w:rPr>
          <w:rFonts w:ascii="Tahoma" w:hAnsi="Tahoma" w:cs="Tahoma"/>
          <w:sz w:val="18"/>
          <w:szCs w:val="18"/>
        </w:rPr>
      </w:pPr>
    </w:p>
    <w:p w14:paraId="577A7434" w14:textId="77777777" w:rsidR="000D766E" w:rsidRDefault="000D766E" w:rsidP="000D766E">
      <w:pPr>
        <w:rPr>
          <w:rFonts w:ascii="Tahoma" w:hAnsi="Tahoma" w:cs="Tahoma"/>
          <w:sz w:val="18"/>
          <w:szCs w:val="18"/>
        </w:rPr>
      </w:pPr>
    </w:p>
    <w:p w14:paraId="0FC8C86F" w14:textId="77777777" w:rsidR="000D766E" w:rsidRPr="00702488" w:rsidRDefault="000D766E" w:rsidP="000D766E">
      <w:pPr>
        <w:ind w:left="-709"/>
        <w:rPr>
          <w:rFonts w:ascii="Tahoma" w:hAnsi="Tahoma" w:cs="Tahoma"/>
          <w:b/>
          <w:bCs/>
          <w:lang w:val="en-US"/>
        </w:rPr>
      </w:pPr>
      <w:r w:rsidRPr="00702488">
        <w:rPr>
          <w:rFonts w:ascii="Tahoma" w:hAnsi="Tahoma" w:cs="Tahoma"/>
          <w:b/>
          <w:bCs/>
          <w:lang w:val="en-US"/>
        </w:rPr>
        <w:lastRenderedPageBreak/>
        <w:t>America</w:t>
      </w:r>
    </w:p>
    <w:p w14:paraId="24BE0020" w14:textId="77777777" w:rsidR="000D766E" w:rsidRPr="00E2556A" w:rsidRDefault="000D766E" w:rsidP="000D766E">
      <w:pPr>
        <w:ind w:left="-709"/>
        <w:rPr>
          <w:rFonts w:ascii="Tahoma" w:hAnsi="Tahoma" w:cs="Tahoma"/>
          <w:b/>
          <w:bCs/>
          <w:sz w:val="18"/>
          <w:szCs w:val="18"/>
          <w:lang w:val="en-US"/>
        </w:rPr>
      </w:pPr>
    </w:p>
    <w:tbl>
      <w:tblPr>
        <w:tblStyle w:val="Tableausimple1"/>
        <w:tblW w:w="5387" w:type="pct"/>
        <w:tblInd w:w="-606" w:type="dxa"/>
        <w:tblLook w:val="0640" w:firstRow="0" w:lastRow="1" w:firstColumn="0" w:lastColumn="0" w:noHBand="1" w:noVBand="1"/>
      </w:tblPr>
      <w:tblGrid>
        <w:gridCol w:w="1815"/>
        <w:gridCol w:w="1538"/>
        <w:gridCol w:w="1254"/>
        <w:gridCol w:w="1538"/>
        <w:gridCol w:w="1674"/>
        <w:gridCol w:w="1954"/>
        <w:gridCol w:w="2093"/>
        <w:gridCol w:w="1957"/>
        <w:gridCol w:w="1254"/>
      </w:tblGrid>
      <w:tr w:rsidR="000D766E" w:rsidRPr="00E2556A" w14:paraId="4AB58323" w14:textId="77777777" w:rsidTr="00702488">
        <w:trPr>
          <w:trHeight w:val="742"/>
        </w:trPr>
        <w:tc>
          <w:tcPr>
            <w:tcW w:w="602"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28178F23" w14:textId="77777777" w:rsidR="000D766E" w:rsidRPr="00E2556A" w:rsidRDefault="000D766E" w:rsidP="00311564">
            <w:pPr>
              <w:spacing w:before="360"/>
              <w:jc w:val="center"/>
              <w:rPr>
                <w:rFonts w:ascii="Tahoma" w:hAnsi="Tahoma" w:cs="Tahoma"/>
                <w:smallCaps/>
                <w:sz w:val="18"/>
                <w:szCs w:val="18"/>
                <w:lang w:val="en-US"/>
              </w:rPr>
            </w:pPr>
            <w:r w:rsidRPr="00E2556A">
              <w:rPr>
                <w:rFonts w:ascii="Tahoma" w:hAnsi="Tahoma" w:cs="Tahoma"/>
                <w:smallCaps/>
                <w:sz w:val="18"/>
                <w:szCs w:val="18"/>
                <w:lang w:val="en-US"/>
              </w:rPr>
              <w:t>Country</w:t>
            </w:r>
          </w:p>
        </w:tc>
        <w:tc>
          <w:tcPr>
            <w:tcW w:w="510"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ADAFE71" w14:textId="77777777" w:rsidR="000D766E" w:rsidRPr="00E2556A" w:rsidRDefault="000D766E" w:rsidP="00311564">
            <w:pPr>
              <w:spacing w:before="360"/>
              <w:jc w:val="center"/>
              <w:rPr>
                <w:rFonts w:ascii="Tahoma" w:hAnsi="Tahoma" w:cs="Tahoma"/>
                <w:smallCaps/>
                <w:sz w:val="18"/>
                <w:szCs w:val="18"/>
                <w:lang w:val="en-US"/>
              </w:rPr>
            </w:pPr>
            <w:r w:rsidRPr="00E2556A">
              <w:rPr>
                <w:rFonts w:ascii="Tahoma" w:hAnsi="Tahoma" w:cs="Tahoma"/>
                <w:smallCaps/>
                <w:sz w:val="18"/>
                <w:szCs w:val="18"/>
                <w:lang w:val="en-US"/>
              </w:rPr>
              <w:t>Period</w:t>
            </w:r>
          </w:p>
        </w:tc>
        <w:tc>
          <w:tcPr>
            <w:tcW w:w="416"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E600EE4" w14:textId="77777777" w:rsidR="000D766E" w:rsidRPr="00E2556A" w:rsidRDefault="000D766E" w:rsidP="00311564">
            <w:pPr>
              <w:spacing w:before="360"/>
              <w:jc w:val="center"/>
              <w:rPr>
                <w:rFonts w:ascii="Tahoma" w:hAnsi="Tahoma" w:cs="Tahoma"/>
                <w:smallCaps/>
                <w:sz w:val="18"/>
                <w:szCs w:val="18"/>
                <w:lang w:val="en-US"/>
              </w:rPr>
            </w:pPr>
            <w:r w:rsidRPr="00E2556A">
              <w:rPr>
                <w:rFonts w:ascii="Tahoma" w:hAnsi="Tahoma" w:cs="Tahoma"/>
                <w:smallCaps/>
                <w:sz w:val="18"/>
                <w:szCs w:val="18"/>
                <w:lang w:val="en-US"/>
              </w:rPr>
              <w:t>Age, y</w:t>
            </w:r>
          </w:p>
        </w:tc>
        <w:tc>
          <w:tcPr>
            <w:tcW w:w="510"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6281280" w14:textId="77777777" w:rsidR="000D766E" w:rsidRPr="00E2556A" w:rsidRDefault="000D766E" w:rsidP="00311564">
            <w:pPr>
              <w:spacing w:before="360"/>
              <w:jc w:val="center"/>
              <w:rPr>
                <w:rFonts w:ascii="Tahoma" w:hAnsi="Tahoma" w:cs="Tahoma"/>
                <w:smallCaps/>
                <w:sz w:val="18"/>
                <w:szCs w:val="18"/>
                <w:lang w:val="en-US"/>
              </w:rPr>
            </w:pPr>
            <w:r w:rsidRPr="00E2556A">
              <w:rPr>
                <w:rFonts w:ascii="Tahoma" w:hAnsi="Tahoma" w:cs="Tahoma"/>
                <w:smallCaps/>
                <w:sz w:val="18"/>
                <w:szCs w:val="18"/>
                <w:lang w:val="en-US"/>
              </w:rPr>
              <w:t>Other information</w:t>
            </w:r>
          </w:p>
        </w:tc>
        <w:tc>
          <w:tcPr>
            <w:tcW w:w="555"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A5A91E4"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PCV7 serotypes</w:t>
            </w:r>
          </w:p>
          <w:p w14:paraId="3F9BA60E" w14:textId="77777777" w:rsidR="000D766E" w:rsidRPr="00E2556A" w:rsidRDefault="000D766E" w:rsidP="00311564">
            <w:pPr>
              <w:jc w:val="center"/>
              <w:rPr>
                <w:rFonts w:ascii="Tahoma" w:hAnsi="Tahoma" w:cs="Tahoma"/>
                <w:smallCaps/>
                <w:sz w:val="18"/>
                <w:szCs w:val="18"/>
                <w:lang w:val="en-US"/>
              </w:rPr>
            </w:pPr>
            <w:r w:rsidRPr="00E2556A">
              <w:rPr>
                <w:rFonts w:ascii="Tahoma" w:hAnsi="Tahoma" w:cs="Tahoma"/>
                <w:smallCaps/>
                <w:sz w:val="18"/>
                <w:szCs w:val="18"/>
                <w:lang w:val="en-US"/>
              </w:rPr>
              <w:t>(%)</w:t>
            </w:r>
          </w:p>
        </w:tc>
        <w:tc>
          <w:tcPr>
            <w:tcW w:w="648"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13E32D6"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PCV10 serotypes</w:t>
            </w:r>
          </w:p>
          <w:p w14:paraId="5A312E15" w14:textId="77777777" w:rsidR="000D766E" w:rsidRPr="00E2556A" w:rsidRDefault="000D766E" w:rsidP="00311564">
            <w:pPr>
              <w:jc w:val="center"/>
              <w:rPr>
                <w:rFonts w:ascii="Tahoma" w:hAnsi="Tahoma" w:cs="Tahoma"/>
                <w:smallCaps/>
                <w:sz w:val="18"/>
                <w:szCs w:val="18"/>
                <w:lang w:val="en-US"/>
              </w:rPr>
            </w:pPr>
            <w:r w:rsidRPr="00E2556A">
              <w:rPr>
                <w:rFonts w:ascii="Tahoma" w:hAnsi="Tahoma" w:cs="Tahoma"/>
                <w:smallCaps/>
                <w:sz w:val="18"/>
                <w:szCs w:val="18"/>
                <w:lang w:val="en-US"/>
              </w:rPr>
              <w:t>(%)</w:t>
            </w:r>
          </w:p>
        </w:tc>
        <w:tc>
          <w:tcPr>
            <w:tcW w:w="694"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BC1BC83"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PCV13 serotypes</w:t>
            </w:r>
          </w:p>
          <w:p w14:paraId="4269C21C" w14:textId="77777777" w:rsidR="000D766E" w:rsidRPr="00E2556A" w:rsidRDefault="000D766E" w:rsidP="00311564">
            <w:pPr>
              <w:jc w:val="center"/>
              <w:rPr>
                <w:rFonts w:ascii="Tahoma" w:hAnsi="Tahoma" w:cs="Tahoma"/>
                <w:smallCaps/>
                <w:sz w:val="18"/>
                <w:szCs w:val="18"/>
                <w:lang w:val="en-US"/>
              </w:rPr>
            </w:pPr>
            <w:r w:rsidRPr="00E2556A">
              <w:rPr>
                <w:rFonts w:ascii="Tahoma" w:hAnsi="Tahoma" w:cs="Tahoma"/>
                <w:smallCaps/>
                <w:sz w:val="18"/>
                <w:szCs w:val="18"/>
                <w:lang w:val="en-US"/>
              </w:rPr>
              <w:t>(%)</w:t>
            </w:r>
          </w:p>
        </w:tc>
        <w:tc>
          <w:tcPr>
            <w:tcW w:w="649"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E4881D0"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PPSV23 serotypes</w:t>
            </w:r>
          </w:p>
          <w:p w14:paraId="6EA8FA00" w14:textId="77777777" w:rsidR="000D766E" w:rsidRPr="00E2556A" w:rsidRDefault="000D766E" w:rsidP="00311564">
            <w:pPr>
              <w:jc w:val="center"/>
              <w:rPr>
                <w:rFonts w:ascii="Tahoma" w:hAnsi="Tahoma" w:cs="Tahoma"/>
                <w:smallCaps/>
                <w:sz w:val="18"/>
                <w:szCs w:val="18"/>
                <w:lang w:val="en-US"/>
              </w:rPr>
            </w:pPr>
            <w:r w:rsidRPr="00E2556A">
              <w:rPr>
                <w:rFonts w:ascii="Tahoma" w:hAnsi="Tahoma" w:cs="Tahoma"/>
                <w:smallCaps/>
                <w:sz w:val="18"/>
                <w:szCs w:val="18"/>
                <w:lang w:val="en-US"/>
              </w:rPr>
              <w:t>(%)</w:t>
            </w:r>
          </w:p>
        </w:tc>
        <w:tc>
          <w:tcPr>
            <w:tcW w:w="416"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38BD280"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 xml:space="preserve">NVTs </w:t>
            </w:r>
          </w:p>
          <w:p w14:paraId="06176620" w14:textId="77777777" w:rsidR="000D766E" w:rsidRPr="00E2556A" w:rsidRDefault="000D766E" w:rsidP="00311564">
            <w:pPr>
              <w:jc w:val="center"/>
              <w:rPr>
                <w:rFonts w:ascii="Tahoma" w:hAnsi="Tahoma" w:cs="Tahoma"/>
                <w:smallCaps/>
                <w:sz w:val="18"/>
                <w:szCs w:val="18"/>
                <w:lang w:val="en-US"/>
              </w:rPr>
            </w:pPr>
            <w:r w:rsidRPr="00E2556A">
              <w:rPr>
                <w:rFonts w:ascii="Tahoma" w:hAnsi="Tahoma" w:cs="Tahoma"/>
                <w:smallCaps/>
                <w:sz w:val="18"/>
                <w:szCs w:val="18"/>
                <w:lang w:val="en-US"/>
              </w:rPr>
              <w:t>(%)</w:t>
            </w:r>
          </w:p>
        </w:tc>
      </w:tr>
      <w:tr w:rsidR="000D766E" w:rsidRPr="00E2556A" w14:paraId="72622506" w14:textId="77777777" w:rsidTr="00702488">
        <w:trPr>
          <w:trHeight w:val="492"/>
        </w:trPr>
        <w:tc>
          <w:tcPr>
            <w:tcW w:w="6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3074A152" w14:textId="77777777" w:rsidR="000D766E" w:rsidRPr="00E2556A" w:rsidRDefault="000D766E" w:rsidP="00311564">
            <w:pPr>
              <w:spacing w:before="1440"/>
              <w:jc w:val="center"/>
              <w:rPr>
                <w:rFonts w:ascii="Tahoma" w:hAnsi="Tahoma" w:cs="Tahoma"/>
                <w:sz w:val="18"/>
                <w:szCs w:val="18"/>
                <w:vertAlign w:val="superscript"/>
                <w:lang w:val="en-US"/>
              </w:rPr>
            </w:pPr>
            <w:r w:rsidRPr="00E2556A">
              <w:rPr>
                <w:rFonts w:ascii="Tahoma" w:hAnsi="Tahoma" w:cs="Tahoma"/>
                <w:sz w:val="18"/>
                <w:szCs w:val="18"/>
                <w:lang w:val="en-US"/>
              </w:rPr>
              <w:t>Canada</w:t>
            </w:r>
            <w:r w:rsidRPr="00E2556A">
              <w:rPr>
                <w:rFonts w:ascii="Tahoma" w:hAnsi="Tahoma" w:cs="Tahoma"/>
                <w:sz w:val="18"/>
                <w:szCs w:val="18"/>
              </w:rPr>
              <w:fldChar w:fldCharType="begin"/>
            </w:r>
            <w:r w:rsidRPr="00E2556A">
              <w:rPr>
                <w:rFonts w:ascii="Tahoma" w:hAnsi="Tahoma" w:cs="Tahoma"/>
                <w:sz w:val="18"/>
                <w:szCs w:val="18"/>
                <w:lang w:val="en-US"/>
              </w:rPr>
              <w:instrText xml:space="preserve"> ADDIN ZOTERO_ITEM CSL_CITATION {"citationID":"8R1H3ZHU","properties":{"formattedCitation":"(19)","plainCitation":"(19)","noteIndex":0},"citationItems":[{"id":622,"uris":["http://zotero.org/users/2982029/items/7HCPESUA"],"itemData":{"id":622,"type":"article-journal","abstract":"Background\nPneumococcal disease burden is difficult to quantify due to limited data regarding non-bacteremic disease. We assessed serotype-specific differences in pneumococcal disease presentations in adults in Toronto, Canada.\nMethods\nFrom 2003 to 2011, population-based surveillance for invasive pneumococcal disease was conducted and respiratory pneumococcal isolates collected in Metropolitan Toronto/Peel Region, Canada. Episodes of care were classified into disease categories.\nResults\nOf 3105 eligible cases of IPD, 2060 cases were bacteremic pneumonia, and 1045 bacteremia without pneumonia. Of 2751 eligible respiratory cases, 1542 (56.0%) were non-bacteremic pneumonia (NBPP), 467 (17.0%) were other acute respiratory infection (oARI), and 742 (27.0%) were isolates representing colonization. Serotypes 3 (11.3%), 19A (8.4%) and 22F (6.2%) were the most common; serotypes 1,5, and 8 were rare. Serotypes 4, 14, 7F, 9V, 12F, 14, 19A and 6C were over-represented in bacteremic disease, and serotypes 3, 6A, 11A, 19F, 23A, 23F, 35B, 35F were more common in NBPP. The proportion of cases due to PCV7 serotypes declined from 48.7% to 8.7% in bacteremic pneumonia, from 35.3% to 10.9% in NBPP, from 34.2% to 7.5% in oARI, and from 38.7% to 12.2% in colonizing isolates. In 2010–2011, PCV13 serotypes accounted for 62.6% of isolates associated with bacteremic pneumonia, 42.0% of bacteremia without pneumonia, 41.1% of NBPP, 25.7% of oARI, and 32.9% of colonizing isolates.\nConclusions\nSerotype distributions differ significantly in different presentations of pneumococcal disease. Herd protection due to PCV7 has changed serotype distribution, but PCV13 serotypes remain important in all categories of disease.","container-title":"Vaccine","DOI":"10.1016/j.vaccine.2015.11.021","ISSN":"0264-410X","issue":"6","journalAbbreviation":"Vaccine","language":"en","page":"846-853","source":"ScienceDirect","title":"Association of serotype with respiratory presentations of pneumococcal infection, Ontario, Canada, 2003–2011","volume":"34","author":[{"family":"Shigayeva","given":"Altynay"},{"family":"Rudnick","given":"Wallis"},{"family":"Green","given":"Karen"},{"family":"Tyrrell","given":"Gregory"},{"family":"Demczuk","given":"Walter H. B."},{"family":"Gold","given":"Wayne L."},{"family":"Gubbay","given":"Jonathan"},{"family":"Jamieson","given":"Frances"},{"family":"Plevneshi","given":"Agron"},{"family":"Pong-Porter","given":"Sylvia"},{"family":"Richardson","given":"Susan"},{"family":"McGeer","given":"Allison"}],"issued":{"date-parts":[["2016",2,3]]}}}],"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19)</w:t>
            </w:r>
            <w:r w:rsidRPr="00E2556A">
              <w:rPr>
                <w:rFonts w:ascii="Tahoma" w:hAnsi="Tahoma" w:cs="Tahoma"/>
                <w:sz w:val="18"/>
                <w:szCs w:val="18"/>
              </w:rPr>
              <w:fldChar w:fldCharType="end"/>
            </w:r>
          </w:p>
        </w:tc>
        <w:tc>
          <w:tcPr>
            <w:tcW w:w="51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55D84D5" w14:textId="77777777" w:rsidR="000D766E" w:rsidRPr="00E2556A" w:rsidRDefault="000D766E" w:rsidP="00311564">
            <w:pPr>
              <w:spacing w:before="1440"/>
              <w:jc w:val="center"/>
              <w:rPr>
                <w:rFonts w:ascii="Tahoma" w:hAnsi="Tahoma" w:cs="Tahoma"/>
                <w:sz w:val="18"/>
                <w:szCs w:val="18"/>
                <w:lang w:val="en-US"/>
              </w:rPr>
            </w:pPr>
            <w:r w:rsidRPr="00E2556A">
              <w:rPr>
                <w:rFonts w:ascii="Tahoma" w:hAnsi="Tahoma" w:cs="Tahoma"/>
                <w:sz w:val="18"/>
                <w:szCs w:val="18"/>
                <w:lang w:val="en-US"/>
              </w:rPr>
              <w:t>2003-2011</w:t>
            </w:r>
          </w:p>
        </w:tc>
        <w:tc>
          <w:tcPr>
            <w:tcW w:w="41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FBDA223" w14:textId="77777777" w:rsidR="000D766E" w:rsidRPr="00E2556A" w:rsidRDefault="000D766E" w:rsidP="00311564">
            <w:pPr>
              <w:spacing w:before="1440"/>
              <w:jc w:val="center"/>
              <w:rPr>
                <w:rFonts w:ascii="Tahoma" w:hAnsi="Tahoma" w:cs="Tahoma"/>
                <w:sz w:val="18"/>
                <w:szCs w:val="18"/>
                <w:lang w:val="en-US"/>
              </w:rPr>
            </w:pPr>
            <w:r w:rsidRPr="00E2556A">
              <w:rPr>
                <w:rFonts w:ascii="Tahoma" w:hAnsi="Tahoma" w:cs="Tahoma"/>
                <w:sz w:val="18"/>
                <w:szCs w:val="18"/>
                <w:lang w:val="en-US"/>
              </w:rPr>
              <w:t>&gt; 15</w:t>
            </w:r>
          </w:p>
        </w:tc>
        <w:tc>
          <w:tcPr>
            <w:tcW w:w="51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90212D9" w14:textId="77777777" w:rsidR="000D766E" w:rsidRPr="00E2556A" w:rsidRDefault="000D766E" w:rsidP="00311564">
            <w:pPr>
              <w:pStyle w:val="DecimalAligned"/>
              <w:spacing w:before="720" w:after="120" w:line="360" w:lineRule="auto"/>
              <w:jc w:val="center"/>
              <w:rPr>
                <w:rFonts w:ascii="Tahoma" w:hAnsi="Tahoma" w:cs="Tahoma"/>
                <w:sz w:val="18"/>
                <w:szCs w:val="18"/>
                <w:lang w:val="en-US"/>
              </w:rPr>
            </w:pPr>
            <w:r w:rsidRPr="00E2556A">
              <w:rPr>
                <w:rFonts w:ascii="Tahoma" w:hAnsi="Tahoma" w:cs="Tahoma"/>
                <w:sz w:val="18"/>
                <w:szCs w:val="18"/>
                <w:lang w:val="en-US"/>
              </w:rPr>
              <w:t>BP</w:t>
            </w:r>
          </w:p>
          <w:p w14:paraId="3F99EBAB" w14:textId="77777777" w:rsidR="000D766E" w:rsidRPr="00E2556A" w:rsidRDefault="000D766E" w:rsidP="00311564">
            <w:pPr>
              <w:pStyle w:val="DecimalAligned"/>
              <w:spacing w:before="800" w:after="0" w:line="360" w:lineRule="auto"/>
              <w:jc w:val="center"/>
              <w:rPr>
                <w:rFonts w:ascii="Tahoma" w:hAnsi="Tahoma" w:cs="Tahoma"/>
                <w:sz w:val="18"/>
                <w:szCs w:val="18"/>
                <w:lang w:val="en-US"/>
              </w:rPr>
            </w:pPr>
            <w:r w:rsidRPr="00E2556A">
              <w:rPr>
                <w:rFonts w:ascii="Tahoma" w:hAnsi="Tahoma" w:cs="Tahoma"/>
                <w:sz w:val="18"/>
                <w:szCs w:val="18"/>
                <w:lang w:val="en-US"/>
              </w:rPr>
              <w:t>NBP</w:t>
            </w:r>
          </w:p>
        </w:tc>
        <w:tc>
          <w:tcPr>
            <w:tcW w:w="5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EF2DAFD" w14:textId="77777777" w:rsidR="000D766E" w:rsidRPr="00E2556A" w:rsidRDefault="000D766E" w:rsidP="00311564">
            <w:pPr>
              <w:pStyle w:val="DecimalAligned"/>
              <w:spacing w:before="720" w:after="120" w:line="360" w:lineRule="auto"/>
              <w:jc w:val="center"/>
              <w:rPr>
                <w:rFonts w:ascii="Tahoma" w:hAnsi="Tahoma" w:cs="Tahoma"/>
                <w:sz w:val="18"/>
                <w:szCs w:val="18"/>
                <w:lang w:val="en-US"/>
              </w:rPr>
            </w:pPr>
            <w:r w:rsidRPr="00E2556A">
              <w:rPr>
                <w:rFonts w:ascii="Tahoma" w:hAnsi="Tahoma" w:cs="Tahoma"/>
                <w:sz w:val="18"/>
                <w:szCs w:val="18"/>
                <w:lang w:val="en-US"/>
              </w:rPr>
              <w:t>26.6</w:t>
            </w:r>
          </w:p>
          <w:p w14:paraId="15C7C38D" w14:textId="77777777" w:rsidR="000D766E" w:rsidRPr="00E2556A" w:rsidRDefault="000D766E" w:rsidP="00311564">
            <w:pPr>
              <w:pStyle w:val="DecimalAligned"/>
              <w:spacing w:before="800" w:after="0" w:line="360" w:lineRule="auto"/>
              <w:jc w:val="center"/>
              <w:rPr>
                <w:rFonts w:ascii="Tahoma" w:hAnsi="Tahoma" w:cs="Tahoma"/>
                <w:sz w:val="18"/>
                <w:szCs w:val="18"/>
                <w:lang w:val="en-US"/>
              </w:rPr>
            </w:pPr>
            <w:r w:rsidRPr="00E2556A">
              <w:rPr>
                <w:rFonts w:ascii="Tahoma" w:hAnsi="Tahoma" w:cs="Tahoma"/>
                <w:sz w:val="18"/>
                <w:szCs w:val="18"/>
                <w:lang w:val="en-US"/>
              </w:rPr>
              <w:t>24</w:t>
            </w:r>
          </w:p>
        </w:tc>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BA5AF12" w14:textId="77777777" w:rsidR="000D766E" w:rsidRPr="00E2556A" w:rsidRDefault="000D766E" w:rsidP="00311564">
            <w:pPr>
              <w:pStyle w:val="DecimalAligned"/>
              <w:spacing w:before="720" w:after="120" w:line="360" w:lineRule="auto"/>
              <w:jc w:val="center"/>
              <w:rPr>
                <w:rFonts w:ascii="Tahoma" w:hAnsi="Tahoma" w:cs="Tahoma"/>
                <w:sz w:val="18"/>
                <w:szCs w:val="18"/>
                <w:lang w:val="en-US"/>
              </w:rPr>
            </w:pPr>
            <w:r w:rsidRPr="00E2556A">
              <w:rPr>
                <w:rFonts w:ascii="Tahoma" w:hAnsi="Tahoma" w:cs="Tahoma"/>
                <w:sz w:val="18"/>
                <w:szCs w:val="18"/>
                <w:lang w:val="en-US"/>
              </w:rPr>
              <w:t>11.3</w:t>
            </w:r>
            <w:bookmarkStart w:id="10" w:name="_Ref120799093"/>
            <w:r w:rsidRPr="00E2556A">
              <w:rPr>
                <w:rFonts w:ascii="Tahoma" w:hAnsi="Tahoma" w:cs="Tahoma"/>
                <w:sz w:val="18"/>
                <w:szCs w:val="18"/>
                <w:vertAlign w:val="superscript"/>
              </w:rPr>
              <w:footnoteReference w:id="25"/>
            </w:r>
            <w:bookmarkEnd w:id="10"/>
          </w:p>
          <w:p w14:paraId="0E3A1DE2" w14:textId="77777777" w:rsidR="000D766E" w:rsidRPr="00E2556A" w:rsidRDefault="000D766E" w:rsidP="00311564">
            <w:pPr>
              <w:pStyle w:val="DecimalAligned"/>
              <w:spacing w:before="800" w:after="0" w:line="360" w:lineRule="auto"/>
              <w:jc w:val="center"/>
              <w:rPr>
                <w:rFonts w:ascii="Tahoma" w:hAnsi="Tahoma" w:cs="Tahoma"/>
                <w:sz w:val="18"/>
                <w:szCs w:val="18"/>
                <w:lang w:val="en-US"/>
              </w:rPr>
            </w:pPr>
            <w:r w:rsidRPr="00E2556A">
              <w:rPr>
                <w:rFonts w:ascii="Tahoma" w:hAnsi="Tahoma" w:cs="Tahoma"/>
                <w:sz w:val="18"/>
                <w:szCs w:val="18"/>
                <w:lang w:val="en-US"/>
              </w:rPr>
              <w:t>1</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NOTEREF _Ref120799093 \h  \* MERGEFORMAT </w:instrText>
            </w:r>
            <w:r w:rsidRPr="00E2556A">
              <w:rPr>
                <w:rFonts w:ascii="Tahoma" w:hAnsi="Tahoma" w:cs="Tahoma"/>
                <w:sz w:val="18"/>
                <w:szCs w:val="18"/>
                <w:vertAlign w:val="superscript"/>
                <w:lang w:val="en-US"/>
              </w:rPr>
            </w:r>
            <w:r w:rsidRPr="00E2556A">
              <w:rPr>
                <w:rFonts w:ascii="Tahoma" w:hAnsi="Tahoma" w:cs="Tahoma"/>
                <w:sz w:val="18"/>
                <w:szCs w:val="18"/>
                <w:vertAlign w:val="superscript"/>
                <w:lang w:val="en-US"/>
              </w:rPr>
              <w:fldChar w:fldCharType="separate"/>
            </w:r>
            <w:r>
              <w:rPr>
                <w:rFonts w:ascii="Tahoma" w:hAnsi="Tahoma" w:cs="Tahoma"/>
                <w:sz w:val="18"/>
                <w:szCs w:val="18"/>
                <w:vertAlign w:val="superscript"/>
                <w:lang w:val="en-US"/>
              </w:rPr>
              <w:t>4</w:t>
            </w:r>
            <w:r w:rsidRPr="00E2556A">
              <w:rPr>
                <w:rFonts w:ascii="Tahoma" w:hAnsi="Tahoma" w:cs="Tahoma"/>
                <w:sz w:val="18"/>
                <w:szCs w:val="18"/>
                <w:vertAlign w:val="superscript"/>
                <w:lang w:val="en-US"/>
              </w:rPr>
              <w:fldChar w:fldCharType="end"/>
            </w:r>
            <w:r w:rsidRPr="00E2556A">
              <w:rPr>
                <w:rFonts w:ascii="Tahoma" w:hAnsi="Tahoma" w:cs="Tahoma"/>
                <w:sz w:val="18"/>
                <w:szCs w:val="18"/>
                <w:vertAlign w:val="superscript"/>
                <w:lang w:val="en-US"/>
              </w:rPr>
              <w:t xml:space="preserve"> </w:t>
            </w:r>
          </w:p>
          <w:p w14:paraId="6699207F" w14:textId="77777777" w:rsidR="000D766E" w:rsidRPr="00E2556A" w:rsidRDefault="000D766E" w:rsidP="00311564">
            <w:pPr>
              <w:pStyle w:val="DecimalAligned"/>
              <w:jc w:val="center"/>
              <w:rPr>
                <w:rFonts w:ascii="Tahoma" w:hAnsi="Tahoma" w:cs="Tahoma"/>
                <w:sz w:val="18"/>
                <w:szCs w:val="18"/>
                <w:lang w:val="en-US"/>
              </w:rPr>
            </w:pPr>
          </w:p>
        </w:tc>
        <w:tc>
          <w:tcPr>
            <w:tcW w:w="69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B808739" w14:textId="77777777" w:rsidR="000D766E" w:rsidRPr="00E2556A" w:rsidRDefault="000D766E" w:rsidP="00311564">
            <w:pPr>
              <w:spacing w:before="480" w:after="120"/>
              <w:jc w:val="center"/>
              <w:rPr>
                <w:rFonts w:ascii="Tahoma" w:hAnsi="Tahoma" w:cs="Tahoma"/>
                <w:sz w:val="18"/>
                <w:szCs w:val="18"/>
              </w:rPr>
            </w:pPr>
            <w:r w:rsidRPr="00E2556A">
              <w:rPr>
                <w:rFonts w:ascii="Tahoma" w:hAnsi="Tahoma" w:cs="Tahoma"/>
                <w:sz w:val="18"/>
                <w:szCs w:val="18"/>
              </w:rPr>
              <w:t>65.3</w:t>
            </w:r>
          </w:p>
          <w:p w14:paraId="2CD05C71" w14:textId="77777777" w:rsidR="000D766E" w:rsidRPr="00E2556A" w:rsidRDefault="000D766E" w:rsidP="00311564">
            <w:pPr>
              <w:jc w:val="center"/>
              <w:rPr>
                <w:rFonts w:ascii="Tahoma" w:hAnsi="Tahoma" w:cs="Tahoma"/>
                <w:sz w:val="18"/>
                <w:szCs w:val="18"/>
              </w:rPr>
            </w:pPr>
            <w:r w:rsidRPr="00E2556A">
              <w:rPr>
                <w:rFonts w:ascii="Tahoma" w:hAnsi="Tahoma" w:cs="Tahoma"/>
                <w:sz w:val="18"/>
                <w:szCs w:val="18"/>
              </w:rPr>
              <w:t>(PCV13 non PCV10</w:t>
            </w:r>
            <w:r w:rsidRPr="00E2556A">
              <w:rPr>
                <w:rStyle w:val="Appelnotedebasdep"/>
                <w:rFonts w:ascii="Tahoma" w:hAnsi="Tahoma" w:cs="Tahoma"/>
                <w:sz w:val="18"/>
                <w:szCs w:val="18"/>
              </w:rPr>
              <w:footnoteReference w:id="26"/>
            </w:r>
            <w:r w:rsidRPr="00E2556A">
              <w:rPr>
                <w:rFonts w:ascii="Tahoma" w:hAnsi="Tahoma" w:cs="Tahoma"/>
                <w:sz w:val="18"/>
                <w:szCs w:val="18"/>
              </w:rPr>
              <w:t xml:space="preserve"> = 27.4)</w:t>
            </w:r>
          </w:p>
          <w:p w14:paraId="50772082" w14:textId="77777777" w:rsidR="000D766E" w:rsidRPr="00E2556A" w:rsidRDefault="000D766E" w:rsidP="00311564">
            <w:pPr>
              <w:pStyle w:val="DecimalAligned"/>
              <w:spacing w:after="120" w:line="360" w:lineRule="auto"/>
              <w:jc w:val="center"/>
              <w:rPr>
                <w:rFonts w:ascii="Tahoma" w:hAnsi="Tahoma" w:cs="Tahoma"/>
                <w:sz w:val="18"/>
                <w:szCs w:val="18"/>
              </w:rPr>
            </w:pPr>
          </w:p>
          <w:p w14:paraId="052703AE" w14:textId="77777777" w:rsidR="000D766E" w:rsidRPr="00E2556A" w:rsidRDefault="000D766E" w:rsidP="00311564">
            <w:pPr>
              <w:spacing w:after="120"/>
              <w:jc w:val="center"/>
              <w:rPr>
                <w:rFonts w:ascii="Tahoma" w:hAnsi="Tahoma" w:cs="Tahoma"/>
                <w:sz w:val="18"/>
                <w:szCs w:val="18"/>
              </w:rPr>
            </w:pPr>
            <w:r w:rsidRPr="00E2556A">
              <w:rPr>
                <w:rFonts w:ascii="Tahoma" w:hAnsi="Tahoma" w:cs="Tahoma"/>
                <w:sz w:val="18"/>
                <w:szCs w:val="18"/>
              </w:rPr>
              <w:t>52.9</w:t>
            </w:r>
          </w:p>
          <w:p w14:paraId="44C4E5A1" w14:textId="77777777" w:rsidR="000D766E" w:rsidRPr="00E2556A" w:rsidRDefault="000D766E" w:rsidP="00311564">
            <w:pPr>
              <w:spacing w:after="120"/>
              <w:jc w:val="center"/>
              <w:rPr>
                <w:rFonts w:ascii="Tahoma" w:hAnsi="Tahoma" w:cs="Tahoma"/>
                <w:sz w:val="18"/>
                <w:szCs w:val="18"/>
              </w:rPr>
            </w:pPr>
            <w:r w:rsidRPr="00E2556A">
              <w:rPr>
                <w:rFonts w:ascii="Tahoma" w:hAnsi="Tahoma" w:cs="Tahoma"/>
                <w:sz w:val="18"/>
                <w:szCs w:val="18"/>
              </w:rPr>
              <w:t>(PCV13 non PCV10</w:t>
            </w:r>
            <w:r w:rsidRPr="00E2556A">
              <w:rPr>
                <w:rFonts w:ascii="Tahoma" w:hAnsi="Tahoma" w:cs="Tahoma"/>
                <w:sz w:val="18"/>
                <w:szCs w:val="18"/>
                <w:vertAlign w:val="superscript"/>
              </w:rPr>
              <w:t xml:space="preserve"> </w:t>
            </w:r>
            <w:r w:rsidRPr="00E2556A">
              <w:rPr>
                <w:rFonts w:ascii="Tahoma" w:hAnsi="Tahoma" w:cs="Tahoma"/>
                <w:sz w:val="18"/>
                <w:szCs w:val="18"/>
              </w:rPr>
              <w:t>= 27.9)</w:t>
            </w:r>
          </w:p>
        </w:tc>
        <w:tc>
          <w:tcPr>
            <w:tcW w:w="64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0AA2CE6" w14:textId="77777777" w:rsidR="000D766E" w:rsidRPr="00E2556A" w:rsidRDefault="000D766E" w:rsidP="00311564">
            <w:pPr>
              <w:pStyle w:val="DecimalAligned"/>
              <w:spacing w:before="600" w:after="120" w:line="360" w:lineRule="auto"/>
              <w:jc w:val="center"/>
              <w:rPr>
                <w:rFonts w:ascii="Tahoma" w:hAnsi="Tahoma" w:cs="Tahoma"/>
                <w:sz w:val="18"/>
                <w:szCs w:val="18"/>
              </w:rPr>
            </w:pPr>
            <w:r w:rsidRPr="00E2556A">
              <w:rPr>
                <w:rFonts w:ascii="Tahoma" w:hAnsi="Tahoma" w:cs="Tahoma"/>
                <w:sz w:val="18"/>
                <w:szCs w:val="18"/>
              </w:rPr>
              <w:t>20.9</w:t>
            </w:r>
            <w:r w:rsidRPr="00E2556A">
              <w:rPr>
                <w:rFonts w:ascii="Tahoma" w:hAnsi="Tahoma" w:cs="Tahoma"/>
                <w:sz w:val="18"/>
                <w:szCs w:val="18"/>
                <w:vertAlign w:val="superscript"/>
              </w:rPr>
              <w:fldChar w:fldCharType="begin"/>
            </w:r>
            <w:r w:rsidRPr="00E2556A">
              <w:rPr>
                <w:rFonts w:ascii="Tahoma" w:hAnsi="Tahoma" w:cs="Tahoma"/>
                <w:sz w:val="18"/>
                <w:szCs w:val="18"/>
                <w:vertAlign w:val="superscript"/>
              </w:rPr>
              <w:instrText xml:space="preserve"> NOTEREF _Ref120799010 \h  \* MERGEFORMAT </w:instrText>
            </w:r>
            <w:r w:rsidRPr="00E2556A">
              <w:rPr>
                <w:rFonts w:ascii="Tahoma" w:hAnsi="Tahoma" w:cs="Tahoma"/>
                <w:sz w:val="18"/>
                <w:szCs w:val="18"/>
                <w:vertAlign w:val="superscript"/>
              </w:rPr>
            </w:r>
            <w:r w:rsidRPr="00E2556A">
              <w:rPr>
                <w:rFonts w:ascii="Tahoma" w:hAnsi="Tahoma" w:cs="Tahoma"/>
                <w:sz w:val="18"/>
                <w:szCs w:val="18"/>
                <w:vertAlign w:val="superscript"/>
              </w:rPr>
              <w:fldChar w:fldCharType="separate"/>
            </w:r>
            <w:r>
              <w:rPr>
                <w:rFonts w:ascii="Tahoma" w:hAnsi="Tahoma" w:cs="Tahoma"/>
                <w:sz w:val="18"/>
                <w:szCs w:val="18"/>
                <w:vertAlign w:val="superscript"/>
              </w:rPr>
              <w:t>3</w:t>
            </w:r>
            <w:r w:rsidRPr="00E2556A">
              <w:rPr>
                <w:rFonts w:ascii="Tahoma" w:hAnsi="Tahoma" w:cs="Tahoma"/>
                <w:sz w:val="18"/>
                <w:szCs w:val="18"/>
                <w:vertAlign w:val="superscript"/>
              </w:rPr>
              <w:fldChar w:fldCharType="end"/>
            </w:r>
          </w:p>
          <w:p w14:paraId="2B896479" w14:textId="77777777" w:rsidR="000D766E" w:rsidRPr="00E2556A" w:rsidRDefault="000D766E" w:rsidP="00311564">
            <w:pPr>
              <w:pStyle w:val="DecimalAligned"/>
              <w:spacing w:before="800" w:after="0" w:line="360" w:lineRule="auto"/>
              <w:jc w:val="center"/>
              <w:rPr>
                <w:rFonts w:ascii="Tahoma" w:hAnsi="Tahoma" w:cs="Tahoma"/>
                <w:sz w:val="18"/>
                <w:szCs w:val="18"/>
                <w:lang w:val="en-US"/>
              </w:rPr>
            </w:pPr>
            <w:r w:rsidRPr="00E2556A">
              <w:rPr>
                <w:rFonts w:ascii="Tahoma" w:hAnsi="Tahoma" w:cs="Tahoma"/>
                <w:sz w:val="18"/>
                <w:szCs w:val="18"/>
              </w:rPr>
              <w:t>21.6</w:t>
            </w:r>
            <w:r w:rsidRPr="00E2556A">
              <w:rPr>
                <w:rFonts w:ascii="Tahoma" w:hAnsi="Tahoma" w:cs="Tahoma"/>
                <w:sz w:val="18"/>
                <w:szCs w:val="18"/>
                <w:vertAlign w:val="superscript"/>
              </w:rPr>
              <w:fldChar w:fldCharType="begin"/>
            </w:r>
            <w:r w:rsidRPr="00E2556A">
              <w:rPr>
                <w:rFonts w:ascii="Tahoma" w:hAnsi="Tahoma" w:cs="Tahoma"/>
                <w:sz w:val="18"/>
                <w:szCs w:val="18"/>
                <w:vertAlign w:val="superscript"/>
              </w:rPr>
              <w:instrText xml:space="preserve"> NOTEREF _Ref120799010 \h  \* MERGEFORMAT </w:instrText>
            </w:r>
            <w:r w:rsidRPr="00E2556A">
              <w:rPr>
                <w:rFonts w:ascii="Tahoma" w:hAnsi="Tahoma" w:cs="Tahoma"/>
                <w:sz w:val="18"/>
                <w:szCs w:val="18"/>
                <w:vertAlign w:val="superscript"/>
              </w:rPr>
            </w:r>
            <w:r w:rsidRPr="00E2556A">
              <w:rPr>
                <w:rFonts w:ascii="Tahoma" w:hAnsi="Tahoma" w:cs="Tahoma"/>
                <w:sz w:val="18"/>
                <w:szCs w:val="18"/>
                <w:vertAlign w:val="superscript"/>
              </w:rPr>
              <w:fldChar w:fldCharType="separate"/>
            </w:r>
            <w:r>
              <w:rPr>
                <w:rFonts w:ascii="Tahoma" w:hAnsi="Tahoma" w:cs="Tahoma"/>
                <w:sz w:val="18"/>
                <w:szCs w:val="18"/>
                <w:vertAlign w:val="superscript"/>
              </w:rPr>
              <w:t>3</w:t>
            </w:r>
            <w:r w:rsidRPr="00E2556A">
              <w:rPr>
                <w:rFonts w:ascii="Tahoma" w:hAnsi="Tahoma" w:cs="Tahoma"/>
                <w:sz w:val="18"/>
                <w:szCs w:val="18"/>
                <w:vertAlign w:val="superscript"/>
              </w:rPr>
              <w:fldChar w:fldCharType="end"/>
            </w:r>
          </w:p>
        </w:tc>
        <w:tc>
          <w:tcPr>
            <w:tcW w:w="41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0E04588" w14:textId="77777777" w:rsidR="000D766E" w:rsidRPr="00E2556A" w:rsidRDefault="000D766E" w:rsidP="00311564">
            <w:pPr>
              <w:pStyle w:val="DecimalAligned"/>
              <w:spacing w:before="600" w:after="120" w:line="360" w:lineRule="auto"/>
              <w:jc w:val="center"/>
              <w:rPr>
                <w:rFonts w:ascii="Tahoma" w:hAnsi="Tahoma" w:cs="Tahoma"/>
                <w:sz w:val="18"/>
                <w:szCs w:val="18"/>
                <w:lang w:val="en-US"/>
              </w:rPr>
            </w:pPr>
            <w:r w:rsidRPr="00E2556A">
              <w:rPr>
                <w:rFonts w:ascii="Tahoma" w:hAnsi="Tahoma" w:cs="Tahoma"/>
                <w:sz w:val="18"/>
                <w:szCs w:val="18"/>
                <w:lang w:val="en-US"/>
              </w:rPr>
              <w:t>13.8</w:t>
            </w:r>
          </w:p>
          <w:p w14:paraId="46D84880" w14:textId="77777777" w:rsidR="000D766E" w:rsidRPr="00E2556A" w:rsidRDefault="000D766E" w:rsidP="00311564">
            <w:pPr>
              <w:pStyle w:val="DecimalAligned"/>
              <w:spacing w:before="800" w:after="0" w:line="360" w:lineRule="auto"/>
              <w:jc w:val="center"/>
              <w:rPr>
                <w:rFonts w:ascii="Tahoma" w:hAnsi="Tahoma" w:cs="Tahoma"/>
                <w:sz w:val="18"/>
                <w:szCs w:val="18"/>
                <w:lang w:val="en-US"/>
              </w:rPr>
            </w:pPr>
            <w:r w:rsidRPr="00E2556A">
              <w:rPr>
                <w:rFonts w:ascii="Tahoma" w:hAnsi="Tahoma" w:cs="Tahoma"/>
                <w:sz w:val="18"/>
                <w:szCs w:val="18"/>
                <w:lang w:val="en-US"/>
              </w:rPr>
              <w:t>25.5</w:t>
            </w:r>
          </w:p>
        </w:tc>
      </w:tr>
      <w:tr w:rsidR="000D766E" w:rsidRPr="00E2556A" w14:paraId="3513ED2C" w14:textId="77777777" w:rsidTr="00702488">
        <w:trPr>
          <w:trHeight w:val="1036"/>
        </w:trPr>
        <w:tc>
          <w:tcPr>
            <w:tcW w:w="60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3A333ECE"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z w:val="18"/>
                <w:szCs w:val="18"/>
                <w:lang w:val="en-US"/>
              </w:rPr>
              <w:t xml:space="preserve">Canada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N2EvD908","properties":{"formattedCitation":"(55)","plainCitation":"(55)","noteIndex":0},"citationItems":[{"id":662,"uris":["http://zotero.org/users/2982029/items/GCXJB5RZ"],"itemData":{"id":662,"type":"article-journal","abstract":"Background\nThe 13-valent pneumococcal conjugate vaccine (PCV13) was recently shown to be effective against PCV13-type invasive pneumococcal disease (IPD) and pneumococcal community acquired pneumonia (CAPSpn) in healthy adults aged ≥65 years, prompting many countries to re-assess adult immunization. In Canada, the potential benefits of adult PCV13 immunization were unclear given anticipated herd immunity from PCV13 childhood immunization introduced since 2010. This study describes the serotype distribution and clinical outcomes of Canadian adults aged ≥16 years, who were hospitalized with CAPSpn and IPD from 2010 to 2015.\nMethods\nActive surveillance for CAP and IPD was performed in adult hospitals across five Canadian provinces. IPD was identified when Streptococcus pneumoniae was isolated from sterile sites. Bacteremic and non-bacteremic CAPSpn were identified using blood culture, and sputum culture or PCV13-specific urine antigen detection (UADPCV13), respectively. Serotype was assigned using Quellung reaction, PCR, or UADPCV13.\nResults\nOf 6687 CAP cases where a test was performed, S. pneumoniae positivity decreased from 15.9% in 2011 to 8.8% in 2014, but increased to 12.9% in 2015. CAPSpn attributed to PCV13 serotypes followed a similar trend, dropping from 8.3% in 2010 to 4.6% in 2014, but increasing to 6.3% in 2015. The decline was primarily attributed to serotypes 7F and 19A, and the proportional increase to serotype 3. Similar trends were noted for bacteremic and non-bacteremic CAPSpn. Serious outcomes such as 30-day mortality, intensive care unit admission, and requirement for mechanical ventilation were prominent in CAPSpn and IPD cases, but remained unchanged over the study years.\nConclusion\nHerd immunity afforded primarily by serotypes 7F and 19A appears to be partly masked by a concomitant proportional increase of serotype 3. Despite evidence of herd immunity, these PCV13 serotypes remain persistent in Canadian adults hospitalized with CAPSpn, and represent between 5 and 10% of all CAP in this patient population.","container-title":"Vaccine","DOI":"10.1016/j.vaccine.2019.05.003","ISSN":"0264-410X","issue":"36","journalAbbreviation":"Vaccine","language":"en","page":"5466-5473","source":"ScienceDirect","title":"Streptococcus pneumoniae serotype 3 is masking PCV13-mediated herd immunity in Canadian adults hospitalized with community acquired pneumonia: A study from the Serious Outcomes Surveillance (SOS) Network of the Canadian immunization research Network (CIRN)","title-short":"Streptococcus pneumoniae serotype 3 is masking PCV13-mediated herd immunity in Canadian adults hospitalized with community acquired pneumonia","volume":"37","author":[{"family":"LeBlanc","given":"Jason J."},{"family":"ElSherif","given":"May"},{"family":"Ye","given":"Lingyun"},{"family":"MacKinnon-Cameron","given":"Donna"},{"family":"Ambrose","given":"Ardith"},{"family":"Hatchette","given":"Todd F."},{"family":"Lang","given":"Amanda L. S."},{"family":"Gillis","given":"Hayley D."},{"family":"Martin","given":"Irene"},{"family":"Demczuk","given":"Walter"},{"family":"Andrew","given":"Melissa K."},{"family":"Boivin","given":"Guy"},{"family":"Bowie","given":"William"},{"family":"Green","given":"Karen"},{"family":"Johnstone","given":"Jennie"},{"family":"Loeb","given":"Mark"},{"family":"McCarthy","given":"Anne E."},{"family":"McGeer","given":"Allison"},{"family":"Semret","given":"Makeda"},{"family":"Trottier","given":"Sylvie"},{"family":"Valiquette","given":"Louis"},{"family":"Webster","given":"Duncan"},{"family":"McNeil","given":"Shelly A."}],"issued":{"date-parts":[["2019",8,23]]}}}],"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55)</w:t>
            </w:r>
            <w:r w:rsidRPr="00E2556A">
              <w:rPr>
                <w:rFonts w:ascii="Tahoma" w:hAnsi="Tahoma" w:cs="Tahoma"/>
                <w:sz w:val="18"/>
                <w:szCs w:val="18"/>
              </w:rPr>
              <w:fldChar w:fldCharType="end"/>
            </w:r>
            <w:r w:rsidRPr="00E2556A">
              <w:rPr>
                <w:rFonts w:ascii="Tahoma" w:eastAsiaTheme="minorEastAsia" w:hAnsi="Tahoma" w:cs="Tahoma"/>
                <w:color w:val="2F5496" w:themeColor="accent1" w:themeShade="BF"/>
                <w:sz w:val="18"/>
                <w:szCs w:val="18"/>
                <w:lang w:val="en-US"/>
              </w:rPr>
              <w:t xml:space="preserve">                </w:t>
            </w:r>
          </w:p>
        </w:tc>
        <w:tc>
          <w:tcPr>
            <w:tcW w:w="51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AFD46C4"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z w:val="18"/>
                <w:szCs w:val="18"/>
                <w:lang w:val="en-US"/>
              </w:rPr>
              <w:t>2014-2015</w:t>
            </w:r>
          </w:p>
        </w:tc>
        <w:tc>
          <w:tcPr>
            <w:tcW w:w="41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190B68D"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z w:val="18"/>
                <w:szCs w:val="18"/>
                <w:lang w:val="en-US"/>
              </w:rPr>
              <w:t>&gt; 16</w:t>
            </w:r>
          </w:p>
        </w:tc>
        <w:tc>
          <w:tcPr>
            <w:tcW w:w="51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7B827E5"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z w:val="18"/>
                <w:szCs w:val="18"/>
                <w:lang w:val="en-US"/>
              </w:rPr>
              <w:t>PCAP</w:t>
            </w:r>
          </w:p>
        </w:tc>
        <w:tc>
          <w:tcPr>
            <w:tcW w:w="55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EDF72E1"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z w:val="18"/>
                <w:szCs w:val="18"/>
                <w:lang w:val="en-US"/>
              </w:rPr>
              <w:t>0.7</w:t>
            </w:r>
          </w:p>
        </w:tc>
        <w:tc>
          <w:tcPr>
            <w:tcW w:w="6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D46F0C9" w14:textId="77777777" w:rsidR="000D766E" w:rsidRPr="00E2556A" w:rsidRDefault="000D766E" w:rsidP="00311564">
            <w:pPr>
              <w:spacing w:before="240"/>
              <w:jc w:val="center"/>
              <w:rPr>
                <w:rFonts w:ascii="Tahoma" w:hAnsi="Tahoma" w:cs="Tahoma"/>
                <w:sz w:val="18"/>
                <w:szCs w:val="18"/>
                <w:lang w:val="en-US"/>
              </w:rPr>
            </w:pPr>
          </w:p>
        </w:tc>
        <w:tc>
          <w:tcPr>
            <w:tcW w:w="69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5904110"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z w:val="18"/>
                <w:szCs w:val="18"/>
                <w:lang w:val="en-US"/>
              </w:rPr>
              <w:t>7.1</w:t>
            </w:r>
          </w:p>
        </w:tc>
        <w:tc>
          <w:tcPr>
            <w:tcW w:w="64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A1CC7F9"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z w:val="18"/>
                <w:szCs w:val="18"/>
                <w:lang w:val="en-US"/>
              </w:rPr>
              <w:t>1.2</w:t>
            </w:r>
            <w:r w:rsidRPr="00E2556A">
              <w:rPr>
                <w:rFonts w:ascii="Tahoma" w:hAnsi="Tahoma" w:cs="Tahoma"/>
                <w:sz w:val="18"/>
                <w:szCs w:val="18"/>
                <w:vertAlign w:val="superscript"/>
                <w:lang w:val="en-US"/>
              </w:rPr>
              <w:fldChar w:fldCharType="begin"/>
            </w:r>
            <w:r w:rsidRPr="00E2556A">
              <w:rPr>
                <w:rFonts w:ascii="Tahoma" w:hAnsi="Tahoma" w:cs="Tahoma"/>
                <w:sz w:val="18"/>
                <w:szCs w:val="18"/>
                <w:vertAlign w:val="superscript"/>
                <w:lang w:val="en-US"/>
              </w:rPr>
              <w:instrText xml:space="preserve"> NOTEREF _Ref120799010 \h  \* MERGEFORMAT </w:instrText>
            </w:r>
            <w:r w:rsidRPr="00E2556A">
              <w:rPr>
                <w:rFonts w:ascii="Tahoma" w:hAnsi="Tahoma" w:cs="Tahoma"/>
                <w:sz w:val="18"/>
                <w:szCs w:val="18"/>
                <w:vertAlign w:val="superscript"/>
                <w:lang w:val="en-US"/>
              </w:rPr>
            </w:r>
            <w:r w:rsidRPr="00E2556A">
              <w:rPr>
                <w:rFonts w:ascii="Tahoma" w:hAnsi="Tahoma" w:cs="Tahoma"/>
                <w:sz w:val="18"/>
                <w:szCs w:val="18"/>
                <w:vertAlign w:val="superscript"/>
                <w:lang w:val="en-US"/>
              </w:rPr>
              <w:fldChar w:fldCharType="separate"/>
            </w:r>
            <w:r>
              <w:rPr>
                <w:rFonts w:ascii="Tahoma" w:hAnsi="Tahoma" w:cs="Tahoma"/>
                <w:sz w:val="18"/>
                <w:szCs w:val="18"/>
                <w:vertAlign w:val="superscript"/>
                <w:lang w:val="en-US"/>
              </w:rPr>
              <w:t>3</w:t>
            </w:r>
            <w:r w:rsidRPr="00E2556A">
              <w:rPr>
                <w:rFonts w:ascii="Tahoma" w:hAnsi="Tahoma" w:cs="Tahoma"/>
                <w:sz w:val="18"/>
                <w:szCs w:val="18"/>
                <w:vertAlign w:val="superscript"/>
                <w:lang w:val="en-US"/>
              </w:rPr>
              <w:fldChar w:fldCharType="end"/>
            </w:r>
          </w:p>
        </w:tc>
        <w:tc>
          <w:tcPr>
            <w:tcW w:w="41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D306809"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z w:val="18"/>
                <w:szCs w:val="18"/>
                <w:lang w:val="en-US"/>
              </w:rPr>
              <w:t>1.4</w:t>
            </w:r>
          </w:p>
        </w:tc>
      </w:tr>
      <w:tr w:rsidR="000D766E" w:rsidRPr="00E2556A" w14:paraId="7AFFE4AC" w14:textId="77777777" w:rsidTr="00702488">
        <w:trPr>
          <w:trHeight w:val="396"/>
        </w:trPr>
        <w:tc>
          <w:tcPr>
            <w:tcW w:w="602" w:type="pct"/>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shd w:val="clear" w:color="auto" w:fill="auto"/>
            <w:noWrap/>
            <w:hideMark/>
          </w:tcPr>
          <w:p w14:paraId="587E8AE6"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z w:val="18"/>
                <w:szCs w:val="18"/>
                <w:lang w:val="en-US"/>
              </w:rPr>
              <w:t xml:space="preserve">Mexico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D4eLhaQT","properties":{"formattedCitation":"(76)","plainCitation":"(76)","noteIndex":0},"citationItems":[{"id":619,"uris":["http://zotero.org/users/2982029/items/JSGURCCF"],"itemData":{"id":619,"type":"article-journal","abstract":"The aim of this study was to assess the risk factors and clinical and microbiological characteristics of community-acquired pneumonia (CAP) in adult patients in Mexico. Streptococcus pneumoniae classified as the causative agent of CAP in adult patients and patients with invasive S. pneumoniae isolates presented to three tertiary teaching hospitals during the 15-year study period were selected. Serotyping and susceptibility testing were performed for all included isolates. Clinical and demographic data were recorded. A total of 96 patients infected with S. pneumoniae (71 with CAP, 25 with invasive disease) were included. The CAP group involved more males (74.6%) than the invasive disease group (p=0.03). Head trauma was more common in the CAP group (21.1%) than in the invasive disease group (4.0%; p=0.03). The most prevalent serotype was 19A, followed by serotypes 3 and 23F. After the introduction of the heptavalent conjugated pneumococcal vaccine (PCV7), the prevalence of included serotypes declined significantly; no such change was found after the introduction of the PCV13 vaccine, including in the prevalence of serotype 19A. Susceptibility to all antimicrobials tested except vancomycin declined over the study period. In conclusion, head trauma was the most common comorbidity in the CAP group. The most prevalent serotype was 19A. Decreased susceptibility to most antimicrobials tested was observed.\nResumen\nEl objetivo de este estudio fue evaluar los factores de riesgo y las características clínicas y microbiológicas de la neumonía adquirida en la comunidad (NAC) en pacientes adultos en México. Se seleccionaron pacientes adultos con NAC con Streptococcus pneumoniae como agente causal y pacientes con aislamientos invasivos de S. pneumoniae que concurrieron a tres hospitales de enseñanza de tercer nivel durante el período de estudio de 15 años (2000-2015). Se realizaron pruebas de serotipificación y sensibilidad con todos los aislados incluidos. Se colectaron los datos clínicos y demográficos. Se incluyeron en total 96 pacientes infectados con S. pneumoniae (71 con NAC y 25 con enfermedad invasiva). El grupo con NAC incluía más varones (74,6%) que el grupo de enfermedad invasiva (p=0,03). El traumatismo craneoencefálico fue más frecuente en el grupo NAC (21,1%) que en el grupo con enfermedad invasiva (4,0%; p=0,03). El serotipo más frecuente fue 19A, seguido de los serotipos 3 y 23F. Después de la introducción de la vacuna antineumocócica conjugada heptavalente (PCV7), la prevalencia de los serotipos incluidos en aquella disminuyó significativamente; no sucedió lo mismo después de la introducción de la PCV13, incluso en relación con la prevalencia del serotipo 19A. La sensibilidad a todos los antimicrobianos evaluados, excepto la vancomicina, disminuyó durante el período de estudio. En conclusión, el traumatismo craneoencefálico fue la comorbilidad más frecuente en el grupo con NAC. El serotipo más frecuente fue el 19A, y se observó disminución de la sensibilidad a la mayoría de los antimicrobianos probados a lo largo del período considerado.","container-title":"Revista Argentina de Microbiología","DOI":"10.1016/j.ram.2018.10.002","ISSN":"0325-7541","issue":"3","journalAbbreviation":"Revista Argentina de Microbiología","language":"en","page":"234-240","source":"ScienceDirect","title":"Clinical and microbiological characteristics of community-acquired pneumonia associated with Streptococcus pneumoniae in adult patients in Mexico","volume":"51","author":[{"family":"Echaniz-Aviles","given":"Gabriela"},{"family":"Garza-González","given":"Elvira"},{"family":"Román-Mancha","given":"Alma Lucía"},{"family":"Morfín-Otero","given":"Rayo"},{"family":"Rodríguez-Noriega","given":"Eduardo"},{"family":"Ayala-Gaytán","given":"Juan Jacobo"},{"family":"Guajardo-Lara","given":"Claudia Elena"},{"family":"Soto-Nogueron","given":"Araceli"},{"family":"Carnalla-Barajas","given":"Maria Noemí"},{"family":"Camacho-Ortiz","given":"Adrián"}],"issued":{"date-parts":[["2019",7,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76)</w:t>
            </w:r>
            <w:r w:rsidRPr="00E2556A">
              <w:rPr>
                <w:rFonts w:ascii="Tahoma" w:hAnsi="Tahoma" w:cs="Tahoma"/>
                <w:sz w:val="18"/>
                <w:szCs w:val="18"/>
              </w:rPr>
              <w:fldChar w:fldCharType="end"/>
            </w:r>
          </w:p>
        </w:tc>
        <w:tc>
          <w:tcPr>
            <w:tcW w:w="510" w:type="pct"/>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shd w:val="clear" w:color="auto" w:fill="auto"/>
            <w:hideMark/>
          </w:tcPr>
          <w:p w14:paraId="09A37233"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z w:val="18"/>
                <w:szCs w:val="18"/>
                <w:lang w:val="en-US"/>
              </w:rPr>
              <w:t>2000-2015</w:t>
            </w:r>
          </w:p>
        </w:tc>
        <w:tc>
          <w:tcPr>
            <w:tcW w:w="416" w:type="pct"/>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shd w:val="clear" w:color="auto" w:fill="auto"/>
            <w:hideMark/>
          </w:tcPr>
          <w:p w14:paraId="5E60BD6E"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z w:val="18"/>
                <w:szCs w:val="18"/>
                <w:lang w:val="en-US"/>
              </w:rPr>
              <w:t>&gt; 18</w:t>
            </w:r>
          </w:p>
        </w:tc>
        <w:tc>
          <w:tcPr>
            <w:tcW w:w="510" w:type="pct"/>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shd w:val="clear" w:color="auto" w:fill="auto"/>
            <w:hideMark/>
          </w:tcPr>
          <w:p w14:paraId="405019ED" w14:textId="77777777" w:rsidR="000D766E" w:rsidRPr="00E2556A" w:rsidRDefault="000D766E" w:rsidP="00311564">
            <w:pPr>
              <w:pStyle w:val="DecimalAligned"/>
              <w:spacing w:before="240"/>
              <w:jc w:val="center"/>
              <w:rPr>
                <w:rFonts w:ascii="Tahoma" w:hAnsi="Tahoma" w:cs="Tahoma"/>
                <w:sz w:val="18"/>
                <w:szCs w:val="18"/>
                <w:lang w:val="en-US"/>
              </w:rPr>
            </w:pPr>
            <w:r w:rsidRPr="00E2556A">
              <w:rPr>
                <w:rFonts w:ascii="Tahoma" w:hAnsi="Tahoma" w:cs="Tahoma"/>
                <w:sz w:val="18"/>
                <w:szCs w:val="18"/>
                <w:lang w:val="en-US"/>
              </w:rPr>
              <w:t>Pre PCV7</w:t>
            </w:r>
          </w:p>
          <w:p w14:paraId="5BFF6154" w14:textId="77777777" w:rsidR="000D766E" w:rsidRPr="00E2556A" w:rsidRDefault="000D766E" w:rsidP="00311564">
            <w:pPr>
              <w:pStyle w:val="DecimalAligned"/>
              <w:jc w:val="center"/>
              <w:rPr>
                <w:rFonts w:ascii="Tahoma" w:hAnsi="Tahoma" w:cs="Tahoma"/>
                <w:sz w:val="18"/>
                <w:szCs w:val="18"/>
                <w:lang w:val="en-US"/>
              </w:rPr>
            </w:pPr>
            <w:r w:rsidRPr="00E2556A">
              <w:rPr>
                <w:rFonts w:ascii="Tahoma" w:hAnsi="Tahoma" w:cs="Tahoma"/>
                <w:sz w:val="18"/>
                <w:szCs w:val="18"/>
                <w:lang w:val="en-US"/>
              </w:rPr>
              <w:t>Post PCV7-PCV13</w:t>
            </w:r>
          </w:p>
        </w:tc>
        <w:tc>
          <w:tcPr>
            <w:tcW w:w="555" w:type="pct"/>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shd w:val="clear" w:color="auto" w:fill="auto"/>
            <w:hideMark/>
          </w:tcPr>
          <w:p w14:paraId="6F45B140" w14:textId="77777777" w:rsidR="000D766E" w:rsidRPr="00E2556A" w:rsidRDefault="000D766E" w:rsidP="00311564">
            <w:pPr>
              <w:pStyle w:val="DecimalAligned"/>
              <w:spacing w:before="240"/>
              <w:jc w:val="center"/>
              <w:rPr>
                <w:rFonts w:ascii="Tahoma" w:hAnsi="Tahoma" w:cs="Tahoma"/>
                <w:sz w:val="18"/>
                <w:szCs w:val="18"/>
                <w:lang w:val="en-US"/>
              </w:rPr>
            </w:pPr>
            <w:r w:rsidRPr="00E2556A">
              <w:rPr>
                <w:rFonts w:ascii="Tahoma" w:hAnsi="Tahoma" w:cs="Tahoma"/>
                <w:sz w:val="18"/>
                <w:szCs w:val="18"/>
                <w:lang w:val="en-US"/>
              </w:rPr>
              <w:t>55.5</w:t>
            </w:r>
          </w:p>
          <w:p w14:paraId="5FADC701" w14:textId="77777777" w:rsidR="000D766E" w:rsidRPr="00E2556A" w:rsidRDefault="000D766E" w:rsidP="00311564">
            <w:pPr>
              <w:pStyle w:val="DecimalAligned"/>
              <w:jc w:val="center"/>
              <w:rPr>
                <w:rFonts w:ascii="Tahoma" w:hAnsi="Tahoma" w:cs="Tahoma"/>
                <w:sz w:val="18"/>
                <w:szCs w:val="18"/>
                <w:lang w:val="en-US"/>
              </w:rPr>
            </w:pPr>
            <w:r w:rsidRPr="00E2556A">
              <w:rPr>
                <w:rFonts w:ascii="Tahoma" w:hAnsi="Tahoma" w:cs="Tahoma"/>
                <w:sz w:val="18"/>
                <w:szCs w:val="18"/>
                <w:lang w:val="en-US"/>
              </w:rPr>
              <w:t>12.8</w:t>
            </w:r>
          </w:p>
        </w:tc>
        <w:tc>
          <w:tcPr>
            <w:tcW w:w="648" w:type="pct"/>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shd w:val="clear" w:color="auto" w:fill="auto"/>
          </w:tcPr>
          <w:p w14:paraId="28B85ACA" w14:textId="77777777" w:rsidR="000D766E" w:rsidRPr="00E2556A" w:rsidRDefault="000D766E" w:rsidP="00311564">
            <w:pPr>
              <w:pStyle w:val="DecimalAligned"/>
              <w:jc w:val="center"/>
              <w:rPr>
                <w:rFonts w:ascii="Tahoma" w:hAnsi="Tahoma" w:cs="Tahoma"/>
                <w:sz w:val="18"/>
                <w:szCs w:val="18"/>
                <w:lang w:val="en-US"/>
              </w:rPr>
            </w:pPr>
          </w:p>
        </w:tc>
        <w:tc>
          <w:tcPr>
            <w:tcW w:w="694" w:type="pct"/>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shd w:val="clear" w:color="auto" w:fill="auto"/>
            <w:hideMark/>
          </w:tcPr>
          <w:p w14:paraId="437FC0AA" w14:textId="77777777" w:rsidR="000D766E" w:rsidRPr="00E2556A" w:rsidRDefault="000D766E" w:rsidP="00311564">
            <w:pPr>
              <w:pStyle w:val="DecimalAligned"/>
              <w:spacing w:before="240"/>
              <w:jc w:val="center"/>
              <w:rPr>
                <w:rFonts w:ascii="Tahoma" w:hAnsi="Tahoma" w:cs="Tahoma"/>
                <w:sz w:val="18"/>
                <w:szCs w:val="18"/>
                <w:lang w:val="en-US"/>
              </w:rPr>
            </w:pPr>
            <w:r w:rsidRPr="00E2556A">
              <w:rPr>
                <w:rFonts w:ascii="Tahoma" w:hAnsi="Tahoma" w:cs="Tahoma"/>
                <w:sz w:val="18"/>
                <w:szCs w:val="18"/>
                <w:lang w:val="en-US"/>
              </w:rPr>
              <w:t>77.8</w:t>
            </w:r>
          </w:p>
          <w:p w14:paraId="170F05F6" w14:textId="77777777" w:rsidR="000D766E" w:rsidRPr="00E2556A" w:rsidRDefault="000D766E" w:rsidP="00311564">
            <w:pPr>
              <w:pStyle w:val="DecimalAligned"/>
              <w:jc w:val="center"/>
              <w:rPr>
                <w:rFonts w:ascii="Tahoma" w:hAnsi="Tahoma" w:cs="Tahoma"/>
                <w:sz w:val="18"/>
                <w:szCs w:val="18"/>
                <w:lang w:val="en-US"/>
              </w:rPr>
            </w:pPr>
            <w:r w:rsidRPr="00E2556A">
              <w:rPr>
                <w:rFonts w:ascii="Tahoma" w:hAnsi="Tahoma" w:cs="Tahoma"/>
                <w:sz w:val="18"/>
                <w:szCs w:val="18"/>
                <w:lang w:val="en-US"/>
              </w:rPr>
              <w:t>34.6</w:t>
            </w:r>
          </w:p>
        </w:tc>
        <w:tc>
          <w:tcPr>
            <w:tcW w:w="649" w:type="pct"/>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shd w:val="clear" w:color="auto" w:fill="auto"/>
            <w:hideMark/>
          </w:tcPr>
          <w:p w14:paraId="36647DCB" w14:textId="77777777" w:rsidR="000D766E" w:rsidRPr="00E2556A" w:rsidRDefault="000D766E" w:rsidP="00311564">
            <w:pPr>
              <w:pStyle w:val="DecimalAligned"/>
              <w:spacing w:before="240"/>
              <w:jc w:val="center"/>
              <w:rPr>
                <w:rFonts w:ascii="Tahoma" w:hAnsi="Tahoma" w:cs="Tahoma"/>
                <w:sz w:val="18"/>
                <w:szCs w:val="18"/>
                <w:lang w:val="en-US"/>
              </w:rPr>
            </w:pPr>
            <w:r w:rsidRPr="00E2556A">
              <w:rPr>
                <w:rFonts w:ascii="Tahoma" w:hAnsi="Tahoma" w:cs="Tahoma"/>
                <w:sz w:val="18"/>
                <w:szCs w:val="18"/>
                <w:lang w:val="en-US"/>
              </w:rPr>
              <w:t>94.4</w:t>
            </w:r>
          </w:p>
          <w:p w14:paraId="483A9CE7" w14:textId="77777777" w:rsidR="000D766E" w:rsidRPr="00E2556A" w:rsidRDefault="000D766E" w:rsidP="00311564">
            <w:pPr>
              <w:pStyle w:val="DecimalAligned"/>
              <w:jc w:val="center"/>
              <w:rPr>
                <w:rFonts w:ascii="Tahoma" w:hAnsi="Tahoma" w:cs="Tahoma"/>
                <w:sz w:val="18"/>
                <w:szCs w:val="18"/>
                <w:lang w:val="en-US"/>
              </w:rPr>
            </w:pPr>
            <w:r w:rsidRPr="00E2556A">
              <w:rPr>
                <w:rFonts w:ascii="Tahoma" w:hAnsi="Tahoma" w:cs="Tahoma"/>
                <w:sz w:val="18"/>
                <w:szCs w:val="18"/>
                <w:lang w:val="en-US"/>
              </w:rPr>
              <w:t>60.3</w:t>
            </w:r>
          </w:p>
        </w:tc>
        <w:tc>
          <w:tcPr>
            <w:tcW w:w="416" w:type="pct"/>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shd w:val="clear" w:color="auto" w:fill="auto"/>
            <w:hideMark/>
          </w:tcPr>
          <w:p w14:paraId="0BA220B0" w14:textId="77777777" w:rsidR="000D766E" w:rsidRPr="00E2556A" w:rsidRDefault="000D766E" w:rsidP="00311564">
            <w:pPr>
              <w:pStyle w:val="DecimalAligned"/>
              <w:spacing w:before="240"/>
              <w:jc w:val="center"/>
              <w:rPr>
                <w:rFonts w:ascii="Tahoma" w:hAnsi="Tahoma" w:cs="Tahoma"/>
                <w:sz w:val="18"/>
                <w:szCs w:val="18"/>
                <w:lang w:val="en-US"/>
              </w:rPr>
            </w:pPr>
            <w:r w:rsidRPr="00E2556A">
              <w:rPr>
                <w:rFonts w:ascii="Tahoma" w:hAnsi="Tahoma" w:cs="Tahoma"/>
                <w:sz w:val="18"/>
                <w:szCs w:val="18"/>
                <w:lang w:val="en-US"/>
              </w:rPr>
              <w:t>0</w:t>
            </w:r>
          </w:p>
          <w:p w14:paraId="65CCC073" w14:textId="77777777" w:rsidR="000D766E" w:rsidRPr="00E2556A" w:rsidRDefault="000D766E" w:rsidP="00311564">
            <w:pPr>
              <w:pStyle w:val="DecimalAligned"/>
              <w:jc w:val="center"/>
              <w:rPr>
                <w:rFonts w:ascii="Tahoma" w:hAnsi="Tahoma" w:cs="Tahoma"/>
                <w:sz w:val="18"/>
                <w:szCs w:val="18"/>
                <w:lang w:val="en-US"/>
              </w:rPr>
            </w:pPr>
            <w:r w:rsidRPr="00E2556A">
              <w:rPr>
                <w:rFonts w:ascii="Tahoma" w:hAnsi="Tahoma" w:cs="Tahoma"/>
                <w:sz w:val="18"/>
                <w:szCs w:val="18"/>
                <w:lang w:val="en-US"/>
              </w:rPr>
              <w:t>14.1</w:t>
            </w:r>
          </w:p>
        </w:tc>
      </w:tr>
      <w:tr w:rsidR="000D766E" w:rsidRPr="00E2556A" w14:paraId="4ED4AAAC" w14:textId="77777777" w:rsidTr="00702488">
        <w:trPr>
          <w:cnfStyle w:val="010000000000" w:firstRow="0" w:lastRow="1" w:firstColumn="0" w:lastColumn="0" w:oddVBand="0" w:evenVBand="0" w:oddHBand="0" w:evenHBand="0" w:firstRowFirstColumn="0" w:firstRowLastColumn="0" w:lastRowFirstColumn="0" w:lastRowLastColumn="0"/>
          <w:trHeight w:val="650"/>
        </w:trPr>
        <w:tc>
          <w:tcPr>
            <w:tcW w:w="602"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45F4A613" w14:textId="77777777" w:rsidR="000D766E" w:rsidRPr="00E2556A" w:rsidRDefault="000D766E" w:rsidP="00311564">
            <w:pPr>
              <w:pStyle w:val="DecimalAligned"/>
              <w:spacing w:before="240"/>
              <w:jc w:val="center"/>
              <w:rPr>
                <w:rFonts w:ascii="Tahoma" w:hAnsi="Tahoma" w:cs="Tahoma"/>
                <w:b w:val="0"/>
                <w:bCs w:val="0"/>
                <w:sz w:val="18"/>
                <w:szCs w:val="18"/>
                <w:lang w:val="en-US"/>
              </w:rPr>
            </w:pPr>
            <w:r w:rsidRPr="00E2556A">
              <w:rPr>
                <w:rFonts w:ascii="Tahoma" w:hAnsi="Tahoma" w:cs="Tahoma"/>
                <w:b w:val="0"/>
                <w:bCs w:val="0"/>
                <w:sz w:val="18"/>
                <w:szCs w:val="18"/>
                <w:lang w:val="en-US"/>
              </w:rPr>
              <w:t xml:space="preserve">US </w:t>
            </w:r>
            <w:r w:rsidRPr="00E2556A">
              <w:rPr>
                <w:rFonts w:ascii="Tahoma" w:hAnsi="Tahoma" w:cs="Tahoma"/>
                <w:sz w:val="18"/>
                <w:szCs w:val="18"/>
              </w:rPr>
              <w:fldChar w:fldCharType="begin"/>
            </w:r>
            <w:r w:rsidRPr="00E2556A">
              <w:rPr>
                <w:rFonts w:ascii="Tahoma" w:hAnsi="Tahoma" w:cs="Tahoma"/>
                <w:b w:val="0"/>
                <w:bCs w:val="0"/>
                <w:sz w:val="18"/>
                <w:szCs w:val="18"/>
                <w:vertAlign w:val="superscript"/>
                <w:lang w:val="en-US"/>
              </w:rPr>
              <w:instrText xml:space="preserve"> ADDIN ZOTERO_ITEM CSL_CITATION {"citationID":"fGTZiY7f","properties":{"formattedCitation":"(75)","plainCitation":"(75)","noteIndex":0},"citationItems":[{"id":621,"uris":["http://zotero.org/users/2982029/items/2YXSLQAS"],"itemData":{"id":621,"type":"article-journal","abstract":"Background. Streptococcus pneumoniae causes a substantial proportion of community-acquired pneumonia (CAP) and healthcare-associated pneumonia (HCAP) in the United States. Limited data are available regarding the pneumococcal serotypes causing CAP and HCAP.Methods. Adults aged ≥50 years presenting to participating US hospitals with radiographically confirmed pneumonia between February 2010 and September 2011 were screened for inclusion. S. pneumoniae was identified using microbiological cultures, BinaxNOW® S. pneumoniae assay, or urine antigen detection (UAD) assay capable of detecting 13-valent pneumococcal conjugate vaccine (PCV13)–associated serotypes.Results. Among 710 subjects enrolled, the median age was 65.4 years; 54.2% of subjects were male, 22.4% of radiographically confirmed pneumonia cases were considered HCAP, and 96.6% of subjects were hospitalized. S. pneumoniae was detected in 98 subjects (13.8%) by any test, and PCV13-associated serotype(s) were identified by UAD in 78 (11.0%). Serotype 19A was most prevalent, followed by 7F/A, 3, and 5. Serotypes associated with 7-valent pneumococcal conjugate vaccine (PCV7) accounted for 25% of UAD-positive isolates.Conclusions. Pneumococcal serotypes causing noninvasive pneumonia in adults may differ significantly from those causing invasive disease, with PCV7-associated serotypes overrepresented. Serotype 5, rarely seen in contemporary surveillance of invasive disease in the United States, substantially contributed to the observed cases of S. pneumoniae–positive CAP or HCAP.","container-title":"The Journal of Infectious Diseases","DOI":"10.1093/infdis/jit506","ISSN":"0022-1899","issue":"11","journalAbbreviation":"The Journal of Infectious Diseases","page":"1813-1820","source":"Silverchair","title":"Distribution of 13-Valent Pneumococcal Conjugate Vaccine Streptococcus pneumoniae Serotypes in US Adults Aged ≥50 Years With Community-Acquired Pneumonia","volume":"208","author":[{"family":"Sherwin","given":"Robert L."},{"family":"Gray","given":"Sharon"},{"family":"Alexander","given":"Ronika"},{"family":"McGovern","given":"Paul C."},{"family":"Graepel","given":"Jay"},{"family":"Pride","given":"Michael W."},{"family":"Purdy","given":"Jay"},{"family":"Paradiso","given":"Peter"},{"family":"File","given":"Thomas M.","suffix":"Jr"}],"issued":{"date-parts":[["2013",12,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b w:val="0"/>
                <w:bCs w:val="0"/>
                <w:sz w:val="18"/>
                <w:szCs w:val="18"/>
              </w:rPr>
              <w:t>(75)</w:t>
            </w:r>
            <w:r w:rsidRPr="00E2556A">
              <w:rPr>
                <w:rFonts w:ascii="Tahoma" w:hAnsi="Tahoma" w:cs="Tahoma"/>
                <w:sz w:val="18"/>
                <w:szCs w:val="18"/>
              </w:rPr>
              <w:fldChar w:fldCharType="end"/>
            </w:r>
          </w:p>
        </w:tc>
        <w:tc>
          <w:tcPr>
            <w:tcW w:w="510"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5941007" w14:textId="77777777" w:rsidR="000D766E" w:rsidRPr="00E2556A" w:rsidRDefault="000D766E" w:rsidP="00311564">
            <w:pPr>
              <w:pStyle w:val="DecimalAligned"/>
              <w:spacing w:before="240"/>
              <w:jc w:val="center"/>
              <w:rPr>
                <w:rFonts w:ascii="Tahoma" w:hAnsi="Tahoma" w:cs="Tahoma"/>
                <w:b w:val="0"/>
                <w:bCs w:val="0"/>
                <w:sz w:val="18"/>
                <w:szCs w:val="18"/>
                <w:lang w:val="en-US"/>
              </w:rPr>
            </w:pPr>
            <w:r w:rsidRPr="00E2556A">
              <w:rPr>
                <w:rFonts w:ascii="Tahoma" w:hAnsi="Tahoma" w:cs="Tahoma"/>
                <w:b w:val="0"/>
                <w:bCs w:val="0"/>
                <w:sz w:val="18"/>
                <w:szCs w:val="18"/>
                <w:lang w:val="en-US"/>
              </w:rPr>
              <w:t>2010-2011</w:t>
            </w:r>
          </w:p>
        </w:tc>
        <w:tc>
          <w:tcPr>
            <w:tcW w:w="416"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C37B050" w14:textId="77777777" w:rsidR="000D766E" w:rsidRPr="00E2556A" w:rsidRDefault="000D766E" w:rsidP="00311564">
            <w:pPr>
              <w:pStyle w:val="DecimalAligned"/>
              <w:spacing w:before="240"/>
              <w:jc w:val="center"/>
              <w:rPr>
                <w:rFonts w:ascii="Tahoma" w:hAnsi="Tahoma" w:cs="Tahoma"/>
                <w:b w:val="0"/>
                <w:bCs w:val="0"/>
                <w:sz w:val="18"/>
                <w:szCs w:val="18"/>
                <w:lang w:val="en-US"/>
              </w:rPr>
            </w:pPr>
            <w:r w:rsidRPr="00E2556A">
              <w:rPr>
                <w:rFonts w:ascii="Tahoma" w:hAnsi="Tahoma" w:cs="Tahoma"/>
                <w:b w:val="0"/>
                <w:bCs w:val="0"/>
                <w:sz w:val="18"/>
                <w:szCs w:val="18"/>
                <w:lang w:val="en-US"/>
              </w:rPr>
              <w:t>&gt; 50</w:t>
            </w:r>
          </w:p>
        </w:tc>
        <w:tc>
          <w:tcPr>
            <w:tcW w:w="510"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F73C9BF" w14:textId="77777777" w:rsidR="000D766E" w:rsidRPr="00E2556A" w:rsidRDefault="000D766E" w:rsidP="00311564">
            <w:pPr>
              <w:pStyle w:val="DecimalAligned"/>
              <w:spacing w:before="240"/>
              <w:jc w:val="center"/>
              <w:rPr>
                <w:rFonts w:ascii="Tahoma" w:hAnsi="Tahoma" w:cs="Tahoma"/>
                <w:b w:val="0"/>
                <w:bCs w:val="0"/>
                <w:sz w:val="18"/>
                <w:szCs w:val="18"/>
                <w:lang w:val="en-US"/>
              </w:rPr>
            </w:pPr>
            <w:r w:rsidRPr="00E2556A">
              <w:rPr>
                <w:rFonts w:ascii="Tahoma" w:hAnsi="Tahoma" w:cs="Tahoma"/>
                <w:b w:val="0"/>
                <w:bCs w:val="0"/>
                <w:sz w:val="18"/>
                <w:szCs w:val="18"/>
                <w:lang w:val="en-US"/>
              </w:rPr>
              <w:t>CAP</w:t>
            </w:r>
          </w:p>
        </w:tc>
        <w:tc>
          <w:tcPr>
            <w:tcW w:w="555"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80F98AD" w14:textId="77777777" w:rsidR="000D766E" w:rsidRPr="00E2556A" w:rsidRDefault="000D766E" w:rsidP="00311564">
            <w:pPr>
              <w:pStyle w:val="DecimalAligned"/>
              <w:spacing w:before="240"/>
              <w:jc w:val="center"/>
              <w:rPr>
                <w:rFonts w:ascii="Tahoma" w:hAnsi="Tahoma" w:cs="Tahoma"/>
                <w:b w:val="0"/>
                <w:bCs w:val="0"/>
                <w:sz w:val="18"/>
                <w:szCs w:val="18"/>
                <w:lang w:val="en-US"/>
              </w:rPr>
            </w:pPr>
            <w:r w:rsidRPr="00E2556A">
              <w:rPr>
                <w:rFonts w:ascii="Tahoma" w:hAnsi="Tahoma" w:cs="Tahoma"/>
                <w:b w:val="0"/>
                <w:bCs w:val="0"/>
                <w:sz w:val="18"/>
                <w:szCs w:val="18"/>
                <w:lang w:val="en-US"/>
              </w:rPr>
              <w:t>26.9</w:t>
            </w:r>
          </w:p>
        </w:tc>
        <w:tc>
          <w:tcPr>
            <w:tcW w:w="648"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960FB18" w14:textId="77777777" w:rsidR="000D766E" w:rsidRPr="00E2556A" w:rsidRDefault="000D766E" w:rsidP="00311564">
            <w:pPr>
              <w:pStyle w:val="DecimalAligned"/>
              <w:jc w:val="center"/>
              <w:rPr>
                <w:rFonts w:ascii="Tahoma" w:hAnsi="Tahoma" w:cs="Tahoma"/>
                <w:b w:val="0"/>
                <w:bCs w:val="0"/>
                <w:sz w:val="18"/>
                <w:szCs w:val="18"/>
                <w:lang w:val="en-US"/>
              </w:rPr>
            </w:pPr>
          </w:p>
        </w:tc>
        <w:tc>
          <w:tcPr>
            <w:tcW w:w="694"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88D7DD1" w14:textId="77777777" w:rsidR="000D766E" w:rsidRPr="00E2556A" w:rsidRDefault="000D766E" w:rsidP="00311564">
            <w:pPr>
              <w:pStyle w:val="DecimalAligned"/>
              <w:spacing w:before="240"/>
              <w:jc w:val="center"/>
              <w:rPr>
                <w:rFonts w:ascii="Tahoma" w:hAnsi="Tahoma" w:cs="Tahoma"/>
                <w:b w:val="0"/>
                <w:bCs w:val="0"/>
                <w:sz w:val="18"/>
                <w:szCs w:val="18"/>
                <w:lang w:val="en-US"/>
              </w:rPr>
            </w:pPr>
            <w:r w:rsidRPr="00E2556A">
              <w:rPr>
                <w:rFonts w:ascii="Tahoma" w:hAnsi="Tahoma" w:cs="Tahoma"/>
                <w:b w:val="0"/>
                <w:bCs w:val="0"/>
                <w:sz w:val="18"/>
                <w:szCs w:val="18"/>
                <w:lang w:val="en-US"/>
              </w:rPr>
              <w:t>79.5</w:t>
            </w:r>
            <w:r w:rsidRPr="00E2556A">
              <w:rPr>
                <w:rFonts w:ascii="Tahoma" w:hAnsi="Tahoma" w:cs="Tahoma"/>
                <w:sz w:val="18"/>
                <w:szCs w:val="18"/>
                <w:vertAlign w:val="superscript"/>
                <w:lang w:val="en-US"/>
              </w:rPr>
              <w:fldChar w:fldCharType="begin"/>
            </w:r>
            <w:r w:rsidRPr="00E2556A">
              <w:rPr>
                <w:rFonts w:ascii="Tahoma" w:hAnsi="Tahoma" w:cs="Tahoma"/>
                <w:b w:val="0"/>
                <w:bCs w:val="0"/>
                <w:sz w:val="18"/>
                <w:szCs w:val="18"/>
                <w:vertAlign w:val="superscript"/>
                <w:lang w:val="en-US"/>
              </w:rPr>
              <w:instrText xml:space="preserve"> NOTEREF _Ref120797886 \h  \* MERGEFORMAT </w:instrText>
            </w:r>
            <w:r w:rsidRPr="00E2556A">
              <w:rPr>
                <w:rFonts w:ascii="Tahoma" w:hAnsi="Tahoma" w:cs="Tahoma"/>
                <w:sz w:val="18"/>
                <w:szCs w:val="18"/>
                <w:vertAlign w:val="superscript"/>
                <w:lang w:val="en-US"/>
              </w:rPr>
            </w:r>
            <w:r w:rsidRPr="00E2556A">
              <w:rPr>
                <w:rFonts w:ascii="Tahoma" w:hAnsi="Tahoma" w:cs="Tahoma"/>
                <w:sz w:val="18"/>
                <w:szCs w:val="18"/>
                <w:vertAlign w:val="superscript"/>
                <w:lang w:val="en-US"/>
              </w:rPr>
              <w:fldChar w:fldCharType="separate"/>
            </w:r>
            <w:r>
              <w:rPr>
                <w:rFonts w:ascii="Tahoma" w:hAnsi="Tahoma" w:cs="Tahoma"/>
                <w:b w:val="0"/>
                <w:bCs w:val="0"/>
                <w:sz w:val="18"/>
                <w:szCs w:val="18"/>
                <w:vertAlign w:val="superscript"/>
                <w:lang w:val="en-US"/>
              </w:rPr>
              <w:t>2</w:t>
            </w:r>
            <w:r w:rsidRPr="00E2556A">
              <w:rPr>
                <w:rFonts w:ascii="Tahoma" w:hAnsi="Tahoma" w:cs="Tahoma"/>
                <w:sz w:val="18"/>
                <w:szCs w:val="18"/>
                <w:vertAlign w:val="superscript"/>
                <w:lang w:val="en-US"/>
              </w:rPr>
              <w:fldChar w:fldCharType="end"/>
            </w:r>
            <w:r w:rsidRPr="00E2556A">
              <w:rPr>
                <w:rFonts w:ascii="Tahoma" w:hAnsi="Tahoma" w:cs="Tahoma"/>
                <w:b w:val="0"/>
                <w:bCs w:val="0"/>
                <w:sz w:val="18"/>
                <w:szCs w:val="18"/>
                <w:lang w:val="en-US"/>
              </w:rPr>
              <w:t xml:space="preserve"> </w:t>
            </w:r>
          </w:p>
        </w:tc>
        <w:tc>
          <w:tcPr>
            <w:tcW w:w="649"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7209A50" w14:textId="77777777" w:rsidR="000D766E" w:rsidRPr="00E2556A" w:rsidRDefault="000D766E" w:rsidP="00311564">
            <w:pPr>
              <w:pStyle w:val="DecimalAligned"/>
              <w:spacing w:before="120"/>
              <w:jc w:val="center"/>
              <w:rPr>
                <w:rFonts w:ascii="Tahoma" w:hAnsi="Tahoma" w:cs="Tahoma"/>
                <w:b w:val="0"/>
                <w:bCs w:val="0"/>
                <w:sz w:val="18"/>
                <w:szCs w:val="18"/>
                <w:lang w:val="en-US"/>
              </w:rPr>
            </w:pPr>
          </w:p>
        </w:tc>
        <w:tc>
          <w:tcPr>
            <w:tcW w:w="416"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8CCAB4E" w14:textId="77777777" w:rsidR="000D766E" w:rsidRPr="00E2556A" w:rsidRDefault="000D766E" w:rsidP="00311564">
            <w:pPr>
              <w:pStyle w:val="DecimalAligned"/>
              <w:spacing w:before="120"/>
              <w:jc w:val="center"/>
              <w:rPr>
                <w:rFonts w:ascii="Tahoma" w:hAnsi="Tahoma" w:cs="Tahoma"/>
                <w:b w:val="0"/>
                <w:bCs w:val="0"/>
                <w:sz w:val="18"/>
                <w:szCs w:val="18"/>
                <w:lang w:val="en-US"/>
              </w:rPr>
            </w:pPr>
          </w:p>
        </w:tc>
      </w:tr>
    </w:tbl>
    <w:p w14:paraId="4FA4726F" w14:textId="77777777" w:rsidR="000D766E" w:rsidRDefault="000D766E" w:rsidP="000D766E">
      <w:pPr>
        <w:ind w:left="-709"/>
        <w:rPr>
          <w:rFonts w:ascii="Tahoma" w:hAnsi="Tahoma" w:cs="Tahoma"/>
          <w:b/>
          <w:bCs/>
          <w:sz w:val="18"/>
          <w:szCs w:val="18"/>
          <w:lang w:val="en-US"/>
        </w:rPr>
      </w:pPr>
    </w:p>
    <w:p w14:paraId="72C6E004" w14:textId="77777777" w:rsidR="000D766E" w:rsidRDefault="000D766E" w:rsidP="000D766E">
      <w:pPr>
        <w:ind w:left="-709"/>
        <w:rPr>
          <w:rFonts w:ascii="Tahoma" w:hAnsi="Tahoma" w:cs="Tahoma"/>
          <w:b/>
          <w:bCs/>
          <w:sz w:val="18"/>
          <w:szCs w:val="18"/>
          <w:lang w:val="en-US"/>
        </w:rPr>
      </w:pPr>
    </w:p>
    <w:p w14:paraId="528CF589" w14:textId="77777777" w:rsidR="000D766E" w:rsidRDefault="000D766E" w:rsidP="000D766E">
      <w:pPr>
        <w:ind w:left="-709"/>
        <w:rPr>
          <w:rFonts w:ascii="Tahoma" w:hAnsi="Tahoma" w:cs="Tahoma"/>
          <w:b/>
          <w:bCs/>
          <w:sz w:val="18"/>
          <w:szCs w:val="18"/>
          <w:lang w:val="en-US"/>
        </w:rPr>
      </w:pPr>
    </w:p>
    <w:p w14:paraId="04B45AD2" w14:textId="77777777" w:rsidR="000D766E" w:rsidRDefault="000D766E" w:rsidP="000D766E">
      <w:pPr>
        <w:ind w:left="-709"/>
        <w:rPr>
          <w:rFonts w:ascii="Tahoma" w:hAnsi="Tahoma" w:cs="Tahoma"/>
          <w:b/>
          <w:bCs/>
          <w:sz w:val="18"/>
          <w:szCs w:val="18"/>
          <w:lang w:val="en-US"/>
        </w:rPr>
      </w:pPr>
    </w:p>
    <w:p w14:paraId="160CD9CC" w14:textId="77777777" w:rsidR="000D766E" w:rsidRDefault="000D766E" w:rsidP="000D766E">
      <w:pPr>
        <w:ind w:left="-709"/>
        <w:rPr>
          <w:rFonts w:ascii="Tahoma" w:hAnsi="Tahoma" w:cs="Tahoma"/>
          <w:b/>
          <w:bCs/>
          <w:sz w:val="18"/>
          <w:szCs w:val="18"/>
          <w:lang w:val="en-US"/>
        </w:rPr>
      </w:pPr>
    </w:p>
    <w:p w14:paraId="060C20BC" w14:textId="77777777" w:rsidR="000D766E" w:rsidRDefault="000D766E" w:rsidP="000D766E">
      <w:pPr>
        <w:ind w:left="-709"/>
        <w:rPr>
          <w:rFonts w:ascii="Tahoma" w:hAnsi="Tahoma" w:cs="Tahoma"/>
          <w:b/>
          <w:bCs/>
          <w:sz w:val="18"/>
          <w:szCs w:val="18"/>
          <w:lang w:val="en-US"/>
        </w:rPr>
      </w:pPr>
    </w:p>
    <w:p w14:paraId="1A507390" w14:textId="77777777" w:rsidR="000D766E" w:rsidRPr="00702488" w:rsidRDefault="000D766E" w:rsidP="000D766E">
      <w:pPr>
        <w:ind w:left="-709"/>
        <w:rPr>
          <w:rFonts w:ascii="Tahoma" w:hAnsi="Tahoma" w:cs="Tahoma"/>
          <w:b/>
          <w:bCs/>
          <w:lang w:val="en-US"/>
        </w:rPr>
      </w:pPr>
      <w:r w:rsidRPr="00702488">
        <w:rPr>
          <w:rFonts w:ascii="Tahoma" w:hAnsi="Tahoma" w:cs="Tahoma"/>
          <w:b/>
          <w:bCs/>
          <w:lang w:val="en-US"/>
        </w:rPr>
        <w:lastRenderedPageBreak/>
        <w:t>Asia</w:t>
      </w:r>
    </w:p>
    <w:p w14:paraId="1B6E15AF" w14:textId="77777777" w:rsidR="000D766E" w:rsidRPr="00E2556A" w:rsidRDefault="000D766E" w:rsidP="000D766E">
      <w:pPr>
        <w:ind w:left="-709"/>
        <w:rPr>
          <w:rFonts w:ascii="Tahoma" w:hAnsi="Tahoma" w:cs="Tahoma"/>
          <w:b/>
          <w:bCs/>
          <w:sz w:val="18"/>
          <w:szCs w:val="18"/>
          <w:lang w:val="en-US"/>
        </w:rPr>
      </w:pPr>
    </w:p>
    <w:tbl>
      <w:tblPr>
        <w:tblW w:w="5433" w:type="pct"/>
        <w:tblInd w:w="-601" w:type="dxa"/>
        <w:tblLook w:val="0660" w:firstRow="1" w:lastRow="1" w:firstColumn="0" w:lastColumn="0" w:noHBand="1" w:noVBand="1"/>
      </w:tblPr>
      <w:tblGrid>
        <w:gridCol w:w="1813"/>
        <w:gridCol w:w="1536"/>
        <w:gridCol w:w="1253"/>
        <w:gridCol w:w="1536"/>
        <w:gridCol w:w="1676"/>
        <w:gridCol w:w="1952"/>
        <w:gridCol w:w="2092"/>
        <w:gridCol w:w="1955"/>
        <w:gridCol w:w="1393"/>
      </w:tblGrid>
      <w:tr w:rsidR="00702488" w:rsidRPr="00E2556A" w14:paraId="3AF7BFB6" w14:textId="77777777" w:rsidTr="00702488">
        <w:trPr>
          <w:trHeight w:val="737"/>
        </w:trPr>
        <w:tc>
          <w:tcPr>
            <w:tcW w:w="59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6942A128" w14:textId="77777777" w:rsidR="000D766E" w:rsidRPr="00E2556A" w:rsidRDefault="000D766E" w:rsidP="00311564">
            <w:pPr>
              <w:spacing w:before="360"/>
              <w:jc w:val="center"/>
              <w:rPr>
                <w:rFonts w:ascii="Tahoma" w:hAnsi="Tahoma" w:cs="Tahoma"/>
                <w:sz w:val="18"/>
                <w:szCs w:val="18"/>
                <w:lang w:val="en-US"/>
              </w:rPr>
            </w:pPr>
            <w:r w:rsidRPr="00E2556A">
              <w:rPr>
                <w:rFonts w:ascii="Tahoma" w:hAnsi="Tahoma" w:cs="Tahoma"/>
                <w:smallCaps/>
                <w:sz w:val="18"/>
                <w:szCs w:val="18"/>
                <w:lang w:val="en-US"/>
              </w:rPr>
              <w:t>Country</w:t>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C2D596B" w14:textId="77777777" w:rsidR="000D766E" w:rsidRPr="00E2556A" w:rsidRDefault="000D766E" w:rsidP="00311564">
            <w:pPr>
              <w:spacing w:before="360"/>
              <w:jc w:val="center"/>
              <w:rPr>
                <w:rFonts w:ascii="Tahoma" w:hAnsi="Tahoma" w:cs="Tahoma"/>
                <w:sz w:val="18"/>
                <w:szCs w:val="18"/>
                <w:lang w:val="en-US"/>
              </w:rPr>
            </w:pPr>
            <w:r w:rsidRPr="00E2556A">
              <w:rPr>
                <w:rFonts w:ascii="Tahoma" w:hAnsi="Tahoma" w:cs="Tahoma"/>
                <w:smallCaps/>
                <w:sz w:val="18"/>
                <w:szCs w:val="18"/>
                <w:lang w:val="en-US"/>
              </w:rPr>
              <w:t>Period</w:t>
            </w:r>
          </w:p>
        </w:tc>
        <w:tc>
          <w:tcPr>
            <w:tcW w:w="41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2CC2833" w14:textId="77777777" w:rsidR="000D766E" w:rsidRPr="00E2556A" w:rsidRDefault="000D766E" w:rsidP="00311564">
            <w:pPr>
              <w:spacing w:before="360"/>
              <w:jc w:val="center"/>
              <w:rPr>
                <w:rFonts w:ascii="Tahoma" w:hAnsi="Tahoma" w:cs="Tahoma"/>
                <w:sz w:val="18"/>
                <w:szCs w:val="18"/>
                <w:lang w:val="en-US"/>
              </w:rPr>
            </w:pPr>
            <w:r w:rsidRPr="00E2556A">
              <w:rPr>
                <w:rFonts w:ascii="Tahoma" w:hAnsi="Tahoma" w:cs="Tahoma"/>
                <w:smallCaps/>
                <w:sz w:val="18"/>
                <w:szCs w:val="18"/>
                <w:lang w:val="en-US"/>
              </w:rPr>
              <w:t>Age, y</w:t>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D2F0D8F" w14:textId="77777777" w:rsidR="000D766E" w:rsidRPr="00E2556A" w:rsidRDefault="000D766E" w:rsidP="00311564">
            <w:pPr>
              <w:pStyle w:val="DecimalAligned"/>
              <w:spacing w:before="240" w:after="120"/>
              <w:jc w:val="center"/>
              <w:rPr>
                <w:rFonts w:ascii="Tahoma" w:hAnsi="Tahoma" w:cs="Tahoma"/>
                <w:sz w:val="18"/>
                <w:szCs w:val="18"/>
                <w:lang w:val="en-US" w:eastAsia="en-US"/>
              </w:rPr>
            </w:pPr>
            <w:r w:rsidRPr="00E2556A">
              <w:rPr>
                <w:rFonts w:ascii="Tahoma" w:hAnsi="Tahoma" w:cs="Tahoma"/>
                <w:smallCaps/>
                <w:sz w:val="18"/>
                <w:szCs w:val="18"/>
                <w:lang w:val="en-US"/>
              </w:rPr>
              <w:t>Other information</w:t>
            </w:r>
          </w:p>
        </w:tc>
        <w:tc>
          <w:tcPr>
            <w:tcW w:w="55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1280967"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PCV7 serotypes</w:t>
            </w:r>
          </w:p>
          <w:p w14:paraId="27FDA82F" w14:textId="77777777" w:rsidR="000D766E" w:rsidRPr="00E2556A" w:rsidRDefault="000D766E" w:rsidP="00311564">
            <w:pPr>
              <w:pStyle w:val="DecimalAligned"/>
              <w:jc w:val="center"/>
              <w:rPr>
                <w:rFonts w:ascii="Tahoma" w:hAnsi="Tahoma" w:cs="Tahoma"/>
                <w:sz w:val="18"/>
                <w:szCs w:val="18"/>
                <w:lang w:val="en-US" w:eastAsia="en-US"/>
              </w:rPr>
            </w:pPr>
            <w:r w:rsidRPr="00E2556A">
              <w:rPr>
                <w:rFonts w:ascii="Tahoma" w:hAnsi="Tahoma" w:cs="Tahoma"/>
                <w:smallCaps/>
                <w:sz w:val="18"/>
                <w:szCs w:val="18"/>
                <w:lang w:val="en-US"/>
              </w:rPr>
              <w:t>(%)</w:t>
            </w:r>
          </w:p>
        </w:tc>
        <w:tc>
          <w:tcPr>
            <w:tcW w:w="64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929DEFA"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PCV10 serotypes</w:t>
            </w:r>
          </w:p>
          <w:p w14:paraId="665BF6BB" w14:textId="77777777" w:rsidR="000D766E" w:rsidRPr="00E2556A" w:rsidRDefault="000D766E" w:rsidP="00311564">
            <w:pPr>
              <w:pStyle w:val="DecimalAligned"/>
              <w:jc w:val="center"/>
              <w:rPr>
                <w:rFonts w:ascii="Tahoma" w:hAnsi="Tahoma" w:cs="Tahoma"/>
                <w:sz w:val="18"/>
                <w:szCs w:val="18"/>
                <w:lang w:val="en-US" w:eastAsia="en-US"/>
              </w:rPr>
            </w:pPr>
            <w:r w:rsidRPr="00E2556A">
              <w:rPr>
                <w:rFonts w:ascii="Tahoma" w:hAnsi="Tahoma" w:cs="Tahoma"/>
                <w:smallCaps/>
                <w:sz w:val="18"/>
                <w:szCs w:val="18"/>
                <w:lang w:val="en-US"/>
              </w:rPr>
              <w:t>(%)</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11562EF"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PCV13 serotypes</w:t>
            </w:r>
          </w:p>
          <w:p w14:paraId="5C816674" w14:textId="77777777" w:rsidR="000D766E" w:rsidRPr="00E2556A" w:rsidRDefault="000D766E" w:rsidP="00311564">
            <w:pPr>
              <w:pStyle w:val="DecimalAligned"/>
              <w:jc w:val="center"/>
              <w:rPr>
                <w:rFonts w:ascii="Tahoma" w:hAnsi="Tahoma" w:cs="Tahoma"/>
                <w:sz w:val="18"/>
                <w:szCs w:val="18"/>
                <w:lang w:val="en-US" w:eastAsia="en-US"/>
              </w:rPr>
            </w:pPr>
            <w:r w:rsidRPr="00E2556A">
              <w:rPr>
                <w:rFonts w:ascii="Tahoma" w:hAnsi="Tahoma" w:cs="Tahoma"/>
                <w:smallCaps/>
                <w:sz w:val="18"/>
                <w:szCs w:val="18"/>
                <w:lang w:val="en-US"/>
              </w:rPr>
              <w:t>(%)</w:t>
            </w:r>
          </w:p>
        </w:tc>
        <w:tc>
          <w:tcPr>
            <w:tcW w:w="64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B446540"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PPSV23 serotypes</w:t>
            </w:r>
          </w:p>
          <w:p w14:paraId="39ED44C8"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mallCaps/>
                <w:sz w:val="18"/>
                <w:szCs w:val="18"/>
                <w:lang w:val="en-US"/>
              </w:rPr>
              <w:t>(%)</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E74824C" w14:textId="77777777" w:rsidR="000D766E" w:rsidRPr="00E2556A" w:rsidRDefault="000D766E" w:rsidP="00311564">
            <w:pPr>
              <w:spacing w:before="240"/>
              <w:jc w:val="center"/>
              <w:rPr>
                <w:rFonts w:ascii="Tahoma" w:hAnsi="Tahoma" w:cs="Tahoma"/>
                <w:smallCaps/>
                <w:sz w:val="18"/>
                <w:szCs w:val="18"/>
                <w:lang w:val="en-US"/>
              </w:rPr>
            </w:pPr>
            <w:r w:rsidRPr="00E2556A">
              <w:rPr>
                <w:rFonts w:ascii="Tahoma" w:hAnsi="Tahoma" w:cs="Tahoma"/>
                <w:smallCaps/>
                <w:sz w:val="18"/>
                <w:szCs w:val="18"/>
                <w:lang w:val="en-US"/>
              </w:rPr>
              <w:t xml:space="preserve">NVTs </w:t>
            </w:r>
          </w:p>
          <w:p w14:paraId="36B78F0D" w14:textId="77777777" w:rsidR="000D766E" w:rsidRPr="00E2556A" w:rsidRDefault="000D766E" w:rsidP="00311564">
            <w:pPr>
              <w:pStyle w:val="DecimalAligned"/>
              <w:jc w:val="center"/>
              <w:rPr>
                <w:rFonts w:ascii="Tahoma" w:hAnsi="Tahoma" w:cs="Tahoma"/>
                <w:sz w:val="18"/>
                <w:szCs w:val="18"/>
                <w:lang w:val="en-US" w:eastAsia="en-US"/>
              </w:rPr>
            </w:pPr>
            <w:r w:rsidRPr="00E2556A">
              <w:rPr>
                <w:rFonts w:ascii="Tahoma" w:hAnsi="Tahoma" w:cs="Tahoma"/>
                <w:smallCaps/>
                <w:sz w:val="18"/>
                <w:szCs w:val="18"/>
                <w:lang w:val="en-US"/>
              </w:rPr>
              <w:t>(%)</w:t>
            </w:r>
          </w:p>
        </w:tc>
      </w:tr>
      <w:tr w:rsidR="000D766E" w:rsidRPr="00E2556A" w14:paraId="0F8A12B2" w14:textId="77777777" w:rsidTr="00702488">
        <w:trPr>
          <w:trHeight w:val="680"/>
        </w:trPr>
        <w:tc>
          <w:tcPr>
            <w:tcW w:w="59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4D8288BA"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Australia </w:t>
            </w:r>
            <w:r w:rsidRPr="00E2556A">
              <w:rPr>
                <w:rFonts w:ascii="Tahoma" w:hAnsi="Tahoma" w:cs="Tahoma"/>
                <w:sz w:val="18"/>
                <w:szCs w:val="18"/>
              </w:rPr>
              <w:fldChar w:fldCharType="begin"/>
            </w:r>
            <w:r w:rsidRPr="00E2556A">
              <w:rPr>
                <w:rFonts w:ascii="Tahoma" w:hAnsi="Tahoma" w:cs="Tahoma"/>
                <w:sz w:val="18"/>
                <w:szCs w:val="18"/>
                <w:lang w:val="en-US"/>
              </w:rPr>
              <w:instrText xml:space="preserve"> ADDIN ZOTERO_ITEM CSL_CITATION {"citationID":"SoxicX7v","properties":{"formattedCitation":"(22)","plainCitation":"(22)","noteIndex":0},"citationItems":[{"id":731,"uris":["http://zotero.org/users/2982029/items/VJKWLYB6"],"itemData":{"id":731,"type":"article-journal","abstract":"Background\nDiseases caused by Streptococcus pneumoniae continue to cause substantial morbidity and mortality throughout the world. Furthermore, detrimental outcomes are more pronounced in some populations—such as those living in third world poverty, and Indigenous people who live in developed nations.\nMethods\nThis study describes the epidemiology of blood culture positive S. pneumoniae community-acquired pneumonia (CAP) in the Top End of the Northern Territory of Australia. Demographics, indigenous status, medical risk factors, serotype and outcomes were collected from adults presenting to hospital with blood culture positive S. pneumoniae CAP, from 1987 to 2008.\nResults\nWe report 205 cases, with a median age of 40 years. The average overall incidence rate ratio was 10.3 for indigenous adults compared with non-indigenous adults. There was no statistical difference between incidence rates pre and post-23-valent pneumococcal polysaccharide vaccine (23vPPV) introduction. Serotypes in presenting cases were predominantly (84.7%) 23vPPV types. The whole-population logistic regression model identified significant adjusted relative risks: 95% CI, for age 45 and older 1.6: 1.1, 2.2, indigenous 5.9: 3.7, 9.5, diabetes 2.3: 1.6, 3.3, excess alcohol 4.8: 2.8, 8.3, smoking 2.7: 1.9, 3.7 with indigenous+excess alcohol 18.5: 17.3, 19.7 as predictive for bacteremic S. pneumoniae CAP presentation.\nConclusions\nOur results suggest that, the national 23vPPV program appears to be under-utilized. An integrated Public Health approach vigorously targeting indigenous adolescents, before substances such as alcohol and smoking are habitual, together with increased vaccine coverage, will reduce the burden of pneumococcal disease in this population.","container-title":"Vaccine","DOI":"10.1016/j.vaccine.2011.05.082","ISSN":"0264-410X","issue":"33","journalAbbreviation":"Vaccine","language":"en","page":"5386-5392","source":"ScienceDirect","title":"The epidemiology of community acquired bacteremic pneumonia, due to Streptococcus pneumoniae, in the Top End of the Northern Territory, Australia—Over 22 years","volume":"29","author":[{"family":"Jacups","given":"Susan P."},{"family":"Cheng","given":"Allen"}],"issued":{"date-parts":[["2011",7,26]]}}}],"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22)</w:t>
            </w:r>
            <w:r w:rsidRPr="00E2556A">
              <w:rPr>
                <w:rFonts w:ascii="Tahoma" w:hAnsi="Tahoma" w:cs="Tahoma"/>
                <w:sz w:val="18"/>
                <w:szCs w:val="18"/>
              </w:rPr>
              <w:fldChar w:fldCharType="end"/>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3C418B8"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1987-2008</w:t>
            </w:r>
          </w:p>
        </w:tc>
        <w:tc>
          <w:tcPr>
            <w:tcW w:w="41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4F519D2"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gt; 14</w:t>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9EC5200"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BPP</w:t>
            </w:r>
          </w:p>
        </w:tc>
        <w:tc>
          <w:tcPr>
            <w:tcW w:w="55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A129321" w14:textId="77777777" w:rsidR="000D766E" w:rsidRPr="00E2556A" w:rsidRDefault="000D766E" w:rsidP="00311564">
            <w:pPr>
              <w:pStyle w:val="DecimalAligned"/>
              <w:jc w:val="center"/>
              <w:rPr>
                <w:rFonts w:ascii="Tahoma" w:hAnsi="Tahoma" w:cs="Tahoma"/>
                <w:sz w:val="18"/>
                <w:szCs w:val="18"/>
                <w:lang w:val="en-US" w:eastAsia="en-US"/>
              </w:rPr>
            </w:pPr>
          </w:p>
        </w:tc>
        <w:tc>
          <w:tcPr>
            <w:tcW w:w="64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5A33D9D" w14:textId="77777777" w:rsidR="000D766E" w:rsidRPr="00E2556A" w:rsidRDefault="000D766E" w:rsidP="00311564">
            <w:pPr>
              <w:pStyle w:val="DecimalAligned"/>
              <w:jc w:val="center"/>
              <w:rPr>
                <w:rFonts w:ascii="Tahoma" w:hAnsi="Tahoma" w:cs="Tahoma"/>
                <w:sz w:val="18"/>
                <w:szCs w:val="18"/>
                <w:lang w:val="en-US" w:eastAsia="en-US"/>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27FAE11" w14:textId="77777777" w:rsidR="000D766E" w:rsidRPr="00E2556A" w:rsidRDefault="000D766E" w:rsidP="00311564">
            <w:pPr>
              <w:pStyle w:val="DecimalAligned"/>
              <w:jc w:val="center"/>
              <w:rPr>
                <w:rFonts w:ascii="Tahoma" w:hAnsi="Tahoma" w:cs="Tahoma"/>
                <w:sz w:val="18"/>
                <w:szCs w:val="18"/>
                <w:lang w:val="en-US" w:eastAsia="en-US"/>
              </w:rPr>
            </w:pPr>
          </w:p>
        </w:tc>
        <w:tc>
          <w:tcPr>
            <w:tcW w:w="64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74589BB"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84.7</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1C1B6AE" w14:textId="77777777" w:rsidR="000D766E" w:rsidRPr="00E2556A" w:rsidRDefault="000D766E" w:rsidP="00311564">
            <w:pPr>
              <w:pStyle w:val="DecimalAligned"/>
              <w:jc w:val="center"/>
              <w:rPr>
                <w:rFonts w:ascii="Tahoma" w:hAnsi="Tahoma" w:cs="Tahoma"/>
                <w:sz w:val="18"/>
                <w:szCs w:val="18"/>
                <w:lang w:val="en-US" w:eastAsia="en-US"/>
              </w:rPr>
            </w:pPr>
          </w:p>
        </w:tc>
      </w:tr>
      <w:tr w:rsidR="000D766E" w:rsidRPr="00E2556A" w14:paraId="1A797494" w14:textId="77777777" w:rsidTr="00702488">
        <w:trPr>
          <w:trHeight w:val="680"/>
        </w:trPr>
        <w:tc>
          <w:tcPr>
            <w:tcW w:w="59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3EFBF634"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India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ShxleSpu","properties":{"formattedCitation":"(38)","plainCitation":"(38)","noteIndex":0},"citationItems":[{"id":679,"uris":["http://zotero.org/users/2982029/items/BTMVBKEU"],"itemData":{"id":679,"type":"article-journal","abstract":"Context: Currently, majority of studies on antibiotic resistance and serotype prevalence in Streptococcus pneumoniae are in paediatric population and there is limited epidemiologic data pertaining to elderly Indian population. Aims: This study was undertaken to assess antibiotic resistance pattern and the coverage of the polysaccharide vaccine 23 (PPV23) in the elderly population. Settings and Design: This was a prospective 2-year pneumococcal surveillance study in patients with community-acquired pneumococcal infections of ≥50 years’ age group on fifty isolates of S. pneumoniae. Materials and Methods: Antibiotic susceptibility by Kirby-Bauer disc diffusion method and minimum inhibitory concentration susceptibility testing by E-test method were performed for various antibiotics. All isolates were serotyped by the capsular Quellung method with commercial antisera. Results: All S. pneumoniae isolates were sensitive to penicillin and ceftriaxone. Non-susceptibility to levofloxacin, co-trimoxazole, erythromycin and clindamycin was noted as 16%, 74%, 10% and 6%, respectively. Prevalence of multidrug resistance in S. pneumoniae was observed as 6%. The most common serotypes observed in our study were 19A (14%), 8 (10%), 19F (8%), 3 (6%) and 9N (6%). PCV7, PCV10, PCV13 and PCV23 coverage was observed as 16%, 24%, 48% and 66%, respectively. The non-vaccine serotypes (NVTs) comprised 30% (n = 15) of the isolates. Conclusions: Our study shows different antibiotic susceptibility patterns of S. pneumoniae as compared to other neighbouring regions in Asia. The modest coverage of S. pneumoniae serotypes by PPV23 vaccine and prevalence of diverse NVTs in adult population make it a challenging task to recommend further changes in the future vaccine.","container-title":"Indian Journal of Medical Microbiology","DOI":"10.4103/ijmm.IJMM_16_132","ISSN":"0255-0857","issue":"1","journalAbbreviation":"Indian Journal of Medical Microbiology","language":"en","page":"95-100","source":"ScienceDirect","title":"Prevalence of Pneumococcal Serotypes in Adults ≥50 Years of Age","volume":"35","author":[{"family":"Wattal","given":"Chand"},{"family":"Goel","given":"Neeraj"},{"family":"Byotra","given":"S. P."}],"issued":{"date-parts":[["2017",1,1]]}}}],"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38)</w:t>
            </w:r>
            <w:r w:rsidRPr="00E2556A">
              <w:rPr>
                <w:rFonts w:ascii="Tahoma" w:hAnsi="Tahoma" w:cs="Tahoma"/>
                <w:sz w:val="18"/>
                <w:szCs w:val="18"/>
              </w:rPr>
              <w:fldChar w:fldCharType="end"/>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32103ED"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13-2015</w:t>
            </w:r>
          </w:p>
        </w:tc>
        <w:tc>
          <w:tcPr>
            <w:tcW w:w="41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4A08F8A"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gt;50</w:t>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EAF5EF3"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CAP</w:t>
            </w:r>
          </w:p>
        </w:tc>
        <w:tc>
          <w:tcPr>
            <w:tcW w:w="55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8DA647F"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16</w:t>
            </w:r>
          </w:p>
        </w:tc>
        <w:tc>
          <w:tcPr>
            <w:tcW w:w="64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D4E3C44"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4</w:t>
            </w: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D6AFEA1"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48</w:t>
            </w:r>
          </w:p>
        </w:tc>
        <w:tc>
          <w:tcPr>
            <w:tcW w:w="64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CB73F21"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66</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CFDAA42" w14:textId="77777777" w:rsidR="000D766E" w:rsidRPr="00E2556A" w:rsidRDefault="000D766E" w:rsidP="00311564">
            <w:pPr>
              <w:spacing w:before="240"/>
              <w:jc w:val="center"/>
              <w:rPr>
                <w:rFonts w:ascii="Tahoma" w:hAnsi="Tahoma" w:cs="Tahoma"/>
                <w:sz w:val="18"/>
                <w:szCs w:val="18"/>
                <w:lang w:val="en-US"/>
              </w:rPr>
            </w:pPr>
          </w:p>
        </w:tc>
      </w:tr>
      <w:tr w:rsidR="000D766E" w:rsidRPr="00E2556A" w14:paraId="2834368C" w14:textId="77777777" w:rsidTr="00702488">
        <w:trPr>
          <w:trHeight w:val="680"/>
        </w:trPr>
        <w:tc>
          <w:tcPr>
            <w:tcW w:w="59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407A19FF"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Japan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5rb5Ffh5","properties":{"formattedCitation":"(30)","plainCitation":"(30)","noteIndex":0},"citationItems":[{"id":590,"uris":["http://zotero.org/users/2982029/items/GRWQ4FAV"],"itemData":{"id":590,"type":"article-journal","abstract":"Background: A high frequency of drug-resistant pneumococci has been reported in Asian countries. Few data on the drug-resistance or serotype of pneumococcal strains responsible for community-acquired pneumonia (CAP), however, are available for the past two decades in Japan. Methodology: Susceptibility to antibiotics and the genotype of antibiotic-resistant genes and serotypes of Streptococcus pneumoniae isolates from 114 adult patients with CAP were examined in a nationwide study in Japan between 2001 and 2003. Results: Most of the cases were non-bacteraemic pneumonia and the case fatality rate was 4.4%. The most frequent genotype of the pbp gene was pbp1a + 2x + 2b (gPRSP; 36.8%) followed by pbp 2x (28.1%) and of the macrolide-resistant gene, it was ermB (50.0%). The most common serotype was 19F (29.1%), followed by serotype 23F (13.2%), 6B (12.3%) and 3 (11.4%). The coverage of serotypes of isolates by a 23-valent pneumococcal polysaccharide vaccine (PPV) would be 82.5% in these patients with CAP. Most of strains with serotypes 19F and 23F were gPRSP. A cluster of serotype 3 strains associated with the pbp 2x and ermB gene was also noted. Conclusion: A high frequency of altered pbp gene mutations or of macrolide-related genes and a high serotype coverage by the 23-valent PPV found in our study of pneumococcal pneumonia facilitates attempts to increase the coverage rate of the 23-valent PPV in adults older than 65 years in Japan.","container-title":"Respirology","DOI":"https://doi.org/10.1111/j.1440-1843.2006.00867.x","ISSN":"1440-1843","issue":"4","language":"en","note":"_eprint: https://onlinelibrary.wiley.com/doi/pdf/10.1111/j.1440-1843.2006.00867.x","page":"429-436","source":"Wiley Online Library","title":"Drug-resistant genes and serotypes of pneumococcal strains of community-acquired pneumonia among adults in Japan","volume":"11","author":[{"family":"Oishi","given":"Kazunori"},{"family":"Yoshimine","given":"Hiroyuki"},{"family":"Watanabe","given":"Hiroshi"},{"family":"Watanabe","given":"Kiwao"},{"family":"Tanimura","given":"Susumu"},{"family":"Kawakami","given":"Kenji"},{"family":"Iwagaki","given":"Akitaka"},{"family":"Nagai","given":"Hideaki"},{"family":"Goto","given":"Hajime"},{"family":"Kudoh","given":"Shoji"},{"family":"Kuriyama","given":"Takayuki"},{"family":"Fukuchi","given":"Yoshinosuke"},{"family":"Matsushima","given":"Toshiharu"},{"family":"Shimada","given":"Kaoru"},{"family":"Matsumoto","given":"Keizo"},{"family":"Nagatake","given":"Tsuyoshi"}],"issued":{"date-parts":[["2006"]]}}}],"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30)</w:t>
            </w:r>
            <w:r w:rsidRPr="00E2556A">
              <w:rPr>
                <w:rFonts w:ascii="Tahoma" w:hAnsi="Tahoma" w:cs="Tahoma"/>
                <w:sz w:val="18"/>
                <w:szCs w:val="18"/>
              </w:rPr>
              <w:fldChar w:fldCharType="end"/>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7442960"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01-2003</w:t>
            </w:r>
          </w:p>
        </w:tc>
        <w:tc>
          <w:tcPr>
            <w:tcW w:w="41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CF40444"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gt; 16</w:t>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8548DFA" w14:textId="77777777" w:rsidR="000D766E" w:rsidRPr="00E2556A" w:rsidRDefault="000D766E" w:rsidP="00311564">
            <w:pPr>
              <w:spacing w:before="240"/>
              <w:jc w:val="center"/>
              <w:rPr>
                <w:rFonts w:ascii="Tahoma" w:hAnsi="Tahoma" w:cs="Tahoma"/>
                <w:sz w:val="18"/>
                <w:szCs w:val="18"/>
                <w:lang w:val="en-US" w:eastAsia="en-US"/>
              </w:rPr>
            </w:pPr>
            <w:r w:rsidRPr="00E2556A">
              <w:rPr>
                <w:rFonts w:ascii="Tahoma" w:hAnsi="Tahoma" w:cs="Tahoma"/>
                <w:sz w:val="18"/>
                <w:szCs w:val="18"/>
                <w:lang w:val="en-US"/>
              </w:rPr>
              <w:t>CAP</w:t>
            </w:r>
          </w:p>
        </w:tc>
        <w:tc>
          <w:tcPr>
            <w:tcW w:w="55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ED7919B" w14:textId="77777777" w:rsidR="000D766E" w:rsidRPr="00E2556A" w:rsidRDefault="000D766E" w:rsidP="00311564">
            <w:pPr>
              <w:pStyle w:val="DecimalAligned"/>
              <w:jc w:val="center"/>
              <w:rPr>
                <w:rFonts w:ascii="Tahoma" w:hAnsi="Tahoma" w:cs="Tahoma"/>
                <w:sz w:val="18"/>
                <w:szCs w:val="18"/>
                <w:lang w:val="en-US" w:eastAsia="en-US"/>
              </w:rPr>
            </w:pPr>
          </w:p>
        </w:tc>
        <w:tc>
          <w:tcPr>
            <w:tcW w:w="64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EF99C5B" w14:textId="77777777" w:rsidR="000D766E" w:rsidRPr="00E2556A" w:rsidRDefault="000D766E" w:rsidP="00311564">
            <w:pPr>
              <w:pStyle w:val="DecimalAligned"/>
              <w:jc w:val="center"/>
              <w:rPr>
                <w:rFonts w:ascii="Tahoma" w:hAnsi="Tahoma" w:cs="Tahoma"/>
                <w:sz w:val="18"/>
                <w:szCs w:val="18"/>
                <w:lang w:val="en-US" w:eastAsia="en-US"/>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8F03FF9" w14:textId="77777777" w:rsidR="000D766E" w:rsidRPr="00E2556A" w:rsidRDefault="000D766E" w:rsidP="00311564">
            <w:pPr>
              <w:pStyle w:val="DecimalAligned"/>
              <w:jc w:val="center"/>
              <w:rPr>
                <w:rFonts w:ascii="Tahoma" w:hAnsi="Tahoma" w:cs="Tahoma"/>
                <w:sz w:val="18"/>
                <w:szCs w:val="18"/>
                <w:lang w:val="en-US" w:eastAsia="en-US"/>
              </w:rPr>
            </w:pPr>
          </w:p>
        </w:tc>
        <w:tc>
          <w:tcPr>
            <w:tcW w:w="64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3D32966"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82.5</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6E7DDC9" w14:textId="77777777" w:rsidR="000D766E" w:rsidRPr="00E2556A" w:rsidRDefault="000D766E" w:rsidP="00311564">
            <w:pPr>
              <w:pStyle w:val="DecimalAligned"/>
              <w:jc w:val="center"/>
              <w:rPr>
                <w:rFonts w:ascii="Tahoma" w:hAnsi="Tahoma" w:cs="Tahoma"/>
                <w:sz w:val="18"/>
                <w:szCs w:val="18"/>
                <w:lang w:val="en-US" w:eastAsia="en-US"/>
              </w:rPr>
            </w:pPr>
          </w:p>
        </w:tc>
      </w:tr>
      <w:tr w:rsidR="000D766E" w:rsidRPr="00E2556A" w14:paraId="51228296" w14:textId="77777777" w:rsidTr="00702488">
        <w:trPr>
          <w:trHeight w:val="255"/>
        </w:trPr>
        <w:tc>
          <w:tcPr>
            <w:tcW w:w="59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tcPr>
          <w:p w14:paraId="761D5A1E" w14:textId="77777777" w:rsidR="000D766E" w:rsidRPr="00E2556A" w:rsidRDefault="000D766E" w:rsidP="00311564">
            <w:pPr>
              <w:spacing w:before="600"/>
              <w:jc w:val="center"/>
              <w:rPr>
                <w:rFonts w:ascii="Tahoma" w:eastAsiaTheme="minorHAnsi" w:hAnsi="Tahoma" w:cs="Tahoma"/>
                <w:sz w:val="18"/>
                <w:szCs w:val="18"/>
                <w:vertAlign w:val="superscript"/>
                <w:lang w:val="en-US" w:eastAsia="en-US"/>
              </w:rPr>
            </w:pPr>
            <w:r w:rsidRPr="00E2556A">
              <w:rPr>
                <w:rFonts w:ascii="Tahoma" w:hAnsi="Tahoma" w:cs="Tahoma"/>
                <w:sz w:val="18"/>
                <w:szCs w:val="18"/>
                <w:lang w:val="en-US" w:eastAsia="en-US"/>
              </w:rPr>
              <w:t>Japan</w:t>
            </w:r>
            <w:r w:rsidRPr="00E2556A">
              <w:rPr>
                <w:rFonts w:ascii="Tahoma" w:hAnsi="Tahoma" w:cs="Tahoma"/>
                <w:sz w:val="18"/>
                <w:szCs w:val="18"/>
                <w:lang w:val="en-US"/>
              </w:rPr>
              <w:t xml:space="preserve"> </w:t>
            </w:r>
            <w:r w:rsidRPr="00E2556A">
              <w:rPr>
                <w:rFonts w:ascii="Tahoma" w:hAnsi="Tahoma" w:cs="Tahoma"/>
                <w:sz w:val="18"/>
                <w:szCs w:val="18"/>
                <w:lang w:eastAsia="en-US"/>
              </w:rPr>
              <w:fldChar w:fldCharType="begin"/>
            </w:r>
            <w:r w:rsidRPr="00E2556A">
              <w:rPr>
                <w:rFonts w:ascii="Tahoma" w:eastAsiaTheme="minorHAnsi" w:hAnsi="Tahoma" w:cs="Tahoma"/>
                <w:sz w:val="18"/>
                <w:szCs w:val="18"/>
                <w:vertAlign w:val="superscript"/>
                <w:lang w:val="en-US" w:eastAsia="en-US"/>
              </w:rPr>
              <w:instrText xml:space="preserve"> ADDIN ZOTERO_ITEM CSL_CITATION {"citationID":"2XDxUCCq","properties":{"formattedCitation":"(31)","plainCitation":"(31)","noteIndex":0},"citationItems":[{"id":661,"uris":["http://zotero.org/users/2982029/items/3P8I5C23"],"itemData":{"id":661,"type":"article-journal","abstract":"Background\nStreptococcus pneumoniae is one of the main causative bacteria in patients with pneumonia; however, there are no data regarding serotype changes in adult patients with pneumonia after the introduction of the pneumococcal vaccine (PCV7) for childhood immunization in Japan. We herein evaluated the serotype distribution in adult patients with pneumonia.\nMethods\nThis retrospective epidemiological study was performed at the University of Occupational and Environmental Health, Japan from January 2011 to December 2013. The serotypes of pneumococcal isolates obtained from patients with pneumonia were evaluated along with the patients' clinical information.\nResults\nA total of 81 patients with pneumococcal pneumonia (89 episodes) from whom S. pneumoniae was isolated were included. The numbers (percentages) of sample types were as follows: sputum 55 (61.8%), intratracheal tube suction 15 (16.9%), intrabronchial sampling 5 (5.6%) and bronchoalveolar lavage fluid 14 (15.7%). The PCV7 serotypes decreased significantly among the patients with pneumococcal pneumonia from 46.4% in 2011 to 20.0% in 2013 (p &lt; 0.05). Conversely, PCV13 and 23-valent pneumococcal polysaccharide vaccination (PPSV23) serotypes other than PCV7 serotypes mildly increased during this period. In addition, the frequency of serotypes 19F, 23F and 4 (which are covered by PCV7) decreased annually; however, the changes in the frequencies of the other serotypes were not significant.\nDiscussion\nThis study demonstrated the yearly decrease of PCV7 serotypes in adult pneumococcal pneumonia patients after introducing PCV7 into the childhood immunization schedule in Japan. Continued surveillance of pneumococcal serotype changes is important for the proper use of different pneumococcal vaccines.","container-title":"Journal of Infection and Chemotherapy","DOI":"10.1016/j.jiac.2015.07.002","ISSN":"1341-321X","issue":"10","journalAbbreviation":"Journal of Infection and Chemotherapy","language":"en","page":"723-728","source":"ScienceDirect","title":"Distribution and annual changes in Streptococcus pneumoniae serotypes in adult Japanese patients with pneumonia","volume":"21","author":[{"family":"Akata","given":"Kentaro"},{"family":"Chang","given":"Bin"},{"family":"Yatera","given":"Kazuhiro"},{"family":"Kawanami","given":"Toshinori"},{"family":"Yamasaki","given":"Kei"},{"family":"Naito","given":"Keisuke"},{"family":"Noguchi","given":"Shingo"},{"family":"Ishimoto","given":"Hiroshi"},{"family":"Mukae","given":"Hiroshi"}],"issued":{"date-parts":[["2015",10,1]]}}}],"schema":"https://github.com/citation-style-language/schema/raw/master/csl-citation.json"} </w:instrText>
            </w:r>
            <w:r w:rsidRPr="00E2556A">
              <w:rPr>
                <w:rFonts w:ascii="Tahoma" w:hAnsi="Tahoma" w:cs="Tahoma"/>
                <w:sz w:val="18"/>
                <w:szCs w:val="18"/>
                <w:lang w:eastAsia="en-US"/>
              </w:rPr>
              <w:fldChar w:fldCharType="separate"/>
            </w:r>
            <w:r w:rsidRPr="00E2556A">
              <w:rPr>
                <w:rFonts w:ascii="Tahoma" w:hAnsi="Tahoma" w:cs="Tahoma"/>
                <w:sz w:val="18"/>
                <w:szCs w:val="18"/>
              </w:rPr>
              <w:t>(31)</w:t>
            </w:r>
            <w:r w:rsidRPr="00E2556A">
              <w:rPr>
                <w:rFonts w:ascii="Tahoma" w:hAnsi="Tahoma" w:cs="Tahoma"/>
                <w:sz w:val="18"/>
                <w:szCs w:val="18"/>
                <w:lang w:eastAsia="en-US"/>
              </w:rPr>
              <w:fldChar w:fldCharType="end"/>
            </w:r>
          </w:p>
          <w:p w14:paraId="5F17391E" w14:textId="77777777" w:rsidR="000D766E" w:rsidRPr="00E2556A" w:rsidRDefault="000D766E" w:rsidP="00311564">
            <w:pPr>
              <w:jc w:val="center"/>
              <w:rPr>
                <w:rFonts w:ascii="Tahoma" w:hAnsi="Tahoma" w:cs="Tahoma"/>
                <w:sz w:val="18"/>
                <w:szCs w:val="18"/>
                <w:lang w:val="en-US"/>
              </w:rPr>
            </w:pP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8F7166F" w14:textId="77777777" w:rsidR="000D766E" w:rsidRPr="00E2556A" w:rsidRDefault="000D766E" w:rsidP="00311564">
            <w:pPr>
              <w:spacing w:before="240" w:after="120"/>
              <w:jc w:val="center"/>
              <w:rPr>
                <w:rFonts w:ascii="Tahoma" w:hAnsi="Tahoma" w:cs="Tahoma"/>
                <w:sz w:val="18"/>
                <w:szCs w:val="18"/>
                <w:lang w:val="en-US" w:eastAsia="en-US"/>
              </w:rPr>
            </w:pPr>
            <w:r w:rsidRPr="00E2556A">
              <w:rPr>
                <w:rFonts w:ascii="Tahoma" w:hAnsi="Tahoma" w:cs="Tahoma"/>
                <w:sz w:val="18"/>
                <w:szCs w:val="18"/>
                <w:lang w:val="en-US" w:eastAsia="en-US"/>
              </w:rPr>
              <w:t>2011-2013</w:t>
            </w:r>
          </w:p>
          <w:p w14:paraId="5A244E54" w14:textId="77777777" w:rsidR="000D766E" w:rsidRPr="00E2556A" w:rsidRDefault="000D766E" w:rsidP="00311564">
            <w:pPr>
              <w:jc w:val="center"/>
              <w:rPr>
                <w:rFonts w:ascii="Tahoma" w:hAnsi="Tahoma" w:cs="Tahoma"/>
                <w:sz w:val="18"/>
                <w:szCs w:val="18"/>
                <w:lang w:val="en-US"/>
              </w:rPr>
            </w:pPr>
            <w:r w:rsidRPr="00E2556A">
              <w:rPr>
                <w:rFonts w:ascii="Tahoma" w:hAnsi="Tahoma" w:cs="Tahoma"/>
                <w:sz w:val="18"/>
                <w:szCs w:val="18"/>
                <w:lang w:val="en-US"/>
              </w:rPr>
              <w:t>2011</w:t>
            </w:r>
          </w:p>
          <w:p w14:paraId="3DDDDA96" w14:textId="77777777" w:rsidR="000D766E" w:rsidRPr="00E2556A" w:rsidRDefault="000D766E" w:rsidP="00311564">
            <w:pPr>
              <w:jc w:val="center"/>
              <w:rPr>
                <w:rFonts w:ascii="Tahoma" w:hAnsi="Tahoma" w:cs="Tahoma"/>
                <w:sz w:val="18"/>
                <w:szCs w:val="18"/>
                <w:lang w:val="en-US"/>
              </w:rPr>
            </w:pPr>
          </w:p>
          <w:p w14:paraId="03177FD1" w14:textId="77777777" w:rsidR="000D766E" w:rsidRPr="00E2556A" w:rsidRDefault="000D766E" w:rsidP="00311564">
            <w:pPr>
              <w:spacing w:after="80"/>
              <w:jc w:val="center"/>
              <w:rPr>
                <w:rFonts w:ascii="Tahoma" w:hAnsi="Tahoma" w:cs="Tahoma"/>
                <w:sz w:val="18"/>
                <w:szCs w:val="18"/>
                <w:lang w:val="en-US"/>
              </w:rPr>
            </w:pPr>
            <w:r w:rsidRPr="00E2556A">
              <w:rPr>
                <w:rFonts w:ascii="Tahoma" w:hAnsi="Tahoma" w:cs="Tahoma"/>
                <w:sz w:val="18"/>
                <w:szCs w:val="18"/>
                <w:lang w:val="en-US"/>
              </w:rPr>
              <w:t>2013</w:t>
            </w:r>
          </w:p>
        </w:tc>
        <w:tc>
          <w:tcPr>
            <w:tcW w:w="41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78F27CE" w14:textId="77777777" w:rsidR="000D766E" w:rsidRPr="00E2556A" w:rsidRDefault="000D766E" w:rsidP="00311564">
            <w:pPr>
              <w:pStyle w:val="DecimalAligned"/>
              <w:jc w:val="center"/>
              <w:rPr>
                <w:rFonts w:ascii="Tahoma" w:hAnsi="Tahoma" w:cs="Tahoma"/>
                <w:sz w:val="18"/>
                <w:szCs w:val="18"/>
                <w:lang w:val="en-US" w:eastAsia="en-US"/>
              </w:rPr>
            </w:pPr>
          </w:p>
          <w:p w14:paraId="09F6CA21" w14:textId="77777777" w:rsidR="000D766E" w:rsidRPr="00E2556A" w:rsidRDefault="000D766E" w:rsidP="00311564">
            <w:pPr>
              <w:jc w:val="center"/>
              <w:rPr>
                <w:rFonts w:ascii="Tahoma" w:hAnsi="Tahoma" w:cs="Tahoma"/>
                <w:sz w:val="18"/>
                <w:szCs w:val="18"/>
                <w:lang w:val="en-US"/>
              </w:rPr>
            </w:pP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BB5189F" w14:textId="77777777" w:rsidR="000D766E" w:rsidRPr="00E2556A" w:rsidRDefault="000D766E" w:rsidP="00311564">
            <w:pPr>
              <w:spacing w:before="600"/>
              <w:jc w:val="center"/>
              <w:rPr>
                <w:rFonts w:ascii="Tahoma" w:hAnsi="Tahoma" w:cs="Tahoma"/>
                <w:sz w:val="18"/>
                <w:szCs w:val="18"/>
                <w:lang w:val="en-US"/>
              </w:rPr>
            </w:pPr>
            <w:r w:rsidRPr="00E2556A">
              <w:rPr>
                <w:rFonts w:ascii="Tahoma" w:hAnsi="Tahoma" w:cs="Tahoma"/>
                <w:sz w:val="18"/>
                <w:szCs w:val="18"/>
                <w:lang w:val="en-US"/>
              </w:rPr>
              <w:t>CAP + HCAP + HAP</w:t>
            </w:r>
          </w:p>
        </w:tc>
        <w:tc>
          <w:tcPr>
            <w:tcW w:w="55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D7E7449" w14:textId="77777777" w:rsidR="000D766E" w:rsidRPr="00E2556A" w:rsidRDefault="000D766E" w:rsidP="00311564">
            <w:pPr>
              <w:pStyle w:val="DecimalAligned"/>
              <w:jc w:val="center"/>
              <w:rPr>
                <w:rFonts w:ascii="Tahoma" w:hAnsi="Tahoma" w:cs="Tahoma"/>
                <w:sz w:val="18"/>
                <w:szCs w:val="18"/>
                <w:lang w:val="en-US" w:eastAsia="en-US"/>
              </w:rPr>
            </w:pPr>
          </w:p>
          <w:p w14:paraId="073FFD46" w14:textId="77777777" w:rsidR="000D766E" w:rsidRPr="00E2556A" w:rsidRDefault="000D766E" w:rsidP="00311564">
            <w:pPr>
              <w:jc w:val="center"/>
              <w:rPr>
                <w:rFonts w:ascii="Tahoma" w:hAnsi="Tahoma" w:cs="Tahoma"/>
                <w:sz w:val="18"/>
                <w:szCs w:val="18"/>
                <w:lang w:val="en-US"/>
              </w:rPr>
            </w:pPr>
            <w:r w:rsidRPr="00E2556A">
              <w:rPr>
                <w:rFonts w:ascii="Tahoma" w:hAnsi="Tahoma" w:cs="Tahoma"/>
                <w:sz w:val="18"/>
                <w:szCs w:val="18"/>
                <w:lang w:val="en-US"/>
              </w:rPr>
              <w:t>46.4</w:t>
            </w:r>
          </w:p>
          <w:p w14:paraId="3CE4175C" w14:textId="77777777" w:rsidR="000D766E" w:rsidRPr="00E2556A" w:rsidRDefault="000D766E" w:rsidP="00311564">
            <w:pPr>
              <w:jc w:val="center"/>
              <w:rPr>
                <w:rFonts w:ascii="Tahoma" w:hAnsi="Tahoma" w:cs="Tahoma"/>
                <w:sz w:val="18"/>
                <w:szCs w:val="18"/>
                <w:lang w:val="en-US"/>
              </w:rPr>
            </w:pPr>
          </w:p>
          <w:p w14:paraId="1560EF5A" w14:textId="77777777" w:rsidR="000D766E" w:rsidRPr="00E2556A" w:rsidRDefault="000D766E" w:rsidP="00311564">
            <w:pPr>
              <w:jc w:val="center"/>
              <w:rPr>
                <w:rFonts w:ascii="Tahoma" w:hAnsi="Tahoma" w:cs="Tahoma"/>
                <w:sz w:val="18"/>
                <w:szCs w:val="18"/>
                <w:lang w:val="en-US"/>
              </w:rPr>
            </w:pPr>
            <w:r w:rsidRPr="00E2556A">
              <w:rPr>
                <w:rFonts w:ascii="Tahoma" w:hAnsi="Tahoma" w:cs="Tahoma"/>
                <w:sz w:val="18"/>
                <w:szCs w:val="18"/>
                <w:lang w:val="en-US"/>
              </w:rPr>
              <w:t>20</w:t>
            </w:r>
          </w:p>
        </w:tc>
        <w:tc>
          <w:tcPr>
            <w:tcW w:w="64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2CB1BBF" w14:textId="77777777" w:rsidR="000D766E" w:rsidRPr="00E2556A" w:rsidRDefault="000D766E" w:rsidP="00311564">
            <w:pPr>
              <w:pStyle w:val="DecimalAligned"/>
              <w:jc w:val="center"/>
              <w:rPr>
                <w:rFonts w:ascii="Tahoma" w:hAnsi="Tahoma" w:cs="Tahoma"/>
                <w:sz w:val="18"/>
                <w:szCs w:val="18"/>
                <w:lang w:val="en-US" w:eastAsia="en-US"/>
              </w:rPr>
            </w:pPr>
          </w:p>
          <w:p w14:paraId="04F4563E" w14:textId="77777777" w:rsidR="000D766E" w:rsidRPr="00E2556A" w:rsidRDefault="000D766E" w:rsidP="00311564">
            <w:pPr>
              <w:jc w:val="center"/>
              <w:rPr>
                <w:rFonts w:ascii="Tahoma" w:hAnsi="Tahoma" w:cs="Tahoma"/>
                <w:sz w:val="18"/>
                <w:szCs w:val="18"/>
                <w:lang w:val="en-US"/>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C9D328F" w14:textId="77777777" w:rsidR="000D766E" w:rsidRPr="00E2556A" w:rsidRDefault="000D766E" w:rsidP="00311564">
            <w:pPr>
              <w:pStyle w:val="DecimalAligned"/>
              <w:jc w:val="center"/>
              <w:rPr>
                <w:rFonts w:ascii="Tahoma" w:hAnsi="Tahoma" w:cs="Tahoma"/>
                <w:sz w:val="18"/>
                <w:szCs w:val="18"/>
                <w:lang w:val="en-US" w:eastAsia="en-US"/>
              </w:rPr>
            </w:pPr>
          </w:p>
          <w:p w14:paraId="25A96DF8" w14:textId="77777777" w:rsidR="000D766E" w:rsidRPr="00E2556A" w:rsidRDefault="000D766E" w:rsidP="00311564">
            <w:pPr>
              <w:spacing w:after="240"/>
              <w:jc w:val="center"/>
              <w:rPr>
                <w:rFonts w:ascii="Tahoma" w:hAnsi="Tahoma" w:cs="Tahoma"/>
                <w:sz w:val="18"/>
                <w:szCs w:val="18"/>
                <w:lang w:val="en-US"/>
              </w:rPr>
            </w:pPr>
            <w:r w:rsidRPr="00E2556A">
              <w:rPr>
                <w:rFonts w:ascii="Tahoma" w:hAnsi="Tahoma" w:cs="Tahoma"/>
                <w:sz w:val="18"/>
                <w:szCs w:val="18"/>
                <w:lang w:val="en-US"/>
              </w:rPr>
              <w:t>71.4</w:t>
            </w:r>
          </w:p>
          <w:p w14:paraId="6FEC8AA6" w14:textId="77777777" w:rsidR="000D766E" w:rsidRPr="00E2556A" w:rsidRDefault="000D766E" w:rsidP="00311564">
            <w:pPr>
              <w:spacing w:after="240"/>
              <w:jc w:val="center"/>
              <w:rPr>
                <w:rFonts w:ascii="Tahoma" w:hAnsi="Tahoma" w:cs="Tahoma"/>
                <w:sz w:val="18"/>
                <w:szCs w:val="18"/>
                <w:lang w:val="en-US" w:eastAsia="en-US"/>
              </w:rPr>
            </w:pPr>
            <w:r w:rsidRPr="00E2556A">
              <w:rPr>
                <w:rFonts w:ascii="Tahoma" w:hAnsi="Tahoma" w:cs="Tahoma"/>
                <w:sz w:val="18"/>
                <w:szCs w:val="18"/>
                <w:lang w:val="en-US"/>
              </w:rPr>
              <w:t>53.3</w:t>
            </w:r>
          </w:p>
        </w:tc>
        <w:tc>
          <w:tcPr>
            <w:tcW w:w="64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08FEE0D" w14:textId="77777777" w:rsidR="000D766E" w:rsidRPr="00E2556A" w:rsidRDefault="000D766E" w:rsidP="00311564">
            <w:pPr>
              <w:pStyle w:val="DecimalAligned"/>
              <w:jc w:val="center"/>
              <w:rPr>
                <w:rFonts w:ascii="Tahoma" w:hAnsi="Tahoma" w:cs="Tahoma"/>
                <w:sz w:val="18"/>
                <w:szCs w:val="18"/>
                <w:lang w:val="en-US" w:eastAsia="en-US"/>
              </w:rPr>
            </w:pPr>
          </w:p>
          <w:p w14:paraId="0CAC4A5C" w14:textId="77777777" w:rsidR="000D766E" w:rsidRPr="00E2556A" w:rsidRDefault="000D766E" w:rsidP="00311564">
            <w:pPr>
              <w:jc w:val="center"/>
              <w:rPr>
                <w:rFonts w:ascii="Tahoma" w:hAnsi="Tahoma" w:cs="Tahoma"/>
                <w:sz w:val="18"/>
                <w:szCs w:val="18"/>
                <w:lang w:val="en-US"/>
              </w:rPr>
            </w:pPr>
            <w:r w:rsidRPr="00E2556A">
              <w:rPr>
                <w:rFonts w:ascii="Tahoma" w:hAnsi="Tahoma" w:cs="Tahoma"/>
                <w:sz w:val="18"/>
                <w:szCs w:val="18"/>
                <w:lang w:val="en-US"/>
              </w:rPr>
              <w:t>71.4</w:t>
            </w:r>
          </w:p>
          <w:p w14:paraId="48AD5289" w14:textId="77777777" w:rsidR="000D766E" w:rsidRPr="00E2556A" w:rsidRDefault="000D766E" w:rsidP="00311564">
            <w:pPr>
              <w:jc w:val="center"/>
              <w:rPr>
                <w:rFonts w:ascii="Tahoma" w:hAnsi="Tahoma" w:cs="Tahoma"/>
                <w:sz w:val="18"/>
                <w:szCs w:val="18"/>
                <w:lang w:val="en-US"/>
              </w:rPr>
            </w:pPr>
          </w:p>
          <w:p w14:paraId="3C442491" w14:textId="77777777" w:rsidR="000D766E" w:rsidRPr="00E2556A" w:rsidRDefault="000D766E" w:rsidP="00311564">
            <w:pPr>
              <w:jc w:val="center"/>
              <w:rPr>
                <w:rFonts w:ascii="Tahoma" w:hAnsi="Tahoma" w:cs="Tahoma"/>
                <w:sz w:val="18"/>
                <w:szCs w:val="18"/>
                <w:lang w:val="en-US"/>
              </w:rPr>
            </w:pPr>
            <w:r w:rsidRPr="00E2556A">
              <w:rPr>
                <w:rFonts w:ascii="Tahoma" w:hAnsi="Tahoma" w:cs="Tahoma"/>
                <w:sz w:val="18"/>
                <w:szCs w:val="18"/>
                <w:lang w:val="en-US"/>
              </w:rPr>
              <w:t>60</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D3B9D81" w14:textId="77777777" w:rsidR="000D766E" w:rsidRPr="00E2556A" w:rsidRDefault="000D766E" w:rsidP="00311564">
            <w:pPr>
              <w:pStyle w:val="DecimalAligned"/>
              <w:jc w:val="center"/>
              <w:rPr>
                <w:rFonts w:ascii="Tahoma" w:hAnsi="Tahoma" w:cs="Tahoma"/>
                <w:sz w:val="18"/>
                <w:szCs w:val="18"/>
                <w:lang w:val="en-US" w:eastAsia="en-US"/>
              </w:rPr>
            </w:pPr>
          </w:p>
          <w:p w14:paraId="131614A4" w14:textId="77777777" w:rsidR="000D766E" w:rsidRPr="00E2556A" w:rsidRDefault="000D766E" w:rsidP="00311564">
            <w:pPr>
              <w:pStyle w:val="DecimalAligned"/>
              <w:jc w:val="center"/>
              <w:rPr>
                <w:rFonts w:ascii="Tahoma" w:hAnsi="Tahoma" w:cs="Tahoma"/>
                <w:sz w:val="18"/>
                <w:szCs w:val="18"/>
                <w:lang w:val="en-US" w:eastAsia="en-US"/>
              </w:rPr>
            </w:pPr>
          </w:p>
        </w:tc>
      </w:tr>
      <w:tr w:rsidR="000D766E" w:rsidRPr="00E2556A" w14:paraId="0C23C417" w14:textId="77777777" w:rsidTr="00702488">
        <w:trPr>
          <w:trHeight w:val="1298"/>
        </w:trPr>
        <w:tc>
          <w:tcPr>
            <w:tcW w:w="59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33F8985F" w14:textId="77777777" w:rsidR="000D766E" w:rsidRPr="00E2556A" w:rsidRDefault="000D766E" w:rsidP="00311564">
            <w:pPr>
              <w:spacing w:before="720"/>
              <w:jc w:val="center"/>
              <w:rPr>
                <w:rFonts w:ascii="Tahoma" w:hAnsi="Tahoma" w:cs="Tahoma"/>
                <w:sz w:val="18"/>
                <w:szCs w:val="18"/>
                <w:lang w:val="en-US"/>
              </w:rPr>
            </w:pPr>
            <w:r w:rsidRPr="00E2556A">
              <w:rPr>
                <w:rFonts w:ascii="Tahoma" w:hAnsi="Tahoma" w:cs="Tahoma"/>
                <w:sz w:val="18"/>
                <w:szCs w:val="18"/>
                <w:lang w:val="en-US"/>
              </w:rPr>
              <w:t xml:space="preserve">Japan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Ucz00roP","properties":{"formattedCitation":"(40)","plainCitation":"(40)","noteIndex":0},"citationItems":[{"id":677,"uris":["http://zotero.org/users/2982029/items/9HV3IHXB"],"itemData":{"id":677,"type":"article-journal","abstract":"Background\nThe pediatric 13-valent pneumococcal conjugate vaccine (PCV13) was included in the pediatric immunization programme in Japan in late 2013. The impact of vaccination on the serotype distribution and clinical characteristics of pneumococcal pneumonia has not been described.\nMethods\nThe first phase of this multicentre prospective study was conducted at community-based hospitals in Japan from 2011 to 2014. The second phase was conducted from 2016 to 2017. Pneumococcal isolates and clinical data were collected from patients with community-acquired pneumonia who were ≥15 years of age. Patients were classified by pneumococcal serotype to PCV13 serotype, 23-valent pneumococcal polysaccharide vaccine (PPV23) non-PCV13 serotype, and non-vaccine serotype.\nResults\nA total of 484 patients were enrolled, 241 in the first phase and 243 in the second. The proportion of PCV13 serotypes decreased from 53% to 33% (p &lt; 0.001), whereas PPV23 non-PCV13 serotypes did not change (p = 0.754). PCV13 serotypes were associated with increased risk of elevated blood urea nitrogen (adjusted odds ratio 2.49; 95% confidence interval: 1.49–4.16) and hospitalization (adjusted odds ratio 1.74; 95% confidence interval: 1.02–2.95). These associations were not observed in patients with PPV23 non-PCV13 serotypes.\nConclusions\nThe occurrence of pneumococcal pneumonia caused by vaccine-covered serotypes dramatically decreased following the introduction of pediatric PCV13. The PCV13 serotypes were associated with pneumonia severity.","container-title":"Vaccine","DOI":"10.1016/j.vaccine.2019.04.009","ISSN":"0264-410X","issue":"20","journalAbbreviation":"Vaccine","language":"en","page":"2687-2693","source":"ScienceDirect","title":"Impact of the pediatric 13-valent pneumococcal conjugate vaccine on serotype distribution and clinical characteristics of pneumococcal pneumonia in adults: The Japan Pneumococcal Vaccine Effectiveness Study (J-PAVE)","title-short":"Impact of the pediatric 13-valent pneumococcal conjugate vaccine on serotype distribution and clinical characteristics of pneumococcal pneumonia in adults","volume":"37","author":[{"family":"Sando","given":"Eiichiro"},{"family":"Suzuki","given":"Motoi"},{"family":"Furumoto","given":"Akitsugu"},{"family":"Asoh","given":"Norichika"},{"family":"Yaegashi","given":"Makito"},{"family":"Aoshima","given":"Masahiro"},{"family":"Ishida","given":"Masayuki"},{"family":"Hamaguchi","given":"Sugihiro"},{"family":"Otsuka","given":"Yoshihito"},{"family":"Morimoto","given":"Konosuke"}],"issued":{"date-parts":[["2019",5,6]]}}}],"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40)</w:t>
            </w:r>
            <w:r w:rsidRPr="00E2556A">
              <w:rPr>
                <w:rFonts w:ascii="Tahoma" w:hAnsi="Tahoma" w:cs="Tahoma"/>
                <w:sz w:val="18"/>
                <w:szCs w:val="18"/>
              </w:rPr>
              <w:fldChar w:fldCharType="end"/>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2FA5338"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z w:val="18"/>
                <w:szCs w:val="18"/>
                <w:lang w:val="en-US"/>
              </w:rPr>
              <w:t>2011-2014</w:t>
            </w:r>
          </w:p>
          <w:p w14:paraId="38577BF6"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16-2017</w:t>
            </w:r>
          </w:p>
        </w:tc>
        <w:tc>
          <w:tcPr>
            <w:tcW w:w="41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F3B666F" w14:textId="77777777" w:rsidR="000D766E" w:rsidRPr="00E2556A" w:rsidRDefault="000D766E" w:rsidP="00311564">
            <w:pPr>
              <w:spacing w:before="720"/>
              <w:jc w:val="center"/>
              <w:rPr>
                <w:rFonts w:ascii="Tahoma" w:hAnsi="Tahoma" w:cs="Tahoma"/>
                <w:sz w:val="18"/>
                <w:szCs w:val="18"/>
                <w:lang w:val="en-US"/>
              </w:rPr>
            </w:pPr>
            <w:r w:rsidRPr="00E2556A">
              <w:rPr>
                <w:rFonts w:ascii="Tahoma" w:hAnsi="Tahoma" w:cs="Tahoma"/>
                <w:sz w:val="18"/>
                <w:szCs w:val="18"/>
                <w:lang w:val="en-US"/>
              </w:rPr>
              <w:t>&gt;15</w:t>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4D57089" w14:textId="77777777" w:rsidR="000D766E" w:rsidRPr="00E2556A" w:rsidRDefault="000D766E" w:rsidP="00311564">
            <w:pPr>
              <w:spacing w:before="720"/>
              <w:jc w:val="center"/>
              <w:rPr>
                <w:rFonts w:ascii="Tahoma" w:hAnsi="Tahoma" w:cs="Tahoma"/>
                <w:sz w:val="18"/>
                <w:szCs w:val="18"/>
                <w:lang w:val="en-US"/>
              </w:rPr>
            </w:pPr>
            <w:r w:rsidRPr="00E2556A">
              <w:rPr>
                <w:rFonts w:ascii="Tahoma" w:hAnsi="Tahoma" w:cs="Tahoma"/>
                <w:sz w:val="18"/>
                <w:szCs w:val="18"/>
                <w:lang w:val="en-US"/>
              </w:rPr>
              <w:t>CAP</w:t>
            </w:r>
          </w:p>
        </w:tc>
        <w:tc>
          <w:tcPr>
            <w:tcW w:w="55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B4B2B29"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z w:val="18"/>
                <w:szCs w:val="18"/>
                <w:lang w:val="en-US"/>
              </w:rPr>
              <w:t>21</w:t>
            </w:r>
          </w:p>
          <w:p w14:paraId="4DC3933E"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10</w:t>
            </w:r>
          </w:p>
        </w:tc>
        <w:tc>
          <w:tcPr>
            <w:tcW w:w="64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2F49913" w14:textId="77777777" w:rsidR="000D766E" w:rsidRPr="00E2556A" w:rsidRDefault="000D766E" w:rsidP="00311564">
            <w:pPr>
              <w:spacing w:before="240"/>
              <w:jc w:val="center"/>
              <w:rPr>
                <w:rFonts w:ascii="Tahoma" w:hAnsi="Tahoma" w:cs="Tahoma"/>
                <w:sz w:val="18"/>
                <w:szCs w:val="18"/>
                <w:lang w:val="en-US"/>
              </w:rPr>
            </w:pPr>
          </w:p>
        </w:tc>
        <w:tc>
          <w:tcPr>
            <w:tcW w:w="68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CA148CA" w14:textId="77777777" w:rsidR="000D766E" w:rsidRPr="00E2556A" w:rsidRDefault="000D766E" w:rsidP="00311564">
            <w:pPr>
              <w:jc w:val="center"/>
              <w:rPr>
                <w:rFonts w:ascii="Tahoma" w:hAnsi="Tahoma" w:cs="Tahoma"/>
                <w:sz w:val="18"/>
                <w:szCs w:val="18"/>
              </w:rPr>
            </w:pPr>
            <w:r w:rsidRPr="00E2556A">
              <w:rPr>
                <w:rFonts w:ascii="Tahoma" w:hAnsi="Tahoma" w:cs="Tahoma"/>
                <w:sz w:val="18"/>
                <w:szCs w:val="18"/>
              </w:rPr>
              <w:t xml:space="preserve">53 </w:t>
            </w:r>
          </w:p>
          <w:p w14:paraId="327253E3" w14:textId="77777777" w:rsidR="000D766E" w:rsidRPr="00E2556A" w:rsidRDefault="000D766E" w:rsidP="00311564">
            <w:pPr>
              <w:jc w:val="center"/>
              <w:rPr>
                <w:rFonts w:ascii="Tahoma" w:hAnsi="Tahoma" w:cs="Tahoma"/>
                <w:sz w:val="18"/>
                <w:szCs w:val="18"/>
              </w:rPr>
            </w:pPr>
            <w:r w:rsidRPr="00E2556A">
              <w:rPr>
                <w:rFonts w:ascii="Tahoma" w:hAnsi="Tahoma" w:cs="Tahoma"/>
                <w:sz w:val="18"/>
                <w:szCs w:val="18"/>
              </w:rPr>
              <w:t>(PCV13 non PCV7</w:t>
            </w:r>
            <w:r w:rsidRPr="00E2556A">
              <w:rPr>
                <w:rFonts w:ascii="Tahoma" w:hAnsi="Tahoma" w:cs="Tahoma"/>
                <w:sz w:val="18"/>
                <w:szCs w:val="18"/>
                <w:vertAlign w:val="superscript"/>
              </w:rPr>
              <w:fldChar w:fldCharType="begin"/>
            </w:r>
            <w:r w:rsidRPr="00E2556A">
              <w:rPr>
                <w:rFonts w:ascii="Tahoma" w:hAnsi="Tahoma" w:cs="Tahoma"/>
                <w:sz w:val="18"/>
                <w:szCs w:val="18"/>
                <w:vertAlign w:val="superscript"/>
              </w:rPr>
              <w:instrText xml:space="preserve"> NOTEREF _Ref120797886 \h  \* MERGEFORMAT </w:instrText>
            </w:r>
            <w:r w:rsidRPr="00E2556A">
              <w:rPr>
                <w:rFonts w:ascii="Tahoma" w:hAnsi="Tahoma" w:cs="Tahoma"/>
                <w:sz w:val="18"/>
                <w:szCs w:val="18"/>
                <w:vertAlign w:val="superscript"/>
              </w:rPr>
            </w:r>
            <w:r w:rsidRPr="00E2556A">
              <w:rPr>
                <w:rFonts w:ascii="Tahoma" w:hAnsi="Tahoma" w:cs="Tahoma"/>
                <w:sz w:val="18"/>
                <w:szCs w:val="18"/>
                <w:vertAlign w:val="superscript"/>
              </w:rPr>
              <w:fldChar w:fldCharType="separate"/>
            </w:r>
            <w:r>
              <w:rPr>
                <w:rFonts w:ascii="Tahoma" w:hAnsi="Tahoma" w:cs="Tahoma"/>
                <w:sz w:val="18"/>
                <w:szCs w:val="18"/>
                <w:vertAlign w:val="superscript"/>
              </w:rPr>
              <w:t>2</w:t>
            </w:r>
            <w:r w:rsidRPr="00E2556A">
              <w:rPr>
                <w:rFonts w:ascii="Tahoma" w:hAnsi="Tahoma" w:cs="Tahoma"/>
                <w:sz w:val="18"/>
                <w:szCs w:val="18"/>
                <w:vertAlign w:val="superscript"/>
              </w:rPr>
              <w:fldChar w:fldCharType="end"/>
            </w:r>
            <w:r w:rsidRPr="00E2556A">
              <w:rPr>
                <w:rFonts w:ascii="Tahoma" w:hAnsi="Tahoma" w:cs="Tahoma"/>
                <w:sz w:val="18"/>
                <w:szCs w:val="18"/>
              </w:rPr>
              <w:t xml:space="preserve"> = 32%)</w:t>
            </w:r>
          </w:p>
          <w:p w14:paraId="6708F185" w14:textId="77777777" w:rsidR="000D766E" w:rsidRPr="00E2556A" w:rsidRDefault="000D766E" w:rsidP="00311564">
            <w:pPr>
              <w:spacing w:before="240"/>
              <w:jc w:val="center"/>
              <w:rPr>
                <w:rFonts w:ascii="Tahoma" w:hAnsi="Tahoma" w:cs="Tahoma"/>
                <w:sz w:val="18"/>
                <w:szCs w:val="18"/>
              </w:rPr>
            </w:pPr>
            <w:r w:rsidRPr="00E2556A">
              <w:rPr>
                <w:rFonts w:ascii="Tahoma" w:hAnsi="Tahoma" w:cs="Tahoma"/>
                <w:sz w:val="18"/>
                <w:szCs w:val="18"/>
              </w:rPr>
              <w:t>33</w:t>
            </w:r>
          </w:p>
          <w:p w14:paraId="5D267526" w14:textId="77777777" w:rsidR="000D766E" w:rsidRPr="00E2556A" w:rsidRDefault="000D766E" w:rsidP="00311564">
            <w:pPr>
              <w:jc w:val="center"/>
              <w:rPr>
                <w:rFonts w:ascii="Tahoma" w:hAnsi="Tahoma" w:cs="Tahoma"/>
                <w:sz w:val="18"/>
                <w:szCs w:val="18"/>
              </w:rPr>
            </w:pPr>
            <w:r w:rsidRPr="00E2556A">
              <w:rPr>
                <w:rFonts w:ascii="Tahoma" w:hAnsi="Tahoma" w:cs="Tahoma"/>
                <w:sz w:val="18"/>
                <w:szCs w:val="18"/>
              </w:rPr>
              <w:t>(PCV13 non PCV7 = 23%)</w:t>
            </w:r>
          </w:p>
        </w:tc>
        <w:tc>
          <w:tcPr>
            <w:tcW w:w="64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76919FC"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z w:val="18"/>
                <w:szCs w:val="18"/>
                <w:lang w:val="en-US"/>
              </w:rPr>
              <w:t>19 (non PCV13)</w:t>
            </w:r>
          </w:p>
          <w:p w14:paraId="06169099"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18 (non-PCV13)</w:t>
            </w:r>
          </w:p>
        </w:tc>
        <w:tc>
          <w:tcPr>
            <w:tcW w:w="45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AB5EBF7" w14:textId="77777777" w:rsidR="000D766E" w:rsidRPr="00E2556A" w:rsidRDefault="000D766E" w:rsidP="00311564">
            <w:pPr>
              <w:spacing w:before="480"/>
              <w:jc w:val="center"/>
              <w:rPr>
                <w:rFonts w:ascii="Tahoma" w:hAnsi="Tahoma" w:cs="Tahoma"/>
                <w:sz w:val="18"/>
                <w:szCs w:val="18"/>
                <w:lang w:val="en-US"/>
              </w:rPr>
            </w:pPr>
            <w:r w:rsidRPr="00E2556A">
              <w:rPr>
                <w:rFonts w:ascii="Tahoma" w:hAnsi="Tahoma" w:cs="Tahoma"/>
                <w:sz w:val="18"/>
                <w:szCs w:val="18"/>
                <w:lang w:val="en-US"/>
              </w:rPr>
              <w:t>28</w:t>
            </w:r>
          </w:p>
          <w:p w14:paraId="202A26EB"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49</w:t>
            </w:r>
          </w:p>
        </w:tc>
      </w:tr>
      <w:tr w:rsidR="000D766E" w:rsidRPr="00E2556A" w14:paraId="6277CA8E" w14:textId="77777777" w:rsidTr="00702488">
        <w:trPr>
          <w:trHeight w:val="680"/>
        </w:trPr>
        <w:tc>
          <w:tcPr>
            <w:tcW w:w="596" w:type="pct"/>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shd w:val="clear" w:color="auto" w:fill="auto"/>
            <w:noWrap/>
            <w:hideMark/>
          </w:tcPr>
          <w:p w14:paraId="53265B1B"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 xml:space="preserve">Japan </w:t>
            </w:r>
            <w:r w:rsidRPr="00E2556A">
              <w:rPr>
                <w:rFonts w:ascii="Tahoma" w:hAnsi="Tahoma" w:cs="Tahoma"/>
                <w:sz w:val="18"/>
                <w:szCs w:val="18"/>
              </w:rPr>
              <w:fldChar w:fldCharType="begin"/>
            </w:r>
            <w:r w:rsidRPr="00E2556A">
              <w:rPr>
                <w:rFonts w:ascii="Tahoma" w:hAnsi="Tahoma" w:cs="Tahoma"/>
                <w:sz w:val="18"/>
                <w:szCs w:val="18"/>
                <w:vertAlign w:val="superscript"/>
                <w:lang w:val="en-US"/>
              </w:rPr>
              <w:instrText xml:space="preserve"> ADDIN ZOTERO_ITEM CSL_CITATION {"citationID":"L4QBD2hG","properties":{"formattedCitation":"(80)","plainCitation":"(80)","noteIndex":0},"citationItems":[{"id":375,"uris":["http://zotero.org/users/2982029/items/MADM7XBQ"],"itemData":{"id":375,"type":"article-journal","abstract":"A nationwide study was undertaken to determine the susceptibility to penicillin and  serotypes of Streptococcus pneumoniae in Japan. S. pneumoniae was isolated from 114  adult patients with community-acquired pneumonia over 22 months at 20 hospitals and  medical centres in different regions in Japan. All but five isolates were from  sputum. Forty-eight isolates (42.1%) were susceptible, 40 (35.1%) showed  intermediate resistance (MIC, 0.12-1.0 microg/ml) and 26 (22.8%) were resistant  (MIC, &gt;or=2.0 microg/ml) to penicillin G. All isolates were susceptible to  ceftriaxone (breakpoint 1 microg/ml), imipenem (4 microg/ml) and vancomycin (4  microg/ml). Most were resistant to erythromycin, clarithromycin and azithromycin;  only two were resistant to levofloxacin. Differences were found in the distribution  of serotypes among isolates showing susceptibility to penicillin (predominant types  3, 6B, and 19F), intermediate resistance (6B, 14, 19F, and 23F) and full resistance  (19F and 23F). PFGE typing showed that 14 of the 25 strains of serotype 19F had a  single DNA profile, pattern A, a pattern closely similar to that of the Taiwan  multidrug-resistant 19F clone. Twelve pattern A strains were not susceptible to  penicillin but carried the macrolide resistance gene mef(A). The DNA profiles of the  15 strains of 23F were also heterogeneous but six were highly similar (pattern b)  yet distinct from the Spanish multidrug-resistant 23F clone although possibly  related to the Taiwan multidrug-resistant 23F clone. The pattern b strains were not  susceptible to penicillin and also harboured either mef(A) or erm(B). Our results  indicate that multidrug-resistant pneumococci are spreading rapidly in Japan.  Efforts to prevent the spread of the pandemic multidrug-resistant serotypes should  be intensified.","container-title":"Epidemiology and infection","DOI":"10.1017/S0950268806006303","ISSN":"0950-2688 1469-4409 0950-2688","issue":"6","journalAbbreviation":"Epidemiol Infect","language":"eng","note":"PMID: 16650327 \nPMCID: PMC2870516","page":"1188-1194","title":"Antimicrobial susceptibility and serotype distribution of Streptococcus pneumoniae  isolated from patients with community-acquired pneumonia and molecular analysis of  multidrug-resistant serotype 19F and 23F strains in Japan.","volume":"134","author":[{"family":"Qin","given":"L."},{"family":"Watanabe","given":"H."},{"family":"Yoshimine","given":"H."},{"family":"Guio","given":"H."},{"family":"Watanabe","given":"K."},{"family":"Kawakami","given":"K."},{"family":"Iwagaki","given":"A."},{"family":"Nagai","given":"H."},{"family":"Goto","given":"H."},{"family":"Kuriyama","given":"T."},{"family":"Fukuchi","given":"Y."},{"family":"Matsushima","given":"T."},{"family":"Kudoh","given":"S."},{"family":"Shimada","given":"K."},{"family":"Matsumoto","given":"K."},{"family":"Nagatake","given":"T."},{"family":"Mizota","given":"T."},{"family":"Oishi","given":"K."}],"issued":{"date-parts":[["2006",12]]}}}],"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80)</w:t>
            </w:r>
            <w:r w:rsidRPr="00E2556A">
              <w:rPr>
                <w:rFonts w:ascii="Tahoma" w:hAnsi="Tahoma" w:cs="Tahoma"/>
                <w:sz w:val="18"/>
                <w:szCs w:val="18"/>
              </w:rPr>
              <w:fldChar w:fldCharType="end"/>
            </w:r>
          </w:p>
        </w:tc>
        <w:tc>
          <w:tcPr>
            <w:tcW w:w="505" w:type="pct"/>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shd w:val="clear" w:color="auto" w:fill="auto"/>
            <w:hideMark/>
          </w:tcPr>
          <w:p w14:paraId="0181EFDB"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01-2003</w:t>
            </w:r>
          </w:p>
        </w:tc>
        <w:tc>
          <w:tcPr>
            <w:tcW w:w="412" w:type="pct"/>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shd w:val="clear" w:color="auto" w:fill="auto"/>
            <w:hideMark/>
          </w:tcPr>
          <w:p w14:paraId="70DB5E40"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gt; 20</w:t>
            </w:r>
          </w:p>
        </w:tc>
        <w:tc>
          <w:tcPr>
            <w:tcW w:w="505" w:type="pct"/>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shd w:val="clear" w:color="auto" w:fill="auto"/>
            <w:hideMark/>
          </w:tcPr>
          <w:p w14:paraId="2ABBB836"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CAP</w:t>
            </w:r>
          </w:p>
        </w:tc>
        <w:tc>
          <w:tcPr>
            <w:tcW w:w="551" w:type="pct"/>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shd w:val="clear" w:color="auto" w:fill="auto"/>
          </w:tcPr>
          <w:p w14:paraId="7E96B17A" w14:textId="77777777" w:rsidR="000D766E" w:rsidRPr="00E2556A" w:rsidRDefault="000D766E" w:rsidP="00311564">
            <w:pPr>
              <w:spacing w:before="240"/>
              <w:jc w:val="center"/>
              <w:rPr>
                <w:rFonts w:ascii="Tahoma" w:hAnsi="Tahoma" w:cs="Tahoma"/>
                <w:sz w:val="18"/>
                <w:szCs w:val="18"/>
                <w:lang w:val="en-US"/>
              </w:rPr>
            </w:pPr>
          </w:p>
        </w:tc>
        <w:tc>
          <w:tcPr>
            <w:tcW w:w="642" w:type="pct"/>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shd w:val="clear" w:color="auto" w:fill="auto"/>
          </w:tcPr>
          <w:p w14:paraId="7623888F" w14:textId="77777777" w:rsidR="000D766E" w:rsidRPr="00E2556A" w:rsidRDefault="000D766E" w:rsidP="00311564">
            <w:pPr>
              <w:spacing w:before="240"/>
              <w:jc w:val="center"/>
              <w:rPr>
                <w:rFonts w:ascii="Tahoma" w:hAnsi="Tahoma" w:cs="Tahoma"/>
                <w:sz w:val="18"/>
                <w:szCs w:val="18"/>
                <w:lang w:val="en-US"/>
              </w:rPr>
            </w:pPr>
          </w:p>
        </w:tc>
        <w:tc>
          <w:tcPr>
            <w:tcW w:w="688" w:type="pct"/>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shd w:val="clear" w:color="auto" w:fill="auto"/>
          </w:tcPr>
          <w:p w14:paraId="4C3ABDE0" w14:textId="77777777" w:rsidR="000D766E" w:rsidRPr="00E2556A" w:rsidRDefault="000D766E" w:rsidP="00311564">
            <w:pPr>
              <w:spacing w:before="240"/>
              <w:jc w:val="center"/>
              <w:rPr>
                <w:rFonts w:ascii="Tahoma" w:hAnsi="Tahoma" w:cs="Tahoma"/>
                <w:sz w:val="18"/>
                <w:szCs w:val="18"/>
                <w:lang w:val="en-US"/>
              </w:rPr>
            </w:pPr>
          </w:p>
        </w:tc>
        <w:tc>
          <w:tcPr>
            <w:tcW w:w="643" w:type="pct"/>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shd w:val="clear" w:color="auto" w:fill="auto"/>
            <w:hideMark/>
          </w:tcPr>
          <w:p w14:paraId="049311D2"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82.5</w:t>
            </w:r>
          </w:p>
        </w:tc>
        <w:tc>
          <w:tcPr>
            <w:tcW w:w="458" w:type="pct"/>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shd w:val="clear" w:color="auto" w:fill="auto"/>
          </w:tcPr>
          <w:p w14:paraId="191F57CB" w14:textId="77777777" w:rsidR="000D766E" w:rsidRPr="00E2556A" w:rsidRDefault="000D766E" w:rsidP="00311564">
            <w:pPr>
              <w:spacing w:before="240"/>
              <w:jc w:val="center"/>
              <w:rPr>
                <w:rFonts w:ascii="Tahoma" w:hAnsi="Tahoma" w:cs="Tahoma"/>
                <w:sz w:val="18"/>
                <w:szCs w:val="18"/>
                <w:lang w:val="en-US"/>
              </w:rPr>
            </w:pPr>
          </w:p>
        </w:tc>
      </w:tr>
      <w:tr w:rsidR="000D766E" w:rsidRPr="00E2556A" w14:paraId="7E668199" w14:textId="77777777" w:rsidTr="00702488">
        <w:trPr>
          <w:trHeight w:val="737"/>
        </w:trPr>
        <w:tc>
          <w:tcPr>
            <w:tcW w:w="596"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hideMark/>
          </w:tcPr>
          <w:p w14:paraId="28A29230" w14:textId="77777777" w:rsidR="000D766E" w:rsidRPr="00E2556A" w:rsidRDefault="000D766E" w:rsidP="00311564">
            <w:pPr>
              <w:spacing w:before="300"/>
              <w:jc w:val="center"/>
              <w:rPr>
                <w:rFonts w:ascii="Tahoma" w:hAnsi="Tahoma" w:cs="Tahoma"/>
                <w:sz w:val="18"/>
                <w:szCs w:val="18"/>
                <w:lang w:val="en-US"/>
              </w:rPr>
            </w:pPr>
            <w:r w:rsidRPr="00E2556A">
              <w:rPr>
                <w:rFonts w:ascii="Tahoma" w:hAnsi="Tahoma" w:cs="Tahoma"/>
                <w:sz w:val="18"/>
                <w:szCs w:val="18"/>
                <w:lang w:val="en-US"/>
              </w:rPr>
              <w:t>South Korea</w:t>
            </w:r>
            <w:r w:rsidRPr="00E2556A">
              <w:rPr>
                <w:rFonts w:ascii="Tahoma" w:hAnsi="Tahoma" w:cs="Tahoma"/>
                <w:b/>
                <w:bCs/>
                <w:sz w:val="18"/>
                <w:szCs w:val="18"/>
                <w:lang w:val="en-US"/>
              </w:rPr>
              <w:t xml:space="preserve"> </w:t>
            </w:r>
            <w:r w:rsidRPr="00E2556A">
              <w:rPr>
                <w:rFonts w:ascii="Tahoma" w:hAnsi="Tahoma" w:cs="Tahoma"/>
                <w:sz w:val="18"/>
                <w:szCs w:val="18"/>
              </w:rPr>
              <w:fldChar w:fldCharType="begin"/>
            </w:r>
            <w:r w:rsidRPr="00E2556A">
              <w:rPr>
                <w:rFonts w:ascii="Tahoma" w:hAnsi="Tahoma" w:cs="Tahoma"/>
                <w:b/>
                <w:bCs/>
                <w:sz w:val="18"/>
                <w:szCs w:val="18"/>
                <w:vertAlign w:val="superscript"/>
                <w:lang w:val="en-US"/>
              </w:rPr>
              <w:instrText xml:space="preserve"> ADDIN ZOTERO_ITEM CSL_CITATION {"citationID":"03442ad5","properties":{"formattedCitation":"(48)","plainCitation":"(48)","noteIndex":0},"citationItems":[{"id":602,"uris":["http://zotero.org/users/2982029/items/5B9WJLZ2"],"itemData":{"id":602,"type":"article-journal","abstract":"Despite the availability of a pneumococcal National Immunization Program, which provides free PPSV23 vaccination for older adults aged ≥65 years in South Korea, pneumococcal pneumonia remains one of the most common respiratory infections, with increasing antimicrobial resistance. From January to December in 2015, all pneumococcal isolates were collected from a 1,050-bed teaching hospital in South Korea. All isolates were analyzed for serotype, genotype, and antimicrobial susceptibility. Demographic, clinical and microbiological data were compared between ceftriaxone susceptible and non-susceptible cases. Among 92 microbiologically identified pneumococcal isolates, ceftriaxone non-susceptible pneumococci (CNSP) accounted for 32 cases (34.8%). Some of these cases also showed levofloxacin resistance (25%, 8/32 isolates) and all CNSP cases were multidrug resistant. Compared to patients with ceftriaxone susceptible pneumococci (CSP), long-term care facility residents (odds ratio [OR] 7.0, 95% confidence interval [CI] 0.8–62.1) and patients with chronic lung (OR 4.1, 95% CI 1.1–15.0) and renal diseases (OR 9.1, 95% CI 1.2–70.5) were more common among those with CNSP on multivariate analysis. PPSV23-unique serotypes not included in PCV13 were more common in CNSP than in CSP (34.4% versus 13.3%, p = 0.02). Regarding genotypes, ST320 (10 cases), ST166 (7 cases) and ST8279 (3 cases) were dominant in CNSP, and ST8279 was only detected in previous long-term care facility residents. Clonal expansion and spread of CNSP strains should be monitored among patients with chronic lung/renal diseases and residents of long-term care facilities.","container-title":"PLOS ONE","DOI":"10.1371/journal.pone.0210520","ISSN":"1932-6203","issue":"1","journalAbbreviation":"PLOS ONE","language":"en","note":"publisher: Public Library of Science","page":"e0210520","source":"PLoS Journals","title":"Spread of ceftriaxone non-susceptible pneumococci in South Korea: Long-term care facilities as a potential reservoir","title-short":"Spread of ceftriaxone non-susceptible pneumococci in South Korea","volume":"14","author":[{"family":"Choi","given":"Min Joo"},{"family":"Noh","given":"Ji Yun"},{"family":"Cheong","given":"Hee Jin"},{"family":"Kim","given":"Woo Joo"},{"family":"Kim","given":"Min Ja"},{"family":"Jang","given":"Ye Seul"},{"family":"Lee","given":"Saem Na"},{"family":"Choi","given":"Eun Hwa"},{"family":"Lee","given":"Hoan Jong"},{"family":"Song","given":"Joon Young"}],"issued":{"date-parts":[["2019",1,30]]}}}],"schema":"https://github.com/citation-style-language/schema/raw/master/csl-citation.json"} </w:instrText>
            </w:r>
            <w:r w:rsidRPr="00E2556A">
              <w:rPr>
                <w:rFonts w:ascii="Tahoma" w:hAnsi="Tahoma" w:cs="Tahoma"/>
                <w:sz w:val="18"/>
                <w:szCs w:val="18"/>
              </w:rPr>
              <w:fldChar w:fldCharType="separate"/>
            </w:r>
            <w:r w:rsidRPr="00E2556A">
              <w:rPr>
                <w:rFonts w:ascii="Tahoma" w:hAnsi="Tahoma" w:cs="Tahoma"/>
                <w:sz w:val="18"/>
                <w:szCs w:val="18"/>
              </w:rPr>
              <w:t>(48)</w:t>
            </w:r>
            <w:r w:rsidRPr="00E2556A">
              <w:rPr>
                <w:rFonts w:ascii="Tahoma" w:hAnsi="Tahoma" w:cs="Tahoma"/>
                <w:sz w:val="18"/>
                <w:szCs w:val="18"/>
              </w:rPr>
              <w:fldChar w:fldCharType="end"/>
            </w:r>
            <w:r w:rsidRPr="00E2556A">
              <w:rPr>
                <w:rFonts w:ascii="Tahoma" w:eastAsiaTheme="minorEastAsia" w:hAnsi="Tahoma" w:cs="Tahoma"/>
                <w:color w:val="2F5496" w:themeColor="accent1" w:themeShade="BF"/>
                <w:sz w:val="18"/>
                <w:szCs w:val="18"/>
                <w:lang w:val="en-US"/>
              </w:rPr>
              <w:t xml:space="preserve">              </w:t>
            </w:r>
          </w:p>
        </w:tc>
        <w:tc>
          <w:tcPr>
            <w:tcW w:w="505"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FCF04CA"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2015</w:t>
            </w:r>
          </w:p>
        </w:tc>
        <w:tc>
          <w:tcPr>
            <w:tcW w:w="412"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3F7B2EB"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gt; 15</w:t>
            </w:r>
          </w:p>
        </w:tc>
        <w:tc>
          <w:tcPr>
            <w:tcW w:w="505"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097ACD4"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CAP</w:t>
            </w:r>
          </w:p>
        </w:tc>
        <w:tc>
          <w:tcPr>
            <w:tcW w:w="551"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5CDF11F" w14:textId="77777777" w:rsidR="000D766E" w:rsidRPr="00E2556A" w:rsidRDefault="000D766E" w:rsidP="00311564">
            <w:pPr>
              <w:spacing w:before="240"/>
              <w:jc w:val="center"/>
              <w:rPr>
                <w:rFonts w:ascii="Tahoma" w:hAnsi="Tahoma" w:cs="Tahoma"/>
                <w:sz w:val="18"/>
                <w:szCs w:val="18"/>
                <w:lang w:val="en-US"/>
              </w:rPr>
            </w:pPr>
          </w:p>
        </w:tc>
        <w:tc>
          <w:tcPr>
            <w:tcW w:w="642"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8A7FD43" w14:textId="77777777" w:rsidR="000D766E" w:rsidRPr="00E2556A" w:rsidRDefault="000D766E" w:rsidP="00311564">
            <w:pPr>
              <w:spacing w:before="240"/>
              <w:jc w:val="center"/>
              <w:rPr>
                <w:rFonts w:ascii="Tahoma" w:hAnsi="Tahoma" w:cs="Tahoma"/>
                <w:sz w:val="18"/>
                <w:szCs w:val="18"/>
                <w:lang w:val="en-US"/>
              </w:rPr>
            </w:pPr>
          </w:p>
        </w:tc>
        <w:tc>
          <w:tcPr>
            <w:tcW w:w="688"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FABECBA" w14:textId="77777777" w:rsidR="000D766E" w:rsidRPr="00E2556A" w:rsidRDefault="000D766E" w:rsidP="00311564">
            <w:pPr>
              <w:spacing w:before="240"/>
              <w:jc w:val="center"/>
              <w:rPr>
                <w:rFonts w:ascii="Tahoma" w:hAnsi="Tahoma" w:cs="Tahoma"/>
                <w:sz w:val="18"/>
                <w:szCs w:val="18"/>
                <w:lang w:val="en-US"/>
              </w:rPr>
            </w:pPr>
            <w:r w:rsidRPr="00E2556A">
              <w:rPr>
                <w:rFonts w:ascii="Tahoma" w:hAnsi="Tahoma" w:cs="Tahoma"/>
                <w:sz w:val="18"/>
                <w:szCs w:val="18"/>
                <w:lang w:val="en-US"/>
              </w:rPr>
              <w:t>42.4</w:t>
            </w:r>
          </w:p>
        </w:tc>
        <w:tc>
          <w:tcPr>
            <w:tcW w:w="643"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1A558F0" w14:textId="77777777" w:rsidR="000D766E" w:rsidRPr="00E2556A" w:rsidRDefault="000D766E" w:rsidP="00311564">
            <w:pPr>
              <w:spacing w:before="120"/>
              <w:jc w:val="center"/>
              <w:rPr>
                <w:rFonts w:ascii="Tahoma" w:hAnsi="Tahoma" w:cs="Tahoma"/>
                <w:sz w:val="18"/>
                <w:szCs w:val="18"/>
                <w:lang w:val="en-US"/>
              </w:rPr>
            </w:pPr>
            <w:r w:rsidRPr="00E2556A">
              <w:rPr>
                <w:rFonts w:ascii="Tahoma" w:hAnsi="Tahoma" w:cs="Tahoma"/>
                <w:sz w:val="18"/>
                <w:szCs w:val="18"/>
                <w:lang w:val="en-US"/>
              </w:rPr>
              <w:t>59.8</w:t>
            </w:r>
          </w:p>
          <w:p w14:paraId="4F51BFF6" w14:textId="77777777" w:rsidR="000D766E" w:rsidRPr="00E2556A" w:rsidRDefault="000D766E" w:rsidP="00311564">
            <w:pPr>
              <w:spacing w:after="80"/>
              <w:jc w:val="center"/>
              <w:rPr>
                <w:rFonts w:ascii="Tahoma" w:hAnsi="Tahoma" w:cs="Tahoma"/>
                <w:sz w:val="18"/>
                <w:szCs w:val="18"/>
                <w:lang w:val="en-US"/>
              </w:rPr>
            </w:pPr>
            <w:r w:rsidRPr="00E2556A">
              <w:rPr>
                <w:rFonts w:ascii="Tahoma" w:hAnsi="Tahoma" w:cs="Tahoma"/>
                <w:sz w:val="18"/>
                <w:szCs w:val="18"/>
                <w:lang w:val="en-US"/>
              </w:rPr>
              <w:t xml:space="preserve">  (20.7)</w:t>
            </w:r>
            <w:r w:rsidRPr="00E2556A">
              <w:rPr>
                <w:rFonts w:ascii="Tahoma" w:hAnsi="Tahoma" w:cs="Tahoma"/>
                <w:sz w:val="18"/>
                <w:szCs w:val="18"/>
                <w:vertAlign w:val="superscript"/>
              </w:rPr>
              <w:fldChar w:fldCharType="begin"/>
            </w:r>
            <w:r w:rsidRPr="00E2556A">
              <w:rPr>
                <w:rFonts w:ascii="Tahoma" w:hAnsi="Tahoma" w:cs="Tahoma"/>
                <w:sz w:val="18"/>
                <w:szCs w:val="18"/>
                <w:vertAlign w:val="superscript"/>
                <w:lang w:val="en-US"/>
              </w:rPr>
              <w:instrText xml:space="preserve"> NOTEREF _Ref120797886 \h </w:instrText>
            </w:r>
            <w:r w:rsidRPr="00E2556A">
              <w:rPr>
                <w:rFonts w:ascii="Tahoma" w:hAnsi="Tahoma" w:cs="Tahoma"/>
                <w:sz w:val="18"/>
                <w:szCs w:val="18"/>
                <w:vertAlign w:val="superscript"/>
              </w:rPr>
              <w:instrText xml:space="preserve"> \* MERGEFORMAT </w:instrText>
            </w:r>
            <w:r w:rsidRPr="00E2556A">
              <w:rPr>
                <w:rFonts w:ascii="Tahoma" w:hAnsi="Tahoma" w:cs="Tahoma"/>
                <w:sz w:val="18"/>
                <w:szCs w:val="18"/>
                <w:vertAlign w:val="superscript"/>
              </w:rPr>
            </w:r>
            <w:r w:rsidRPr="00E2556A">
              <w:rPr>
                <w:rFonts w:ascii="Tahoma" w:hAnsi="Tahoma" w:cs="Tahoma"/>
                <w:sz w:val="18"/>
                <w:szCs w:val="18"/>
                <w:vertAlign w:val="superscript"/>
              </w:rPr>
              <w:fldChar w:fldCharType="separate"/>
            </w:r>
            <w:r>
              <w:rPr>
                <w:rFonts w:ascii="Tahoma" w:hAnsi="Tahoma" w:cs="Tahoma"/>
                <w:sz w:val="18"/>
                <w:szCs w:val="18"/>
                <w:vertAlign w:val="superscript"/>
                <w:lang w:val="en-US"/>
              </w:rPr>
              <w:t>2</w:t>
            </w:r>
            <w:r w:rsidRPr="00E2556A">
              <w:rPr>
                <w:rFonts w:ascii="Tahoma" w:hAnsi="Tahoma" w:cs="Tahoma"/>
                <w:sz w:val="18"/>
                <w:szCs w:val="18"/>
                <w:vertAlign w:val="superscript"/>
              </w:rPr>
              <w:fldChar w:fldCharType="end"/>
            </w:r>
          </w:p>
        </w:tc>
        <w:tc>
          <w:tcPr>
            <w:tcW w:w="458" w:type="pct"/>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E3E12DE" w14:textId="77777777" w:rsidR="000D766E" w:rsidRPr="00E2556A" w:rsidRDefault="000D766E" w:rsidP="00311564">
            <w:pPr>
              <w:spacing w:before="240"/>
              <w:jc w:val="center"/>
              <w:rPr>
                <w:rFonts w:ascii="Tahoma" w:hAnsi="Tahoma" w:cs="Tahoma"/>
                <w:sz w:val="18"/>
                <w:szCs w:val="18"/>
                <w:lang w:val="en-US"/>
              </w:rPr>
            </w:pPr>
          </w:p>
        </w:tc>
      </w:tr>
      <w:bookmarkEnd w:id="7"/>
    </w:tbl>
    <w:p w14:paraId="008A7DAB" w14:textId="2982F125" w:rsidR="00BE20EB" w:rsidRDefault="00BE20EB" w:rsidP="00702488">
      <w:pPr>
        <w:spacing w:after="160" w:line="259" w:lineRule="auto"/>
        <w:rPr>
          <w:rFonts w:asciiTheme="majorBidi" w:hAnsiTheme="majorBidi" w:cstheme="majorBidi"/>
        </w:rPr>
      </w:pPr>
    </w:p>
    <w:p w14:paraId="1F69D6B6" w14:textId="77777777" w:rsidR="00BE20EB" w:rsidRDefault="00BE20EB">
      <w:pPr>
        <w:spacing w:after="160" w:line="259" w:lineRule="auto"/>
        <w:rPr>
          <w:rFonts w:asciiTheme="majorBidi" w:hAnsiTheme="majorBidi" w:cstheme="majorBidi"/>
        </w:rPr>
      </w:pPr>
      <w:r>
        <w:rPr>
          <w:rFonts w:asciiTheme="majorBidi" w:hAnsiTheme="majorBidi" w:cstheme="majorBidi"/>
        </w:rPr>
        <w:br w:type="page"/>
      </w:r>
    </w:p>
    <w:p w14:paraId="52156948" w14:textId="77777777" w:rsidR="00BE20EB" w:rsidRPr="00460A08" w:rsidRDefault="00BE20EB" w:rsidP="00BE20EB">
      <w:pPr>
        <w:spacing w:after="160" w:line="259" w:lineRule="auto"/>
        <w:ind w:left="-993" w:firstLine="993"/>
        <w:rPr>
          <w:rFonts w:ascii="Tahoma" w:hAnsi="Tahoma" w:cs="Tahoma"/>
          <w:b/>
          <w:bCs/>
          <w:lang w:val="en-US"/>
        </w:rPr>
      </w:pPr>
      <w:r w:rsidRPr="00046119">
        <w:rPr>
          <w:rFonts w:ascii="Tahoma" w:hAnsi="Tahoma" w:cs="Tahoma"/>
          <w:b/>
          <w:bCs/>
          <w:lang w:val="en-US"/>
        </w:rPr>
        <w:lastRenderedPageBreak/>
        <w:t>S7</w:t>
      </w:r>
    </w:p>
    <w:p w14:paraId="1A74D2BD" w14:textId="77777777" w:rsidR="00BE20EB" w:rsidRPr="00460A08" w:rsidRDefault="00BE20EB" w:rsidP="00BE20EB">
      <w:pPr>
        <w:spacing w:after="160" w:line="259" w:lineRule="auto"/>
        <w:ind w:left="-993" w:firstLine="993"/>
        <w:rPr>
          <w:rFonts w:ascii="Tahoma" w:hAnsi="Tahoma" w:cs="Tahoma"/>
          <w:b/>
          <w:bCs/>
          <w:sz w:val="20"/>
          <w:szCs w:val="20"/>
          <w:lang w:val="en-US"/>
        </w:rPr>
      </w:pPr>
      <w:r w:rsidRPr="00460A08">
        <w:rPr>
          <w:rFonts w:ascii="Tahoma" w:hAnsi="Tahoma" w:cs="Tahoma"/>
          <w:b/>
          <w:bCs/>
          <w:sz w:val="20"/>
          <w:szCs w:val="20"/>
          <w:lang w:val="en-US"/>
        </w:rPr>
        <w:t>PRISMA 2020 Checklist</w:t>
      </w:r>
    </w:p>
    <w:tbl>
      <w:tblPr>
        <w:tblW w:w="15735" w:type="dxa"/>
        <w:tblInd w:w="-857" w:type="dxa"/>
        <w:tblBorders>
          <w:top w:val="nil"/>
          <w:left w:val="nil"/>
          <w:bottom w:val="nil"/>
          <w:right w:val="nil"/>
        </w:tblBorders>
        <w:tblLook w:val="0000" w:firstRow="0" w:lastRow="0" w:firstColumn="0" w:lastColumn="0" w:noHBand="0" w:noVBand="0"/>
      </w:tblPr>
      <w:tblGrid>
        <w:gridCol w:w="1948"/>
        <w:gridCol w:w="657"/>
        <w:gridCol w:w="11683"/>
        <w:gridCol w:w="1447"/>
      </w:tblGrid>
      <w:tr w:rsidR="00BE20EB" w:rsidRPr="00BE20EB" w14:paraId="3F5546EB" w14:textId="77777777" w:rsidTr="00D148DB">
        <w:trPr>
          <w:trHeight w:val="65"/>
          <w:tblHeader/>
        </w:trPr>
        <w:tc>
          <w:tcPr>
            <w:tcW w:w="194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C55F80" w14:textId="77777777" w:rsidR="00BE20EB" w:rsidRPr="00460A08" w:rsidRDefault="00BE20EB" w:rsidP="00D148DB">
            <w:pPr>
              <w:pStyle w:val="Default"/>
              <w:rPr>
                <w:rFonts w:ascii="Tahoma" w:hAnsi="Tahoma" w:cs="Tahoma"/>
                <w:color w:val="FFFFFF"/>
                <w:sz w:val="18"/>
                <w:szCs w:val="18"/>
              </w:rPr>
            </w:pPr>
            <w:r w:rsidRPr="00460A08">
              <w:rPr>
                <w:rFonts w:ascii="Tahoma" w:hAnsi="Tahoma" w:cs="Tahoma"/>
                <w:b/>
                <w:bCs/>
                <w:color w:val="FFFFFF"/>
                <w:sz w:val="18"/>
                <w:szCs w:val="18"/>
              </w:rPr>
              <w:t xml:space="preserve">Section and Topic </w:t>
            </w:r>
          </w:p>
        </w:tc>
        <w:tc>
          <w:tcPr>
            <w:tcW w:w="6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ED65E0" w14:textId="77777777" w:rsidR="00BE20EB" w:rsidRPr="00460A08" w:rsidRDefault="00BE20EB" w:rsidP="00D148DB">
            <w:pPr>
              <w:pStyle w:val="Default"/>
              <w:rPr>
                <w:rFonts w:ascii="Tahoma" w:hAnsi="Tahoma" w:cs="Tahoma"/>
                <w:b/>
                <w:bCs/>
                <w:color w:val="FFFFFF"/>
                <w:sz w:val="18"/>
                <w:szCs w:val="18"/>
              </w:rPr>
            </w:pPr>
            <w:r w:rsidRPr="00460A08">
              <w:rPr>
                <w:rFonts w:ascii="Tahoma" w:hAnsi="Tahoma" w:cs="Tahoma"/>
                <w:b/>
                <w:bCs/>
                <w:color w:val="FFFFFF"/>
                <w:sz w:val="18"/>
                <w:szCs w:val="18"/>
              </w:rPr>
              <w:t>Item #</w:t>
            </w:r>
          </w:p>
        </w:tc>
        <w:tc>
          <w:tcPr>
            <w:tcW w:w="116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6A1AF0" w14:textId="77777777" w:rsidR="00BE20EB" w:rsidRPr="00460A08" w:rsidRDefault="00BE20EB" w:rsidP="00D148DB">
            <w:pPr>
              <w:pStyle w:val="Default"/>
              <w:rPr>
                <w:rFonts w:ascii="Tahoma" w:hAnsi="Tahoma" w:cs="Tahoma"/>
                <w:color w:val="FFFFFF"/>
                <w:sz w:val="18"/>
                <w:szCs w:val="18"/>
              </w:rPr>
            </w:pPr>
            <w:r w:rsidRPr="00460A08">
              <w:rPr>
                <w:rFonts w:ascii="Tahoma" w:hAnsi="Tahoma" w:cs="Tahoma"/>
                <w:b/>
                <w:bCs/>
                <w:color w:val="FFFFFF"/>
                <w:sz w:val="18"/>
                <w:szCs w:val="18"/>
              </w:rPr>
              <w:t xml:space="preserve">Checklist item </w:t>
            </w:r>
          </w:p>
        </w:tc>
        <w:tc>
          <w:tcPr>
            <w:tcW w:w="14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985DDA" w14:textId="77777777" w:rsidR="00BE20EB" w:rsidRPr="00460A08" w:rsidRDefault="00BE20EB" w:rsidP="00D148DB">
            <w:pPr>
              <w:pStyle w:val="Default"/>
              <w:rPr>
                <w:rFonts w:ascii="Tahoma" w:hAnsi="Tahoma" w:cs="Tahoma"/>
                <w:color w:val="FFFFFF"/>
                <w:sz w:val="18"/>
                <w:szCs w:val="18"/>
              </w:rPr>
            </w:pPr>
            <w:r w:rsidRPr="00460A08">
              <w:rPr>
                <w:rFonts w:ascii="Tahoma" w:hAnsi="Tahoma" w:cs="Tahoma"/>
                <w:b/>
                <w:bCs/>
                <w:color w:val="FFFFFF"/>
                <w:sz w:val="18"/>
                <w:szCs w:val="18"/>
              </w:rPr>
              <w:t xml:space="preserve">Location where item is reported </w:t>
            </w:r>
          </w:p>
        </w:tc>
      </w:tr>
      <w:tr w:rsidR="00BE20EB" w:rsidRPr="00460A08" w14:paraId="3BE80684" w14:textId="77777777" w:rsidTr="00D148DB">
        <w:trPr>
          <w:trHeight w:val="24"/>
        </w:trPr>
        <w:tc>
          <w:tcPr>
            <w:tcW w:w="142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8E6D3A" w14:textId="77777777" w:rsidR="00BE20EB" w:rsidRPr="00460A08" w:rsidRDefault="00BE20EB" w:rsidP="00D148DB">
            <w:pPr>
              <w:pStyle w:val="Default"/>
              <w:rPr>
                <w:rFonts w:ascii="Tahoma" w:hAnsi="Tahoma" w:cs="Tahoma"/>
                <w:sz w:val="18"/>
                <w:szCs w:val="18"/>
              </w:rPr>
            </w:pPr>
            <w:r w:rsidRPr="00460A08">
              <w:rPr>
                <w:rFonts w:ascii="Tahoma" w:hAnsi="Tahoma" w:cs="Tahoma"/>
                <w:b/>
                <w:bCs/>
                <w:sz w:val="18"/>
                <w:szCs w:val="18"/>
              </w:rPr>
              <w:t>TITLE</w:t>
            </w:r>
          </w:p>
        </w:tc>
        <w:tc>
          <w:tcPr>
            <w:tcW w:w="1447" w:type="dxa"/>
            <w:tcBorders>
              <w:top w:val="double" w:sz="5" w:space="0" w:color="000000"/>
              <w:left w:val="single" w:sz="5" w:space="0" w:color="000000"/>
              <w:bottom w:val="single" w:sz="5" w:space="0" w:color="000000"/>
              <w:right w:val="single" w:sz="5" w:space="0" w:color="000000"/>
            </w:tcBorders>
            <w:shd w:val="clear" w:color="auto" w:fill="FFFFCC"/>
          </w:tcPr>
          <w:p w14:paraId="04012B55" w14:textId="77777777" w:rsidR="00BE20EB" w:rsidRPr="00460A08" w:rsidRDefault="00BE20EB" w:rsidP="00D148DB">
            <w:pPr>
              <w:pStyle w:val="Default"/>
              <w:jc w:val="right"/>
              <w:rPr>
                <w:rFonts w:ascii="Tahoma" w:hAnsi="Tahoma" w:cs="Tahoma"/>
                <w:color w:val="auto"/>
                <w:sz w:val="18"/>
                <w:szCs w:val="18"/>
              </w:rPr>
            </w:pPr>
          </w:p>
        </w:tc>
      </w:tr>
      <w:tr w:rsidR="00BE20EB" w:rsidRPr="00BE20EB" w14:paraId="6A30294A" w14:textId="77777777" w:rsidTr="00D148DB">
        <w:trPr>
          <w:trHeight w:val="48"/>
        </w:trPr>
        <w:tc>
          <w:tcPr>
            <w:tcW w:w="1948" w:type="dxa"/>
            <w:tcBorders>
              <w:top w:val="single" w:sz="5" w:space="0" w:color="000000"/>
              <w:left w:val="single" w:sz="5" w:space="0" w:color="000000"/>
              <w:bottom w:val="double" w:sz="2" w:space="0" w:color="FFFFCC"/>
              <w:right w:val="single" w:sz="5" w:space="0" w:color="000000"/>
            </w:tcBorders>
          </w:tcPr>
          <w:p w14:paraId="4F4EB6FE"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 xml:space="preserve">Title </w:t>
            </w:r>
          </w:p>
        </w:tc>
        <w:tc>
          <w:tcPr>
            <w:tcW w:w="657" w:type="dxa"/>
            <w:tcBorders>
              <w:top w:val="single" w:sz="5" w:space="0" w:color="000000"/>
              <w:left w:val="single" w:sz="5" w:space="0" w:color="000000"/>
              <w:bottom w:val="double" w:sz="2" w:space="0" w:color="FFFFCC"/>
              <w:right w:val="single" w:sz="5" w:space="0" w:color="000000"/>
            </w:tcBorders>
          </w:tcPr>
          <w:p w14:paraId="19CEFB3A"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1</w:t>
            </w:r>
          </w:p>
        </w:tc>
        <w:tc>
          <w:tcPr>
            <w:tcW w:w="11683" w:type="dxa"/>
            <w:tcBorders>
              <w:top w:val="single" w:sz="5" w:space="0" w:color="000000"/>
              <w:left w:val="single" w:sz="5" w:space="0" w:color="000000"/>
              <w:bottom w:val="double" w:sz="5" w:space="0" w:color="000000"/>
              <w:right w:val="single" w:sz="5" w:space="0" w:color="000000"/>
            </w:tcBorders>
          </w:tcPr>
          <w:p w14:paraId="3488A874"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Identify the report as a systematic review.</w:t>
            </w:r>
          </w:p>
        </w:tc>
        <w:tc>
          <w:tcPr>
            <w:tcW w:w="1447" w:type="dxa"/>
            <w:tcBorders>
              <w:top w:val="single" w:sz="5" w:space="0" w:color="000000"/>
              <w:left w:val="single" w:sz="5" w:space="0" w:color="000000"/>
              <w:bottom w:val="double" w:sz="5" w:space="0" w:color="000000"/>
              <w:right w:val="single" w:sz="5" w:space="0" w:color="000000"/>
            </w:tcBorders>
          </w:tcPr>
          <w:p w14:paraId="79B32F72"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460A08" w14:paraId="08C24884" w14:textId="77777777" w:rsidTr="00D148DB">
        <w:trPr>
          <w:trHeight w:val="24"/>
        </w:trPr>
        <w:tc>
          <w:tcPr>
            <w:tcW w:w="142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ACE5E8" w14:textId="77777777" w:rsidR="00BE20EB" w:rsidRPr="00460A08" w:rsidRDefault="00BE20EB" w:rsidP="00D148DB">
            <w:pPr>
              <w:pStyle w:val="Default"/>
              <w:rPr>
                <w:rFonts w:ascii="Tahoma" w:hAnsi="Tahoma" w:cs="Tahoma"/>
                <w:sz w:val="18"/>
                <w:szCs w:val="18"/>
              </w:rPr>
            </w:pPr>
            <w:r w:rsidRPr="00460A08">
              <w:rPr>
                <w:rFonts w:ascii="Tahoma" w:hAnsi="Tahoma" w:cs="Tahoma"/>
                <w:b/>
                <w:bCs/>
                <w:sz w:val="18"/>
                <w:szCs w:val="18"/>
              </w:rPr>
              <w:t>ABSTRACT</w:t>
            </w:r>
          </w:p>
        </w:tc>
        <w:tc>
          <w:tcPr>
            <w:tcW w:w="1447" w:type="dxa"/>
            <w:tcBorders>
              <w:top w:val="double" w:sz="5" w:space="0" w:color="000000"/>
              <w:left w:val="single" w:sz="5" w:space="0" w:color="000000"/>
              <w:bottom w:val="single" w:sz="5" w:space="0" w:color="000000"/>
              <w:right w:val="single" w:sz="5" w:space="0" w:color="000000"/>
            </w:tcBorders>
            <w:shd w:val="clear" w:color="auto" w:fill="FFFFCC"/>
          </w:tcPr>
          <w:p w14:paraId="07FCCFF3" w14:textId="77777777" w:rsidR="00BE20EB" w:rsidRPr="00460A08" w:rsidRDefault="00BE20EB" w:rsidP="00D148DB">
            <w:pPr>
              <w:pStyle w:val="Default"/>
              <w:jc w:val="right"/>
              <w:rPr>
                <w:rFonts w:ascii="Tahoma" w:hAnsi="Tahoma" w:cs="Tahoma"/>
                <w:color w:val="auto"/>
                <w:sz w:val="18"/>
                <w:szCs w:val="18"/>
              </w:rPr>
            </w:pPr>
          </w:p>
        </w:tc>
      </w:tr>
      <w:tr w:rsidR="00BE20EB" w:rsidRPr="00BE20EB" w14:paraId="74CBB3F8" w14:textId="77777777" w:rsidTr="00D148DB">
        <w:trPr>
          <w:trHeight w:val="48"/>
        </w:trPr>
        <w:tc>
          <w:tcPr>
            <w:tcW w:w="1948" w:type="dxa"/>
            <w:tcBorders>
              <w:top w:val="single" w:sz="5" w:space="0" w:color="000000"/>
              <w:left w:val="single" w:sz="5" w:space="0" w:color="000000"/>
              <w:bottom w:val="double" w:sz="2" w:space="0" w:color="FFFFCC"/>
              <w:right w:val="single" w:sz="5" w:space="0" w:color="000000"/>
            </w:tcBorders>
          </w:tcPr>
          <w:p w14:paraId="20649C03"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 xml:space="preserve">Abstract </w:t>
            </w:r>
          </w:p>
        </w:tc>
        <w:tc>
          <w:tcPr>
            <w:tcW w:w="657" w:type="dxa"/>
            <w:tcBorders>
              <w:top w:val="single" w:sz="5" w:space="0" w:color="000000"/>
              <w:left w:val="single" w:sz="5" w:space="0" w:color="000000"/>
              <w:bottom w:val="double" w:sz="2" w:space="0" w:color="FFFFCC"/>
              <w:right w:val="single" w:sz="5" w:space="0" w:color="000000"/>
            </w:tcBorders>
          </w:tcPr>
          <w:p w14:paraId="4EC1F16F"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2</w:t>
            </w:r>
          </w:p>
        </w:tc>
        <w:tc>
          <w:tcPr>
            <w:tcW w:w="11683" w:type="dxa"/>
            <w:tcBorders>
              <w:top w:val="single" w:sz="5" w:space="0" w:color="000000"/>
              <w:left w:val="single" w:sz="5" w:space="0" w:color="000000"/>
              <w:bottom w:val="double" w:sz="5" w:space="0" w:color="000000"/>
              <w:right w:val="single" w:sz="5" w:space="0" w:color="000000"/>
            </w:tcBorders>
          </w:tcPr>
          <w:p w14:paraId="01582112"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See the PRISMA 2020 for Abstracts checklist.</w:t>
            </w:r>
          </w:p>
        </w:tc>
        <w:tc>
          <w:tcPr>
            <w:tcW w:w="1447" w:type="dxa"/>
            <w:tcBorders>
              <w:top w:val="single" w:sz="5" w:space="0" w:color="000000"/>
              <w:left w:val="single" w:sz="5" w:space="0" w:color="000000"/>
              <w:bottom w:val="double" w:sz="5" w:space="0" w:color="000000"/>
              <w:right w:val="single" w:sz="5" w:space="0" w:color="000000"/>
            </w:tcBorders>
          </w:tcPr>
          <w:p w14:paraId="2CF958AD"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460A08" w14:paraId="7DCD7610" w14:textId="77777777" w:rsidTr="00D148DB">
        <w:trPr>
          <w:trHeight w:val="24"/>
        </w:trPr>
        <w:tc>
          <w:tcPr>
            <w:tcW w:w="142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C4359B" w14:textId="77777777" w:rsidR="00BE20EB" w:rsidRPr="00460A08" w:rsidRDefault="00BE20EB" w:rsidP="00D148DB">
            <w:pPr>
              <w:pStyle w:val="Default"/>
              <w:rPr>
                <w:rFonts w:ascii="Tahoma" w:hAnsi="Tahoma" w:cs="Tahoma"/>
                <w:sz w:val="18"/>
                <w:szCs w:val="18"/>
              </w:rPr>
            </w:pPr>
            <w:r w:rsidRPr="00460A08">
              <w:rPr>
                <w:rFonts w:ascii="Tahoma" w:hAnsi="Tahoma" w:cs="Tahoma"/>
                <w:b/>
                <w:bCs/>
                <w:sz w:val="18"/>
                <w:szCs w:val="18"/>
              </w:rPr>
              <w:t>INTRODUCTION</w:t>
            </w:r>
          </w:p>
        </w:tc>
        <w:tc>
          <w:tcPr>
            <w:tcW w:w="1447" w:type="dxa"/>
            <w:tcBorders>
              <w:top w:val="double" w:sz="5" w:space="0" w:color="000000"/>
              <w:left w:val="single" w:sz="5" w:space="0" w:color="000000"/>
              <w:bottom w:val="single" w:sz="5" w:space="0" w:color="000000"/>
              <w:right w:val="single" w:sz="5" w:space="0" w:color="000000"/>
            </w:tcBorders>
            <w:shd w:val="clear" w:color="auto" w:fill="FFFFCC"/>
          </w:tcPr>
          <w:p w14:paraId="13494AF6" w14:textId="77777777" w:rsidR="00BE20EB" w:rsidRPr="00460A08" w:rsidRDefault="00BE20EB" w:rsidP="00D148DB">
            <w:pPr>
              <w:pStyle w:val="Default"/>
              <w:jc w:val="right"/>
              <w:rPr>
                <w:rFonts w:ascii="Tahoma" w:hAnsi="Tahoma" w:cs="Tahoma"/>
                <w:color w:val="auto"/>
                <w:sz w:val="18"/>
                <w:szCs w:val="18"/>
              </w:rPr>
            </w:pPr>
          </w:p>
        </w:tc>
      </w:tr>
      <w:tr w:rsidR="00BE20EB" w:rsidRPr="00BE20EB" w14:paraId="482F7427" w14:textId="77777777" w:rsidTr="00D148DB">
        <w:trPr>
          <w:trHeight w:val="48"/>
        </w:trPr>
        <w:tc>
          <w:tcPr>
            <w:tcW w:w="1948" w:type="dxa"/>
            <w:tcBorders>
              <w:top w:val="single" w:sz="5" w:space="0" w:color="000000"/>
              <w:left w:val="single" w:sz="5" w:space="0" w:color="000000"/>
              <w:bottom w:val="single" w:sz="5" w:space="0" w:color="000000"/>
              <w:right w:val="single" w:sz="5" w:space="0" w:color="000000"/>
            </w:tcBorders>
          </w:tcPr>
          <w:p w14:paraId="4E373494"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 xml:space="preserve">Rationale </w:t>
            </w:r>
          </w:p>
        </w:tc>
        <w:tc>
          <w:tcPr>
            <w:tcW w:w="657" w:type="dxa"/>
            <w:tcBorders>
              <w:top w:val="single" w:sz="5" w:space="0" w:color="000000"/>
              <w:left w:val="single" w:sz="5" w:space="0" w:color="000000"/>
              <w:bottom w:val="single" w:sz="5" w:space="0" w:color="000000"/>
              <w:right w:val="single" w:sz="5" w:space="0" w:color="000000"/>
            </w:tcBorders>
          </w:tcPr>
          <w:p w14:paraId="36E8F9D8"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3</w:t>
            </w:r>
          </w:p>
        </w:tc>
        <w:tc>
          <w:tcPr>
            <w:tcW w:w="11683" w:type="dxa"/>
            <w:tcBorders>
              <w:top w:val="single" w:sz="5" w:space="0" w:color="000000"/>
              <w:left w:val="single" w:sz="5" w:space="0" w:color="000000"/>
              <w:bottom w:val="single" w:sz="5" w:space="0" w:color="000000"/>
              <w:right w:val="single" w:sz="5" w:space="0" w:color="000000"/>
            </w:tcBorders>
          </w:tcPr>
          <w:p w14:paraId="22C59269"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Describe the rationale for the review in the context of existing knowledge.</w:t>
            </w:r>
          </w:p>
        </w:tc>
        <w:tc>
          <w:tcPr>
            <w:tcW w:w="1447" w:type="dxa"/>
            <w:tcBorders>
              <w:top w:val="single" w:sz="5" w:space="0" w:color="000000"/>
              <w:left w:val="single" w:sz="5" w:space="0" w:color="000000"/>
              <w:bottom w:val="single" w:sz="5" w:space="0" w:color="000000"/>
              <w:right w:val="single" w:sz="5" w:space="0" w:color="000000"/>
            </w:tcBorders>
          </w:tcPr>
          <w:p w14:paraId="108E8FCD"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402A265D" w14:textId="77777777" w:rsidTr="00D148DB">
        <w:trPr>
          <w:trHeight w:val="48"/>
        </w:trPr>
        <w:tc>
          <w:tcPr>
            <w:tcW w:w="1948" w:type="dxa"/>
            <w:tcBorders>
              <w:top w:val="single" w:sz="5" w:space="0" w:color="000000"/>
              <w:left w:val="single" w:sz="5" w:space="0" w:color="000000"/>
              <w:bottom w:val="double" w:sz="2" w:space="0" w:color="FFFFCC"/>
              <w:right w:val="single" w:sz="5" w:space="0" w:color="000000"/>
            </w:tcBorders>
          </w:tcPr>
          <w:p w14:paraId="5F87DD59"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 xml:space="preserve">Objectives </w:t>
            </w:r>
          </w:p>
        </w:tc>
        <w:tc>
          <w:tcPr>
            <w:tcW w:w="657" w:type="dxa"/>
            <w:tcBorders>
              <w:top w:val="single" w:sz="5" w:space="0" w:color="000000"/>
              <w:left w:val="single" w:sz="5" w:space="0" w:color="000000"/>
              <w:bottom w:val="double" w:sz="2" w:space="0" w:color="FFFFCC"/>
              <w:right w:val="single" w:sz="5" w:space="0" w:color="000000"/>
            </w:tcBorders>
          </w:tcPr>
          <w:p w14:paraId="7A438FB9"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4</w:t>
            </w:r>
          </w:p>
        </w:tc>
        <w:tc>
          <w:tcPr>
            <w:tcW w:w="11683" w:type="dxa"/>
            <w:tcBorders>
              <w:top w:val="single" w:sz="5" w:space="0" w:color="000000"/>
              <w:left w:val="single" w:sz="5" w:space="0" w:color="000000"/>
              <w:bottom w:val="double" w:sz="5" w:space="0" w:color="000000"/>
              <w:right w:val="single" w:sz="5" w:space="0" w:color="000000"/>
            </w:tcBorders>
          </w:tcPr>
          <w:p w14:paraId="0CED97BC"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Provide an explicit statement of the objective(s) or question(s) the review addresses.</w:t>
            </w:r>
          </w:p>
        </w:tc>
        <w:tc>
          <w:tcPr>
            <w:tcW w:w="1447" w:type="dxa"/>
            <w:tcBorders>
              <w:top w:val="single" w:sz="5" w:space="0" w:color="000000"/>
              <w:left w:val="single" w:sz="5" w:space="0" w:color="000000"/>
              <w:bottom w:val="double" w:sz="5" w:space="0" w:color="000000"/>
              <w:right w:val="single" w:sz="5" w:space="0" w:color="000000"/>
            </w:tcBorders>
          </w:tcPr>
          <w:p w14:paraId="11E2AD97"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460A08" w14:paraId="30C06367" w14:textId="77777777" w:rsidTr="00D148DB">
        <w:trPr>
          <w:trHeight w:val="24"/>
        </w:trPr>
        <w:tc>
          <w:tcPr>
            <w:tcW w:w="142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0E9394" w14:textId="77777777" w:rsidR="00BE20EB" w:rsidRPr="00460A08" w:rsidRDefault="00BE20EB" w:rsidP="00D148DB">
            <w:pPr>
              <w:pStyle w:val="Default"/>
              <w:rPr>
                <w:rFonts w:ascii="Tahoma" w:hAnsi="Tahoma" w:cs="Tahoma"/>
                <w:sz w:val="18"/>
                <w:szCs w:val="18"/>
              </w:rPr>
            </w:pPr>
            <w:r w:rsidRPr="00460A08">
              <w:rPr>
                <w:rFonts w:ascii="Tahoma" w:hAnsi="Tahoma" w:cs="Tahoma"/>
                <w:b/>
                <w:bCs/>
                <w:sz w:val="18"/>
                <w:szCs w:val="18"/>
              </w:rPr>
              <w:t>METHODS</w:t>
            </w:r>
          </w:p>
        </w:tc>
        <w:tc>
          <w:tcPr>
            <w:tcW w:w="1447" w:type="dxa"/>
            <w:tcBorders>
              <w:top w:val="double" w:sz="5" w:space="0" w:color="000000"/>
              <w:left w:val="single" w:sz="5" w:space="0" w:color="000000"/>
              <w:bottom w:val="single" w:sz="5" w:space="0" w:color="000000"/>
              <w:right w:val="single" w:sz="5" w:space="0" w:color="000000"/>
            </w:tcBorders>
            <w:shd w:val="clear" w:color="auto" w:fill="FFFFCC"/>
          </w:tcPr>
          <w:p w14:paraId="46406DC8" w14:textId="77777777" w:rsidR="00BE20EB" w:rsidRPr="00460A08" w:rsidRDefault="00BE20EB" w:rsidP="00D148DB">
            <w:pPr>
              <w:pStyle w:val="Default"/>
              <w:jc w:val="right"/>
              <w:rPr>
                <w:rFonts w:ascii="Tahoma" w:hAnsi="Tahoma" w:cs="Tahoma"/>
                <w:color w:val="auto"/>
                <w:sz w:val="18"/>
                <w:szCs w:val="18"/>
              </w:rPr>
            </w:pPr>
          </w:p>
        </w:tc>
      </w:tr>
      <w:tr w:rsidR="00BE20EB" w:rsidRPr="00BE20EB" w14:paraId="129E83B0" w14:textId="77777777" w:rsidTr="00D148DB">
        <w:trPr>
          <w:trHeight w:val="48"/>
        </w:trPr>
        <w:tc>
          <w:tcPr>
            <w:tcW w:w="1948" w:type="dxa"/>
            <w:tcBorders>
              <w:top w:val="single" w:sz="5" w:space="0" w:color="000000"/>
              <w:left w:val="single" w:sz="5" w:space="0" w:color="000000"/>
              <w:bottom w:val="single" w:sz="5" w:space="0" w:color="000000"/>
              <w:right w:val="single" w:sz="5" w:space="0" w:color="000000"/>
            </w:tcBorders>
          </w:tcPr>
          <w:p w14:paraId="5FB246C6"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 xml:space="preserve">Eligibility criteria </w:t>
            </w:r>
          </w:p>
        </w:tc>
        <w:tc>
          <w:tcPr>
            <w:tcW w:w="657" w:type="dxa"/>
            <w:tcBorders>
              <w:top w:val="single" w:sz="5" w:space="0" w:color="000000"/>
              <w:left w:val="single" w:sz="5" w:space="0" w:color="000000"/>
              <w:bottom w:val="single" w:sz="5" w:space="0" w:color="000000"/>
              <w:right w:val="single" w:sz="5" w:space="0" w:color="000000"/>
            </w:tcBorders>
          </w:tcPr>
          <w:p w14:paraId="55520A65"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5</w:t>
            </w:r>
          </w:p>
        </w:tc>
        <w:tc>
          <w:tcPr>
            <w:tcW w:w="11683" w:type="dxa"/>
            <w:tcBorders>
              <w:top w:val="single" w:sz="5" w:space="0" w:color="000000"/>
              <w:left w:val="single" w:sz="5" w:space="0" w:color="000000"/>
              <w:bottom w:val="single" w:sz="5" w:space="0" w:color="000000"/>
              <w:right w:val="single" w:sz="5" w:space="0" w:color="000000"/>
            </w:tcBorders>
          </w:tcPr>
          <w:p w14:paraId="4765B72F"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Specify the inclusion and exclusion criteria for the review and how studies were grouped for the syntheses.</w:t>
            </w:r>
          </w:p>
        </w:tc>
        <w:tc>
          <w:tcPr>
            <w:tcW w:w="1447" w:type="dxa"/>
            <w:tcBorders>
              <w:top w:val="single" w:sz="5" w:space="0" w:color="000000"/>
              <w:left w:val="single" w:sz="5" w:space="0" w:color="000000"/>
              <w:bottom w:val="single" w:sz="5" w:space="0" w:color="000000"/>
              <w:right w:val="single" w:sz="5" w:space="0" w:color="000000"/>
            </w:tcBorders>
          </w:tcPr>
          <w:p w14:paraId="24314E88"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14576244" w14:textId="77777777" w:rsidTr="00D148DB">
        <w:trPr>
          <w:trHeight w:val="191"/>
        </w:trPr>
        <w:tc>
          <w:tcPr>
            <w:tcW w:w="1948" w:type="dxa"/>
            <w:tcBorders>
              <w:top w:val="single" w:sz="5" w:space="0" w:color="000000"/>
              <w:left w:val="single" w:sz="5" w:space="0" w:color="000000"/>
              <w:bottom w:val="single" w:sz="5" w:space="0" w:color="000000"/>
              <w:right w:val="single" w:sz="5" w:space="0" w:color="000000"/>
            </w:tcBorders>
          </w:tcPr>
          <w:p w14:paraId="662EA6F7"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 xml:space="preserve">Information sources </w:t>
            </w:r>
          </w:p>
        </w:tc>
        <w:tc>
          <w:tcPr>
            <w:tcW w:w="657" w:type="dxa"/>
            <w:tcBorders>
              <w:top w:val="single" w:sz="5" w:space="0" w:color="000000"/>
              <w:left w:val="single" w:sz="5" w:space="0" w:color="000000"/>
              <w:bottom w:val="single" w:sz="5" w:space="0" w:color="000000"/>
              <w:right w:val="single" w:sz="5" w:space="0" w:color="000000"/>
            </w:tcBorders>
          </w:tcPr>
          <w:p w14:paraId="26C83C21"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6</w:t>
            </w:r>
          </w:p>
        </w:tc>
        <w:tc>
          <w:tcPr>
            <w:tcW w:w="11683" w:type="dxa"/>
            <w:tcBorders>
              <w:top w:val="single" w:sz="5" w:space="0" w:color="000000"/>
              <w:left w:val="single" w:sz="5" w:space="0" w:color="000000"/>
              <w:bottom w:val="single" w:sz="5" w:space="0" w:color="000000"/>
              <w:right w:val="single" w:sz="5" w:space="0" w:color="000000"/>
            </w:tcBorders>
          </w:tcPr>
          <w:p w14:paraId="6AB79521"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Specify all databases, registers, websites, organisations, reference lists and other sources searched or consulted to identify studies. Specify the date when each source was last searched or consulted.</w:t>
            </w:r>
          </w:p>
        </w:tc>
        <w:tc>
          <w:tcPr>
            <w:tcW w:w="1447" w:type="dxa"/>
            <w:tcBorders>
              <w:top w:val="single" w:sz="5" w:space="0" w:color="000000"/>
              <w:left w:val="single" w:sz="5" w:space="0" w:color="000000"/>
              <w:bottom w:val="single" w:sz="5" w:space="0" w:color="000000"/>
              <w:right w:val="single" w:sz="5" w:space="0" w:color="000000"/>
            </w:tcBorders>
          </w:tcPr>
          <w:p w14:paraId="1FE0F658"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00EF0655" w14:textId="77777777" w:rsidTr="00D148DB">
        <w:trPr>
          <w:trHeight w:val="48"/>
        </w:trPr>
        <w:tc>
          <w:tcPr>
            <w:tcW w:w="1948" w:type="dxa"/>
            <w:tcBorders>
              <w:top w:val="single" w:sz="5" w:space="0" w:color="000000"/>
              <w:left w:val="single" w:sz="5" w:space="0" w:color="000000"/>
              <w:bottom w:val="single" w:sz="5" w:space="0" w:color="000000"/>
              <w:right w:val="single" w:sz="5" w:space="0" w:color="000000"/>
            </w:tcBorders>
          </w:tcPr>
          <w:p w14:paraId="77618B70"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Search strategy</w:t>
            </w:r>
          </w:p>
        </w:tc>
        <w:tc>
          <w:tcPr>
            <w:tcW w:w="657" w:type="dxa"/>
            <w:tcBorders>
              <w:top w:val="single" w:sz="5" w:space="0" w:color="000000"/>
              <w:left w:val="single" w:sz="5" w:space="0" w:color="000000"/>
              <w:bottom w:val="single" w:sz="5" w:space="0" w:color="000000"/>
              <w:right w:val="single" w:sz="5" w:space="0" w:color="000000"/>
            </w:tcBorders>
          </w:tcPr>
          <w:p w14:paraId="742F457D"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7</w:t>
            </w:r>
          </w:p>
        </w:tc>
        <w:tc>
          <w:tcPr>
            <w:tcW w:w="11683" w:type="dxa"/>
            <w:tcBorders>
              <w:top w:val="single" w:sz="5" w:space="0" w:color="000000"/>
              <w:left w:val="single" w:sz="5" w:space="0" w:color="000000"/>
              <w:bottom w:val="single" w:sz="5" w:space="0" w:color="000000"/>
              <w:right w:val="single" w:sz="5" w:space="0" w:color="000000"/>
            </w:tcBorders>
          </w:tcPr>
          <w:p w14:paraId="5489CBB6"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Present the full search strategies for all databases, registers and websites, including any filters and limits used.</w:t>
            </w:r>
          </w:p>
        </w:tc>
        <w:tc>
          <w:tcPr>
            <w:tcW w:w="1447" w:type="dxa"/>
            <w:tcBorders>
              <w:top w:val="single" w:sz="5" w:space="0" w:color="000000"/>
              <w:left w:val="single" w:sz="5" w:space="0" w:color="000000"/>
              <w:bottom w:val="single" w:sz="5" w:space="0" w:color="000000"/>
              <w:right w:val="single" w:sz="5" w:space="0" w:color="000000"/>
            </w:tcBorders>
          </w:tcPr>
          <w:p w14:paraId="4558F655"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0F96C187" w14:textId="77777777" w:rsidTr="00D148DB">
        <w:trPr>
          <w:trHeight w:val="48"/>
        </w:trPr>
        <w:tc>
          <w:tcPr>
            <w:tcW w:w="1948" w:type="dxa"/>
            <w:tcBorders>
              <w:top w:val="single" w:sz="5" w:space="0" w:color="000000"/>
              <w:left w:val="single" w:sz="5" w:space="0" w:color="000000"/>
              <w:bottom w:val="single" w:sz="5" w:space="0" w:color="000000"/>
              <w:right w:val="single" w:sz="5" w:space="0" w:color="000000"/>
            </w:tcBorders>
          </w:tcPr>
          <w:p w14:paraId="6CD28A1F"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Selection process</w:t>
            </w:r>
          </w:p>
        </w:tc>
        <w:tc>
          <w:tcPr>
            <w:tcW w:w="657" w:type="dxa"/>
            <w:tcBorders>
              <w:top w:val="single" w:sz="5" w:space="0" w:color="000000"/>
              <w:left w:val="single" w:sz="5" w:space="0" w:color="000000"/>
              <w:bottom w:val="single" w:sz="5" w:space="0" w:color="000000"/>
              <w:right w:val="single" w:sz="5" w:space="0" w:color="000000"/>
            </w:tcBorders>
          </w:tcPr>
          <w:p w14:paraId="6409BDA6"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8</w:t>
            </w:r>
          </w:p>
        </w:tc>
        <w:tc>
          <w:tcPr>
            <w:tcW w:w="11683" w:type="dxa"/>
            <w:tcBorders>
              <w:top w:val="single" w:sz="5" w:space="0" w:color="000000"/>
              <w:left w:val="single" w:sz="5" w:space="0" w:color="000000"/>
              <w:bottom w:val="single" w:sz="5" w:space="0" w:color="000000"/>
              <w:right w:val="single" w:sz="5" w:space="0" w:color="000000"/>
            </w:tcBorders>
          </w:tcPr>
          <w:p w14:paraId="64BD6E62"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47" w:type="dxa"/>
            <w:tcBorders>
              <w:top w:val="single" w:sz="5" w:space="0" w:color="000000"/>
              <w:left w:val="single" w:sz="5" w:space="0" w:color="000000"/>
              <w:bottom w:val="single" w:sz="5" w:space="0" w:color="000000"/>
              <w:right w:val="single" w:sz="5" w:space="0" w:color="000000"/>
            </w:tcBorders>
          </w:tcPr>
          <w:p w14:paraId="524080B7"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09C10CE9" w14:textId="77777777" w:rsidTr="00D148DB">
        <w:trPr>
          <w:trHeight w:val="152"/>
        </w:trPr>
        <w:tc>
          <w:tcPr>
            <w:tcW w:w="1948" w:type="dxa"/>
            <w:tcBorders>
              <w:top w:val="single" w:sz="5" w:space="0" w:color="000000"/>
              <w:left w:val="single" w:sz="5" w:space="0" w:color="000000"/>
              <w:bottom w:val="single" w:sz="5" w:space="0" w:color="000000"/>
              <w:right w:val="single" w:sz="5" w:space="0" w:color="000000"/>
            </w:tcBorders>
          </w:tcPr>
          <w:p w14:paraId="258B11BD"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 xml:space="preserve">Data collection process </w:t>
            </w:r>
          </w:p>
        </w:tc>
        <w:tc>
          <w:tcPr>
            <w:tcW w:w="657" w:type="dxa"/>
            <w:tcBorders>
              <w:top w:val="single" w:sz="5" w:space="0" w:color="000000"/>
              <w:left w:val="single" w:sz="5" w:space="0" w:color="000000"/>
              <w:bottom w:val="single" w:sz="5" w:space="0" w:color="000000"/>
              <w:right w:val="single" w:sz="5" w:space="0" w:color="000000"/>
            </w:tcBorders>
          </w:tcPr>
          <w:p w14:paraId="63345441"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9</w:t>
            </w:r>
          </w:p>
        </w:tc>
        <w:tc>
          <w:tcPr>
            <w:tcW w:w="11683" w:type="dxa"/>
            <w:tcBorders>
              <w:top w:val="single" w:sz="5" w:space="0" w:color="000000"/>
              <w:left w:val="single" w:sz="5" w:space="0" w:color="000000"/>
              <w:bottom w:val="single" w:sz="5" w:space="0" w:color="000000"/>
              <w:right w:val="single" w:sz="5" w:space="0" w:color="000000"/>
            </w:tcBorders>
          </w:tcPr>
          <w:p w14:paraId="69911E39"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47" w:type="dxa"/>
            <w:tcBorders>
              <w:top w:val="single" w:sz="5" w:space="0" w:color="000000"/>
              <w:left w:val="single" w:sz="5" w:space="0" w:color="000000"/>
              <w:bottom w:val="single" w:sz="5" w:space="0" w:color="000000"/>
              <w:right w:val="single" w:sz="5" w:space="0" w:color="000000"/>
            </w:tcBorders>
          </w:tcPr>
          <w:p w14:paraId="7F415E06"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7ED5E6D0" w14:textId="77777777" w:rsidTr="00D148DB">
        <w:trPr>
          <w:trHeight w:val="48"/>
        </w:trPr>
        <w:tc>
          <w:tcPr>
            <w:tcW w:w="1948" w:type="dxa"/>
            <w:vMerge w:val="restart"/>
            <w:tcBorders>
              <w:top w:val="single" w:sz="5" w:space="0" w:color="000000"/>
              <w:left w:val="single" w:sz="5" w:space="0" w:color="000000"/>
              <w:right w:val="single" w:sz="5" w:space="0" w:color="000000"/>
            </w:tcBorders>
          </w:tcPr>
          <w:p w14:paraId="4E18FC84"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 xml:space="preserve">Data items </w:t>
            </w:r>
          </w:p>
        </w:tc>
        <w:tc>
          <w:tcPr>
            <w:tcW w:w="657" w:type="dxa"/>
            <w:tcBorders>
              <w:top w:val="single" w:sz="5" w:space="0" w:color="000000"/>
              <w:left w:val="single" w:sz="5" w:space="0" w:color="000000"/>
              <w:bottom w:val="single" w:sz="5" w:space="0" w:color="000000"/>
              <w:right w:val="single" w:sz="5" w:space="0" w:color="000000"/>
            </w:tcBorders>
          </w:tcPr>
          <w:p w14:paraId="2F9C44CC"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10a</w:t>
            </w:r>
          </w:p>
        </w:tc>
        <w:tc>
          <w:tcPr>
            <w:tcW w:w="11683" w:type="dxa"/>
            <w:tcBorders>
              <w:top w:val="single" w:sz="5" w:space="0" w:color="000000"/>
              <w:left w:val="single" w:sz="5" w:space="0" w:color="000000"/>
              <w:bottom w:val="single" w:sz="5" w:space="0" w:color="000000"/>
              <w:right w:val="single" w:sz="5" w:space="0" w:color="000000"/>
            </w:tcBorders>
          </w:tcPr>
          <w:p w14:paraId="19080EB8"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47" w:type="dxa"/>
            <w:tcBorders>
              <w:top w:val="single" w:sz="5" w:space="0" w:color="000000"/>
              <w:left w:val="single" w:sz="5" w:space="0" w:color="000000"/>
              <w:bottom w:val="single" w:sz="5" w:space="0" w:color="000000"/>
              <w:right w:val="single" w:sz="5" w:space="0" w:color="000000"/>
            </w:tcBorders>
          </w:tcPr>
          <w:p w14:paraId="65295CB1"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52C07752" w14:textId="77777777" w:rsidTr="00D148DB">
        <w:trPr>
          <w:trHeight w:val="48"/>
        </w:trPr>
        <w:tc>
          <w:tcPr>
            <w:tcW w:w="1948" w:type="dxa"/>
            <w:vMerge/>
            <w:tcBorders>
              <w:left w:val="single" w:sz="5" w:space="0" w:color="000000"/>
              <w:bottom w:val="single" w:sz="5" w:space="0" w:color="000000"/>
              <w:right w:val="single" w:sz="5" w:space="0" w:color="000000"/>
            </w:tcBorders>
          </w:tcPr>
          <w:p w14:paraId="6F04A4B5" w14:textId="77777777" w:rsidR="00BE20EB" w:rsidRPr="00460A08" w:rsidRDefault="00BE20EB" w:rsidP="00D148DB">
            <w:pPr>
              <w:pStyle w:val="Default"/>
              <w:spacing w:before="40" w:after="40"/>
              <w:rPr>
                <w:rFonts w:ascii="Tahoma" w:hAnsi="Tahoma" w:cs="Tahoma"/>
                <w:sz w:val="18"/>
                <w:szCs w:val="18"/>
              </w:rPr>
            </w:pPr>
          </w:p>
        </w:tc>
        <w:tc>
          <w:tcPr>
            <w:tcW w:w="657" w:type="dxa"/>
            <w:tcBorders>
              <w:top w:val="single" w:sz="5" w:space="0" w:color="000000"/>
              <w:left w:val="single" w:sz="5" w:space="0" w:color="000000"/>
              <w:bottom w:val="single" w:sz="5" w:space="0" w:color="000000"/>
              <w:right w:val="single" w:sz="5" w:space="0" w:color="000000"/>
            </w:tcBorders>
          </w:tcPr>
          <w:p w14:paraId="202FAA5E"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10b</w:t>
            </w:r>
          </w:p>
        </w:tc>
        <w:tc>
          <w:tcPr>
            <w:tcW w:w="11683" w:type="dxa"/>
            <w:tcBorders>
              <w:top w:val="single" w:sz="5" w:space="0" w:color="000000"/>
              <w:left w:val="single" w:sz="5" w:space="0" w:color="000000"/>
              <w:bottom w:val="single" w:sz="5" w:space="0" w:color="000000"/>
              <w:right w:val="single" w:sz="5" w:space="0" w:color="000000"/>
            </w:tcBorders>
          </w:tcPr>
          <w:p w14:paraId="5FA7A04E"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List and define all other variables for which data were sought (e.g. participant and intervention characteristics, funding sources). Describe any assumptions made about any missing or unclear information.</w:t>
            </w:r>
          </w:p>
        </w:tc>
        <w:tc>
          <w:tcPr>
            <w:tcW w:w="1447" w:type="dxa"/>
            <w:tcBorders>
              <w:top w:val="single" w:sz="5" w:space="0" w:color="000000"/>
              <w:left w:val="single" w:sz="5" w:space="0" w:color="000000"/>
              <w:bottom w:val="single" w:sz="5" w:space="0" w:color="000000"/>
              <w:right w:val="single" w:sz="5" w:space="0" w:color="000000"/>
            </w:tcBorders>
          </w:tcPr>
          <w:p w14:paraId="3CBDA71A"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43AB704F" w14:textId="77777777" w:rsidTr="00D148DB">
        <w:trPr>
          <w:trHeight w:val="48"/>
        </w:trPr>
        <w:tc>
          <w:tcPr>
            <w:tcW w:w="1948" w:type="dxa"/>
            <w:tcBorders>
              <w:top w:val="single" w:sz="5" w:space="0" w:color="000000"/>
              <w:left w:val="single" w:sz="5" w:space="0" w:color="000000"/>
              <w:bottom w:val="single" w:sz="5" w:space="0" w:color="000000"/>
              <w:right w:val="single" w:sz="5" w:space="0" w:color="000000"/>
            </w:tcBorders>
          </w:tcPr>
          <w:p w14:paraId="3CAE6DB0"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Study risk of bias assessment</w:t>
            </w:r>
          </w:p>
        </w:tc>
        <w:tc>
          <w:tcPr>
            <w:tcW w:w="657" w:type="dxa"/>
            <w:tcBorders>
              <w:top w:val="single" w:sz="5" w:space="0" w:color="000000"/>
              <w:left w:val="single" w:sz="5" w:space="0" w:color="000000"/>
              <w:bottom w:val="single" w:sz="5" w:space="0" w:color="000000"/>
              <w:right w:val="single" w:sz="5" w:space="0" w:color="000000"/>
            </w:tcBorders>
          </w:tcPr>
          <w:p w14:paraId="0AB2DE2B"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11</w:t>
            </w:r>
          </w:p>
        </w:tc>
        <w:tc>
          <w:tcPr>
            <w:tcW w:w="11683" w:type="dxa"/>
            <w:tcBorders>
              <w:top w:val="single" w:sz="5" w:space="0" w:color="000000"/>
              <w:left w:val="single" w:sz="5" w:space="0" w:color="000000"/>
              <w:bottom w:val="single" w:sz="5" w:space="0" w:color="000000"/>
              <w:right w:val="single" w:sz="5" w:space="0" w:color="000000"/>
            </w:tcBorders>
          </w:tcPr>
          <w:p w14:paraId="0B01DA50"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47" w:type="dxa"/>
            <w:tcBorders>
              <w:top w:val="single" w:sz="5" w:space="0" w:color="000000"/>
              <w:left w:val="single" w:sz="5" w:space="0" w:color="000000"/>
              <w:bottom w:val="single" w:sz="5" w:space="0" w:color="000000"/>
              <w:right w:val="single" w:sz="5" w:space="0" w:color="000000"/>
            </w:tcBorders>
          </w:tcPr>
          <w:p w14:paraId="6120D580"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61B0ACD8" w14:textId="77777777" w:rsidTr="00D148DB">
        <w:trPr>
          <w:trHeight w:val="48"/>
        </w:trPr>
        <w:tc>
          <w:tcPr>
            <w:tcW w:w="1948" w:type="dxa"/>
            <w:tcBorders>
              <w:top w:val="single" w:sz="5" w:space="0" w:color="000000"/>
              <w:left w:val="single" w:sz="5" w:space="0" w:color="000000"/>
              <w:bottom w:val="single" w:sz="5" w:space="0" w:color="000000"/>
              <w:right w:val="single" w:sz="5" w:space="0" w:color="000000"/>
            </w:tcBorders>
          </w:tcPr>
          <w:p w14:paraId="23005441"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 xml:space="preserve">Effect measures </w:t>
            </w:r>
          </w:p>
        </w:tc>
        <w:tc>
          <w:tcPr>
            <w:tcW w:w="657" w:type="dxa"/>
            <w:tcBorders>
              <w:top w:val="single" w:sz="5" w:space="0" w:color="000000"/>
              <w:left w:val="single" w:sz="5" w:space="0" w:color="000000"/>
              <w:bottom w:val="single" w:sz="5" w:space="0" w:color="000000"/>
              <w:right w:val="single" w:sz="5" w:space="0" w:color="000000"/>
            </w:tcBorders>
          </w:tcPr>
          <w:p w14:paraId="5EACF503"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12</w:t>
            </w:r>
          </w:p>
        </w:tc>
        <w:tc>
          <w:tcPr>
            <w:tcW w:w="11683" w:type="dxa"/>
            <w:tcBorders>
              <w:top w:val="single" w:sz="5" w:space="0" w:color="000000"/>
              <w:left w:val="single" w:sz="5" w:space="0" w:color="000000"/>
              <w:bottom w:val="single" w:sz="5" w:space="0" w:color="000000"/>
              <w:right w:val="single" w:sz="5" w:space="0" w:color="000000"/>
            </w:tcBorders>
          </w:tcPr>
          <w:p w14:paraId="2C406528"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Specify for each outcome the effect measure(s) (e.g. risk ratio, mean difference) used in the synthesis or presentation of results.</w:t>
            </w:r>
          </w:p>
        </w:tc>
        <w:tc>
          <w:tcPr>
            <w:tcW w:w="1447" w:type="dxa"/>
            <w:tcBorders>
              <w:top w:val="single" w:sz="5" w:space="0" w:color="000000"/>
              <w:left w:val="single" w:sz="5" w:space="0" w:color="000000"/>
              <w:bottom w:val="single" w:sz="5" w:space="0" w:color="000000"/>
              <w:right w:val="single" w:sz="5" w:space="0" w:color="000000"/>
            </w:tcBorders>
          </w:tcPr>
          <w:p w14:paraId="3D758D0B" w14:textId="77777777" w:rsidR="00BE20EB" w:rsidRPr="00460A08" w:rsidRDefault="00BE20EB" w:rsidP="00D148DB">
            <w:pPr>
              <w:pStyle w:val="Default"/>
              <w:spacing w:before="40" w:after="40"/>
              <w:rPr>
                <w:rFonts w:ascii="Tahoma" w:hAnsi="Tahoma" w:cs="Tahoma"/>
                <w:color w:val="auto"/>
                <w:sz w:val="18"/>
                <w:szCs w:val="18"/>
              </w:rPr>
            </w:pPr>
          </w:p>
        </w:tc>
      </w:tr>
    </w:tbl>
    <w:p w14:paraId="51E3D01B" w14:textId="77777777" w:rsidR="00BE20EB" w:rsidRPr="00A3164C" w:rsidRDefault="00BE20EB" w:rsidP="00BE20EB">
      <w:pPr>
        <w:rPr>
          <w:lang w:val="en-US"/>
        </w:rPr>
      </w:pPr>
      <w:r w:rsidRPr="00A3164C">
        <w:rPr>
          <w:lang w:val="en-US"/>
        </w:rPr>
        <w:br w:type="page"/>
      </w:r>
    </w:p>
    <w:tbl>
      <w:tblPr>
        <w:tblW w:w="15735" w:type="dxa"/>
        <w:tblInd w:w="-857" w:type="dxa"/>
        <w:tblBorders>
          <w:top w:val="nil"/>
          <w:left w:val="nil"/>
          <w:bottom w:val="nil"/>
          <w:right w:val="nil"/>
        </w:tblBorders>
        <w:tblLook w:val="0000" w:firstRow="0" w:lastRow="0" w:firstColumn="0" w:lastColumn="0" w:noHBand="0" w:noVBand="0"/>
      </w:tblPr>
      <w:tblGrid>
        <w:gridCol w:w="1948"/>
        <w:gridCol w:w="657"/>
        <w:gridCol w:w="11683"/>
        <w:gridCol w:w="1447"/>
      </w:tblGrid>
      <w:tr w:rsidR="00BE20EB" w:rsidRPr="00BE20EB" w14:paraId="6E78DC94" w14:textId="77777777" w:rsidTr="00D148DB">
        <w:trPr>
          <w:trHeight w:val="48"/>
        </w:trPr>
        <w:tc>
          <w:tcPr>
            <w:tcW w:w="1948" w:type="dxa"/>
            <w:vMerge w:val="restart"/>
            <w:tcBorders>
              <w:top w:val="single" w:sz="5" w:space="0" w:color="000000"/>
              <w:left w:val="single" w:sz="5" w:space="0" w:color="000000"/>
              <w:right w:val="single" w:sz="5" w:space="0" w:color="000000"/>
            </w:tcBorders>
          </w:tcPr>
          <w:p w14:paraId="2BB37C65"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lastRenderedPageBreak/>
              <w:t>Synthesis methods</w:t>
            </w:r>
          </w:p>
        </w:tc>
        <w:tc>
          <w:tcPr>
            <w:tcW w:w="657" w:type="dxa"/>
            <w:tcBorders>
              <w:top w:val="single" w:sz="5" w:space="0" w:color="000000"/>
              <w:left w:val="single" w:sz="5" w:space="0" w:color="000000"/>
              <w:bottom w:val="single" w:sz="5" w:space="0" w:color="000000"/>
              <w:right w:val="single" w:sz="5" w:space="0" w:color="000000"/>
            </w:tcBorders>
          </w:tcPr>
          <w:p w14:paraId="1FB7E757"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13a</w:t>
            </w:r>
          </w:p>
        </w:tc>
        <w:tc>
          <w:tcPr>
            <w:tcW w:w="11683" w:type="dxa"/>
            <w:tcBorders>
              <w:top w:val="single" w:sz="5" w:space="0" w:color="000000"/>
              <w:left w:val="single" w:sz="5" w:space="0" w:color="000000"/>
              <w:bottom w:val="single" w:sz="5" w:space="0" w:color="000000"/>
              <w:right w:val="single" w:sz="5" w:space="0" w:color="000000"/>
            </w:tcBorders>
          </w:tcPr>
          <w:p w14:paraId="6D32B45E"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Describe the processes used to decide which studies were eligible for each synthesis (e.g. tabulating the study intervention characteristics and comparing against the planned groups for each synthesis (item #5)).</w:t>
            </w:r>
          </w:p>
        </w:tc>
        <w:tc>
          <w:tcPr>
            <w:tcW w:w="1447" w:type="dxa"/>
            <w:tcBorders>
              <w:top w:val="single" w:sz="5" w:space="0" w:color="000000"/>
              <w:left w:val="single" w:sz="5" w:space="0" w:color="000000"/>
              <w:bottom w:val="single" w:sz="5" w:space="0" w:color="000000"/>
              <w:right w:val="single" w:sz="5" w:space="0" w:color="000000"/>
            </w:tcBorders>
          </w:tcPr>
          <w:p w14:paraId="4D3E6A17"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05E65FBD" w14:textId="77777777" w:rsidTr="00D148DB">
        <w:trPr>
          <w:trHeight w:val="48"/>
        </w:trPr>
        <w:tc>
          <w:tcPr>
            <w:tcW w:w="1948" w:type="dxa"/>
            <w:vMerge/>
            <w:tcBorders>
              <w:left w:val="single" w:sz="5" w:space="0" w:color="000000"/>
              <w:right w:val="single" w:sz="5" w:space="0" w:color="000000"/>
            </w:tcBorders>
          </w:tcPr>
          <w:p w14:paraId="2DB30D02" w14:textId="77777777" w:rsidR="00BE20EB" w:rsidRPr="00460A08" w:rsidRDefault="00BE20EB" w:rsidP="00D148DB">
            <w:pPr>
              <w:pStyle w:val="Default"/>
              <w:spacing w:before="40" w:after="40"/>
              <w:rPr>
                <w:rFonts w:ascii="Tahoma" w:hAnsi="Tahoma" w:cs="Tahoma"/>
                <w:sz w:val="18"/>
                <w:szCs w:val="18"/>
              </w:rPr>
            </w:pPr>
          </w:p>
        </w:tc>
        <w:tc>
          <w:tcPr>
            <w:tcW w:w="657" w:type="dxa"/>
            <w:tcBorders>
              <w:top w:val="single" w:sz="5" w:space="0" w:color="000000"/>
              <w:left w:val="single" w:sz="5" w:space="0" w:color="000000"/>
              <w:bottom w:val="single" w:sz="5" w:space="0" w:color="000000"/>
              <w:right w:val="single" w:sz="5" w:space="0" w:color="000000"/>
            </w:tcBorders>
          </w:tcPr>
          <w:p w14:paraId="4906C74A"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13b</w:t>
            </w:r>
          </w:p>
        </w:tc>
        <w:tc>
          <w:tcPr>
            <w:tcW w:w="11683" w:type="dxa"/>
            <w:tcBorders>
              <w:top w:val="single" w:sz="5" w:space="0" w:color="000000"/>
              <w:left w:val="single" w:sz="5" w:space="0" w:color="000000"/>
              <w:bottom w:val="single" w:sz="5" w:space="0" w:color="000000"/>
              <w:right w:val="single" w:sz="5" w:space="0" w:color="000000"/>
            </w:tcBorders>
          </w:tcPr>
          <w:p w14:paraId="24183940"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Describe any methods required to prepare the data for presentation or synthesis, such as handling of missing summary statistics, or data conversions.</w:t>
            </w:r>
          </w:p>
        </w:tc>
        <w:tc>
          <w:tcPr>
            <w:tcW w:w="1447" w:type="dxa"/>
            <w:tcBorders>
              <w:top w:val="single" w:sz="5" w:space="0" w:color="000000"/>
              <w:left w:val="single" w:sz="5" w:space="0" w:color="000000"/>
              <w:bottom w:val="single" w:sz="5" w:space="0" w:color="000000"/>
              <w:right w:val="single" w:sz="5" w:space="0" w:color="000000"/>
            </w:tcBorders>
          </w:tcPr>
          <w:p w14:paraId="50591E25"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7762B3E6" w14:textId="77777777" w:rsidTr="00D148DB">
        <w:trPr>
          <w:trHeight w:val="48"/>
        </w:trPr>
        <w:tc>
          <w:tcPr>
            <w:tcW w:w="1948" w:type="dxa"/>
            <w:vMerge/>
            <w:tcBorders>
              <w:left w:val="single" w:sz="5" w:space="0" w:color="000000"/>
              <w:right w:val="single" w:sz="5" w:space="0" w:color="000000"/>
            </w:tcBorders>
          </w:tcPr>
          <w:p w14:paraId="71F39785" w14:textId="77777777" w:rsidR="00BE20EB" w:rsidRPr="00460A08" w:rsidRDefault="00BE20EB" w:rsidP="00D148DB">
            <w:pPr>
              <w:pStyle w:val="Default"/>
              <w:spacing w:before="40" w:after="40"/>
              <w:rPr>
                <w:rFonts w:ascii="Tahoma" w:hAnsi="Tahoma" w:cs="Tahoma"/>
                <w:sz w:val="18"/>
                <w:szCs w:val="18"/>
              </w:rPr>
            </w:pPr>
          </w:p>
        </w:tc>
        <w:tc>
          <w:tcPr>
            <w:tcW w:w="657" w:type="dxa"/>
            <w:tcBorders>
              <w:top w:val="single" w:sz="5" w:space="0" w:color="000000"/>
              <w:left w:val="single" w:sz="5" w:space="0" w:color="000000"/>
              <w:bottom w:val="single" w:sz="5" w:space="0" w:color="000000"/>
              <w:right w:val="single" w:sz="5" w:space="0" w:color="000000"/>
            </w:tcBorders>
          </w:tcPr>
          <w:p w14:paraId="2908BC8F"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13c</w:t>
            </w:r>
          </w:p>
        </w:tc>
        <w:tc>
          <w:tcPr>
            <w:tcW w:w="11683" w:type="dxa"/>
            <w:tcBorders>
              <w:top w:val="single" w:sz="5" w:space="0" w:color="000000"/>
              <w:left w:val="single" w:sz="5" w:space="0" w:color="000000"/>
              <w:bottom w:val="single" w:sz="5" w:space="0" w:color="000000"/>
              <w:right w:val="single" w:sz="5" w:space="0" w:color="000000"/>
            </w:tcBorders>
          </w:tcPr>
          <w:p w14:paraId="4F367B83"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Describe any methods used to tabulate or visually display results of individual studies and syntheses.</w:t>
            </w:r>
          </w:p>
        </w:tc>
        <w:tc>
          <w:tcPr>
            <w:tcW w:w="1447" w:type="dxa"/>
            <w:tcBorders>
              <w:top w:val="single" w:sz="5" w:space="0" w:color="000000"/>
              <w:left w:val="single" w:sz="5" w:space="0" w:color="000000"/>
              <w:bottom w:val="single" w:sz="5" w:space="0" w:color="000000"/>
              <w:right w:val="single" w:sz="5" w:space="0" w:color="000000"/>
            </w:tcBorders>
          </w:tcPr>
          <w:p w14:paraId="782D27F4"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7A1BEF76" w14:textId="77777777" w:rsidTr="00D148DB">
        <w:trPr>
          <w:trHeight w:val="48"/>
        </w:trPr>
        <w:tc>
          <w:tcPr>
            <w:tcW w:w="1948" w:type="dxa"/>
            <w:vMerge/>
            <w:tcBorders>
              <w:left w:val="single" w:sz="5" w:space="0" w:color="000000"/>
              <w:right w:val="single" w:sz="5" w:space="0" w:color="000000"/>
            </w:tcBorders>
          </w:tcPr>
          <w:p w14:paraId="209C6CED" w14:textId="77777777" w:rsidR="00BE20EB" w:rsidRPr="00460A08" w:rsidRDefault="00BE20EB" w:rsidP="00D148DB">
            <w:pPr>
              <w:pStyle w:val="Default"/>
              <w:spacing w:before="40" w:after="40"/>
              <w:rPr>
                <w:rFonts w:ascii="Tahoma" w:hAnsi="Tahoma" w:cs="Tahoma"/>
                <w:sz w:val="18"/>
                <w:szCs w:val="18"/>
              </w:rPr>
            </w:pPr>
          </w:p>
        </w:tc>
        <w:tc>
          <w:tcPr>
            <w:tcW w:w="657" w:type="dxa"/>
            <w:tcBorders>
              <w:top w:val="single" w:sz="5" w:space="0" w:color="000000"/>
              <w:left w:val="single" w:sz="5" w:space="0" w:color="000000"/>
              <w:bottom w:val="single" w:sz="5" w:space="0" w:color="000000"/>
              <w:right w:val="single" w:sz="5" w:space="0" w:color="000000"/>
            </w:tcBorders>
          </w:tcPr>
          <w:p w14:paraId="2C0B8901"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13d</w:t>
            </w:r>
          </w:p>
        </w:tc>
        <w:tc>
          <w:tcPr>
            <w:tcW w:w="11683" w:type="dxa"/>
            <w:tcBorders>
              <w:top w:val="single" w:sz="5" w:space="0" w:color="000000"/>
              <w:left w:val="single" w:sz="5" w:space="0" w:color="000000"/>
              <w:bottom w:val="single" w:sz="5" w:space="0" w:color="000000"/>
              <w:right w:val="single" w:sz="5" w:space="0" w:color="000000"/>
            </w:tcBorders>
          </w:tcPr>
          <w:p w14:paraId="5193BB16"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47" w:type="dxa"/>
            <w:tcBorders>
              <w:top w:val="single" w:sz="5" w:space="0" w:color="000000"/>
              <w:left w:val="single" w:sz="5" w:space="0" w:color="000000"/>
              <w:bottom w:val="single" w:sz="5" w:space="0" w:color="000000"/>
              <w:right w:val="single" w:sz="5" w:space="0" w:color="000000"/>
            </w:tcBorders>
          </w:tcPr>
          <w:p w14:paraId="2B7D1F06"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00F28656" w14:textId="77777777" w:rsidTr="00D148DB">
        <w:trPr>
          <w:trHeight w:val="48"/>
        </w:trPr>
        <w:tc>
          <w:tcPr>
            <w:tcW w:w="1948" w:type="dxa"/>
            <w:vMerge/>
            <w:tcBorders>
              <w:left w:val="single" w:sz="5" w:space="0" w:color="000000"/>
              <w:right w:val="single" w:sz="5" w:space="0" w:color="000000"/>
            </w:tcBorders>
          </w:tcPr>
          <w:p w14:paraId="1CBE6A3F" w14:textId="77777777" w:rsidR="00BE20EB" w:rsidRPr="00460A08" w:rsidRDefault="00BE20EB" w:rsidP="00D148DB">
            <w:pPr>
              <w:pStyle w:val="Default"/>
              <w:spacing w:before="40" w:after="40"/>
              <w:rPr>
                <w:rFonts w:ascii="Tahoma" w:hAnsi="Tahoma" w:cs="Tahoma"/>
                <w:sz w:val="18"/>
                <w:szCs w:val="18"/>
              </w:rPr>
            </w:pPr>
          </w:p>
        </w:tc>
        <w:tc>
          <w:tcPr>
            <w:tcW w:w="657" w:type="dxa"/>
            <w:tcBorders>
              <w:top w:val="single" w:sz="5" w:space="0" w:color="000000"/>
              <w:left w:val="single" w:sz="5" w:space="0" w:color="000000"/>
              <w:bottom w:val="single" w:sz="5" w:space="0" w:color="000000"/>
              <w:right w:val="single" w:sz="5" w:space="0" w:color="000000"/>
            </w:tcBorders>
          </w:tcPr>
          <w:p w14:paraId="4FFEA769"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13e</w:t>
            </w:r>
          </w:p>
        </w:tc>
        <w:tc>
          <w:tcPr>
            <w:tcW w:w="11683" w:type="dxa"/>
            <w:tcBorders>
              <w:top w:val="single" w:sz="5" w:space="0" w:color="000000"/>
              <w:left w:val="single" w:sz="5" w:space="0" w:color="000000"/>
              <w:bottom w:val="single" w:sz="5" w:space="0" w:color="000000"/>
              <w:right w:val="single" w:sz="5" w:space="0" w:color="000000"/>
            </w:tcBorders>
          </w:tcPr>
          <w:p w14:paraId="77694DA5"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Describe any methods used to explore possible causes of heterogeneity among study results (e.g. subgroup analysis, meta-regression).</w:t>
            </w:r>
          </w:p>
        </w:tc>
        <w:tc>
          <w:tcPr>
            <w:tcW w:w="1447" w:type="dxa"/>
            <w:tcBorders>
              <w:top w:val="single" w:sz="5" w:space="0" w:color="000000"/>
              <w:left w:val="single" w:sz="5" w:space="0" w:color="000000"/>
              <w:bottom w:val="single" w:sz="5" w:space="0" w:color="000000"/>
              <w:right w:val="single" w:sz="5" w:space="0" w:color="000000"/>
            </w:tcBorders>
          </w:tcPr>
          <w:p w14:paraId="1DD49F5D"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1501E50C" w14:textId="77777777" w:rsidTr="00D148DB">
        <w:trPr>
          <w:trHeight w:val="50"/>
        </w:trPr>
        <w:tc>
          <w:tcPr>
            <w:tcW w:w="1948" w:type="dxa"/>
            <w:vMerge/>
            <w:tcBorders>
              <w:left w:val="single" w:sz="5" w:space="0" w:color="000000"/>
              <w:bottom w:val="single" w:sz="5" w:space="0" w:color="000000"/>
              <w:right w:val="single" w:sz="5" w:space="0" w:color="000000"/>
            </w:tcBorders>
          </w:tcPr>
          <w:p w14:paraId="731832A8" w14:textId="77777777" w:rsidR="00BE20EB" w:rsidRPr="00460A08" w:rsidRDefault="00BE20EB" w:rsidP="00D148DB">
            <w:pPr>
              <w:pStyle w:val="Default"/>
              <w:spacing w:before="40" w:after="40"/>
              <w:rPr>
                <w:rFonts w:ascii="Tahoma" w:hAnsi="Tahoma" w:cs="Tahoma"/>
                <w:sz w:val="18"/>
                <w:szCs w:val="18"/>
              </w:rPr>
            </w:pPr>
          </w:p>
        </w:tc>
        <w:tc>
          <w:tcPr>
            <w:tcW w:w="657" w:type="dxa"/>
            <w:tcBorders>
              <w:top w:val="single" w:sz="5" w:space="0" w:color="000000"/>
              <w:left w:val="single" w:sz="5" w:space="0" w:color="000000"/>
              <w:bottom w:val="single" w:sz="5" w:space="0" w:color="000000"/>
              <w:right w:val="single" w:sz="5" w:space="0" w:color="000000"/>
            </w:tcBorders>
          </w:tcPr>
          <w:p w14:paraId="025C57B0"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13f</w:t>
            </w:r>
          </w:p>
        </w:tc>
        <w:tc>
          <w:tcPr>
            <w:tcW w:w="11683" w:type="dxa"/>
            <w:tcBorders>
              <w:top w:val="single" w:sz="5" w:space="0" w:color="000000"/>
              <w:left w:val="single" w:sz="5" w:space="0" w:color="000000"/>
              <w:bottom w:val="single" w:sz="5" w:space="0" w:color="000000"/>
              <w:right w:val="single" w:sz="5" w:space="0" w:color="000000"/>
            </w:tcBorders>
          </w:tcPr>
          <w:p w14:paraId="2B9CB54F"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Describe any sensitivity analyses conducted to assess robustness of the synthesized results.</w:t>
            </w:r>
          </w:p>
        </w:tc>
        <w:tc>
          <w:tcPr>
            <w:tcW w:w="1447" w:type="dxa"/>
            <w:tcBorders>
              <w:top w:val="single" w:sz="5" w:space="0" w:color="000000"/>
              <w:left w:val="single" w:sz="5" w:space="0" w:color="000000"/>
              <w:bottom w:val="single" w:sz="5" w:space="0" w:color="000000"/>
              <w:right w:val="single" w:sz="5" w:space="0" w:color="000000"/>
            </w:tcBorders>
          </w:tcPr>
          <w:p w14:paraId="35E45E49"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42E1934E" w14:textId="77777777" w:rsidTr="00D148DB">
        <w:trPr>
          <w:trHeight w:val="48"/>
        </w:trPr>
        <w:tc>
          <w:tcPr>
            <w:tcW w:w="1948" w:type="dxa"/>
            <w:tcBorders>
              <w:top w:val="single" w:sz="5" w:space="0" w:color="000000"/>
              <w:left w:val="single" w:sz="5" w:space="0" w:color="000000"/>
              <w:bottom w:val="single" w:sz="5" w:space="0" w:color="000000"/>
              <w:right w:val="single" w:sz="5" w:space="0" w:color="000000"/>
            </w:tcBorders>
          </w:tcPr>
          <w:p w14:paraId="04BCBEA0"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Reporting bias assessment</w:t>
            </w:r>
          </w:p>
        </w:tc>
        <w:tc>
          <w:tcPr>
            <w:tcW w:w="657" w:type="dxa"/>
            <w:tcBorders>
              <w:top w:val="single" w:sz="5" w:space="0" w:color="000000"/>
              <w:left w:val="single" w:sz="5" w:space="0" w:color="000000"/>
              <w:bottom w:val="single" w:sz="5" w:space="0" w:color="000000"/>
              <w:right w:val="single" w:sz="5" w:space="0" w:color="000000"/>
            </w:tcBorders>
          </w:tcPr>
          <w:p w14:paraId="57E9BB9E"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14</w:t>
            </w:r>
          </w:p>
        </w:tc>
        <w:tc>
          <w:tcPr>
            <w:tcW w:w="11683" w:type="dxa"/>
            <w:tcBorders>
              <w:top w:val="single" w:sz="5" w:space="0" w:color="000000"/>
              <w:left w:val="single" w:sz="5" w:space="0" w:color="000000"/>
              <w:bottom w:val="single" w:sz="5" w:space="0" w:color="000000"/>
              <w:right w:val="single" w:sz="5" w:space="0" w:color="000000"/>
            </w:tcBorders>
          </w:tcPr>
          <w:p w14:paraId="3CCF7EC8"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Describe any methods used to assess risk of bias due to missing results in a synthesis (arising from reporting biases).</w:t>
            </w:r>
          </w:p>
        </w:tc>
        <w:tc>
          <w:tcPr>
            <w:tcW w:w="1447" w:type="dxa"/>
            <w:tcBorders>
              <w:top w:val="single" w:sz="5" w:space="0" w:color="000000"/>
              <w:left w:val="single" w:sz="5" w:space="0" w:color="000000"/>
              <w:bottom w:val="single" w:sz="5" w:space="0" w:color="000000"/>
              <w:right w:val="single" w:sz="5" w:space="0" w:color="000000"/>
            </w:tcBorders>
          </w:tcPr>
          <w:p w14:paraId="7F3F8516"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338D8C03" w14:textId="77777777" w:rsidTr="00D148DB">
        <w:trPr>
          <w:trHeight w:val="48"/>
        </w:trPr>
        <w:tc>
          <w:tcPr>
            <w:tcW w:w="1948" w:type="dxa"/>
            <w:tcBorders>
              <w:top w:val="single" w:sz="5" w:space="0" w:color="000000"/>
              <w:left w:val="single" w:sz="5" w:space="0" w:color="000000"/>
              <w:bottom w:val="single" w:sz="5" w:space="0" w:color="000000"/>
              <w:right w:val="single" w:sz="5" w:space="0" w:color="000000"/>
            </w:tcBorders>
          </w:tcPr>
          <w:p w14:paraId="62DCE9FB"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Certainty assessment</w:t>
            </w:r>
          </w:p>
        </w:tc>
        <w:tc>
          <w:tcPr>
            <w:tcW w:w="657" w:type="dxa"/>
            <w:tcBorders>
              <w:top w:val="single" w:sz="5" w:space="0" w:color="000000"/>
              <w:left w:val="single" w:sz="5" w:space="0" w:color="000000"/>
              <w:bottom w:val="single" w:sz="5" w:space="0" w:color="000000"/>
              <w:right w:val="single" w:sz="5" w:space="0" w:color="000000"/>
            </w:tcBorders>
          </w:tcPr>
          <w:p w14:paraId="5009296F"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15</w:t>
            </w:r>
          </w:p>
        </w:tc>
        <w:tc>
          <w:tcPr>
            <w:tcW w:w="11683" w:type="dxa"/>
            <w:tcBorders>
              <w:top w:val="single" w:sz="5" w:space="0" w:color="000000"/>
              <w:left w:val="single" w:sz="5" w:space="0" w:color="000000"/>
              <w:bottom w:val="single" w:sz="5" w:space="0" w:color="000000"/>
              <w:right w:val="single" w:sz="5" w:space="0" w:color="000000"/>
            </w:tcBorders>
          </w:tcPr>
          <w:p w14:paraId="0A876CB5"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Describe any methods used to assess certainty (or confidence) in the body of evidence for an outcome.</w:t>
            </w:r>
          </w:p>
        </w:tc>
        <w:tc>
          <w:tcPr>
            <w:tcW w:w="1447" w:type="dxa"/>
            <w:tcBorders>
              <w:top w:val="single" w:sz="5" w:space="0" w:color="000000"/>
              <w:left w:val="single" w:sz="5" w:space="0" w:color="000000"/>
              <w:bottom w:val="single" w:sz="5" w:space="0" w:color="000000"/>
              <w:right w:val="single" w:sz="5" w:space="0" w:color="000000"/>
            </w:tcBorders>
          </w:tcPr>
          <w:p w14:paraId="08620604"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460A08" w14:paraId="4A1C007B" w14:textId="77777777" w:rsidTr="00D148DB">
        <w:trPr>
          <w:trHeight w:val="24"/>
        </w:trPr>
        <w:tc>
          <w:tcPr>
            <w:tcW w:w="142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4130A5" w14:textId="77777777" w:rsidR="00BE20EB" w:rsidRPr="00460A08" w:rsidRDefault="00BE20EB" w:rsidP="00D148DB">
            <w:pPr>
              <w:pStyle w:val="Default"/>
              <w:rPr>
                <w:rFonts w:ascii="Tahoma" w:hAnsi="Tahoma" w:cs="Tahoma"/>
                <w:sz w:val="18"/>
                <w:szCs w:val="18"/>
              </w:rPr>
            </w:pPr>
            <w:r w:rsidRPr="00A3164C">
              <w:rPr>
                <w:rFonts w:ascii="Times New Roman" w:hAnsi="Times New Roman" w:cs="Times New Roman"/>
                <w:color w:val="auto"/>
                <w:lang w:val="en-US" w:eastAsia="fr-FR"/>
              </w:rPr>
              <w:br w:type="page"/>
            </w:r>
            <w:r w:rsidRPr="00460A08">
              <w:rPr>
                <w:rFonts w:ascii="Tahoma" w:hAnsi="Tahoma" w:cs="Tahoma"/>
                <w:b/>
                <w:bCs/>
                <w:sz w:val="18"/>
                <w:szCs w:val="18"/>
              </w:rPr>
              <w:t>RESULTS</w:t>
            </w:r>
          </w:p>
        </w:tc>
        <w:tc>
          <w:tcPr>
            <w:tcW w:w="1447" w:type="dxa"/>
            <w:tcBorders>
              <w:top w:val="double" w:sz="5" w:space="0" w:color="000000"/>
              <w:left w:val="single" w:sz="5" w:space="0" w:color="000000"/>
              <w:bottom w:val="single" w:sz="5" w:space="0" w:color="000000"/>
              <w:right w:val="single" w:sz="5" w:space="0" w:color="000000"/>
            </w:tcBorders>
            <w:shd w:val="clear" w:color="auto" w:fill="FFFFCC"/>
          </w:tcPr>
          <w:p w14:paraId="57F416D0" w14:textId="77777777" w:rsidR="00BE20EB" w:rsidRPr="00460A08" w:rsidRDefault="00BE20EB" w:rsidP="00D148DB">
            <w:pPr>
              <w:pStyle w:val="Default"/>
              <w:jc w:val="center"/>
              <w:rPr>
                <w:rFonts w:ascii="Tahoma" w:hAnsi="Tahoma" w:cs="Tahoma"/>
                <w:color w:val="auto"/>
                <w:sz w:val="18"/>
                <w:szCs w:val="18"/>
              </w:rPr>
            </w:pPr>
          </w:p>
        </w:tc>
      </w:tr>
      <w:tr w:rsidR="00BE20EB" w:rsidRPr="00BE20EB" w14:paraId="7B3B6DE0" w14:textId="77777777" w:rsidTr="00D148DB">
        <w:trPr>
          <w:trHeight w:val="48"/>
        </w:trPr>
        <w:tc>
          <w:tcPr>
            <w:tcW w:w="1948" w:type="dxa"/>
            <w:vMerge w:val="restart"/>
            <w:tcBorders>
              <w:top w:val="single" w:sz="5" w:space="0" w:color="000000"/>
              <w:left w:val="single" w:sz="5" w:space="0" w:color="000000"/>
              <w:right w:val="single" w:sz="5" w:space="0" w:color="000000"/>
            </w:tcBorders>
          </w:tcPr>
          <w:p w14:paraId="2F4B3D23"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 xml:space="preserve">Study selection </w:t>
            </w:r>
          </w:p>
        </w:tc>
        <w:tc>
          <w:tcPr>
            <w:tcW w:w="657" w:type="dxa"/>
            <w:tcBorders>
              <w:top w:val="single" w:sz="5" w:space="0" w:color="000000"/>
              <w:left w:val="single" w:sz="5" w:space="0" w:color="000000"/>
              <w:bottom w:val="single" w:sz="5" w:space="0" w:color="000000"/>
              <w:right w:val="single" w:sz="5" w:space="0" w:color="000000"/>
            </w:tcBorders>
          </w:tcPr>
          <w:p w14:paraId="74752202"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16a</w:t>
            </w:r>
          </w:p>
        </w:tc>
        <w:tc>
          <w:tcPr>
            <w:tcW w:w="11683" w:type="dxa"/>
            <w:tcBorders>
              <w:top w:val="single" w:sz="5" w:space="0" w:color="000000"/>
              <w:left w:val="single" w:sz="5" w:space="0" w:color="000000"/>
              <w:bottom w:val="single" w:sz="5" w:space="0" w:color="000000"/>
              <w:right w:val="single" w:sz="5" w:space="0" w:color="000000"/>
            </w:tcBorders>
          </w:tcPr>
          <w:p w14:paraId="4CA68CB4"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Describe the results of the search and selection process, from the number of records identified in the search to the number of studies included in the review, ideally using a flow diagram.</w:t>
            </w:r>
          </w:p>
        </w:tc>
        <w:tc>
          <w:tcPr>
            <w:tcW w:w="1447" w:type="dxa"/>
            <w:tcBorders>
              <w:top w:val="single" w:sz="5" w:space="0" w:color="000000"/>
              <w:left w:val="single" w:sz="5" w:space="0" w:color="000000"/>
              <w:bottom w:val="single" w:sz="5" w:space="0" w:color="000000"/>
              <w:right w:val="single" w:sz="5" w:space="0" w:color="000000"/>
            </w:tcBorders>
          </w:tcPr>
          <w:p w14:paraId="2C70B779"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0511F634" w14:textId="77777777" w:rsidTr="00D148DB">
        <w:trPr>
          <w:trHeight w:val="48"/>
        </w:trPr>
        <w:tc>
          <w:tcPr>
            <w:tcW w:w="1948" w:type="dxa"/>
            <w:vMerge/>
            <w:tcBorders>
              <w:left w:val="single" w:sz="5" w:space="0" w:color="000000"/>
              <w:bottom w:val="single" w:sz="5" w:space="0" w:color="000000"/>
              <w:right w:val="single" w:sz="5" w:space="0" w:color="000000"/>
            </w:tcBorders>
          </w:tcPr>
          <w:p w14:paraId="31F3312C" w14:textId="77777777" w:rsidR="00BE20EB" w:rsidRPr="00460A08" w:rsidRDefault="00BE20EB" w:rsidP="00D148DB">
            <w:pPr>
              <w:pStyle w:val="Default"/>
              <w:spacing w:before="40" w:after="40"/>
              <w:rPr>
                <w:rFonts w:ascii="Tahoma" w:hAnsi="Tahoma" w:cs="Tahoma"/>
                <w:sz w:val="18"/>
                <w:szCs w:val="18"/>
              </w:rPr>
            </w:pPr>
          </w:p>
        </w:tc>
        <w:tc>
          <w:tcPr>
            <w:tcW w:w="657" w:type="dxa"/>
            <w:tcBorders>
              <w:top w:val="single" w:sz="5" w:space="0" w:color="000000"/>
              <w:left w:val="single" w:sz="5" w:space="0" w:color="000000"/>
              <w:bottom w:val="single" w:sz="5" w:space="0" w:color="000000"/>
              <w:right w:val="single" w:sz="5" w:space="0" w:color="000000"/>
            </w:tcBorders>
          </w:tcPr>
          <w:p w14:paraId="59B23621"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16b</w:t>
            </w:r>
          </w:p>
        </w:tc>
        <w:tc>
          <w:tcPr>
            <w:tcW w:w="11683" w:type="dxa"/>
            <w:tcBorders>
              <w:top w:val="single" w:sz="5" w:space="0" w:color="000000"/>
              <w:left w:val="single" w:sz="5" w:space="0" w:color="000000"/>
              <w:bottom w:val="single" w:sz="5" w:space="0" w:color="000000"/>
              <w:right w:val="single" w:sz="5" w:space="0" w:color="000000"/>
            </w:tcBorders>
          </w:tcPr>
          <w:p w14:paraId="24D38554"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Cite studies that might appear to meet the inclusion criteria, but which were excluded, and explain why they were excluded.</w:t>
            </w:r>
          </w:p>
        </w:tc>
        <w:tc>
          <w:tcPr>
            <w:tcW w:w="1447" w:type="dxa"/>
            <w:tcBorders>
              <w:top w:val="single" w:sz="5" w:space="0" w:color="000000"/>
              <w:left w:val="single" w:sz="5" w:space="0" w:color="000000"/>
              <w:bottom w:val="single" w:sz="5" w:space="0" w:color="000000"/>
              <w:right w:val="single" w:sz="5" w:space="0" w:color="000000"/>
            </w:tcBorders>
          </w:tcPr>
          <w:p w14:paraId="61AEAC39"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16692E94" w14:textId="77777777" w:rsidTr="00D148DB">
        <w:trPr>
          <w:trHeight w:val="103"/>
        </w:trPr>
        <w:tc>
          <w:tcPr>
            <w:tcW w:w="1948" w:type="dxa"/>
            <w:tcBorders>
              <w:top w:val="single" w:sz="5" w:space="0" w:color="000000"/>
              <w:left w:val="single" w:sz="5" w:space="0" w:color="000000"/>
              <w:bottom w:val="single" w:sz="5" w:space="0" w:color="000000"/>
              <w:right w:val="single" w:sz="5" w:space="0" w:color="000000"/>
            </w:tcBorders>
          </w:tcPr>
          <w:p w14:paraId="1D1EE729"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 xml:space="preserve">Study characteristics </w:t>
            </w:r>
          </w:p>
        </w:tc>
        <w:tc>
          <w:tcPr>
            <w:tcW w:w="657" w:type="dxa"/>
            <w:tcBorders>
              <w:top w:val="single" w:sz="5" w:space="0" w:color="000000"/>
              <w:left w:val="single" w:sz="5" w:space="0" w:color="000000"/>
              <w:bottom w:val="single" w:sz="5" w:space="0" w:color="000000"/>
              <w:right w:val="single" w:sz="5" w:space="0" w:color="000000"/>
            </w:tcBorders>
          </w:tcPr>
          <w:p w14:paraId="4596C133"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17</w:t>
            </w:r>
          </w:p>
        </w:tc>
        <w:tc>
          <w:tcPr>
            <w:tcW w:w="11683" w:type="dxa"/>
            <w:tcBorders>
              <w:top w:val="single" w:sz="5" w:space="0" w:color="000000"/>
              <w:left w:val="single" w:sz="5" w:space="0" w:color="000000"/>
              <w:bottom w:val="single" w:sz="5" w:space="0" w:color="000000"/>
              <w:right w:val="single" w:sz="5" w:space="0" w:color="000000"/>
            </w:tcBorders>
          </w:tcPr>
          <w:p w14:paraId="437E88EF"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Cite each included study and present its characteristics.</w:t>
            </w:r>
          </w:p>
        </w:tc>
        <w:tc>
          <w:tcPr>
            <w:tcW w:w="1447" w:type="dxa"/>
            <w:tcBorders>
              <w:top w:val="single" w:sz="5" w:space="0" w:color="000000"/>
              <w:left w:val="single" w:sz="5" w:space="0" w:color="000000"/>
              <w:bottom w:val="single" w:sz="5" w:space="0" w:color="000000"/>
              <w:right w:val="single" w:sz="5" w:space="0" w:color="000000"/>
            </w:tcBorders>
          </w:tcPr>
          <w:p w14:paraId="685816A2"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1134C309" w14:textId="77777777" w:rsidTr="00D148DB">
        <w:trPr>
          <w:trHeight w:val="48"/>
        </w:trPr>
        <w:tc>
          <w:tcPr>
            <w:tcW w:w="1948" w:type="dxa"/>
            <w:tcBorders>
              <w:top w:val="single" w:sz="5" w:space="0" w:color="000000"/>
              <w:left w:val="single" w:sz="5" w:space="0" w:color="000000"/>
              <w:bottom w:val="single" w:sz="5" w:space="0" w:color="000000"/>
              <w:right w:val="single" w:sz="5" w:space="0" w:color="000000"/>
            </w:tcBorders>
          </w:tcPr>
          <w:p w14:paraId="5C2CA28E"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 xml:space="preserve">Risk of bias in studies </w:t>
            </w:r>
          </w:p>
        </w:tc>
        <w:tc>
          <w:tcPr>
            <w:tcW w:w="657" w:type="dxa"/>
            <w:tcBorders>
              <w:top w:val="single" w:sz="5" w:space="0" w:color="000000"/>
              <w:left w:val="single" w:sz="5" w:space="0" w:color="000000"/>
              <w:bottom w:val="single" w:sz="5" w:space="0" w:color="000000"/>
              <w:right w:val="single" w:sz="5" w:space="0" w:color="000000"/>
            </w:tcBorders>
          </w:tcPr>
          <w:p w14:paraId="376503AB"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18</w:t>
            </w:r>
          </w:p>
        </w:tc>
        <w:tc>
          <w:tcPr>
            <w:tcW w:w="11683" w:type="dxa"/>
            <w:tcBorders>
              <w:top w:val="single" w:sz="5" w:space="0" w:color="000000"/>
              <w:left w:val="single" w:sz="5" w:space="0" w:color="000000"/>
              <w:bottom w:val="single" w:sz="5" w:space="0" w:color="000000"/>
              <w:right w:val="single" w:sz="5" w:space="0" w:color="000000"/>
            </w:tcBorders>
          </w:tcPr>
          <w:p w14:paraId="394A880B"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Present assessments of risk of bias for each included study.</w:t>
            </w:r>
          </w:p>
        </w:tc>
        <w:tc>
          <w:tcPr>
            <w:tcW w:w="1447" w:type="dxa"/>
            <w:tcBorders>
              <w:top w:val="single" w:sz="5" w:space="0" w:color="000000"/>
              <w:left w:val="single" w:sz="5" w:space="0" w:color="000000"/>
              <w:bottom w:val="single" w:sz="5" w:space="0" w:color="000000"/>
              <w:right w:val="single" w:sz="5" w:space="0" w:color="000000"/>
            </w:tcBorders>
          </w:tcPr>
          <w:p w14:paraId="7B51EE6D"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98380A" w14:paraId="19C52859" w14:textId="77777777" w:rsidTr="00D148DB">
        <w:trPr>
          <w:trHeight w:val="48"/>
        </w:trPr>
        <w:tc>
          <w:tcPr>
            <w:tcW w:w="1948" w:type="dxa"/>
            <w:tcBorders>
              <w:top w:val="single" w:sz="5" w:space="0" w:color="000000"/>
              <w:left w:val="single" w:sz="5" w:space="0" w:color="000000"/>
              <w:bottom w:val="single" w:sz="5" w:space="0" w:color="000000"/>
              <w:right w:val="single" w:sz="5" w:space="0" w:color="000000"/>
            </w:tcBorders>
          </w:tcPr>
          <w:p w14:paraId="302AF86D"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 xml:space="preserve">Results of individual studies </w:t>
            </w:r>
          </w:p>
        </w:tc>
        <w:tc>
          <w:tcPr>
            <w:tcW w:w="657" w:type="dxa"/>
            <w:tcBorders>
              <w:top w:val="single" w:sz="5" w:space="0" w:color="000000"/>
              <w:left w:val="single" w:sz="5" w:space="0" w:color="000000"/>
              <w:bottom w:val="single" w:sz="5" w:space="0" w:color="000000"/>
              <w:right w:val="single" w:sz="5" w:space="0" w:color="000000"/>
            </w:tcBorders>
          </w:tcPr>
          <w:p w14:paraId="7B89445C"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19</w:t>
            </w:r>
          </w:p>
        </w:tc>
        <w:tc>
          <w:tcPr>
            <w:tcW w:w="11683" w:type="dxa"/>
            <w:tcBorders>
              <w:top w:val="single" w:sz="5" w:space="0" w:color="000000"/>
              <w:left w:val="single" w:sz="5" w:space="0" w:color="000000"/>
              <w:bottom w:val="single" w:sz="5" w:space="0" w:color="000000"/>
              <w:right w:val="single" w:sz="5" w:space="0" w:color="000000"/>
            </w:tcBorders>
          </w:tcPr>
          <w:p w14:paraId="5C108AA9"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For all outcomes, present, for each study: (a) summary statistics for each group (where appropriate) and (b) an effect estimate and its precision (e.g. confidence/credible interval), ideally using structured tables or plots.</w:t>
            </w:r>
          </w:p>
        </w:tc>
        <w:tc>
          <w:tcPr>
            <w:tcW w:w="1447" w:type="dxa"/>
            <w:tcBorders>
              <w:top w:val="single" w:sz="5" w:space="0" w:color="000000"/>
              <w:left w:val="single" w:sz="5" w:space="0" w:color="000000"/>
              <w:bottom w:val="single" w:sz="5" w:space="0" w:color="000000"/>
              <w:right w:val="single" w:sz="5" w:space="0" w:color="000000"/>
            </w:tcBorders>
          </w:tcPr>
          <w:p w14:paraId="01A45E60"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70EA068F" w14:textId="77777777" w:rsidTr="00D148DB">
        <w:trPr>
          <w:trHeight w:val="48"/>
        </w:trPr>
        <w:tc>
          <w:tcPr>
            <w:tcW w:w="1948" w:type="dxa"/>
            <w:vMerge w:val="restart"/>
            <w:tcBorders>
              <w:top w:val="single" w:sz="5" w:space="0" w:color="000000"/>
              <w:left w:val="single" w:sz="5" w:space="0" w:color="000000"/>
              <w:right w:val="single" w:sz="5" w:space="0" w:color="000000"/>
            </w:tcBorders>
          </w:tcPr>
          <w:p w14:paraId="3BA99CE6"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Results of syntheses</w:t>
            </w:r>
          </w:p>
        </w:tc>
        <w:tc>
          <w:tcPr>
            <w:tcW w:w="657" w:type="dxa"/>
            <w:tcBorders>
              <w:top w:val="single" w:sz="5" w:space="0" w:color="000000"/>
              <w:left w:val="single" w:sz="5" w:space="0" w:color="000000"/>
              <w:bottom w:val="single" w:sz="5" w:space="0" w:color="000000"/>
              <w:right w:val="single" w:sz="5" w:space="0" w:color="000000"/>
            </w:tcBorders>
          </w:tcPr>
          <w:p w14:paraId="74F4FC3B"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20a</w:t>
            </w:r>
          </w:p>
        </w:tc>
        <w:tc>
          <w:tcPr>
            <w:tcW w:w="11683" w:type="dxa"/>
            <w:tcBorders>
              <w:top w:val="single" w:sz="5" w:space="0" w:color="000000"/>
              <w:left w:val="single" w:sz="5" w:space="0" w:color="000000"/>
              <w:bottom w:val="single" w:sz="5" w:space="0" w:color="000000"/>
              <w:right w:val="single" w:sz="5" w:space="0" w:color="000000"/>
            </w:tcBorders>
          </w:tcPr>
          <w:p w14:paraId="757D4F54"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For each synthesis, briefly summarise the characteristics and risk of bias among contributing studies.</w:t>
            </w:r>
          </w:p>
        </w:tc>
        <w:tc>
          <w:tcPr>
            <w:tcW w:w="1447" w:type="dxa"/>
            <w:tcBorders>
              <w:top w:val="single" w:sz="5" w:space="0" w:color="000000"/>
              <w:left w:val="single" w:sz="5" w:space="0" w:color="000000"/>
              <w:bottom w:val="single" w:sz="5" w:space="0" w:color="000000"/>
              <w:right w:val="single" w:sz="5" w:space="0" w:color="000000"/>
            </w:tcBorders>
          </w:tcPr>
          <w:p w14:paraId="635938EF"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460A08" w14:paraId="74E53BAB" w14:textId="77777777" w:rsidTr="00D148DB">
        <w:trPr>
          <w:trHeight w:val="203"/>
        </w:trPr>
        <w:tc>
          <w:tcPr>
            <w:tcW w:w="1948" w:type="dxa"/>
            <w:vMerge/>
            <w:tcBorders>
              <w:left w:val="single" w:sz="5" w:space="0" w:color="000000"/>
              <w:right w:val="single" w:sz="5" w:space="0" w:color="000000"/>
            </w:tcBorders>
          </w:tcPr>
          <w:p w14:paraId="5D0A7EB4" w14:textId="77777777" w:rsidR="00BE20EB" w:rsidRPr="00460A08" w:rsidRDefault="00BE20EB" w:rsidP="00D148DB">
            <w:pPr>
              <w:pStyle w:val="Default"/>
              <w:spacing w:before="40" w:after="40"/>
              <w:rPr>
                <w:rFonts w:ascii="Tahoma" w:hAnsi="Tahoma" w:cs="Tahoma"/>
                <w:sz w:val="18"/>
                <w:szCs w:val="18"/>
              </w:rPr>
            </w:pPr>
          </w:p>
        </w:tc>
        <w:tc>
          <w:tcPr>
            <w:tcW w:w="657" w:type="dxa"/>
            <w:tcBorders>
              <w:top w:val="single" w:sz="5" w:space="0" w:color="000000"/>
              <w:left w:val="single" w:sz="5" w:space="0" w:color="000000"/>
              <w:bottom w:val="single" w:sz="5" w:space="0" w:color="000000"/>
              <w:right w:val="single" w:sz="5" w:space="0" w:color="000000"/>
            </w:tcBorders>
          </w:tcPr>
          <w:p w14:paraId="76ABA8D0"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20b</w:t>
            </w:r>
          </w:p>
        </w:tc>
        <w:tc>
          <w:tcPr>
            <w:tcW w:w="11683" w:type="dxa"/>
            <w:tcBorders>
              <w:top w:val="single" w:sz="5" w:space="0" w:color="000000"/>
              <w:left w:val="single" w:sz="5" w:space="0" w:color="000000"/>
              <w:bottom w:val="single" w:sz="5" w:space="0" w:color="000000"/>
              <w:right w:val="single" w:sz="5" w:space="0" w:color="000000"/>
            </w:tcBorders>
          </w:tcPr>
          <w:p w14:paraId="32782335"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47" w:type="dxa"/>
            <w:tcBorders>
              <w:top w:val="single" w:sz="5" w:space="0" w:color="000000"/>
              <w:left w:val="single" w:sz="5" w:space="0" w:color="000000"/>
              <w:bottom w:val="single" w:sz="5" w:space="0" w:color="000000"/>
              <w:right w:val="single" w:sz="5" w:space="0" w:color="000000"/>
            </w:tcBorders>
          </w:tcPr>
          <w:p w14:paraId="45EB749B"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08B370FE" w14:textId="77777777" w:rsidTr="00D148DB">
        <w:trPr>
          <w:trHeight w:val="48"/>
        </w:trPr>
        <w:tc>
          <w:tcPr>
            <w:tcW w:w="1948" w:type="dxa"/>
            <w:vMerge/>
            <w:tcBorders>
              <w:left w:val="single" w:sz="5" w:space="0" w:color="000000"/>
              <w:right w:val="single" w:sz="5" w:space="0" w:color="000000"/>
            </w:tcBorders>
          </w:tcPr>
          <w:p w14:paraId="192EF567" w14:textId="77777777" w:rsidR="00BE20EB" w:rsidRPr="00460A08" w:rsidRDefault="00BE20EB" w:rsidP="00D148DB">
            <w:pPr>
              <w:pStyle w:val="Default"/>
              <w:spacing w:before="40" w:after="40"/>
              <w:rPr>
                <w:rFonts w:ascii="Tahoma" w:hAnsi="Tahoma" w:cs="Tahoma"/>
                <w:sz w:val="18"/>
                <w:szCs w:val="18"/>
              </w:rPr>
            </w:pPr>
          </w:p>
        </w:tc>
        <w:tc>
          <w:tcPr>
            <w:tcW w:w="657" w:type="dxa"/>
            <w:tcBorders>
              <w:top w:val="single" w:sz="5" w:space="0" w:color="000000"/>
              <w:left w:val="single" w:sz="5" w:space="0" w:color="000000"/>
              <w:bottom w:val="single" w:sz="5" w:space="0" w:color="000000"/>
              <w:right w:val="single" w:sz="5" w:space="0" w:color="000000"/>
            </w:tcBorders>
          </w:tcPr>
          <w:p w14:paraId="398921A6"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20c</w:t>
            </w:r>
          </w:p>
        </w:tc>
        <w:tc>
          <w:tcPr>
            <w:tcW w:w="11683" w:type="dxa"/>
            <w:tcBorders>
              <w:top w:val="single" w:sz="5" w:space="0" w:color="000000"/>
              <w:left w:val="single" w:sz="5" w:space="0" w:color="000000"/>
              <w:bottom w:val="single" w:sz="5" w:space="0" w:color="000000"/>
              <w:right w:val="single" w:sz="5" w:space="0" w:color="000000"/>
            </w:tcBorders>
          </w:tcPr>
          <w:p w14:paraId="5CDC9DBE"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Present results of all investigations of possible causes of heterogeneity among study results.</w:t>
            </w:r>
          </w:p>
        </w:tc>
        <w:tc>
          <w:tcPr>
            <w:tcW w:w="1447" w:type="dxa"/>
            <w:tcBorders>
              <w:top w:val="single" w:sz="5" w:space="0" w:color="000000"/>
              <w:left w:val="single" w:sz="5" w:space="0" w:color="000000"/>
              <w:bottom w:val="single" w:sz="5" w:space="0" w:color="000000"/>
              <w:right w:val="single" w:sz="5" w:space="0" w:color="000000"/>
            </w:tcBorders>
          </w:tcPr>
          <w:p w14:paraId="169C63F5"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2E4DA1A9" w14:textId="77777777" w:rsidTr="00D148DB">
        <w:trPr>
          <w:trHeight w:val="48"/>
        </w:trPr>
        <w:tc>
          <w:tcPr>
            <w:tcW w:w="1948" w:type="dxa"/>
            <w:vMerge/>
            <w:tcBorders>
              <w:left w:val="single" w:sz="5" w:space="0" w:color="000000"/>
              <w:bottom w:val="single" w:sz="5" w:space="0" w:color="000000"/>
              <w:right w:val="single" w:sz="5" w:space="0" w:color="000000"/>
            </w:tcBorders>
          </w:tcPr>
          <w:p w14:paraId="67028295" w14:textId="77777777" w:rsidR="00BE20EB" w:rsidRPr="00460A08" w:rsidRDefault="00BE20EB" w:rsidP="00D148DB">
            <w:pPr>
              <w:pStyle w:val="Default"/>
              <w:spacing w:before="40" w:after="40"/>
              <w:rPr>
                <w:rFonts w:ascii="Tahoma" w:hAnsi="Tahoma" w:cs="Tahoma"/>
                <w:sz w:val="18"/>
                <w:szCs w:val="18"/>
              </w:rPr>
            </w:pPr>
          </w:p>
        </w:tc>
        <w:tc>
          <w:tcPr>
            <w:tcW w:w="657" w:type="dxa"/>
            <w:tcBorders>
              <w:top w:val="single" w:sz="5" w:space="0" w:color="000000"/>
              <w:left w:val="single" w:sz="5" w:space="0" w:color="000000"/>
              <w:bottom w:val="single" w:sz="5" w:space="0" w:color="000000"/>
              <w:right w:val="single" w:sz="5" w:space="0" w:color="000000"/>
            </w:tcBorders>
          </w:tcPr>
          <w:p w14:paraId="665884D0"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20d</w:t>
            </w:r>
          </w:p>
        </w:tc>
        <w:tc>
          <w:tcPr>
            <w:tcW w:w="11683" w:type="dxa"/>
            <w:tcBorders>
              <w:top w:val="single" w:sz="5" w:space="0" w:color="000000"/>
              <w:left w:val="single" w:sz="5" w:space="0" w:color="000000"/>
              <w:bottom w:val="single" w:sz="5" w:space="0" w:color="000000"/>
              <w:right w:val="single" w:sz="5" w:space="0" w:color="000000"/>
            </w:tcBorders>
          </w:tcPr>
          <w:p w14:paraId="6CEC14F9"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Present results of all sensitivity analyses conducted to assess the robustness of the synthesized results.</w:t>
            </w:r>
          </w:p>
        </w:tc>
        <w:tc>
          <w:tcPr>
            <w:tcW w:w="1447" w:type="dxa"/>
            <w:tcBorders>
              <w:top w:val="single" w:sz="5" w:space="0" w:color="000000"/>
              <w:left w:val="single" w:sz="5" w:space="0" w:color="000000"/>
              <w:bottom w:val="single" w:sz="5" w:space="0" w:color="000000"/>
              <w:right w:val="single" w:sz="5" w:space="0" w:color="000000"/>
            </w:tcBorders>
          </w:tcPr>
          <w:p w14:paraId="37ED8680"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335DEF43" w14:textId="77777777" w:rsidTr="00D148DB">
        <w:trPr>
          <w:trHeight w:val="48"/>
        </w:trPr>
        <w:tc>
          <w:tcPr>
            <w:tcW w:w="1948" w:type="dxa"/>
            <w:tcBorders>
              <w:top w:val="single" w:sz="5" w:space="0" w:color="000000"/>
              <w:left w:val="single" w:sz="5" w:space="0" w:color="000000"/>
              <w:bottom w:val="single" w:sz="5" w:space="0" w:color="000000"/>
              <w:right w:val="single" w:sz="5" w:space="0" w:color="000000"/>
            </w:tcBorders>
          </w:tcPr>
          <w:p w14:paraId="733F9CF8"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Reporting biases</w:t>
            </w:r>
          </w:p>
        </w:tc>
        <w:tc>
          <w:tcPr>
            <w:tcW w:w="657" w:type="dxa"/>
            <w:tcBorders>
              <w:top w:val="single" w:sz="5" w:space="0" w:color="000000"/>
              <w:left w:val="single" w:sz="5" w:space="0" w:color="000000"/>
              <w:bottom w:val="single" w:sz="5" w:space="0" w:color="000000"/>
              <w:right w:val="single" w:sz="5" w:space="0" w:color="000000"/>
            </w:tcBorders>
          </w:tcPr>
          <w:p w14:paraId="6A75C85B"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21</w:t>
            </w:r>
          </w:p>
        </w:tc>
        <w:tc>
          <w:tcPr>
            <w:tcW w:w="11683" w:type="dxa"/>
            <w:tcBorders>
              <w:top w:val="single" w:sz="5" w:space="0" w:color="000000"/>
              <w:left w:val="single" w:sz="5" w:space="0" w:color="000000"/>
              <w:bottom w:val="single" w:sz="5" w:space="0" w:color="000000"/>
              <w:right w:val="single" w:sz="5" w:space="0" w:color="000000"/>
            </w:tcBorders>
          </w:tcPr>
          <w:p w14:paraId="43944B69"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Present assessments of risk of bias due to missing results (arising from reporting biases) for each synthesis assessed.</w:t>
            </w:r>
          </w:p>
        </w:tc>
        <w:tc>
          <w:tcPr>
            <w:tcW w:w="1447" w:type="dxa"/>
            <w:tcBorders>
              <w:top w:val="single" w:sz="5" w:space="0" w:color="000000"/>
              <w:left w:val="single" w:sz="5" w:space="0" w:color="000000"/>
              <w:bottom w:val="single" w:sz="5" w:space="0" w:color="000000"/>
              <w:right w:val="single" w:sz="5" w:space="0" w:color="000000"/>
            </w:tcBorders>
          </w:tcPr>
          <w:p w14:paraId="2B1DDAC1"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1AF360C0" w14:textId="77777777" w:rsidTr="00D148DB">
        <w:trPr>
          <w:trHeight w:val="48"/>
        </w:trPr>
        <w:tc>
          <w:tcPr>
            <w:tcW w:w="1948" w:type="dxa"/>
            <w:tcBorders>
              <w:top w:val="single" w:sz="5" w:space="0" w:color="000000"/>
              <w:left w:val="single" w:sz="5" w:space="0" w:color="000000"/>
              <w:bottom w:val="single" w:sz="5" w:space="0" w:color="000000"/>
              <w:right w:val="single" w:sz="5" w:space="0" w:color="000000"/>
            </w:tcBorders>
          </w:tcPr>
          <w:p w14:paraId="35B0AC51"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 xml:space="preserve">Certainty of evidence </w:t>
            </w:r>
          </w:p>
        </w:tc>
        <w:tc>
          <w:tcPr>
            <w:tcW w:w="657" w:type="dxa"/>
            <w:tcBorders>
              <w:top w:val="single" w:sz="5" w:space="0" w:color="000000"/>
              <w:left w:val="single" w:sz="5" w:space="0" w:color="000000"/>
              <w:bottom w:val="single" w:sz="5" w:space="0" w:color="000000"/>
              <w:right w:val="single" w:sz="5" w:space="0" w:color="000000"/>
            </w:tcBorders>
          </w:tcPr>
          <w:p w14:paraId="55CF6422"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22</w:t>
            </w:r>
          </w:p>
        </w:tc>
        <w:tc>
          <w:tcPr>
            <w:tcW w:w="11683" w:type="dxa"/>
            <w:tcBorders>
              <w:top w:val="single" w:sz="5" w:space="0" w:color="000000"/>
              <w:left w:val="single" w:sz="5" w:space="0" w:color="000000"/>
              <w:bottom w:val="single" w:sz="5" w:space="0" w:color="000000"/>
              <w:right w:val="single" w:sz="5" w:space="0" w:color="000000"/>
            </w:tcBorders>
          </w:tcPr>
          <w:p w14:paraId="10415BD9"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Present assessments of certainty (or confidence) in the body of evidence for each outcome assessed.</w:t>
            </w:r>
          </w:p>
        </w:tc>
        <w:tc>
          <w:tcPr>
            <w:tcW w:w="1447" w:type="dxa"/>
            <w:tcBorders>
              <w:top w:val="single" w:sz="5" w:space="0" w:color="000000"/>
              <w:left w:val="single" w:sz="5" w:space="0" w:color="000000"/>
              <w:bottom w:val="single" w:sz="5" w:space="0" w:color="000000"/>
              <w:right w:val="single" w:sz="5" w:space="0" w:color="000000"/>
            </w:tcBorders>
          </w:tcPr>
          <w:p w14:paraId="366D5219" w14:textId="77777777" w:rsidR="00BE20EB" w:rsidRPr="00460A08" w:rsidRDefault="00BE20EB" w:rsidP="00D148DB">
            <w:pPr>
              <w:pStyle w:val="Default"/>
              <w:spacing w:before="40" w:after="40"/>
              <w:rPr>
                <w:rFonts w:ascii="Tahoma" w:hAnsi="Tahoma" w:cs="Tahoma"/>
                <w:color w:val="auto"/>
                <w:sz w:val="18"/>
                <w:szCs w:val="18"/>
              </w:rPr>
            </w:pPr>
          </w:p>
        </w:tc>
      </w:tr>
    </w:tbl>
    <w:p w14:paraId="05D36D29" w14:textId="77777777" w:rsidR="00BE20EB" w:rsidRPr="00A3164C" w:rsidRDefault="00BE20EB" w:rsidP="00BE20EB">
      <w:pPr>
        <w:rPr>
          <w:lang w:val="en-US"/>
        </w:rPr>
      </w:pPr>
      <w:r w:rsidRPr="00A3164C">
        <w:rPr>
          <w:lang w:val="en-US"/>
        </w:rPr>
        <w:br w:type="page"/>
      </w:r>
    </w:p>
    <w:tbl>
      <w:tblPr>
        <w:tblW w:w="15735" w:type="dxa"/>
        <w:tblInd w:w="-857" w:type="dxa"/>
        <w:tblBorders>
          <w:top w:val="nil"/>
          <w:left w:val="nil"/>
          <w:bottom w:val="nil"/>
          <w:right w:val="nil"/>
        </w:tblBorders>
        <w:tblLook w:val="0000" w:firstRow="0" w:lastRow="0" w:firstColumn="0" w:lastColumn="0" w:noHBand="0" w:noVBand="0"/>
      </w:tblPr>
      <w:tblGrid>
        <w:gridCol w:w="1948"/>
        <w:gridCol w:w="657"/>
        <w:gridCol w:w="11683"/>
        <w:gridCol w:w="1447"/>
      </w:tblGrid>
      <w:tr w:rsidR="00BE20EB" w:rsidRPr="00460A08" w14:paraId="411C9FAB" w14:textId="77777777" w:rsidTr="00D148DB">
        <w:trPr>
          <w:trHeight w:val="24"/>
        </w:trPr>
        <w:tc>
          <w:tcPr>
            <w:tcW w:w="142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0F7558" w14:textId="77777777" w:rsidR="00BE20EB" w:rsidRPr="00460A08" w:rsidRDefault="00BE20EB" w:rsidP="00D148DB">
            <w:pPr>
              <w:pStyle w:val="Default"/>
              <w:rPr>
                <w:rFonts w:ascii="Tahoma" w:hAnsi="Tahoma" w:cs="Tahoma"/>
                <w:sz w:val="18"/>
                <w:szCs w:val="18"/>
              </w:rPr>
            </w:pPr>
            <w:r w:rsidRPr="00460A08">
              <w:rPr>
                <w:rFonts w:ascii="Tahoma" w:hAnsi="Tahoma" w:cs="Tahoma"/>
                <w:b/>
                <w:bCs/>
                <w:sz w:val="18"/>
                <w:szCs w:val="18"/>
              </w:rPr>
              <w:lastRenderedPageBreak/>
              <w:t>DISCUSSION</w:t>
            </w:r>
          </w:p>
        </w:tc>
        <w:tc>
          <w:tcPr>
            <w:tcW w:w="1447" w:type="dxa"/>
            <w:tcBorders>
              <w:top w:val="double" w:sz="5" w:space="0" w:color="000000"/>
              <w:left w:val="single" w:sz="5" w:space="0" w:color="000000"/>
              <w:bottom w:val="single" w:sz="5" w:space="0" w:color="000000"/>
              <w:right w:val="single" w:sz="5" w:space="0" w:color="000000"/>
            </w:tcBorders>
            <w:shd w:val="clear" w:color="auto" w:fill="FFFFCC"/>
          </w:tcPr>
          <w:p w14:paraId="3B157454" w14:textId="77777777" w:rsidR="00BE20EB" w:rsidRPr="00460A08" w:rsidRDefault="00BE20EB" w:rsidP="00D148DB">
            <w:pPr>
              <w:pStyle w:val="Default"/>
              <w:jc w:val="center"/>
              <w:rPr>
                <w:rFonts w:ascii="Tahoma" w:hAnsi="Tahoma" w:cs="Tahoma"/>
                <w:color w:val="auto"/>
                <w:sz w:val="18"/>
                <w:szCs w:val="18"/>
              </w:rPr>
            </w:pPr>
          </w:p>
        </w:tc>
      </w:tr>
      <w:tr w:rsidR="00BE20EB" w:rsidRPr="00BE20EB" w14:paraId="4A62107F" w14:textId="77777777" w:rsidTr="00D148DB">
        <w:trPr>
          <w:trHeight w:val="48"/>
        </w:trPr>
        <w:tc>
          <w:tcPr>
            <w:tcW w:w="1948" w:type="dxa"/>
            <w:vMerge w:val="restart"/>
            <w:tcBorders>
              <w:top w:val="single" w:sz="5" w:space="0" w:color="000000"/>
              <w:left w:val="single" w:sz="5" w:space="0" w:color="000000"/>
              <w:right w:val="single" w:sz="5" w:space="0" w:color="000000"/>
            </w:tcBorders>
          </w:tcPr>
          <w:p w14:paraId="02264535"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 xml:space="preserve">Discussion </w:t>
            </w:r>
          </w:p>
        </w:tc>
        <w:tc>
          <w:tcPr>
            <w:tcW w:w="657" w:type="dxa"/>
            <w:tcBorders>
              <w:top w:val="single" w:sz="5" w:space="0" w:color="000000"/>
              <w:left w:val="single" w:sz="5" w:space="0" w:color="000000"/>
              <w:bottom w:val="single" w:sz="5" w:space="0" w:color="000000"/>
              <w:right w:val="single" w:sz="5" w:space="0" w:color="000000"/>
            </w:tcBorders>
          </w:tcPr>
          <w:p w14:paraId="1139ACD1"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23a</w:t>
            </w:r>
          </w:p>
        </w:tc>
        <w:tc>
          <w:tcPr>
            <w:tcW w:w="11683" w:type="dxa"/>
            <w:tcBorders>
              <w:top w:val="single" w:sz="5" w:space="0" w:color="000000"/>
              <w:left w:val="single" w:sz="5" w:space="0" w:color="000000"/>
              <w:bottom w:val="single" w:sz="5" w:space="0" w:color="000000"/>
              <w:right w:val="single" w:sz="5" w:space="0" w:color="000000"/>
            </w:tcBorders>
          </w:tcPr>
          <w:p w14:paraId="6CA787FF"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Provide a general interpretation of the results in the context of other evidence.</w:t>
            </w:r>
          </w:p>
        </w:tc>
        <w:tc>
          <w:tcPr>
            <w:tcW w:w="1447" w:type="dxa"/>
            <w:tcBorders>
              <w:top w:val="single" w:sz="5" w:space="0" w:color="000000"/>
              <w:left w:val="single" w:sz="5" w:space="0" w:color="000000"/>
              <w:bottom w:val="single" w:sz="5" w:space="0" w:color="000000"/>
              <w:right w:val="single" w:sz="5" w:space="0" w:color="000000"/>
            </w:tcBorders>
          </w:tcPr>
          <w:p w14:paraId="721929B6"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5D6C6EA7" w14:textId="77777777" w:rsidTr="00D148DB">
        <w:trPr>
          <w:trHeight w:val="48"/>
        </w:trPr>
        <w:tc>
          <w:tcPr>
            <w:tcW w:w="1948" w:type="dxa"/>
            <w:vMerge/>
            <w:tcBorders>
              <w:left w:val="single" w:sz="5" w:space="0" w:color="000000"/>
              <w:right w:val="single" w:sz="5" w:space="0" w:color="000000"/>
            </w:tcBorders>
          </w:tcPr>
          <w:p w14:paraId="2F1FA8D6" w14:textId="77777777" w:rsidR="00BE20EB" w:rsidRPr="00460A08" w:rsidRDefault="00BE20EB" w:rsidP="00D148DB">
            <w:pPr>
              <w:pStyle w:val="Default"/>
              <w:spacing w:before="40" w:after="40"/>
              <w:rPr>
                <w:rFonts w:ascii="Tahoma" w:hAnsi="Tahoma" w:cs="Tahoma"/>
                <w:sz w:val="18"/>
                <w:szCs w:val="18"/>
              </w:rPr>
            </w:pPr>
          </w:p>
        </w:tc>
        <w:tc>
          <w:tcPr>
            <w:tcW w:w="657" w:type="dxa"/>
            <w:tcBorders>
              <w:top w:val="single" w:sz="5" w:space="0" w:color="000000"/>
              <w:left w:val="single" w:sz="5" w:space="0" w:color="000000"/>
              <w:bottom w:val="single" w:sz="5" w:space="0" w:color="000000"/>
              <w:right w:val="single" w:sz="5" w:space="0" w:color="000000"/>
            </w:tcBorders>
          </w:tcPr>
          <w:p w14:paraId="6C9CE544"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23b</w:t>
            </w:r>
          </w:p>
        </w:tc>
        <w:tc>
          <w:tcPr>
            <w:tcW w:w="11683" w:type="dxa"/>
            <w:tcBorders>
              <w:top w:val="single" w:sz="5" w:space="0" w:color="000000"/>
              <w:left w:val="single" w:sz="5" w:space="0" w:color="000000"/>
              <w:bottom w:val="single" w:sz="5" w:space="0" w:color="000000"/>
              <w:right w:val="single" w:sz="5" w:space="0" w:color="000000"/>
            </w:tcBorders>
          </w:tcPr>
          <w:p w14:paraId="5A146580"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Discuss any limitations of the evidence included in the review.</w:t>
            </w:r>
          </w:p>
        </w:tc>
        <w:tc>
          <w:tcPr>
            <w:tcW w:w="1447" w:type="dxa"/>
            <w:tcBorders>
              <w:top w:val="single" w:sz="5" w:space="0" w:color="000000"/>
              <w:left w:val="single" w:sz="5" w:space="0" w:color="000000"/>
              <w:bottom w:val="single" w:sz="5" w:space="0" w:color="000000"/>
              <w:right w:val="single" w:sz="5" w:space="0" w:color="000000"/>
            </w:tcBorders>
          </w:tcPr>
          <w:p w14:paraId="5B86CCD2"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31D7F9E7" w14:textId="77777777" w:rsidTr="00D148DB">
        <w:trPr>
          <w:trHeight w:val="48"/>
        </w:trPr>
        <w:tc>
          <w:tcPr>
            <w:tcW w:w="1948" w:type="dxa"/>
            <w:vMerge/>
            <w:tcBorders>
              <w:left w:val="single" w:sz="5" w:space="0" w:color="000000"/>
              <w:right w:val="single" w:sz="5" w:space="0" w:color="000000"/>
            </w:tcBorders>
          </w:tcPr>
          <w:p w14:paraId="23DDD8C2" w14:textId="77777777" w:rsidR="00BE20EB" w:rsidRPr="00460A08" w:rsidRDefault="00BE20EB" w:rsidP="00D148DB">
            <w:pPr>
              <w:pStyle w:val="Default"/>
              <w:spacing w:before="40" w:after="40"/>
              <w:rPr>
                <w:rFonts w:ascii="Tahoma" w:hAnsi="Tahoma" w:cs="Tahoma"/>
                <w:sz w:val="18"/>
                <w:szCs w:val="18"/>
              </w:rPr>
            </w:pPr>
          </w:p>
        </w:tc>
        <w:tc>
          <w:tcPr>
            <w:tcW w:w="657" w:type="dxa"/>
            <w:tcBorders>
              <w:top w:val="single" w:sz="5" w:space="0" w:color="000000"/>
              <w:left w:val="single" w:sz="5" w:space="0" w:color="000000"/>
              <w:bottom w:val="single" w:sz="4" w:space="0" w:color="auto"/>
              <w:right w:val="single" w:sz="5" w:space="0" w:color="000000"/>
            </w:tcBorders>
          </w:tcPr>
          <w:p w14:paraId="10D14706"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23c</w:t>
            </w:r>
          </w:p>
        </w:tc>
        <w:tc>
          <w:tcPr>
            <w:tcW w:w="11683" w:type="dxa"/>
            <w:tcBorders>
              <w:top w:val="single" w:sz="5" w:space="0" w:color="000000"/>
              <w:left w:val="single" w:sz="5" w:space="0" w:color="000000"/>
              <w:bottom w:val="single" w:sz="5" w:space="0" w:color="000000"/>
              <w:right w:val="single" w:sz="5" w:space="0" w:color="000000"/>
            </w:tcBorders>
          </w:tcPr>
          <w:p w14:paraId="479E5BAA"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Discuss any limitations of the review processes used.</w:t>
            </w:r>
          </w:p>
        </w:tc>
        <w:tc>
          <w:tcPr>
            <w:tcW w:w="1447" w:type="dxa"/>
            <w:tcBorders>
              <w:top w:val="single" w:sz="5" w:space="0" w:color="000000"/>
              <w:left w:val="single" w:sz="5" w:space="0" w:color="000000"/>
              <w:bottom w:val="single" w:sz="5" w:space="0" w:color="000000"/>
              <w:right w:val="single" w:sz="5" w:space="0" w:color="000000"/>
            </w:tcBorders>
          </w:tcPr>
          <w:p w14:paraId="212F6239"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27A5386B" w14:textId="77777777" w:rsidTr="00D148DB">
        <w:trPr>
          <w:trHeight w:val="48"/>
        </w:trPr>
        <w:tc>
          <w:tcPr>
            <w:tcW w:w="1948" w:type="dxa"/>
            <w:vMerge/>
            <w:tcBorders>
              <w:left w:val="single" w:sz="5" w:space="0" w:color="000000"/>
              <w:bottom w:val="single" w:sz="4" w:space="0" w:color="auto"/>
              <w:right w:val="single" w:sz="5" w:space="0" w:color="000000"/>
            </w:tcBorders>
          </w:tcPr>
          <w:p w14:paraId="459ADA8D" w14:textId="77777777" w:rsidR="00BE20EB" w:rsidRPr="00460A08" w:rsidRDefault="00BE20EB" w:rsidP="00D148DB">
            <w:pPr>
              <w:pStyle w:val="Default"/>
              <w:spacing w:before="40" w:after="40"/>
              <w:rPr>
                <w:rFonts w:ascii="Tahoma" w:hAnsi="Tahoma" w:cs="Tahoma"/>
                <w:sz w:val="18"/>
                <w:szCs w:val="18"/>
              </w:rPr>
            </w:pPr>
          </w:p>
        </w:tc>
        <w:tc>
          <w:tcPr>
            <w:tcW w:w="657" w:type="dxa"/>
            <w:tcBorders>
              <w:top w:val="single" w:sz="4" w:space="0" w:color="auto"/>
              <w:left w:val="single" w:sz="5" w:space="0" w:color="000000"/>
              <w:bottom w:val="single" w:sz="4" w:space="0" w:color="auto"/>
              <w:right w:val="single" w:sz="4" w:space="0" w:color="auto"/>
            </w:tcBorders>
          </w:tcPr>
          <w:p w14:paraId="60BF1F93"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23d</w:t>
            </w:r>
          </w:p>
        </w:tc>
        <w:tc>
          <w:tcPr>
            <w:tcW w:w="11683" w:type="dxa"/>
            <w:tcBorders>
              <w:top w:val="single" w:sz="5" w:space="0" w:color="000000"/>
              <w:left w:val="single" w:sz="4" w:space="0" w:color="auto"/>
              <w:bottom w:val="double" w:sz="5" w:space="0" w:color="000000"/>
              <w:right w:val="single" w:sz="5" w:space="0" w:color="000000"/>
            </w:tcBorders>
          </w:tcPr>
          <w:p w14:paraId="1F2B27C4"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Discuss implications of the results for practice, policy, and future research.</w:t>
            </w:r>
          </w:p>
        </w:tc>
        <w:tc>
          <w:tcPr>
            <w:tcW w:w="1447" w:type="dxa"/>
            <w:tcBorders>
              <w:top w:val="single" w:sz="5" w:space="0" w:color="000000"/>
              <w:left w:val="single" w:sz="5" w:space="0" w:color="000000"/>
              <w:bottom w:val="double" w:sz="5" w:space="0" w:color="000000"/>
              <w:right w:val="single" w:sz="5" w:space="0" w:color="000000"/>
            </w:tcBorders>
          </w:tcPr>
          <w:p w14:paraId="55A14A1E"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460A08" w14:paraId="11D45302" w14:textId="77777777" w:rsidTr="00D148DB">
        <w:trPr>
          <w:trHeight w:val="24"/>
        </w:trPr>
        <w:tc>
          <w:tcPr>
            <w:tcW w:w="142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721A58" w14:textId="77777777" w:rsidR="00BE20EB" w:rsidRPr="00460A08" w:rsidRDefault="00BE20EB" w:rsidP="00D148DB">
            <w:pPr>
              <w:pStyle w:val="Default"/>
              <w:rPr>
                <w:rFonts w:ascii="Tahoma" w:hAnsi="Tahoma" w:cs="Tahoma"/>
                <w:sz w:val="18"/>
                <w:szCs w:val="18"/>
              </w:rPr>
            </w:pPr>
            <w:r w:rsidRPr="00460A08">
              <w:rPr>
                <w:rFonts w:ascii="Tahoma" w:hAnsi="Tahoma" w:cs="Tahoma"/>
                <w:b/>
                <w:bCs/>
                <w:sz w:val="18"/>
                <w:szCs w:val="18"/>
              </w:rPr>
              <w:t>OTHER INFORMATION</w:t>
            </w:r>
          </w:p>
        </w:tc>
        <w:tc>
          <w:tcPr>
            <w:tcW w:w="1447" w:type="dxa"/>
            <w:tcBorders>
              <w:top w:val="double" w:sz="5" w:space="0" w:color="000000"/>
              <w:left w:val="single" w:sz="5" w:space="0" w:color="000000"/>
              <w:bottom w:val="single" w:sz="5" w:space="0" w:color="000000"/>
              <w:right w:val="single" w:sz="5" w:space="0" w:color="000000"/>
            </w:tcBorders>
            <w:shd w:val="clear" w:color="auto" w:fill="FFFFCC"/>
          </w:tcPr>
          <w:p w14:paraId="1C6961A9" w14:textId="77777777" w:rsidR="00BE20EB" w:rsidRPr="00460A08" w:rsidRDefault="00BE20EB" w:rsidP="00D148DB">
            <w:pPr>
              <w:pStyle w:val="Default"/>
              <w:jc w:val="center"/>
              <w:rPr>
                <w:rFonts w:ascii="Tahoma" w:hAnsi="Tahoma" w:cs="Tahoma"/>
                <w:color w:val="auto"/>
                <w:sz w:val="18"/>
                <w:szCs w:val="18"/>
              </w:rPr>
            </w:pPr>
          </w:p>
        </w:tc>
      </w:tr>
      <w:tr w:rsidR="00BE20EB" w:rsidRPr="00BE20EB" w14:paraId="21F9598F" w14:textId="77777777" w:rsidTr="00D148DB">
        <w:trPr>
          <w:trHeight w:val="48"/>
        </w:trPr>
        <w:tc>
          <w:tcPr>
            <w:tcW w:w="1948" w:type="dxa"/>
            <w:vMerge w:val="restart"/>
            <w:tcBorders>
              <w:top w:val="single" w:sz="5" w:space="0" w:color="000000"/>
              <w:left w:val="single" w:sz="5" w:space="0" w:color="000000"/>
              <w:right w:val="single" w:sz="5" w:space="0" w:color="000000"/>
            </w:tcBorders>
          </w:tcPr>
          <w:p w14:paraId="19813990"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Registration and protocol</w:t>
            </w:r>
          </w:p>
        </w:tc>
        <w:tc>
          <w:tcPr>
            <w:tcW w:w="657" w:type="dxa"/>
            <w:tcBorders>
              <w:top w:val="single" w:sz="5" w:space="0" w:color="000000"/>
              <w:left w:val="single" w:sz="5" w:space="0" w:color="000000"/>
              <w:bottom w:val="single" w:sz="5" w:space="0" w:color="000000"/>
              <w:right w:val="single" w:sz="5" w:space="0" w:color="000000"/>
            </w:tcBorders>
          </w:tcPr>
          <w:p w14:paraId="0D8A07E2"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24a</w:t>
            </w:r>
          </w:p>
        </w:tc>
        <w:tc>
          <w:tcPr>
            <w:tcW w:w="11683" w:type="dxa"/>
            <w:tcBorders>
              <w:top w:val="single" w:sz="5" w:space="0" w:color="000000"/>
              <w:left w:val="single" w:sz="5" w:space="0" w:color="000000"/>
              <w:bottom w:val="single" w:sz="5" w:space="0" w:color="000000"/>
              <w:right w:val="single" w:sz="5" w:space="0" w:color="000000"/>
            </w:tcBorders>
          </w:tcPr>
          <w:p w14:paraId="035D0FEB"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Provide registration information for the review, including register name and registration number, or state that the review was not registered.</w:t>
            </w:r>
          </w:p>
        </w:tc>
        <w:tc>
          <w:tcPr>
            <w:tcW w:w="1447" w:type="dxa"/>
            <w:tcBorders>
              <w:top w:val="single" w:sz="5" w:space="0" w:color="000000"/>
              <w:left w:val="single" w:sz="5" w:space="0" w:color="000000"/>
              <w:bottom w:val="single" w:sz="5" w:space="0" w:color="000000"/>
              <w:right w:val="single" w:sz="5" w:space="0" w:color="000000"/>
            </w:tcBorders>
          </w:tcPr>
          <w:p w14:paraId="2438614C"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2998DD53" w14:textId="77777777" w:rsidTr="00D148DB">
        <w:trPr>
          <w:trHeight w:val="57"/>
        </w:trPr>
        <w:tc>
          <w:tcPr>
            <w:tcW w:w="1948" w:type="dxa"/>
            <w:vMerge/>
            <w:tcBorders>
              <w:left w:val="single" w:sz="5" w:space="0" w:color="000000"/>
              <w:right w:val="single" w:sz="5" w:space="0" w:color="000000"/>
            </w:tcBorders>
          </w:tcPr>
          <w:p w14:paraId="75ED7838" w14:textId="77777777" w:rsidR="00BE20EB" w:rsidRPr="00460A08" w:rsidRDefault="00BE20EB" w:rsidP="00D148DB">
            <w:pPr>
              <w:pStyle w:val="Default"/>
              <w:spacing w:before="40" w:after="40"/>
              <w:rPr>
                <w:rFonts w:ascii="Tahoma" w:hAnsi="Tahoma" w:cs="Tahoma"/>
                <w:sz w:val="18"/>
                <w:szCs w:val="18"/>
              </w:rPr>
            </w:pPr>
          </w:p>
        </w:tc>
        <w:tc>
          <w:tcPr>
            <w:tcW w:w="657" w:type="dxa"/>
            <w:tcBorders>
              <w:top w:val="single" w:sz="5" w:space="0" w:color="000000"/>
              <w:left w:val="single" w:sz="5" w:space="0" w:color="000000"/>
              <w:bottom w:val="single" w:sz="5" w:space="0" w:color="000000"/>
              <w:right w:val="single" w:sz="5" w:space="0" w:color="000000"/>
            </w:tcBorders>
          </w:tcPr>
          <w:p w14:paraId="322A022B"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24b</w:t>
            </w:r>
          </w:p>
        </w:tc>
        <w:tc>
          <w:tcPr>
            <w:tcW w:w="11683" w:type="dxa"/>
            <w:tcBorders>
              <w:top w:val="single" w:sz="5" w:space="0" w:color="000000"/>
              <w:left w:val="single" w:sz="5" w:space="0" w:color="000000"/>
              <w:bottom w:val="single" w:sz="5" w:space="0" w:color="000000"/>
              <w:right w:val="single" w:sz="5" w:space="0" w:color="000000"/>
            </w:tcBorders>
          </w:tcPr>
          <w:p w14:paraId="10A1EEFC"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Indicate where the review protocol can be accessed, or state that a protocol was not prepared.</w:t>
            </w:r>
          </w:p>
        </w:tc>
        <w:tc>
          <w:tcPr>
            <w:tcW w:w="1447" w:type="dxa"/>
            <w:tcBorders>
              <w:top w:val="single" w:sz="5" w:space="0" w:color="000000"/>
              <w:left w:val="single" w:sz="5" w:space="0" w:color="000000"/>
              <w:bottom w:val="single" w:sz="5" w:space="0" w:color="000000"/>
              <w:right w:val="single" w:sz="5" w:space="0" w:color="000000"/>
            </w:tcBorders>
          </w:tcPr>
          <w:p w14:paraId="2F59F857"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618B6527" w14:textId="77777777" w:rsidTr="00D148DB">
        <w:trPr>
          <w:trHeight w:val="48"/>
        </w:trPr>
        <w:tc>
          <w:tcPr>
            <w:tcW w:w="1948" w:type="dxa"/>
            <w:vMerge/>
            <w:tcBorders>
              <w:left w:val="single" w:sz="5" w:space="0" w:color="000000"/>
              <w:bottom w:val="single" w:sz="5" w:space="0" w:color="000000"/>
              <w:right w:val="single" w:sz="5" w:space="0" w:color="000000"/>
            </w:tcBorders>
          </w:tcPr>
          <w:p w14:paraId="686F8A13" w14:textId="77777777" w:rsidR="00BE20EB" w:rsidRPr="00460A08" w:rsidRDefault="00BE20EB" w:rsidP="00D148DB">
            <w:pPr>
              <w:pStyle w:val="Default"/>
              <w:spacing w:before="40" w:after="40"/>
              <w:rPr>
                <w:rFonts w:ascii="Tahoma" w:hAnsi="Tahoma" w:cs="Tahoma"/>
                <w:sz w:val="18"/>
                <w:szCs w:val="18"/>
              </w:rPr>
            </w:pPr>
          </w:p>
        </w:tc>
        <w:tc>
          <w:tcPr>
            <w:tcW w:w="657" w:type="dxa"/>
            <w:tcBorders>
              <w:top w:val="single" w:sz="5" w:space="0" w:color="000000"/>
              <w:left w:val="single" w:sz="5" w:space="0" w:color="000000"/>
              <w:bottom w:val="single" w:sz="5" w:space="0" w:color="000000"/>
              <w:right w:val="single" w:sz="5" w:space="0" w:color="000000"/>
            </w:tcBorders>
          </w:tcPr>
          <w:p w14:paraId="1A10DB56"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24c</w:t>
            </w:r>
          </w:p>
        </w:tc>
        <w:tc>
          <w:tcPr>
            <w:tcW w:w="11683" w:type="dxa"/>
            <w:tcBorders>
              <w:top w:val="single" w:sz="5" w:space="0" w:color="000000"/>
              <w:left w:val="single" w:sz="5" w:space="0" w:color="000000"/>
              <w:bottom w:val="single" w:sz="5" w:space="0" w:color="000000"/>
              <w:right w:val="single" w:sz="5" w:space="0" w:color="000000"/>
            </w:tcBorders>
          </w:tcPr>
          <w:p w14:paraId="13BB4351"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Describe and explain any amendments to information provided at registration or in the protocol.</w:t>
            </w:r>
          </w:p>
        </w:tc>
        <w:tc>
          <w:tcPr>
            <w:tcW w:w="1447" w:type="dxa"/>
            <w:tcBorders>
              <w:top w:val="single" w:sz="5" w:space="0" w:color="000000"/>
              <w:left w:val="single" w:sz="5" w:space="0" w:color="000000"/>
              <w:bottom w:val="single" w:sz="5" w:space="0" w:color="000000"/>
              <w:right w:val="single" w:sz="5" w:space="0" w:color="000000"/>
            </w:tcBorders>
          </w:tcPr>
          <w:p w14:paraId="1212426F"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5E1DDE20" w14:textId="77777777" w:rsidTr="00D148DB">
        <w:trPr>
          <w:trHeight w:val="48"/>
        </w:trPr>
        <w:tc>
          <w:tcPr>
            <w:tcW w:w="1948" w:type="dxa"/>
            <w:tcBorders>
              <w:top w:val="single" w:sz="5" w:space="0" w:color="000000"/>
              <w:left w:val="single" w:sz="5" w:space="0" w:color="000000"/>
              <w:bottom w:val="single" w:sz="5" w:space="0" w:color="000000"/>
              <w:right w:val="single" w:sz="5" w:space="0" w:color="000000"/>
            </w:tcBorders>
          </w:tcPr>
          <w:p w14:paraId="3BB4784A"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Support</w:t>
            </w:r>
          </w:p>
        </w:tc>
        <w:tc>
          <w:tcPr>
            <w:tcW w:w="657" w:type="dxa"/>
            <w:tcBorders>
              <w:top w:val="single" w:sz="5" w:space="0" w:color="000000"/>
              <w:left w:val="single" w:sz="5" w:space="0" w:color="000000"/>
              <w:bottom w:val="single" w:sz="5" w:space="0" w:color="000000"/>
              <w:right w:val="single" w:sz="5" w:space="0" w:color="000000"/>
            </w:tcBorders>
          </w:tcPr>
          <w:p w14:paraId="157770AC"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25</w:t>
            </w:r>
          </w:p>
        </w:tc>
        <w:tc>
          <w:tcPr>
            <w:tcW w:w="11683" w:type="dxa"/>
            <w:tcBorders>
              <w:top w:val="single" w:sz="5" w:space="0" w:color="000000"/>
              <w:left w:val="single" w:sz="5" w:space="0" w:color="000000"/>
              <w:bottom w:val="single" w:sz="5" w:space="0" w:color="000000"/>
              <w:right w:val="single" w:sz="5" w:space="0" w:color="000000"/>
            </w:tcBorders>
          </w:tcPr>
          <w:p w14:paraId="222A3C65"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Describe sources of financial or non-financial support for the review, and the role of the funders or sponsors in the review.</w:t>
            </w:r>
          </w:p>
        </w:tc>
        <w:tc>
          <w:tcPr>
            <w:tcW w:w="1447" w:type="dxa"/>
            <w:tcBorders>
              <w:top w:val="single" w:sz="5" w:space="0" w:color="000000"/>
              <w:left w:val="single" w:sz="5" w:space="0" w:color="000000"/>
              <w:bottom w:val="single" w:sz="5" w:space="0" w:color="000000"/>
              <w:right w:val="single" w:sz="5" w:space="0" w:color="000000"/>
            </w:tcBorders>
          </w:tcPr>
          <w:p w14:paraId="495BB43A"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BE20EB" w14:paraId="2C68B3AC" w14:textId="77777777" w:rsidTr="00D148DB">
        <w:trPr>
          <w:trHeight w:val="48"/>
        </w:trPr>
        <w:tc>
          <w:tcPr>
            <w:tcW w:w="1948" w:type="dxa"/>
            <w:tcBorders>
              <w:top w:val="single" w:sz="5" w:space="0" w:color="000000"/>
              <w:left w:val="single" w:sz="5" w:space="0" w:color="000000"/>
              <w:bottom w:val="single" w:sz="5" w:space="0" w:color="000000"/>
              <w:right w:val="single" w:sz="5" w:space="0" w:color="000000"/>
            </w:tcBorders>
          </w:tcPr>
          <w:p w14:paraId="3ADF4F49"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Competing interests</w:t>
            </w:r>
          </w:p>
        </w:tc>
        <w:tc>
          <w:tcPr>
            <w:tcW w:w="657" w:type="dxa"/>
            <w:tcBorders>
              <w:top w:val="single" w:sz="5" w:space="0" w:color="000000"/>
              <w:left w:val="single" w:sz="5" w:space="0" w:color="000000"/>
              <w:bottom w:val="single" w:sz="5" w:space="0" w:color="000000"/>
              <w:right w:val="single" w:sz="5" w:space="0" w:color="000000"/>
            </w:tcBorders>
          </w:tcPr>
          <w:p w14:paraId="23F17F4F"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26</w:t>
            </w:r>
          </w:p>
        </w:tc>
        <w:tc>
          <w:tcPr>
            <w:tcW w:w="11683" w:type="dxa"/>
            <w:tcBorders>
              <w:top w:val="single" w:sz="5" w:space="0" w:color="000000"/>
              <w:left w:val="single" w:sz="5" w:space="0" w:color="000000"/>
              <w:bottom w:val="single" w:sz="5" w:space="0" w:color="000000"/>
              <w:right w:val="single" w:sz="5" w:space="0" w:color="000000"/>
            </w:tcBorders>
          </w:tcPr>
          <w:p w14:paraId="02ADC0BC"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Declare any competing interests of review authors.</w:t>
            </w:r>
          </w:p>
        </w:tc>
        <w:tc>
          <w:tcPr>
            <w:tcW w:w="1447" w:type="dxa"/>
            <w:tcBorders>
              <w:top w:val="single" w:sz="5" w:space="0" w:color="000000"/>
              <w:left w:val="single" w:sz="5" w:space="0" w:color="000000"/>
              <w:bottom w:val="single" w:sz="5" w:space="0" w:color="000000"/>
              <w:right w:val="single" w:sz="5" w:space="0" w:color="000000"/>
            </w:tcBorders>
          </w:tcPr>
          <w:p w14:paraId="5EC7A744" w14:textId="77777777" w:rsidR="00BE20EB" w:rsidRPr="00460A08" w:rsidRDefault="00BE20EB" w:rsidP="00D148DB">
            <w:pPr>
              <w:pStyle w:val="Default"/>
              <w:spacing w:before="40" w:after="40"/>
              <w:rPr>
                <w:rFonts w:ascii="Tahoma" w:hAnsi="Tahoma" w:cs="Tahoma"/>
                <w:color w:val="auto"/>
                <w:sz w:val="18"/>
                <w:szCs w:val="18"/>
              </w:rPr>
            </w:pPr>
          </w:p>
        </w:tc>
      </w:tr>
      <w:tr w:rsidR="00BE20EB" w:rsidRPr="0098380A" w14:paraId="6FFDD84E" w14:textId="77777777" w:rsidTr="00D148DB">
        <w:trPr>
          <w:trHeight w:val="219"/>
        </w:trPr>
        <w:tc>
          <w:tcPr>
            <w:tcW w:w="1948" w:type="dxa"/>
            <w:tcBorders>
              <w:top w:val="single" w:sz="5" w:space="0" w:color="000000"/>
              <w:left w:val="single" w:sz="5" w:space="0" w:color="000000"/>
              <w:bottom w:val="double" w:sz="5" w:space="0" w:color="000000"/>
              <w:right w:val="single" w:sz="5" w:space="0" w:color="000000"/>
            </w:tcBorders>
          </w:tcPr>
          <w:p w14:paraId="47C1A167"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Availability of data, code and other materials</w:t>
            </w:r>
          </w:p>
        </w:tc>
        <w:tc>
          <w:tcPr>
            <w:tcW w:w="657" w:type="dxa"/>
            <w:tcBorders>
              <w:top w:val="single" w:sz="5" w:space="0" w:color="000000"/>
              <w:left w:val="single" w:sz="5" w:space="0" w:color="000000"/>
              <w:bottom w:val="double" w:sz="5" w:space="0" w:color="000000"/>
              <w:right w:val="single" w:sz="5" w:space="0" w:color="000000"/>
            </w:tcBorders>
          </w:tcPr>
          <w:p w14:paraId="6A59D70A"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27</w:t>
            </w:r>
          </w:p>
        </w:tc>
        <w:tc>
          <w:tcPr>
            <w:tcW w:w="11683" w:type="dxa"/>
            <w:tcBorders>
              <w:top w:val="single" w:sz="5" w:space="0" w:color="000000"/>
              <w:left w:val="single" w:sz="5" w:space="0" w:color="000000"/>
              <w:bottom w:val="double" w:sz="5" w:space="0" w:color="000000"/>
              <w:right w:val="single" w:sz="5" w:space="0" w:color="000000"/>
            </w:tcBorders>
          </w:tcPr>
          <w:p w14:paraId="139B86AF" w14:textId="77777777" w:rsidR="00BE20EB" w:rsidRPr="00460A08" w:rsidRDefault="00BE20EB" w:rsidP="00D148DB">
            <w:pPr>
              <w:pStyle w:val="Default"/>
              <w:spacing w:before="40" w:after="40"/>
              <w:rPr>
                <w:rFonts w:ascii="Tahoma" w:hAnsi="Tahoma" w:cs="Tahoma"/>
                <w:sz w:val="18"/>
                <w:szCs w:val="18"/>
              </w:rPr>
            </w:pPr>
            <w:r w:rsidRPr="00460A08">
              <w:rPr>
                <w:rFonts w:ascii="Tahoma" w:hAnsi="Tahoma" w:cs="Tahoma"/>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47" w:type="dxa"/>
            <w:tcBorders>
              <w:top w:val="single" w:sz="5" w:space="0" w:color="000000"/>
              <w:left w:val="single" w:sz="5" w:space="0" w:color="000000"/>
              <w:bottom w:val="double" w:sz="5" w:space="0" w:color="000000"/>
              <w:right w:val="single" w:sz="5" w:space="0" w:color="000000"/>
            </w:tcBorders>
          </w:tcPr>
          <w:p w14:paraId="508A9834" w14:textId="77777777" w:rsidR="00BE20EB" w:rsidRPr="00460A08" w:rsidRDefault="00BE20EB" w:rsidP="00D148DB">
            <w:pPr>
              <w:pStyle w:val="Default"/>
              <w:spacing w:before="40" w:after="40"/>
              <w:rPr>
                <w:rFonts w:ascii="Tahoma" w:hAnsi="Tahoma" w:cs="Tahoma"/>
                <w:color w:val="auto"/>
                <w:sz w:val="18"/>
                <w:szCs w:val="18"/>
              </w:rPr>
            </w:pPr>
          </w:p>
        </w:tc>
      </w:tr>
    </w:tbl>
    <w:p w14:paraId="78602B3C" w14:textId="77777777" w:rsidR="00BE20EB" w:rsidRPr="004C1685" w:rsidRDefault="00BE20EB" w:rsidP="00BE20EB">
      <w:pPr>
        <w:pStyle w:val="Default"/>
        <w:rPr>
          <w:rFonts w:ascii="Arial" w:hAnsi="Arial" w:cs="Arial"/>
          <w:color w:val="auto"/>
        </w:rPr>
      </w:pPr>
    </w:p>
    <w:p w14:paraId="1C67833A" w14:textId="77777777" w:rsidR="00BE20EB" w:rsidRPr="00B730D1" w:rsidRDefault="00BE20EB" w:rsidP="00BE20E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6" w:history="1">
        <w:r w:rsidRPr="008C7D0F">
          <w:rPr>
            <w:rStyle w:val="Lienhypertexte"/>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7B41E1DE" w14:textId="187EC342" w:rsidR="004B791C" w:rsidRPr="00BE20EB" w:rsidRDefault="004B791C" w:rsidP="00702488">
      <w:pPr>
        <w:spacing w:after="160" w:line="259" w:lineRule="auto"/>
        <w:rPr>
          <w:rFonts w:asciiTheme="majorBidi" w:hAnsiTheme="majorBidi" w:cstheme="majorBidi"/>
          <w:lang w:val="da-DK"/>
        </w:rPr>
      </w:pPr>
    </w:p>
    <w:sectPr w:rsidR="004B791C" w:rsidRPr="00BE20EB" w:rsidSect="00B124E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C3985D" w14:textId="77777777" w:rsidR="00CA1705" w:rsidRDefault="00CA1705" w:rsidP="00B124E2">
      <w:r>
        <w:separator/>
      </w:r>
    </w:p>
  </w:endnote>
  <w:endnote w:type="continuationSeparator" w:id="0">
    <w:p w14:paraId="730694AD" w14:textId="77777777" w:rsidR="00CA1705" w:rsidRDefault="00CA1705" w:rsidP="00B124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E77103" w14:textId="77777777" w:rsidR="00CA1705" w:rsidRDefault="00CA1705" w:rsidP="00B124E2">
      <w:r>
        <w:separator/>
      </w:r>
    </w:p>
  </w:footnote>
  <w:footnote w:type="continuationSeparator" w:id="0">
    <w:p w14:paraId="79F01FEE" w14:textId="77777777" w:rsidR="00CA1705" w:rsidRDefault="00CA1705" w:rsidP="00B124E2">
      <w:r>
        <w:continuationSeparator/>
      </w:r>
    </w:p>
  </w:footnote>
  <w:footnote w:id="1">
    <w:p w14:paraId="10FCC088" w14:textId="77777777" w:rsidR="00B124E2" w:rsidRPr="00C75C0D" w:rsidRDefault="00B124E2" w:rsidP="00B124E2">
      <w:pPr>
        <w:pStyle w:val="Notedebasdepage"/>
        <w:rPr>
          <w:rFonts w:ascii="Tahoma" w:hAnsi="Tahoma" w:cs="Tahoma"/>
          <w:sz w:val="16"/>
          <w:szCs w:val="16"/>
          <w:lang w:val="en-US"/>
        </w:rPr>
      </w:pPr>
      <w:r w:rsidRPr="00C75C0D">
        <w:rPr>
          <w:rStyle w:val="Appelnotedebasdep"/>
          <w:rFonts w:ascii="Tahoma" w:hAnsi="Tahoma" w:cs="Tahoma"/>
          <w:sz w:val="16"/>
          <w:szCs w:val="16"/>
        </w:rPr>
        <w:footnoteRef/>
      </w:r>
      <w:r w:rsidRPr="00C75C0D">
        <w:rPr>
          <w:rFonts w:ascii="Tahoma" w:hAnsi="Tahoma" w:cs="Tahoma"/>
          <w:sz w:val="16"/>
          <w:szCs w:val="16"/>
          <w:lang w:val="en-US"/>
        </w:rPr>
        <w:t xml:space="preserve"> BPP: Bacteremic Pneumococcal Pneumonia</w:t>
      </w:r>
    </w:p>
  </w:footnote>
  <w:footnote w:id="2">
    <w:p w14:paraId="4B72DAE0" w14:textId="77777777" w:rsidR="00B124E2" w:rsidRPr="00C75C0D" w:rsidRDefault="00B124E2" w:rsidP="00B124E2">
      <w:pPr>
        <w:pStyle w:val="Notedebasdepage"/>
        <w:rPr>
          <w:rFonts w:ascii="Tahoma" w:hAnsi="Tahoma" w:cs="Tahoma"/>
          <w:sz w:val="16"/>
          <w:szCs w:val="16"/>
          <w:lang w:val="en-US"/>
        </w:rPr>
      </w:pPr>
      <w:r w:rsidRPr="00C75C0D">
        <w:rPr>
          <w:rStyle w:val="Appelnotedebasdep"/>
          <w:rFonts w:ascii="Tahoma" w:hAnsi="Tahoma" w:cs="Tahoma"/>
          <w:sz w:val="16"/>
          <w:szCs w:val="16"/>
        </w:rPr>
        <w:footnoteRef/>
      </w:r>
      <w:r w:rsidRPr="00C75C0D">
        <w:rPr>
          <w:rFonts w:ascii="Tahoma" w:hAnsi="Tahoma" w:cs="Tahoma"/>
          <w:sz w:val="16"/>
          <w:szCs w:val="16"/>
          <w:lang w:val="en-US"/>
        </w:rPr>
        <w:t xml:space="preserve"> NBPP: Non Bacteremic Pneumococcal Pneumonia</w:t>
      </w:r>
    </w:p>
  </w:footnote>
  <w:footnote w:id="3">
    <w:p w14:paraId="1043A96E" w14:textId="77777777" w:rsidR="00B124E2" w:rsidRPr="00C75C0D" w:rsidRDefault="00B124E2" w:rsidP="00B124E2">
      <w:pPr>
        <w:pStyle w:val="Notedebasdepage"/>
        <w:rPr>
          <w:rFonts w:ascii="Tahoma" w:hAnsi="Tahoma" w:cs="Tahoma"/>
          <w:sz w:val="16"/>
          <w:szCs w:val="16"/>
          <w:lang w:val="en-US"/>
        </w:rPr>
      </w:pPr>
      <w:r w:rsidRPr="00C75C0D">
        <w:rPr>
          <w:rStyle w:val="Appelnotedebasdep"/>
          <w:rFonts w:ascii="Tahoma" w:hAnsi="Tahoma" w:cs="Tahoma"/>
          <w:sz w:val="16"/>
          <w:szCs w:val="16"/>
        </w:rPr>
        <w:footnoteRef/>
      </w:r>
      <w:r w:rsidRPr="00C75C0D">
        <w:rPr>
          <w:rFonts w:ascii="Tahoma" w:hAnsi="Tahoma" w:cs="Tahoma"/>
          <w:sz w:val="16"/>
          <w:szCs w:val="16"/>
          <w:lang w:val="en-US"/>
        </w:rPr>
        <w:t xml:space="preserve"> HCAP: Healthcare-associated Pneumonia</w:t>
      </w:r>
    </w:p>
  </w:footnote>
  <w:footnote w:id="4">
    <w:p w14:paraId="0EC7A393" w14:textId="77777777" w:rsidR="00B124E2" w:rsidRPr="00E2556A" w:rsidRDefault="00B124E2" w:rsidP="00B124E2">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HCAP: Healthcare-associated pneumonia (defined as pneumonia that develops outside the hospital among patients who have had recent substantial exposure to the health care setting)</w:t>
      </w:r>
    </w:p>
  </w:footnote>
  <w:footnote w:id="5">
    <w:p w14:paraId="1BDB043D" w14:textId="77777777" w:rsidR="00B124E2" w:rsidRPr="00E2556A" w:rsidRDefault="00B124E2" w:rsidP="00B124E2">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HAP: Hospital-acquired pneumonia (defined as pneumonia occurring 48 h or more after admission and not incubating at the time of admission) = represented 5.6% of PP in the study (= 5 patients)</w:t>
      </w:r>
    </w:p>
  </w:footnote>
  <w:footnote w:id="6">
    <w:p w14:paraId="3C3E56BA" w14:textId="77777777" w:rsidR="00B124E2" w:rsidRPr="00E2556A" w:rsidRDefault="00B124E2" w:rsidP="00B124E2">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Vaccinated ≤ 5 years</w:t>
      </w:r>
    </w:p>
  </w:footnote>
  <w:footnote w:id="7">
    <w:p w14:paraId="3E91EABF" w14:textId="77777777" w:rsidR="00B124E2" w:rsidRPr="00E2556A" w:rsidRDefault="00B124E2" w:rsidP="00B124E2">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Vaccinated ≥ 5 years</w:t>
      </w:r>
    </w:p>
  </w:footnote>
  <w:footnote w:id="8">
    <w:p w14:paraId="61D567C1" w14:textId="77777777" w:rsidR="006D7B43" w:rsidRPr="00E2556A" w:rsidRDefault="006D7B43" w:rsidP="006D7B43">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Results distinguish IPP from NIPP serotypes</w:t>
      </w:r>
    </w:p>
  </w:footnote>
  <w:footnote w:id="9">
    <w:p w14:paraId="52FA30BA" w14:textId="77777777" w:rsidR="006D7B43" w:rsidRPr="00E2556A" w:rsidRDefault="006D7B43" w:rsidP="006D7B43">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Only 3 isolates were isolated from blood</w:t>
      </w:r>
    </w:p>
  </w:footnote>
  <w:footnote w:id="10">
    <w:p w14:paraId="632C32B3" w14:textId="77777777" w:rsidR="006D7B43" w:rsidRPr="00E2556A" w:rsidRDefault="006D7B43" w:rsidP="006D7B43">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Serotyping was performed only in invasive strains</w:t>
      </w:r>
    </w:p>
  </w:footnote>
  <w:footnote w:id="11">
    <w:p w14:paraId="6AEEB3F5" w14:textId="77777777" w:rsidR="00E83CD3" w:rsidRPr="00E2556A" w:rsidRDefault="00E83CD3" w:rsidP="00E83CD3">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Vaccine is administered only to high-risk children (e.g., children &lt; 2 years)</w:t>
      </w:r>
    </w:p>
  </w:footnote>
  <w:footnote w:id="12">
    <w:p w14:paraId="627AA7A7" w14:textId="77777777" w:rsidR="00E83CD3" w:rsidRPr="00E2556A" w:rsidRDefault="00E83CD3" w:rsidP="00E83CD3">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PCV10 switched to PCV13 only in Metropolitan Region </w:t>
      </w:r>
    </w:p>
  </w:footnote>
  <w:footnote w:id="13">
    <w:p w14:paraId="167E9001" w14:textId="77777777" w:rsidR="00E83CD3" w:rsidRPr="00E2556A" w:rsidRDefault="00E83CD3" w:rsidP="00E83CD3">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The vaccine was introduced as a pilot vaccination strategy for some of the poorest regions</w:t>
      </w:r>
    </w:p>
  </w:footnote>
  <w:footnote w:id="14">
    <w:p w14:paraId="10674424" w14:textId="77777777" w:rsidR="00E83CD3" w:rsidRPr="00E2556A" w:rsidRDefault="00E83CD3" w:rsidP="00E83CD3">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Recommended for Indigenous children</w:t>
      </w:r>
    </w:p>
  </w:footnote>
  <w:footnote w:id="15">
    <w:p w14:paraId="64ADE162" w14:textId="77777777" w:rsidR="00E83CD3" w:rsidRPr="00E2556A" w:rsidRDefault="00E83CD3" w:rsidP="00E83CD3">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Introduced in the private sector only</w:t>
      </w:r>
    </w:p>
  </w:footnote>
  <w:footnote w:id="16">
    <w:p w14:paraId="7DAC514D" w14:textId="77777777" w:rsidR="00E83CD3" w:rsidRPr="00E2556A" w:rsidRDefault="00E83CD3" w:rsidP="00E83CD3">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Vaccine is administered only in certain regions of the country</w:t>
      </w:r>
    </w:p>
  </w:footnote>
  <w:footnote w:id="17">
    <w:p w14:paraId="56B7FBF8" w14:textId="77777777" w:rsidR="00E83CD3" w:rsidRPr="00E2556A" w:rsidRDefault="00E83CD3" w:rsidP="00E83CD3">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Vaccine is administered throughout the entire country</w:t>
      </w:r>
    </w:p>
  </w:footnote>
  <w:footnote w:id="18">
    <w:p w14:paraId="6B4A42D1" w14:textId="77777777" w:rsidR="00E83CD3" w:rsidRPr="00E2556A" w:rsidRDefault="00E83CD3" w:rsidP="00E83CD3">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PCV10 was chosen as the refunded vaccine in the NIP, however, it is estimated that a quarter to a third of infants in Poland is vaccinated with PCV13 outside the NIP</w:t>
      </w:r>
    </w:p>
  </w:footnote>
  <w:footnote w:id="19">
    <w:p w14:paraId="1AF23115" w14:textId="77777777" w:rsidR="00E83CD3" w:rsidRPr="00E2556A" w:rsidRDefault="00E83CD3" w:rsidP="00E83CD3">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Available in the private market only (has been widely distributed in the pediatric population since 2002)</w:t>
      </w:r>
    </w:p>
  </w:footnote>
  <w:footnote w:id="20">
    <w:p w14:paraId="5851AE7F" w14:textId="77777777" w:rsidR="00E83CD3" w:rsidRPr="00E2556A" w:rsidRDefault="00E83CD3" w:rsidP="00E83CD3">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PCV13 became the most used vaccine</w:t>
      </w:r>
    </w:p>
  </w:footnote>
  <w:footnote w:id="21">
    <w:p w14:paraId="50A01CFF" w14:textId="77777777" w:rsidR="00E83CD3" w:rsidRPr="00E2556A" w:rsidRDefault="00E83CD3" w:rsidP="00E83CD3">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PCV vaccination recommendation is regional</w:t>
      </w:r>
    </w:p>
  </w:footnote>
  <w:footnote w:id="22">
    <w:p w14:paraId="745572D6" w14:textId="77777777" w:rsidR="000D766E" w:rsidRPr="00E2556A" w:rsidRDefault="000D766E" w:rsidP="000D766E">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w:t>
      </w:r>
      <w:r w:rsidRPr="00E2556A">
        <w:rPr>
          <w:rFonts w:ascii="Tahoma" w:hAnsi="Tahoma" w:cs="Tahoma"/>
          <w:color w:val="333333"/>
          <w:sz w:val="16"/>
          <w:szCs w:val="16"/>
          <w:lang w:val="en"/>
        </w:rPr>
        <w:t>PCAP: Pneumococcal CAP</w:t>
      </w:r>
    </w:p>
  </w:footnote>
  <w:footnote w:id="23">
    <w:p w14:paraId="0D2374AE" w14:textId="77777777" w:rsidR="000D766E" w:rsidRPr="00E2556A" w:rsidRDefault="000D766E" w:rsidP="000D766E">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 of PP due to 6 additional PCV13 serotypes (1, 3, 5, 6A, 7F, 19A)</w:t>
      </w:r>
    </w:p>
  </w:footnote>
  <w:footnote w:id="24">
    <w:p w14:paraId="243FF148" w14:textId="77777777" w:rsidR="000D766E" w:rsidRPr="00E2556A" w:rsidRDefault="000D766E" w:rsidP="000D766E">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 of PP due to additional PPSV23 serotypes (2, 8, 9N, 10A, 11A, 12F, 15B, 17F, 20, 22F, 33F)</w:t>
      </w:r>
    </w:p>
  </w:footnote>
  <w:footnote w:id="25">
    <w:p w14:paraId="4418283B" w14:textId="77777777" w:rsidR="000D766E" w:rsidRPr="00E2556A" w:rsidRDefault="000D766E" w:rsidP="000D766E">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 of PP due to additional PCV10 (serotypes 1, 5, 7F)</w:t>
      </w:r>
    </w:p>
  </w:footnote>
  <w:footnote w:id="26">
    <w:p w14:paraId="6DCC2770" w14:textId="77777777" w:rsidR="000D766E" w:rsidRPr="00E2556A" w:rsidRDefault="000D766E" w:rsidP="000D766E">
      <w:pPr>
        <w:pStyle w:val="Notedebasdepage"/>
        <w:rPr>
          <w:rFonts w:ascii="Tahoma" w:hAnsi="Tahoma" w:cs="Tahoma"/>
          <w:sz w:val="16"/>
          <w:szCs w:val="16"/>
          <w:lang w:val="en-US"/>
        </w:rPr>
      </w:pPr>
      <w:r w:rsidRPr="00E2556A">
        <w:rPr>
          <w:rStyle w:val="Appelnotedebasdep"/>
          <w:rFonts w:ascii="Tahoma" w:hAnsi="Tahoma" w:cs="Tahoma"/>
          <w:sz w:val="16"/>
          <w:szCs w:val="16"/>
        </w:rPr>
        <w:footnoteRef/>
      </w:r>
      <w:r w:rsidRPr="00E2556A">
        <w:rPr>
          <w:rFonts w:ascii="Tahoma" w:hAnsi="Tahoma" w:cs="Tahoma"/>
          <w:sz w:val="16"/>
          <w:szCs w:val="16"/>
          <w:lang w:val="en-US"/>
        </w:rPr>
        <w:t xml:space="preserve"> % of PP due to additional PCV13 nonPCV10 serotypes (3, 6A, 19A)</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91C"/>
    <w:rsid w:val="000D766E"/>
    <w:rsid w:val="002326DA"/>
    <w:rsid w:val="004B791C"/>
    <w:rsid w:val="006D7B43"/>
    <w:rsid w:val="00702488"/>
    <w:rsid w:val="00B124E2"/>
    <w:rsid w:val="00BE20EB"/>
    <w:rsid w:val="00CA1705"/>
    <w:rsid w:val="00CD1101"/>
    <w:rsid w:val="00E83CD3"/>
    <w:rsid w:val="00F77622"/>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0781E"/>
  <w15:chartTrackingRefBased/>
  <w15:docId w15:val="{2DFE0595-6F80-4842-8DA2-BFA1922D1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91C"/>
    <w:pPr>
      <w:spacing w:after="0" w:line="240" w:lineRule="auto"/>
    </w:pPr>
    <w:rPr>
      <w:rFonts w:ascii="Times New Roman" w:eastAsia="Times New Roman" w:hAnsi="Times New Roman" w:cs="Times New Roman"/>
      <w:kern w:val="0"/>
      <w:sz w:val="24"/>
      <w:szCs w:val="24"/>
      <w:lang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4B791C"/>
    <w:pPr>
      <w:spacing w:after="0" w:line="240" w:lineRule="auto"/>
    </w:pPr>
    <w:rPr>
      <w:rFonts w:ascii="Times New Roman" w:eastAsia="Times New Roman" w:hAnsi="Times New Roman" w:cs="Times New Roman"/>
      <w:kern w:val="0"/>
      <w:sz w:val="20"/>
      <w:szCs w:val="20"/>
      <w:lang w:eastAsia="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claire-Accent3">
    <w:name w:val="Light List Accent 3"/>
    <w:basedOn w:val="TableauNormal"/>
    <w:uiPriority w:val="61"/>
    <w:semiHidden/>
    <w:unhideWhenUsed/>
    <w:rsid w:val="004B791C"/>
    <w:pPr>
      <w:spacing w:after="0" w:line="240" w:lineRule="auto"/>
    </w:pPr>
    <w:rPr>
      <w:rFonts w:eastAsiaTheme="minorEastAsia"/>
      <w:kern w:val="0"/>
      <w14:ligatures w14:val="none"/>
    </w:rPr>
    <w:tblPr>
      <w:tblStyleRowBandSize w:val="1"/>
      <w:tblStyleColBandSize w:val="1"/>
      <w:tblInd w:w="0" w:type="nil"/>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Lines="0" w:before="0" w:beforeAutospacing="0" w:afterLines="0" w:after="0" w:afterAutospacing="0" w:line="240" w:lineRule="auto"/>
      </w:pPr>
      <w:rPr>
        <w:b/>
        <w:bCs/>
        <w:color w:val="FFFFFF" w:themeColor="background1"/>
      </w:rPr>
      <w:tblPr/>
      <w:tcPr>
        <w:shd w:val="clear" w:color="auto" w:fill="A5A5A5" w:themeFill="accent3"/>
      </w:tcPr>
    </w:tblStylePr>
    <w:tblStylePr w:type="lastRow">
      <w:pPr>
        <w:spacing w:beforeLines="0" w:before="0" w:beforeAutospacing="0" w:afterLines="0" w:after="0" w:afterAutospacing="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Lgende">
    <w:name w:val="caption"/>
    <w:basedOn w:val="Normal"/>
    <w:next w:val="Normal"/>
    <w:uiPriority w:val="35"/>
    <w:unhideWhenUsed/>
    <w:qFormat/>
    <w:rsid w:val="00B124E2"/>
    <w:pPr>
      <w:spacing w:after="200"/>
    </w:pPr>
    <w:rPr>
      <w:i/>
      <w:iCs/>
      <w:color w:val="44546A" w:themeColor="text2"/>
      <w:sz w:val="18"/>
      <w:szCs w:val="18"/>
    </w:rPr>
  </w:style>
  <w:style w:type="paragraph" w:styleId="Notedebasdepage">
    <w:name w:val="footnote text"/>
    <w:basedOn w:val="Normal"/>
    <w:link w:val="NotedebasdepageCar"/>
    <w:uiPriority w:val="99"/>
    <w:semiHidden/>
    <w:unhideWhenUsed/>
    <w:rsid w:val="00B124E2"/>
    <w:rPr>
      <w:sz w:val="20"/>
      <w:szCs w:val="20"/>
    </w:rPr>
  </w:style>
  <w:style w:type="character" w:customStyle="1" w:styleId="NotedebasdepageCar">
    <w:name w:val="Note de bas de page Car"/>
    <w:basedOn w:val="Policepardfaut"/>
    <w:link w:val="Notedebasdepage"/>
    <w:uiPriority w:val="99"/>
    <w:semiHidden/>
    <w:rsid w:val="00B124E2"/>
    <w:rPr>
      <w:rFonts w:ascii="Times New Roman" w:eastAsia="Times New Roman" w:hAnsi="Times New Roman" w:cs="Times New Roman"/>
      <w:kern w:val="0"/>
      <w:sz w:val="20"/>
      <w:szCs w:val="20"/>
      <w:lang w:eastAsia="fr-FR"/>
      <w14:ligatures w14:val="none"/>
    </w:rPr>
  </w:style>
  <w:style w:type="character" w:styleId="Appelnotedebasdep">
    <w:name w:val="footnote reference"/>
    <w:basedOn w:val="Policepardfaut"/>
    <w:uiPriority w:val="99"/>
    <w:semiHidden/>
    <w:unhideWhenUsed/>
    <w:rsid w:val="00B124E2"/>
    <w:rPr>
      <w:vertAlign w:val="superscript"/>
    </w:rPr>
  </w:style>
  <w:style w:type="paragraph" w:customStyle="1" w:styleId="DecimalAligned">
    <w:name w:val="Decimal Aligned"/>
    <w:basedOn w:val="Normal"/>
    <w:uiPriority w:val="40"/>
    <w:qFormat/>
    <w:rsid w:val="00B124E2"/>
    <w:pPr>
      <w:tabs>
        <w:tab w:val="decimal" w:pos="360"/>
      </w:tabs>
      <w:spacing w:after="200" w:line="276" w:lineRule="auto"/>
    </w:pPr>
    <w:rPr>
      <w:rFonts w:asciiTheme="minorHAnsi" w:eastAsiaTheme="minorEastAsia" w:hAnsiTheme="minorHAnsi"/>
      <w:sz w:val="22"/>
      <w:szCs w:val="22"/>
    </w:rPr>
  </w:style>
  <w:style w:type="character" w:styleId="Accentuationlgre">
    <w:name w:val="Subtle Emphasis"/>
    <w:basedOn w:val="Policepardfaut"/>
    <w:uiPriority w:val="19"/>
    <w:qFormat/>
    <w:rsid w:val="00B124E2"/>
    <w:rPr>
      <w:i/>
      <w:iCs/>
    </w:rPr>
  </w:style>
  <w:style w:type="table" w:styleId="Grilledetableauclaire">
    <w:name w:val="Grid Table Light"/>
    <w:basedOn w:val="TableauNormal"/>
    <w:uiPriority w:val="40"/>
    <w:rsid w:val="00B124E2"/>
    <w:pPr>
      <w:spacing w:after="0" w:line="240" w:lineRule="auto"/>
    </w:pPr>
    <w:rPr>
      <w:kern w:val="0"/>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simple1">
    <w:name w:val="Plain Table 1"/>
    <w:basedOn w:val="TableauNormal"/>
    <w:uiPriority w:val="41"/>
    <w:rsid w:val="000D766E"/>
    <w:pPr>
      <w:spacing w:after="0" w:line="240" w:lineRule="auto"/>
    </w:pPr>
    <w:rPr>
      <w:kern w:val="0"/>
      <w14:ligatures w14:val="none"/>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enhypertexte">
    <w:name w:val="Hyperlink"/>
    <w:uiPriority w:val="99"/>
    <w:unhideWhenUsed/>
    <w:rsid w:val="00BE20EB"/>
    <w:rPr>
      <w:color w:val="0000FF"/>
      <w:u w:val="single"/>
    </w:rPr>
  </w:style>
  <w:style w:type="paragraph" w:customStyle="1" w:styleId="Default">
    <w:name w:val="Default"/>
    <w:rsid w:val="00BE20EB"/>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6</Pages>
  <Words>53082</Words>
  <Characters>291955</Characters>
  <Application>Microsoft Office Word</Application>
  <DocSecurity>0</DocSecurity>
  <Lines>2432</Lines>
  <Paragraphs>68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4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ha Mrabt</dc:creator>
  <cp:keywords/>
  <dc:description/>
  <cp:lastModifiedBy>Naïma M'Rabt</cp:lastModifiedBy>
  <cp:revision>2</cp:revision>
  <dcterms:created xsi:type="dcterms:W3CDTF">2023-07-31T11:16:00Z</dcterms:created>
  <dcterms:modified xsi:type="dcterms:W3CDTF">2025-01-10T15:34:00Z</dcterms:modified>
</cp:coreProperties>
</file>